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A86" w:rsidRPr="00DD717D" w:rsidRDefault="00D75A86" w:rsidP="00D75A86">
      <w:pPr>
        <w:spacing w:after="0" w:line="240" w:lineRule="auto"/>
        <w:jc w:val="both"/>
        <w:rPr>
          <w:rFonts w:ascii="Times New Roman" w:hAnsi="Times New Roman"/>
          <w:color w:val="000000" w:themeColor="text1"/>
          <w:lang w:val="en-US"/>
        </w:rPr>
      </w:pPr>
      <w:bookmarkStart w:id="0" w:name="_GoBack"/>
      <w:bookmarkEnd w:id="0"/>
      <w:r w:rsidRPr="00DD717D">
        <w:rPr>
          <w:rFonts w:ascii="Times New Roman" w:eastAsia="Times New Roman" w:hAnsi="Times New Roman"/>
          <w:color w:val="000000" w:themeColor="text1"/>
          <w:lang w:val="en-US" w:eastAsia="ru-RU"/>
        </w:rPr>
        <w:t>Supplementary Table 3 (ST 3). Settlement Belokamenka. Available exposure dose rate data and calculated external doses to air based on these data</w:t>
      </w:r>
      <w:r w:rsidRPr="00DD717D">
        <w:rPr>
          <w:rFonts w:ascii="Times New Roman" w:eastAsia="Times New Roman" w:hAnsi="Times New Roman"/>
          <w:color w:val="000000" w:themeColor="text1"/>
          <w:vertAlign w:val="superscript"/>
          <w:lang w:val="en-US" w:eastAsia="ru-RU"/>
        </w:rPr>
        <w:t xml:space="preserve">*) </w:t>
      </w:r>
      <w:r w:rsidRPr="00DD717D">
        <w:rPr>
          <w:rFonts w:ascii="Times New Roman" w:eastAsia="Times New Roman" w:hAnsi="Times New Roman"/>
          <w:color w:val="000000" w:themeColor="text1"/>
          <w:lang w:val="en-US" w:eastAsia="ru-RU"/>
        </w:rPr>
        <w:t>(see L</w:t>
      </w:r>
      <w:r w:rsidRPr="00DD717D">
        <w:rPr>
          <w:rFonts w:ascii="Times New Roman" w:hAnsi="Times New Roman"/>
          <w:color w:val="000000" w:themeColor="text1"/>
          <w:lang w:val="en-US"/>
        </w:rPr>
        <w:t xml:space="preserve">ist of references </w:t>
      </w:r>
      <w:r w:rsidRPr="00DD717D">
        <w:rPr>
          <w:rFonts w:ascii="Times New Roman" w:eastAsia="Times New Roman" w:hAnsi="Times New Roman"/>
          <w:color w:val="000000" w:themeColor="text1"/>
          <w:lang w:val="en-US" w:eastAsia="ru-RU"/>
        </w:rPr>
        <w:t>in the main part of the paper).</w:t>
      </w:r>
      <w:r w:rsidRPr="00DD717D">
        <w:rPr>
          <w:rFonts w:ascii="Times New Roman" w:hAnsi="Times New Roman"/>
          <w:color w:val="000000" w:themeColor="text1"/>
          <w:lang w:val="en-US"/>
        </w:rPr>
        <w:t xml:space="preserve">  </w:t>
      </w:r>
    </w:p>
    <w:p w:rsidR="00D75A86" w:rsidRPr="00DD717D" w:rsidRDefault="00D75A86" w:rsidP="00D75A86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lang w:val="en-US" w:eastAsia="ru-RU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176"/>
        <w:gridCol w:w="1388"/>
        <w:gridCol w:w="1115"/>
        <w:gridCol w:w="1246"/>
        <w:gridCol w:w="1312"/>
        <w:gridCol w:w="1586"/>
        <w:gridCol w:w="1742"/>
      </w:tblGrid>
      <w:tr w:rsidR="00D75A86" w:rsidRPr="00DD717D" w:rsidTr="00877ADA">
        <w:trPr>
          <w:trHeight w:val="561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Date of explosion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Time related to exposure rate estimation,</w:t>
            </w:r>
          </w:p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H+h, h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Exposure</w:t>
            </w:r>
          </w:p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ate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Units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  <w:t>Time of fallout arrival, h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  <w:t>Reference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alculated</w:t>
            </w:r>
          </w:p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dose to air, mGy</w:t>
            </w:r>
          </w:p>
        </w:tc>
      </w:tr>
      <w:tr w:rsidR="00D75A86" w:rsidRPr="00DD717D" w:rsidTr="00877ADA">
        <w:trPr>
          <w:trHeight w:val="254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 xml:space="preserve">29.08.1949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385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312" w:type="dxa"/>
            <w:vMerge w:val="restart"/>
            <w:tcBorders>
              <w:top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.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29, 42, 43, 81]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5</w:t>
            </w:r>
          </w:p>
        </w:tc>
      </w:tr>
      <w:tr w:rsidR="00D75A86" w:rsidRPr="00DD717D" w:rsidTr="00877ADA">
        <w:trPr>
          <w:trHeight w:val="259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 xml:space="preserve">29.08.1949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73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36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312" w:type="dxa"/>
            <w:vMerge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43]</w:t>
            </w:r>
          </w:p>
        </w:tc>
        <w:tc>
          <w:tcPr>
            <w:tcW w:w="174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4</w:t>
            </w:r>
          </w:p>
        </w:tc>
      </w:tr>
      <w:tr w:rsidR="00D75A86" w:rsidRPr="00DD717D" w:rsidTr="00877ADA">
        <w:trPr>
          <w:trHeight w:val="248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 xml:space="preserve">29.08.1949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73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36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312" w:type="dxa"/>
            <w:vMerge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19, 33]</w:t>
            </w:r>
          </w:p>
        </w:tc>
        <w:tc>
          <w:tcPr>
            <w:tcW w:w="1742" w:type="dxa"/>
            <w:vMerge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D75A86" w:rsidRPr="00DD717D" w:rsidTr="00877ADA">
        <w:trPr>
          <w:trHeight w:val="253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 xml:space="preserve">29.08.1949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73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36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312" w:type="dxa"/>
            <w:vMerge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44]</w:t>
            </w:r>
          </w:p>
        </w:tc>
        <w:tc>
          <w:tcPr>
            <w:tcW w:w="1742" w:type="dxa"/>
            <w:vMerge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D75A86" w:rsidRPr="00DD717D" w:rsidTr="00877ADA">
        <w:trPr>
          <w:trHeight w:val="256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 xml:space="preserve">29.08.1949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73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36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312" w:type="dxa"/>
            <w:vMerge/>
            <w:tcBorders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26, 81]</w:t>
            </w:r>
          </w:p>
        </w:tc>
        <w:tc>
          <w:tcPr>
            <w:tcW w:w="1742" w:type="dxa"/>
            <w:vMerge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D75A86" w:rsidRPr="00DD717D" w:rsidTr="00877ADA">
        <w:trPr>
          <w:trHeight w:val="261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 xml:space="preserve">29.07.1955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01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312" w:type="dxa"/>
            <w:vMerge w:val="restart"/>
            <w:tcBorders>
              <w:top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.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29, 32, 42]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08</w:t>
            </w:r>
          </w:p>
        </w:tc>
      </w:tr>
      <w:tr w:rsidR="00D75A86" w:rsidRPr="00DD717D" w:rsidTr="00877ADA">
        <w:trPr>
          <w:trHeight w:val="250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 xml:space="preserve">29.07.1955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8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312" w:type="dxa"/>
            <w:vMerge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18, 33]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1</w:t>
            </w:r>
          </w:p>
        </w:tc>
      </w:tr>
      <w:tr w:rsidR="00D75A86" w:rsidRPr="00DD717D" w:rsidTr="00877ADA">
        <w:trPr>
          <w:trHeight w:val="255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 xml:space="preserve">29.07.1955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NA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&amp;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01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312" w:type="dxa"/>
            <w:vMerge/>
            <w:tcBorders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20]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NA</w:t>
            </w:r>
          </w:p>
        </w:tc>
      </w:tr>
      <w:tr w:rsidR="00D75A86" w:rsidRPr="00DD717D" w:rsidTr="00877ADA">
        <w:trPr>
          <w:trHeight w:val="244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 xml:space="preserve">07.08.1962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16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45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312" w:type="dxa"/>
            <w:vMerge w:val="restart"/>
            <w:tcBorders>
              <w:top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1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4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.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29]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41</w:t>
            </w:r>
          </w:p>
        </w:tc>
      </w:tr>
      <w:tr w:rsidR="00D75A86" w:rsidRPr="00DD717D" w:rsidTr="00877ADA">
        <w:trPr>
          <w:trHeight w:val="263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 xml:space="preserve">07.08.1962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64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312" w:type="dxa"/>
            <w:vMerge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2]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35</w:t>
            </w:r>
          </w:p>
        </w:tc>
      </w:tr>
      <w:tr w:rsidR="00D75A86" w:rsidRPr="00DD717D" w:rsidTr="00877ADA">
        <w:trPr>
          <w:trHeight w:val="252"/>
        </w:trPr>
        <w:tc>
          <w:tcPr>
            <w:tcW w:w="1176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 xml:space="preserve">07.08.1962 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504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312" w:type="dxa"/>
            <w:vMerge/>
            <w:tcBorders>
              <w:bottom w:val="single" w:sz="4" w:space="0" w:color="000000" w:themeColor="text1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586" w:type="dxa"/>
            <w:tcBorders>
              <w:top w:val="single" w:sz="8" w:space="0" w:color="000000"/>
              <w:bottom w:val="single" w:sz="4" w:space="0" w:color="000000" w:themeColor="text1"/>
            </w:tcBorders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3]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75A86" w:rsidRPr="00DD717D" w:rsidRDefault="00D75A86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56</w:t>
            </w:r>
          </w:p>
        </w:tc>
      </w:tr>
    </w:tbl>
    <w:tbl>
      <w:tblPr>
        <w:tblStyle w:val="ab"/>
        <w:tblW w:w="0" w:type="auto"/>
        <w:tblLook w:val="04A0"/>
      </w:tblPr>
      <w:tblGrid>
        <w:gridCol w:w="9571"/>
      </w:tblGrid>
      <w:tr w:rsidR="00D75A86" w:rsidRPr="00DD717D" w:rsidTr="00877ADA">
        <w:tc>
          <w:tcPr>
            <w:tcW w:w="9571" w:type="dxa"/>
            <w:tcBorders>
              <w:left w:val="nil"/>
              <w:right w:val="nil"/>
            </w:tcBorders>
          </w:tcPr>
          <w:p w:rsidR="00D75A86" w:rsidRPr="00DD717D" w:rsidRDefault="00D75A86" w:rsidP="00877AD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*)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GB" w:eastAsia="ru-RU"/>
              </w:rPr>
              <w:t xml:space="preserve"> 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omments to Supplementary Table 3:</w:t>
            </w:r>
          </w:p>
          <w:p w:rsidR="00D75A86" w:rsidRPr="00DD717D" w:rsidRDefault="00D75A86" w:rsidP="00877AD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         -   NA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 xml:space="preserve">&amp; 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- Time related to exposure rate estimation is not available in publications. </w:t>
            </w:r>
          </w:p>
          <w:p w:rsidR="00D75A86" w:rsidRPr="00DD717D" w:rsidRDefault="00D75A86" w:rsidP="00877ADA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Exposure rates data for three tests related to fallout in and around Belokamenka were identified. </w:t>
            </w:r>
          </w:p>
          <w:p w:rsidR="00D75A86" w:rsidRPr="00DD717D" w:rsidRDefault="00D75A86" w:rsidP="00877ADA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According to the available exposure rates data and our estimates, each of the three tests resulted in the external dose to air less than 1 mGy for Belokamenka.</w:t>
            </w:r>
          </w:p>
          <w:p w:rsidR="00D75A86" w:rsidRPr="00DD717D" w:rsidRDefault="00D75A86" w:rsidP="00877ADA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No data on 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s contemporary measurements in and around Belokamenka were found.</w:t>
            </w:r>
          </w:p>
          <w:p w:rsidR="00D75A86" w:rsidRPr="00DD717D" w:rsidRDefault="00D75A86" w:rsidP="00877ADA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  <w:p w:rsidR="00D75A86" w:rsidRPr="00DD717D" w:rsidRDefault="00D75A86" w:rsidP="00877AD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DD717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Conclusion: For Belokamenka, external dose to air from each considered test was less than 1 mGy: 0.4-0.5 mGy, 0.08-0.1 mGy and 0.35-0.56 mGy for tests 29.08.1949,  29.07.1955 and  07.08.1962, respectively   </w:t>
            </w:r>
          </w:p>
        </w:tc>
      </w:tr>
    </w:tbl>
    <w:p w:rsidR="00FB5E2D" w:rsidRPr="00DD717D" w:rsidRDefault="00FB5E2D" w:rsidP="00D75A86">
      <w:pPr>
        <w:rPr>
          <w:color w:val="000000" w:themeColor="text1"/>
          <w:lang w:val="en-US"/>
        </w:rPr>
      </w:pPr>
    </w:p>
    <w:sectPr w:rsidR="00FB5E2D" w:rsidRPr="00DD717D" w:rsidSect="007938AE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557F" w:rsidRDefault="000C557F" w:rsidP="00DA5FA4">
      <w:pPr>
        <w:spacing w:after="0" w:line="240" w:lineRule="auto"/>
      </w:pPr>
      <w:r>
        <w:separator/>
      </w:r>
    </w:p>
  </w:endnote>
  <w:endnote w:type="continuationSeparator" w:id="0">
    <w:p w:rsidR="000C557F" w:rsidRDefault="000C557F" w:rsidP="00DA5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40" w:rsidRDefault="00B25A40" w:rsidP="00814BD6">
    <w:pPr>
      <w:pStyle w:val="ae"/>
      <w:jc w:val="center"/>
    </w:pPr>
  </w:p>
  <w:p w:rsidR="00B25A40" w:rsidRDefault="00B25A40">
    <w:pPr>
      <w:pStyle w:val="a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557F" w:rsidRDefault="000C557F" w:rsidP="00DA5FA4">
      <w:pPr>
        <w:spacing w:after="0" w:line="240" w:lineRule="auto"/>
      </w:pPr>
      <w:r>
        <w:separator/>
      </w:r>
    </w:p>
  </w:footnote>
  <w:footnote w:type="continuationSeparator" w:id="0">
    <w:p w:rsidR="000C557F" w:rsidRDefault="000C557F" w:rsidP="00DA5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507176"/>
    <w:multiLevelType w:val="hybridMultilevel"/>
    <w:tmpl w:val="1C3EFD56"/>
    <w:lvl w:ilvl="0" w:tplc="77D8063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5548E3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F2675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EAEC6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4ED0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B70100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A8C92F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E603E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B633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E7560CB"/>
    <w:multiLevelType w:val="hybridMultilevel"/>
    <w:tmpl w:val="51DCFC06"/>
    <w:lvl w:ilvl="0" w:tplc="04BAB5C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50E65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C24E63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AC01F0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354699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7E898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B246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0CADDB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EAE96B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1CAA596E"/>
    <w:multiLevelType w:val="hybridMultilevel"/>
    <w:tmpl w:val="29B683E0"/>
    <w:lvl w:ilvl="0" w:tplc="8AAC900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96816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BBAC8A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0A0A1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F2BD2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90C1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5E68F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4AC4EC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EE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1DCA7DF5"/>
    <w:multiLevelType w:val="hybridMultilevel"/>
    <w:tmpl w:val="C1B8651A"/>
    <w:lvl w:ilvl="0" w:tplc="0B74C8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A6CEF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881BC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3A2D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AEF47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2CAD13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10003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5E903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4C22E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1E780CD9"/>
    <w:multiLevelType w:val="hybridMultilevel"/>
    <w:tmpl w:val="40265C24"/>
    <w:lvl w:ilvl="0" w:tplc="6E10EB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010ACA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4C8FE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2AEE5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78563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FEE84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C8A2F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8AEF0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82A1C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25F31399"/>
    <w:multiLevelType w:val="hybridMultilevel"/>
    <w:tmpl w:val="5DD4F538"/>
    <w:lvl w:ilvl="0" w:tplc="90A2129C">
      <w:numFmt w:val="bullet"/>
      <w:lvlText w:val="-"/>
      <w:lvlJc w:val="left"/>
      <w:pPr>
        <w:ind w:left="71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6">
    <w:nsid w:val="26C7476F"/>
    <w:multiLevelType w:val="hybridMultilevel"/>
    <w:tmpl w:val="504A8B3E"/>
    <w:lvl w:ilvl="0" w:tplc="2A0084D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A60D2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9C2B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50C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46ACF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FEF6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1094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506BA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8E3C7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2C27016F"/>
    <w:multiLevelType w:val="hybridMultilevel"/>
    <w:tmpl w:val="44A02C4E"/>
    <w:lvl w:ilvl="0" w:tplc="00A898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E8EF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16938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E68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683FE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A29F8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74B5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7C7E5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1664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2DAE388E"/>
    <w:multiLevelType w:val="hybridMultilevel"/>
    <w:tmpl w:val="99942F6E"/>
    <w:lvl w:ilvl="0" w:tplc="F008FC5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024A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D8C7F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ECAED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6287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9CF3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BEC7D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00643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8EF45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30EB57AD"/>
    <w:multiLevelType w:val="hybridMultilevel"/>
    <w:tmpl w:val="A83EE91A"/>
    <w:lvl w:ilvl="0" w:tplc="4AAC26A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28955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F862C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30FA9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9423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2A730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4E82E7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38255D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34187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1FF5079"/>
    <w:multiLevelType w:val="hybridMultilevel"/>
    <w:tmpl w:val="ECC4ACAC"/>
    <w:lvl w:ilvl="0" w:tplc="AD8669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D6107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BC2CB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F063F6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10C50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629B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D245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12EA6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12CB56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336F7849"/>
    <w:multiLevelType w:val="hybridMultilevel"/>
    <w:tmpl w:val="B88EA6FC"/>
    <w:lvl w:ilvl="0" w:tplc="8B8AA6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4229D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F325F5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30DC0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0AFD2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E83E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93073F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901C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B2113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339B105C"/>
    <w:multiLevelType w:val="hybridMultilevel"/>
    <w:tmpl w:val="BCE65B70"/>
    <w:lvl w:ilvl="0" w:tplc="3392E7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28EB9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70B31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1D40D7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D4FF0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540F5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9A2C4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4526B3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BC2AF6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35A65FFD"/>
    <w:multiLevelType w:val="hybridMultilevel"/>
    <w:tmpl w:val="50F06356"/>
    <w:lvl w:ilvl="0" w:tplc="5EE4C9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4E676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CE11D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5789A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3CF65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E588A6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EE6B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3D27D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A03DA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3BAC73FA"/>
    <w:multiLevelType w:val="hybridMultilevel"/>
    <w:tmpl w:val="434C2146"/>
    <w:lvl w:ilvl="0" w:tplc="CD6C388E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  <w:lvl w:ilvl="1" w:tplc="FA52D7BC" w:tentative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</w:lvl>
    <w:lvl w:ilvl="2" w:tplc="0654102E" w:tentative="1">
      <w:start w:val="1"/>
      <w:numFmt w:val="decimal"/>
      <w:lvlText w:val="(%3)"/>
      <w:lvlJc w:val="left"/>
      <w:pPr>
        <w:tabs>
          <w:tab w:val="num" w:pos="1800"/>
        </w:tabs>
        <w:ind w:left="1800" w:hanging="360"/>
      </w:pPr>
    </w:lvl>
    <w:lvl w:ilvl="3" w:tplc="19785EF4" w:tentative="1">
      <w:start w:val="1"/>
      <w:numFmt w:val="decimal"/>
      <w:lvlText w:val="(%4)"/>
      <w:lvlJc w:val="left"/>
      <w:pPr>
        <w:tabs>
          <w:tab w:val="num" w:pos="2520"/>
        </w:tabs>
        <w:ind w:left="2520" w:hanging="360"/>
      </w:pPr>
    </w:lvl>
    <w:lvl w:ilvl="4" w:tplc="1DAE109E" w:tentative="1">
      <w:start w:val="1"/>
      <w:numFmt w:val="decimal"/>
      <w:lvlText w:val="(%5)"/>
      <w:lvlJc w:val="left"/>
      <w:pPr>
        <w:tabs>
          <w:tab w:val="num" w:pos="3240"/>
        </w:tabs>
        <w:ind w:left="3240" w:hanging="360"/>
      </w:pPr>
    </w:lvl>
    <w:lvl w:ilvl="5" w:tplc="BF5E11B0" w:tentative="1">
      <w:start w:val="1"/>
      <w:numFmt w:val="decimal"/>
      <w:lvlText w:val="(%6)"/>
      <w:lvlJc w:val="left"/>
      <w:pPr>
        <w:tabs>
          <w:tab w:val="num" w:pos="3960"/>
        </w:tabs>
        <w:ind w:left="3960" w:hanging="360"/>
      </w:pPr>
    </w:lvl>
    <w:lvl w:ilvl="6" w:tplc="0EB821A4" w:tentative="1">
      <w:start w:val="1"/>
      <w:numFmt w:val="decimal"/>
      <w:lvlText w:val="(%7)"/>
      <w:lvlJc w:val="left"/>
      <w:pPr>
        <w:tabs>
          <w:tab w:val="num" w:pos="4680"/>
        </w:tabs>
        <w:ind w:left="4680" w:hanging="360"/>
      </w:pPr>
    </w:lvl>
    <w:lvl w:ilvl="7" w:tplc="EEA24A90" w:tentative="1">
      <w:start w:val="1"/>
      <w:numFmt w:val="decimal"/>
      <w:lvlText w:val="(%8)"/>
      <w:lvlJc w:val="left"/>
      <w:pPr>
        <w:tabs>
          <w:tab w:val="num" w:pos="5400"/>
        </w:tabs>
        <w:ind w:left="5400" w:hanging="360"/>
      </w:pPr>
    </w:lvl>
    <w:lvl w:ilvl="8" w:tplc="E8046144" w:tentative="1">
      <w:start w:val="1"/>
      <w:numFmt w:val="decimal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5">
    <w:nsid w:val="3D8721B0"/>
    <w:multiLevelType w:val="hybridMultilevel"/>
    <w:tmpl w:val="351264A2"/>
    <w:lvl w:ilvl="0" w:tplc="10DE9C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42ADF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53A16C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A6A6F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6A338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4E17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DE7B8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CA468E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C38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>
    <w:nsid w:val="3E562699"/>
    <w:multiLevelType w:val="hybridMultilevel"/>
    <w:tmpl w:val="E3EC8CAA"/>
    <w:lvl w:ilvl="0" w:tplc="EC0E869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6FE4B4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AD9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FEBD4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FD247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3A87C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7A1FB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7BE689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F8907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>
    <w:nsid w:val="4226622C"/>
    <w:multiLevelType w:val="hybridMultilevel"/>
    <w:tmpl w:val="1F22C030"/>
    <w:lvl w:ilvl="0" w:tplc="93A6C29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64172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C828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DA674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2EEE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4C44E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2277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527D9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5861F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>
    <w:nsid w:val="45C42C27"/>
    <w:multiLevelType w:val="hybridMultilevel"/>
    <w:tmpl w:val="03B45ECE"/>
    <w:lvl w:ilvl="0" w:tplc="8CE244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24B1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300EE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BC03C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F286E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96618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2C5DC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1ECE8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5EB9B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45FD4489"/>
    <w:multiLevelType w:val="hybridMultilevel"/>
    <w:tmpl w:val="934A229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1D5865"/>
    <w:multiLevelType w:val="hybridMultilevel"/>
    <w:tmpl w:val="B2389A68"/>
    <w:lvl w:ilvl="0" w:tplc="025A8F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9BEC87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A49E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F6C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F6874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948E5C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DCC3D0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6212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FC885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>
    <w:nsid w:val="49F50BBE"/>
    <w:multiLevelType w:val="hybridMultilevel"/>
    <w:tmpl w:val="57DE4732"/>
    <w:lvl w:ilvl="0" w:tplc="BA0C0E8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A463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8E0C4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A6454B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70E4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301B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4208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A72D34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B1AB9F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>
    <w:nsid w:val="4DBB562A"/>
    <w:multiLevelType w:val="hybridMultilevel"/>
    <w:tmpl w:val="B7A02C3E"/>
    <w:lvl w:ilvl="0" w:tplc="C30E6E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74FAE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D839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80966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DC4A4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F233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860D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1C8A6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1A36D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4FBA6982"/>
    <w:multiLevelType w:val="hybridMultilevel"/>
    <w:tmpl w:val="314CACFC"/>
    <w:lvl w:ilvl="0" w:tplc="D2F6CC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E5076A"/>
    <w:multiLevelType w:val="hybridMultilevel"/>
    <w:tmpl w:val="44D8737E"/>
    <w:lvl w:ilvl="0" w:tplc="4514854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54618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A0A32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9811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4A85C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F69DD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28EEDD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30391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60BAB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>
    <w:nsid w:val="592C2D3D"/>
    <w:multiLevelType w:val="hybridMultilevel"/>
    <w:tmpl w:val="72FA58FE"/>
    <w:lvl w:ilvl="0" w:tplc="6E202B3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48C1E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BE048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7E322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6CD77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044FF3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DC8E7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58CB1D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E65CC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>
    <w:nsid w:val="5B3018D8"/>
    <w:multiLevelType w:val="hybridMultilevel"/>
    <w:tmpl w:val="B660259A"/>
    <w:lvl w:ilvl="0" w:tplc="94CA78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580910"/>
    <w:multiLevelType w:val="hybridMultilevel"/>
    <w:tmpl w:val="D73824A8"/>
    <w:lvl w:ilvl="0" w:tplc="B644E6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DC7A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10E1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92648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341C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4260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DE15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2054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9093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BC84DFB"/>
    <w:multiLevelType w:val="hybridMultilevel"/>
    <w:tmpl w:val="838897C8"/>
    <w:lvl w:ilvl="0" w:tplc="041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>
    <w:nsid w:val="615B3891"/>
    <w:multiLevelType w:val="hybridMultilevel"/>
    <w:tmpl w:val="B5B6769C"/>
    <w:lvl w:ilvl="0" w:tplc="B010E1A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C03BC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4EC1F9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EC6B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9A0D4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2A19D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A0EC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4639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EA1F2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>
    <w:nsid w:val="62325B21"/>
    <w:multiLevelType w:val="hybridMultilevel"/>
    <w:tmpl w:val="AC0E2354"/>
    <w:lvl w:ilvl="0" w:tplc="041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51C2C49"/>
    <w:multiLevelType w:val="hybridMultilevel"/>
    <w:tmpl w:val="5302E53A"/>
    <w:lvl w:ilvl="0" w:tplc="7C4E3E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240B0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DE37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5C3B3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B49D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EED8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70FC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78E27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8C5A8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>
    <w:nsid w:val="65344226"/>
    <w:multiLevelType w:val="hybridMultilevel"/>
    <w:tmpl w:val="D4F682EE"/>
    <w:lvl w:ilvl="0" w:tplc="5D2A6AE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B6954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18257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68C10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7FC566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484271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22E07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49883B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4CA29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3">
    <w:nsid w:val="655C4E53"/>
    <w:multiLevelType w:val="hybridMultilevel"/>
    <w:tmpl w:val="1A8812AE"/>
    <w:lvl w:ilvl="0" w:tplc="1A9A0DC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ACC11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B2F9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E6A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87CFE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AE07C2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CC03C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BEBE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D248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>
    <w:nsid w:val="678360FF"/>
    <w:multiLevelType w:val="hybridMultilevel"/>
    <w:tmpl w:val="B5EA5248"/>
    <w:lvl w:ilvl="0" w:tplc="EB26956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8E5D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24A81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DCBE6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38759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1125D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88C00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B430A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8A5F8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>
    <w:nsid w:val="691923DF"/>
    <w:multiLevelType w:val="hybridMultilevel"/>
    <w:tmpl w:val="F3F494A2"/>
    <w:lvl w:ilvl="0" w:tplc="3E76A76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6">
    <w:nsid w:val="72F15795"/>
    <w:multiLevelType w:val="hybridMultilevel"/>
    <w:tmpl w:val="0F720130"/>
    <w:lvl w:ilvl="0" w:tplc="C610D3E2">
      <w:start w:val="1"/>
      <w:numFmt w:val="decimal"/>
      <w:lvlText w:val="%1."/>
      <w:lvlJc w:val="left"/>
      <w:pPr>
        <w:ind w:left="12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964" w:hanging="360"/>
      </w:pPr>
    </w:lvl>
    <w:lvl w:ilvl="2" w:tplc="0419001B" w:tentative="1">
      <w:start w:val="1"/>
      <w:numFmt w:val="lowerRoman"/>
      <w:lvlText w:val="%3."/>
      <w:lvlJc w:val="right"/>
      <w:pPr>
        <w:ind w:left="2684" w:hanging="180"/>
      </w:pPr>
    </w:lvl>
    <w:lvl w:ilvl="3" w:tplc="0419000F" w:tentative="1">
      <w:start w:val="1"/>
      <w:numFmt w:val="decimal"/>
      <w:lvlText w:val="%4."/>
      <w:lvlJc w:val="left"/>
      <w:pPr>
        <w:ind w:left="3404" w:hanging="360"/>
      </w:pPr>
    </w:lvl>
    <w:lvl w:ilvl="4" w:tplc="04190019" w:tentative="1">
      <w:start w:val="1"/>
      <w:numFmt w:val="lowerLetter"/>
      <w:lvlText w:val="%5."/>
      <w:lvlJc w:val="left"/>
      <w:pPr>
        <w:ind w:left="4124" w:hanging="360"/>
      </w:pPr>
    </w:lvl>
    <w:lvl w:ilvl="5" w:tplc="0419001B" w:tentative="1">
      <w:start w:val="1"/>
      <w:numFmt w:val="lowerRoman"/>
      <w:lvlText w:val="%6."/>
      <w:lvlJc w:val="right"/>
      <w:pPr>
        <w:ind w:left="4844" w:hanging="180"/>
      </w:pPr>
    </w:lvl>
    <w:lvl w:ilvl="6" w:tplc="0419000F" w:tentative="1">
      <w:start w:val="1"/>
      <w:numFmt w:val="decimal"/>
      <w:lvlText w:val="%7."/>
      <w:lvlJc w:val="left"/>
      <w:pPr>
        <w:ind w:left="5564" w:hanging="360"/>
      </w:pPr>
    </w:lvl>
    <w:lvl w:ilvl="7" w:tplc="04190019" w:tentative="1">
      <w:start w:val="1"/>
      <w:numFmt w:val="lowerLetter"/>
      <w:lvlText w:val="%8."/>
      <w:lvlJc w:val="left"/>
      <w:pPr>
        <w:ind w:left="6284" w:hanging="360"/>
      </w:pPr>
    </w:lvl>
    <w:lvl w:ilvl="8" w:tplc="0419001B" w:tentative="1">
      <w:start w:val="1"/>
      <w:numFmt w:val="lowerRoman"/>
      <w:lvlText w:val="%9."/>
      <w:lvlJc w:val="right"/>
      <w:pPr>
        <w:ind w:left="7004" w:hanging="180"/>
      </w:pPr>
    </w:lvl>
  </w:abstractNum>
  <w:abstractNum w:abstractNumId="37">
    <w:nsid w:val="751E582C"/>
    <w:multiLevelType w:val="hybridMultilevel"/>
    <w:tmpl w:val="C3EEF69C"/>
    <w:lvl w:ilvl="0" w:tplc="85B4AC3E">
      <w:start w:val="2019"/>
      <w:numFmt w:val="decimal"/>
      <w:lvlText w:val="%1"/>
      <w:lvlJc w:val="left"/>
      <w:pPr>
        <w:ind w:left="884" w:hanging="600"/>
      </w:pPr>
      <w:rPr>
        <w:rFonts w:hint="default"/>
        <w:b/>
        <w:sz w:val="28"/>
        <w:szCs w:val="28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>
    <w:nsid w:val="762376FD"/>
    <w:multiLevelType w:val="hybridMultilevel"/>
    <w:tmpl w:val="5A9EEEEE"/>
    <w:lvl w:ilvl="0" w:tplc="A246C530">
      <w:start w:val="1"/>
      <w:numFmt w:val="decimal"/>
      <w:lvlText w:val="%1."/>
      <w:lvlJc w:val="left"/>
      <w:pPr>
        <w:ind w:left="1654" w:hanging="945"/>
      </w:pPr>
      <w:rPr>
        <w:rFonts w:hint="default"/>
        <w:sz w:val="24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9">
    <w:nsid w:val="7934079D"/>
    <w:multiLevelType w:val="hybridMultilevel"/>
    <w:tmpl w:val="90EAF8D4"/>
    <w:lvl w:ilvl="0" w:tplc="A238AF7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BC77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282C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F0548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2BE542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0244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48E85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7D886A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90028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0">
    <w:nsid w:val="7CBD298D"/>
    <w:multiLevelType w:val="hybridMultilevel"/>
    <w:tmpl w:val="A2FABB06"/>
    <w:lvl w:ilvl="0" w:tplc="7CDC88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96D0D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94FBF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3292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E8E86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3AE18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FC812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DEBF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6AF3A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1">
    <w:nsid w:val="7CDD0ACB"/>
    <w:multiLevelType w:val="hybridMultilevel"/>
    <w:tmpl w:val="7E68EC94"/>
    <w:lvl w:ilvl="0" w:tplc="80CA468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9C2C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0C858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2638D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B8673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26D0E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B29EB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BC1D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73096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>
    <w:nsid w:val="7E7C37FE"/>
    <w:multiLevelType w:val="hybridMultilevel"/>
    <w:tmpl w:val="A4BAF1F0"/>
    <w:lvl w:ilvl="0" w:tplc="0FE662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8C4C3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A8ACD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F22E8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9CB9E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AE0BB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A3435B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B7CD8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28441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4"/>
  </w:num>
  <w:num w:numId="2">
    <w:abstractNumId w:val="28"/>
  </w:num>
  <w:num w:numId="3">
    <w:abstractNumId w:val="38"/>
  </w:num>
  <w:num w:numId="4">
    <w:abstractNumId w:val="19"/>
  </w:num>
  <w:num w:numId="5">
    <w:abstractNumId w:val="36"/>
  </w:num>
  <w:num w:numId="6">
    <w:abstractNumId w:val="37"/>
  </w:num>
  <w:num w:numId="7">
    <w:abstractNumId w:val="35"/>
  </w:num>
  <w:num w:numId="8">
    <w:abstractNumId w:val="30"/>
  </w:num>
  <w:num w:numId="9">
    <w:abstractNumId w:val="27"/>
  </w:num>
  <w:num w:numId="10">
    <w:abstractNumId w:val="10"/>
  </w:num>
  <w:num w:numId="11">
    <w:abstractNumId w:val="6"/>
  </w:num>
  <w:num w:numId="12">
    <w:abstractNumId w:val="7"/>
  </w:num>
  <w:num w:numId="13">
    <w:abstractNumId w:val="11"/>
  </w:num>
  <w:num w:numId="14">
    <w:abstractNumId w:val="15"/>
  </w:num>
  <w:num w:numId="15">
    <w:abstractNumId w:val="40"/>
  </w:num>
  <w:num w:numId="16">
    <w:abstractNumId w:val="29"/>
  </w:num>
  <w:num w:numId="17">
    <w:abstractNumId w:val="33"/>
  </w:num>
  <w:num w:numId="18">
    <w:abstractNumId w:val="17"/>
  </w:num>
  <w:num w:numId="19">
    <w:abstractNumId w:val="21"/>
  </w:num>
  <w:num w:numId="20">
    <w:abstractNumId w:val="39"/>
  </w:num>
  <w:num w:numId="21">
    <w:abstractNumId w:val="5"/>
  </w:num>
  <w:num w:numId="22">
    <w:abstractNumId w:val="4"/>
  </w:num>
  <w:num w:numId="23">
    <w:abstractNumId w:val="13"/>
  </w:num>
  <w:num w:numId="24">
    <w:abstractNumId w:val="42"/>
  </w:num>
  <w:num w:numId="25">
    <w:abstractNumId w:val="41"/>
  </w:num>
  <w:num w:numId="26">
    <w:abstractNumId w:val="0"/>
  </w:num>
  <w:num w:numId="27">
    <w:abstractNumId w:val="8"/>
  </w:num>
  <w:num w:numId="28">
    <w:abstractNumId w:val="32"/>
  </w:num>
  <w:num w:numId="29">
    <w:abstractNumId w:val="16"/>
  </w:num>
  <w:num w:numId="30">
    <w:abstractNumId w:val="9"/>
  </w:num>
  <w:num w:numId="31">
    <w:abstractNumId w:val="31"/>
  </w:num>
  <w:num w:numId="32">
    <w:abstractNumId w:val="18"/>
  </w:num>
  <w:num w:numId="33">
    <w:abstractNumId w:val="22"/>
  </w:num>
  <w:num w:numId="34">
    <w:abstractNumId w:val="3"/>
  </w:num>
  <w:num w:numId="35">
    <w:abstractNumId w:val="26"/>
  </w:num>
  <w:num w:numId="36">
    <w:abstractNumId w:val="20"/>
  </w:num>
  <w:num w:numId="37">
    <w:abstractNumId w:val="1"/>
  </w:num>
  <w:num w:numId="38">
    <w:abstractNumId w:val="12"/>
  </w:num>
  <w:num w:numId="39">
    <w:abstractNumId w:val="34"/>
  </w:num>
  <w:num w:numId="40">
    <w:abstractNumId w:val="2"/>
  </w:num>
  <w:num w:numId="41">
    <w:abstractNumId w:val="24"/>
  </w:num>
  <w:num w:numId="42">
    <w:abstractNumId w:val="25"/>
  </w:num>
  <w:num w:numId="43">
    <w:abstractNumId w:val="23"/>
  </w:num>
  <w:numIdMacAtCleanup w:val="3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defaultTabStop w:val="708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56043C"/>
    <w:rsid w:val="0000021A"/>
    <w:rsid w:val="00000332"/>
    <w:rsid w:val="000003D2"/>
    <w:rsid w:val="0000077E"/>
    <w:rsid w:val="0000083D"/>
    <w:rsid w:val="00000AA9"/>
    <w:rsid w:val="00000B80"/>
    <w:rsid w:val="00000BD8"/>
    <w:rsid w:val="00000C7E"/>
    <w:rsid w:val="00000DB6"/>
    <w:rsid w:val="00000E34"/>
    <w:rsid w:val="00000F79"/>
    <w:rsid w:val="000013DA"/>
    <w:rsid w:val="00001407"/>
    <w:rsid w:val="000014EF"/>
    <w:rsid w:val="0000168A"/>
    <w:rsid w:val="0000169B"/>
    <w:rsid w:val="00001969"/>
    <w:rsid w:val="00001A4D"/>
    <w:rsid w:val="00001C43"/>
    <w:rsid w:val="00001C7A"/>
    <w:rsid w:val="00001EFC"/>
    <w:rsid w:val="00001F4D"/>
    <w:rsid w:val="00002022"/>
    <w:rsid w:val="000020CB"/>
    <w:rsid w:val="000021D4"/>
    <w:rsid w:val="000021F3"/>
    <w:rsid w:val="000022E3"/>
    <w:rsid w:val="0000236B"/>
    <w:rsid w:val="000023C1"/>
    <w:rsid w:val="0000246A"/>
    <w:rsid w:val="000024B4"/>
    <w:rsid w:val="0000251C"/>
    <w:rsid w:val="0000255A"/>
    <w:rsid w:val="000028AE"/>
    <w:rsid w:val="00002AB9"/>
    <w:rsid w:val="00002BF8"/>
    <w:rsid w:val="00002F06"/>
    <w:rsid w:val="00002FE3"/>
    <w:rsid w:val="00003316"/>
    <w:rsid w:val="000033C1"/>
    <w:rsid w:val="0000351F"/>
    <w:rsid w:val="000038DB"/>
    <w:rsid w:val="00003900"/>
    <w:rsid w:val="0000390F"/>
    <w:rsid w:val="00003960"/>
    <w:rsid w:val="000039DE"/>
    <w:rsid w:val="00003A2C"/>
    <w:rsid w:val="00003A38"/>
    <w:rsid w:val="00003B1F"/>
    <w:rsid w:val="00003B6B"/>
    <w:rsid w:val="00003C17"/>
    <w:rsid w:val="00003F68"/>
    <w:rsid w:val="0000402A"/>
    <w:rsid w:val="00004089"/>
    <w:rsid w:val="0000409E"/>
    <w:rsid w:val="00004142"/>
    <w:rsid w:val="000044F9"/>
    <w:rsid w:val="000045C7"/>
    <w:rsid w:val="00004656"/>
    <w:rsid w:val="00004742"/>
    <w:rsid w:val="000048D2"/>
    <w:rsid w:val="000048E6"/>
    <w:rsid w:val="00004A69"/>
    <w:rsid w:val="00004B59"/>
    <w:rsid w:val="00004CE5"/>
    <w:rsid w:val="00004CF2"/>
    <w:rsid w:val="00004D13"/>
    <w:rsid w:val="00004E55"/>
    <w:rsid w:val="00004F04"/>
    <w:rsid w:val="00005007"/>
    <w:rsid w:val="00005176"/>
    <w:rsid w:val="000051E9"/>
    <w:rsid w:val="0000524B"/>
    <w:rsid w:val="0000528D"/>
    <w:rsid w:val="0000536E"/>
    <w:rsid w:val="0000595C"/>
    <w:rsid w:val="00005AA9"/>
    <w:rsid w:val="00005AAC"/>
    <w:rsid w:val="00005B61"/>
    <w:rsid w:val="00005B86"/>
    <w:rsid w:val="00005DBA"/>
    <w:rsid w:val="00005F38"/>
    <w:rsid w:val="0000607C"/>
    <w:rsid w:val="00006147"/>
    <w:rsid w:val="0000618C"/>
    <w:rsid w:val="0000634C"/>
    <w:rsid w:val="0000641A"/>
    <w:rsid w:val="000064A4"/>
    <w:rsid w:val="00006509"/>
    <w:rsid w:val="0000655C"/>
    <w:rsid w:val="000066E8"/>
    <w:rsid w:val="000067BE"/>
    <w:rsid w:val="000067EA"/>
    <w:rsid w:val="00006855"/>
    <w:rsid w:val="000068AB"/>
    <w:rsid w:val="00006BEE"/>
    <w:rsid w:val="00006C23"/>
    <w:rsid w:val="00006E27"/>
    <w:rsid w:val="00006F49"/>
    <w:rsid w:val="0000708B"/>
    <w:rsid w:val="000071A1"/>
    <w:rsid w:val="00007464"/>
    <w:rsid w:val="00007484"/>
    <w:rsid w:val="00007566"/>
    <w:rsid w:val="00007851"/>
    <w:rsid w:val="00007A02"/>
    <w:rsid w:val="00007B4A"/>
    <w:rsid w:val="00007E29"/>
    <w:rsid w:val="00007E31"/>
    <w:rsid w:val="00007F0B"/>
    <w:rsid w:val="00007F95"/>
    <w:rsid w:val="00010057"/>
    <w:rsid w:val="00010298"/>
    <w:rsid w:val="00010309"/>
    <w:rsid w:val="000103E2"/>
    <w:rsid w:val="000103ED"/>
    <w:rsid w:val="00010658"/>
    <w:rsid w:val="0001068C"/>
    <w:rsid w:val="000106D1"/>
    <w:rsid w:val="0001088F"/>
    <w:rsid w:val="0001093A"/>
    <w:rsid w:val="0001094E"/>
    <w:rsid w:val="0001098B"/>
    <w:rsid w:val="00010A67"/>
    <w:rsid w:val="00010CF8"/>
    <w:rsid w:val="00010EC3"/>
    <w:rsid w:val="00010ED9"/>
    <w:rsid w:val="00011127"/>
    <w:rsid w:val="0001123A"/>
    <w:rsid w:val="00011280"/>
    <w:rsid w:val="000112B4"/>
    <w:rsid w:val="00011322"/>
    <w:rsid w:val="0001172A"/>
    <w:rsid w:val="0001172B"/>
    <w:rsid w:val="000117DE"/>
    <w:rsid w:val="0001193C"/>
    <w:rsid w:val="0001197F"/>
    <w:rsid w:val="00011A1A"/>
    <w:rsid w:val="00011A70"/>
    <w:rsid w:val="00011A87"/>
    <w:rsid w:val="00011ACE"/>
    <w:rsid w:val="00011BB3"/>
    <w:rsid w:val="00011F1F"/>
    <w:rsid w:val="00012019"/>
    <w:rsid w:val="000120E6"/>
    <w:rsid w:val="0001213B"/>
    <w:rsid w:val="000121A6"/>
    <w:rsid w:val="000121CC"/>
    <w:rsid w:val="0001228A"/>
    <w:rsid w:val="0001247C"/>
    <w:rsid w:val="000126F2"/>
    <w:rsid w:val="000127B6"/>
    <w:rsid w:val="000128EA"/>
    <w:rsid w:val="00012A1A"/>
    <w:rsid w:val="00012A74"/>
    <w:rsid w:val="00012AE2"/>
    <w:rsid w:val="00012C0E"/>
    <w:rsid w:val="00012E44"/>
    <w:rsid w:val="00012E4D"/>
    <w:rsid w:val="0001302E"/>
    <w:rsid w:val="000132EE"/>
    <w:rsid w:val="00013421"/>
    <w:rsid w:val="000134E0"/>
    <w:rsid w:val="00013540"/>
    <w:rsid w:val="0001354C"/>
    <w:rsid w:val="00013BB3"/>
    <w:rsid w:val="00013CB3"/>
    <w:rsid w:val="00013D35"/>
    <w:rsid w:val="00013DB0"/>
    <w:rsid w:val="00013E52"/>
    <w:rsid w:val="00014281"/>
    <w:rsid w:val="000145B1"/>
    <w:rsid w:val="0001462A"/>
    <w:rsid w:val="00014818"/>
    <w:rsid w:val="00014A13"/>
    <w:rsid w:val="00014CF8"/>
    <w:rsid w:val="00014ECB"/>
    <w:rsid w:val="00014F9B"/>
    <w:rsid w:val="00015006"/>
    <w:rsid w:val="00015147"/>
    <w:rsid w:val="00015262"/>
    <w:rsid w:val="0001548A"/>
    <w:rsid w:val="00015770"/>
    <w:rsid w:val="00015845"/>
    <w:rsid w:val="00015864"/>
    <w:rsid w:val="00015C26"/>
    <w:rsid w:val="00015CFB"/>
    <w:rsid w:val="00015E00"/>
    <w:rsid w:val="00015EFD"/>
    <w:rsid w:val="00015FA0"/>
    <w:rsid w:val="00016280"/>
    <w:rsid w:val="00016405"/>
    <w:rsid w:val="0001673F"/>
    <w:rsid w:val="00016801"/>
    <w:rsid w:val="0001687D"/>
    <w:rsid w:val="00016979"/>
    <w:rsid w:val="00016C70"/>
    <w:rsid w:val="00016C9E"/>
    <w:rsid w:val="00016CC2"/>
    <w:rsid w:val="00016CE7"/>
    <w:rsid w:val="00016EC8"/>
    <w:rsid w:val="00017026"/>
    <w:rsid w:val="00017201"/>
    <w:rsid w:val="00017970"/>
    <w:rsid w:val="00017C07"/>
    <w:rsid w:val="00017DB6"/>
    <w:rsid w:val="00017F24"/>
    <w:rsid w:val="000202D4"/>
    <w:rsid w:val="00020550"/>
    <w:rsid w:val="00020636"/>
    <w:rsid w:val="00020667"/>
    <w:rsid w:val="000208ED"/>
    <w:rsid w:val="00020A31"/>
    <w:rsid w:val="00020A38"/>
    <w:rsid w:val="00020A3D"/>
    <w:rsid w:val="00020ADC"/>
    <w:rsid w:val="00020B50"/>
    <w:rsid w:val="00020DD8"/>
    <w:rsid w:val="00020F7E"/>
    <w:rsid w:val="0002102F"/>
    <w:rsid w:val="0002104F"/>
    <w:rsid w:val="000213FA"/>
    <w:rsid w:val="000216F0"/>
    <w:rsid w:val="00021711"/>
    <w:rsid w:val="00021720"/>
    <w:rsid w:val="00021902"/>
    <w:rsid w:val="00021A54"/>
    <w:rsid w:val="00021A8B"/>
    <w:rsid w:val="00021B15"/>
    <w:rsid w:val="00021C04"/>
    <w:rsid w:val="00021D1C"/>
    <w:rsid w:val="00021DDD"/>
    <w:rsid w:val="00021EE6"/>
    <w:rsid w:val="00021F6B"/>
    <w:rsid w:val="000220AA"/>
    <w:rsid w:val="00022163"/>
    <w:rsid w:val="000221B0"/>
    <w:rsid w:val="00022217"/>
    <w:rsid w:val="0002230F"/>
    <w:rsid w:val="000224E2"/>
    <w:rsid w:val="00022559"/>
    <w:rsid w:val="0002278B"/>
    <w:rsid w:val="000227FA"/>
    <w:rsid w:val="0002282D"/>
    <w:rsid w:val="00022922"/>
    <w:rsid w:val="00022C14"/>
    <w:rsid w:val="00022CCF"/>
    <w:rsid w:val="00022FF8"/>
    <w:rsid w:val="00023017"/>
    <w:rsid w:val="0002317B"/>
    <w:rsid w:val="00023299"/>
    <w:rsid w:val="000232EB"/>
    <w:rsid w:val="0002339E"/>
    <w:rsid w:val="000235A3"/>
    <w:rsid w:val="000236BC"/>
    <w:rsid w:val="000236EC"/>
    <w:rsid w:val="000237A4"/>
    <w:rsid w:val="00023976"/>
    <w:rsid w:val="00023D69"/>
    <w:rsid w:val="00024292"/>
    <w:rsid w:val="0002440E"/>
    <w:rsid w:val="00024436"/>
    <w:rsid w:val="000244A2"/>
    <w:rsid w:val="00024520"/>
    <w:rsid w:val="0002463A"/>
    <w:rsid w:val="000246CF"/>
    <w:rsid w:val="000246FD"/>
    <w:rsid w:val="00024A2B"/>
    <w:rsid w:val="00024D10"/>
    <w:rsid w:val="00024EEE"/>
    <w:rsid w:val="000253A4"/>
    <w:rsid w:val="00025528"/>
    <w:rsid w:val="00025608"/>
    <w:rsid w:val="000256CE"/>
    <w:rsid w:val="0002573F"/>
    <w:rsid w:val="0002577A"/>
    <w:rsid w:val="00025879"/>
    <w:rsid w:val="00025A7F"/>
    <w:rsid w:val="00025BEE"/>
    <w:rsid w:val="00025C2F"/>
    <w:rsid w:val="00025E3A"/>
    <w:rsid w:val="00025EEC"/>
    <w:rsid w:val="00025F64"/>
    <w:rsid w:val="00026086"/>
    <w:rsid w:val="000260AA"/>
    <w:rsid w:val="00026220"/>
    <w:rsid w:val="00026274"/>
    <w:rsid w:val="0002644F"/>
    <w:rsid w:val="00026563"/>
    <w:rsid w:val="000265B1"/>
    <w:rsid w:val="000268F9"/>
    <w:rsid w:val="0002695A"/>
    <w:rsid w:val="00026A6D"/>
    <w:rsid w:val="00026BBA"/>
    <w:rsid w:val="00026C5C"/>
    <w:rsid w:val="00026C84"/>
    <w:rsid w:val="00026F65"/>
    <w:rsid w:val="00027101"/>
    <w:rsid w:val="00027235"/>
    <w:rsid w:val="0002768B"/>
    <w:rsid w:val="00027693"/>
    <w:rsid w:val="000278EF"/>
    <w:rsid w:val="00027DA9"/>
    <w:rsid w:val="00027ECF"/>
    <w:rsid w:val="00027F87"/>
    <w:rsid w:val="000301D2"/>
    <w:rsid w:val="000302EA"/>
    <w:rsid w:val="000303A2"/>
    <w:rsid w:val="0003040B"/>
    <w:rsid w:val="000304B1"/>
    <w:rsid w:val="00030697"/>
    <w:rsid w:val="00030732"/>
    <w:rsid w:val="000307F9"/>
    <w:rsid w:val="00030858"/>
    <w:rsid w:val="000308AB"/>
    <w:rsid w:val="000309A6"/>
    <w:rsid w:val="00030C1B"/>
    <w:rsid w:val="00030E05"/>
    <w:rsid w:val="000310A3"/>
    <w:rsid w:val="00031106"/>
    <w:rsid w:val="0003137C"/>
    <w:rsid w:val="0003160F"/>
    <w:rsid w:val="00031AB2"/>
    <w:rsid w:val="00031BD5"/>
    <w:rsid w:val="00031D27"/>
    <w:rsid w:val="00031DAE"/>
    <w:rsid w:val="00031F90"/>
    <w:rsid w:val="00032018"/>
    <w:rsid w:val="000321E8"/>
    <w:rsid w:val="00032203"/>
    <w:rsid w:val="00032346"/>
    <w:rsid w:val="0003234D"/>
    <w:rsid w:val="000324A9"/>
    <w:rsid w:val="0003290C"/>
    <w:rsid w:val="00032948"/>
    <w:rsid w:val="00032A08"/>
    <w:rsid w:val="00032A70"/>
    <w:rsid w:val="00032B48"/>
    <w:rsid w:val="00032C43"/>
    <w:rsid w:val="00032DF5"/>
    <w:rsid w:val="0003312D"/>
    <w:rsid w:val="00033155"/>
    <w:rsid w:val="0003337C"/>
    <w:rsid w:val="0003343F"/>
    <w:rsid w:val="000334C1"/>
    <w:rsid w:val="00033501"/>
    <w:rsid w:val="0003357E"/>
    <w:rsid w:val="000336E3"/>
    <w:rsid w:val="000338FE"/>
    <w:rsid w:val="00033B55"/>
    <w:rsid w:val="00033BC7"/>
    <w:rsid w:val="00033BFA"/>
    <w:rsid w:val="00033E69"/>
    <w:rsid w:val="00033F8A"/>
    <w:rsid w:val="00033FA2"/>
    <w:rsid w:val="00034234"/>
    <w:rsid w:val="00034463"/>
    <w:rsid w:val="00034622"/>
    <w:rsid w:val="00034663"/>
    <w:rsid w:val="000347A2"/>
    <w:rsid w:val="0003495E"/>
    <w:rsid w:val="00034A8F"/>
    <w:rsid w:val="00034AA1"/>
    <w:rsid w:val="00034AE2"/>
    <w:rsid w:val="00034CB9"/>
    <w:rsid w:val="00034CDD"/>
    <w:rsid w:val="00034DB5"/>
    <w:rsid w:val="00034E1F"/>
    <w:rsid w:val="00034F65"/>
    <w:rsid w:val="00034FC3"/>
    <w:rsid w:val="000354A7"/>
    <w:rsid w:val="0003563C"/>
    <w:rsid w:val="00035A1C"/>
    <w:rsid w:val="00035F6A"/>
    <w:rsid w:val="00035F91"/>
    <w:rsid w:val="00035F92"/>
    <w:rsid w:val="00035FA3"/>
    <w:rsid w:val="0003622D"/>
    <w:rsid w:val="000363A3"/>
    <w:rsid w:val="00036515"/>
    <w:rsid w:val="000366BB"/>
    <w:rsid w:val="00036886"/>
    <w:rsid w:val="00036B14"/>
    <w:rsid w:val="00036B66"/>
    <w:rsid w:val="00036DB8"/>
    <w:rsid w:val="000370D5"/>
    <w:rsid w:val="0003714A"/>
    <w:rsid w:val="000373FF"/>
    <w:rsid w:val="000376E1"/>
    <w:rsid w:val="00037799"/>
    <w:rsid w:val="000377BB"/>
    <w:rsid w:val="0003783E"/>
    <w:rsid w:val="0003797E"/>
    <w:rsid w:val="00037BF9"/>
    <w:rsid w:val="00037C25"/>
    <w:rsid w:val="00037CC0"/>
    <w:rsid w:val="00037CE9"/>
    <w:rsid w:val="00037D7B"/>
    <w:rsid w:val="00037E92"/>
    <w:rsid w:val="00040323"/>
    <w:rsid w:val="000403A2"/>
    <w:rsid w:val="00040468"/>
    <w:rsid w:val="00040526"/>
    <w:rsid w:val="0004053D"/>
    <w:rsid w:val="0004054D"/>
    <w:rsid w:val="000405B3"/>
    <w:rsid w:val="0004066A"/>
    <w:rsid w:val="0004079A"/>
    <w:rsid w:val="00040815"/>
    <w:rsid w:val="00040895"/>
    <w:rsid w:val="00040993"/>
    <w:rsid w:val="00040A41"/>
    <w:rsid w:val="00040B2A"/>
    <w:rsid w:val="00040B46"/>
    <w:rsid w:val="00040BAE"/>
    <w:rsid w:val="00040D6E"/>
    <w:rsid w:val="00040EB4"/>
    <w:rsid w:val="000412A6"/>
    <w:rsid w:val="000412B1"/>
    <w:rsid w:val="0004142D"/>
    <w:rsid w:val="0004157D"/>
    <w:rsid w:val="00041587"/>
    <w:rsid w:val="000416D0"/>
    <w:rsid w:val="0004172E"/>
    <w:rsid w:val="00041800"/>
    <w:rsid w:val="0004181C"/>
    <w:rsid w:val="0004192A"/>
    <w:rsid w:val="00041BE7"/>
    <w:rsid w:val="00041C08"/>
    <w:rsid w:val="00041D18"/>
    <w:rsid w:val="00041D55"/>
    <w:rsid w:val="00041D7D"/>
    <w:rsid w:val="00041E0D"/>
    <w:rsid w:val="00042034"/>
    <w:rsid w:val="000420F7"/>
    <w:rsid w:val="000421DE"/>
    <w:rsid w:val="0004229E"/>
    <w:rsid w:val="000424B3"/>
    <w:rsid w:val="000427B2"/>
    <w:rsid w:val="000429D0"/>
    <w:rsid w:val="00042C4E"/>
    <w:rsid w:val="0004316D"/>
    <w:rsid w:val="0004318E"/>
    <w:rsid w:val="0004319C"/>
    <w:rsid w:val="0004326F"/>
    <w:rsid w:val="0004329F"/>
    <w:rsid w:val="000432BF"/>
    <w:rsid w:val="000432E3"/>
    <w:rsid w:val="000433AF"/>
    <w:rsid w:val="000433D1"/>
    <w:rsid w:val="000433EB"/>
    <w:rsid w:val="0004352A"/>
    <w:rsid w:val="00043735"/>
    <w:rsid w:val="0004374C"/>
    <w:rsid w:val="0004385E"/>
    <w:rsid w:val="00043886"/>
    <w:rsid w:val="000438CF"/>
    <w:rsid w:val="000438F8"/>
    <w:rsid w:val="00043A59"/>
    <w:rsid w:val="00043BDA"/>
    <w:rsid w:val="00043BE8"/>
    <w:rsid w:val="00043C27"/>
    <w:rsid w:val="00043DC3"/>
    <w:rsid w:val="00043F06"/>
    <w:rsid w:val="000440FB"/>
    <w:rsid w:val="00044206"/>
    <w:rsid w:val="00044255"/>
    <w:rsid w:val="00044295"/>
    <w:rsid w:val="0004431F"/>
    <w:rsid w:val="00044362"/>
    <w:rsid w:val="00044424"/>
    <w:rsid w:val="0004442E"/>
    <w:rsid w:val="000444CC"/>
    <w:rsid w:val="000446FE"/>
    <w:rsid w:val="0004481B"/>
    <w:rsid w:val="00044845"/>
    <w:rsid w:val="000448DA"/>
    <w:rsid w:val="000449DB"/>
    <w:rsid w:val="00044A2B"/>
    <w:rsid w:val="00044A60"/>
    <w:rsid w:val="00044B76"/>
    <w:rsid w:val="00044C72"/>
    <w:rsid w:val="00044E2A"/>
    <w:rsid w:val="0004500D"/>
    <w:rsid w:val="00045109"/>
    <w:rsid w:val="00045117"/>
    <w:rsid w:val="00045156"/>
    <w:rsid w:val="000451FB"/>
    <w:rsid w:val="00045208"/>
    <w:rsid w:val="00045223"/>
    <w:rsid w:val="00045254"/>
    <w:rsid w:val="00045362"/>
    <w:rsid w:val="00045887"/>
    <w:rsid w:val="0004599B"/>
    <w:rsid w:val="00045A59"/>
    <w:rsid w:val="00045BB5"/>
    <w:rsid w:val="00045FB7"/>
    <w:rsid w:val="00046123"/>
    <w:rsid w:val="00046169"/>
    <w:rsid w:val="00046230"/>
    <w:rsid w:val="00046233"/>
    <w:rsid w:val="00046259"/>
    <w:rsid w:val="000462A0"/>
    <w:rsid w:val="00046340"/>
    <w:rsid w:val="0004663A"/>
    <w:rsid w:val="00046727"/>
    <w:rsid w:val="000467DD"/>
    <w:rsid w:val="000469C9"/>
    <w:rsid w:val="00046A85"/>
    <w:rsid w:val="00046DBE"/>
    <w:rsid w:val="00046F2A"/>
    <w:rsid w:val="00046FD3"/>
    <w:rsid w:val="0004705F"/>
    <w:rsid w:val="00047083"/>
    <w:rsid w:val="00047084"/>
    <w:rsid w:val="00047128"/>
    <w:rsid w:val="0004717D"/>
    <w:rsid w:val="000473A7"/>
    <w:rsid w:val="00047490"/>
    <w:rsid w:val="00047733"/>
    <w:rsid w:val="000477A4"/>
    <w:rsid w:val="0004787E"/>
    <w:rsid w:val="000478C1"/>
    <w:rsid w:val="00047B58"/>
    <w:rsid w:val="00047EE1"/>
    <w:rsid w:val="000502EE"/>
    <w:rsid w:val="000503AC"/>
    <w:rsid w:val="0005045C"/>
    <w:rsid w:val="000504E0"/>
    <w:rsid w:val="00050529"/>
    <w:rsid w:val="000505F7"/>
    <w:rsid w:val="00050887"/>
    <w:rsid w:val="00050CAD"/>
    <w:rsid w:val="00050CC2"/>
    <w:rsid w:val="00050CF6"/>
    <w:rsid w:val="00050FFF"/>
    <w:rsid w:val="000512BD"/>
    <w:rsid w:val="000512E1"/>
    <w:rsid w:val="0005145E"/>
    <w:rsid w:val="000516CC"/>
    <w:rsid w:val="000517FC"/>
    <w:rsid w:val="00051806"/>
    <w:rsid w:val="0005199F"/>
    <w:rsid w:val="00051AEB"/>
    <w:rsid w:val="00051B8B"/>
    <w:rsid w:val="00051ECE"/>
    <w:rsid w:val="00051F36"/>
    <w:rsid w:val="00052062"/>
    <w:rsid w:val="00052588"/>
    <w:rsid w:val="00052690"/>
    <w:rsid w:val="000526E4"/>
    <w:rsid w:val="00052768"/>
    <w:rsid w:val="000527D0"/>
    <w:rsid w:val="0005283C"/>
    <w:rsid w:val="000528A0"/>
    <w:rsid w:val="00052B39"/>
    <w:rsid w:val="00052C35"/>
    <w:rsid w:val="00052CE2"/>
    <w:rsid w:val="00052CE5"/>
    <w:rsid w:val="00052D77"/>
    <w:rsid w:val="00052D9A"/>
    <w:rsid w:val="00052F50"/>
    <w:rsid w:val="00053057"/>
    <w:rsid w:val="00053205"/>
    <w:rsid w:val="00053336"/>
    <w:rsid w:val="000533AB"/>
    <w:rsid w:val="000534E6"/>
    <w:rsid w:val="00053540"/>
    <w:rsid w:val="00053551"/>
    <w:rsid w:val="000535EF"/>
    <w:rsid w:val="0005360C"/>
    <w:rsid w:val="000536BF"/>
    <w:rsid w:val="000538B7"/>
    <w:rsid w:val="000538C4"/>
    <w:rsid w:val="0005399F"/>
    <w:rsid w:val="00053C43"/>
    <w:rsid w:val="0005407E"/>
    <w:rsid w:val="00054428"/>
    <w:rsid w:val="00054430"/>
    <w:rsid w:val="00054ABF"/>
    <w:rsid w:val="00054ADB"/>
    <w:rsid w:val="00054AE0"/>
    <w:rsid w:val="00054B2B"/>
    <w:rsid w:val="00054C52"/>
    <w:rsid w:val="00055157"/>
    <w:rsid w:val="00055245"/>
    <w:rsid w:val="0005528A"/>
    <w:rsid w:val="000552D9"/>
    <w:rsid w:val="000552F4"/>
    <w:rsid w:val="00055514"/>
    <w:rsid w:val="000555EC"/>
    <w:rsid w:val="00055A0A"/>
    <w:rsid w:val="00055A2F"/>
    <w:rsid w:val="00055A7D"/>
    <w:rsid w:val="00055B88"/>
    <w:rsid w:val="00055D7D"/>
    <w:rsid w:val="00055D90"/>
    <w:rsid w:val="00055D9F"/>
    <w:rsid w:val="00055E02"/>
    <w:rsid w:val="00055E83"/>
    <w:rsid w:val="00055F24"/>
    <w:rsid w:val="00055F6F"/>
    <w:rsid w:val="00055FEF"/>
    <w:rsid w:val="0005620E"/>
    <w:rsid w:val="00056216"/>
    <w:rsid w:val="00056309"/>
    <w:rsid w:val="00056389"/>
    <w:rsid w:val="00056391"/>
    <w:rsid w:val="00056416"/>
    <w:rsid w:val="0005645E"/>
    <w:rsid w:val="00056537"/>
    <w:rsid w:val="00056774"/>
    <w:rsid w:val="00056914"/>
    <w:rsid w:val="000569AE"/>
    <w:rsid w:val="00056CEB"/>
    <w:rsid w:val="00056E26"/>
    <w:rsid w:val="00056F4F"/>
    <w:rsid w:val="00056F83"/>
    <w:rsid w:val="00057001"/>
    <w:rsid w:val="000570AA"/>
    <w:rsid w:val="00057243"/>
    <w:rsid w:val="00057317"/>
    <w:rsid w:val="000575AE"/>
    <w:rsid w:val="0005766E"/>
    <w:rsid w:val="000576D0"/>
    <w:rsid w:val="000577FB"/>
    <w:rsid w:val="00057CCC"/>
    <w:rsid w:val="00057D95"/>
    <w:rsid w:val="00057E5C"/>
    <w:rsid w:val="00057F7D"/>
    <w:rsid w:val="000600B5"/>
    <w:rsid w:val="00060142"/>
    <w:rsid w:val="000604D9"/>
    <w:rsid w:val="00060524"/>
    <w:rsid w:val="00060634"/>
    <w:rsid w:val="0006064C"/>
    <w:rsid w:val="00060B2A"/>
    <w:rsid w:val="00060C79"/>
    <w:rsid w:val="00060D92"/>
    <w:rsid w:val="00060F6E"/>
    <w:rsid w:val="0006118E"/>
    <w:rsid w:val="00061530"/>
    <w:rsid w:val="00061554"/>
    <w:rsid w:val="000615FE"/>
    <w:rsid w:val="00061646"/>
    <w:rsid w:val="00061691"/>
    <w:rsid w:val="000616DA"/>
    <w:rsid w:val="0006174C"/>
    <w:rsid w:val="000617BA"/>
    <w:rsid w:val="000617F9"/>
    <w:rsid w:val="000618CC"/>
    <w:rsid w:val="0006190A"/>
    <w:rsid w:val="00061A66"/>
    <w:rsid w:val="00061A75"/>
    <w:rsid w:val="00061B6D"/>
    <w:rsid w:val="00061BD4"/>
    <w:rsid w:val="00061C80"/>
    <w:rsid w:val="00061F34"/>
    <w:rsid w:val="00061F81"/>
    <w:rsid w:val="00062293"/>
    <w:rsid w:val="0006229C"/>
    <w:rsid w:val="000624D6"/>
    <w:rsid w:val="000624EA"/>
    <w:rsid w:val="00062526"/>
    <w:rsid w:val="00062585"/>
    <w:rsid w:val="00062613"/>
    <w:rsid w:val="0006273E"/>
    <w:rsid w:val="00062845"/>
    <w:rsid w:val="00062909"/>
    <w:rsid w:val="00062C34"/>
    <w:rsid w:val="00062E86"/>
    <w:rsid w:val="00062EF1"/>
    <w:rsid w:val="00062F8F"/>
    <w:rsid w:val="00063038"/>
    <w:rsid w:val="000632EB"/>
    <w:rsid w:val="00063437"/>
    <w:rsid w:val="0006349E"/>
    <w:rsid w:val="00063692"/>
    <w:rsid w:val="000636C6"/>
    <w:rsid w:val="000636E9"/>
    <w:rsid w:val="00063A36"/>
    <w:rsid w:val="00063A4F"/>
    <w:rsid w:val="00063C02"/>
    <w:rsid w:val="00063E16"/>
    <w:rsid w:val="00063F48"/>
    <w:rsid w:val="0006421A"/>
    <w:rsid w:val="0006438A"/>
    <w:rsid w:val="000645B0"/>
    <w:rsid w:val="00064668"/>
    <w:rsid w:val="000649F7"/>
    <w:rsid w:val="00064BD6"/>
    <w:rsid w:val="00064FC1"/>
    <w:rsid w:val="00065115"/>
    <w:rsid w:val="00065168"/>
    <w:rsid w:val="000654C6"/>
    <w:rsid w:val="00065763"/>
    <w:rsid w:val="00065774"/>
    <w:rsid w:val="00065785"/>
    <w:rsid w:val="00065A97"/>
    <w:rsid w:val="00065B5D"/>
    <w:rsid w:val="00065B5F"/>
    <w:rsid w:val="00065B69"/>
    <w:rsid w:val="00065CD7"/>
    <w:rsid w:val="0006600B"/>
    <w:rsid w:val="000662E2"/>
    <w:rsid w:val="000663F6"/>
    <w:rsid w:val="00066465"/>
    <w:rsid w:val="00066576"/>
    <w:rsid w:val="000666B7"/>
    <w:rsid w:val="0006681D"/>
    <w:rsid w:val="00066847"/>
    <w:rsid w:val="00066AB4"/>
    <w:rsid w:val="00066ABC"/>
    <w:rsid w:val="00066ADC"/>
    <w:rsid w:val="00066BD2"/>
    <w:rsid w:val="00066EC7"/>
    <w:rsid w:val="00066F74"/>
    <w:rsid w:val="000670C2"/>
    <w:rsid w:val="000673C1"/>
    <w:rsid w:val="000673F1"/>
    <w:rsid w:val="00067411"/>
    <w:rsid w:val="00067444"/>
    <w:rsid w:val="0006770A"/>
    <w:rsid w:val="0006777E"/>
    <w:rsid w:val="000677BC"/>
    <w:rsid w:val="00067914"/>
    <w:rsid w:val="0006796D"/>
    <w:rsid w:val="00067A45"/>
    <w:rsid w:val="00067B04"/>
    <w:rsid w:val="00067C13"/>
    <w:rsid w:val="00067CA7"/>
    <w:rsid w:val="00070010"/>
    <w:rsid w:val="00070020"/>
    <w:rsid w:val="00070182"/>
    <w:rsid w:val="00070591"/>
    <w:rsid w:val="00070592"/>
    <w:rsid w:val="000705E8"/>
    <w:rsid w:val="00070788"/>
    <w:rsid w:val="0007088C"/>
    <w:rsid w:val="000708F6"/>
    <w:rsid w:val="00070A97"/>
    <w:rsid w:val="00070B82"/>
    <w:rsid w:val="00070EA9"/>
    <w:rsid w:val="00070F57"/>
    <w:rsid w:val="0007117F"/>
    <w:rsid w:val="00071209"/>
    <w:rsid w:val="00071267"/>
    <w:rsid w:val="0007128E"/>
    <w:rsid w:val="00071294"/>
    <w:rsid w:val="000712C3"/>
    <w:rsid w:val="0007141B"/>
    <w:rsid w:val="000714E7"/>
    <w:rsid w:val="000715D8"/>
    <w:rsid w:val="0007171A"/>
    <w:rsid w:val="00071771"/>
    <w:rsid w:val="000718FF"/>
    <w:rsid w:val="00071A82"/>
    <w:rsid w:val="00071FE7"/>
    <w:rsid w:val="0007203D"/>
    <w:rsid w:val="0007219B"/>
    <w:rsid w:val="000721C4"/>
    <w:rsid w:val="0007220F"/>
    <w:rsid w:val="00072214"/>
    <w:rsid w:val="0007256B"/>
    <w:rsid w:val="000728EE"/>
    <w:rsid w:val="000729D8"/>
    <w:rsid w:val="00072AB8"/>
    <w:rsid w:val="0007300F"/>
    <w:rsid w:val="000730D9"/>
    <w:rsid w:val="000735E9"/>
    <w:rsid w:val="000736CD"/>
    <w:rsid w:val="000736F8"/>
    <w:rsid w:val="0007375B"/>
    <w:rsid w:val="0007385F"/>
    <w:rsid w:val="00073B6C"/>
    <w:rsid w:val="00073C78"/>
    <w:rsid w:val="00073D5B"/>
    <w:rsid w:val="00073DFD"/>
    <w:rsid w:val="00073E1B"/>
    <w:rsid w:val="00074002"/>
    <w:rsid w:val="000741B7"/>
    <w:rsid w:val="00074295"/>
    <w:rsid w:val="000743B5"/>
    <w:rsid w:val="0007461E"/>
    <w:rsid w:val="00074AA8"/>
    <w:rsid w:val="00074B15"/>
    <w:rsid w:val="00074B5C"/>
    <w:rsid w:val="00074C59"/>
    <w:rsid w:val="00074C85"/>
    <w:rsid w:val="00074E1E"/>
    <w:rsid w:val="00074E26"/>
    <w:rsid w:val="00074EA9"/>
    <w:rsid w:val="00074F93"/>
    <w:rsid w:val="00074FBD"/>
    <w:rsid w:val="000750E6"/>
    <w:rsid w:val="000752D0"/>
    <w:rsid w:val="0007532D"/>
    <w:rsid w:val="00075771"/>
    <w:rsid w:val="000758D6"/>
    <w:rsid w:val="00075A56"/>
    <w:rsid w:val="00075B35"/>
    <w:rsid w:val="00075B69"/>
    <w:rsid w:val="00075EF4"/>
    <w:rsid w:val="00076059"/>
    <w:rsid w:val="000760D2"/>
    <w:rsid w:val="000765FE"/>
    <w:rsid w:val="00076650"/>
    <w:rsid w:val="000766D6"/>
    <w:rsid w:val="00076711"/>
    <w:rsid w:val="000767B9"/>
    <w:rsid w:val="000767C4"/>
    <w:rsid w:val="0007683B"/>
    <w:rsid w:val="0007689A"/>
    <w:rsid w:val="000769C9"/>
    <w:rsid w:val="000769DD"/>
    <w:rsid w:val="00076AE7"/>
    <w:rsid w:val="00076AEE"/>
    <w:rsid w:val="00076B99"/>
    <w:rsid w:val="00076C00"/>
    <w:rsid w:val="00076C66"/>
    <w:rsid w:val="00076D13"/>
    <w:rsid w:val="00076EF2"/>
    <w:rsid w:val="00077071"/>
    <w:rsid w:val="000771A6"/>
    <w:rsid w:val="00077345"/>
    <w:rsid w:val="0007734A"/>
    <w:rsid w:val="0007747A"/>
    <w:rsid w:val="000774C3"/>
    <w:rsid w:val="00077662"/>
    <w:rsid w:val="00077778"/>
    <w:rsid w:val="000778ED"/>
    <w:rsid w:val="0007796F"/>
    <w:rsid w:val="000779C0"/>
    <w:rsid w:val="00077AC1"/>
    <w:rsid w:val="00077C42"/>
    <w:rsid w:val="00077D89"/>
    <w:rsid w:val="00077D9C"/>
    <w:rsid w:val="00077E9B"/>
    <w:rsid w:val="00077E9F"/>
    <w:rsid w:val="00077FDF"/>
    <w:rsid w:val="00080372"/>
    <w:rsid w:val="00080386"/>
    <w:rsid w:val="00080407"/>
    <w:rsid w:val="000804A0"/>
    <w:rsid w:val="00080629"/>
    <w:rsid w:val="00080720"/>
    <w:rsid w:val="00080969"/>
    <w:rsid w:val="000809D0"/>
    <w:rsid w:val="00080ACD"/>
    <w:rsid w:val="00080CF2"/>
    <w:rsid w:val="00080CF6"/>
    <w:rsid w:val="00080DCD"/>
    <w:rsid w:val="00081078"/>
    <w:rsid w:val="0008108E"/>
    <w:rsid w:val="000811FA"/>
    <w:rsid w:val="00081212"/>
    <w:rsid w:val="00081293"/>
    <w:rsid w:val="0008141B"/>
    <w:rsid w:val="000816C6"/>
    <w:rsid w:val="0008175A"/>
    <w:rsid w:val="00081A0E"/>
    <w:rsid w:val="00081A12"/>
    <w:rsid w:val="00081A2B"/>
    <w:rsid w:val="00081A42"/>
    <w:rsid w:val="00081A72"/>
    <w:rsid w:val="00081E8F"/>
    <w:rsid w:val="00082038"/>
    <w:rsid w:val="00082089"/>
    <w:rsid w:val="00082107"/>
    <w:rsid w:val="000821B2"/>
    <w:rsid w:val="00082210"/>
    <w:rsid w:val="00082545"/>
    <w:rsid w:val="00082664"/>
    <w:rsid w:val="00082753"/>
    <w:rsid w:val="00082911"/>
    <w:rsid w:val="0008291C"/>
    <w:rsid w:val="00082B0F"/>
    <w:rsid w:val="00082BF6"/>
    <w:rsid w:val="00082F93"/>
    <w:rsid w:val="00083343"/>
    <w:rsid w:val="00083641"/>
    <w:rsid w:val="000836A0"/>
    <w:rsid w:val="000837C5"/>
    <w:rsid w:val="0008383A"/>
    <w:rsid w:val="00083A00"/>
    <w:rsid w:val="00083B17"/>
    <w:rsid w:val="00083BD3"/>
    <w:rsid w:val="00083EE2"/>
    <w:rsid w:val="00083F33"/>
    <w:rsid w:val="00083FEA"/>
    <w:rsid w:val="000841F7"/>
    <w:rsid w:val="000842C1"/>
    <w:rsid w:val="0008431B"/>
    <w:rsid w:val="00084375"/>
    <w:rsid w:val="00084463"/>
    <w:rsid w:val="00084495"/>
    <w:rsid w:val="000844FF"/>
    <w:rsid w:val="00084526"/>
    <w:rsid w:val="000846AA"/>
    <w:rsid w:val="0008482C"/>
    <w:rsid w:val="000848E7"/>
    <w:rsid w:val="00084A12"/>
    <w:rsid w:val="00084A31"/>
    <w:rsid w:val="00084BA1"/>
    <w:rsid w:val="00084C57"/>
    <w:rsid w:val="00084CD4"/>
    <w:rsid w:val="00084CE0"/>
    <w:rsid w:val="00084D12"/>
    <w:rsid w:val="00084F63"/>
    <w:rsid w:val="00084F90"/>
    <w:rsid w:val="00085017"/>
    <w:rsid w:val="000850DD"/>
    <w:rsid w:val="0008514E"/>
    <w:rsid w:val="0008524A"/>
    <w:rsid w:val="000854B7"/>
    <w:rsid w:val="000855F9"/>
    <w:rsid w:val="00085738"/>
    <w:rsid w:val="000857E6"/>
    <w:rsid w:val="000859CE"/>
    <w:rsid w:val="00085B5B"/>
    <w:rsid w:val="00085BAE"/>
    <w:rsid w:val="00085D87"/>
    <w:rsid w:val="00085E2C"/>
    <w:rsid w:val="00085FC7"/>
    <w:rsid w:val="000861B3"/>
    <w:rsid w:val="000861D8"/>
    <w:rsid w:val="0008622B"/>
    <w:rsid w:val="000862C2"/>
    <w:rsid w:val="00086353"/>
    <w:rsid w:val="000863FD"/>
    <w:rsid w:val="000865E1"/>
    <w:rsid w:val="000865FE"/>
    <w:rsid w:val="000866BC"/>
    <w:rsid w:val="000867A9"/>
    <w:rsid w:val="000867B4"/>
    <w:rsid w:val="00086898"/>
    <w:rsid w:val="00086952"/>
    <w:rsid w:val="00086B7C"/>
    <w:rsid w:val="00086D1D"/>
    <w:rsid w:val="00086F7D"/>
    <w:rsid w:val="0008717B"/>
    <w:rsid w:val="00087302"/>
    <w:rsid w:val="00087320"/>
    <w:rsid w:val="0008736F"/>
    <w:rsid w:val="000873A1"/>
    <w:rsid w:val="000873CE"/>
    <w:rsid w:val="000875C5"/>
    <w:rsid w:val="000875F9"/>
    <w:rsid w:val="000877DF"/>
    <w:rsid w:val="0008780D"/>
    <w:rsid w:val="00087866"/>
    <w:rsid w:val="00087DAB"/>
    <w:rsid w:val="000900B4"/>
    <w:rsid w:val="000900DE"/>
    <w:rsid w:val="0009015E"/>
    <w:rsid w:val="00090354"/>
    <w:rsid w:val="0009039F"/>
    <w:rsid w:val="000903DB"/>
    <w:rsid w:val="000904BD"/>
    <w:rsid w:val="000905AE"/>
    <w:rsid w:val="00090691"/>
    <w:rsid w:val="00090B19"/>
    <w:rsid w:val="00090B52"/>
    <w:rsid w:val="00090DD9"/>
    <w:rsid w:val="00090E30"/>
    <w:rsid w:val="00090F4A"/>
    <w:rsid w:val="00090F9C"/>
    <w:rsid w:val="00090FDC"/>
    <w:rsid w:val="00091185"/>
    <w:rsid w:val="000911CB"/>
    <w:rsid w:val="000911D3"/>
    <w:rsid w:val="00091286"/>
    <w:rsid w:val="000914E1"/>
    <w:rsid w:val="00091514"/>
    <w:rsid w:val="0009168D"/>
    <w:rsid w:val="000917CE"/>
    <w:rsid w:val="00091875"/>
    <w:rsid w:val="0009193C"/>
    <w:rsid w:val="00091CD0"/>
    <w:rsid w:val="00091CD7"/>
    <w:rsid w:val="00091D88"/>
    <w:rsid w:val="000920BF"/>
    <w:rsid w:val="000920D6"/>
    <w:rsid w:val="00092213"/>
    <w:rsid w:val="00092552"/>
    <w:rsid w:val="0009264E"/>
    <w:rsid w:val="0009270B"/>
    <w:rsid w:val="000928F1"/>
    <w:rsid w:val="0009293C"/>
    <w:rsid w:val="000929C3"/>
    <w:rsid w:val="00092AF6"/>
    <w:rsid w:val="00092CC8"/>
    <w:rsid w:val="00092E3C"/>
    <w:rsid w:val="00092F8C"/>
    <w:rsid w:val="00093169"/>
    <w:rsid w:val="0009319C"/>
    <w:rsid w:val="000931DC"/>
    <w:rsid w:val="00093475"/>
    <w:rsid w:val="000934CD"/>
    <w:rsid w:val="0009379D"/>
    <w:rsid w:val="000937D2"/>
    <w:rsid w:val="000938C8"/>
    <w:rsid w:val="00093920"/>
    <w:rsid w:val="000939DB"/>
    <w:rsid w:val="00093B34"/>
    <w:rsid w:val="00093C08"/>
    <w:rsid w:val="0009406D"/>
    <w:rsid w:val="000940B1"/>
    <w:rsid w:val="00094274"/>
    <w:rsid w:val="00094329"/>
    <w:rsid w:val="000943B5"/>
    <w:rsid w:val="00094435"/>
    <w:rsid w:val="000947BF"/>
    <w:rsid w:val="00094901"/>
    <w:rsid w:val="000949BC"/>
    <w:rsid w:val="00094DD3"/>
    <w:rsid w:val="00095022"/>
    <w:rsid w:val="00095236"/>
    <w:rsid w:val="0009526F"/>
    <w:rsid w:val="000952B5"/>
    <w:rsid w:val="000954C9"/>
    <w:rsid w:val="00095530"/>
    <w:rsid w:val="0009589B"/>
    <w:rsid w:val="000958AC"/>
    <w:rsid w:val="0009592D"/>
    <w:rsid w:val="00095AA0"/>
    <w:rsid w:val="00095D4F"/>
    <w:rsid w:val="00095E01"/>
    <w:rsid w:val="00096079"/>
    <w:rsid w:val="00096081"/>
    <w:rsid w:val="000960EF"/>
    <w:rsid w:val="00096202"/>
    <w:rsid w:val="0009623B"/>
    <w:rsid w:val="00096307"/>
    <w:rsid w:val="000963E6"/>
    <w:rsid w:val="0009644F"/>
    <w:rsid w:val="000964D7"/>
    <w:rsid w:val="000964FC"/>
    <w:rsid w:val="000967D4"/>
    <w:rsid w:val="00096906"/>
    <w:rsid w:val="00096A5F"/>
    <w:rsid w:val="00096B0E"/>
    <w:rsid w:val="00096C8B"/>
    <w:rsid w:val="00096CAF"/>
    <w:rsid w:val="00096ED6"/>
    <w:rsid w:val="00096F7A"/>
    <w:rsid w:val="00096F9A"/>
    <w:rsid w:val="00096FD1"/>
    <w:rsid w:val="0009708A"/>
    <w:rsid w:val="0009713E"/>
    <w:rsid w:val="0009714B"/>
    <w:rsid w:val="00097299"/>
    <w:rsid w:val="00097514"/>
    <w:rsid w:val="000975D6"/>
    <w:rsid w:val="000976B6"/>
    <w:rsid w:val="00097703"/>
    <w:rsid w:val="00097807"/>
    <w:rsid w:val="000979A1"/>
    <w:rsid w:val="00097A57"/>
    <w:rsid w:val="00097B37"/>
    <w:rsid w:val="00097BC8"/>
    <w:rsid w:val="00097D25"/>
    <w:rsid w:val="00097F9D"/>
    <w:rsid w:val="000A0109"/>
    <w:rsid w:val="000A0206"/>
    <w:rsid w:val="000A02C3"/>
    <w:rsid w:val="000A0349"/>
    <w:rsid w:val="000A0680"/>
    <w:rsid w:val="000A06A8"/>
    <w:rsid w:val="000A0746"/>
    <w:rsid w:val="000A076C"/>
    <w:rsid w:val="000A0797"/>
    <w:rsid w:val="000A08B9"/>
    <w:rsid w:val="000A0A2A"/>
    <w:rsid w:val="000A0A96"/>
    <w:rsid w:val="000A0C57"/>
    <w:rsid w:val="000A0E79"/>
    <w:rsid w:val="000A10A1"/>
    <w:rsid w:val="000A1173"/>
    <w:rsid w:val="000A132E"/>
    <w:rsid w:val="000A13B5"/>
    <w:rsid w:val="000A13D0"/>
    <w:rsid w:val="000A1714"/>
    <w:rsid w:val="000A17B1"/>
    <w:rsid w:val="000A19E2"/>
    <w:rsid w:val="000A1A0C"/>
    <w:rsid w:val="000A1B7E"/>
    <w:rsid w:val="000A1CE5"/>
    <w:rsid w:val="000A1D13"/>
    <w:rsid w:val="000A1E5D"/>
    <w:rsid w:val="000A1F8A"/>
    <w:rsid w:val="000A204A"/>
    <w:rsid w:val="000A2195"/>
    <w:rsid w:val="000A2321"/>
    <w:rsid w:val="000A2390"/>
    <w:rsid w:val="000A2575"/>
    <w:rsid w:val="000A2619"/>
    <w:rsid w:val="000A2621"/>
    <w:rsid w:val="000A27E0"/>
    <w:rsid w:val="000A29F7"/>
    <w:rsid w:val="000A2A11"/>
    <w:rsid w:val="000A2AF7"/>
    <w:rsid w:val="000A2B28"/>
    <w:rsid w:val="000A2C94"/>
    <w:rsid w:val="000A2DA7"/>
    <w:rsid w:val="000A2E40"/>
    <w:rsid w:val="000A3103"/>
    <w:rsid w:val="000A3224"/>
    <w:rsid w:val="000A3270"/>
    <w:rsid w:val="000A33C4"/>
    <w:rsid w:val="000A33E4"/>
    <w:rsid w:val="000A3452"/>
    <w:rsid w:val="000A3579"/>
    <w:rsid w:val="000A35AA"/>
    <w:rsid w:val="000A35EB"/>
    <w:rsid w:val="000A37F5"/>
    <w:rsid w:val="000A3949"/>
    <w:rsid w:val="000A3A7A"/>
    <w:rsid w:val="000A3AE4"/>
    <w:rsid w:val="000A3AF9"/>
    <w:rsid w:val="000A3B94"/>
    <w:rsid w:val="000A3BD3"/>
    <w:rsid w:val="000A3D64"/>
    <w:rsid w:val="000A3E48"/>
    <w:rsid w:val="000A3EC0"/>
    <w:rsid w:val="000A3F60"/>
    <w:rsid w:val="000A41A3"/>
    <w:rsid w:val="000A4316"/>
    <w:rsid w:val="000A448A"/>
    <w:rsid w:val="000A448F"/>
    <w:rsid w:val="000A44BD"/>
    <w:rsid w:val="000A4739"/>
    <w:rsid w:val="000A49DA"/>
    <w:rsid w:val="000A4A9C"/>
    <w:rsid w:val="000A4CBE"/>
    <w:rsid w:val="000A4E54"/>
    <w:rsid w:val="000A5380"/>
    <w:rsid w:val="000A5477"/>
    <w:rsid w:val="000A55A3"/>
    <w:rsid w:val="000A56E9"/>
    <w:rsid w:val="000A576F"/>
    <w:rsid w:val="000A5801"/>
    <w:rsid w:val="000A5A42"/>
    <w:rsid w:val="000A5C5E"/>
    <w:rsid w:val="000A5DBA"/>
    <w:rsid w:val="000A5F8A"/>
    <w:rsid w:val="000A5F9A"/>
    <w:rsid w:val="000A6019"/>
    <w:rsid w:val="000A6178"/>
    <w:rsid w:val="000A6249"/>
    <w:rsid w:val="000A626E"/>
    <w:rsid w:val="000A62D0"/>
    <w:rsid w:val="000A62F5"/>
    <w:rsid w:val="000A64EC"/>
    <w:rsid w:val="000A64FD"/>
    <w:rsid w:val="000A6734"/>
    <w:rsid w:val="000A6800"/>
    <w:rsid w:val="000A696E"/>
    <w:rsid w:val="000A69D3"/>
    <w:rsid w:val="000A6A44"/>
    <w:rsid w:val="000A6AB9"/>
    <w:rsid w:val="000A6ACE"/>
    <w:rsid w:val="000A6B43"/>
    <w:rsid w:val="000A6C7D"/>
    <w:rsid w:val="000A6CEA"/>
    <w:rsid w:val="000A6E29"/>
    <w:rsid w:val="000A6E32"/>
    <w:rsid w:val="000A7094"/>
    <w:rsid w:val="000A72AA"/>
    <w:rsid w:val="000A7448"/>
    <w:rsid w:val="000A74D1"/>
    <w:rsid w:val="000A7588"/>
    <w:rsid w:val="000A77E0"/>
    <w:rsid w:val="000A7A39"/>
    <w:rsid w:val="000A7A89"/>
    <w:rsid w:val="000A7C0C"/>
    <w:rsid w:val="000A7C6F"/>
    <w:rsid w:val="000A7CA4"/>
    <w:rsid w:val="000A7FB7"/>
    <w:rsid w:val="000B007B"/>
    <w:rsid w:val="000B02FD"/>
    <w:rsid w:val="000B03F3"/>
    <w:rsid w:val="000B03FE"/>
    <w:rsid w:val="000B0411"/>
    <w:rsid w:val="000B0413"/>
    <w:rsid w:val="000B04DA"/>
    <w:rsid w:val="000B0543"/>
    <w:rsid w:val="000B05AB"/>
    <w:rsid w:val="000B05BE"/>
    <w:rsid w:val="000B0639"/>
    <w:rsid w:val="000B067A"/>
    <w:rsid w:val="000B0824"/>
    <w:rsid w:val="000B0A4D"/>
    <w:rsid w:val="000B0C5F"/>
    <w:rsid w:val="000B0E9D"/>
    <w:rsid w:val="000B0EEE"/>
    <w:rsid w:val="000B0FA5"/>
    <w:rsid w:val="000B10C4"/>
    <w:rsid w:val="000B144B"/>
    <w:rsid w:val="000B161F"/>
    <w:rsid w:val="000B173B"/>
    <w:rsid w:val="000B181A"/>
    <w:rsid w:val="000B1894"/>
    <w:rsid w:val="000B1B51"/>
    <w:rsid w:val="000B1DFD"/>
    <w:rsid w:val="000B1E6C"/>
    <w:rsid w:val="000B23B7"/>
    <w:rsid w:val="000B249A"/>
    <w:rsid w:val="000B256A"/>
    <w:rsid w:val="000B2766"/>
    <w:rsid w:val="000B29D0"/>
    <w:rsid w:val="000B2A21"/>
    <w:rsid w:val="000B2C5C"/>
    <w:rsid w:val="000B2EE9"/>
    <w:rsid w:val="000B2FD0"/>
    <w:rsid w:val="000B30AC"/>
    <w:rsid w:val="000B316B"/>
    <w:rsid w:val="000B31BD"/>
    <w:rsid w:val="000B335D"/>
    <w:rsid w:val="000B3436"/>
    <w:rsid w:val="000B34C0"/>
    <w:rsid w:val="000B35F4"/>
    <w:rsid w:val="000B3693"/>
    <w:rsid w:val="000B38E8"/>
    <w:rsid w:val="000B391A"/>
    <w:rsid w:val="000B3ADB"/>
    <w:rsid w:val="000B3D4B"/>
    <w:rsid w:val="000B3E1C"/>
    <w:rsid w:val="000B3E66"/>
    <w:rsid w:val="000B3EE4"/>
    <w:rsid w:val="000B3F0A"/>
    <w:rsid w:val="000B3F2D"/>
    <w:rsid w:val="000B3F7C"/>
    <w:rsid w:val="000B4195"/>
    <w:rsid w:val="000B43C7"/>
    <w:rsid w:val="000B4437"/>
    <w:rsid w:val="000B44D0"/>
    <w:rsid w:val="000B44E3"/>
    <w:rsid w:val="000B44F4"/>
    <w:rsid w:val="000B45DE"/>
    <w:rsid w:val="000B49C4"/>
    <w:rsid w:val="000B4B12"/>
    <w:rsid w:val="000B4BC6"/>
    <w:rsid w:val="000B4C0C"/>
    <w:rsid w:val="000B4E01"/>
    <w:rsid w:val="000B52F6"/>
    <w:rsid w:val="000B5341"/>
    <w:rsid w:val="000B53DF"/>
    <w:rsid w:val="000B5767"/>
    <w:rsid w:val="000B591F"/>
    <w:rsid w:val="000B5ACA"/>
    <w:rsid w:val="000B5B2B"/>
    <w:rsid w:val="000B5BFA"/>
    <w:rsid w:val="000B5CC0"/>
    <w:rsid w:val="000B5D67"/>
    <w:rsid w:val="000B5DEC"/>
    <w:rsid w:val="000B5EC0"/>
    <w:rsid w:val="000B6046"/>
    <w:rsid w:val="000B606C"/>
    <w:rsid w:val="000B60F4"/>
    <w:rsid w:val="000B6330"/>
    <w:rsid w:val="000B6431"/>
    <w:rsid w:val="000B6520"/>
    <w:rsid w:val="000B65B7"/>
    <w:rsid w:val="000B679D"/>
    <w:rsid w:val="000B68EF"/>
    <w:rsid w:val="000B68FB"/>
    <w:rsid w:val="000B68FC"/>
    <w:rsid w:val="000B6B02"/>
    <w:rsid w:val="000B6BEE"/>
    <w:rsid w:val="000B6D12"/>
    <w:rsid w:val="000B7012"/>
    <w:rsid w:val="000B72F1"/>
    <w:rsid w:val="000B73CF"/>
    <w:rsid w:val="000B73F3"/>
    <w:rsid w:val="000B7454"/>
    <w:rsid w:val="000B7796"/>
    <w:rsid w:val="000B784D"/>
    <w:rsid w:val="000B7871"/>
    <w:rsid w:val="000B78FF"/>
    <w:rsid w:val="000B7994"/>
    <w:rsid w:val="000B79EE"/>
    <w:rsid w:val="000B7A82"/>
    <w:rsid w:val="000B7E05"/>
    <w:rsid w:val="000B7F2B"/>
    <w:rsid w:val="000C02C1"/>
    <w:rsid w:val="000C0370"/>
    <w:rsid w:val="000C046E"/>
    <w:rsid w:val="000C049C"/>
    <w:rsid w:val="000C04F4"/>
    <w:rsid w:val="000C080A"/>
    <w:rsid w:val="000C0ACF"/>
    <w:rsid w:val="000C0BEE"/>
    <w:rsid w:val="000C0C18"/>
    <w:rsid w:val="000C0F5B"/>
    <w:rsid w:val="000C0FE1"/>
    <w:rsid w:val="000C1696"/>
    <w:rsid w:val="000C16F8"/>
    <w:rsid w:val="000C1A6D"/>
    <w:rsid w:val="000C1A98"/>
    <w:rsid w:val="000C1F16"/>
    <w:rsid w:val="000C1F28"/>
    <w:rsid w:val="000C2070"/>
    <w:rsid w:val="000C2187"/>
    <w:rsid w:val="000C233B"/>
    <w:rsid w:val="000C26A6"/>
    <w:rsid w:val="000C2758"/>
    <w:rsid w:val="000C278D"/>
    <w:rsid w:val="000C282D"/>
    <w:rsid w:val="000C2A6E"/>
    <w:rsid w:val="000C2AB6"/>
    <w:rsid w:val="000C2B83"/>
    <w:rsid w:val="000C2F45"/>
    <w:rsid w:val="000C2F66"/>
    <w:rsid w:val="000C3111"/>
    <w:rsid w:val="000C32DC"/>
    <w:rsid w:val="000C33CF"/>
    <w:rsid w:val="000C34F9"/>
    <w:rsid w:val="000C3568"/>
    <w:rsid w:val="000C356C"/>
    <w:rsid w:val="000C37D0"/>
    <w:rsid w:val="000C3A05"/>
    <w:rsid w:val="000C3A5E"/>
    <w:rsid w:val="000C3AD3"/>
    <w:rsid w:val="000C3C2A"/>
    <w:rsid w:val="000C3D42"/>
    <w:rsid w:val="000C3DD6"/>
    <w:rsid w:val="000C3F04"/>
    <w:rsid w:val="000C4066"/>
    <w:rsid w:val="000C40B7"/>
    <w:rsid w:val="000C4129"/>
    <w:rsid w:val="000C42E9"/>
    <w:rsid w:val="000C4392"/>
    <w:rsid w:val="000C4527"/>
    <w:rsid w:val="000C45DA"/>
    <w:rsid w:val="000C46CF"/>
    <w:rsid w:val="000C4857"/>
    <w:rsid w:val="000C48B0"/>
    <w:rsid w:val="000C48B9"/>
    <w:rsid w:val="000C4A6C"/>
    <w:rsid w:val="000C4BA8"/>
    <w:rsid w:val="000C4C73"/>
    <w:rsid w:val="000C4D4D"/>
    <w:rsid w:val="000C4E07"/>
    <w:rsid w:val="000C4FB6"/>
    <w:rsid w:val="000C4FEC"/>
    <w:rsid w:val="000C503C"/>
    <w:rsid w:val="000C506E"/>
    <w:rsid w:val="000C5341"/>
    <w:rsid w:val="000C53BA"/>
    <w:rsid w:val="000C53BB"/>
    <w:rsid w:val="000C5506"/>
    <w:rsid w:val="000C557D"/>
    <w:rsid w:val="000C557F"/>
    <w:rsid w:val="000C56BF"/>
    <w:rsid w:val="000C5817"/>
    <w:rsid w:val="000C5A91"/>
    <w:rsid w:val="000C5C42"/>
    <w:rsid w:val="000C5E4A"/>
    <w:rsid w:val="000C6120"/>
    <w:rsid w:val="000C620C"/>
    <w:rsid w:val="000C6286"/>
    <w:rsid w:val="000C63AE"/>
    <w:rsid w:val="000C63CD"/>
    <w:rsid w:val="000C63DA"/>
    <w:rsid w:val="000C63F5"/>
    <w:rsid w:val="000C684E"/>
    <w:rsid w:val="000C687D"/>
    <w:rsid w:val="000C6FB0"/>
    <w:rsid w:val="000C705F"/>
    <w:rsid w:val="000C70DD"/>
    <w:rsid w:val="000C716B"/>
    <w:rsid w:val="000C72D1"/>
    <w:rsid w:val="000C7318"/>
    <w:rsid w:val="000C746A"/>
    <w:rsid w:val="000C74EA"/>
    <w:rsid w:val="000C7649"/>
    <w:rsid w:val="000C7AA3"/>
    <w:rsid w:val="000C7B0B"/>
    <w:rsid w:val="000C7B31"/>
    <w:rsid w:val="000C7BDC"/>
    <w:rsid w:val="000D01B8"/>
    <w:rsid w:val="000D02BE"/>
    <w:rsid w:val="000D055C"/>
    <w:rsid w:val="000D08EE"/>
    <w:rsid w:val="000D0948"/>
    <w:rsid w:val="000D0973"/>
    <w:rsid w:val="000D0AF1"/>
    <w:rsid w:val="000D0BDB"/>
    <w:rsid w:val="000D0FA2"/>
    <w:rsid w:val="000D0FB2"/>
    <w:rsid w:val="000D1036"/>
    <w:rsid w:val="000D111C"/>
    <w:rsid w:val="000D112F"/>
    <w:rsid w:val="000D13F7"/>
    <w:rsid w:val="000D14A2"/>
    <w:rsid w:val="000D153B"/>
    <w:rsid w:val="000D1605"/>
    <w:rsid w:val="000D1627"/>
    <w:rsid w:val="000D1805"/>
    <w:rsid w:val="000D184F"/>
    <w:rsid w:val="000D19FF"/>
    <w:rsid w:val="000D1A42"/>
    <w:rsid w:val="000D1AEC"/>
    <w:rsid w:val="000D20F7"/>
    <w:rsid w:val="000D247D"/>
    <w:rsid w:val="000D25C1"/>
    <w:rsid w:val="000D2630"/>
    <w:rsid w:val="000D2727"/>
    <w:rsid w:val="000D2780"/>
    <w:rsid w:val="000D27D6"/>
    <w:rsid w:val="000D2905"/>
    <w:rsid w:val="000D29A6"/>
    <w:rsid w:val="000D2AEF"/>
    <w:rsid w:val="000D2E11"/>
    <w:rsid w:val="000D2E1C"/>
    <w:rsid w:val="000D2F6E"/>
    <w:rsid w:val="000D32A1"/>
    <w:rsid w:val="000D37C5"/>
    <w:rsid w:val="000D3861"/>
    <w:rsid w:val="000D389D"/>
    <w:rsid w:val="000D38A2"/>
    <w:rsid w:val="000D395F"/>
    <w:rsid w:val="000D3BEA"/>
    <w:rsid w:val="000D3C54"/>
    <w:rsid w:val="000D3D01"/>
    <w:rsid w:val="000D3D55"/>
    <w:rsid w:val="000D3DEA"/>
    <w:rsid w:val="000D4151"/>
    <w:rsid w:val="000D41CC"/>
    <w:rsid w:val="000D41E2"/>
    <w:rsid w:val="000D4242"/>
    <w:rsid w:val="000D44A6"/>
    <w:rsid w:val="000D4521"/>
    <w:rsid w:val="000D46A9"/>
    <w:rsid w:val="000D4789"/>
    <w:rsid w:val="000D47D6"/>
    <w:rsid w:val="000D49EE"/>
    <w:rsid w:val="000D4C0A"/>
    <w:rsid w:val="000D504D"/>
    <w:rsid w:val="000D5230"/>
    <w:rsid w:val="000D52D9"/>
    <w:rsid w:val="000D5485"/>
    <w:rsid w:val="000D5491"/>
    <w:rsid w:val="000D54F9"/>
    <w:rsid w:val="000D566C"/>
    <w:rsid w:val="000D583D"/>
    <w:rsid w:val="000D5895"/>
    <w:rsid w:val="000D58C2"/>
    <w:rsid w:val="000D5900"/>
    <w:rsid w:val="000D5CD2"/>
    <w:rsid w:val="000D5DB2"/>
    <w:rsid w:val="000D5E15"/>
    <w:rsid w:val="000D5E89"/>
    <w:rsid w:val="000D5FEF"/>
    <w:rsid w:val="000D6069"/>
    <w:rsid w:val="000D6095"/>
    <w:rsid w:val="000D6366"/>
    <w:rsid w:val="000D6408"/>
    <w:rsid w:val="000D6431"/>
    <w:rsid w:val="000D64DE"/>
    <w:rsid w:val="000D6575"/>
    <w:rsid w:val="000D65D0"/>
    <w:rsid w:val="000D6770"/>
    <w:rsid w:val="000D690C"/>
    <w:rsid w:val="000D6B97"/>
    <w:rsid w:val="000D6D57"/>
    <w:rsid w:val="000D7026"/>
    <w:rsid w:val="000D71D3"/>
    <w:rsid w:val="000D71DB"/>
    <w:rsid w:val="000D738E"/>
    <w:rsid w:val="000D7587"/>
    <w:rsid w:val="000D7633"/>
    <w:rsid w:val="000D7735"/>
    <w:rsid w:val="000D779F"/>
    <w:rsid w:val="000D79A6"/>
    <w:rsid w:val="000D7ABE"/>
    <w:rsid w:val="000D7BE9"/>
    <w:rsid w:val="000D7C70"/>
    <w:rsid w:val="000D7CA4"/>
    <w:rsid w:val="000D7CBD"/>
    <w:rsid w:val="000D7CCE"/>
    <w:rsid w:val="000D7ED6"/>
    <w:rsid w:val="000D7F56"/>
    <w:rsid w:val="000D7F5F"/>
    <w:rsid w:val="000E0091"/>
    <w:rsid w:val="000E03B1"/>
    <w:rsid w:val="000E04D6"/>
    <w:rsid w:val="000E0572"/>
    <w:rsid w:val="000E05B5"/>
    <w:rsid w:val="000E05D0"/>
    <w:rsid w:val="000E0732"/>
    <w:rsid w:val="000E086F"/>
    <w:rsid w:val="000E0AFD"/>
    <w:rsid w:val="000E0B63"/>
    <w:rsid w:val="000E0BA3"/>
    <w:rsid w:val="000E0BEE"/>
    <w:rsid w:val="000E0C93"/>
    <w:rsid w:val="000E0E49"/>
    <w:rsid w:val="000E0E85"/>
    <w:rsid w:val="000E10C6"/>
    <w:rsid w:val="000E141E"/>
    <w:rsid w:val="000E1603"/>
    <w:rsid w:val="000E1671"/>
    <w:rsid w:val="000E181F"/>
    <w:rsid w:val="000E1900"/>
    <w:rsid w:val="000E193C"/>
    <w:rsid w:val="000E19CE"/>
    <w:rsid w:val="000E1A25"/>
    <w:rsid w:val="000E1C4D"/>
    <w:rsid w:val="000E1C75"/>
    <w:rsid w:val="000E1E32"/>
    <w:rsid w:val="000E1EAC"/>
    <w:rsid w:val="000E2250"/>
    <w:rsid w:val="000E2338"/>
    <w:rsid w:val="000E296E"/>
    <w:rsid w:val="000E2995"/>
    <w:rsid w:val="000E2A21"/>
    <w:rsid w:val="000E2DA1"/>
    <w:rsid w:val="000E2E7D"/>
    <w:rsid w:val="000E30FE"/>
    <w:rsid w:val="000E3124"/>
    <w:rsid w:val="000E3251"/>
    <w:rsid w:val="000E3266"/>
    <w:rsid w:val="000E346B"/>
    <w:rsid w:val="000E349C"/>
    <w:rsid w:val="000E34C8"/>
    <w:rsid w:val="000E3AFC"/>
    <w:rsid w:val="000E3B0B"/>
    <w:rsid w:val="000E3C4A"/>
    <w:rsid w:val="000E3FBB"/>
    <w:rsid w:val="000E4040"/>
    <w:rsid w:val="000E407D"/>
    <w:rsid w:val="000E40E8"/>
    <w:rsid w:val="000E4185"/>
    <w:rsid w:val="000E41D4"/>
    <w:rsid w:val="000E421C"/>
    <w:rsid w:val="000E42C4"/>
    <w:rsid w:val="000E4322"/>
    <w:rsid w:val="000E466A"/>
    <w:rsid w:val="000E46E8"/>
    <w:rsid w:val="000E4854"/>
    <w:rsid w:val="000E4859"/>
    <w:rsid w:val="000E4879"/>
    <w:rsid w:val="000E499F"/>
    <w:rsid w:val="000E4A61"/>
    <w:rsid w:val="000E4AD9"/>
    <w:rsid w:val="000E4BFB"/>
    <w:rsid w:val="000E4C20"/>
    <w:rsid w:val="000E4C40"/>
    <w:rsid w:val="000E4DBA"/>
    <w:rsid w:val="000E503C"/>
    <w:rsid w:val="000E5048"/>
    <w:rsid w:val="000E50EE"/>
    <w:rsid w:val="000E54C7"/>
    <w:rsid w:val="000E5526"/>
    <w:rsid w:val="000E5546"/>
    <w:rsid w:val="000E5642"/>
    <w:rsid w:val="000E5794"/>
    <w:rsid w:val="000E584A"/>
    <w:rsid w:val="000E595C"/>
    <w:rsid w:val="000E5A10"/>
    <w:rsid w:val="000E5AC4"/>
    <w:rsid w:val="000E5B99"/>
    <w:rsid w:val="000E5C9E"/>
    <w:rsid w:val="000E5CD7"/>
    <w:rsid w:val="000E5EAF"/>
    <w:rsid w:val="000E5EB4"/>
    <w:rsid w:val="000E6019"/>
    <w:rsid w:val="000E6068"/>
    <w:rsid w:val="000E60C5"/>
    <w:rsid w:val="000E62E4"/>
    <w:rsid w:val="000E6313"/>
    <w:rsid w:val="000E6341"/>
    <w:rsid w:val="000E635A"/>
    <w:rsid w:val="000E654C"/>
    <w:rsid w:val="000E66DD"/>
    <w:rsid w:val="000E6948"/>
    <w:rsid w:val="000E6B9F"/>
    <w:rsid w:val="000E6C86"/>
    <w:rsid w:val="000E6D80"/>
    <w:rsid w:val="000E6D93"/>
    <w:rsid w:val="000E6E03"/>
    <w:rsid w:val="000E6E9F"/>
    <w:rsid w:val="000E6F14"/>
    <w:rsid w:val="000E7108"/>
    <w:rsid w:val="000E7158"/>
    <w:rsid w:val="000E71E0"/>
    <w:rsid w:val="000E7363"/>
    <w:rsid w:val="000E754B"/>
    <w:rsid w:val="000E7792"/>
    <w:rsid w:val="000E785A"/>
    <w:rsid w:val="000E7A1F"/>
    <w:rsid w:val="000E7AA7"/>
    <w:rsid w:val="000E7C59"/>
    <w:rsid w:val="000F0123"/>
    <w:rsid w:val="000F025F"/>
    <w:rsid w:val="000F027E"/>
    <w:rsid w:val="000F03D8"/>
    <w:rsid w:val="000F0411"/>
    <w:rsid w:val="000F05BB"/>
    <w:rsid w:val="000F0750"/>
    <w:rsid w:val="000F079F"/>
    <w:rsid w:val="000F07E7"/>
    <w:rsid w:val="000F09CE"/>
    <w:rsid w:val="000F0A44"/>
    <w:rsid w:val="000F0CEB"/>
    <w:rsid w:val="000F0DFC"/>
    <w:rsid w:val="000F0FD1"/>
    <w:rsid w:val="000F1263"/>
    <w:rsid w:val="000F1424"/>
    <w:rsid w:val="000F159F"/>
    <w:rsid w:val="000F18E6"/>
    <w:rsid w:val="000F1905"/>
    <w:rsid w:val="000F1D01"/>
    <w:rsid w:val="000F1DA0"/>
    <w:rsid w:val="000F1E21"/>
    <w:rsid w:val="000F1EE8"/>
    <w:rsid w:val="000F1F49"/>
    <w:rsid w:val="000F1FF3"/>
    <w:rsid w:val="000F20B1"/>
    <w:rsid w:val="000F214A"/>
    <w:rsid w:val="000F2274"/>
    <w:rsid w:val="000F25D1"/>
    <w:rsid w:val="000F285A"/>
    <w:rsid w:val="000F2934"/>
    <w:rsid w:val="000F2CC0"/>
    <w:rsid w:val="000F30F9"/>
    <w:rsid w:val="000F31D0"/>
    <w:rsid w:val="000F32B4"/>
    <w:rsid w:val="000F33A1"/>
    <w:rsid w:val="000F3585"/>
    <w:rsid w:val="000F3636"/>
    <w:rsid w:val="000F366A"/>
    <w:rsid w:val="000F366E"/>
    <w:rsid w:val="000F37CF"/>
    <w:rsid w:val="000F3A44"/>
    <w:rsid w:val="000F3C83"/>
    <w:rsid w:val="000F3CEE"/>
    <w:rsid w:val="000F3D92"/>
    <w:rsid w:val="000F3DB5"/>
    <w:rsid w:val="000F3FDA"/>
    <w:rsid w:val="000F3FE5"/>
    <w:rsid w:val="000F4013"/>
    <w:rsid w:val="000F4273"/>
    <w:rsid w:val="000F4284"/>
    <w:rsid w:val="000F4438"/>
    <w:rsid w:val="000F45B0"/>
    <w:rsid w:val="000F4759"/>
    <w:rsid w:val="000F4AE9"/>
    <w:rsid w:val="000F4B92"/>
    <w:rsid w:val="000F4B97"/>
    <w:rsid w:val="000F4D3D"/>
    <w:rsid w:val="000F503E"/>
    <w:rsid w:val="000F565B"/>
    <w:rsid w:val="000F59A1"/>
    <w:rsid w:val="000F5A30"/>
    <w:rsid w:val="000F5CFF"/>
    <w:rsid w:val="000F5D19"/>
    <w:rsid w:val="000F5DF1"/>
    <w:rsid w:val="000F5F72"/>
    <w:rsid w:val="000F6105"/>
    <w:rsid w:val="000F631C"/>
    <w:rsid w:val="000F64EC"/>
    <w:rsid w:val="000F64FF"/>
    <w:rsid w:val="000F65E1"/>
    <w:rsid w:val="000F66A1"/>
    <w:rsid w:val="000F679D"/>
    <w:rsid w:val="000F6833"/>
    <w:rsid w:val="000F6AE8"/>
    <w:rsid w:val="000F6D5D"/>
    <w:rsid w:val="000F6DD0"/>
    <w:rsid w:val="000F6F50"/>
    <w:rsid w:val="000F6F6D"/>
    <w:rsid w:val="000F71BB"/>
    <w:rsid w:val="000F71FF"/>
    <w:rsid w:val="000F7392"/>
    <w:rsid w:val="000F73A2"/>
    <w:rsid w:val="000F7497"/>
    <w:rsid w:val="000F7533"/>
    <w:rsid w:val="000F75E0"/>
    <w:rsid w:val="000F767C"/>
    <w:rsid w:val="000F7708"/>
    <w:rsid w:val="000F776A"/>
    <w:rsid w:val="000F7920"/>
    <w:rsid w:val="000F79BA"/>
    <w:rsid w:val="000F7C98"/>
    <w:rsid w:val="000F7E76"/>
    <w:rsid w:val="000F7F43"/>
    <w:rsid w:val="000F7F54"/>
    <w:rsid w:val="000F7F70"/>
    <w:rsid w:val="001001A5"/>
    <w:rsid w:val="00100262"/>
    <w:rsid w:val="0010028A"/>
    <w:rsid w:val="001003F0"/>
    <w:rsid w:val="00100575"/>
    <w:rsid w:val="001005ED"/>
    <w:rsid w:val="00100636"/>
    <w:rsid w:val="00100650"/>
    <w:rsid w:val="00100780"/>
    <w:rsid w:val="001007ED"/>
    <w:rsid w:val="00100B02"/>
    <w:rsid w:val="00100C28"/>
    <w:rsid w:val="00100C4D"/>
    <w:rsid w:val="00100E29"/>
    <w:rsid w:val="00100E69"/>
    <w:rsid w:val="00100FEB"/>
    <w:rsid w:val="001011D1"/>
    <w:rsid w:val="00101344"/>
    <w:rsid w:val="0010138E"/>
    <w:rsid w:val="00101453"/>
    <w:rsid w:val="0010155B"/>
    <w:rsid w:val="001015C3"/>
    <w:rsid w:val="00101640"/>
    <w:rsid w:val="00101A12"/>
    <w:rsid w:val="00101B03"/>
    <w:rsid w:val="00101C6F"/>
    <w:rsid w:val="00101DB3"/>
    <w:rsid w:val="00102186"/>
    <w:rsid w:val="00102293"/>
    <w:rsid w:val="001022B3"/>
    <w:rsid w:val="00102533"/>
    <w:rsid w:val="00102609"/>
    <w:rsid w:val="0010273B"/>
    <w:rsid w:val="00102805"/>
    <w:rsid w:val="001029EA"/>
    <w:rsid w:val="00102BBA"/>
    <w:rsid w:val="00102C0F"/>
    <w:rsid w:val="00102C4D"/>
    <w:rsid w:val="00102F58"/>
    <w:rsid w:val="001030DB"/>
    <w:rsid w:val="001032A0"/>
    <w:rsid w:val="001032AA"/>
    <w:rsid w:val="0010341F"/>
    <w:rsid w:val="00103450"/>
    <w:rsid w:val="0010371C"/>
    <w:rsid w:val="00103824"/>
    <w:rsid w:val="00103902"/>
    <w:rsid w:val="001039EF"/>
    <w:rsid w:val="00103A8E"/>
    <w:rsid w:val="00103ABD"/>
    <w:rsid w:val="00103BCF"/>
    <w:rsid w:val="00103CD4"/>
    <w:rsid w:val="00103E4D"/>
    <w:rsid w:val="00103EDF"/>
    <w:rsid w:val="00103F11"/>
    <w:rsid w:val="00103F88"/>
    <w:rsid w:val="0010400C"/>
    <w:rsid w:val="0010400F"/>
    <w:rsid w:val="00104133"/>
    <w:rsid w:val="0010453C"/>
    <w:rsid w:val="00104769"/>
    <w:rsid w:val="001049E0"/>
    <w:rsid w:val="00104A51"/>
    <w:rsid w:val="00104B4E"/>
    <w:rsid w:val="00104C7A"/>
    <w:rsid w:val="00104D5A"/>
    <w:rsid w:val="00104D7B"/>
    <w:rsid w:val="00104D8C"/>
    <w:rsid w:val="00105052"/>
    <w:rsid w:val="0010509F"/>
    <w:rsid w:val="00105171"/>
    <w:rsid w:val="001051A1"/>
    <w:rsid w:val="001052AD"/>
    <w:rsid w:val="001052DC"/>
    <w:rsid w:val="0010546E"/>
    <w:rsid w:val="001058D3"/>
    <w:rsid w:val="001059AF"/>
    <w:rsid w:val="00105A9B"/>
    <w:rsid w:val="00105B4D"/>
    <w:rsid w:val="00105BD4"/>
    <w:rsid w:val="00105BDA"/>
    <w:rsid w:val="00105FDC"/>
    <w:rsid w:val="00106143"/>
    <w:rsid w:val="001061BF"/>
    <w:rsid w:val="00106306"/>
    <w:rsid w:val="0010652A"/>
    <w:rsid w:val="00106530"/>
    <w:rsid w:val="0010678B"/>
    <w:rsid w:val="00106878"/>
    <w:rsid w:val="0010693E"/>
    <w:rsid w:val="00106A24"/>
    <w:rsid w:val="00106B2D"/>
    <w:rsid w:val="00106BF7"/>
    <w:rsid w:val="00106D3E"/>
    <w:rsid w:val="00106E3A"/>
    <w:rsid w:val="00106F65"/>
    <w:rsid w:val="001072D0"/>
    <w:rsid w:val="00107353"/>
    <w:rsid w:val="00107419"/>
    <w:rsid w:val="00107510"/>
    <w:rsid w:val="00107521"/>
    <w:rsid w:val="00107603"/>
    <w:rsid w:val="00107634"/>
    <w:rsid w:val="001076FB"/>
    <w:rsid w:val="0010793F"/>
    <w:rsid w:val="00107C84"/>
    <w:rsid w:val="00107E51"/>
    <w:rsid w:val="00107E77"/>
    <w:rsid w:val="00107F4D"/>
    <w:rsid w:val="00110051"/>
    <w:rsid w:val="00110116"/>
    <w:rsid w:val="00110141"/>
    <w:rsid w:val="001101AF"/>
    <w:rsid w:val="001104E8"/>
    <w:rsid w:val="001105F9"/>
    <w:rsid w:val="00110660"/>
    <w:rsid w:val="001107C4"/>
    <w:rsid w:val="00110996"/>
    <w:rsid w:val="00110A61"/>
    <w:rsid w:val="00110BDF"/>
    <w:rsid w:val="00110CA0"/>
    <w:rsid w:val="00110E62"/>
    <w:rsid w:val="00110EB1"/>
    <w:rsid w:val="00111195"/>
    <w:rsid w:val="001112A0"/>
    <w:rsid w:val="001112FE"/>
    <w:rsid w:val="00111319"/>
    <w:rsid w:val="00111447"/>
    <w:rsid w:val="0011152E"/>
    <w:rsid w:val="001117E3"/>
    <w:rsid w:val="00111826"/>
    <w:rsid w:val="00111A17"/>
    <w:rsid w:val="00111A57"/>
    <w:rsid w:val="00111B27"/>
    <w:rsid w:val="00111BBF"/>
    <w:rsid w:val="00111D11"/>
    <w:rsid w:val="001122E1"/>
    <w:rsid w:val="001123D8"/>
    <w:rsid w:val="0011257E"/>
    <w:rsid w:val="001128AD"/>
    <w:rsid w:val="001128EE"/>
    <w:rsid w:val="0011294F"/>
    <w:rsid w:val="00112AB4"/>
    <w:rsid w:val="00112ADA"/>
    <w:rsid w:val="00112AEA"/>
    <w:rsid w:val="00112C82"/>
    <w:rsid w:val="00112D93"/>
    <w:rsid w:val="00113559"/>
    <w:rsid w:val="001136BB"/>
    <w:rsid w:val="001137A7"/>
    <w:rsid w:val="00113899"/>
    <w:rsid w:val="001138F6"/>
    <w:rsid w:val="0011396B"/>
    <w:rsid w:val="0011398A"/>
    <w:rsid w:val="00113CAC"/>
    <w:rsid w:val="00113D34"/>
    <w:rsid w:val="00114274"/>
    <w:rsid w:val="00114456"/>
    <w:rsid w:val="001145E2"/>
    <w:rsid w:val="0011469C"/>
    <w:rsid w:val="00114912"/>
    <w:rsid w:val="001149EB"/>
    <w:rsid w:val="00114A3B"/>
    <w:rsid w:val="00114AAA"/>
    <w:rsid w:val="00114B86"/>
    <w:rsid w:val="00114BB0"/>
    <w:rsid w:val="00114EAD"/>
    <w:rsid w:val="00114FE2"/>
    <w:rsid w:val="00115016"/>
    <w:rsid w:val="0011506F"/>
    <w:rsid w:val="001150B7"/>
    <w:rsid w:val="001154A6"/>
    <w:rsid w:val="00115524"/>
    <w:rsid w:val="00115616"/>
    <w:rsid w:val="001156F2"/>
    <w:rsid w:val="00115954"/>
    <w:rsid w:val="00115A4E"/>
    <w:rsid w:val="00115C1B"/>
    <w:rsid w:val="00115C30"/>
    <w:rsid w:val="00115C51"/>
    <w:rsid w:val="00115D41"/>
    <w:rsid w:val="00115F9F"/>
    <w:rsid w:val="00115FDC"/>
    <w:rsid w:val="00116041"/>
    <w:rsid w:val="0011640B"/>
    <w:rsid w:val="00116459"/>
    <w:rsid w:val="00116800"/>
    <w:rsid w:val="00116B6E"/>
    <w:rsid w:val="00116C8E"/>
    <w:rsid w:val="00116E59"/>
    <w:rsid w:val="00116F60"/>
    <w:rsid w:val="00117149"/>
    <w:rsid w:val="001172BA"/>
    <w:rsid w:val="0011741A"/>
    <w:rsid w:val="00117585"/>
    <w:rsid w:val="001176F1"/>
    <w:rsid w:val="0011784D"/>
    <w:rsid w:val="0011786F"/>
    <w:rsid w:val="00117B07"/>
    <w:rsid w:val="00117C1D"/>
    <w:rsid w:val="00120000"/>
    <w:rsid w:val="001200A6"/>
    <w:rsid w:val="001202EC"/>
    <w:rsid w:val="00120380"/>
    <w:rsid w:val="001203B5"/>
    <w:rsid w:val="001204E7"/>
    <w:rsid w:val="00120589"/>
    <w:rsid w:val="0012068F"/>
    <w:rsid w:val="00120737"/>
    <w:rsid w:val="00120828"/>
    <w:rsid w:val="001208F3"/>
    <w:rsid w:val="00120AB2"/>
    <w:rsid w:val="00120BFF"/>
    <w:rsid w:val="00120C2F"/>
    <w:rsid w:val="00120D0F"/>
    <w:rsid w:val="00120DA6"/>
    <w:rsid w:val="0012122E"/>
    <w:rsid w:val="0012125D"/>
    <w:rsid w:val="001212A7"/>
    <w:rsid w:val="001213F1"/>
    <w:rsid w:val="001214AE"/>
    <w:rsid w:val="0012172B"/>
    <w:rsid w:val="001218D0"/>
    <w:rsid w:val="0012191C"/>
    <w:rsid w:val="00121988"/>
    <w:rsid w:val="001219B4"/>
    <w:rsid w:val="00121A71"/>
    <w:rsid w:val="00121BD7"/>
    <w:rsid w:val="00121CFE"/>
    <w:rsid w:val="0012204E"/>
    <w:rsid w:val="0012204F"/>
    <w:rsid w:val="00122232"/>
    <w:rsid w:val="00122559"/>
    <w:rsid w:val="0012257B"/>
    <w:rsid w:val="001226E5"/>
    <w:rsid w:val="001227C7"/>
    <w:rsid w:val="001228CD"/>
    <w:rsid w:val="0012297A"/>
    <w:rsid w:val="00122E76"/>
    <w:rsid w:val="00122F18"/>
    <w:rsid w:val="00122F38"/>
    <w:rsid w:val="0012301D"/>
    <w:rsid w:val="001230AD"/>
    <w:rsid w:val="0012332B"/>
    <w:rsid w:val="00123668"/>
    <w:rsid w:val="00123696"/>
    <w:rsid w:val="00123BE1"/>
    <w:rsid w:val="00123C7C"/>
    <w:rsid w:val="00123DF5"/>
    <w:rsid w:val="0012411D"/>
    <w:rsid w:val="0012435E"/>
    <w:rsid w:val="001243A8"/>
    <w:rsid w:val="00124411"/>
    <w:rsid w:val="0012472F"/>
    <w:rsid w:val="00124876"/>
    <w:rsid w:val="00124886"/>
    <w:rsid w:val="001248A5"/>
    <w:rsid w:val="001248CA"/>
    <w:rsid w:val="001248DC"/>
    <w:rsid w:val="00124989"/>
    <w:rsid w:val="00124A20"/>
    <w:rsid w:val="00124A67"/>
    <w:rsid w:val="00124D6A"/>
    <w:rsid w:val="00124E2B"/>
    <w:rsid w:val="00124E5D"/>
    <w:rsid w:val="00124F6E"/>
    <w:rsid w:val="00124F78"/>
    <w:rsid w:val="001253C5"/>
    <w:rsid w:val="001253F2"/>
    <w:rsid w:val="00125432"/>
    <w:rsid w:val="001256D8"/>
    <w:rsid w:val="001257A9"/>
    <w:rsid w:val="0012583C"/>
    <w:rsid w:val="001258F3"/>
    <w:rsid w:val="00125AFB"/>
    <w:rsid w:val="00125C1F"/>
    <w:rsid w:val="00125C88"/>
    <w:rsid w:val="00125D83"/>
    <w:rsid w:val="00125E3A"/>
    <w:rsid w:val="00125E50"/>
    <w:rsid w:val="00125E68"/>
    <w:rsid w:val="00125E83"/>
    <w:rsid w:val="00126062"/>
    <w:rsid w:val="0012609A"/>
    <w:rsid w:val="0012613D"/>
    <w:rsid w:val="001262D6"/>
    <w:rsid w:val="00126453"/>
    <w:rsid w:val="001265BA"/>
    <w:rsid w:val="001268F3"/>
    <w:rsid w:val="00126A26"/>
    <w:rsid w:val="00126B10"/>
    <w:rsid w:val="00126B49"/>
    <w:rsid w:val="00126B78"/>
    <w:rsid w:val="00126D89"/>
    <w:rsid w:val="00126D99"/>
    <w:rsid w:val="00127007"/>
    <w:rsid w:val="0012709A"/>
    <w:rsid w:val="001272D9"/>
    <w:rsid w:val="001273E3"/>
    <w:rsid w:val="0012743E"/>
    <w:rsid w:val="001274DD"/>
    <w:rsid w:val="001278BA"/>
    <w:rsid w:val="0012792F"/>
    <w:rsid w:val="0012799C"/>
    <w:rsid w:val="00127CF4"/>
    <w:rsid w:val="00127D88"/>
    <w:rsid w:val="00127EC4"/>
    <w:rsid w:val="00130002"/>
    <w:rsid w:val="00130340"/>
    <w:rsid w:val="0013043C"/>
    <w:rsid w:val="001305E3"/>
    <w:rsid w:val="00130649"/>
    <w:rsid w:val="001306BC"/>
    <w:rsid w:val="001308AD"/>
    <w:rsid w:val="001309CE"/>
    <w:rsid w:val="00130A86"/>
    <w:rsid w:val="00130AD6"/>
    <w:rsid w:val="00130B7E"/>
    <w:rsid w:val="00130C76"/>
    <w:rsid w:val="00131277"/>
    <w:rsid w:val="00131438"/>
    <w:rsid w:val="001314D0"/>
    <w:rsid w:val="00131746"/>
    <w:rsid w:val="00131934"/>
    <w:rsid w:val="00131A5F"/>
    <w:rsid w:val="00131B16"/>
    <w:rsid w:val="00131BA5"/>
    <w:rsid w:val="00131D4E"/>
    <w:rsid w:val="00131D7C"/>
    <w:rsid w:val="00131F09"/>
    <w:rsid w:val="00131F2C"/>
    <w:rsid w:val="00132056"/>
    <w:rsid w:val="001322A5"/>
    <w:rsid w:val="001322C7"/>
    <w:rsid w:val="00132577"/>
    <w:rsid w:val="001325A0"/>
    <w:rsid w:val="001325BA"/>
    <w:rsid w:val="0013265F"/>
    <w:rsid w:val="001326E7"/>
    <w:rsid w:val="001328AE"/>
    <w:rsid w:val="00132CC7"/>
    <w:rsid w:val="00132F13"/>
    <w:rsid w:val="00133004"/>
    <w:rsid w:val="001330ED"/>
    <w:rsid w:val="00133209"/>
    <w:rsid w:val="001334A9"/>
    <w:rsid w:val="0013352E"/>
    <w:rsid w:val="0013354E"/>
    <w:rsid w:val="0013355D"/>
    <w:rsid w:val="0013358B"/>
    <w:rsid w:val="00133606"/>
    <w:rsid w:val="001336AC"/>
    <w:rsid w:val="001336DA"/>
    <w:rsid w:val="001337B4"/>
    <w:rsid w:val="001338EA"/>
    <w:rsid w:val="0013395B"/>
    <w:rsid w:val="00133B6E"/>
    <w:rsid w:val="00133B9C"/>
    <w:rsid w:val="00133CDF"/>
    <w:rsid w:val="00133DBA"/>
    <w:rsid w:val="00133E55"/>
    <w:rsid w:val="0013409D"/>
    <w:rsid w:val="001341FD"/>
    <w:rsid w:val="00134289"/>
    <w:rsid w:val="001343BC"/>
    <w:rsid w:val="00134403"/>
    <w:rsid w:val="00134590"/>
    <w:rsid w:val="001345F7"/>
    <w:rsid w:val="00134702"/>
    <w:rsid w:val="00134DAA"/>
    <w:rsid w:val="00134E98"/>
    <w:rsid w:val="00134ED1"/>
    <w:rsid w:val="00134F66"/>
    <w:rsid w:val="00135234"/>
    <w:rsid w:val="0013535F"/>
    <w:rsid w:val="0013556A"/>
    <w:rsid w:val="00135655"/>
    <w:rsid w:val="00135664"/>
    <w:rsid w:val="001356FF"/>
    <w:rsid w:val="00135778"/>
    <w:rsid w:val="001358BA"/>
    <w:rsid w:val="00135A8B"/>
    <w:rsid w:val="00135E50"/>
    <w:rsid w:val="00135F06"/>
    <w:rsid w:val="001362CF"/>
    <w:rsid w:val="0013642B"/>
    <w:rsid w:val="00136546"/>
    <w:rsid w:val="001365FC"/>
    <w:rsid w:val="0013665A"/>
    <w:rsid w:val="00136728"/>
    <w:rsid w:val="00136900"/>
    <w:rsid w:val="001369E8"/>
    <w:rsid w:val="00136A06"/>
    <w:rsid w:val="00136A43"/>
    <w:rsid w:val="00136B9D"/>
    <w:rsid w:val="00136C51"/>
    <w:rsid w:val="00136CB6"/>
    <w:rsid w:val="00136E5D"/>
    <w:rsid w:val="00136F88"/>
    <w:rsid w:val="00137071"/>
    <w:rsid w:val="00137388"/>
    <w:rsid w:val="00137392"/>
    <w:rsid w:val="001373B4"/>
    <w:rsid w:val="00137420"/>
    <w:rsid w:val="00137478"/>
    <w:rsid w:val="00137570"/>
    <w:rsid w:val="00137595"/>
    <w:rsid w:val="00137684"/>
    <w:rsid w:val="00137827"/>
    <w:rsid w:val="001378A6"/>
    <w:rsid w:val="00137B03"/>
    <w:rsid w:val="00137D18"/>
    <w:rsid w:val="00137FC5"/>
    <w:rsid w:val="00137FFE"/>
    <w:rsid w:val="0014007A"/>
    <w:rsid w:val="00140143"/>
    <w:rsid w:val="001401BE"/>
    <w:rsid w:val="00140213"/>
    <w:rsid w:val="0014025B"/>
    <w:rsid w:val="001402DD"/>
    <w:rsid w:val="00140401"/>
    <w:rsid w:val="00140439"/>
    <w:rsid w:val="00140900"/>
    <w:rsid w:val="00140A66"/>
    <w:rsid w:val="00140D38"/>
    <w:rsid w:val="00140FF2"/>
    <w:rsid w:val="001410FF"/>
    <w:rsid w:val="00141225"/>
    <w:rsid w:val="00141252"/>
    <w:rsid w:val="00141293"/>
    <w:rsid w:val="00141445"/>
    <w:rsid w:val="00141454"/>
    <w:rsid w:val="00141877"/>
    <w:rsid w:val="0014188C"/>
    <w:rsid w:val="00141936"/>
    <w:rsid w:val="00141956"/>
    <w:rsid w:val="00141A64"/>
    <w:rsid w:val="00141AFC"/>
    <w:rsid w:val="00141BB4"/>
    <w:rsid w:val="0014203D"/>
    <w:rsid w:val="001420F8"/>
    <w:rsid w:val="001422BE"/>
    <w:rsid w:val="00142611"/>
    <w:rsid w:val="00142615"/>
    <w:rsid w:val="001429EF"/>
    <w:rsid w:val="00142B38"/>
    <w:rsid w:val="00142B51"/>
    <w:rsid w:val="00142C57"/>
    <w:rsid w:val="00142D46"/>
    <w:rsid w:val="00142E5B"/>
    <w:rsid w:val="00142EED"/>
    <w:rsid w:val="00142EEE"/>
    <w:rsid w:val="0014310D"/>
    <w:rsid w:val="0014331A"/>
    <w:rsid w:val="00143370"/>
    <w:rsid w:val="001434D6"/>
    <w:rsid w:val="001438AE"/>
    <w:rsid w:val="001438CF"/>
    <w:rsid w:val="00143927"/>
    <w:rsid w:val="001439C3"/>
    <w:rsid w:val="001439D0"/>
    <w:rsid w:val="00143A0A"/>
    <w:rsid w:val="00143B38"/>
    <w:rsid w:val="00143B68"/>
    <w:rsid w:val="00143C35"/>
    <w:rsid w:val="00143CAA"/>
    <w:rsid w:val="00143D59"/>
    <w:rsid w:val="00143E4E"/>
    <w:rsid w:val="0014410F"/>
    <w:rsid w:val="00144179"/>
    <w:rsid w:val="00144240"/>
    <w:rsid w:val="0014435A"/>
    <w:rsid w:val="0014437F"/>
    <w:rsid w:val="001443DB"/>
    <w:rsid w:val="00144455"/>
    <w:rsid w:val="001444E8"/>
    <w:rsid w:val="0014468B"/>
    <w:rsid w:val="00144805"/>
    <w:rsid w:val="001448D4"/>
    <w:rsid w:val="001448E2"/>
    <w:rsid w:val="001449B2"/>
    <w:rsid w:val="001449C5"/>
    <w:rsid w:val="00144AEE"/>
    <w:rsid w:val="00144B12"/>
    <w:rsid w:val="00144B2E"/>
    <w:rsid w:val="00144B50"/>
    <w:rsid w:val="00144EEE"/>
    <w:rsid w:val="00144F59"/>
    <w:rsid w:val="00144FFA"/>
    <w:rsid w:val="00145003"/>
    <w:rsid w:val="001451DC"/>
    <w:rsid w:val="00145791"/>
    <w:rsid w:val="00145862"/>
    <w:rsid w:val="001458B6"/>
    <w:rsid w:val="00145B25"/>
    <w:rsid w:val="00145C14"/>
    <w:rsid w:val="00145CA1"/>
    <w:rsid w:val="00145E9A"/>
    <w:rsid w:val="00145EFC"/>
    <w:rsid w:val="00145F38"/>
    <w:rsid w:val="00145FA0"/>
    <w:rsid w:val="00146255"/>
    <w:rsid w:val="00146272"/>
    <w:rsid w:val="0014636B"/>
    <w:rsid w:val="00146465"/>
    <w:rsid w:val="001464A6"/>
    <w:rsid w:val="00146837"/>
    <w:rsid w:val="00146A09"/>
    <w:rsid w:val="00146B12"/>
    <w:rsid w:val="00146B25"/>
    <w:rsid w:val="00146C3B"/>
    <w:rsid w:val="00146CEE"/>
    <w:rsid w:val="00146E87"/>
    <w:rsid w:val="00146F07"/>
    <w:rsid w:val="00147006"/>
    <w:rsid w:val="0014705C"/>
    <w:rsid w:val="00147099"/>
    <w:rsid w:val="0014720A"/>
    <w:rsid w:val="001473B7"/>
    <w:rsid w:val="001475EF"/>
    <w:rsid w:val="001477FE"/>
    <w:rsid w:val="00147966"/>
    <w:rsid w:val="00147A58"/>
    <w:rsid w:val="00147A72"/>
    <w:rsid w:val="00147C39"/>
    <w:rsid w:val="00147CEB"/>
    <w:rsid w:val="00147D59"/>
    <w:rsid w:val="00147D68"/>
    <w:rsid w:val="00147EFF"/>
    <w:rsid w:val="00150178"/>
    <w:rsid w:val="00150269"/>
    <w:rsid w:val="001502C8"/>
    <w:rsid w:val="00150620"/>
    <w:rsid w:val="0015075A"/>
    <w:rsid w:val="00150924"/>
    <w:rsid w:val="00150AF4"/>
    <w:rsid w:val="00150B42"/>
    <w:rsid w:val="00150D61"/>
    <w:rsid w:val="00150D6D"/>
    <w:rsid w:val="00150D91"/>
    <w:rsid w:val="00150DF1"/>
    <w:rsid w:val="00151360"/>
    <w:rsid w:val="00151406"/>
    <w:rsid w:val="00151633"/>
    <w:rsid w:val="0015192C"/>
    <w:rsid w:val="00151AFC"/>
    <w:rsid w:val="00151B27"/>
    <w:rsid w:val="00151C39"/>
    <w:rsid w:val="00151D10"/>
    <w:rsid w:val="00151E27"/>
    <w:rsid w:val="00152044"/>
    <w:rsid w:val="001523C9"/>
    <w:rsid w:val="001523EA"/>
    <w:rsid w:val="001523EE"/>
    <w:rsid w:val="00152605"/>
    <w:rsid w:val="00152688"/>
    <w:rsid w:val="001527DD"/>
    <w:rsid w:val="001527F6"/>
    <w:rsid w:val="00152974"/>
    <w:rsid w:val="00152C0B"/>
    <w:rsid w:val="00152DE8"/>
    <w:rsid w:val="00152E67"/>
    <w:rsid w:val="001531A4"/>
    <w:rsid w:val="00153228"/>
    <w:rsid w:val="00153264"/>
    <w:rsid w:val="00153330"/>
    <w:rsid w:val="00153544"/>
    <w:rsid w:val="00153545"/>
    <w:rsid w:val="001535ED"/>
    <w:rsid w:val="00153719"/>
    <w:rsid w:val="00153751"/>
    <w:rsid w:val="00153954"/>
    <w:rsid w:val="001539BA"/>
    <w:rsid w:val="00153A41"/>
    <w:rsid w:val="00153B01"/>
    <w:rsid w:val="00153B3D"/>
    <w:rsid w:val="00153C8D"/>
    <w:rsid w:val="00153E96"/>
    <w:rsid w:val="001540E7"/>
    <w:rsid w:val="0015428B"/>
    <w:rsid w:val="001543A1"/>
    <w:rsid w:val="001543B2"/>
    <w:rsid w:val="00154473"/>
    <w:rsid w:val="001546E1"/>
    <w:rsid w:val="001548EF"/>
    <w:rsid w:val="00154926"/>
    <w:rsid w:val="001549B7"/>
    <w:rsid w:val="00154A7B"/>
    <w:rsid w:val="00154C33"/>
    <w:rsid w:val="00154D87"/>
    <w:rsid w:val="00154F5B"/>
    <w:rsid w:val="00154FA3"/>
    <w:rsid w:val="001550BC"/>
    <w:rsid w:val="00155216"/>
    <w:rsid w:val="00155246"/>
    <w:rsid w:val="001553DD"/>
    <w:rsid w:val="0015557B"/>
    <w:rsid w:val="00155743"/>
    <w:rsid w:val="00155892"/>
    <w:rsid w:val="001559CF"/>
    <w:rsid w:val="00155A79"/>
    <w:rsid w:val="00155C36"/>
    <w:rsid w:val="00155D4C"/>
    <w:rsid w:val="00155DAE"/>
    <w:rsid w:val="00155E41"/>
    <w:rsid w:val="00155E50"/>
    <w:rsid w:val="00155F75"/>
    <w:rsid w:val="00155F83"/>
    <w:rsid w:val="001561AD"/>
    <w:rsid w:val="00156A85"/>
    <w:rsid w:val="00156B5A"/>
    <w:rsid w:val="00156B6F"/>
    <w:rsid w:val="00156C3E"/>
    <w:rsid w:val="00156C70"/>
    <w:rsid w:val="00157023"/>
    <w:rsid w:val="001571DB"/>
    <w:rsid w:val="001571EF"/>
    <w:rsid w:val="00157824"/>
    <w:rsid w:val="00157929"/>
    <w:rsid w:val="00157B6B"/>
    <w:rsid w:val="00157CFC"/>
    <w:rsid w:val="00157D2D"/>
    <w:rsid w:val="00157E1A"/>
    <w:rsid w:val="00160172"/>
    <w:rsid w:val="0016058F"/>
    <w:rsid w:val="00160606"/>
    <w:rsid w:val="00160608"/>
    <w:rsid w:val="00160693"/>
    <w:rsid w:val="001606BE"/>
    <w:rsid w:val="00160821"/>
    <w:rsid w:val="00160867"/>
    <w:rsid w:val="0016090D"/>
    <w:rsid w:val="001609E0"/>
    <w:rsid w:val="00160A45"/>
    <w:rsid w:val="00160D05"/>
    <w:rsid w:val="00160D3B"/>
    <w:rsid w:val="00160DEC"/>
    <w:rsid w:val="00160E8B"/>
    <w:rsid w:val="00160EFA"/>
    <w:rsid w:val="00161052"/>
    <w:rsid w:val="001611B3"/>
    <w:rsid w:val="001611E9"/>
    <w:rsid w:val="001614DA"/>
    <w:rsid w:val="001617F0"/>
    <w:rsid w:val="0016182B"/>
    <w:rsid w:val="0016185C"/>
    <w:rsid w:val="0016186E"/>
    <w:rsid w:val="0016187B"/>
    <w:rsid w:val="00161891"/>
    <w:rsid w:val="00161923"/>
    <w:rsid w:val="00161A91"/>
    <w:rsid w:val="00161B3D"/>
    <w:rsid w:val="00161C22"/>
    <w:rsid w:val="00162444"/>
    <w:rsid w:val="00162603"/>
    <w:rsid w:val="001628D4"/>
    <w:rsid w:val="001628EE"/>
    <w:rsid w:val="00162A5D"/>
    <w:rsid w:val="00162A7E"/>
    <w:rsid w:val="00162A88"/>
    <w:rsid w:val="00162B79"/>
    <w:rsid w:val="00162F1F"/>
    <w:rsid w:val="001630C4"/>
    <w:rsid w:val="001630D9"/>
    <w:rsid w:val="00163461"/>
    <w:rsid w:val="00163490"/>
    <w:rsid w:val="001634CB"/>
    <w:rsid w:val="0016386C"/>
    <w:rsid w:val="001639DB"/>
    <w:rsid w:val="00163B8F"/>
    <w:rsid w:val="00163C65"/>
    <w:rsid w:val="00163FD1"/>
    <w:rsid w:val="00164092"/>
    <w:rsid w:val="00164241"/>
    <w:rsid w:val="0016430B"/>
    <w:rsid w:val="00164318"/>
    <w:rsid w:val="001645E4"/>
    <w:rsid w:val="001648D6"/>
    <w:rsid w:val="00164969"/>
    <w:rsid w:val="00164AC4"/>
    <w:rsid w:val="00164CFE"/>
    <w:rsid w:val="00164E7C"/>
    <w:rsid w:val="00164F4E"/>
    <w:rsid w:val="0016502A"/>
    <w:rsid w:val="00165126"/>
    <w:rsid w:val="00165128"/>
    <w:rsid w:val="0016516A"/>
    <w:rsid w:val="00165227"/>
    <w:rsid w:val="001653A1"/>
    <w:rsid w:val="001658CA"/>
    <w:rsid w:val="00165E47"/>
    <w:rsid w:val="00165E8A"/>
    <w:rsid w:val="001661A6"/>
    <w:rsid w:val="00166273"/>
    <w:rsid w:val="00166737"/>
    <w:rsid w:val="00166BF6"/>
    <w:rsid w:val="00166C1D"/>
    <w:rsid w:val="00166C6B"/>
    <w:rsid w:val="00166D53"/>
    <w:rsid w:val="00166D85"/>
    <w:rsid w:val="001670EA"/>
    <w:rsid w:val="0016710A"/>
    <w:rsid w:val="0016717D"/>
    <w:rsid w:val="001671C2"/>
    <w:rsid w:val="00167719"/>
    <w:rsid w:val="00167945"/>
    <w:rsid w:val="00167DCF"/>
    <w:rsid w:val="00167E27"/>
    <w:rsid w:val="00170296"/>
    <w:rsid w:val="001702C9"/>
    <w:rsid w:val="001704A1"/>
    <w:rsid w:val="001706DC"/>
    <w:rsid w:val="001707CD"/>
    <w:rsid w:val="001707D1"/>
    <w:rsid w:val="00170927"/>
    <w:rsid w:val="00170992"/>
    <w:rsid w:val="00170E27"/>
    <w:rsid w:val="001710A3"/>
    <w:rsid w:val="001710DD"/>
    <w:rsid w:val="00171123"/>
    <w:rsid w:val="00171243"/>
    <w:rsid w:val="00171492"/>
    <w:rsid w:val="001714BF"/>
    <w:rsid w:val="001715A8"/>
    <w:rsid w:val="00171655"/>
    <w:rsid w:val="0017175F"/>
    <w:rsid w:val="001719C5"/>
    <w:rsid w:val="00171A0A"/>
    <w:rsid w:val="00171AD9"/>
    <w:rsid w:val="00171BB5"/>
    <w:rsid w:val="0017204A"/>
    <w:rsid w:val="00172051"/>
    <w:rsid w:val="001721ED"/>
    <w:rsid w:val="001722C5"/>
    <w:rsid w:val="0017265D"/>
    <w:rsid w:val="001726EC"/>
    <w:rsid w:val="00172764"/>
    <w:rsid w:val="0017293F"/>
    <w:rsid w:val="0017299C"/>
    <w:rsid w:val="00172AAB"/>
    <w:rsid w:val="00172B86"/>
    <w:rsid w:val="00172BFC"/>
    <w:rsid w:val="00172D90"/>
    <w:rsid w:val="00172E39"/>
    <w:rsid w:val="001730A7"/>
    <w:rsid w:val="00173165"/>
    <w:rsid w:val="00173391"/>
    <w:rsid w:val="0017345A"/>
    <w:rsid w:val="00173750"/>
    <w:rsid w:val="0017380D"/>
    <w:rsid w:val="001738BB"/>
    <w:rsid w:val="00173A10"/>
    <w:rsid w:val="00173D7C"/>
    <w:rsid w:val="00173EF3"/>
    <w:rsid w:val="0017406B"/>
    <w:rsid w:val="00174185"/>
    <w:rsid w:val="001741F7"/>
    <w:rsid w:val="00174222"/>
    <w:rsid w:val="0017442A"/>
    <w:rsid w:val="0017446F"/>
    <w:rsid w:val="0017447C"/>
    <w:rsid w:val="00174641"/>
    <w:rsid w:val="001746D8"/>
    <w:rsid w:val="001746E3"/>
    <w:rsid w:val="001746F0"/>
    <w:rsid w:val="001749D0"/>
    <w:rsid w:val="00174B64"/>
    <w:rsid w:val="00174E52"/>
    <w:rsid w:val="001750C7"/>
    <w:rsid w:val="00175136"/>
    <w:rsid w:val="0017522A"/>
    <w:rsid w:val="001752F7"/>
    <w:rsid w:val="0017547A"/>
    <w:rsid w:val="00175530"/>
    <w:rsid w:val="0017556C"/>
    <w:rsid w:val="001756F7"/>
    <w:rsid w:val="001757CD"/>
    <w:rsid w:val="00175932"/>
    <w:rsid w:val="00175BEB"/>
    <w:rsid w:val="00175C64"/>
    <w:rsid w:val="00175D70"/>
    <w:rsid w:val="00175D7E"/>
    <w:rsid w:val="00175F7B"/>
    <w:rsid w:val="00175F99"/>
    <w:rsid w:val="001762C3"/>
    <w:rsid w:val="0017632D"/>
    <w:rsid w:val="00176374"/>
    <w:rsid w:val="001766F1"/>
    <w:rsid w:val="00176876"/>
    <w:rsid w:val="00176898"/>
    <w:rsid w:val="0017697A"/>
    <w:rsid w:val="001769E3"/>
    <w:rsid w:val="00176C15"/>
    <w:rsid w:val="00176C34"/>
    <w:rsid w:val="00176DEA"/>
    <w:rsid w:val="001771DF"/>
    <w:rsid w:val="001772CB"/>
    <w:rsid w:val="00177341"/>
    <w:rsid w:val="00177531"/>
    <w:rsid w:val="00177888"/>
    <w:rsid w:val="00177A39"/>
    <w:rsid w:val="00177B8E"/>
    <w:rsid w:val="00177CB0"/>
    <w:rsid w:val="00177CC4"/>
    <w:rsid w:val="00177CFC"/>
    <w:rsid w:val="00177D32"/>
    <w:rsid w:val="00177D6D"/>
    <w:rsid w:val="00180130"/>
    <w:rsid w:val="00180284"/>
    <w:rsid w:val="00180333"/>
    <w:rsid w:val="001804AD"/>
    <w:rsid w:val="00180552"/>
    <w:rsid w:val="00180742"/>
    <w:rsid w:val="001808BB"/>
    <w:rsid w:val="00180A5B"/>
    <w:rsid w:val="00180A97"/>
    <w:rsid w:val="00180C33"/>
    <w:rsid w:val="00180EDE"/>
    <w:rsid w:val="00180F12"/>
    <w:rsid w:val="00180F46"/>
    <w:rsid w:val="00180FA3"/>
    <w:rsid w:val="001810A5"/>
    <w:rsid w:val="00181250"/>
    <w:rsid w:val="0018138C"/>
    <w:rsid w:val="00181488"/>
    <w:rsid w:val="00181669"/>
    <w:rsid w:val="00181731"/>
    <w:rsid w:val="0018173C"/>
    <w:rsid w:val="00181C72"/>
    <w:rsid w:val="00181E5E"/>
    <w:rsid w:val="00182111"/>
    <w:rsid w:val="00182190"/>
    <w:rsid w:val="00182334"/>
    <w:rsid w:val="00182371"/>
    <w:rsid w:val="00182577"/>
    <w:rsid w:val="001825BD"/>
    <w:rsid w:val="0018263A"/>
    <w:rsid w:val="0018277A"/>
    <w:rsid w:val="001829DF"/>
    <w:rsid w:val="00182A46"/>
    <w:rsid w:val="00182D17"/>
    <w:rsid w:val="00182D8E"/>
    <w:rsid w:val="00182E35"/>
    <w:rsid w:val="00182E71"/>
    <w:rsid w:val="00183222"/>
    <w:rsid w:val="0018361C"/>
    <w:rsid w:val="001836D4"/>
    <w:rsid w:val="00183877"/>
    <w:rsid w:val="00183EBA"/>
    <w:rsid w:val="00183F50"/>
    <w:rsid w:val="00184344"/>
    <w:rsid w:val="0018452F"/>
    <w:rsid w:val="0018491B"/>
    <w:rsid w:val="00184B1B"/>
    <w:rsid w:val="00184B5E"/>
    <w:rsid w:val="00184EBE"/>
    <w:rsid w:val="00184F84"/>
    <w:rsid w:val="00184F93"/>
    <w:rsid w:val="00185200"/>
    <w:rsid w:val="00185301"/>
    <w:rsid w:val="00185599"/>
    <w:rsid w:val="00185602"/>
    <w:rsid w:val="00185624"/>
    <w:rsid w:val="001856F3"/>
    <w:rsid w:val="00185B9E"/>
    <w:rsid w:val="00185BB5"/>
    <w:rsid w:val="00185EFA"/>
    <w:rsid w:val="00185F1D"/>
    <w:rsid w:val="00185F65"/>
    <w:rsid w:val="00185F83"/>
    <w:rsid w:val="00186027"/>
    <w:rsid w:val="0018602E"/>
    <w:rsid w:val="001860EC"/>
    <w:rsid w:val="00186176"/>
    <w:rsid w:val="00186932"/>
    <w:rsid w:val="00186965"/>
    <w:rsid w:val="001869CA"/>
    <w:rsid w:val="00186A3D"/>
    <w:rsid w:val="00186AC2"/>
    <w:rsid w:val="00186ACD"/>
    <w:rsid w:val="00186C3F"/>
    <w:rsid w:val="00186E2A"/>
    <w:rsid w:val="00186E60"/>
    <w:rsid w:val="00186F47"/>
    <w:rsid w:val="00186F61"/>
    <w:rsid w:val="0018704A"/>
    <w:rsid w:val="0018712A"/>
    <w:rsid w:val="00187271"/>
    <w:rsid w:val="001872F5"/>
    <w:rsid w:val="00187622"/>
    <w:rsid w:val="001878AC"/>
    <w:rsid w:val="00187936"/>
    <w:rsid w:val="001879E3"/>
    <w:rsid w:val="00187B9C"/>
    <w:rsid w:val="00187BBB"/>
    <w:rsid w:val="00187BEB"/>
    <w:rsid w:val="00187CC3"/>
    <w:rsid w:val="00187F04"/>
    <w:rsid w:val="001900FD"/>
    <w:rsid w:val="00190519"/>
    <w:rsid w:val="00190960"/>
    <w:rsid w:val="00190BF5"/>
    <w:rsid w:val="00190C6A"/>
    <w:rsid w:val="00190CFC"/>
    <w:rsid w:val="00190FBF"/>
    <w:rsid w:val="0019117D"/>
    <w:rsid w:val="001911CB"/>
    <w:rsid w:val="0019124D"/>
    <w:rsid w:val="001913BE"/>
    <w:rsid w:val="00191720"/>
    <w:rsid w:val="0019185E"/>
    <w:rsid w:val="001919D4"/>
    <w:rsid w:val="00191A6F"/>
    <w:rsid w:val="00191AFE"/>
    <w:rsid w:val="00191B15"/>
    <w:rsid w:val="00191E95"/>
    <w:rsid w:val="001920AF"/>
    <w:rsid w:val="00192383"/>
    <w:rsid w:val="0019240F"/>
    <w:rsid w:val="00192426"/>
    <w:rsid w:val="00192474"/>
    <w:rsid w:val="001924FD"/>
    <w:rsid w:val="00192517"/>
    <w:rsid w:val="0019273B"/>
    <w:rsid w:val="001928D5"/>
    <w:rsid w:val="00192C1B"/>
    <w:rsid w:val="00192D70"/>
    <w:rsid w:val="00193230"/>
    <w:rsid w:val="001932CD"/>
    <w:rsid w:val="0019353F"/>
    <w:rsid w:val="001935E9"/>
    <w:rsid w:val="001937A7"/>
    <w:rsid w:val="00193829"/>
    <w:rsid w:val="001939AA"/>
    <w:rsid w:val="00193D9F"/>
    <w:rsid w:val="00193DAD"/>
    <w:rsid w:val="00193DC9"/>
    <w:rsid w:val="00193E2E"/>
    <w:rsid w:val="00193E7A"/>
    <w:rsid w:val="00193FEC"/>
    <w:rsid w:val="00194197"/>
    <w:rsid w:val="0019433E"/>
    <w:rsid w:val="001943A2"/>
    <w:rsid w:val="0019444C"/>
    <w:rsid w:val="001947EC"/>
    <w:rsid w:val="00194830"/>
    <w:rsid w:val="001949D3"/>
    <w:rsid w:val="00194A73"/>
    <w:rsid w:val="00194AE8"/>
    <w:rsid w:val="00194B0F"/>
    <w:rsid w:val="00194B7F"/>
    <w:rsid w:val="00194B9E"/>
    <w:rsid w:val="00194DA9"/>
    <w:rsid w:val="00194EEE"/>
    <w:rsid w:val="00194FAD"/>
    <w:rsid w:val="00195009"/>
    <w:rsid w:val="0019510C"/>
    <w:rsid w:val="001952BB"/>
    <w:rsid w:val="0019580A"/>
    <w:rsid w:val="00195E99"/>
    <w:rsid w:val="00195F68"/>
    <w:rsid w:val="0019621C"/>
    <w:rsid w:val="0019636F"/>
    <w:rsid w:val="001963A3"/>
    <w:rsid w:val="001963B3"/>
    <w:rsid w:val="001964CE"/>
    <w:rsid w:val="0019652D"/>
    <w:rsid w:val="001969C6"/>
    <w:rsid w:val="00196A8F"/>
    <w:rsid w:val="00196B78"/>
    <w:rsid w:val="00196B8D"/>
    <w:rsid w:val="00196CDC"/>
    <w:rsid w:val="00196F81"/>
    <w:rsid w:val="00197053"/>
    <w:rsid w:val="00197143"/>
    <w:rsid w:val="0019715E"/>
    <w:rsid w:val="00197638"/>
    <w:rsid w:val="0019779A"/>
    <w:rsid w:val="0019790A"/>
    <w:rsid w:val="00197958"/>
    <w:rsid w:val="001979E4"/>
    <w:rsid w:val="00197A47"/>
    <w:rsid w:val="00197BF1"/>
    <w:rsid w:val="00197C2B"/>
    <w:rsid w:val="00197C3C"/>
    <w:rsid w:val="00197CBF"/>
    <w:rsid w:val="00197D01"/>
    <w:rsid w:val="00197D23"/>
    <w:rsid w:val="00197EEF"/>
    <w:rsid w:val="001A0098"/>
    <w:rsid w:val="001A0192"/>
    <w:rsid w:val="001A06E7"/>
    <w:rsid w:val="001A06F7"/>
    <w:rsid w:val="001A086F"/>
    <w:rsid w:val="001A0880"/>
    <w:rsid w:val="001A0C4A"/>
    <w:rsid w:val="001A0D90"/>
    <w:rsid w:val="001A0FFB"/>
    <w:rsid w:val="001A107B"/>
    <w:rsid w:val="001A1217"/>
    <w:rsid w:val="001A1318"/>
    <w:rsid w:val="001A13BE"/>
    <w:rsid w:val="001A143F"/>
    <w:rsid w:val="001A15C5"/>
    <w:rsid w:val="001A18E1"/>
    <w:rsid w:val="001A210D"/>
    <w:rsid w:val="001A2190"/>
    <w:rsid w:val="001A2199"/>
    <w:rsid w:val="001A223F"/>
    <w:rsid w:val="001A2258"/>
    <w:rsid w:val="001A2287"/>
    <w:rsid w:val="001A239A"/>
    <w:rsid w:val="001A2413"/>
    <w:rsid w:val="001A2416"/>
    <w:rsid w:val="001A274F"/>
    <w:rsid w:val="001A2A0A"/>
    <w:rsid w:val="001A2AB3"/>
    <w:rsid w:val="001A2B3F"/>
    <w:rsid w:val="001A2B81"/>
    <w:rsid w:val="001A2C08"/>
    <w:rsid w:val="001A2C76"/>
    <w:rsid w:val="001A2C88"/>
    <w:rsid w:val="001A2DA6"/>
    <w:rsid w:val="001A2E21"/>
    <w:rsid w:val="001A2FEE"/>
    <w:rsid w:val="001A30BE"/>
    <w:rsid w:val="001A31A0"/>
    <w:rsid w:val="001A31EC"/>
    <w:rsid w:val="001A320C"/>
    <w:rsid w:val="001A353C"/>
    <w:rsid w:val="001A364D"/>
    <w:rsid w:val="001A37DB"/>
    <w:rsid w:val="001A39F9"/>
    <w:rsid w:val="001A3A0B"/>
    <w:rsid w:val="001A3B9C"/>
    <w:rsid w:val="001A3C39"/>
    <w:rsid w:val="001A3C75"/>
    <w:rsid w:val="001A3E1E"/>
    <w:rsid w:val="001A4035"/>
    <w:rsid w:val="001A429E"/>
    <w:rsid w:val="001A4317"/>
    <w:rsid w:val="001A4574"/>
    <w:rsid w:val="001A45CE"/>
    <w:rsid w:val="001A45FE"/>
    <w:rsid w:val="001A460C"/>
    <w:rsid w:val="001A4A0D"/>
    <w:rsid w:val="001A4A1D"/>
    <w:rsid w:val="001A4A42"/>
    <w:rsid w:val="001A4B86"/>
    <w:rsid w:val="001A4B8C"/>
    <w:rsid w:val="001A4BA4"/>
    <w:rsid w:val="001A4F09"/>
    <w:rsid w:val="001A515D"/>
    <w:rsid w:val="001A523E"/>
    <w:rsid w:val="001A527C"/>
    <w:rsid w:val="001A52A5"/>
    <w:rsid w:val="001A55D8"/>
    <w:rsid w:val="001A56A2"/>
    <w:rsid w:val="001A56E0"/>
    <w:rsid w:val="001A5CC5"/>
    <w:rsid w:val="001A5E6D"/>
    <w:rsid w:val="001A5EC1"/>
    <w:rsid w:val="001A5F0C"/>
    <w:rsid w:val="001A5F0D"/>
    <w:rsid w:val="001A5FE6"/>
    <w:rsid w:val="001A6069"/>
    <w:rsid w:val="001A614B"/>
    <w:rsid w:val="001A6196"/>
    <w:rsid w:val="001A61CB"/>
    <w:rsid w:val="001A6424"/>
    <w:rsid w:val="001A66B0"/>
    <w:rsid w:val="001A66C0"/>
    <w:rsid w:val="001A681B"/>
    <w:rsid w:val="001A68AC"/>
    <w:rsid w:val="001A695A"/>
    <w:rsid w:val="001A69AB"/>
    <w:rsid w:val="001A6ADA"/>
    <w:rsid w:val="001A6B72"/>
    <w:rsid w:val="001A6B77"/>
    <w:rsid w:val="001A6C19"/>
    <w:rsid w:val="001A6EF4"/>
    <w:rsid w:val="001A6F18"/>
    <w:rsid w:val="001A6FAF"/>
    <w:rsid w:val="001A7268"/>
    <w:rsid w:val="001A7656"/>
    <w:rsid w:val="001A76D9"/>
    <w:rsid w:val="001A77BC"/>
    <w:rsid w:val="001A7885"/>
    <w:rsid w:val="001A78A9"/>
    <w:rsid w:val="001A7A28"/>
    <w:rsid w:val="001A7B49"/>
    <w:rsid w:val="001A7B7B"/>
    <w:rsid w:val="001A7BDC"/>
    <w:rsid w:val="001A7BFD"/>
    <w:rsid w:val="001A7C94"/>
    <w:rsid w:val="001A7D13"/>
    <w:rsid w:val="001A7D66"/>
    <w:rsid w:val="001A7EFC"/>
    <w:rsid w:val="001A7FBB"/>
    <w:rsid w:val="001B0256"/>
    <w:rsid w:val="001B0531"/>
    <w:rsid w:val="001B074A"/>
    <w:rsid w:val="001B0844"/>
    <w:rsid w:val="001B084D"/>
    <w:rsid w:val="001B08E6"/>
    <w:rsid w:val="001B099C"/>
    <w:rsid w:val="001B0AB2"/>
    <w:rsid w:val="001B0E48"/>
    <w:rsid w:val="001B0FB4"/>
    <w:rsid w:val="001B115E"/>
    <w:rsid w:val="001B121C"/>
    <w:rsid w:val="001B13DA"/>
    <w:rsid w:val="001B14B3"/>
    <w:rsid w:val="001B14C1"/>
    <w:rsid w:val="001B15BE"/>
    <w:rsid w:val="001B1687"/>
    <w:rsid w:val="001B17F5"/>
    <w:rsid w:val="001B1905"/>
    <w:rsid w:val="001B192A"/>
    <w:rsid w:val="001B1947"/>
    <w:rsid w:val="001B1B36"/>
    <w:rsid w:val="001B1C05"/>
    <w:rsid w:val="001B1D29"/>
    <w:rsid w:val="001B1D9B"/>
    <w:rsid w:val="001B1DEA"/>
    <w:rsid w:val="001B1E35"/>
    <w:rsid w:val="001B1EF4"/>
    <w:rsid w:val="001B1F19"/>
    <w:rsid w:val="001B2114"/>
    <w:rsid w:val="001B21E4"/>
    <w:rsid w:val="001B227D"/>
    <w:rsid w:val="001B229A"/>
    <w:rsid w:val="001B22F9"/>
    <w:rsid w:val="001B2380"/>
    <w:rsid w:val="001B260C"/>
    <w:rsid w:val="001B2A31"/>
    <w:rsid w:val="001B2AB8"/>
    <w:rsid w:val="001B2BA5"/>
    <w:rsid w:val="001B2C0D"/>
    <w:rsid w:val="001B2DE4"/>
    <w:rsid w:val="001B2E4D"/>
    <w:rsid w:val="001B2F20"/>
    <w:rsid w:val="001B2F79"/>
    <w:rsid w:val="001B308F"/>
    <w:rsid w:val="001B33CF"/>
    <w:rsid w:val="001B34F8"/>
    <w:rsid w:val="001B35BA"/>
    <w:rsid w:val="001B376A"/>
    <w:rsid w:val="001B37F5"/>
    <w:rsid w:val="001B3869"/>
    <w:rsid w:val="001B386D"/>
    <w:rsid w:val="001B3873"/>
    <w:rsid w:val="001B395D"/>
    <w:rsid w:val="001B3B94"/>
    <w:rsid w:val="001B3ED2"/>
    <w:rsid w:val="001B3F9C"/>
    <w:rsid w:val="001B411E"/>
    <w:rsid w:val="001B41FE"/>
    <w:rsid w:val="001B44C0"/>
    <w:rsid w:val="001B44C5"/>
    <w:rsid w:val="001B475A"/>
    <w:rsid w:val="001B477A"/>
    <w:rsid w:val="001B4785"/>
    <w:rsid w:val="001B47B8"/>
    <w:rsid w:val="001B4829"/>
    <w:rsid w:val="001B4983"/>
    <w:rsid w:val="001B4B28"/>
    <w:rsid w:val="001B4B53"/>
    <w:rsid w:val="001B51DA"/>
    <w:rsid w:val="001B5292"/>
    <w:rsid w:val="001B539F"/>
    <w:rsid w:val="001B540D"/>
    <w:rsid w:val="001B54EF"/>
    <w:rsid w:val="001B5813"/>
    <w:rsid w:val="001B5A73"/>
    <w:rsid w:val="001B5B6A"/>
    <w:rsid w:val="001B5CFC"/>
    <w:rsid w:val="001B5FA6"/>
    <w:rsid w:val="001B61CF"/>
    <w:rsid w:val="001B6276"/>
    <w:rsid w:val="001B661E"/>
    <w:rsid w:val="001B6652"/>
    <w:rsid w:val="001B6776"/>
    <w:rsid w:val="001B6A28"/>
    <w:rsid w:val="001B6A94"/>
    <w:rsid w:val="001B6CD8"/>
    <w:rsid w:val="001B6EE3"/>
    <w:rsid w:val="001B6FD3"/>
    <w:rsid w:val="001B71BA"/>
    <w:rsid w:val="001B72E8"/>
    <w:rsid w:val="001B7452"/>
    <w:rsid w:val="001B7697"/>
    <w:rsid w:val="001B7C7D"/>
    <w:rsid w:val="001B7CAE"/>
    <w:rsid w:val="001B7E0B"/>
    <w:rsid w:val="001B7E14"/>
    <w:rsid w:val="001B7F68"/>
    <w:rsid w:val="001C01F2"/>
    <w:rsid w:val="001C02C0"/>
    <w:rsid w:val="001C02E9"/>
    <w:rsid w:val="001C033D"/>
    <w:rsid w:val="001C03D1"/>
    <w:rsid w:val="001C05B7"/>
    <w:rsid w:val="001C05C8"/>
    <w:rsid w:val="001C07BF"/>
    <w:rsid w:val="001C08DE"/>
    <w:rsid w:val="001C09D0"/>
    <w:rsid w:val="001C0AA7"/>
    <w:rsid w:val="001C0BA1"/>
    <w:rsid w:val="001C0CBF"/>
    <w:rsid w:val="001C0D2E"/>
    <w:rsid w:val="001C0EBA"/>
    <w:rsid w:val="001C0FD4"/>
    <w:rsid w:val="001C1199"/>
    <w:rsid w:val="001C12CF"/>
    <w:rsid w:val="001C12FF"/>
    <w:rsid w:val="001C16D9"/>
    <w:rsid w:val="001C175E"/>
    <w:rsid w:val="001C1810"/>
    <w:rsid w:val="001C188C"/>
    <w:rsid w:val="001C1939"/>
    <w:rsid w:val="001C19FA"/>
    <w:rsid w:val="001C1CBA"/>
    <w:rsid w:val="001C1CBC"/>
    <w:rsid w:val="001C1E42"/>
    <w:rsid w:val="001C1FD5"/>
    <w:rsid w:val="001C226A"/>
    <w:rsid w:val="001C2315"/>
    <w:rsid w:val="001C2324"/>
    <w:rsid w:val="001C233C"/>
    <w:rsid w:val="001C247E"/>
    <w:rsid w:val="001C2794"/>
    <w:rsid w:val="001C283F"/>
    <w:rsid w:val="001C29FF"/>
    <w:rsid w:val="001C2C46"/>
    <w:rsid w:val="001C2C87"/>
    <w:rsid w:val="001C2D85"/>
    <w:rsid w:val="001C2DC3"/>
    <w:rsid w:val="001C30C2"/>
    <w:rsid w:val="001C3152"/>
    <w:rsid w:val="001C315E"/>
    <w:rsid w:val="001C32F4"/>
    <w:rsid w:val="001C3378"/>
    <w:rsid w:val="001C37DC"/>
    <w:rsid w:val="001C39F2"/>
    <w:rsid w:val="001C3A37"/>
    <w:rsid w:val="001C3A82"/>
    <w:rsid w:val="001C3B7B"/>
    <w:rsid w:val="001C3B7E"/>
    <w:rsid w:val="001C3C89"/>
    <w:rsid w:val="001C3CD9"/>
    <w:rsid w:val="001C3D52"/>
    <w:rsid w:val="001C3D65"/>
    <w:rsid w:val="001C3E58"/>
    <w:rsid w:val="001C3FCA"/>
    <w:rsid w:val="001C41BA"/>
    <w:rsid w:val="001C41EE"/>
    <w:rsid w:val="001C421F"/>
    <w:rsid w:val="001C42C9"/>
    <w:rsid w:val="001C430A"/>
    <w:rsid w:val="001C4353"/>
    <w:rsid w:val="001C4458"/>
    <w:rsid w:val="001C44EA"/>
    <w:rsid w:val="001C46C8"/>
    <w:rsid w:val="001C477D"/>
    <w:rsid w:val="001C47FF"/>
    <w:rsid w:val="001C4955"/>
    <w:rsid w:val="001C4BBC"/>
    <w:rsid w:val="001C4CC5"/>
    <w:rsid w:val="001C4FEB"/>
    <w:rsid w:val="001C5356"/>
    <w:rsid w:val="001C537C"/>
    <w:rsid w:val="001C53D0"/>
    <w:rsid w:val="001C5480"/>
    <w:rsid w:val="001C57E3"/>
    <w:rsid w:val="001C597F"/>
    <w:rsid w:val="001C5C9C"/>
    <w:rsid w:val="001C5F8D"/>
    <w:rsid w:val="001C6231"/>
    <w:rsid w:val="001C628F"/>
    <w:rsid w:val="001C6482"/>
    <w:rsid w:val="001C6491"/>
    <w:rsid w:val="001C64BA"/>
    <w:rsid w:val="001C6651"/>
    <w:rsid w:val="001C674D"/>
    <w:rsid w:val="001C675D"/>
    <w:rsid w:val="001C69C2"/>
    <w:rsid w:val="001C6A51"/>
    <w:rsid w:val="001C6BCD"/>
    <w:rsid w:val="001C6CA0"/>
    <w:rsid w:val="001C7172"/>
    <w:rsid w:val="001C7208"/>
    <w:rsid w:val="001C75F9"/>
    <w:rsid w:val="001C76AD"/>
    <w:rsid w:val="001C76C2"/>
    <w:rsid w:val="001C78FD"/>
    <w:rsid w:val="001C798B"/>
    <w:rsid w:val="001C79CF"/>
    <w:rsid w:val="001C7BD9"/>
    <w:rsid w:val="001C7BE8"/>
    <w:rsid w:val="001C7C9A"/>
    <w:rsid w:val="001C7CF9"/>
    <w:rsid w:val="001C7D47"/>
    <w:rsid w:val="001D0193"/>
    <w:rsid w:val="001D020C"/>
    <w:rsid w:val="001D0310"/>
    <w:rsid w:val="001D0536"/>
    <w:rsid w:val="001D07AB"/>
    <w:rsid w:val="001D0870"/>
    <w:rsid w:val="001D098D"/>
    <w:rsid w:val="001D0A97"/>
    <w:rsid w:val="001D0C07"/>
    <w:rsid w:val="001D0C4A"/>
    <w:rsid w:val="001D0D6D"/>
    <w:rsid w:val="001D0E83"/>
    <w:rsid w:val="001D0FA0"/>
    <w:rsid w:val="001D101E"/>
    <w:rsid w:val="001D1072"/>
    <w:rsid w:val="001D1090"/>
    <w:rsid w:val="001D1306"/>
    <w:rsid w:val="001D13C2"/>
    <w:rsid w:val="001D141B"/>
    <w:rsid w:val="001D1599"/>
    <w:rsid w:val="001D18A7"/>
    <w:rsid w:val="001D1A56"/>
    <w:rsid w:val="001D1AB5"/>
    <w:rsid w:val="001D1AB6"/>
    <w:rsid w:val="001D1CE5"/>
    <w:rsid w:val="001D1F0B"/>
    <w:rsid w:val="001D1FF1"/>
    <w:rsid w:val="001D20DD"/>
    <w:rsid w:val="001D21DE"/>
    <w:rsid w:val="001D235C"/>
    <w:rsid w:val="001D2600"/>
    <w:rsid w:val="001D279E"/>
    <w:rsid w:val="001D27AA"/>
    <w:rsid w:val="001D2867"/>
    <w:rsid w:val="001D2AFA"/>
    <w:rsid w:val="001D2E2A"/>
    <w:rsid w:val="001D2F67"/>
    <w:rsid w:val="001D306B"/>
    <w:rsid w:val="001D3301"/>
    <w:rsid w:val="001D34F1"/>
    <w:rsid w:val="001D3608"/>
    <w:rsid w:val="001D3612"/>
    <w:rsid w:val="001D37E0"/>
    <w:rsid w:val="001D38F3"/>
    <w:rsid w:val="001D38FB"/>
    <w:rsid w:val="001D39E8"/>
    <w:rsid w:val="001D3A27"/>
    <w:rsid w:val="001D3C76"/>
    <w:rsid w:val="001D3EE7"/>
    <w:rsid w:val="001D4050"/>
    <w:rsid w:val="001D40B7"/>
    <w:rsid w:val="001D43FE"/>
    <w:rsid w:val="001D4406"/>
    <w:rsid w:val="001D4445"/>
    <w:rsid w:val="001D45D4"/>
    <w:rsid w:val="001D4843"/>
    <w:rsid w:val="001D4870"/>
    <w:rsid w:val="001D4AE1"/>
    <w:rsid w:val="001D4AFF"/>
    <w:rsid w:val="001D4BCE"/>
    <w:rsid w:val="001D4E52"/>
    <w:rsid w:val="001D52B6"/>
    <w:rsid w:val="001D5669"/>
    <w:rsid w:val="001D568D"/>
    <w:rsid w:val="001D56EC"/>
    <w:rsid w:val="001D57BE"/>
    <w:rsid w:val="001D58DA"/>
    <w:rsid w:val="001D58FA"/>
    <w:rsid w:val="001D5C61"/>
    <w:rsid w:val="001D5CBB"/>
    <w:rsid w:val="001D5EA3"/>
    <w:rsid w:val="001D5EAE"/>
    <w:rsid w:val="001D5F4C"/>
    <w:rsid w:val="001D60E5"/>
    <w:rsid w:val="001D629F"/>
    <w:rsid w:val="001D62F5"/>
    <w:rsid w:val="001D6587"/>
    <w:rsid w:val="001D678D"/>
    <w:rsid w:val="001D67D4"/>
    <w:rsid w:val="001D69BC"/>
    <w:rsid w:val="001D6AAE"/>
    <w:rsid w:val="001D6B5C"/>
    <w:rsid w:val="001D6DBB"/>
    <w:rsid w:val="001D70DE"/>
    <w:rsid w:val="001D727A"/>
    <w:rsid w:val="001D749C"/>
    <w:rsid w:val="001D74D8"/>
    <w:rsid w:val="001D7521"/>
    <w:rsid w:val="001D7570"/>
    <w:rsid w:val="001D76B0"/>
    <w:rsid w:val="001D774E"/>
    <w:rsid w:val="001D77B2"/>
    <w:rsid w:val="001D7946"/>
    <w:rsid w:val="001D79D0"/>
    <w:rsid w:val="001D7A45"/>
    <w:rsid w:val="001D7BBB"/>
    <w:rsid w:val="001D7C2E"/>
    <w:rsid w:val="001D7CAD"/>
    <w:rsid w:val="001D7D53"/>
    <w:rsid w:val="001D7F3F"/>
    <w:rsid w:val="001E0025"/>
    <w:rsid w:val="001E007D"/>
    <w:rsid w:val="001E0124"/>
    <w:rsid w:val="001E029C"/>
    <w:rsid w:val="001E03C5"/>
    <w:rsid w:val="001E04C8"/>
    <w:rsid w:val="001E0607"/>
    <w:rsid w:val="001E078A"/>
    <w:rsid w:val="001E0823"/>
    <w:rsid w:val="001E08DE"/>
    <w:rsid w:val="001E0A36"/>
    <w:rsid w:val="001E0D33"/>
    <w:rsid w:val="001E0D74"/>
    <w:rsid w:val="001E0DC9"/>
    <w:rsid w:val="001E0F31"/>
    <w:rsid w:val="001E1066"/>
    <w:rsid w:val="001E1091"/>
    <w:rsid w:val="001E10E5"/>
    <w:rsid w:val="001E1200"/>
    <w:rsid w:val="001E1245"/>
    <w:rsid w:val="001E1336"/>
    <w:rsid w:val="001E144C"/>
    <w:rsid w:val="001E156A"/>
    <w:rsid w:val="001E15DB"/>
    <w:rsid w:val="001E16C1"/>
    <w:rsid w:val="001E1726"/>
    <w:rsid w:val="001E186E"/>
    <w:rsid w:val="001E1900"/>
    <w:rsid w:val="001E190A"/>
    <w:rsid w:val="001E1C0F"/>
    <w:rsid w:val="001E1CEA"/>
    <w:rsid w:val="001E1FD0"/>
    <w:rsid w:val="001E20A0"/>
    <w:rsid w:val="001E210C"/>
    <w:rsid w:val="001E22DF"/>
    <w:rsid w:val="001E2503"/>
    <w:rsid w:val="001E26F6"/>
    <w:rsid w:val="001E274C"/>
    <w:rsid w:val="001E276D"/>
    <w:rsid w:val="001E2859"/>
    <w:rsid w:val="001E28A4"/>
    <w:rsid w:val="001E28AF"/>
    <w:rsid w:val="001E28BB"/>
    <w:rsid w:val="001E292A"/>
    <w:rsid w:val="001E297D"/>
    <w:rsid w:val="001E29E1"/>
    <w:rsid w:val="001E2A28"/>
    <w:rsid w:val="001E2A64"/>
    <w:rsid w:val="001E2E0E"/>
    <w:rsid w:val="001E2EF4"/>
    <w:rsid w:val="001E2FDC"/>
    <w:rsid w:val="001E2FDD"/>
    <w:rsid w:val="001E3139"/>
    <w:rsid w:val="001E3432"/>
    <w:rsid w:val="001E37E2"/>
    <w:rsid w:val="001E39FF"/>
    <w:rsid w:val="001E3BA0"/>
    <w:rsid w:val="001E3BC6"/>
    <w:rsid w:val="001E3BD1"/>
    <w:rsid w:val="001E3BDF"/>
    <w:rsid w:val="001E3CEE"/>
    <w:rsid w:val="001E3D1B"/>
    <w:rsid w:val="001E3FE6"/>
    <w:rsid w:val="001E41A9"/>
    <w:rsid w:val="001E41C3"/>
    <w:rsid w:val="001E41C9"/>
    <w:rsid w:val="001E439D"/>
    <w:rsid w:val="001E4432"/>
    <w:rsid w:val="001E4628"/>
    <w:rsid w:val="001E4825"/>
    <w:rsid w:val="001E4965"/>
    <w:rsid w:val="001E4A3B"/>
    <w:rsid w:val="001E4AC8"/>
    <w:rsid w:val="001E4B04"/>
    <w:rsid w:val="001E4B32"/>
    <w:rsid w:val="001E4C41"/>
    <w:rsid w:val="001E5062"/>
    <w:rsid w:val="001E51CE"/>
    <w:rsid w:val="001E53DA"/>
    <w:rsid w:val="001E55BD"/>
    <w:rsid w:val="001E560F"/>
    <w:rsid w:val="001E5622"/>
    <w:rsid w:val="001E56E1"/>
    <w:rsid w:val="001E57A8"/>
    <w:rsid w:val="001E57B3"/>
    <w:rsid w:val="001E5A7E"/>
    <w:rsid w:val="001E5CC2"/>
    <w:rsid w:val="001E5CDC"/>
    <w:rsid w:val="001E5CFE"/>
    <w:rsid w:val="001E5D06"/>
    <w:rsid w:val="001E5E29"/>
    <w:rsid w:val="001E5E3B"/>
    <w:rsid w:val="001E5EEC"/>
    <w:rsid w:val="001E6176"/>
    <w:rsid w:val="001E632A"/>
    <w:rsid w:val="001E63EC"/>
    <w:rsid w:val="001E6491"/>
    <w:rsid w:val="001E6558"/>
    <w:rsid w:val="001E6618"/>
    <w:rsid w:val="001E67C1"/>
    <w:rsid w:val="001E6A27"/>
    <w:rsid w:val="001E6AFD"/>
    <w:rsid w:val="001E6B1C"/>
    <w:rsid w:val="001E6B28"/>
    <w:rsid w:val="001E6C9C"/>
    <w:rsid w:val="001E6CFD"/>
    <w:rsid w:val="001E6E83"/>
    <w:rsid w:val="001E6EA9"/>
    <w:rsid w:val="001E6EE9"/>
    <w:rsid w:val="001E6EED"/>
    <w:rsid w:val="001E700D"/>
    <w:rsid w:val="001E73EF"/>
    <w:rsid w:val="001E75F9"/>
    <w:rsid w:val="001E7939"/>
    <w:rsid w:val="001E7D1C"/>
    <w:rsid w:val="001E7DEB"/>
    <w:rsid w:val="001E7F0A"/>
    <w:rsid w:val="001E7FA2"/>
    <w:rsid w:val="001F022B"/>
    <w:rsid w:val="001F0407"/>
    <w:rsid w:val="001F0532"/>
    <w:rsid w:val="001F06CE"/>
    <w:rsid w:val="001F09F9"/>
    <w:rsid w:val="001F0B24"/>
    <w:rsid w:val="001F0B55"/>
    <w:rsid w:val="001F0BBD"/>
    <w:rsid w:val="001F0C5A"/>
    <w:rsid w:val="001F0EDD"/>
    <w:rsid w:val="001F0F1B"/>
    <w:rsid w:val="001F117E"/>
    <w:rsid w:val="001F119C"/>
    <w:rsid w:val="001F1252"/>
    <w:rsid w:val="001F1281"/>
    <w:rsid w:val="001F1473"/>
    <w:rsid w:val="001F16DA"/>
    <w:rsid w:val="001F186B"/>
    <w:rsid w:val="001F1BC1"/>
    <w:rsid w:val="001F1C77"/>
    <w:rsid w:val="001F1EE4"/>
    <w:rsid w:val="001F1EFD"/>
    <w:rsid w:val="001F1F70"/>
    <w:rsid w:val="001F2086"/>
    <w:rsid w:val="001F21F1"/>
    <w:rsid w:val="001F224E"/>
    <w:rsid w:val="001F224F"/>
    <w:rsid w:val="001F2277"/>
    <w:rsid w:val="001F228D"/>
    <w:rsid w:val="001F2351"/>
    <w:rsid w:val="001F275F"/>
    <w:rsid w:val="001F2C72"/>
    <w:rsid w:val="001F2F66"/>
    <w:rsid w:val="001F335F"/>
    <w:rsid w:val="001F3379"/>
    <w:rsid w:val="001F33B8"/>
    <w:rsid w:val="001F3432"/>
    <w:rsid w:val="001F344C"/>
    <w:rsid w:val="001F3635"/>
    <w:rsid w:val="001F3B72"/>
    <w:rsid w:val="001F3DD1"/>
    <w:rsid w:val="001F3E8F"/>
    <w:rsid w:val="001F3F99"/>
    <w:rsid w:val="001F3FDD"/>
    <w:rsid w:val="001F4198"/>
    <w:rsid w:val="001F419E"/>
    <w:rsid w:val="001F449F"/>
    <w:rsid w:val="001F4784"/>
    <w:rsid w:val="001F47EF"/>
    <w:rsid w:val="001F4A45"/>
    <w:rsid w:val="001F4BAF"/>
    <w:rsid w:val="001F4BF5"/>
    <w:rsid w:val="001F4BFD"/>
    <w:rsid w:val="001F4C9A"/>
    <w:rsid w:val="001F4DF0"/>
    <w:rsid w:val="001F4DFC"/>
    <w:rsid w:val="001F4EA4"/>
    <w:rsid w:val="001F5096"/>
    <w:rsid w:val="001F536A"/>
    <w:rsid w:val="001F53CB"/>
    <w:rsid w:val="001F5534"/>
    <w:rsid w:val="001F5856"/>
    <w:rsid w:val="001F5A24"/>
    <w:rsid w:val="001F5CDB"/>
    <w:rsid w:val="001F5CEB"/>
    <w:rsid w:val="001F5D08"/>
    <w:rsid w:val="001F5ED6"/>
    <w:rsid w:val="001F60C4"/>
    <w:rsid w:val="001F616F"/>
    <w:rsid w:val="001F625B"/>
    <w:rsid w:val="001F625E"/>
    <w:rsid w:val="001F6294"/>
    <w:rsid w:val="001F6593"/>
    <w:rsid w:val="001F65F5"/>
    <w:rsid w:val="001F6603"/>
    <w:rsid w:val="001F6925"/>
    <w:rsid w:val="001F6A00"/>
    <w:rsid w:val="001F6A78"/>
    <w:rsid w:val="001F6B67"/>
    <w:rsid w:val="001F6B72"/>
    <w:rsid w:val="001F6FDB"/>
    <w:rsid w:val="001F70CB"/>
    <w:rsid w:val="001F7180"/>
    <w:rsid w:val="001F71BA"/>
    <w:rsid w:val="001F71D9"/>
    <w:rsid w:val="001F7340"/>
    <w:rsid w:val="001F767F"/>
    <w:rsid w:val="001F76BE"/>
    <w:rsid w:val="001F7930"/>
    <w:rsid w:val="001F79D1"/>
    <w:rsid w:val="001F7A38"/>
    <w:rsid w:val="001F7C47"/>
    <w:rsid w:val="001F7D57"/>
    <w:rsid w:val="001F7F4E"/>
    <w:rsid w:val="001F7FE3"/>
    <w:rsid w:val="0020005F"/>
    <w:rsid w:val="002000B5"/>
    <w:rsid w:val="002004C1"/>
    <w:rsid w:val="00200672"/>
    <w:rsid w:val="0020086D"/>
    <w:rsid w:val="0020099B"/>
    <w:rsid w:val="00200A93"/>
    <w:rsid w:val="00200AF9"/>
    <w:rsid w:val="00200B0F"/>
    <w:rsid w:val="00200C33"/>
    <w:rsid w:val="00200D1F"/>
    <w:rsid w:val="00200F08"/>
    <w:rsid w:val="00201146"/>
    <w:rsid w:val="002011FB"/>
    <w:rsid w:val="00201285"/>
    <w:rsid w:val="0020160D"/>
    <w:rsid w:val="002017A5"/>
    <w:rsid w:val="002019E1"/>
    <w:rsid w:val="00201B7B"/>
    <w:rsid w:val="00201F18"/>
    <w:rsid w:val="00201FAF"/>
    <w:rsid w:val="00202000"/>
    <w:rsid w:val="0020208D"/>
    <w:rsid w:val="002020F1"/>
    <w:rsid w:val="00202255"/>
    <w:rsid w:val="002022C3"/>
    <w:rsid w:val="002023D6"/>
    <w:rsid w:val="002026AC"/>
    <w:rsid w:val="00202772"/>
    <w:rsid w:val="0020299A"/>
    <w:rsid w:val="00202A2C"/>
    <w:rsid w:val="00202B5F"/>
    <w:rsid w:val="00202CB0"/>
    <w:rsid w:val="00202F78"/>
    <w:rsid w:val="00202F9A"/>
    <w:rsid w:val="0020320E"/>
    <w:rsid w:val="0020374F"/>
    <w:rsid w:val="00203BDC"/>
    <w:rsid w:val="00203C43"/>
    <w:rsid w:val="00203D2D"/>
    <w:rsid w:val="00203EF4"/>
    <w:rsid w:val="00203FDE"/>
    <w:rsid w:val="00204020"/>
    <w:rsid w:val="0020471E"/>
    <w:rsid w:val="002047FE"/>
    <w:rsid w:val="00204914"/>
    <w:rsid w:val="00204A2E"/>
    <w:rsid w:val="00204A97"/>
    <w:rsid w:val="00204D25"/>
    <w:rsid w:val="00204F53"/>
    <w:rsid w:val="0020527B"/>
    <w:rsid w:val="0020527C"/>
    <w:rsid w:val="00205B29"/>
    <w:rsid w:val="00205C3A"/>
    <w:rsid w:val="00205D0B"/>
    <w:rsid w:val="00205E28"/>
    <w:rsid w:val="00205EE2"/>
    <w:rsid w:val="00205F4D"/>
    <w:rsid w:val="00205F77"/>
    <w:rsid w:val="0020624A"/>
    <w:rsid w:val="00206487"/>
    <w:rsid w:val="00206837"/>
    <w:rsid w:val="00206A7A"/>
    <w:rsid w:val="00206F74"/>
    <w:rsid w:val="00207163"/>
    <w:rsid w:val="00207198"/>
    <w:rsid w:val="0020750C"/>
    <w:rsid w:val="00207665"/>
    <w:rsid w:val="002079B4"/>
    <w:rsid w:val="00207B98"/>
    <w:rsid w:val="00207BB5"/>
    <w:rsid w:val="00207C16"/>
    <w:rsid w:val="00207D31"/>
    <w:rsid w:val="00207D67"/>
    <w:rsid w:val="002101D2"/>
    <w:rsid w:val="00210274"/>
    <w:rsid w:val="0021033C"/>
    <w:rsid w:val="0021045B"/>
    <w:rsid w:val="0021051A"/>
    <w:rsid w:val="00210526"/>
    <w:rsid w:val="00210544"/>
    <w:rsid w:val="0021055B"/>
    <w:rsid w:val="002106E4"/>
    <w:rsid w:val="002109DC"/>
    <w:rsid w:val="00210A22"/>
    <w:rsid w:val="00210AB5"/>
    <w:rsid w:val="00210E5E"/>
    <w:rsid w:val="002114DA"/>
    <w:rsid w:val="002114E2"/>
    <w:rsid w:val="0021158F"/>
    <w:rsid w:val="002115C4"/>
    <w:rsid w:val="00211765"/>
    <w:rsid w:val="002117B3"/>
    <w:rsid w:val="00211A83"/>
    <w:rsid w:val="00211D82"/>
    <w:rsid w:val="00211DB2"/>
    <w:rsid w:val="002120A7"/>
    <w:rsid w:val="00212185"/>
    <w:rsid w:val="0021239E"/>
    <w:rsid w:val="0021255D"/>
    <w:rsid w:val="0021264F"/>
    <w:rsid w:val="002126E5"/>
    <w:rsid w:val="0021275B"/>
    <w:rsid w:val="00212772"/>
    <w:rsid w:val="002127EE"/>
    <w:rsid w:val="00212A46"/>
    <w:rsid w:val="00212ADB"/>
    <w:rsid w:val="00212B3A"/>
    <w:rsid w:val="00212C32"/>
    <w:rsid w:val="00212DD2"/>
    <w:rsid w:val="00212DFB"/>
    <w:rsid w:val="0021305E"/>
    <w:rsid w:val="00213078"/>
    <w:rsid w:val="00213272"/>
    <w:rsid w:val="002132B5"/>
    <w:rsid w:val="0021364C"/>
    <w:rsid w:val="00213686"/>
    <w:rsid w:val="00213841"/>
    <w:rsid w:val="002138C1"/>
    <w:rsid w:val="00213C0A"/>
    <w:rsid w:val="00213CFD"/>
    <w:rsid w:val="00213E9E"/>
    <w:rsid w:val="00213EC4"/>
    <w:rsid w:val="00214103"/>
    <w:rsid w:val="002141A4"/>
    <w:rsid w:val="00214233"/>
    <w:rsid w:val="0021424C"/>
    <w:rsid w:val="00214263"/>
    <w:rsid w:val="00214358"/>
    <w:rsid w:val="0021445F"/>
    <w:rsid w:val="00214533"/>
    <w:rsid w:val="00214609"/>
    <w:rsid w:val="0021489F"/>
    <w:rsid w:val="00214962"/>
    <w:rsid w:val="0021496D"/>
    <w:rsid w:val="00214AC5"/>
    <w:rsid w:val="00214B73"/>
    <w:rsid w:val="00214CDE"/>
    <w:rsid w:val="00214E35"/>
    <w:rsid w:val="00214EBA"/>
    <w:rsid w:val="00214F4E"/>
    <w:rsid w:val="0021534D"/>
    <w:rsid w:val="00215534"/>
    <w:rsid w:val="0021560E"/>
    <w:rsid w:val="00215736"/>
    <w:rsid w:val="0021573F"/>
    <w:rsid w:val="002158BD"/>
    <w:rsid w:val="0021591E"/>
    <w:rsid w:val="00215AC5"/>
    <w:rsid w:val="00215B8C"/>
    <w:rsid w:val="00215D86"/>
    <w:rsid w:val="00215DCB"/>
    <w:rsid w:val="00215ECB"/>
    <w:rsid w:val="0021629D"/>
    <w:rsid w:val="00216408"/>
    <w:rsid w:val="0021660F"/>
    <w:rsid w:val="00216939"/>
    <w:rsid w:val="00216B65"/>
    <w:rsid w:val="00216D55"/>
    <w:rsid w:val="00216E3D"/>
    <w:rsid w:val="00216EB0"/>
    <w:rsid w:val="00216FA9"/>
    <w:rsid w:val="00217100"/>
    <w:rsid w:val="002171B2"/>
    <w:rsid w:val="00217320"/>
    <w:rsid w:val="00217563"/>
    <w:rsid w:val="002175E1"/>
    <w:rsid w:val="0021767E"/>
    <w:rsid w:val="00217745"/>
    <w:rsid w:val="002179D7"/>
    <w:rsid w:val="00217B78"/>
    <w:rsid w:val="00217BFE"/>
    <w:rsid w:val="00217E95"/>
    <w:rsid w:val="00217EB4"/>
    <w:rsid w:val="00220073"/>
    <w:rsid w:val="00220395"/>
    <w:rsid w:val="002203FC"/>
    <w:rsid w:val="002205DF"/>
    <w:rsid w:val="002206CF"/>
    <w:rsid w:val="002207E6"/>
    <w:rsid w:val="00220862"/>
    <w:rsid w:val="00220978"/>
    <w:rsid w:val="002209B4"/>
    <w:rsid w:val="00220DD9"/>
    <w:rsid w:val="00220E30"/>
    <w:rsid w:val="00220EC6"/>
    <w:rsid w:val="00221082"/>
    <w:rsid w:val="002210B6"/>
    <w:rsid w:val="00221158"/>
    <w:rsid w:val="00221186"/>
    <w:rsid w:val="002211F4"/>
    <w:rsid w:val="0022125F"/>
    <w:rsid w:val="00221423"/>
    <w:rsid w:val="00221437"/>
    <w:rsid w:val="002214AC"/>
    <w:rsid w:val="0022154D"/>
    <w:rsid w:val="00221564"/>
    <w:rsid w:val="002215BC"/>
    <w:rsid w:val="002215C6"/>
    <w:rsid w:val="002216F4"/>
    <w:rsid w:val="0022184A"/>
    <w:rsid w:val="002219A9"/>
    <w:rsid w:val="00221B1E"/>
    <w:rsid w:val="00221B2D"/>
    <w:rsid w:val="00221B57"/>
    <w:rsid w:val="00221D75"/>
    <w:rsid w:val="00221E88"/>
    <w:rsid w:val="0022205E"/>
    <w:rsid w:val="00222097"/>
    <w:rsid w:val="0022216C"/>
    <w:rsid w:val="002221A7"/>
    <w:rsid w:val="002221F6"/>
    <w:rsid w:val="00222442"/>
    <w:rsid w:val="00222488"/>
    <w:rsid w:val="002224E7"/>
    <w:rsid w:val="002226F5"/>
    <w:rsid w:val="0022271C"/>
    <w:rsid w:val="00222ADE"/>
    <w:rsid w:val="00222B65"/>
    <w:rsid w:val="00222DAD"/>
    <w:rsid w:val="00222EBB"/>
    <w:rsid w:val="00222F6B"/>
    <w:rsid w:val="0022311A"/>
    <w:rsid w:val="002231F7"/>
    <w:rsid w:val="00223277"/>
    <w:rsid w:val="002232A8"/>
    <w:rsid w:val="00223363"/>
    <w:rsid w:val="002233CF"/>
    <w:rsid w:val="002233F4"/>
    <w:rsid w:val="00223513"/>
    <w:rsid w:val="002235D4"/>
    <w:rsid w:val="00223B66"/>
    <w:rsid w:val="00223BD0"/>
    <w:rsid w:val="00223C77"/>
    <w:rsid w:val="00223C80"/>
    <w:rsid w:val="00223D09"/>
    <w:rsid w:val="00223D36"/>
    <w:rsid w:val="00223EFE"/>
    <w:rsid w:val="002242D4"/>
    <w:rsid w:val="002242E7"/>
    <w:rsid w:val="00224304"/>
    <w:rsid w:val="0022445B"/>
    <w:rsid w:val="00224712"/>
    <w:rsid w:val="00224752"/>
    <w:rsid w:val="00224B17"/>
    <w:rsid w:val="00224B86"/>
    <w:rsid w:val="00224BC4"/>
    <w:rsid w:val="00224D0D"/>
    <w:rsid w:val="00225119"/>
    <w:rsid w:val="00225186"/>
    <w:rsid w:val="00225788"/>
    <w:rsid w:val="002259C2"/>
    <w:rsid w:val="00225A4C"/>
    <w:rsid w:val="00225B44"/>
    <w:rsid w:val="00225C8F"/>
    <w:rsid w:val="00225D88"/>
    <w:rsid w:val="00225E59"/>
    <w:rsid w:val="00225E94"/>
    <w:rsid w:val="00225FE2"/>
    <w:rsid w:val="00225FFD"/>
    <w:rsid w:val="0022619C"/>
    <w:rsid w:val="002262B9"/>
    <w:rsid w:val="00226433"/>
    <w:rsid w:val="00226646"/>
    <w:rsid w:val="002266AB"/>
    <w:rsid w:val="002267EB"/>
    <w:rsid w:val="0022698A"/>
    <w:rsid w:val="002269D1"/>
    <w:rsid w:val="00226B2F"/>
    <w:rsid w:val="00226DA5"/>
    <w:rsid w:val="00226DAD"/>
    <w:rsid w:val="0022723A"/>
    <w:rsid w:val="00227255"/>
    <w:rsid w:val="002272CE"/>
    <w:rsid w:val="0022731E"/>
    <w:rsid w:val="00227443"/>
    <w:rsid w:val="002274E2"/>
    <w:rsid w:val="00227580"/>
    <w:rsid w:val="002276D6"/>
    <w:rsid w:val="00227880"/>
    <w:rsid w:val="00227992"/>
    <w:rsid w:val="00227F4B"/>
    <w:rsid w:val="00227F86"/>
    <w:rsid w:val="00230253"/>
    <w:rsid w:val="00230521"/>
    <w:rsid w:val="0023055F"/>
    <w:rsid w:val="002305E6"/>
    <w:rsid w:val="0023072F"/>
    <w:rsid w:val="002307BB"/>
    <w:rsid w:val="00230949"/>
    <w:rsid w:val="002309C8"/>
    <w:rsid w:val="00230A27"/>
    <w:rsid w:val="00230AED"/>
    <w:rsid w:val="00230B36"/>
    <w:rsid w:val="00230CC8"/>
    <w:rsid w:val="00230DA9"/>
    <w:rsid w:val="00230EEB"/>
    <w:rsid w:val="00231240"/>
    <w:rsid w:val="0023129D"/>
    <w:rsid w:val="0023175E"/>
    <w:rsid w:val="00231777"/>
    <w:rsid w:val="00231838"/>
    <w:rsid w:val="002318BD"/>
    <w:rsid w:val="00231934"/>
    <w:rsid w:val="00231990"/>
    <w:rsid w:val="00231B00"/>
    <w:rsid w:val="00231ECB"/>
    <w:rsid w:val="00231F0A"/>
    <w:rsid w:val="00231F8A"/>
    <w:rsid w:val="0023204A"/>
    <w:rsid w:val="002325DA"/>
    <w:rsid w:val="00232693"/>
    <w:rsid w:val="002326F4"/>
    <w:rsid w:val="00232894"/>
    <w:rsid w:val="00232A63"/>
    <w:rsid w:val="00232A90"/>
    <w:rsid w:val="00232BC5"/>
    <w:rsid w:val="00232C26"/>
    <w:rsid w:val="00232C34"/>
    <w:rsid w:val="0023305D"/>
    <w:rsid w:val="002333AA"/>
    <w:rsid w:val="00233400"/>
    <w:rsid w:val="00233422"/>
    <w:rsid w:val="00233535"/>
    <w:rsid w:val="0023378D"/>
    <w:rsid w:val="002337E5"/>
    <w:rsid w:val="002338C5"/>
    <w:rsid w:val="00233B99"/>
    <w:rsid w:val="00233C13"/>
    <w:rsid w:val="00233C2B"/>
    <w:rsid w:val="00233C4A"/>
    <w:rsid w:val="00233E3E"/>
    <w:rsid w:val="00233FB3"/>
    <w:rsid w:val="002340D3"/>
    <w:rsid w:val="002340EC"/>
    <w:rsid w:val="0023428D"/>
    <w:rsid w:val="0023429A"/>
    <w:rsid w:val="0023439B"/>
    <w:rsid w:val="00234447"/>
    <w:rsid w:val="002346A2"/>
    <w:rsid w:val="00234946"/>
    <w:rsid w:val="00234977"/>
    <w:rsid w:val="002349E7"/>
    <w:rsid w:val="00234AD9"/>
    <w:rsid w:val="00234DAA"/>
    <w:rsid w:val="00234DDB"/>
    <w:rsid w:val="00234E19"/>
    <w:rsid w:val="0023511B"/>
    <w:rsid w:val="002351A2"/>
    <w:rsid w:val="00235325"/>
    <w:rsid w:val="00235379"/>
    <w:rsid w:val="002354C8"/>
    <w:rsid w:val="0023565F"/>
    <w:rsid w:val="002356FA"/>
    <w:rsid w:val="0023572D"/>
    <w:rsid w:val="0023578F"/>
    <w:rsid w:val="00235963"/>
    <w:rsid w:val="002359CB"/>
    <w:rsid w:val="002359F2"/>
    <w:rsid w:val="00235A42"/>
    <w:rsid w:val="00235BE7"/>
    <w:rsid w:val="00235C5E"/>
    <w:rsid w:val="00235D5A"/>
    <w:rsid w:val="00235E25"/>
    <w:rsid w:val="00235E6A"/>
    <w:rsid w:val="00235F42"/>
    <w:rsid w:val="00235F88"/>
    <w:rsid w:val="002360B8"/>
    <w:rsid w:val="002363F9"/>
    <w:rsid w:val="0023641C"/>
    <w:rsid w:val="002365D5"/>
    <w:rsid w:val="00236658"/>
    <w:rsid w:val="00236979"/>
    <w:rsid w:val="00236A44"/>
    <w:rsid w:val="00236C46"/>
    <w:rsid w:val="00237004"/>
    <w:rsid w:val="002370BD"/>
    <w:rsid w:val="002371C4"/>
    <w:rsid w:val="0023723A"/>
    <w:rsid w:val="0023735A"/>
    <w:rsid w:val="002373DC"/>
    <w:rsid w:val="002373EF"/>
    <w:rsid w:val="002374DD"/>
    <w:rsid w:val="002376A8"/>
    <w:rsid w:val="002376C2"/>
    <w:rsid w:val="002376FE"/>
    <w:rsid w:val="00237755"/>
    <w:rsid w:val="0023779F"/>
    <w:rsid w:val="00237A17"/>
    <w:rsid w:val="00237B91"/>
    <w:rsid w:val="00237BC4"/>
    <w:rsid w:val="00237D72"/>
    <w:rsid w:val="00237D9E"/>
    <w:rsid w:val="00237F80"/>
    <w:rsid w:val="0024009D"/>
    <w:rsid w:val="0024017A"/>
    <w:rsid w:val="00240363"/>
    <w:rsid w:val="002403F4"/>
    <w:rsid w:val="002404AD"/>
    <w:rsid w:val="002405AA"/>
    <w:rsid w:val="002407A4"/>
    <w:rsid w:val="00240904"/>
    <w:rsid w:val="00240A95"/>
    <w:rsid w:val="00240B37"/>
    <w:rsid w:val="00240BAE"/>
    <w:rsid w:val="00240C82"/>
    <w:rsid w:val="00240CE9"/>
    <w:rsid w:val="00240D02"/>
    <w:rsid w:val="00241107"/>
    <w:rsid w:val="00241120"/>
    <w:rsid w:val="0024113C"/>
    <w:rsid w:val="00241192"/>
    <w:rsid w:val="002412BB"/>
    <w:rsid w:val="00241332"/>
    <w:rsid w:val="0024146C"/>
    <w:rsid w:val="002415E5"/>
    <w:rsid w:val="002416CA"/>
    <w:rsid w:val="0024172C"/>
    <w:rsid w:val="00241734"/>
    <w:rsid w:val="002418B1"/>
    <w:rsid w:val="002419D1"/>
    <w:rsid w:val="002419FC"/>
    <w:rsid w:val="00241A85"/>
    <w:rsid w:val="00242408"/>
    <w:rsid w:val="00242467"/>
    <w:rsid w:val="0024260B"/>
    <w:rsid w:val="002427DA"/>
    <w:rsid w:val="00242839"/>
    <w:rsid w:val="00242A80"/>
    <w:rsid w:val="00242A83"/>
    <w:rsid w:val="00242AE3"/>
    <w:rsid w:val="00242B5B"/>
    <w:rsid w:val="00242F1B"/>
    <w:rsid w:val="00242F62"/>
    <w:rsid w:val="00242FA9"/>
    <w:rsid w:val="00243147"/>
    <w:rsid w:val="0024315A"/>
    <w:rsid w:val="00243364"/>
    <w:rsid w:val="00243677"/>
    <w:rsid w:val="00243726"/>
    <w:rsid w:val="002437B6"/>
    <w:rsid w:val="002437BB"/>
    <w:rsid w:val="0024386D"/>
    <w:rsid w:val="002439F6"/>
    <w:rsid w:val="00243A66"/>
    <w:rsid w:val="00243AD7"/>
    <w:rsid w:val="00243AE5"/>
    <w:rsid w:val="00243BA4"/>
    <w:rsid w:val="00243BB5"/>
    <w:rsid w:val="00243EBD"/>
    <w:rsid w:val="00243F15"/>
    <w:rsid w:val="00243F68"/>
    <w:rsid w:val="002440AB"/>
    <w:rsid w:val="002442CF"/>
    <w:rsid w:val="00244845"/>
    <w:rsid w:val="0024496B"/>
    <w:rsid w:val="002449C1"/>
    <w:rsid w:val="00244A0E"/>
    <w:rsid w:val="00244FE7"/>
    <w:rsid w:val="002450E7"/>
    <w:rsid w:val="002452C3"/>
    <w:rsid w:val="00245433"/>
    <w:rsid w:val="002454F3"/>
    <w:rsid w:val="002455EF"/>
    <w:rsid w:val="00245638"/>
    <w:rsid w:val="00245968"/>
    <w:rsid w:val="00245984"/>
    <w:rsid w:val="002459BC"/>
    <w:rsid w:val="002459C6"/>
    <w:rsid w:val="00245B48"/>
    <w:rsid w:val="00245C9C"/>
    <w:rsid w:val="00245CFB"/>
    <w:rsid w:val="002460D9"/>
    <w:rsid w:val="00246411"/>
    <w:rsid w:val="002465FA"/>
    <w:rsid w:val="00246BE3"/>
    <w:rsid w:val="00246C57"/>
    <w:rsid w:val="0024701C"/>
    <w:rsid w:val="00247087"/>
    <w:rsid w:val="002472E0"/>
    <w:rsid w:val="0024744C"/>
    <w:rsid w:val="00247617"/>
    <w:rsid w:val="002478BE"/>
    <w:rsid w:val="00247A35"/>
    <w:rsid w:val="00247BE8"/>
    <w:rsid w:val="00247E6C"/>
    <w:rsid w:val="00247F11"/>
    <w:rsid w:val="00247FB7"/>
    <w:rsid w:val="0025013B"/>
    <w:rsid w:val="0025029F"/>
    <w:rsid w:val="0025032D"/>
    <w:rsid w:val="002503B0"/>
    <w:rsid w:val="002503B9"/>
    <w:rsid w:val="00250818"/>
    <w:rsid w:val="0025087A"/>
    <w:rsid w:val="00250979"/>
    <w:rsid w:val="00250AF3"/>
    <w:rsid w:val="00250B27"/>
    <w:rsid w:val="00250BCA"/>
    <w:rsid w:val="00250BF9"/>
    <w:rsid w:val="00250C2B"/>
    <w:rsid w:val="00250C30"/>
    <w:rsid w:val="00250F92"/>
    <w:rsid w:val="00251083"/>
    <w:rsid w:val="0025121E"/>
    <w:rsid w:val="0025124B"/>
    <w:rsid w:val="002512FA"/>
    <w:rsid w:val="0025132C"/>
    <w:rsid w:val="0025134C"/>
    <w:rsid w:val="00251508"/>
    <w:rsid w:val="0025162D"/>
    <w:rsid w:val="0025163B"/>
    <w:rsid w:val="00251762"/>
    <w:rsid w:val="00251A39"/>
    <w:rsid w:val="00251ABB"/>
    <w:rsid w:val="00251AEE"/>
    <w:rsid w:val="00251B1F"/>
    <w:rsid w:val="00251E04"/>
    <w:rsid w:val="00251E66"/>
    <w:rsid w:val="002520B8"/>
    <w:rsid w:val="00252123"/>
    <w:rsid w:val="0025214B"/>
    <w:rsid w:val="0025247A"/>
    <w:rsid w:val="00252696"/>
    <w:rsid w:val="002526D2"/>
    <w:rsid w:val="00252845"/>
    <w:rsid w:val="00252881"/>
    <w:rsid w:val="002528F6"/>
    <w:rsid w:val="0025295C"/>
    <w:rsid w:val="002529BC"/>
    <w:rsid w:val="00252ED1"/>
    <w:rsid w:val="0025308B"/>
    <w:rsid w:val="002530D4"/>
    <w:rsid w:val="00253113"/>
    <w:rsid w:val="00253257"/>
    <w:rsid w:val="0025327E"/>
    <w:rsid w:val="002532A2"/>
    <w:rsid w:val="002532F3"/>
    <w:rsid w:val="0025335D"/>
    <w:rsid w:val="00253368"/>
    <w:rsid w:val="0025352C"/>
    <w:rsid w:val="00253585"/>
    <w:rsid w:val="00253648"/>
    <w:rsid w:val="00253986"/>
    <w:rsid w:val="00253BDA"/>
    <w:rsid w:val="00253D16"/>
    <w:rsid w:val="00253E01"/>
    <w:rsid w:val="00253E7A"/>
    <w:rsid w:val="00253F8B"/>
    <w:rsid w:val="00253FA2"/>
    <w:rsid w:val="00254128"/>
    <w:rsid w:val="002542D5"/>
    <w:rsid w:val="002545BD"/>
    <w:rsid w:val="002545C2"/>
    <w:rsid w:val="002545CB"/>
    <w:rsid w:val="002546E6"/>
    <w:rsid w:val="002547EF"/>
    <w:rsid w:val="002547FB"/>
    <w:rsid w:val="00254A0C"/>
    <w:rsid w:val="00254AF7"/>
    <w:rsid w:val="00254C10"/>
    <w:rsid w:val="002550D6"/>
    <w:rsid w:val="00255160"/>
    <w:rsid w:val="00255215"/>
    <w:rsid w:val="002552B2"/>
    <w:rsid w:val="002552F8"/>
    <w:rsid w:val="002556AA"/>
    <w:rsid w:val="00255706"/>
    <w:rsid w:val="002557DF"/>
    <w:rsid w:val="002558F4"/>
    <w:rsid w:val="00255998"/>
    <w:rsid w:val="00255C8A"/>
    <w:rsid w:val="00255D46"/>
    <w:rsid w:val="00255DA1"/>
    <w:rsid w:val="00255F47"/>
    <w:rsid w:val="00255FBE"/>
    <w:rsid w:val="00256088"/>
    <w:rsid w:val="002560B6"/>
    <w:rsid w:val="0025626B"/>
    <w:rsid w:val="002562F2"/>
    <w:rsid w:val="00256450"/>
    <w:rsid w:val="0025650F"/>
    <w:rsid w:val="002566E3"/>
    <w:rsid w:val="00256806"/>
    <w:rsid w:val="0025688E"/>
    <w:rsid w:val="002568EC"/>
    <w:rsid w:val="002569BE"/>
    <w:rsid w:val="00256A2D"/>
    <w:rsid w:val="00256B22"/>
    <w:rsid w:val="00256C26"/>
    <w:rsid w:val="00256E2A"/>
    <w:rsid w:val="00256E39"/>
    <w:rsid w:val="00256E8C"/>
    <w:rsid w:val="00256EC0"/>
    <w:rsid w:val="00256EC8"/>
    <w:rsid w:val="00257122"/>
    <w:rsid w:val="00257139"/>
    <w:rsid w:val="002572C9"/>
    <w:rsid w:val="00257393"/>
    <w:rsid w:val="002577A0"/>
    <w:rsid w:val="00257930"/>
    <w:rsid w:val="002579DA"/>
    <w:rsid w:val="002579E1"/>
    <w:rsid w:val="00257B2C"/>
    <w:rsid w:val="00257CD3"/>
    <w:rsid w:val="00257D4D"/>
    <w:rsid w:val="00257E42"/>
    <w:rsid w:val="00257EBB"/>
    <w:rsid w:val="00260085"/>
    <w:rsid w:val="0026028A"/>
    <w:rsid w:val="0026030E"/>
    <w:rsid w:val="0026031F"/>
    <w:rsid w:val="002604A5"/>
    <w:rsid w:val="002604DB"/>
    <w:rsid w:val="0026050E"/>
    <w:rsid w:val="002605B3"/>
    <w:rsid w:val="002605C5"/>
    <w:rsid w:val="002605CF"/>
    <w:rsid w:val="0026061F"/>
    <w:rsid w:val="00260671"/>
    <w:rsid w:val="0026073E"/>
    <w:rsid w:val="002607FA"/>
    <w:rsid w:val="002608AB"/>
    <w:rsid w:val="00260921"/>
    <w:rsid w:val="00260A5F"/>
    <w:rsid w:val="00260B1B"/>
    <w:rsid w:val="00260D93"/>
    <w:rsid w:val="00261025"/>
    <w:rsid w:val="002613B7"/>
    <w:rsid w:val="0026144E"/>
    <w:rsid w:val="002614F3"/>
    <w:rsid w:val="00261705"/>
    <w:rsid w:val="0026179A"/>
    <w:rsid w:val="00261849"/>
    <w:rsid w:val="002619F9"/>
    <w:rsid w:val="00261A04"/>
    <w:rsid w:val="00261DD2"/>
    <w:rsid w:val="00261ED7"/>
    <w:rsid w:val="00262128"/>
    <w:rsid w:val="00262390"/>
    <w:rsid w:val="00262473"/>
    <w:rsid w:val="00262516"/>
    <w:rsid w:val="0026252C"/>
    <w:rsid w:val="00262696"/>
    <w:rsid w:val="00262903"/>
    <w:rsid w:val="002629B7"/>
    <w:rsid w:val="00262ADE"/>
    <w:rsid w:val="00262B43"/>
    <w:rsid w:val="00262BDA"/>
    <w:rsid w:val="00262C89"/>
    <w:rsid w:val="002634B6"/>
    <w:rsid w:val="002634DB"/>
    <w:rsid w:val="002634DE"/>
    <w:rsid w:val="002634F2"/>
    <w:rsid w:val="002634F7"/>
    <w:rsid w:val="002636F2"/>
    <w:rsid w:val="002639A8"/>
    <w:rsid w:val="002639CC"/>
    <w:rsid w:val="00263D47"/>
    <w:rsid w:val="00263D95"/>
    <w:rsid w:val="00263DCF"/>
    <w:rsid w:val="00263E4E"/>
    <w:rsid w:val="00263F2C"/>
    <w:rsid w:val="00263F90"/>
    <w:rsid w:val="00263FDA"/>
    <w:rsid w:val="00264122"/>
    <w:rsid w:val="00264142"/>
    <w:rsid w:val="0026433C"/>
    <w:rsid w:val="002643E4"/>
    <w:rsid w:val="0026478B"/>
    <w:rsid w:val="0026490F"/>
    <w:rsid w:val="0026499E"/>
    <w:rsid w:val="00264A0A"/>
    <w:rsid w:val="00264BD5"/>
    <w:rsid w:val="00264F80"/>
    <w:rsid w:val="00265206"/>
    <w:rsid w:val="002652CE"/>
    <w:rsid w:val="00265326"/>
    <w:rsid w:val="00265375"/>
    <w:rsid w:val="00265461"/>
    <w:rsid w:val="00265469"/>
    <w:rsid w:val="00265585"/>
    <w:rsid w:val="002655C1"/>
    <w:rsid w:val="00265A9E"/>
    <w:rsid w:val="00265CC8"/>
    <w:rsid w:val="00265D58"/>
    <w:rsid w:val="00265E4B"/>
    <w:rsid w:val="00265F02"/>
    <w:rsid w:val="00265F8F"/>
    <w:rsid w:val="00266189"/>
    <w:rsid w:val="0026641C"/>
    <w:rsid w:val="0026651A"/>
    <w:rsid w:val="00266670"/>
    <w:rsid w:val="0026668F"/>
    <w:rsid w:val="002666F1"/>
    <w:rsid w:val="002667FD"/>
    <w:rsid w:val="002668CA"/>
    <w:rsid w:val="002668E6"/>
    <w:rsid w:val="00266B63"/>
    <w:rsid w:val="00266D8A"/>
    <w:rsid w:val="00266DE0"/>
    <w:rsid w:val="00266F10"/>
    <w:rsid w:val="00266FA1"/>
    <w:rsid w:val="0026745F"/>
    <w:rsid w:val="0026768F"/>
    <w:rsid w:val="002677AF"/>
    <w:rsid w:val="002678A3"/>
    <w:rsid w:val="002678EF"/>
    <w:rsid w:val="00267955"/>
    <w:rsid w:val="0026795D"/>
    <w:rsid w:val="00267A16"/>
    <w:rsid w:val="00267A18"/>
    <w:rsid w:val="00267C79"/>
    <w:rsid w:val="00267E5F"/>
    <w:rsid w:val="00267FE5"/>
    <w:rsid w:val="00270144"/>
    <w:rsid w:val="0027018A"/>
    <w:rsid w:val="002704B5"/>
    <w:rsid w:val="00270504"/>
    <w:rsid w:val="00270553"/>
    <w:rsid w:val="0027058F"/>
    <w:rsid w:val="002706CF"/>
    <w:rsid w:val="002707DA"/>
    <w:rsid w:val="002708F4"/>
    <w:rsid w:val="00270B46"/>
    <w:rsid w:val="00270B49"/>
    <w:rsid w:val="00270B91"/>
    <w:rsid w:val="00270DE7"/>
    <w:rsid w:val="002711BD"/>
    <w:rsid w:val="002711E7"/>
    <w:rsid w:val="00271251"/>
    <w:rsid w:val="00271507"/>
    <w:rsid w:val="002715BF"/>
    <w:rsid w:val="00271753"/>
    <w:rsid w:val="0027181B"/>
    <w:rsid w:val="002719BF"/>
    <w:rsid w:val="00271B3E"/>
    <w:rsid w:val="00271CED"/>
    <w:rsid w:val="00271E33"/>
    <w:rsid w:val="00272010"/>
    <w:rsid w:val="0027209C"/>
    <w:rsid w:val="00272118"/>
    <w:rsid w:val="00272261"/>
    <w:rsid w:val="00272631"/>
    <w:rsid w:val="0027265B"/>
    <w:rsid w:val="002727CF"/>
    <w:rsid w:val="00272926"/>
    <w:rsid w:val="0027297E"/>
    <w:rsid w:val="002729B1"/>
    <w:rsid w:val="00272B4E"/>
    <w:rsid w:val="00273173"/>
    <w:rsid w:val="002731AA"/>
    <w:rsid w:val="002732E7"/>
    <w:rsid w:val="00273325"/>
    <w:rsid w:val="00273365"/>
    <w:rsid w:val="00273437"/>
    <w:rsid w:val="0027358F"/>
    <w:rsid w:val="0027376E"/>
    <w:rsid w:val="00273B29"/>
    <w:rsid w:val="00273B86"/>
    <w:rsid w:val="00273F7D"/>
    <w:rsid w:val="002740AF"/>
    <w:rsid w:val="002744E6"/>
    <w:rsid w:val="00274542"/>
    <w:rsid w:val="00274572"/>
    <w:rsid w:val="0027458E"/>
    <w:rsid w:val="002745DD"/>
    <w:rsid w:val="0027460B"/>
    <w:rsid w:val="002746E5"/>
    <w:rsid w:val="002749FD"/>
    <w:rsid w:val="00274A92"/>
    <w:rsid w:val="00274B3A"/>
    <w:rsid w:val="00274BB5"/>
    <w:rsid w:val="00274C6B"/>
    <w:rsid w:val="00274C74"/>
    <w:rsid w:val="00274DAD"/>
    <w:rsid w:val="00274DD6"/>
    <w:rsid w:val="00274DFF"/>
    <w:rsid w:val="00274FDA"/>
    <w:rsid w:val="0027505A"/>
    <w:rsid w:val="0027512E"/>
    <w:rsid w:val="002751EB"/>
    <w:rsid w:val="002756C3"/>
    <w:rsid w:val="00275980"/>
    <w:rsid w:val="002759C8"/>
    <w:rsid w:val="00275D1B"/>
    <w:rsid w:val="00275DBF"/>
    <w:rsid w:val="00275EEF"/>
    <w:rsid w:val="00275F25"/>
    <w:rsid w:val="00275F80"/>
    <w:rsid w:val="00275FAC"/>
    <w:rsid w:val="00276075"/>
    <w:rsid w:val="00276083"/>
    <w:rsid w:val="0027610E"/>
    <w:rsid w:val="00276152"/>
    <w:rsid w:val="00276208"/>
    <w:rsid w:val="00276226"/>
    <w:rsid w:val="0027674E"/>
    <w:rsid w:val="002767A2"/>
    <w:rsid w:val="00276801"/>
    <w:rsid w:val="0027687F"/>
    <w:rsid w:val="00276BF2"/>
    <w:rsid w:val="00276CFA"/>
    <w:rsid w:val="00276D37"/>
    <w:rsid w:val="00276E97"/>
    <w:rsid w:val="00276EBD"/>
    <w:rsid w:val="00276F01"/>
    <w:rsid w:val="00276F1C"/>
    <w:rsid w:val="00276FD0"/>
    <w:rsid w:val="00277295"/>
    <w:rsid w:val="00277408"/>
    <w:rsid w:val="0027758E"/>
    <w:rsid w:val="002776D8"/>
    <w:rsid w:val="00277724"/>
    <w:rsid w:val="00277734"/>
    <w:rsid w:val="0027788E"/>
    <w:rsid w:val="002778B6"/>
    <w:rsid w:val="00277A05"/>
    <w:rsid w:val="00277DF5"/>
    <w:rsid w:val="0028001E"/>
    <w:rsid w:val="00280178"/>
    <w:rsid w:val="00280228"/>
    <w:rsid w:val="0028040F"/>
    <w:rsid w:val="002804EE"/>
    <w:rsid w:val="00280640"/>
    <w:rsid w:val="00280B26"/>
    <w:rsid w:val="00280BEA"/>
    <w:rsid w:val="00280CB7"/>
    <w:rsid w:val="00280D5E"/>
    <w:rsid w:val="00280E41"/>
    <w:rsid w:val="00280E63"/>
    <w:rsid w:val="002810FC"/>
    <w:rsid w:val="002811EF"/>
    <w:rsid w:val="00281286"/>
    <w:rsid w:val="00281365"/>
    <w:rsid w:val="0028139E"/>
    <w:rsid w:val="00281404"/>
    <w:rsid w:val="002814D2"/>
    <w:rsid w:val="002816B2"/>
    <w:rsid w:val="00281710"/>
    <w:rsid w:val="00281795"/>
    <w:rsid w:val="002818D7"/>
    <w:rsid w:val="0028196F"/>
    <w:rsid w:val="00281A18"/>
    <w:rsid w:val="00281AAD"/>
    <w:rsid w:val="00281C77"/>
    <w:rsid w:val="00281C82"/>
    <w:rsid w:val="00281EF0"/>
    <w:rsid w:val="00282114"/>
    <w:rsid w:val="002821DD"/>
    <w:rsid w:val="00282471"/>
    <w:rsid w:val="002826DA"/>
    <w:rsid w:val="002827C6"/>
    <w:rsid w:val="0028285A"/>
    <w:rsid w:val="00282866"/>
    <w:rsid w:val="00282B5E"/>
    <w:rsid w:val="00282BF5"/>
    <w:rsid w:val="00282BFB"/>
    <w:rsid w:val="00282C38"/>
    <w:rsid w:val="00282EDE"/>
    <w:rsid w:val="002830AD"/>
    <w:rsid w:val="00283324"/>
    <w:rsid w:val="00283351"/>
    <w:rsid w:val="002833AA"/>
    <w:rsid w:val="00283547"/>
    <w:rsid w:val="002835AC"/>
    <w:rsid w:val="002836BD"/>
    <w:rsid w:val="002838A5"/>
    <w:rsid w:val="002839D8"/>
    <w:rsid w:val="00283A68"/>
    <w:rsid w:val="00283BC4"/>
    <w:rsid w:val="00283BFE"/>
    <w:rsid w:val="00283C01"/>
    <w:rsid w:val="00283C69"/>
    <w:rsid w:val="00283CAA"/>
    <w:rsid w:val="00284199"/>
    <w:rsid w:val="00284238"/>
    <w:rsid w:val="0028428F"/>
    <w:rsid w:val="00284421"/>
    <w:rsid w:val="002844F2"/>
    <w:rsid w:val="00284541"/>
    <w:rsid w:val="00284573"/>
    <w:rsid w:val="002845E1"/>
    <w:rsid w:val="002846C5"/>
    <w:rsid w:val="002847F0"/>
    <w:rsid w:val="00284A8F"/>
    <w:rsid w:val="00284AC7"/>
    <w:rsid w:val="00284DC6"/>
    <w:rsid w:val="00284E98"/>
    <w:rsid w:val="00284EA2"/>
    <w:rsid w:val="0028505D"/>
    <w:rsid w:val="0028509A"/>
    <w:rsid w:val="002850E0"/>
    <w:rsid w:val="0028519C"/>
    <w:rsid w:val="00285201"/>
    <w:rsid w:val="002858CF"/>
    <w:rsid w:val="00285C3B"/>
    <w:rsid w:val="00285DA0"/>
    <w:rsid w:val="00285DBA"/>
    <w:rsid w:val="002860DC"/>
    <w:rsid w:val="0028619F"/>
    <w:rsid w:val="00286233"/>
    <w:rsid w:val="002862B8"/>
    <w:rsid w:val="00286330"/>
    <w:rsid w:val="00286388"/>
    <w:rsid w:val="00286499"/>
    <w:rsid w:val="002865BB"/>
    <w:rsid w:val="002867D9"/>
    <w:rsid w:val="0028693F"/>
    <w:rsid w:val="00286982"/>
    <w:rsid w:val="002869BE"/>
    <w:rsid w:val="00286A23"/>
    <w:rsid w:val="00286C98"/>
    <w:rsid w:val="00286CEE"/>
    <w:rsid w:val="00286D90"/>
    <w:rsid w:val="00286FAC"/>
    <w:rsid w:val="00287331"/>
    <w:rsid w:val="0028740F"/>
    <w:rsid w:val="0028743C"/>
    <w:rsid w:val="00287698"/>
    <w:rsid w:val="002876AA"/>
    <w:rsid w:val="00287856"/>
    <w:rsid w:val="002878A2"/>
    <w:rsid w:val="00287B6E"/>
    <w:rsid w:val="00287CD6"/>
    <w:rsid w:val="00287D2F"/>
    <w:rsid w:val="00287DBD"/>
    <w:rsid w:val="002900CF"/>
    <w:rsid w:val="002901D9"/>
    <w:rsid w:val="002901EC"/>
    <w:rsid w:val="002902D1"/>
    <w:rsid w:val="00290652"/>
    <w:rsid w:val="00290AF2"/>
    <w:rsid w:val="00290E91"/>
    <w:rsid w:val="00290F40"/>
    <w:rsid w:val="00290F84"/>
    <w:rsid w:val="0029119C"/>
    <w:rsid w:val="0029131C"/>
    <w:rsid w:val="002913B1"/>
    <w:rsid w:val="002916DA"/>
    <w:rsid w:val="0029180F"/>
    <w:rsid w:val="002919B2"/>
    <w:rsid w:val="00291AFA"/>
    <w:rsid w:val="00291B68"/>
    <w:rsid w:val="00291C51"/>
    <w:rsid w:val="00291E5B"/>
    <w:rsid w:val="00291EB1"/>
    <w:rsid w:val="00292014"/>
    <w:rsid w:val="002920BB"/>
    <w:rsid w:val="002920EF"/>
    <w:rsid w:val="0029228F"/>
    <w:rsid w:val="002922E7"/>
    <w:rsid w:val="00292413"/>
    <w:rsid w:val="0029249B"/>
    <w:rsid w:val="002924E9"/>
    <w:rsid w:val="002925F1"/>
    <w:rsid w:val="00292817"/>
    <w:rsid w:val="0029295C"/>
    <w:rsid w:val="002929C2"/>
    <w:rsid w:val="00292A66"/>
    <w:rsid w:val="00292AC8"/>
    <w:rsid w:val="00292B70"/>
    <w:rsid w:val="00292F3D"/>
    <w:rsid w:val="00293074"/>
    <w:rsid w:val="002931A5"/>
    <w:rsid w:val="002932D5"/>
    <w:rsid w:val="002933A3"/>
    <w:rsid w:val="00293518"/>
    <w:rsid w:val="0029363C"/>
    <w:rsid w:val="0029368C"/>
    <w:rsid w:val="002936D6"/>
    <w:rsid w:val="002937D9"/>
    <w:rsid w:val="00293A97"/>
    <w:rsid w:val="00293A9F"/>
    <w:rsid w:val="00293C1C"/>
    <w:rsid w:val="00293C25"/>
    <w:rsid w:val="00293CC9"/>
    <w:rsid w:val="002942EE"/>
    <w:rsid w:val="002942FD"/>
    <w:rsid w:val="00294315"/>
    <w:rsid w:val="002943AD"/>
    <w:rsid w:val="002943E0"/>
    <w:rsid w:val="0029443C"/>
    <w:rsid w:val="002945BC"/>
    <w:rsid w:val="00294611"/>
    <w:rsid w:val="002946BE"/>
    <w:rsid w:val="002946FF"/>
    <w:rsid w:val="0029476D"/>
    <w:rsid w:val="00294812"/>
    <w:rsid w:val="00294862"/>
    <w:rsid w:val="00294A3D"/>
    <w:rsid w:val="002950C3"/>
    <w:rsid w:val="0029510D"/>
    <w:rsid w:val="0029511B"/>
    <w:rsid w:val="0029517F"/>
    <w:rsid w:val="002951C6"/>
    <w:rsid w:val="00295244"/>
    <w:rsid w:val="002954DC"/>
    <w:rsid w:val="002955A5"/>
    <w:rsid w:val="00295634"/>
    <w:rsid w:val="002956EB"/>
    <w:rsid w:val="002956F3"/>
    <w:rsid w:val="0029577D"/>
    <w:rsid w:val="00295AA8"/>
    <w:rsid w:val="00295EDE"/>
    <w:rsid w:val="0029604C"/>
    <w:rsid w:val="00296053"/>
    <w:rsid w:val="002963E1"/>
    <w:rsid w:val="00296467"/>
    <w:rsid w:val="00296508"/>
    <w:rsid w:val="00296650"/>
    <w:rsid w:val="0029684A"/>
    <w:rsid w:val="00296A66"/>
    <w:rsid w:val="00296B3E"/>
    <w:rsid w:val="00296BA7"/>
    <w:rsid w:val="00296C37"/>
    <w:rsid w:val="00296F51"/>
    <w:rsid w:val="0029711F"/>
    <w:rsid w:val="00297239"/>
    <w:rsid w:val="0029730A"/>
    <w:rsid w:val="00297457"/>
    <w:rsid w:val="00297462"/>
    <w:rsid w:val="002974B4"/>
    <w:rsid w:val="0029757D"/>
    <w:rsid w:val="0029758C"/>
    <w:rsid w:val="00297683"/>
    <w:rsid w:val="00297868"/>
    <w:rsid w:val="00297869"/>
    <w:rsid w:val="002978F1"/>
    <w:rsid w:val="00297A22"/>
    <w:rsid w:val="00297CC0"/>
    <w:rsid w:val="00297D4B"/>
    <w:rsid w:val="00297D98"/>
    <w:rsid w:val="00297E60"/>
    <w:rsid w:val="002A0141"/>
    <w:rsid w:val="002A02CC"/>
    <w:rsid w:val="002A0488"/>
    <w:rsid w:val="002A05C4"/>
    <w:rsid w:val="002A061F"/>
    <w:rsid w:val="002A09B7"/>
    <w:rsid w:val="002A0A9C"/>
    <w:rsid w:val="002A10AB"/>
    <w:rsid w:val="002A1202"/>
    <w:rsid w:val="002A12B0"/>
    <w:rsid w:val="002A12C1"/>
    <w:rsid w:val="002A133D"/>
    <w:rsid w:val="002A18C6"/>
    <w:rsid w:val="002A1C20"/>
    <w:rsid w:val="002A1DA7"/>
    <w:rsid w:val="002A1DD2"/>
    <w:rsid w:val="002A1F73"/>
    <w:rsid w:val="002A1F85"/>
    <w:rsid w:val="002A1FE5"/>
    <w:rsid w:val="002A2015"/>
    <w:rsid w:val="002A23E6"/>
    <w:rsid w:val="002A255C"/>
    <w:rsid w:val="002A258D"/>
    <w:rsid w:val="002A2591"/>
    <w:rsid w:val="002A2795"/>
    <w:rsid w:val="002A27D5"/>
    <w:rsid w:val="002A28FA"/>
    <w:rsid w:val="002A2B6B"/>
    <w:rsid w:val="002A2CC6"/>
    <w:rsid w:val="002A2F66"/>
    <w:rsid w:val="002A308C"/>
    <w:rsid w:val="002A3098"/>
    <w:rsid w:val="002A31B1"/>
    <w:rsid w:val="002A32C2"/>
    <w:rsid w:val="002A34BC"/>
    <w:rsid w:val="002A3650"/>
    <w:rsid w:val="002A365D"/>
    <w:rsid w:val="002A3740"/>
    <w:rsid w:val="002A3811"/>
    <w:rsid w:val="002A3812"/>
    <w:rsid w:val="002A387D"/>
    <w:rsid w:val="002A390F"/>
    <w:rsid w:val="002A3943"/>
    <w:rsid w:val="002A3996"/>
    <w:rsid w:val="002A39F9"/>
    <w:rsid w:val="002A3AAF"/>
    <w:rsid w:val="002A3AD9"/>
    <w:rsid w:val="002A3AFF"/>
    <w:rsid w:val="002A3CE6"/>
    <w:rsid w:val="002A3F97"/>
    <w:rsid w:val="002A41EE"/>
    <w:rsid w:val="002A4240"/>
    <w:rsid w:val="002A4355"/>
    <w:rsid w:val="002A4A7C"/>
    <w:rsid w:val="002A4ACF"/>
    <w:rsid w:val="002A4AE6"/>
    <w:rsid w:val="002A4B9E"/>
    <w:rsid w:val="002A4C70"/>
    <w:rsid w:val="002A4CBD"/>
    <w:rsid w:val="002A4D3F"/>
    <w:rsid w:val="002A4EFB"/>
    <w:rsid w:val="002A4F8C"/>
    <w:rsid w:val="002A5131"/>
    <w:rsid w:val="002A519B"/>
    <w:rsid w:val="002A5204"/>
    <w:rsid w:val="002A530C"/>
    <w:rsid w:val="002A540A"/>
    <w:rsid w:val="002A5621"/>
    <w:rsid w:val="002A5693"/>
    <w:rsid w:val="002A5730"/>
    <w:rsid w:val="002A5749"/>
    <w:rsid w:val="002A5868"/>
    <w:rsid w:val="002A588D"/>
    <w:rsid w:val="002A5989"/>
    <w:rsid w:val="002A5A0B"/>
    <w:rsid w:val="002A5A43"/>
    <w:rsid w:val="002A5AE5"/>
    <w:rsid w:val="002A5C78"/>
    <w:rsid w:val="002A5D89"/>
    <w:rsid w:val="002A5E1C"/>
    <w:rsid w:val="002A5ED4"/>
    <w:rsid w:val="002A5FCC"/>
    <w:rsid w:val="002A6636"/>
    <w:rsid w:val="002A66A8"/>
    <w:rsid w:val="002A66E9"/>
    <w:rsid w:val="002A67DE"/>
    <w:rsid w:val="002A67FC"/>
    <w:rsid w:val="002A693F"/>
    <w:rsid w:val="002A69D2"/>
    <w:rsid w:val="002A6C99"/>
    <w:rsid w:val="002A6E91"/>
    <w:rsid w:val="002A6FAA"/>
    <w:rsid w:val="002A704B"/>
    <w:rsid w:val="002A7485"/>
    <w:rsid w:val="002A74D5"/>
    <w:rsid w:val="002A77A4"/>
    <w:rsid w:val="002A78FC"/>
    <w:rsid w:val="002A7A04"/>
    <w:rsid w:val="002A7AAF"/>
    <w:rsid w:val="002A7B02"/>
    <w:rsid w:val="002A7C62"/>
    <w:rsid w:val="002A7D0C"/>
    <w:rsid w:val="002A7E31"/>
    <w:rsid w:val="002A7E54"/>
    <w:rsid w:val="002A7EAE"/>
    <w:rsid w:val="002A7F40"/>
    <w:rsid w:val="002B00F6"/>
    <w:rsid w:val="002B048D"/>
    <w:rsid w:val="002B068F"/>
    <w:rsid w:val="002B0709"/>
    <w:rsid w:val="002B08D9"/>
    <w:rsid w:val="002B08F6"/>
    <w:rsid w:val="002B0904"/>
    <w:rsid w:val="002B0907"/>
    <w:rsid w:val="002B0AEB"/>
    <w:rsid w:val="002B0AF4"/>
    <w:rsid w:val="002B0CDC"/>
    <w:rsid w:val="002B0E0D"/>
    <w:rsid w:val="002B0FD0"/>
    <w:rsid w:val="002B102F"/>
    <w:rsid w:val="002B13D3"/>
    <w:rsid w:val="002B17F7"/>
    <w:rsid w:val="002B1841"/>
    <w:rsid w:val="002B1A1C"/>
    <w:rsid w:val="002B1A56"/>
    <w:rsid w:val="002B1AF9"/>
    <w:rsid w:val="002B1C83"/>
    <w:rsid w:val="002B1D60"/>
    <w:rsid w:val="002B20C6"/>
    <w:rsid w:val="002B2113"/>
    <w:rsid w:val="002B22EE"/>
    <w:rsid w:val="002B2307"/>
    <w:rsid w:val="002B24CC"/>
    <w:rsid w:val="002B24E1"/>
    <w:rsid w:val="002B250D"/>
    <w:rsid w:val="002B2591"/>
    <w:rsid w:val="002B2715"/>
    <w:rsid w:val="002B293A"/>
    <w:rsid w:val="002B2986"/>
    <w:rsid w:val="002B2AB5"/>
    <w:rsid w:val="002B2B80"/>
    <w:rsid w:val="002B2DE9"/>
    <w:rsid w:val="002B2ED0"/>
    <w:rsid w:val="002B306D"/>
    <w:rsid w:val="002B3099"/>
    <w:rsid w:val="002B33E8"/>
    <w:rsid w:val="002B33EA"/>
    <w:rsid w:val="002B34BD"/>
    <w:rsid w:val="002B35C2"/>
    <w:rsid w:val="002B37F3"/>
    <w:rsid w:val="002B383D"/>
    <w:rsid w:val="002B38B9"/>
    <w:rsid w:val="002B3B1A"/>
    <w:rsid w:val="002B3C8D"/>
    <w:rsid w:val="002B3D51"/>
    <w:rsid w:val="002B3D8D"/>
    <w:rsid w:val="002B3E1F"/>
    <w:rsid w:val="002B3E67"/>
    <w:rsid w:val="002B3EEF"/>
    <w:rsid w:val="002B414E"/>
    <w:rsid w:val="002B4193"/>
    <w:rsid w:val="002B4439"/>
    <w:rsid w:val="002B46DA"/>
    <w:rsid w:val="002B47AE"/>
    <w:rsid w:val="002B493F"/>
    <w:rsid w:val="002B4A27"/>
    <w:rsid w:val="002B4ADB"/>
    <w:rsid w:val="002B4B4D"/>
    <w:rsid w:val="002B4E4C"/>
    <w:rsid w:val="002B4EEC"/>
    <w:rsid w:val="002B4F7B"/>
    <w:rsid w:val="002B4FCA"/>
    <w:rsid w:val="002B50ED"/>
    <w:rsid w:val="002B5298"/>
    <w:rsid w:val="002B5359"/>
    <w:rsid w:val="002B546D"/>
    <w:rsid w:val="002B54A4"/>
    <w:rsid w:val="002B54C6"/>
    <w:rsid w:val="002B54FF"/>
    <w:rsid w:val="002B55D2"/>
    <w:rsid w:val="002B55D9"/>
    <w:rsid w:val="002B5757"/>
    <w:rsid w:val="002B5971"/>
    <w:rsid w:val="002B5C98"/>
    <w:rsid w:val="002B5C99"/>
    <w:rsid w:val="002B5D9A"/>
    <w:rsid w:val="002B5DD5"/>
    <w:rsid w:val="002B6148"/>
    <w:rsid w:val="002B634B"/>
    <w:rsid w:val="002B668C"/>
    <w:rsid w:val="002B68E3"/>
    <w:rsid w:val="002B6946"/>
    <w:rsid w:val="002B699C"/>
    <w:rsid w:val="002B6BC5"/>
    <w:rsid w:val="002B6CF6"/>
    <w:rsid w:val="002B6D34"/>
    <w:rsid w:val="002B6DAF"/>
    <w:rsid w:val="002B6EB3"/>
    <w:rsid w:val="002B6EBB"/>
    <w:rsid w:val="002B6EE5"/>
    <w:rsid w:val="002B6FDD"/>
    <w:rsid w:val="002B70CD"/>
    <w:rsid w:val="002B70F4"/>
    <w:rsid w:val="002B70F9"/>
    <w:rsid w:val="002B73A3"/>
    <w:rsid w:val="002B73C3"/>
    <w:rsid w:val="002B7541"/>
    <w:rsid w:val="002B766D"/>
    <w:rsid w:val="002B78DF"/>
    <w:rsid w:val="002B7AA4"/>
    <w:rsid w:val="002B7AEA"/>
    <w:rsid w:val="002B7B5F"/>
    <w:rsid w:val="002B7C05"/>
    <w:rsid w:val="002B7CA7"/>
    <w:rsid w:val="002B7CAE"/>
    <w:rsid w:val="002B7D84"/>
    <w:rsid w:val="002B7DD6"/>
    <w:rsid w:val="002B7E0F"/>
    <w:rsid w:val="002B7F18"/>
    <w:rsid w:val="002C00F1"/>
    <w:rsid w:val="002C0146"/>
    <w:rsid w:val="002C01C9"/>
    <w:rsid w:val="002C03B3"/>
    <w:rsid w:val="002C0467"/>
    <w:rsid w:val="002C0541"/>
    <w:rsid w:val="002C0788"/>
    <w:rsid w:val="002C099A"/>
    <w:rsid w:val="002C09C6"/>
    <w:rsid w:val="002C0A11"/>
    <w:rsid w:val="002C0A81"/>
    <w:rsid w:val="002C0A99"/>
    <w:rsid w:val="002C0B95"/>
    <w:rsid w:val="002C0BF8"/>
    <w:rsid w:val="002C0D93"/>
    <w:rsid w:val="002C0DA1"/>
    <w:rsid w:val="002C0DEB"/>
    <w:rsid w:val="002C0F4F"/>
    <w:rsid w:val="002C107E"/>
    <w:rsid w:val="002C1113"/>
    <w:rsid w:val="002C11ED"/>
    <w:rsid w:val="002C11F8"/>
    <w:rsid w:val="002C1288"/>
    <w:rsid w:val="002C1428"/>
    <w:rsid w:val="002C15D0"/>
    <w:rsid w:val="002C1803"/>
    <w:rsid w:val="002C1939"/>
    <w:rsid w:val="002C197E"/>
    <w:rsid w:val="002C19A4"/>
    <w:rsid w:val="002C1C26"/>
    <w:rsid w:val="002C1EA4"/>
    <w:rsid w:val="002C2398"/>
    <w:rsid w:val="002C2489"/>
    <w:rsid w:val="002C267F"/>
    <w:rsid w:val="002C26AD"/>
    <w:rsid w:val="002C2775"/>
    <w:rsid w:val="002C288F"/>
    <w:rsid w:val="002C28B8"/>
    <w:rsid w:val="002C28CE"/>
    <w:rsid w:val="002C28DE"/>
    <w:rsid w:val="002C2941"/>
    <w:rsid w:val="002C2AC5"/>
    <w:rsid w:val="002C2C9C"/>
    <w:rsid w:val="002C2D13"/>
    <w:rsid w:val="002C2E10"/>
    <w:rsid w:val="002C2E1A"/>
    <w:rsid w:val="002C2EEB"/>
    <w:rsid w:val="002C3018"/>
    <w:rsid w:val="002C3082"/>
    <w:rsid w:val="002C30B4"/>
    <w:rsid w:val="002C3164"/>
    <w:rsid w:val="002C3280"/>
    <w:rsid w:val="002C3315"/>
    <w:rsid w:val="002C33DE"/>
    <w:rsid w:val="002C340B"/>
    <w:rsid w:val="002C37D2"/>
    <w:rsid w:val="002C388A"/>
    <w:rsid w:val="002C3965"/>
    <w:rsid w:val="002C3A0D"/>
    <w:rsid w:val="002C3E20"/>
    <w:rsid w:val="002C3EC0"/>
    <w:rsid w:val="002C404F"/>
    <w:rsid w:val="002C40A8"/>
    <w:rsid w:val="002C40C9"/>
    <w:rsid w:val="002C41D2"/>
    <w:rsid w:val="002C427A"/>
    <w:rsid w:val="002C42D8"/>
    <w:rsid w:val="002C42EA"/>
    <w:rsid w:val="002C44B9"/>
    <w:rsid w:val="002C47FD"/>
    <w:rsid w:val="002C48F1"/>
    <w:rsid w:val="002C4A38"/>
    <w:rsid w:val="002C4A9A"/>
    <w:rsid w:val="002C4A9D"/>
    <w:rsid w:val="002C4B08"/>
    <w:rsid w:val="002C4CAB"/>
    <w:rsid w:val="002C4E60"/>
    <w:rsid w:val="002C4F0E"/>
    <w:rsid w:val="002C509A"/>
    <w:rsid w:val="002C5158"/>
    <w:rsid w:val="002C539D"/>
    <w:rsid w:val="002C56FE"/>
    <w:rsid w:val="002C5813"/>
    <w:rsid w:val="002C5C42"/>
    <w:rsid w:val="002C5C47"/>
    <w:rsid w:val="002C5C99"/>
    <w:rsid w:val="002C5D91"/>
    <w:rsid w:val="002C5EF4"/>
    <w:rsid w:val="002C5F05"/>
    <w:rsid w:val="002C5F73"/>
    <w:rsid w:val="002C5FFD"/>
    <w:rsid w:val="002C608A"/>
    <w:rsid w:val="002C6141"/>
    <w:rsid w:val="002C63B6"/>
    <w:rsid w:val="002C6552"/>
    <w:rsid w:val="002C666E"/>
    <w:rsid w:val="002C6797"/>
    <w:rsid w:val="002C6D1F"/>
    <w:rsid w:val="002C703D"/>
    <w:rsid w:val="002C70E1"/>
    <w:rsid w:val="002C727C"/>
    <w:rsid w:val="002C72D7"/>
    <w:rsid w:val="002C742B"/>
    <w:rsid w:val="002C7A1E"/>
    <w:rsid w:val="002C7A66"/>
    <w:rsid w:val="002C7D26"/>
    <w:rsid w:val="002C7D9B"/>
    <w:rsid w:val="002C7E03"/>
    <w:rsid w:val="002C7EAA"/>
    <w:rsid w:val="002C7F94"/>
    <w:rsid w:val="002C7FB5"/>
    <w:rsid w:val="002C7FDB"/>
    <w:rsid w:val="002D024F"/>
    <w:rsid w:val="002D037B"/>
    <w:rsid w:val="002D0489"/>
    <w:rsid w:val="002D0776"/>
    <w:rsid w:val="002D0963"/>
    <w:rsid w:val="002D0990"/>
    <w:rsid w:val="002D0AB0"/>
    <w:rsid w:val="002D0B0E"/>
    <w:rsid w:val="002D0BA3"/>
    <w:rsid w:val="002D0BDE"/>
    <w:rsid w:val="002D0C71"/>
    <w:rsid w:val="002D0CD9"/>
    <w:rsid w:val="002D0D33"/>
    <w:rsid w:val="002D0D62"/>
    <w:rsid w:val="002D0D8C"/>
    <w:rsid w:val="002D1049"/>
    <w:rsid w:val="002D10AA"/>
    <w:rsid w:val="002D1393"/>
    <w:rsid w:val="002D16AB"/>
    <w:rsid w:val="002D1A8E"/>
    <w:rsid w:val="002D1ADA"/>
    <w:rsid w:val="002D1E76"/>
    <w:rsid w:val="002D1EEF"/>
    <w:rsid w:val="002D1F99"/>
    <w:rsid w:val="002D2282"/>
    <w:rsid w:val="002D22BF"/>
    <w:rsid w:val="002D24FE"/>
    <w:rsid w:val="002D2B30"/>
    <w:rsid w:val="002D2C6D"/>
    <w:rsid w:val="002D2CD4"/>
    <w:rsid w:val="002D2D48"/>
    <w:rsid w:val="002D2E5F"/>
    <w:rsid w:val="002D2E91"/>
    <w:rsid w:val="002D2F0D"/>
    <w:rsid w:val="002D306C"/>
    <w:rsid w:val="002D3127"/>
    <w:rsid w:val="002D31DB"/>
    <w:rsid w:val="002D329C"/>
    <w:rsid w:val="002D329F"/>
    <w:rsid w:val="002D3570"/>
    <w:rsid w:val="002D3594"/>
    <w:rsid w:val="002D38D2"/>
    <w:rsid w:val="002D38F7"/>
    <w:rsid w:val="002D3A67"/>
    <w:rsid w:val="002D3BAE"/>
    <w:rsid w:val="002D3CA6"/>
    <w:rsid w:val="002D40E9"/>
    <w:rsid w:val="002D4226"/>
    <w:rsid w:val="002D42A1"/>
    <w:rsid w:val="002D42EA"/>
    <w:rsid w:val="002D4631"/>
    <w:rsid w:val="002D4653"/>
    <w:rsid w:val="002D4777"/>
    <w:rsid w:val="002D4CF1"/>
    <w:rsid w:val="002D4D69"/>
    <w:rsid w:val="002D4E74"/>
    <w:rsid w:val="002D4E9F"/>
    <w:rsid w:val="002D505C"/>
    <w:rsid w:val="002D5271"/>
    <w:rsid w:val="002D5472"/>
    <w:rsid w:val="002D5517"/>
    <w:rsid w:val="002D5850"/>
    <w:rsid w:val="002D59EA"/>
    <w:rsid w:val="002D5AD7"/>
    <w:rsid w:val="002D5B5E"/>
    <w:rsid w:val="002D5C57"/>
    <w:rsid w:val="002D5CC5"/>
    <w:rsid w:val="002D5CD4"/>
    <w:rsid w:val="002D5DAC"/>
    <w:rsid w:val="002D608D"/>
    <w:rsid w:val="002D6189"/>
    <w:rsid w:val="002D64E6"/>
    <w:rsid w:val="002D64E7"/>
    <w:rsid w:val="002D65E0"/>
    <w:rsid w:val="002D6749"/>
    <w:rsid w:val="002D686A"/>
    <w:rsid w:val="002D6AC8"/>
    <w:rsid w:val="002D6BB5"/>
    <w:rsid w:val="002D6C40"/>
    <w:rsid w:val="002D6D3F"/>
    <w:rsid w:val="002D7345"/>
    <w:rsid w:val="002D7429"/>
    <w:rsid w:val="002D76F0"/>
    <w:rsid w:val="002D7731"/>
    <w:rsid w:val="002D7894"/>
    <w:rsid w:val="002D789E"/>
    <w:rsid w:val="002D7CBD"/>
    <w:rsid w:val="002D7E0D"/>
    <w:rsid w:val="002E00E4"/>
    <w:rsid w:val="002E02D2"/>
    <w:rsid w:val="002E032F"/>
    <w:rsid w:val="002E039E"/>
    <w:rsid w:val="002E03BD"/>
    <w:rsid w:val="002E0407"/>
    <w:rsid w:val="002E05D7"/>
    <w:rsid w:val="002E081F"/>
    <w:rsid w:val="002E0969"/>
    <w:rsid w:val="002E0A48"/>
    <w:rsid w:val="002E0C19"/>
    <w:rsid w:val="002E0C6E"/>
    <w:rsid w:val="002E0E4B"/>
    <w:rsid w:val="002E1235"/>
    <w:rsid w:val="002E14F6"/>
    <w:rsid w:val="002E1509"/>
    <w:rsid w:val="002E15BE"/>
    <w:rsid w:val="002E16CF"/>
    <w:rsid w:val="002E1718"/>
    <w:rsid w:val="002E18DD"/>
    <w:rsid w:val="002E1974"/>
    <w:rsid w:val="002E1C5D"/>
    <w:rsid w:val="002E1C9C"/>
    <w:rsid w:val="002E1DB4"/>
    <w:rsid w:val="002E1E47"/>
    <w:rsid w:val="002E1E50"/>
    <w:rsid w:val="002E212E"/>
    <w:rsid w:val="002E21EE"/>
    <w:rsid w:val="002E2663"/>
    <w:rsid w:val="002E26A9"/>
    <w:rsid w:val="002E280D"/>
    <w:rsid w:val="002E2877"/>
    <w:rsid w:val="002E28CD"/>
    <w:rsid w:val="002E2BE6"/>
    <w:rsid w:val="002E2D3F"/>
    <w:rsid w:val="002E2EB9"/>
    <w:rsid w:val="002E2F15"/>
    <w:rsid w:val="002E3035"/>
    <w:rsid w:val="002E30A0"/>
    <w:rsid w:val="002E30AF"/>
    <w:rsid w:val="002E32BC"/>
    <w:rsid w:val="002E335F"/>
    <w:rsid w:val="002E3617"/>
    <w:rsid w:val="002E398B"/>
    <w:rsid w:val="002E39BD"/>
    <w:rsid w:val="002E3A10"/>
    <w:rsid w:val="002E3A5B"/>
    <w:rsid w:val="002E3AE6"/>
    <w:rsid w:val="002E3FBB"/>
    <w:rsid w:val="002E3FF1"/>
    <w:rsid w:val="002E3FFD"/>
    <w:rsid w:val="002E41BD"/>
    <w:rsid w:val="002E41DE"/>
    <w:rsid w:val="002E4374"/>
    <w:rsid w:val="002E454F"/>
    <w:rsid w:val="002E471D"/>
    <w:rsid w:val="002E47FC"/>
    <w:rsid w:val="002E48F4"/>
    <w:rsid w:val="002E491B"/>
    <w:rsid w:val="002E4BD9"/>
    <w:rsid w:val="002E4D9D"/>
    <w:rsid w:val="002E4E54"/>
    <w:rsid w:val="002E500F"/>
    <w:rsid w:val="002E5186"/>
    <w:rsid w:val="002E5254"/>
    <w:rsid w:val="002E5493"/>
    <w:rsid w:val="002E549A"/>
    <w:rsid w:val="002E5538"/>
    <w:rsid w:val="002E5550"/>
    <w:rsid w:val="002E5C6F"/>
    <w:rsid w:val="002E5CA6"/>
    <w:rsid w:val="002E5D3C"/>
    <w:rsid w:val="002E5F10"/>
    <w:rsid w:val="002E60B5"/>
    <w:rsid w:val="002E6251"/>
    <w:rsid w:val="002E627E"/>
    <w:rsid w:val="002E63EF"/>
    <w:rsid w:val="002E6455"/>
    <w:rsid w:val="002E6495"/>
    <w:rsid w:val="002E659B"/>
    <w:rsid w:val="002E6668"/>
    <w:rsid w:val="002E6757"/>
    <w:rsid w:val="002E6901"/>
    <w:rsid w:val="002E69BF"/>
    <w:rsid w:val="002E6A8D"/>
    <w:rsid w:val="002E6BB2"/>
    <w:rsid w:val="002E6CEB"/>
    <w:rsid w:val="002E6E8C"/>
    <w:rsid w:val="002E74F0"/>
    <w:rsid w:val="002E7534"/>
    <w:rsid w:val="002E7553"/>
    <w:rsid w:val="002E76CC"/>
    <w:rsid w:val="002E7752"/>
    <w:rsid w:val="002E78FC"/>
    <w:rsid w:val="002E7A7C"/>
    <w:rsid w:val="002E7BB5"/>
    <w:rsid w:val="002E7F18"/>
    <w:rsid w:val="002F012A"/>
    <w:rsid w:val="002F01AA"/>
    <w:rsid w:val="002F023D"/>
    <w:rsid w:val="002F03F1"/>
    <w:rsid w:val="002F0493"/>
    <w:rsid w:val="002F07E4"/>
    <w:rsid w:val="002F080A"/>
    <w:rsid w:val="002F0854"/>
    <w:rsid w:val="002F08A2"/>
    <w:rsid w:val="002F08E4"/>
    <w:rsid w:val="002F0A1B"/>
    <w:rsid w:val="002F0A3D"/>
    <w:rsid w:val="002F0B9B"/>
    <w:rsid w:val="002F0CA3"/>
    <w:rsid w:val="002F0FB0"/>
    <w:rsid w:val="002F10E7"/>
    <w:rsid w:val="002F12F1"/>
    <w:rsid w:val="002F13AB"/>
    <w:rsid w:val="002F1596"/>
    <w:rsid w:val="002F17F7"/>
    <w:rsid w:val="002F182B"/>
    <w:rsid w:val="002F187B"/>
    <w:rsid w:val="002F1880"/>
    <w:rsid w:val="002F1A42"/>
    <w:rsid w:val="002F1AD9"/>
    <w:rsid w:val="002F1AE6"/>
    <w:rsid w:val="002F1C3A"/>
    <w:rsid w:val="002F1CE7"/>
    <w:rsid w:val="002F1D5A"/>
    <w:rsid w:val="002F1F4B"/>
    <w:rsid w:val="002F1F59"/>
    <w:rsid w:val="002F1F97"/>
    <w:rsid w:val="002F21C7"/>
    <w:rsid w:val="002F22B1"/>
    <w:rsid w:val="002F2667"/>
    <w:rsid w:val="002F276F"/>
    <w:rsid w:val="002F298E"/>
    <w:rsid w:val="002F2B88"/>
    <w:rsid w:val="002F2D88"/>
    <w:rsid w:val="002F2E1C"/>
    <w:rsid w:val="002F2EC5"/>
    <w:rsid w:val="002F2FAA"/>
    <w:rsid w:val="002F3045"/>
    <w:rsid w:val="002F3077"/>
    <w:rsid w:val="002F33A5"/>
    <w:rsid w:val="002F3435"/>
    <w:rsid w:val="002F3665"/>
    <w:rsid w:val="002F3739"/>
    <w:rsid w:val="002F3A9C"/>
    <w:rsid w:val="002F3B88"/>
    <w:rsid w:val="002F3C2E"/>
    <w:rsid w:val="002F3C66"/>
    <w:rsid w:val="002F3F15"/>
    <w:rsid w:val="002F410C"/>
    <w:rsid w:val="002F410F"/>
    <w:rsid w:val="002F41A0"/>
    <w:rsid w:val="002F41A1"/>
    <w:rsid w:val="002F41E5"/>
    <w:rsid w:val="002F4209"/>
    <w:rsid w:val="002F4326"/>
    <w:rsid w:val="002F433E"/>
    <w:rsid w:val="002F43C8"/>
    <w:rsid w:val="002F4548"/>
    <w:rsid w:val="002F4657"/>
    <w:rsid w:val="002F4814"/>
    <w:rsid w:val="002F485F"/>
    <w:rsid w:val="002F4865"/>
    <w:rsid w:val="002F4928"/>
    <w:rsid w:val="002F4C01"/>
    <w:rsid w:val="002F4CE2"/>
    <w:rsid w:val="002F4D2C"/>
    <w:rsid w:val="002F4DB2"/>
    <w:rsid w:val="002F4E3D"/>
    <w:rsid w:val="002F4F8F"/>
    <w:rsid w:val="002F505B"/>
    <w:rsid w:val="002F5193"/>
    <w:rsid w:val="002F5502"/>
    <w:rsid w:val="002F5815"/>
    <w:rsid w:val="002F58F1"/>
    <w:rsid w:val="002F5970"/>
    <w:rsid w:val="002F59EB"/>
    <w:rsid w:val="002F5C03"/>
    <w:rsid w:val="002F5D6E"/>
    <w:rsid w:val="002F5EC8"/>
    <w:rsid w:val="002F60AE"/>
    <w:rsid w:val="002F6104"/>
    <w:rsid w:val="002F6269"/>
    <w:rsid w:val="002F63A1"/>
    <w:rsid w:val="002F655E"/>
    <w:rsid w:val="002F6570"/>
    <w:rsid w:val="002F65F3"/>
    <w:rsid w:val="002F67B0"/>
    <w:rsid w:val="002F6946"/>
    <w:rsid w:val="002F6C6B"/>
    <w:rsid w:val="002F6D03"/>
    <w:rsid w:val="002F6D7E"/>
    <w:rsid w:val="002F6DCB"/>
    <w:rsid w:val="002F6FA6"/>
    <w:rsid w:val="002F74D0"/>
    <w:rsid w:val="002F75A5"/>
    <w:rsid w:val="002F766D"/>
    <w:rsid w:val="002F7702"/>
    <w:rsid w:val="002F790B"/>
    <w:rsid w:val="002F79B7"/>
    <w:rsid w:val="002F7B58"/>
    <w:rsid w:val="002F7BA5"/>
    <w:rsid w:val="002F7BDC"/>
    <w:rsid w:val="002F7DB1"/>
    <w:rsid w:val="0030000F"/>
    <w:rsid w:val="00300108"/>
    <w:rsid w:val="003001CD"/>
    <w:rsid w:val="0030037D"/>
    <w:rsid w:val="00300470"/>
    <w:rsid w:val="00300741"/>
    <w:rsid w:val="00300755"/>
    <w:rsid w:val="00300792"/>
    <w:rsid w:val="003007CF"/>
    <w:rsid w:val="00300B0E"/>
    <w:rsid w:val="00300D10"/>
    <w:rsid w:val="00300D77"/>
    <w:rsid w:val="00300FDA"/>
    <w:rsid w:val="003010D6"/>
    <w:rsid w:val="003013FF"/>
    <w:rsid w:val="00301508"/>
    <w:rsid w:val="003015D8"/>
    <w:rsid w:val="003017E0"/>
    <w:rsid w:val="003017EA"/>
    <w:rsid w:val="00301898"/>
    <w:rsid w:val="003018BD"/>
    <w:rsid w:val="00301AEA"/>
    <w:rsid w:val="00301B2E"/>
    <w:rsid w:val="00301C7F"/>
    <w:rsid w:val="00301C98"/>
    <w:rsid w:val="00301D0B"/>
    <w:rsid w:val="00301D0F"/>
    <w:rsid w:val="00301E26"/>
    <w:rsid w:val="0030200A"/>
    <w:rsid w:val="00302127"/>
    <w:rsid w:val="0030232A"/>
    <w:rsid w:val="00302402"/>
    <w:rsid w:val="00302429"/>
    <w:rsid w:val="003024D8"/>
    <w:rsid w:val="00302556"/>
    <w:rsid w:val="00302636"/>
    <w:rsid w:val="003028BC"/>
    <w:rsid w:val="0030296A"/>
    <w:rsid w:val="00302E5D"/>
    <w:rsid w:val="00302ED3"/>
    <w:rsid w:val="0030302E"/>
    <w:rsid w:val="003033F2"/>
    <w:rsid w:val="00303439"/>
    <w:rsid w:val="0030369F"/>
    <w:rsid w:val="00303B26"/>
    <w:rsid w:val="00303BD4"/>
    <w:rsid w:val="00303BFD"/>
    <w:rsid w:val="00303D87"/>
    <w:rsid w:val="00303E27"/>
    <w:rsid w:val="00303E2A"/>
    <w:rsid w:val="00303E39"/>
    <w:rsid w:val="00303E63"/>
    <w:rsid w:val="00303F11"/>
    <w:rsid w:val="00303FBF"/>
    <w:rsid w:val="00304065"/>
    <w:rsid w:val="003041E4"/>
    <w:rsid w:val="0030439F"/>
    <w:rsid w:val="003043B1"/>
    <w:rsid w:val="003044DC"/>
    <w:rsid w:val="0030451E"/>
    <w:rsid w:val="0030461D"/>
    <w:rsid w:val="0030464B"/>
    <w:rsid w:val="00304983"/>
    <w:rsid w:val="00304B74"/>
    <w:rsid w:val="00304BD1"/>
    <w:rsid w:val="00304C2B"/>
    <w:rsid w:val="00304C3D"/>
    <w:rsid w:val="00304E4B"/>
    <w:rsid w:val="00304E5A"/>
    <w:rsid w:val="00304FB7"/>
    <w:rsid w:val="003051D3"/>
    <w:rsid w:val="00305272"/>
    <w:rsid w:val="00305275"/>
    <w:rsid w:val="003056D1"/>
    <w:rsid w:val="00305761"/>
    <w:rsid w:val="00305B67"/>
    <w:rsid w:val="00306212"/>
    <w:rsid w:val="00306334"/>
    <w:rsid w:val="00306458"/>
    <w:rsid w:val="0030665E"/>
    <w:rsid w:val="003066A2"/>
    <w:rsid w:val="00306787"/>
    <w:rsid w:val="00306988"/>
    <w:rsid w:val="0030699B"/>
    <w:rsid w:val="00306ADB"/>
    <w:rsid w:val="00306B83"/>
    <w:rsid w:val="00306BAC"/>
    <w:rsid w:val="00306C51"/>
    <w:rsid w:val="00306C81"/>
    <w:rsid w:val="00306DD9"/>
    <w:rsid w:val="00306F8B"/>
    <w:rsid w:val="00306F9E"/>
    <w:rsid w:val="00307091"/>
    <w:rsid w:val="00307103"/>
    <w:rsid w:val="0030721B"/>
    <w:rsid w:val="00307324"/>
    <w:rsid w:val="0030757F"/>
    <w:rsid w:val="0030758C"/>
    <w:rsid w:val="003075D2"/>
    <w:rsid w:val="003075F4"/>
    <w:rsid w:val="00307644"/>
    <w:rsid w:val="003078AC"/>
    <w:rsid w:val="0030793A"/>
    <w:rsid w:val="00307A31"/>
    <w:rsid w:val="00307A7D"/>
    <w:rsid w:val="00307B77"/>
    <w:rsid w:val="00307B9B"/>
    <w:rsid w:val="00307BCD"/>
    <w:rsid w:val="00307C47"/>
    <w:rsid w:val="00307D6F"/>
    <w:rsid w:val="00307DAA"/>
    <w:rsid w:val="00307E19"/>
    <w:rsid w:val="00307E45"/>
    <w:rsid w:val="00307E5A"/>
    <w:rsid w:val="00310228"/>
    <w:rsid w:val="003103B2"/>
    <w:rsid w:val="003104F9"/>
    <w:rsid w:val="00310500"/>
    <w:rsid w:val="00310645"/>
    <w:rsid w:val="00310740"/>
    <w:rsid w:val="003107EB"/>
    <w:rsid w:val="00310823"/>
    <w:rsid w:val="003108FA"/>
    <w:rsid w:val="00310945"/>
    <w:rsid w:val="003109AD"/>
    <w:rsid w:val="00310A03"/>
    <w:rsid w:val="00310EED"/>
    <w:rsid w:val="00310FB3"/>
    <w:rsid w:val="003111ED"/>
    <w:rsid w:val="0031134D"/>
    <w:rsid w:val="00311486"/>
    <w:rsid w:val="00311587"/>
    <w:rsid w:val="003116E6"/>
    <w:rsid w:val="0031174C"/>
    <w:rsid w:val="00311993"/>
    <w:rsid w:val="00311998"/>
    <w:rsid w:val="003119C8"/>
    <w:rsid w:val="00311A27"/>
    <w:rsid w:val="00311A51"/>
    <w:rsid w:val="00311AE2"/>
    <w:rsid w:val="00311B6B"/>
    <w:rsid w:val="00311D23"/>
    <w:rsid w:val="00311ECA"/>
    <w:rsid w:val="00311F9C"/>
    <w:rsid w:val="00312091"/>
    <w:rsid w:val="003120C0"/>
    <w:rsid w:val="00312241"/>
    <w:rsid w:val="003122C9"/>
    <w:rsid w:val="0031258D"/>
    <w:rsid w:val="0031266E"/>
    <w:rsid w:val="00312737"/>
    <w:rsid w:val="003127C8"/>
    <w:rsid w:val="0031285D"/>
    <w:rsid w:val="003128FC"/>
    <w:rsid w:val="003128FD"/>
    <w:rsid w:val="003129B0"/>
    <w:rsid w:val="00312B10"/>
    <w:rsid w:val="00312B1D"/>
    <w:rsid w:val="00312E86"/>
    <w:rsid w:val="00313083"/>
    <w:rsid w:val="00313092"/>
    <w:rsid w:val="00313103"/>
    <w:rsid w:val="0031311B"/>
    <w:rsid w:val="003133DB"/>
    <w:rsid w:val="003134FC"/>
    <w:rsid w:val="00313612"/>
    <w:rsid w:val="00313769"/>
    <w:rsid w:val="00313840"/>
    <w:rsid w:val="003139EE"/>
    <w:rsid w:val="00313A76"/>
    <w:rsid w:val="00313A77"/>
    <w:rsid w:val="00313B93"/>
    <w:rsid w:val="00313BC3"/>
    <w:rsid w:val="00313E2C"/>
    <w:rsid w:val="00313F49"/>
    <w:rsid w:val="00313FE6"/>
    <w:rsid w:val="00314028"/>
    <w:rsid w:val="003140FC"/>
    <w:rsid w:val="00314128"/>
    <w:rsid w:val="0031415D"/>
    <w:rsid w:val="00314318"/>
    <w:rsid w:val="00314354"/>
    <w:rsid w:val="0031435E"/>
    <w:rsid w:val="00314469"/>
    <w:rsid w:val="003144AF"/>
    <w:rsid w:val="00314763"/>
    <w:rsid w:val="00314768"/>
    <w:rsid w:val="003147EF"/>
    <w:rsid w:val="003147F9"/>
    <w:rsid w:val="00314808"/>
    <w:rsid w:val="00314966"/>
    <w:rsid w:val="003149E5"/>
    <w:rsid w:val="00314C1E"/>
    <w:rsid w:val="00314C44"/>
    <w:rsid w:val="00314D63"/>
    <w:rsid w:val="00314DC9"/>
    <w:rsid w:val="00314FBB"/>
    <w:rsid w:val="0031536B"/>
    <w:rsid w:val="00315388"/>
    <w:rsid w:val="003154A9"/>
    <w:rsid w:val="00315508"/>
    <w:rsid w:val="003156AD"/>
    <w:rsid w:val="0031577D"/>
    <w:rsid w:val="003159D7"/>
    <w:rsid w:val="00315ADC"/>
    <w:rsid w:val="00315BAC"/>
    <w:rsid w:val="00315C1F"/>
    <w:rsid w:val="00315CC9"/>
    <w:rsid w:val="00315DC3"/>
    <w:rsid w:val="00315ED1"/>
    <w:rsid w:val="00315ED4"/>
    <w:rsid w:val="00315FB3"/>
    <w:rsid w:val="00316153"/>
    <w:rsid w:val="00316170"/>
    <w:rsid w:val="003163B7"/>
    <w:rsid w:val="003165E9"/>
    <w:rsid w:val="00316708"/>
    <w:rsid w:val="00316B2A"/>
    <w:rsid w:val="00316BAE"/>
    <w:rsid w:val="00316FCB"/>
    <w:rsid w:val="00317132"/>
    <w:rsid w:val="00317154"/>
    <w:rsid w:val="0031729B"/>
    <w:rsid w:val="00317369"/>
    <w:rsid w:val="0031738A"/>
    <w:rsid w:val="00317407"/>
    <w:rsid w:val="003174AF"/>
    <w:rsid w:val="003175B6"/>
    <w:rsid w:val="003178AC"/>
    <w:rsid w:val="0031795A"/>
    <w:rsid w:val="00317EB7"/>
    <w:rsid w:val="00317F22"/>
    <w:rsid w:val="003200B6"/>
    <w:rsid w:val="00320448"/>
    <w:rsid w:val="003205EF"/>
    <w:rsid w:val="00320A05"/>
    <w:rsid w:val="00320A6E"/>
    <w:rsid w:val="00320DFD"/>
    <w:rsid w:val="00320EB2"/>
    <w:rsid w:val="0032109B"/>
    <w:rsid w:val="0032115C"/>
    <w:rsid w:val="0032170F"/>
    <w:rsid w:val="003218E8"/>
    <w:rsid w:val="00321B20"/>
    <w:rsid w:val="00321B6D"/>
    <w:rsid w:val="00321C54"/>
    <w:rsid w:val="00321D94"/>
    <w:rsid w:val="00321E0A"/>
    <w:rsid w:val="00321F38"/>
    <w:rsid w:val="00322144"/>
    <w:rsid w:val="0032233F"/>
    <w:rsid w:val="0032234F"/>
    <w:rsid w:val="003223A4"/>
    <w:rsid w:val="003224D8"/>
    <w:rsid w:val="003226E4"/>
    <w:rsid w:val="00322857"/>
    <w:rsid w:val="00322905"/>
    <w:rsid w:val="00322ADC"/>
    <w:rsid w:val="00322B90"/>
    <w:rsid w:val="00322CA5"/>
    <w:rsid w:val="00322EF5"/>
    <w:rsid w:val="00323083"/>
    <w:rsid w:val="003230B1"/>
    <w:rsid w:val="003233B6"/>
    <w:rsid w:val="003233FD"/>
    <w:rsid w:val="0032350E"/>
    <w:rsid w:val="003235B7"/>
    <w:rsid w:val="003235C1"/>
    <w:rsid w:val="00323610"/>
    <w:rsid w:val="00323713"/>
    <w:rsid w:val="00323755"/>
    <w:rsid w:val="003237DD"/>
    <w:rsid w:val="003237DE"/>
    <w:rsid w:val="0032380C"/>
    <w:rsid w:val="00323998"/>
    <w:rsid w:val="00323B27"/>
    <w:rsid w:val="00323BED"/>
    <w:rsid w:val="00323C3C"/>
    <w:rsid w:val="00323F72"/>
    <w:rsid w:val="00323FA2"/>
    <w:rsid w:val="00324150"/>
    <w:rsid w:val="00324365"/>
    <w:rsid w:val="0032436B"/>
    <w:rsid w:val="003243E9"/>
    <w:rsid w:val="00324447"/>
    <w:rsid w:val="00324978"/>
    <w:rsid w:val="00324979"/>
    <w:rsid w:val="00324A20"/>
    <w:rsid w:val="00324B2F"/>
    <w:rsid w:val="00324C7F"/>
    <w:rsid w:val="00324D87"/>
    <w:rsid w:val="00324E4C"/>
    <w:rsid w:val="00324F5E"/>
    <w:rsid w:val="0032508B"/>
    <w:rsid w:val="003252AC"/>
    <w:rsid w:val="00325344"/>
    <w:rsid w:val="003253AA"/>
    <w:rsid w:val="00325429"/>
    <w:rsid w:val="003255BA"/>
    <w:rsid w:val="00325852"/>
    <w:rsid w:val="003258F5"/>
    <w:rsid w:val="003259D8"/>
    <w:rsid w:val="00325BAC"/>
    <w:rsid w:val="00325DBD"/>
    <w:rsid w:val="00325F89"/>
    <w:rsid w:val="0032612D"/>
    <w:rsid w:val="003261CC"/>
    <w:rsid w:val="00326353"/>
    <w:rsid w:val="003263E9"/>
    <w:rsid w:val="00326577"/>
    <w:rsid w:val="003265BD"/>
    <w:rsid w:val="0032667D"/>
    <w:rsid w:val="00326914"/>
    <w:rsid w:val="00326961"/>
    <w:rsid w:val="00326AE0"/>
    <w:rsid w:val="00326C3A"/>
    <w:rsid w:val="00326F4A"/>
    <w:rsid w:val="003270C7"/>
    <w:rsid w:val="003270E0"/>
    <w:rsid w:val="00327123"/>
    <w:rsid w:val="00327286"/>
    <w:rsid w:val="00327317"/>
    <w:rsid w:val="00327374"/>
    <w:rsid w:val="003273B2"/>
    <w:rsid w:val="00327A05"/>
    <w:rsid w:val="00327A9F"/>
    <w:rsid w:val="00327E32"/>
    <w:rsid w:val="00327F05"/>
    <w:rsid w:val="00330069"/>
    <w:rsid w:val="00330227"/>
    <w:rsid w:val="0033022E"/>
    <w:rsid w:val="003304A0"/>
    <w:rsid w:val="00330523"/>
    <w:rsid w:val="00330694"/>
    <w:rsid w:val="0033080C"/>
    <w:rsid w:val="00330824"/>
    <w:rsid w:val="0033086A"/>
    <w:rsid w:val="00330AE6"/>
    <w:rsid w:val="00330E1A"/>
    <w:rsid w:val="0033109D"/>
    <w:rsid w:val="003310AD"/>
    <w:rsid w:val="003310EA"/>
    <w:rsid w:val="00331183"/>
    <w:rsid w:val="00331264"/>
    <w:rsid w:val="003313CD"/>
    <w:rsid w:val="003313D1"/>
    <w:rsid w:val="0033192B"/>
    <w:rsid w:val="00331AAC"/>
    <w:rsid w:val="00331C67"/>
    <w:rsid w:val="00331F05"/>
    <w:rsid w:val="00331FA7"/>
    <w:rsid w:val="00332016"/>
    <w:rsid w:val="0033219F"/>
    <w:rsid w:val="003321D6"/>
    <w:rsid w:val="003321E4"/>
    <w:rsid w:val="0033229D"/>
    <w:rsid w:val="003322B7"/>
    <w:rsid w:val="003322DE"/>
    <w:rsid w:val="00332376"/>
    <w:rsid w:val="003323BB"/>
    <w:rsid w:val="00332541"/>
    <w:rsid w:val="00332666"/>
    <w:rsid w:val="003326B5"/>
    <w:rsid w:val="00332881"/>
    <w:rsid w:val="00332917"/>
    <w:rsid w:val="00332ADF"/>
    <w:rsid w:val="00332BBA"/>
    <w:rsid w:val="00332D10"/>
    <w:rsid w:val="00332EC0"/>
    <w:rsid w:val="00332ED9"/>
    <w:rsid w:val="00333037"/>
    <w:rsid w:val="0033313B"/>
    <w:rsid w:val="00333370"/>
    <w:rsid w:val="003334D7"/>
    <w:rsid w:val="00333957"/>
    <w:rsid w:val="0033397E"/>
    <w:rsid w:val="00333C9D"/>
    <w:rsid w:val="00333EDE"/>
    <w:rsid w:val="00333F43"/>
    <w:rsid w:val="003340A6"/>
    <w:rsid w:val="0033429C"/>
    <w:rsid w:val="003342EF"/>
    <w:rsid w:val="003345FA"/>
    <w:rsid w:val="003347A4"/>
    <w:rsid w:val="003347F5"/>
    <w:rsid w:val="00334CAC"/>
    <w:rsid w:val="00334CDC"/>
    <w:rsid w:val="00334E74"/>
    <w:rsid w:val="00334EA3"/>
    <w:rsid w:val="00335184"/>
    <w:rsid w:val="00335205"/>
    <w:rsid w:val="00335372"/>
    <w:rsid w:val="0033541A"/>
    <w:rsid w:val="003356E1"/>
    <w:rsid w:val="003357D2"/>
    <w:rsid w:val="00335957"/>
    <w:rsid w:val="00335A05"/>
    <w:rsid w:val="00335D19"/>
    <w:rsid w:val="00335D79"/>
    <w:rsid w:val="00335FB1"/>
    <w:rsid w:val="00335FD0"/>
    <w:rsid w:val="00336263"/>
    <w:rsid w:val="003362BA"/>
    <w:rsid w:val="003362C6"/>
    <w:rsid w:val="00336461"/>
    <w:rsid w:val="0033646B"/>
    <w:rsid w:val="0033669F"/>
    <w:rsid w:val="0033672D"/>
    <w:rsid w:val="003369D6"/>
    <w:rsid w:val="00336A0E"/>
    <w:rsid w:val="00336A98"/>
    <w:rsid w:val="00336C21"/>
    <w:rsid w:val="00336C9A"/>
    <w:rsid w:val="00336D21"/>
    <w:rsid w:val="00336D51"/>
    <w:rsid w:val="00336E6E"/>
    <w:rsid w:val="00336FA8"/>
    <w:rsid w:val="0033705C"/>
    <w:rsid w:val="0033706F"/>
    <w:rsid w:val="0033707B"/>
    <w:rsid w:val="00337212"/>
    <w:rsid w:val="0033731F"/>
    <w:rsid w:val="00337330"/>
    <w:rsid w:val="003373EC"/>
    <w:rsid w:val="0033747D"/>
    <w:rsid w:val="003374BD"/>
    <w:rsid w:val="0033778F"/>
    <w:rsid w:val="00337960"/>
    <w:rsid w:val="00337A6C"/>
    <w:rsid w:val="00337A9E"/>
    <w:rsid w:val="00337BD7"/>
    <w:rsid w:val="00337CF9"/>
    <w:rsid w:val="00337EE9"/>
    <w:rsid w:val="003400D8"/>
    <w:rsid w:val="00340102"/>
    <w:rsid w:val="003401D9"/>
    <w:rsid w:val="0034027A"/>
    <w:rsid w:val="0034046F"/>
    <w:rsid w:val="00340668"/>
    <w:rsid w:val="003408D5"/>
    <w:rsid w:val="0034091F"/>
    <w:rsid w:val="00340A36"/>
    <w:rsid w:val="00340BA0"/>
    <w:rsid w:val="00340E96"/>
    <w:rsid w:val="003410C3"/>
    <w:rsid w:val="0034114E"/>
    <w:rsid w:val="00341237"/>
    <w:rsid w:val="00341393"/>
    <w:rsid w:val="003413FE"/>
    <w:rsid w:val="00341552"/>
    <w:rsid w:val="003415A1"/>
    <w:rsid w:val="00341700"/>
    <w:rsid w:val="0034176C"/>
    <w:rsid w:val="00341813"/>
    <w:rsid w:val="00341843"/>
    <w:rsid w:val="00341963"/>
    <w:rsid w:val="00341A79"/>
    <w:rsid w:val="00341ADE"/>
    <w:rsid w:val="00341C60"/>
    <w:rsid w:val="00341D0C"/>
    <w:rsid w:val="00341DA1"/>
    <w:rsid w:val="00341ECF"/>
    <w:rsid w:val="003420EB"/>
    <w:rsid w:val="003424A3"/>
    <w:rsid w:val="00342580"/>
    <w:rsid w:val="003425EE"/>
    <w:rsid w:val="003428BD"/>
    <w:rsid w:val="003428F7"/>
    <w:rsid w:val="00342937"/>
    <w:rsid w:val="00342AF2"/>
    <w:rsid w:val="00342C8F"/>
    <w:rsid w:val="00342D1E"/>
    <w:rsid w:val="00342DC2"/>
    <w:rsid w:val="00343066"/>
    <w:rsid w:val="00343357"/>
    <w:rsid w:val="00343432"/>
    <w:rsid w:val="003434A0"/>
    <w:rsid w:val="003434FC"/>
    <w:rsid w:val="0034386C"/>
    <w:rsid w:val="00343914"/>
    <w:rsid w:val="00343B89"/>
    <w:rsid w:val="00343CAD"/>
    <w:rsid w:val="00343D90"/>
    <w:rsid w:val="00343E70"/>
    <w:rsid w:val="0034424E"/>
    <w:rsid w:val="00344425"/>
    <w:rsid w:val="003445AA"/>
    <w:rsid w:val="003445EC"/>
    <w:rsid w:val="00344699"/>
    <w:rsid w:val="003446A0"/>
    <w:rsid w:val="00344808"/>
    <w:rsid w:val="0034485F"/>
    <w:rsid w:val="0034487E"/>
    <w:rsid w:val="00344CBB"/>
    <w:rsid w:val="00344ECD"/>
    <w:rsid w:val="00344F46"/>
    <w:rsid w:val="0034510D"/>
    <w:rsid w:val="0034520F"/>
    <w:rsid w:val="00345232"/>
    <w:rsid w:val="003457E1"/>
    <w:rsid w:val="00345A04"/>
    <w:rsid w:val="00345AA8"/>
    <w:rsid w:val="00345C94"/>
    <w:rsid w:val="00345CE4"/>
    <w:rsid w:val="00345DF5"/>
    <w:rsid w:val="0034608B"/>
    <w:rsid w:val="00346170"/>
    <w:rsid w:val="003461E2"/>
    <w:rsid w:val="00346224"/>
    <w:rsid w:val="00346335"/>
    <w:rsid w:val="00346506"/>
    <w:rsid w:val="00346544"/>
    <w:rsid w:val="003466D4"/>
    <w:rsid w:val="00346913"/>
    <w:rsid w:val="00346A0E"/>
    <w:rsid w:val="00346A66"/>
    <w:rsid w:val="00346D8A"/>
    <w:rsid w:val="0034702E"/>
    <w:rsid w:val="003470C7"/>
    <w:rsid w:val="00347150"/>
    <w:rsid w:val="00347287"/>
    <w:rsid w:val="0034757F"/>
    <w:rsid w:val="0034771E"/>
    <w:rsid w:val="00347AC0"/>
    <w:rsid w:val="00347B09"/>
    <w:rsid w:val="00347C36"/>
    <w:rsid w:val="00347C67"/>
    <w:rsid w:val="00347C69"/>
    <w:rsid w:val="00347C8C"/>
    <w:rsid w:val="00347F22"/>
    <w:rsid w:val="0035010F"/>
    <w:rsid w:val="00350239"/>
    <w:rsid w:val="0035023B"/>
    <w:rsid w:val="00350292"/>
    <w:rsid w:val="00350448"/>
    <w:rsid w:val="00350533"/>
    <w:rsid w:val="00350549"/>
    <w:rsid w:val="00350807"/>
    <w:rsid w:val="0035083C"/>
    <w:rsid w:val="003508E6"/>
    <w:rsid w:val="003508E9"/>
    <w:rsid w:val="003508F8"/>
    <w:rsid w:val="0035093E"/>
    <w:rsid w:val="00350972"/>
    <w:rsid w:val="00350A7A"/>
    <w:rsid w:val="00350AF9"/>
    <w:rsid w:val="00350B7C"/>
    <w:rsid w:val="00350FA5"/>
    <w:rsid w:val="0035129C"/>
    <w:rsid w:val="00351309"/>
    <w:rsid w:val="00351482"/>
    <w:rsid w:val="003514AC"/>
    <w:rsid w:val="0035177D"/>
    <w:rsid w:val="00351A1C"/>
    <w:rsid w:val="00351CB3"/>
    <w:rsid w:val="00351DFE"/>
    <w:rsid w:val="00351F1C"/>
    <w:rsid w:val="00351F63"/>
    <w:rsid w:val="00351F8C"/>
    <w:rsid w:val="0035204D"/>
    <w:rsid w:val="003520FF"/>
    <w:rsid w:val="0035210D"/>
    <w:rsid w:val="00352151"/>
    <w:rsid w:val="00352267"/>
    <w:rsid w:val="003522AE"/>
    <w:rsid w:val="003523EB"/>
    <w:rsid w:val="00352412"/>
    <w:rsid w:val="0035241E"/>
    <w:rsid w:val="00352474"/>
    <w:rsid w:val="00352645"/>
    <w:rsid w:val="00352866"/>
    <w:rsid w:val="00352AB0"/>
    <w:rsid w:val="00352B24"/>
    <w:rsid w:val="00352CB1"/>
    <w:rsid w:val="00352CC1"/>
    <w:rsid w:val="00352CF2"/>
    <w:rsid w:val="00352D34"/>
    <w:rsid w:val="00353227"/>
    <w:rsid w:val="003532B9"/>
    <w:rsid w:val="00353346"/>
    <w:rsid w:val="00353391"/>
    <w:rsid w:val="00353434"/>
    <w:rsid w:val="003536D3"/>
    <w:rsid w:val="0035381B"/>
    <w:rsid w:val="00353914"/>
    <w:rsid w:val="00353DAF"/>
    <w:rsid w:val="00353E70"/>
    <w:rsid w:val="00354057"/>
    <w:rsid w:val="00354232"/>
    <w:rsid w:val="00354291"/>
    <w:rsid w:val="003542A5"/>
    <w:rsid w:val="003542D0"/>
    <w:rsid w:val="00354391"/>
    <w:rsid w:val="0035439D"/>
    <w:rsid w:val="003543A0"/>
    <w:rsid w:val="00354B2C"/>
    <w:rsid w:val="00354BA3"/>
    <w:rsid w:val="00354E68"/>
    <w:rsid w:val="00354F7A"/>
    <w:rsid w:val="0035507A"/>
    <w:rsid w:val="003550BE"/>
    <w:rsid w:val="00355265"/>
    <w:rsid w:val="003552C1"/>
    <w:rsid w:val="0035552B"/>
    <w:rsid w:val="0035562D"/>
    <w:rsid w:val="003556DE"/>
    <w:rsid w:val="00355769"/>
    <w:rsid w:val="0035580E"/>
    <w:rsid w:val="003559DD"/>
    <w:rsid w:val="00355BE9"/>
    <w:rsid w:val="00355CB3"/>
    <w:rsid w:val="00355CC7"/>
    <w:rsid w:val="00355D97"/>
    <w:rsid w:val="00355FC3"/>
    <w:rsid w:val="0035606F"/>
    <w:rsid w:val="00356122"/>
    <w:rsid w:val="0035618A"/>
    <w:rsid w:val="003562B2"/>
    <w:rsid w:val="00356366"/>
    <w:rsid w:val="003563E2"/>
    <w:rsid w:val="0035684B"/>
    <w:rsid w:val="003569F7"/>
    <w:rsid w:val="00356B86"/>
    <w:rsid w:val="00356C82"/>
    <w:rsid w:val="00356CEF"/>
    <w:rsid w:val="00356D37"/>
    <w:rsid w:val="003570EF"/>
    <w:rsid w:val="0035713C"/>
    <w:rsid w:val="003571C1"/>
    <w:rsid w:val="0035723D"/>
    <w:rsid w:val="0035727C"/>
    <w:rsid w:val="00357360"/>
    <w:rsid w:val="00357398"/>
    <w:rsid w:val="0035740C"/>
    <w:rsid w:val="0035740D"/>
    <w:rsid w:val="00357BE9"/>
    <w:rsid w:val="00357C0E"/>
    <w:rsid w:val="00357DA2"/>
    <w:rsid w:val="00357E23"/>
    <w:rsid w:val="00357F08"/>
    <w:rsid w:val="0036010B"/>
    <w:rsid w:val="0036016D"/>
    <w:rsid w:val="00360173"/>
    <w:rsid w:val="00360415"/>
    <w:rsid w:val="003605DC"/>
    <w:rsid w:val="0036062E"/>
    <w:rsid w:val="0036069F"/>
    <w:rsid w:val="003606A8"/>
    <w:rsid w:val="00360764"/>
    <w:rsid w:val="003608FE"/>
    <w:rsid w:val="00360928"/>
    <w:rsid w:val="00360AD4"/>
    <w:rsid w:val="00360AE9"/>
    <w:rsid w:val="00360B1A"/>
    <w:rsid w:val="00360C55"/>
    <w:rsid w:val="00360EB3"/>
    <w:rsid w:val="00360F03"/>
    <w:rsid w:val="00361037"/>
    <w:rsid w:val="0036119E"/>
    <w:rsid w:val="0036122A"/>
    <w:rsid w:val="003612DB"/>
    <w:rsid w:val="003612E0"/>
    <w:rsid w:val="003612FB"/>
    <w:rsid w:val="003612FD"/>
    <w:rsid w:val="003613E5"/>
    <w:rsid w:val="00361768"/>
    <w:rsid w:val="00361B11"/>
    <w:rsid w:val="00361BD5"/>
    <w:rsid w:val="00361C49"/>
    <w:rsid w:val="00361D6A"/>
    <w:rsid w:val="00361E43"/>
    <w:rsid w:val="00361EEB"/>
    <w:rsid w:val="003622A2"/>
    <w:rsid w:val="003622EC"/>
    <w:rsid w:val="003623B5"/>
    <w:rsid w:val="0036253F"/>
    <w:rsid w:val="00362691"/>
    <w:rsid w:val="0036273F"/>
    <w:rsid w:val="00362785"/>
    <w:rsid w:val="0036281E"/>
    <w:rsid w:val="00362820"/>
    <w:rsid w:val="00362B5C"/>
    <w:rsid w:val="00362EE7"/>
    <w:rsid w:val="00362F4A"/>
    <w:rsid w:val="00362FD6"/>
    <w:rsid w:val="00362FE0"/>
    <w:rsid w:val="0036301F"/>
    <w:rsid w:val="00363094"/>
    <w:rsid w:val="00363223"/>
    <w:rsid w:val="00363479"/>
    <w:rsid w:val="0036347B"/>
    <w:rsid w:val="00363802"/>
    <w:rsid w:val="003638BC"/>
    <w:rsid w:val="0036390C"/>
    <w:rsid w:val="00363A31"/>
    <w:rsid w:val="00363CBD"/>
    <w:rsid w:val="00363DC4"/>
    <w:rsid w:val="00363DE9"/>
    <w:rsid w:val="00363E06"/>
    <w:rsid w:val="0036407A"/>
    <w:rsid w:val="0036434D"/>
    <w:rsid w:val="00364571"/>
    <w:rsid w:val="00364660"/>
    <w:rsid w:val="003646A5"/>
    <w:rsid w:val="00364894"/>
    <w:rsid w:val="00364974"/>
    <w:rsid w:val="003649CB"/>
    <w:rsid w:val="00364A4B"/>
    <w:rsid w:val="00364A9D"/>
    <w:rsid w:val="00364BAD"/>
    <w:rsid w:val="00364D1F"/>
    <w:rsid w:val="00364D84"/>
    <w:rsid w:val="00364E84"/>
    <w:rsid w:val="00364F85"/>
    <w:rsid w:val="00364F8C"/>
    <w:rsid w:val="00364FB4"/>
    <w:rsid w:val="00365226"/>
    <w:rsid w:val="003652BC"/>
    <w:rsid w:val="003656DE"/>
    <w:rsid w:val="00365776"/>
    <w:rsid w:val="003657C2"/>
    <w:rsid w:val="00365833"/>
    <w:rsid w:val="00365A8E"/>
    <w:rsid w:val="00365B84"/>
    <w:rsid w:val="00365D65"/>
    <w:rsid w:val="00365DAC"/>
    <w:rsid w:val="00365FBE"/>
    <w:rsid w:val="00366147"/>
    <w:rsid w:val="0036642F"/>
    <w:rsid w:val="00366471"/>
    <w:rsid w:val="0036647F"/>
    <w:rsid w:val="0036668C"/>
    <w:rsid w:val="003669D4"/>
    <w:rsid w:val="00366A21"/>
    <w:rsid w:val="00366B2F"/>
    <w:rsid w:val="00366B7D"/>
    <w:rsid w:val="00366C54"/>
    <w:rsid w:val="00366C66"/>
    <w:rsid w:val="00366D45"/>
    <w:rsid w:val="00366EF1"/>
    <w:rsid w:val="00366F06"/>
    <w:rsid w:val="00367178"/>
    <w:rsid w:val="003676A9"/>
    <w:rsid w:val="003678A9"/>
    <w:rsid w:val="00367A59"/>
    <w:rsid w:val="00367AAA"/>
    <w:rsid w:val="00367B1F"/>
    <w:rsid w:val="00367BBD"/>
    <w:rsid w:val="00367C71"/>
    <w:rsid w:val="00367DF2"/>
    <w:rsid w:val="00367F52"/>
    <w:rsid w:val="00370096"/>
    <w:rsid w:val="0037015A"/>
    <w:rsid w:val="00370302"/>
    <w:rsid w:val="0037034F"/>
    <w:rsid w:val="00370414"/>
    <w:rsid w:val="00370599"/>
    <w:rsid w:val="003705CF"/>
    <w:rsid w:val="00370638"/>
    <w:rsid w:val="0037079D"/>
    <w:rsid w:val="003708AC"/>
    <w:rsid w:val="00370A2A"/>
    <w:rsid w:val="00370B26"/>
    <w:rsid w:val="00370B51"/>
    <w:rsid w:val="00370BD0"/>
    <w:rsid w:val="00370BFA"/>
    <w:rsid w:val="00370C24"/>
    <w:rsid w:val="00370D5B"/>
    <w:rsid w:val="00370DD6"/>
    <w:rsid w:val="00370ECD"/>
    <w:rsid w:val="00370F24"/>
    <w:rsid w:val="0037100B"/>
    <w:rsid w:val="003710D8"/>
    <w:rsid w:val="003712D1"/>
    <w:rsid w:val="0037134E"/>
    <w:rsid w:val="00371659"/>
    <w:rsid w:val="00371691"/>
    <w:rsid w:val="003719DC"/>
    <w:rsid w:val="00371BD7"/>
    <w:rsid w:val="00371C11"/>
    <w:rsid w:val="00371D65"/>
    <w:rsid w:val="00371DF6"/>
    <w:rsid w:val="00371E06"/>
    <w:rsid w:val="00371E0E"/>
    <w:rsid w:val="00372058"/>
    <w:rsid w:val="0037209D"/>
    <w:rsid w:val="003720FD"/>
    <w:rsid w:val="003721F9"/>
    <w:rsid w:val="00372251"/>
    <w:rsid w:val="0037231E"/>
    <w:rsid w:val="00372368"/>
    <w:rsid w:val="00372484"/>
    <w:rsid w:val="00372695"/>
    <w:rsid w:val="003728F9"/>
    <w:rsid w:val="00372B99"/>
    <w:rsid w:val="00372BF2"/>
    <w:rsid w:val="00372CCA"/>
    <w:rsid w:val="00372CCF"/>
    <w:rsid w:val="00372D85"/>
    <w:rsid w:val="00372E82"/>
    <w:rsid w:val="00372FC6"/>
    <w:rsid w:val="00373008"/>
    <w:rsid w:val="00373271"/>
    <w:rsid w:val="003732A8"/>
    <w:rsid w:val="003732EA"/>
    <w:rsid w:val="0037333C"/>
    <w:rsid w:val="00373591"/>
    <w:rsid w:val="003736C8"/>
    <w:rsid w:val="003736CF"/>
    <w:rsid w:val="003737F4"/>
    <w:rsid w:val="00373A2B"/>
    <w:rsid w:val="00373B22"/>
    <w:rsid w:val="00373C97"/>
    <w:rsid w:val="00373D87"/>
    <w:rsid w:val="00373E6F"/>
    <w:rsid w:val="00373EE2"/>
    <w:rsid w:val="00374119"/>
    <w:rsid w:val="0037457A"/>
    <w:rsid w:val="003746D0"/>
    <w:rsid w:val="00374806"/>
    <w:rsid w:val="003748DE"/>
    <w:rsid w:val="00374A2C"/>
    <w:rsid w:val="00374C00"/>
    <w:rsid w:val="00374C94"/>
    <w:rsid w:val="00374D68"/>
    <w:rsid w:val="00374EDF"/>
    <w:rsid w:val="00374FFE"/>
    <w:rsid w:val="00375207"/>
    <w:rsid w:val="00375272"/>
    <w:rsid w:val="003752B8"/>
    <w:rsid w:val="003752D9"/>
    <w:rsid w:val="00375703"/>
    <w:rsid w:val="003757CE"/>
    <w:rsid w:val="0037581C"/>
    <w:rsid w:val="00375A1C"/>
    <w:rsid w:val="00375A8C"/>
    <w:rsid w:val="00375AF0"/>
    <w:rsid w:val="00375DDC"/>
    <w:rsid w:val="00375EC6"/>
    <w:rsid w:val="0037612A"/>
    <w:rsid w:val="0037613B"/>
    <w:rsid w:val="00376197"/>
    <w:rsid w:val="0037648F"/>
    <w:rsid w:val="003765E9"/>
    <w:rsid w:val="00376891"/>
    <w:rsid w:val="003768FB"/>
    <w:rsid w:val="00376B36"/>
    <w:rsid w:val="00376CAF"/>
    <w:rsid w:val="00376D5F"/>
    <w:rsid w:val="00376E37"/>
    <w:rsid w:val="00376F46"/>
    <w:rsid w:val="0037701C"/>
    <w:rsid w:val="00377049"/>
    <w:rsid w:val="00377074"/>
    <w:rsid w:val="0037713D"/>
    <w:rsid w:val="00377153"/>
    <w:rsid w:val="003773C0"/>
    <w:rsid w:val="003776C1"/>
    <w:rsid w:val="003778D9"/>
    <w:rsid w:val="0037790F"/>
    <w:rsid w:val="00377977"/>
    <w:rsid w:val="00377C39"/>
    <w:rsid w:val="00377C56"/>
    <w:rsid w:val="00377C81"/>
    <w:rsid w:val="00377D3F"/>
    <w:rsid w:val="00377DAE"/>
    <w:rsid w:val="00377EB9"/>
    <w:rsid w:val="00377FE6"/>
    <w:rsid w:val="0038039E"/>
    <w:rsid w:val="003803E2"/>
    <w:rsid w:val="003804BD"/>
    <w:rsid w:val="00380543"/>
    <w:rsid w:val="00380594"/>
    <w:rsid w:val="0038064E"/>
    <w:rsid w:val="003806DB"/>
    <w:rsid w:val="003807A1"/>
    <w:rsid w:val="00380885"/>
    <w:rsid w:val="00381091"/>
    <w:rsid w:val="0038114A"/>
    <w:rsid w:val="00381167"/>
    <w:rsid w:val="00381346"/>
    <w:rsid w:val="003813DF"/>
    <w:rsid w:val="003817C1"/>
    <w:rsid w:val="00381862"/>
    <w:rsid w:val="003818AD"/>
    <w:rsid w:val="0038191E"/>
    <w:rsid w:val="00381B1E"/>
    <w:rsid w:val="00381D60"/>
    <w:rsid w:val="00381DAD"/>
    <w:rsid w:val="00381F22"/>
    <w:rsid w:val="0038211C"/>
    <w:rsid w:val="003821C5"/>
    <w:rsid w:val="003823AE"/>
    <w:rsid w:val="00382494"/>
    <w:rsid w:val="0038251F"/>
    <w:rsid w:val="00382797"/>
    <w:rsid w:val="003827BA"/>
    <w:rsid w:val="003827EC"/>
    <w:rsid w:val="0038284D"/>
    <w:rsid w:val="003829D4"/>
    <w:rsid w:val="003829FB"/>
    <w:rsid w:val="00382A53"/>
    <w:rsid w:val="00382C4C"/>
    <w:rsid w:val="00382D7F"/>
    <w:rsid w:val="00382E6F"/>
    <w:rsid w:val="00382EF0"/>
    <w:rsid w:val="003832CA"/>
    <w:rsid w:val="00383332"/>
    <w:rsid w:val="0038342E"/>
    <w:rsid w:val="0038353C"/>
    <w:rsid w:val="00383689"/>
    <w:rsid w:val="00383A37"/>
    <w:rsid w:val="00383AA6"/>
    <w:rsid w:val="00383B1A"/>
    <w:rsid w:val="00383CFD"/>
    <w:rsid w:val="00383EEE"/>
    <w:rsid w:val="00384183"/>
    <w:rsid w:val="003842D4"/>
    <w:rsid w:val="00384389"/>
    <w:rsid w:val="00384523"/>
    <w:rsid w:val="003845DC"/>
    <w:rsid w:val="00384650"/>
    <w:rsid w:val="00384655"/>
    <w:rsid w:val="003846C3"/>
    <w:rsid w:val="0038472F"/>
    <w:rsid w:val="00384862"/>
    <w:rsid w:val="003849E6"/>
    <w:rsid w:val="00384B3B"/>
    <w:rsid w:val="00384CBD"/>
    <w:rsid w:val="00384D12"/>
    <w:rsid w:val="00384E8A"/>
    <w:rsid w:val="00384EA7"/>
    <w:rsid w:val="00384FC3"/>
    <w:rsid w:val="0038501D"/>
    <w:rsid w:val="00385065"/>
    <w:rsid w:val="00385172"/>
    <w:rsid w:val="003853C0"/>
    <w:rsid w:val="00385469"/>
    <w:rsid w:val="0038548F"/>
    <w:rsid w:val="00385592"/>
    <w:rsid w:val="003857CA"/>
    <w:rsid w:val="00385D95"/>
    <w:rsid w:val="00385EE6"/>
    <w:rsid w:val="00385F36"/>
    <w:rsid w:val="0038608E"/>
    <w:rsid w:val="0038615C"/>
    <w:rsid w:val="00386250"/>
    <w:rsid w:val="0038645F"/>
    <w:rsid w:val="00386572"/>
    <w:rsid w:val="0038665C"/>
    <w:rsid w:val="00386713"/>
    <w:rsid w:val="00386899"/>
    <w:rsid w:val="0038691A"/>
    <w:rsid w:val="003869B2"/>
    <w:rsid w:val="00386A1A"/>
    <w:rsid w:val="00386A43"/>
    <w:rsid w:val="00386B9C"/>
    <w:rsid w:val="00386C71"/>
    <w:rsid w:val="00386CC9"/>
    <w:rsid w:val="00386D46"/>
    <w:rsid w:val="00386DDD"/>
    <w:rsid w:val="00386EEC"/>
    <w:rsid w:val="00386F3A"/>
    <w:rsid w:val="0038707A"/>
    <w:rsid w:val="003870C1"/>
    <w:rsid w:val="003871B9"/>
    <w:rsid w:val="003871C5"/>
    <w:rsid w:val="00387297"/>
    <w:rsid w:val="00387393"/>
    <w:rsid w:val="003876C2"/>
    <w:rsid w:val="003876E8"/>
    <w:rsid w:val="00387715"/>
    <w:rsid w:val="003877AC"/>
    <w:rsid w:val="0038797E"/>
    <w:rsid w:val="00387983"/>
    <w:rsid w:val="00387988"/>
    <w:rsid w:val="003879BE"/>
    <w:rsid w:val="00387B07"/>
    <w:rsid w:val="00387D19"/>
    <w:rsid w:val="0039040F"/>
    <w:rsid w:val="003904D9"/>
    <w:rsid w:val="00390565"/>
    <w:rsid w:val="003905D0"/>
    <w:rsid w:val="00390A37"/>
    <w:rsid w:val="00390B73"/>
    <w:rsid w:val="00390C64"/>
    <w:rsid w:val="00390CB8"/>
    <w:rsid w:val="00390D5E"/>
    <w:rsid w:val="00391591"/>
    <w:rsid w:val="0039163D"/>
    <w:rsid w:val="0039180C"/>
    <w:rsid w:val="003918FB"/>
    <w:rsid w:val="00391915"/>
    <w:rsid w:val="00391A7C"/>
    <w:rsid w:val="00391A84"/>
    <w:rsid w:val="00391AFA"/>
    <w:rsid w:val="00391B18"/>
    <w:rsid w:val="00391C73"/>
    <w:rsid w:val="00391C8D"/>
    <w:rsid w:val="00391EBD"/>
    <w:rsid w:val="0039210B"/>
    <w:rsid w:val="003921BE"/>
    <w:rsid w:val="003923A1"/>
    <w:rsid w:val="00392464"/>
    <w:rsid w:val="003925AA"/>
    <w:rsid w:val="003925ED"/>
    <w:rsid w:val="0039286D"/>
    <w:rsid w:val="0039288B"/>
    <w:rsid w:val="00392CFA"/>
    <w:rsid w:val="00392DF3"/>
    <w:rsid w:val="00392E1C"/>
    <w:rsid w:val="00392F4B"/>
    <w:rsid w:val="00392FF5"/>
    <w:rsid w:val="00393114"/>
    <w:rsid w:val="0039334A"/>
    <w:rsid w:val="003935F0"/>
    <w:rsid w:val="0039377E"/>
    <w:rsid w:val="00393AC3"/>
    <w:rsid w:val="00393AF4"/>
    <w:rsid w:val="00393C3D"/>
    <w:rsid w:val="00393C6A"/>
    <w:rsid w:val="00393C6C"/>
    <w:rsid w:val="00393D15"/>
    <w:rsid w:val="00393D6B"/>
    <w:rsid w:val="00393D90"/>
    <w:rsid w:val="00393DFA"/>
    <w:rsid w:val="00393FAE"/>
    <w:rsid w:val="003940E4"/>
    <w:rsid w:val="0039427E"/>
    <w:rsid w:val="003943C0"/>
    <w:rsid w:val="0039441D"/>
    <w:rsid w:val="0039455C"/>
    <w:rsid w:val="003946BD"/>
    <w:rsid w:val="00394710"/>
    <w:rsid w:val="0039476D"/>
    <w:rsid w:val="0039483C"/>
    <w:rsid w:val="00394919"/>
    <w:rsid w:val="003949E6"/>
    <w:rsid w:val="00394BD0"/>
    <w:rsid w:val="00394D3D"/>
    <w:rsid w:val="00394D92"/>
    <w:rsid w:val="00394E16"/>
    <w:rsid w:val="00394F24"/>
    <w:rsid w:val="003950C3"/>
    <w:rsid w:val="00395199"/>
    <w:rsid w:val="003957DE"/>
    <w:rsid w:val="0039581D"/>
    <w:rsid w:val="0039590B"/>
    <w:rsid w:val="00395A4C"/>
    <w:rsid w:val="00395A6A"/>
    <w:rsid w:val="00395B33"/>
    <w:rsid w:val="00395B36"/>
    <w:rsid w:val="00395BBE"/>
    <w:rsid w:val="00395C9F"/>
    <w:rsid w:val="00395D05"/>
    <w:rsid w:val="00395DA5"/>
    <w:rsid w:val="003960AC"/>
    <w:rsid w:val="003962B7"/>
    <w:rsid w:val="00396426"/>
    <w:rsid w:val="00396427"/>
    <w:rsid w:val="00396499"/>
    <w:rsid w:val="003964D5"/>
    <w:rsid w:val="003965BA"/>
    <w:rsid w:val="003965DE"/>
    <w:rsid w:val="003965F3"/>
    <w:rsid w:val="00396723"/>
    <w:rsid w:val="00396731"/>
    <w:rsid w:val="00396940"/>
    <w:rsid w:val="00396A8E"/>
    <w:rsid w:val="00396B45"/>
    <w:rsid w:val="00396BB7"/>
    <w:rsid w:val="00396CC0"/>
    <w:rsid w:val="00396D3A"/>
    <w:rsid w:val="00396D3D"/>
    <w:rsid w:val="00396D95"/>
    <w:rsid w:val="00396E0F"/>
    <w:rsid w:val="003970CA"/>
    <w:rsid w:val="0039722C"/>
    <w:rsid w:val="003973EB"/>
    <w:rsid w:val="0039749D"/>
    <w:rsid w:val="003974BF"/>
    <w:rsid w:val="003975A7"/>
    <w:rsid w:val="003975C3"/>
    <w:rsid w:val="00397704"/>
    <w:rsid w:val="00397789"/>
    <w:rsid w:val="003978AE"/>
    <w:rsid w:val="003978B0"/>
    <w:rsid w:val="003978E0"/>
    <w:rsid w:val="003979AC"/>
    <w:rsid w:val="00397B77"/>
    <w:rsid w:val="00397C26"/>
    <w:rsid w:val="00397C42"/>
    <w:rsid w:val="00397C9E"/>
    <w:rsid w:val="00397CF0"/>
    <w:rsid w:val="00397D57"/>
    <w:rsid w:val="00397E83"/>
    <w:rsid w:val="00397F43"/>
    <w:rsid w:val="00397FAD"/>
    <w:rsid w:val="003A003F"/>
    <w:rsid w:val="003A00E1"/>
    <w:rsid w:val="003A010C"/>
    <w:rsid w:val="003A0484"/>
    <w:rsid w:val="003A0531"/>
    <w:rsid w:val="003A05D7"/>
    <w:rsid w:val="003A0732"/>
    <w:rsid w:val="003A08AC"/>
    <w:rsid w:val="003A08D0"/>
    <w:rsid w:val="003A0A9C"/>
    <w:rsid w:val="003A0F4E"/>
    <w:rsid w:val="003A13C5"/>
    <w:rsid w:val="003A156C"/>
    <w:rsid w:val="003A166A"/>
    <w:rsid w:val="003A1924"/>
    <w:rsid w:val="003A1980"/>
    <w:rsid w:val="003A19A5"/>
    <w:rsid w:val="003A1B7B"/>
    <w:rsid w:val="003A1CCF"/>
    <w:rsid w:val="003A1D44"/>
    <w:rsid w:val="003A1E5F"/>
    <w:rsid w:val="003A20FF"/>
    <w:rsid w:val="003A2102"/>
    <w:rsid w:val="003A21EA"/>
    <w:rsid w:val="003A2287"/>
    <w:rsid w:val="003A2532"/>
    <w:rsid w:val="003A2655"/>
    <w:rsid w:val="003A26A5"/>
    <w:rsid w:val="003A290C"/>
    <w:rsid w:val="003A29EA"/>
    <w:rsid w:val="003A2A76"/>
    <w:rsid w:val="003A2CFD"/>
    <w:rsid w:val="003A2E21"/>
    <w:rsid w:val="003A2FF5"/>
    <w:rsid w:val="003A325B"/>
    <w:rsid w:val="003A3485"/>
    <w:rsid w:val="003A3632"/>
    <w:rsid w:val="003A377A"/>
    <w:rsid w:val="003A398E"/>
    <w:rsid w:val="003A3B52"/>
    <w:rsid w:val="003A3D95"/>
    <w:rsid w:val="003A3DC3"/>
    <w:rsid w:val="003A3E02"/>
    <w:rsid w:val="003A3E3D"/>
    <w:rsid w:val="003A3F51"/>
    <w:rsid w:val="003A3F59"/>
    <w:rsid w:val="003A3FC0"/>
    <w:rsid w:val="003A42CE"/>
    <w:rsid w:val="003A438D"/>
    <w:rsid w:val="003A4434"/>
    <w:rsid w:val="003A4436"/>
    <w:rsid w:val="003A44FB"/>
    <w:rsid w:val="003A45B0"/>
    <w:rsid w:val="003A4881"/>
    <w:rsid w:val="003A48BF"/>
    <w:rsid w:val="003A4973"/>
    <w:rsid w:val="003A49D3"/>
    <w:rsid w:val="003A4B1C"/>
    <w:rsid w:val="003A4B90"/>
    <w:rsid w:val="003A4BD3"/>
    <w:rsid w:val="003A4D2B"/>
    <w:rsid w:val="003A5171"/>
    <w:rsid w:val="003A51A8"/>
    <w:rsid w:val="003A51DB"/>
    <w:rsid w:val="003A5573"/>
    <w:rsid w:val="003A56DE"/>
    <w:rsid w:val="003A5857"/>
    <w:rsid w:val="003A5874"/>
    <w:rsid w:val="003A5910"/>
    <w:rsid w:val="003A59E4"/>
    <w:rsid w:val="003A5AAB"/>
    <w:rsid w:val="003A5C57"/>
    <w:rsid w:val="003A6297"/>
    <w:rsid w:val="003A6367"/>
    <w:rsid w:val="003A6504"/>
    <w:rsid w:val="003A66FC"/>
    <w:rsid w:val="003A672C"/>
    <w:rsid w:val="003A6868"/>
    <w:rsid w:val="003A6890"/>
    <w:rsid w:val="003A68F0"/>
    <w:rsid w:val="003A696A"/>
    <w:rsid w:val="003A69A9"/>
    <w:rsid w:val="003A69CC"/>
    <w:rsid w:val="003A6A52"/>
    <w:rsid w:val="003A6A55"/>
    <w:rsid w:val="003A6BD8"/>
    <w:rsid w:val="003A6BE0"/>
    <w:rsid w:val="003A6CCA"/>
    <w:rsid w:val="003A6DAB"/>
    <w:rsid w:val="003A712B"/>
    <w:rsid w:val="003A718F"/>
    <w:rsid w:val="003A71C6"/>
    <w:rsid w:val="003A7582"/>
    <w:rsid w:val="003A7626"/>
    <w:rsid w:val="003A7642"/>
    <w:rsid w:val="003A7842"/>
    <w:rsid w:val="003A7A0D"/>
    <w:rsid w:val="003A7B32"/>
    <w:rsid w:val="003A7B52"/>
    <w:rsid w:val="003A7C18"/>
    <w:rsid w:val="003A7C98"/>
    <w:rsid w:val="003A7DE4"/>
    <w:rsid w:val="003A7DFF"/>
    <w:rsid w:val="003B0450"/>
    <w:rsid w:val="003B04E7"/>
    <w:rsid w:val="003B0643"/>
    <w:rsid w:val="003B0665"/>
    <w:rsid w:val="003B098A"/>
    <w:rsid w:val="003B0A83"/>
    <w:rsid w:val="003B0DAF"/>
    <w:rsid w:val="003B1058"/>
    <w:rsid w:val="003B105C"/>
    <w:rsid w:val="003B1080"/>
    <w:rsid w:val="003B10F1"/>
    <w:rsid w:val="003B12E1"/>
    <w:rsid w:val="003B14FC"/>
    <w:rsid w:val="003B179C"/>
    <w:rsid w:val="003B1876"/>
    <w:rsid w:val="003B18B2"/>
    <w:rsid w:val="003B1929"/>
    <w:rsid w:val="003B19D7"/>
    <w:rsid w:val="003B1B8E"/>
    <w:rsid w:val="003B1BA2"/>
    <w:rsid w:val="003B1D5F"/>
    <w:rsid w:val="003B1DA6"/>
    <w:rsid w:val="003B1EF5"/>
    <w:rsid w:val="003B209D"/>
    <w:rsid w:val="003B2504"/>
    <w:rsid w:val="003B2954"/>
    <w:rsid w:val="003B2A77"/>
    <w:rsid w:val="003B2FDA"/>
    <w:rsid w:val="003B3007"/>
    <w:rsid w:val="003B306C"/>
    <w:rsid w:val="003B31C1"/>
    <w:rsid w:val="003B31CB"/>
    <w:rsid w:val="003B33FB"/>
    <w:rsid w:val="003B3467"/>
    <w:rsid w:val="003B3601"/>
    <w:rsid w:val="003B370B"/>
    <w:rsid w:val="003B39B5"/>
    <w:rsid w:val="003B3A97"/>
    <w:rsid w:val="003B3B07"/>
    <w:rsid w:val="003B3C7A"/>
    <w:rsid w:val="003B3E30"/>
    <w:rsid w:val="003B3F5A"/>
    <w:rsid w:val="003B4060"/>
    <w:rsid w:val="003B40F7"/>
    <w:rsid w:val="003B4189"/>
    <w:rsid w:val="003B41CC"/>
    <w:rsid w:val="003B4313"/>
    <w:rsid w:val="003B44B6"/>
    <w:rsid w:val="003B46BC"/>
    <w:rsid w:val="003B46BE"/>
    <w:rsid w:val="003B4714"/>
    <w:rsid w:val="003B47CE"/>
    <w:rsid w:val="003B47DF"/>
    <w:rsid w:val="003B4854"/>
    <w:rsid w:val="003B4928"/>
    <w:rsid w:val="003B4A76"/>
    <w:rsid w:val="003B4B2A"/>
    <w:rsid w:val="003B4BC5"/>
    <w:rsid w:val="003B4E81"/>
    <w:rsid w:val="003B4EEB"/>
    <w:rsid w:val="003B5066"/>
    <w:rsid w:val="003B574C"/>
    <w:rsid w:val="003B590F"/>
    <w:rsid w:val="003B5A96"/>
    <w:rsid w:val="003B5B27"/>
    <w:rsid w:val="003B5D56"/>
    <w:rsid w:val="003B5D7A"/>
    <w:rsid w:val="003B5E93"/>
    <w:rsid w:val="003B5F13"/>
    <w:rsid w:val="003B61C7"/>
    <w:rsid w:val="003B6217"/>
    <w:rsid w:val="003B626A"/>
    <w:rsid w:val="003B66CB"/>
    <w:rsid w:val="003B676A"/>
    <w:rsid w:val="003B67AC"/>
    <w:rsid w:val="003B6839"/>
    <w:rsid w:val="003B69D9"/>
    <w:rsid w:val="003B6A67"/>
    <w:rsid w:val="003B6D45"/>
    <w:rsid w:val="003B6D61"/>
    <w:rsid w:val="003B6D66"/>
    <w:rsid w:val="003B6DAC"/>
    <w:rsid w:val="003B6E27"/>
    <w:rsid w:val="003B6E4E"/>
    <w:rsid w:val="003B73CB"/>
    <w:rsid w:val="003B76D1"/>
    <w:rsid w:val="003B7756"/>
    <w:rsid w:val="003B7849"/>
    <w:rsid w:val="003B7921"/>
    <w:rsid w:val="003B7A1B"/>
    <w:rsid w:val="003B7B98"/>
    <w:rsid w:val="003B7D9A"/>
    <w:rsid w:val="003B7DCD"/>
    <w:rsid w:val="003B7E5C"/>
    <w:rsid w:val="003B7F17"/>
    <w:rsid w:val="003B7F57"/>
    <w:rsid w:val="003C0152"/>
    <w:rsid w:val="003C0380"/>
    <w:rsid w:val="003C046F"/>
    <w:rsid w:val="003C054D"/>
    <w:rsid w:val="003C067F"/>
    <w:rsid w:val="003C06AA"/>
    <w:rsid w:val="003C06E1"/>
    <w:rsid w:val="003C07D0"/>
    <w:rsid w:val="003C0C05"/>
    <w:rsid w:val="003C0C2C"/>
    <w:rsid w:val="003C0C53"/>
    <w:rsid w:val="003C0DAE"/>
    <w:rsid w:val="003C10A4"/>
    <w:rsid w:val="003C10E8"/>
    <w:rsid w:val="003C127D"/>
    <w:rsid w:val="003C176B"/>
    <w:rsid w:val="003C1826"/>
    <w:rsid w:val="003C1841"/>
    <w:rsid w:val="003C19D4"/>
    <w:rsid w:val="003C1A4E"/>
    <w:rsid w:val="003C1BFE"/>
    <w:rsid w:val="003C1C9F"/>
    <w:rsid w:val="003C1E4C"/>
    <w:rsid w:val="003C1F67"/>
    <w:rsid w:val="003C20FE"/>
    <w:rsid w:val="003C2262"/>
    <w:rsid w:val="003C2292"/>
    <w:rsid w:val="003C2322"/>
    <w:rsid w:val="003C2643"/>
    <w:rsid w:val="003C2922"/>
    <w:rsid w:val="003C29CA"/>
    <w:rsid w:val="003C2B4D"/>
    <w:rsid w:val="003C2B4E"/>
    <w:rsid w:val="003C2DBE"/>
    <w:rsid w:val="003C2E45"/>
    <w:rsid w:val="003C2ED6"/>
    <w:rsid w:val="003C2FB9"/>
    <w:rsid w:val="003C2FD1"/>
    <w:rsid w:val="003C3063"/>
    <w:rsid w:val="003C3106"/>
    <w:rsid w:val="003C31C0"/>
    <w:rsid w:val="003C3322"/>
    <w:rsid w:val="003C3370"/>
    <w:rsid w:val="003C3406"/>
    <w:rsid w:val="003C344E"/>
    <w:rsid w:val="003C34D2"/>
    <w:rsid w:val="003C362C"/>
    <w:rsid w:val="003C367B"/>
    <w:rsid w:val="003C3694"/>
    <w:rsid w:val="003C3759"/>
    <w:rsid w:val="003C3782"/>
    <w:rsid w:val="003C3903"/>
    <w:rsid w:val="003C3BB2"/>
    <w:rsid w:val="003C3CA9"/>
    <w:rsid w:val="003C3CBA"/>
    <w:rsid w:val="003C3CD7"/>
    <w:rsid w:val="003C3E40"/>
    <w:rsid w:val="003C3F13"/>
    <w:rsid w:val="003C3FEF"/>
    <w:rsid w:val="003C4134"/>
    <w:rsid w:val="003C4263"/>
    <w:rsid w:val="003C42E5"/>
    <w:rsid w:val="003C43A3"/>
    <w:rsid w:val="003C4517"/>
    <w:rsid w:val="003C466D"/>
    <w:rsid w:val="003C47A0"/>
    <w:rsid w:val="003C47E2"/>
    <w:rsid w:val="003C4B06"/>
    <w:rsid w:val="003C4B16"/>
    <w:rsid w:val="003C4C15"/>
    <w:rsid w:val="003C4C75"/>
    <w:rsid w:val="003C4CE7"/>
    <w:rsid w:val="003C4DD0"/>
    <w:rsid w:val="003C50FC"/>
    <w:rsid w:val="003C51CB"/>
    <w:rsid w:val="003C5357"/>
    <w:rsid w:val="003C55AB"/>
    <w:rsid w:val="003C575F"/>
    <w:rsid w:val="003C58EC"/>
    <w:rsid w:val="003C5C62"/>
    <w:rsid w:val="003C5C6B"/>
    <w:rsid w:val="003C5C9C"/>
    <w:rsid w:val="003C5D19"/>
    <w:rsid w:val="003C5DB3"/>
    <w:rsid w:val="003C5DD0"/>
    <w:rsid w:val="003C5E3F"/>
    <w:rsid w:val="003C5EB9"/>
    <w:rsid w:val="003C5EEF"/>
    <w:rsid w:val="003C60DA"/>
    <w:rsid w:val="003C62CA"/>
    <w:rsid w:val="003C62E3"/>
    <w:rsid w:val="003C638A"/>
    <w:rsid w:val="003C643B"/>
    <w:rsid w:val="003C6538"/>
    <w:rsid w:val="003C69F7"/>
    <w:rsid w:val="003C6A5E"/>
    <w:rsid w:val="003C7147"/>
    <w:rsid w:val="003C7186"/>
    <w:rsid w:val="003C725E"/>
    <w:rsid w:val="003C7293"/>
    <w:rsid w:val="003C72BD"/>
    <w:rsid w:val="003C732D"/>
    <w:rsid w:val="003C768B"/>
    <w:rsid w:val="003C7699"/>
    <w:rsid w:val="003C77FF"/>
    <w:rsid w:val="003C7876"/>
    <w:rsid w:val="003C7885"/>
    <w:rsid w:val="003C79E2"/>
    <w:rsid w:val="003C79F3"/>
    <w:rsid w:val="003C7DB4"/>
    <w:rsid w:val="003C7DC2"/>
    <w:rsid w:val="003C7DCE"/>
    <w:rsid w:val="003C7E61"/>
    <w:rsid w:val="003D0261"/>
    <w:rsid w:val="003D086E"/>
    <w:rsid w:val="003D0939"/>
    <w:rsid w:val="003D0B73"/>
    <w:rsid w:val="003D0D76"/>
    <w:rsid w:val="003D0D89"/>
    <w:rsid w:val="003D0DC8"/>
    <w:rsid w:val="003D0FA1"/>
    <w:rsid w:val="003D1010"/>
    <w:rsid w:val="003D102E"/>
    <w:rsid w:val="003D1251"/>
    <w:rsid w:val="003D12DB"/>
    <w:rsid w:val="003D137D"/>
    <w:rsid w:val="003D1407"/>
    <w:rsid w:val="003D145A"/>
    <w:rsid w:val="003D16D0"/>
    <w:rsid w:val="003D17A1"/>
    <w:rsid w:val="003D1A25"/>
    <w:rsid w:val="003D1CAB"/>
    <w:rsid w:val="003D1D39"/>
    <w:rsid w:val="003D1E05"/>
    <w:rsid w:val="003D1FDF"/>
    <w:rsid w:val="003D207C"/>
    <w:rsid w:val="003D20B4"/>
    <w:rsid w:val="003D21BF"/>
    <w:rsid w:val="003D2457"/>
    <w:rsid w:val="003D2500"/>
    <w:rsid w:val="003D250A"/>
    <w:rsid w:val="003D2605"/>
    <w:rsid w:val="003D26C9"/>
    <w:rsid w:val="003D27DA"/>
    <w:rsid w:val="003D280C"/>
    <w:rsid w:val="003D2888"/>
    <w:rsid w:val="003D2949"/>
    <w:rsid w:val="003D2C1B"/>
    <w:rsid w:val="003D30FB"/>
    <w:rsid w:val="003D3490"/>
    <w:rsid w:val="003D3613"/>
    <w:rsid w:val="003D3704"/>
    <w:rsid w:val="003D3780"/>
    <w:rsid w:val="003D3781"/>
    <w:rsid w:val="003D3895"/>
    <w:rsid w:val="003D38C2"/>
    <w:rsid w:val="003D38E2"/>
    <w:rsid w:val="003D3926"/>
    <w:rsid w:val="003D392B"/>
    <w:rsid w:val="003D3D32"/>
    <w:rsid w:val="003D400D"/>
    <w:rsid w:val="003D4062"/>
    <w:rsid w:val="003D413B"/>
    <w:rsid w:val="003D4213"/>
    <w:rsid w:val="003D4349"/>
    <w:rsid w:val="003D440D"/>
    <w:rsid w:val="003D47E7"/>
    <w:rsid w:val="003D4945"/>
    <w:rsid w:val="003D496B"/>
    <w:rsid w:val="003D4DBA"/>
    <w:rsid w:val="003D4E3B"/>
    <w:rsid w:val="003D4E66"/>
    <w:rsid w:val="003D500D"/>
    <w:rsid w:val="003D50F1"/>
    <w:rsid w:val="003D50F5"/>
    <w:rsid w:val="003D519D"/>
    <w:rsid w:val="003D5273"/>
    <w:rsid w:val="003D5314"/>
    <w:rsid w:val="003D5457"/>
    <w:rsid w:val="003D547A"/>
    <w:rsid w:val="003D56EB"/>
    <w:rsid w:val="003D5717"/>
    <w:rsid w:val="003D58A4"/>
    <w:rsid w:val="003D58A8"/>
    <w:rsid w:val="003D5928"/>
    <w:rsid w:val="003D5B7E"/>
    <w:rsid w:val="003D5D26"/>
    <w:rsid w:val="003D5DBE"/>
    <w:rsid w:val="003D63F5"/>
    <w:rsid w:val="003D65FE"/>
    <w:rsid w:val="003D669E"/>
    <w:rsid w:val="003D67A3"/>
    <w:rsid w:val="003D684A"/>
    <w:rsid w:val="003D685E"/>
    <w:rsid w:val="003D6A61"/>
    <w:rsid w:val="003D6B7E"/>
    <w:rsid w:val="003D6B8A"/>
    <w:rsid w:val="003D6BD8"/>
    <w:rsid w:val="003D6C42"/>
    <w:rsid w:val="003D6D0F"/>
    <w:rsid w:val="003D6DA6"/>
    <w:rsid w:val="003D6DBF"/>
    <w:rsid w:val="003D6DEF"/>
    <w:rsid w:val="003D7029"/>
    <w:rsid w:val="003D73C2"/>
    <w:rsid w:val="003D73F3"/>
    <w:rsid w:val="003D74B3"/>
    <w:rsid w:val="003D76D0"/>
    <w:rsid w:val="003D79CE"/>
    <w:rsid w:val="003D7A51"/>
    <w:rsid w:val="003D7B10"/>
    <w:rsid w:val="003D7B33"/>
    <w:rsid w:val="003D7D3A"/>
    <w:rsid w:val="003D7F64"/>
    <w:rsid w:val="003E0185"/>
    <w:rsid w:val="003E03FD"/>
    <w:rsid w:val="003E0414"/>
    <w:rsid w:val="003E0424"/>
    <w:rsid w:val="003E04FD"/>
    <w:rsid w:val="003E0571"/>
    <w:rsid w:val="003E05B9"/>
    <w:rsid w:val="003E0684"/>
    <w:rsid w:val="003E078D"/>
    <w:rsid w:val="003E09CA"/>
    <w:rsid w:val="003E0B6E"/>
    <w:rsid w:val="003E0B82"/>
    <w:rsid w:val="003E0C4C"/>
    <w:rsid w:val="003E0CE9"/>
    <w:rsid w:val="003E1094"/>
    <w:rsid w:val="003E12FD"/>
    <w:rsid w:val="003E16C7"/>
    <w:rsid w:val="003E17D5"/>
    <w:rsid w:val="003E17F6"/>
    <w:rsid w:val="003E1843"/>
    <w:rsid w:val="003E1A30"/>
    <w:rsid w:val="003E1E62"/>
    <w:rsid w:val="003E1F63"/>
    <w:rsid w:val="003E2018"/>
    <w:rsid w:val="003E21EE"/>
    <w:rsid w:val="003E237A"/>
    <w:rsid w:val="003E28A4"/>
    <w:rsid w:val="003E28DF"/>
    <w:rsid w:val="003E2BD8"/>
    <w:rsid w:val="003E2CD7"/>
    <w:rsid w:val="003E2F57"/>
    <w:rsid w:val="003E2FF1"/>
    <w:rsid w:val="003E3101"/>
    <w:rsid w:val="003E32FD"/>
    <w:rsid w:val="003E3362"/>
    <w:rsid w:val="003E3395"/>
    <w:rsid w:val="003E3532"/>
    <w:rsid w:val="003E35C6"/>
    <w:rsid w:val="003E37AC"/>
    <w:rsid w:val="003E3929"/>
    <w:rsid w:val="003E39E7"/>
    <w:rsid w:val="003E3A23"/>
    <w:rsid w:val="003E3ABE"/>
    <w:rsid w:val="003E3EF5"/>
    <w:rsid w:val="003E3FF0"/>
    <w:rsid w:val="003E3FF9"/>
    <w:rsid w:val="003E41E8"/>
    <w:rsid w:val="003E438C"/>
    <w:rsid w:val="003E43FD"/>
    <w:rsid w:val="003E4439"/>
    <w:rsid w:val="003E44C8"/>
    <w:rsid w:val="003E45AB"/>
    <w:rsid w:val="003E46AB"/>
    <w:rsid w:val="003E46B7"/>
    <w:rsid w:val="003E4811"/>
    <w:rsid w:val="003E4D01"/>
    <w:rsid w:val="003E4D1E"/>
    <w:rsid w:val="003E5148"/>
    <w:rsid w:val="003E51AC"/>
    <w:rsid w:val="003E51C3"/>
    <w:rsid w:val="003E52B7"/>
    <w:rsid w:val="003E5423"/>
    <w:rsid w:val="003E54F6"/>
    <w:rsid w:val="003E554F"/>
    <w:rsid w:val="003E561C"/>
    <w:rsid w:val="003E56D9"/>
    <w:rsid w:val="003E571A"/>
    <w:rsid w:val="003E57B6"/>
    <w:rsid w:val="003E5893"/>
    <w:rsid w:val="003E59E7"/>
    <w:rsid w:val="003E5B61"/>
    <w:rsid w:val="003E5B98"/>
    <w:rsid w:val="003E5D2F"/>
    <w:rsid w:val="003E6112"/>
    <w:rsid w:val="003E6173"/>
    <w:rsid w:val="003E6283"/>
    <w:rsid w:val="003E62A2"/>
    <w:rsid w:val="003E63B4"/>
    <w:rsid w:val="003E695E"/>
    <w:rsid w:val="003E6A89"/>
    <w:rsid w:val="003E6B79"/>
    <w:rsid w:val="003E6C86"/>
    <w:rsid w:val="003E6E31"/>
    <w:rsid w:val="003E6E56"/>
    <w:rsid w:val="003E6ED1"/>
    <w:rsid w:val="003E6F41"/>
    <w:rsid w:val="003E7192"/>
    <w:rsid w:val="003E72A7"/>
    <w:rsid w:val="003E72FD"/>
    <w:rsid w:val="003E734A"/>
    <w:rsid w:val="003E73FB"/>
    <w:rsid w:val="003E745B"/>
    <w:rsid w:val="003E7B07"/>
    <w:rsid w:val="003E7B8C"/>
    <w:rsid w:val="003E7C7A"/>
    <w:rsid w:val="003E7F5A"/>
    <w:rsid w:val="003E7FD5"/>
    <w:rsid w:val="003F0089"/>
    <w:rsid w:val="003F00D0"/>
    <w:rsid w:val="003F0293"/>
    <w:rsid w:val="003F02DE"/>
    <w:rsid w:val="003F0446"/>
    <w:rsid w:val="003F0615"/>
    <w:rsid w:val="003F09CD"/>
    <w:rsid w:val="003F0A16"/>
    <w:rsid w:val="003F0AC8"/>
    <w:rsid w:val="003F0D4D"/>
    <w:rsid w:val="003F0E8D"/>
    <w:rsid w:val="003F0EE1"/>
    <w:rsid w:val="003F1101"/>
    <w:rsid w:val="003F1170"/>
    <w:rsid w:val="003F1238"/>
    <w:rsid w:val="003F1331"/>
    <w:rsid w:val="003F133A"/>
    <w:rsid w:val="003F142A"/>
    <w:rsid w:val="003F1507"/>
    <w:rsid w:val="003F15CC"/>
    <w:rsid w:val="003F161F"/>
    <w:rsid w:val="003F16BA"/>
    <w:rsid w:val="003F1768"/>
    <w:rsid w:val="003F1A33"/>
    <w:rsid w:val="003F1BE7"/>
    <w:rsid w:val="003F1C31"/>
    <w:rsid w:val="003F1E01"/>
    <w:rsid w:val="003F1EEA"/>
    <w:rsid w:val="003F1F4B"/>
    <w:rsid w:val="003F1F6A"/>
    <w:rsid w:val="003F215E"/>
    <w:rsid w:val="003F22F2"/>
    <w:rsid w:val="003F234F"/>
    <w:rsid w:val="003F255D"/>
    <w:rsid w:val="003F27F2"/>
    <w:rsid w:val="003F2B3E"/>
    <w:rsid w:val="003F2E52"/>
    <w:rsid w:val="003F2ED2"/>
    <w:rsid w:val="003F2FBC"/>
    <w:rsid w:val="003F3054"/>
    <w:rsid w:val="003F3065"/>
    <w:rsid w:val="003F30D5"/>
    <w:rsid w:val="003F3253"/>
    <w:rsid w:val="003F33C2"/>
    <w:rsid w:val="003F34A1"/>
    <w:rsid w:val="003F34AB"/>
    <w:rsid w:val="003F3643"/>
    <w:rsid w:val="003F369B"/>
    <w:rsid w:val="003F380A"/>
    <w:rsid w:val="003F3C19"/>
    <w:rsid w:val="003F3C8C"/>
    <w:rsid w:val="003F3D83"/>
    <w:rsid w:val="003F3E23"/>
    <w:rsid w:val="003F3FBB"/>
    <w:rsid w:val="003F40E2"/>
    <w:rsid w:val="003F4267"/>
    <w:rsid w:val="003F4351"/>
    <w:rsid w:val="003F4368"/>
    <w:rsid w:val="003F457B"/>
    <w:rsid w:val="003F4A59"/>
    <w:rsid w:val="003F4ADB"/>
    <w:rsid w:val="003F4C2F"/>
    <w:rsid w:val="003F4D00"/>
    <w:rsid w:val="003F4D83"/>
    <w:rsid w:val="003F4FD0"/>
    <w:rsid w:val="003F5139"/>
    <w:rsid w:val="003F5302"/>
    <w:rsid w:val="003F555D"/>
    <w:rsid w:val="003F5563"/>
    <w:rsid w:val="003F5584"/>
    <w:rsid w:val="003F564C"/>
    <w:rsid w:val="003F59AF"/>
    <w:rsid w:val="003F5A65"/>
    <w:rsid w:val="003F5B48"/>
    <w:rsid w:val="003F5D11"/>
    <w:rsid w:val="003F5DE7"/>
    <w:rsid w:val="003F5EA5"/>
    <w:rsid w:val="003F5F8E"/>
    <w:rsid w:val="003F5FA7"/>
    <w:rsid w:val="003F60E4"/>
    <w:rsid w:val="003F6136"/>
    <w:rsid w:val="003F6311"/>
    <w:rsid w:val="003F6357"/>
    <w:rsid w:val="003F6423"/>
    <w:rsid w:val="003F647F"/>
    <w:rsid w:val="003F650B"/>
    <w:rsid w:val="003F6559"/>
    <w:rsid w:val="003F6562"/>
    <w:rsid w:val="003F6585"/>
    <w:rsid w:val="003F66EE"/>
    <w:rsid w:val="003F6960"/>
    <w:rsid w:val="003F6AD2"/>
    <w:rsid w:val="003F6AF7"/>
    <w:rsid w:val="003F6BD4"/>
    <w:rsid w:val="003F6D92"/>
    <w:rsid w:val="003F6E50"/>
    <w:rsid w:val="003F6FD2"/>
    <w:rsid w:val="003F7943"/>
    <w:rsid w:val="003F7A22"/>
    <w:rsid w:val="003F7A37"/>
    <w:rsid w:val="003F7A69"/>
    <w:rsid w:val="003F7B11"/>
    <w:rsid w:val="003F7B61"/>
    <w:rsid w:val="003F7EA9"/>
    <w:rsid w:val="003F7EEB"/>
    <w:rsid w:val="003F7F2F"/>
    <w:rsid w:val="0040015E"/>
    <w:rsid w:val="004001EC"/>
    <w:rsid w:val="0040045D"/>
    <w:rsid w:val="0040076C"/>
    <w:rsid w:val="00400787"/>
    <w:rsid w:val="004008C3"/>
    <w:rsid w:val="004008E3"/>
    <w:rsid w:val="00400A5E"/>
    <w:rsid w:val="00400C3B"/>
    <w:rsid w:val="00400DD6"/>
    <w:rsid w:val="00400E80"/>
    <w:rsid w:val="00400FD4"/>
    <w:rsid w:val="00401018"/>
    <w:rsid w:val="00401556"/>
    <w:rsid w:val="004016E5"/>
    <w:rsid w:val="004016FB"/>
    <w:rsid w:val="00401704"/>
    <w:rsid w:val="004017C6"/>
    <w:rsid w:val="00401A8B"/>
    <w:rsid w:val="00401DD4"/>
    <w:rsid w:val="004020A2"/>
    <w:rsid w:val="004020E4"/>
    <w:rsid w:val="004021A1"/>
    <w:rsid w:val="004021AC"/>
    <w:rsid w:val="004021B3"/>
    <w:rsid w:val="00402264"/>
    <w:rsid w:val="0040229F"/>
    <w:rsid w:val="00402417"/>
    <w:rsid w:val="00402507"/>
    <w:rsid w:val="0040261A"/>
    <w:rsid w:val="0040285A"/>
    <w:rsid w:val="0040289B"/>
    <w:rsid w:val="00402C06"/>
    <w:rsid w:val="00402D02"/>
    <w:rsid w:val="00402D83"/>
    <w:rsid w:val="00402F64"/>
    <w:rsid w:val="00402FBE"/>
    <w:rsid w:val="00402FDA"/>
    <w:rsid w:val="00403281"/>
    <w:rsid w:val="0040336A"/>
    <w:rsid w:val="00403589"/>
    <w:rsid w:val="0040368A"/>
    <w:rsid w:val="004036B3"/>
    <w:rsid w:val="0040370A"/>
    <w:rsid w:val="00403793"/>
    <w:rsid w:val="00403794"/>
    <w:rsid w:val="00403861"/>
    <w:rsid w:val="00403963"/>
    <w:rsid w:val="00403979"/>
    <w:rsid w:val="00403C0A"/>
    <w:rsid w:val="004041DA"/>
    <w:rsid w:val="004042AB"/>
    <w:rsid w:val="00404388"/>
    <w:rsid w:val="0040445C"/>
    <w:rsid w:val="0040452A"/>
    <w:rsid w:val="004045AC"/>
    <w:rsid w:val="00404769"/>
    <w:rsid w:val="00404861"/>
    <w:rsid w:val="00404A73"/>
    <w:rsid w:val="00404A76"/>
    <w:rsid w:val="00404ADE"/>
    <w:rsid w:val="00404B84"/>
    <w:rsid w:val="00404C92"/>
    <w:rsid w:val="00404CE6"/>
    <w:rsid w:val="00404D21"/>
    <w:rsid w:val="00404E25"/>
    <w:rsid w:val="00404FA3"/>
    <w:rsid w:val="004051D6"/>
    <w:rsid w:val="004052B5"/>
    <w:rsid w:val="004052FB"/>
    <w:rsid w:val="0040547E"/>
    <w:rsid w:val="0040551A"/>
    <w:rsid w:val="00405848"/>
    <w:rsid w:val="00405907"/>
    <w:rsid w:val="00405920"/>
    <w:rsid w:val="00405956"/>
    <w:rsid w:val="00405E3D"/>
    <w:rsid w:val="00405F48"/>
    <w:rsid w:val="0040600F"/>
    <w:rsid w:val="0040601F"/>
    <w:rsid w:val="004060D4"/>
    <w:rsid w:val="004061EC"/>
    <w:rsid w:val="0040620D"/>
    <w:rsid w:val="0040628E"/>
    <w:rsid w:val="00406323"/>
    <w:rsid w:val="004063A9"/>
    <w:rsid w:val="00406417"/>
    <w:rsid w:val="00406510"/>
    <w:rsid w:val="004065D6"/>
    <w:rsid w:val="0040668E"/>
    <w:rsid w:val="004069C9"/>
    <w:rsid w:val="00406CC1"/>
    <w:rsid w:val="004071CC"/>
    <w:rsid w:val="0040733F"/>
    <w:rsid w:val="0040737A"/>
    <w:rsid w:val="0040746C"/>
    <w:rsid w:val="0040781A"/>
    <w:rsid w:val="0040795F"/>
    <w:rsid w:val="00407973"/>
    <w:rsid w:val="00407A1A"/>
    <w:rsid w:val="00407AB5"/>
    <w:rsid w:val="00407BEB"/>
    <w:rsid w:val="00407EFE"/>
    <w:rsid w:val="00410531"/>
    <w:rsid w:val="00410880"/>
    <w:rsid w:val="004109F6"/>
    <w:rsid w:val="00410A2E"/>
    <w:rsid w:val="00410B5A"/>
    <w:rsid w:val="00410EF8"/>
    <w:rsid w:val="00411076"/>
    <w:rsid w:val="004110B4"/>
    <w:rsid w:val="0041121F"/>
    <w:rsid w:val="0041134D"/>
    <w:rsid w:val="0041140D"/>
    <w:rsid w:val="0041167B"/>
    <w:rsid w:val="004116E7"/>
    <w:rsid w:val="004118F6"/>
    <w:rsid w:val="00411A4B"/>
    <w:rsid w:val="00411B8F"/>
    <w:rsid w:val="00411BB1"/>
    <w:rsid w:val="00411BEE"/>
    <w:rsid w:val="00411CB3"/>
    <w:rsid w:val="00411CC2"/>
    <w:rsid w:val="00411D33"/>
    <w:rsid w:val="00411E05"/>
    <w:rsid w:val="00411F9E"/>
    <w:rsid w:val="00412054"/>
    <w:rsid w:val="00412227"/>
    <w:rsid w:val="00412587"/>
    <w:rsid w:val="00412600"/>
    <w:rsid w:val="00412660"/>
    <w:rsid w:val="004127F0"/>
    <w:rsid w:val="00412A95"/>
    <w:rsid w:val="00412AC9"/>
    <w:rsid w:val="00412ADC"/>
    <w:rsid w:val="00412BFD"/>
    <w:rsid w:val="00412CD2"/>
    <w:rsid w:val="00412D1D"/>
    <w:rsid w:val="00412DDD"/>
    <w:rsid w:val="00412DF1"/>
    <w:rsid w:val="00412E52"/>
    <w:rsid w:val="00412E99"/>
    <w:rsid w:val="0041308A"/>
    <w:rsid w:val="0041365F"/>
    <w:rsid w:val="004136E3"/>
    <w:rsid w:val="0041381A"/>
    <w:rsid w:val="0041393D"/>
    <w:rsid w:val="00413953"/>
    <w:rsid w:val="004139D7"/>
    <w:rsid w:val="00413C31"/>
    <w:rsid w:val="00413C9B"/>
    <w:rsid w:val="00413E01"/>
    <w:rsid w:val="00413E43"/>
    <w:rsid w:val="00413E7E"/>
    <w:rsid w:val="00413F68"/>
    <w:rsid w:val="00413FA9"/>
    <w:rsid w:val="00413FEF"/>
    <w:rsid w:val="0041401F"/>
    <w:rsid w:val="004140BC"/>
    <w:rsid w:val="00414178"/>
    <w:rsid w:val="004142B8"/>
    <w:rsid w:val="004142C4"/>
    <w:rsid w:val="00414566"/>
    <w:rsid w:val="00414774"/>
    <w:rsid w:val="004151A7"/>
    <w:rsid w:val="00415455"/>
    <w:rsid w:val="0041545F"/>
    <w:rsid w:val="004157C7"/>
    <w:rsid w:val="00415B90"/>
    <w:rsid w:val="00415BF5"/>
    <w:rsid w:val="00415C07"/>
    <w:rsid w:val="00415CF8"/>
    <w:rsid w:val="00415CFA"/>
    <w:rsid w:val="00415E20"/>
    <w:rsid w:val="004160F6"/>
    <w:rsid w:val="0041639D"/>
    <w:rsid w:val="00416480"/>
    <w:rsid w:val="004164E0"/>
    <w:rsid w:val="004165D3"/>
    <w:rsid w:val="00416662"/>
    <w:rsid w:val="00416663"/>
    <w:rsid w:val="00416807"/>
    <w:rsid w:val="00416C71"/>
    <w:rsid w:val="00416C79"/>
    <w:rsid w:val="00416D86"/>
    <w:rsid w:val="00416E6A"/>
    <w:rsid w:val="00417099"/>
    <w:rsid w:val="004173C0"/>
    <w:rsid w:val="0041772C"/>
    <w:rsid w:val="004177C4"/>
    <w:rsid w:val="004179FF"/>
    <w:rsid w:val="00417B2F"/>
    <w:rsid w:val="00417BE3"/>
    <w:rsid w:val="00417D22"/>
    <w:rsid w:val="00417EA5"/>
    <w:rsid w:val="00417FE9"/>
    <w:rsid w:val="00420071"/>
    <w:rsid w:val="00420234"/>
    <w:rsid w:val="0042051B"/>
    <w:rsid w:val="004205D2"/>
    <w:rsid w:val="00420A6D"/>
    <w:rsid w:val="00420A6F"/>
    <w:rsid w:val="00420B01"/>
    <w:rsid w:val="00420CA5"/>
    <w:rsid w:val="00420D55"/>
    <w:rsid w:val="00420E0C"/>
    <w:rsid w:val="00420F71"/>
    <w:rsid w:val="00420FA0"/>
    <w:rsid w:val="0042107E"/>
    <w:rsid w:val="004215AA"/>
    <w:rsid w:val="0042164F"/>
    <w:rsid w:val="004217C0"/>
    <w:rsid w:val="0042180B"/>
    <w:rsid w:val="0042188D"/>
    <w:rsid w:val="004218F9"/>
    <w:rsid w:val="00421AE2"/>
    <w:rsid w:val="00421AFF"/>
    <w:rsid w:val="00421B05"/>
    <w:rsid w:val="00421CD5"/>
    <w:rsid w:val="00421D8C"/>
    <w:rsid w:val="00421DC4"/>
    <w:rsid w:val="00421DCD"/>
    <w:rsid w:val="00421E9F"/>
    <w:rsid w:val="00421FB3"/>
    <w:rsid w:val="00421FCF"/>
    <w:rsid w:val="004220DE"/>
    <w:rsid w:val="00422179"/>
    <w:rsid w:val="0042247C"/>
    <w:rsid w:val="004225BF"/>
    <w:rsid w:val="00422697"/>
    <w:rsid w:val="0042270A"/>
    <w:rsid w:val="004227B0"/>
    <w:rsid w:val="004227D1"/>
    <w:rsid w:val="00422839"/>
    <w:rsid w:val="0042292D"/>
    <w:rsid w:val="00422957"/>
    <w:rsid w:val="00422A0F"/>
    <w:rsid w:val="00422A5C"/>
    <w:rsid w:val="00422ADE"/>
    <w:rsid w:val="00422C67"/>
    <w:rsid w:val="00422E31"/>
    <w:rsid w:val="00422FCA"/>
    <w:rsid w:val="00423026"/>
    <w:rsid w:val="00423126"/>
    <w:rsid w:val="0042320B"/>
    <w:rsid w:val="004232C2"/>
    <w:rsid w:val="004234A6"/>
    <w:rsid w:val="004237F7"/>
    <w:rsid w:val="00423889"/>
    <w:rsid w:val="00423BC2"/>
    <w:rsid w:val="00423F01"/>
    <w:rsid w:val="004240D8"/>
    <w:rsid w:val="004242CA"/>
    <w:rsid w:val="0042438E"/>
    <w:rsid w:val="00424416"/>
    <w:rsid w:val="004244C4"/>
    <w:rsid w:val="00424586"/>
    <w:rsid w:val="004245DF"/>
    <w:rsid w:val="00424673"/>
    <w:rsid w:val="0042485B"/>
    <w:rsid w:val="00424A76"/>
    <w:rsid w:val="00424AA0"/>
    <w:rsid w:val="00424AA2"/>
    <w:rsid w:val="00424D9A"/>
    <w:rsid w:val="004250CF"/>
    <w:rsid w:val="00425227"/>
    <w:rsid w:val="00425283"/>
    <w:rsid w:val="00425409"/>
    <w:rsid w:val="00425442"/>
    <w:rsid w:val="004254C3"/>
    <w:rsid w:val="004256FD"/>
    <w:rsid w:val="00425737"/>
    <w:rsid w:val="00425C3A"/>
    <w:rsid w:val="00425C46"/>
    <w:rsid w:val="00425DB3"/>
    <w:rsid w:val="00425E53"/>
    <w:rsid w:val="00426100"/>
    <w:rsid w:val="0042613A"/>
    <w:rsid w:val="004262D2"/>
    <w:rsid w:val="00426326"/>
    <w:rsid w:val="00426353"/>
    <w:rsid w:val="00426368"/>
    <w:rsid w:val="004264FC"/>
    <w:rsid w:val="0042652E"/>
    <w:rsid w:val="004266DF"/>
    <w:rsid w:val="00426924"/>
    <w:rsid w:val="00426B00"/>
    <w:rsid w:val="00426B0A"/>
    <w:rsid w:val="00426C6C"/>
    <w:rsid w:val="00426CB8"/>
    <w:rsid w:val="00426CC4"/>
    <w:rsid w:val="00426DB0"/>
    <w:rsid w:val="00426FAB"/>
    <w:rsid w:val="00427061"/>
    <w:rsid w:val="00427155"/>
    <w:rsid w:val="004275B6"/>
    <w:rsid w:val="00427773"/>
    <w:rsid w:val="004277E6"/>
    <w:rsid w:val="00427936"/>
    <w:rsid w:val="00427953"/>
    <w:rsid w:val="00427AE9"/>
    <w:rsid w:val="00427AFE"/>
    <w:rsid w:val="00427CE3"/>
    <w:rsid w:val="00427D59"/>
    <w:rsid w:val="00427E47"/>
    <w:rsid w:val="00427E6F"/>
    <w:rsid w:val="00427E7D"/>
    <w:rsid w:val="004300AD"/>
    <w:rsid w:val="004302B2"/>
    <w:rsid w:val="004303ED"/>
    <w:rsid w:val="00430435"/>
    <w:rsid w:val="004304D6"/>
    <w:rsid w:val="00430573"/>
    <w:rsid w:val="00430749"/>
    <w:rsid w:val="004307FF"/>
    <w:rsid w:val="004308CB"/>
    <w:rsid w:val="00430909"/>
    <w:rsid w:val="00430A11"/>
    <w:rsid w:val="00430BBD"/>
    <w:rsid w:val="00430D0F"/>
    <w:rsid w:val="00430DCA"/>
    <w:rsid w:val="00430E85"/>
    <w:rsid w:val="00430FD3"/>
    <w:rsid w:val="0043106F"/>
    <w:rsid w:val="004312CB"/>
    <w:rsid w:val="0043143B"/>
    <w:rsid w:val="00431731"/>
    <w:rsid w:val="004317E4"/>
    <w:rsid w:val="00431935"/>
    <w:rsid w:val="00431936"/>
    <w:rsid w:val="00431952"/>
    <w:rsid w:val="00431A2D"/>
    <w:rsid w:val="00431A76"/>
    <w:rsid w:val="00431A84"/>
    <w:rsid w:val="00431C40"/>
    <w:rsid w:val="00431C59"/>
    <w:rsid w:val="00431F0A"/>
    <w:rsid w:val="00432021"/>
    <w:rsid w:val="0043204F"/>
    <w:rsid w:val="00432392"/>
    <w:rsid w:val="004323C2"/>
    <w:rsid w:val="00432442"/>
    <w:rsid w:val="00432527"/>
    <w:rsid w:val="004326B9"/>
    <w:rsid w:val="004326BB"/>
    <w:rsid w:val="00432A64"/>
    <w:rsid w:val="00432B18"/>
    <w:rsid w:val="00432B3D"/>
    <w:rsid w:val="00432DFB"/>
    <w:rsid w:val="00433175"/>
    <w:rsid w:val="004332D6"/>
    <w:rsid w:val="004334D0"/>
    <w:rsid w:val="00433553"/>
    <w:rsid w:val="004336C1"/>
    <w:rsid w:val="0043394E"/>
    <w:rsid w:val="004339E7"/>
    <w:rsid w:val="00433CBA"/>
    <w:rsid w:val="00433CE9"/>
    <w:rsid w:val="00433F07"/>
    <w:rsid w:val="00433F73"/>
    <w:rsid w:val="00434076"/>
    <w:rsid w:val="004342E4"/>
    <w:rsid w:val="0043469A"/>
    <w:rsid w:val="004349B8"/>
    <w:rsid w:val="00434A40"/>
    <w:rsid w:val="00434AFD"/>
    <w:rsid w:val="00434CB6"/>
    <w:rsid w:val="00434CEB"/>
    <w:rsid w:val="00434D46"/>
    <w:rsid w:val="00434ECC"/>
    <w:rsid w:val="00435022"/>
    <w:rsid w:val="00435036"/>
    <w:rsid w:val="00435164"/>
    <w:rsid w:val="004352BB"/>
    <w:rsid w:val="004354D0"/>
    <w:rsid w:val="00435520"/>
    <w:rsid w:val="0043559E"/>
    <w:rsid w:val="0043571E"/>
    <w:rsid w:val="00435746"/>
    <w:rsid w:val="00435948"/>
    <w:rsid w:val="00435949"/>
    <w:rsid w:val="004359AA"/>
    <w:rsid w:val="00435A0D"/>
    <w:rsid w:val="00435B7C"/>
    <w:rsid w:val="00435F00"/>
    <w:rsid w:val="00436149"/>
    <w:rsid w:val="004362A4"/>
    <w:rsid w:val="00436325"/>
    <w:rsid w:val="0043647A"/>
    <w:rsid w:val="004367BA"/>
    <w:rsid w:val="004367F4"/>
    <w:rsid w:val="0043687B"/>
    <w:rsid w:val="004368EB"/>
    <w:rsid w:val="00436D23"/>
    <w:rsid w:val="00436E18"/>
    <w:rsid w:val="00436F56"/>
    <w:rsid w:val="00437023"/>
    <w:rsid w:val="004370A7"/>
    <w:rsid w:val="004370E9"/>
    <w:rsid w:val="00437211"/>
    <w:rsid w:val="0043733A"/>
    <w:rsid w:val="00437457"/>
    <w:rsid w:val="004374BE"/>
    <w:rsid w:val="00437992"/>
    <w:rsid w:val="00437998"/>
    <w:rsid w:val="004379B4"/>
    <w:rsid w:val="00437C0F"/>
    <w:rsid w:val="00437C5D"/>
    <w:rsid w:val="00437C8D"/>
    <w:rsid w:val="00437CE7"/>
    <w:rsid w:val="00437D64"/>
    <w:rsid w:val="00437E9F"/>
    <w:rsid w:val="00440150"/>
    <w:rsid w:val="0044025C"/>
    <w:rsid w:val="004402A3"/>
    <w:rsid w:val="004403F4"/>
    <w:rsid w:val="004406EE"/>
    <w:rsid w:val="004408B5"/>
    <w:rsid w:val="004409B8"/>
    <w:rsid w:val="00440A4F"/>
    <w:rsid w:val="00440B52"/>
    <w:rsid w:val="00440B69"/>
    <w:rsid w:val="00440CC1"/>
    <w:rsid w:val="00440E5C"/>
    <w:rsid w:val="00440F09"/>
    <w:rsid w:val="00441043"/>
    <w:rsid w:val="00441107"/>
    <w:rsid w:val="00441255"/>
    <w:rsid w:val="004414D3"/>
    <w:rsid w:val="00441513"/>
    <w:rsid w:val="00441592"/>
    <w:rsid w:val="004417E2"/>
    <w:rsid w:val="004418AC"/>
    <w:rsid w:val="0044191C"/>
    <w:rsid w:val="0044195D"/>
    <w:rsid w:val="00441CCD"/>
    <w:rsid w:val="00442139"/>
    <w:rsid w:val="0044218B"/>
    <w:rsid w:val="004421F0"/>
    <w:rsid w:val="004422C6"/>
    <w:rsid w:val="00442353"/>
    <w:rsid w:val="004425B5"/>
    <w:rsid w:val="00442682"/>
    <w:rsid w:val="0044294D"/>
    <w:rsid w:val="00442B51"/>
    <w:rsid w:val="00442D94"/>
    <w:rsid w:val="00442E65"/>
    <w:rsid w:val="00443322"/>
    <w:rsid w:val="00443337"/>
    <w:rsid w:val="0044335C"/>
    <w:rsid w:val="0044348C"/>
    <w:rsid w:val="004434BD"/>
    <w:rsid w:val="00443525"/>
    <w:rsid w:val="00443597"/>
    <w:rsid w:val="00443717"/>
    <w:rsid w:val="00443767"/>
    <w:rsid w:val="0044385B"/>
    <w:rsid w:val="00443959"/>
    <w:rsid w:val="00443AB9"/>
    <w:rsid w:val="00443C14"/>
    <w:rsid w:val="00443C75"/>
    <w:rsid w:val="00443CF3"/>
    <w:rsid w:val="00443E05"/>
    <w:rsid w:val="00443E3B"/>
    <w:rsid w:val="00443F03"/>
    <w:rsid w:val="00443F45"/>
    <w:rsid w:val="00444069"/>
    <w:rsid w:val="0044406F"/>
    <w:rsid w:val="004440F2"/>
    <w:rsid w:val="0044423F"/>
    <w:rsid w:val="004445ED"/>
    <w:rsid w:val="0044461A"/>
    <w:rsid w:val="004446A6"/>
    <w:rsid w:val="004446DA"/>
    <w:rsid w:val="00444770"/>
    <w:rsid w:val="004448F2"/>
    <w:rsid w:val="00444906"/>
    <w:rsid w:val="00444A0F"/>
    <w:rsid w:val="00444AF2"/>
    <w:rsid w:val="00444B33"/>
    <w:rsid w:val="00444BFA"/>
    <w:rsid w:val="00444E72"/>
    <w:rsid w:val="00444FA1"/>
    <w:rsid w:val="00444FD0"/>
    <w:rsid w:val="00445348"/>
    <w:rsid w:val="00445376"/>
    <w:rsid w:val="0044538A"/>
    <w:rsid w:val="004453FB"/>
    <w:rsid w:val="00445642"/>
    <w:rsid w:val="004456A9"/>
    <w:rsid w:val="0044577B"/>
    <w:rsid w:val="00445872"/>
    <w:rsid w:val="00445A2B"/>
    <w:rsid w:val="00445A6A"/>
    <w:rsid w:val="00445AE4"/>
    <w:rsid w:val="00445B02"/>
    <w:rsid w:val="00445C46"/>
    <w:rsid w:val="00445DF2"/>
    <w:rsid w:val="00445E73"/>
    <w:rsid w:val="0044608B"/>
    <w:rsid w:val="0044610B"/>
    <w:rsid w:val="004461C1"/>
    <w:rsid w:val="00446264"/>
    <w:rsid w:val="004463FA"/>
    <w:rsid w:val="004465E6"/>
    <w:rsid w:val="00446643"/>
    <w:rsid w:val="00446858"/>
    <w:rsid w:val="004469CC"/>
    <w:rsid w:val="00446BC6"/>
    <w:rsid w:val="00446C3B"/>
    <w:rsid w:val="00446DFE"/>
    <w:rsid w:val="004471F8"/>
    <w:rsid w:val="00447624"/>
    <w:rsid w:val="00447BB5"/>
    <w:rsid w:val="00447BE6"/>
    <w:rsid w:val="00447C1F"/>
    <w:rsid w:val="00447C59"/>
    <w:rsid w:val="00447CA4"/>
    <w:rsid w:val="00447D79"/>
    <w:rsid w:val="00447D9C"/>
    <w:rsid w:val="00447DE4"/>
    <w:rsid w:val="00447E38"/>
    <w:rsid w:val="00447E70"/>
    <w:rsid w:val="00447ED8"/>
    <w:rsid w:val="00450128"/>
    <w:rsid w:val="0045012A"/>
    <w:rsid w:val="00450154"/>
    <w:rsid w:val="00450333"/>
    <w:rsid w:val="0045071D"/>
    <w:rsid w:val="00450789"/>
    <w:rsid w:val="00450829"/>
    <w:rsid w:val="00450995"/>
    <w:rsid w:val="004509CC"/>
    <w:rsid w:val="00450A9D"/>
    <w:rsid w:val="00450AE8"/>
    <w:rsid w:val="00450B67"/>
    <w:rsid w:val="00450EFA"/>
    <w:rsid w:val="00451089"/>
    <w:rsid w:val="0045109B"/>
    <w:rsid w:val="0045109C"/>
    <w:rsid w:val="00451311"/>
    <w:rsid w:val="00451327"/>
    <w:rsid w:val="0045169F"/>
    <w:rsid w:val="0045170F"/>
    <w:rsid w:val="00451872"/>
    <w:rsid w:val="00451A9D"/>
    <w:rsid w:val="00451B67"/>
    <w:rsid w:val="00451BFB"/>
    <w:rsid w:val="00451CAC"/>
    <w:rsid w:val="00451DD2"/>
    <w:rsid w:val="00451EEC"/>
    <w:rsid w:val="00451F2D"/>
    <w:rsid w:val="00451FCD"/>
    <w:rsid w:val="00451FF2"/>
    <w:rsid w:val="00452082"/>
    <w:rsid w:val="00452092"/>
    <w:rsid w:val="004523C9"/>
    <w:rsid w:val="00452498"/>
    <w:rsid w:val="004524DC"/>
    <w:rsid w:val="00452A26"/>
    <w:rsid w:val="00452B10"/>
    <w:rsid w:val="00452B52"/>
    <w:rsid w:val="00452C37"/>
    <w:rsid w:val="00452FAF"/>
    <w:rsid w:val="0045307E"/>
    <w:rsid w:val="00453130"/>
    <w:rsid w:val="0045318F"/>
    <w:rsid w:val="0045322D"/>
    <w:rsid w:val="00453356"/>
    <w:rsid w:val="004534FC"/>
    <w:rsid w:val="0045357A"/>
    <w:rsid w:val="004536B7"/>
    <w:rsid w:val="00453870"/>
    <w:rsid w:val="004538DC"/>
    <w:rsid w:val="004539C2"/>
    <w:rsid w:val="00453A45"/>
    <w:rsid w:val="00453AD8"/>
    <w:rsid w:val="00453B31"/>
    <w:rsid w:val="00453CD0"/>
    <w:rsid w:val="00453D3C"/>
    <w:rsid w:val="00453E24"/>
    <w:rsid w:val="0045442F"/>
    <w:rsid w:val="00454516"/>
    <w:rsid w:val="00454663"/>
    <w:rsid w:val="0045495C"/>
    <w:rsid w:val="00454A48"/>
    <w:rsid w:val="00454E5A"/>
    <w:rsid w:val="00454EEA"/>
    <w:rsid w:val="00454FF0"/>
    <w:rsid w:val="0045502A"/>
    <w:rsid w:val="004550E5"/>
    <w:rsid w:val="00455313"/>
    <w:rsid w:val="0045539F"/>
    <w:rsid w:val="004554A0"/>
    <w:rsid w:val="004554E4"/>
    <w:rsid w:val="00455527"/>
    <w:rsid w:val="00455573"/>
    <w:rsid w:val="004555D7"/>
    <w:rsid w:val="00455A16"/>
    <w:rsid w:val="00455A29"/>
    <w:rsid w:val="00455B97"/>
    <w:rsid w:val="00455C9B"/>
    <w:rsid w:val="00455CA3"/>
    <w:rsid w:val="00455EAB"/>
    <w:rsid w:val="00455FAC"/>
    <w:rsid w:val="004563E8"/>
    <w:rsid w:val="00456427"/>
    <w:rsid w:val="0045642F"/>
    <w:rsid w:val="004564CE"/>
    <w:rsid w:val="004566FD"/>
    <w:rsid w:val="004568D0"/>
    <w:rsid w:val="00456FB1"/>
    <w:rsid w:val="00456FE7"/>
    <w:rsid w:val="00457049"/>
    <w:rsid w:val="0045707C"/>
    <w:rsid w:val="00457124"/>
    <w:rsid w:val="0045733B"/>
    <w:rsid w:val="0045740C"/>
    <w:rsid w:val="0045754B"/>
    <w:rsid w:val="004575D0"/>
    <w:rsid w:val="004576FB"/>
    <w:rsid w:val="00457780"/>
    <w:rsid w:val="004579E1"/>
    <w:rsid w:val="00457A64"/>
    <w:rsid w:val="00457CE1"/>
    <w:rsid w:val="00457E5B"/>
    <w:rsid w:val="00457EBC"/>
    <w:rsid w:val="0046022B"/>
    <w:rsid w:val="00460491"/>
    <w:rsid w:val="0046053F"/>
    <w:rsid w:val="00460584"/>
    <w:rsid w:val="00460590"/>
    <w:rsid w:val="004605EB"/>
    <w:rsid w:val="00460878"/>
    <w:rsid w:val="0046089C"/>
    <w:rsid w:val="004608BE"/>
    <w:rsid w:val="00460DF9"/>
    <w:rsid w:val="00460F1B"/>
    <w:rsid w:val="00460F51"/>
    <w:rsid w:val="0046114F"/>
    <w:rsid w:val="00461150"/>
    <w:rsid w:val="004611A3"/>
    <w:rsid w:val="004611D9"/>
    <w:rsid w:val="00461210"/>
    <w:rsid w:val="00461685"/>
    <w:rsid w:val="00461798"/>
    <w:rsid w:val="004617AB"/>
    <w:rsid w:val="0046188A"/>
    <w:rsid w:val="004619B4"/>
    <w:rsid w:val="00461A2E"/>
    <w:rsid w:val="00461CAC"/>
    <w:rsid w:val="00461CB6"/>
    <w:rsid w:val="00461CD6"/>
    <w:rsid w:val="00461CFC"/>
    <w:rsid w:val="00461DB4"/>
    <w:rsid w:val="00462119"/>
    <w:rsid w:val="004623A4"/>
    <w:rsid w:val="0046249F"/>
    <w:rsid w:val="00462681"/>
    <w:rsid w:val="004626A1"/>
    <w:rsid w:val="004626D3"/>
    <w:rsid w:val="004629DE"/>
    <w:rsid w:val="00462BA1"/>
    <w:rsid w:val="00462C0E"/>
    <w:rsid w:val="00462CAA"/>
    <w:rsid w:val="00462D4F"/>
    <w:rsid w:val="00462E9A"/>
    <w:rsid w:val="00462EB4"/>
    <w:rsid w:val="0046302D"/>
    <w:rsid w:val="0046313C"/>
    <w:rsid w:val="00463182"/>
    <w:rsid w:val="004632A9"/>
    <w:rsid w:val="0046332A"/>
    <w:rsid w:val="0046339C"/>
    <w:rsid w:val="004633BF"/>
    <w:rsid w:val="00463827"/>
    <w:rsid w:val="004638D1"/>
    <w:rsid w:val="00463972"/>
    <w:rsid w:val="00463B45"/>
    <w:rsid w:val="00463B92"/>
    <w:rsid w:val="00463BAB"/>
    <w:rsid w:val="00463F0E"/>
    <w:rsid w:val="00464035"/>
    <w:rsid w:val="004640A3"/>
    <w:rsid w:val="00464232"/>
    <w:rsid w:val="00464265"/>
    <w:rsid w:val="004642BE"/>
    <w:rsid w:val="004642CE"/>
    <w:rsid w:val="0046486A"/>
    <w:rsid w:val="004648EE"/>
    <w:rsid w:val="004649AE"/>
    <w:rsid w:val="004649EB"/>
    <w:rsid w:val="00464BBE"/>
    <w:rsid w:val="00464C37"/>
    <w:rsid w:val="00464C61"/>
    <w:rsid w:val="00464F43"/>
    <w:rsid w:val="0046573C"/>
    <w:rsid w:val="004658D4"/>
    <w:rsid w:val="004658EE"/>
    <w:rsid w:val="00465A47"/>
    <w:rsid w:val="00465AF9"/>
    <w:rsid w:val="00465C51"/>
    <w:rsid w:val="00465CF2"/>
    <w:rsid w:val="00465F32"/>
    <w:rsid w:val="00465F36"/>
    <w:rsid w:val="00465F76"/>
    <w:rsid w:val="00466184"/>
    <w:rsid w:val="00466282"/>
    <w:rsid w:val="004662ED"/>
    <w:rsid w:val="0046636A"/>
    <w:rsid w:val="0046670D"/>
    <w:rsid w:val="00466815"/>
    <w:rsid w:val="00466837"/>
    <w:rsid w:val="0046687D"/>
    <w:rsid w:val="00466BD2"/>
    <w:rsid w:val="00466C23"/>
    <w:rsid w:val="00466CDD"/>
    <w:rsid w:val="00466D7A"/>
    <w:rsid w:val="00466D7B"/>
    <w:rsid w:val="00466E0D"/>
    <w:rsid w:val="00466E43"/>
    <w:rsid w:val="00466ECB"/>
    <w:rsid w:val="0046707D"/>
    <w:rsid w:val="004671FA"/>
    <w:rsid w:val="00467218"/>
    <w:rsid w:val="00467365"/>
    <w:rsid w:val="00467508"/>
    <w:rsid w:val="00467743"/>
    <w:rsid w:val="004677B9"/>
    <w:rsid w:val="00467822"/>
    <w:rsid w:val="0046787B"/>
    <w:rsid w:val="004679C7"/>
    <w:rsid w:val="00467E42"/>
    <w:rsid w:val="00467E81"/>
    <w:rsid w:val="00467FB9"/>
    <w:rsid w:val="00470094"/>
    <w:rsid w:val="004700F1"/>
    <w:rsid w:val="004701C4"/>
    <w:rsid w:val="00470291"/>
    <w:rsid w:val="00470509"/>
    <w:rsid w:val="00470871"/>
    <w:rsid w:val="00470930"/>
    <w:rsid w:val="004709C9"/>
    <w:rsid w:val="00470DA0"/>
    <w:rsid w:val="00470E44"/>
    <w:rsid w:val="00470F4E"/>
    <w:rsid w:val="00470F69"/>
    <w:rsid w:val="00470FF2"/>
    <w:rsid w:val="00471083"/>
    <w:rsid w:val="004710FB"/>
    <w:rsid w:val="0047115F"/>
    <w:rsid w:val="0047156E"/>
    <w:rsid w:val="004715F6"/>
    <w:rsid w:val="004719F4"/>
    <w:rsid w:val="00471BB1"/>
    <w:rsid w:val="00471C06"/>
    <w:rsid w:val="00471F02"/>
    <w:rsid w:val="00471F46"/>
    <w:rsid w:val="00472013"/>
    <w:rsid w:val="00472207"/>
    <w:rsid w:val="0047254C"/>
    <w:rsid w:val="00472585"/>
    <w:rsid w:val="00472798"/>
    <w:rsid w:val="0047289E"/>
    <w:rsid w:val="00472C7D"/>
    <w:rsid w:val="00472CBF"/>
    <w:rsid w:val="00472DE5"/>
    <w:rsid w:val="00472F49"/>
    <w:rsid w:val="00472F53"/>
    <w:rsid w:val="00472FA1"/>
    <w:rsid w:val="00472FD1"/>
    <w:rsid w:val="00472FDC"/>
    <w:rsid w:val="004730B1"/>
    <w:rsid w:val="004731D7"/>
    <w:rsid w:val="00473208"/>
    <w:rsid w:val="0047336C"/>
    <w:rsid w:val="0047357B"/>
    <w:rsid w:val="004735B0"/>
    <w:rsid w:val="00473789"/>
    <w:rsid w:val="004738E1"/>
    <w:rsid w:val="00473979"/>
    <w:rsid w:val="00473999"/>
    <w:rsid w:val="00473D41"/>
    <w:rsid w:val="00473FF4"/>
    <w:rsid w:val="00474189"/>
    <w:rsid w:val="004741C9"/>
    <w:rsid w:val="00474280"/>
    <w:rsid w:val="00474643"/>
    <w:rsid w:val="00474735"/>
    <w:rsid w:val="0047485F"/>
    <w:rsid w:val="00474B86"/>
    <w:rsid w:val="00474C00"/>
    <w:rsid w:val="00474F29"/>
    <w:rsid w:val="004750CD"/>
    <w:rsid w:val="004750E4"/>
    <w:rsid w:val="004751F1"/>
    <w:rsid w:val="00475305"/>
    <w:rsid w:val="004753A2"/>
    <w:rsid w:val="004755A4"/>
    <w:rsid w:val="0047598B"/>
    <w:rsid w:val="00475DEC"/>
    <w:rsid w:val="00475F7D"/>
    <w:rsid w:val="00476072"/>
    <w:rsid w:val="00476145"/>
    <w:rsid w:val="0047618C"/>
    <w:rsid w:val="004764CA"/>
    <w:rsid w:val="00476743"/>
    <w:rsid w:val="00476788"/>
    <w:rsid w:val="00476A45"/>
    <w:rsid w:val="00476A9C"/>
    <w:rsid w:val="00476C75"/>
    <w:rsid w:val="00476D14"/>
    <w:rsid w:val="004773B7"/>
    <w:rsid w:val="0047753B"/>
    <w:rsid w:val="00477544"/>
    <w:rsid w:val="0047754C"/>
    <w:rsid w:val="00477613"/>
    <w:rsid w:val="00477660"/>
    <w:rsid w:val="00477668"/>
    <w:rsid w:val="00477951"/>
    <w:rsid w:val="00477B21"/>
    <w:rsid w:val="00477CE5"/>
    <w:rsid w:val="00477D28"/>
    <w:rsid w:val="00477DCB"/>
    <w:rsid w:val="00477E2E"/>
    <w:rsid w:val="00477ED3"/>
    <w:rsid w:val="00477F0B"/>
    <w:rsid w:val="00480040"/>
    <w:rsid w:val="0048006C"/>
    <w:rsid w:val="004800CB"/>
    <w:rsid w:val="0048011C"/>
    <w:rsid w:val="00480312"/>
    <w:rsid w:val="0048035D"/>
    <w:rsid w:val="0048043C"/>
    <w:rsid w:val="00480624"/>
    <w:rsid w:val="0048063F"/>
    <w:rsid w:val="004807B5"/>
    <w:rsid w:val="00480905"/>
    <w:rsid w:val="00480A6E"/>
    <w:rsid w:val="00480B37"/>
    <w:rsid w:val="00480DE8"/>
    <w:rsid w:val="00481204"/>
    <w:rsid w:val="0048138E"/>
    <w:rsid w:val="00481569"/>
    <w:rsid w:val="00481789"/>
    <w:rsid w:val="00481793"/>
    <w:rsid w:val="00481825"/>
    <w:rsid w:val="004818AD"/>
    <w:rsid w:val="00481CCB"/>
    <w:rsid w:val="00481D0D"/>
    <w:rsid w:val="00482021"/>
    <w:rsid w:val="00482051"/>
    <w:rsid w:val="00482093"/>
    <w:rsid w:val="0048215B"/>
    <w:rsid w:val="00482179"/>
    <w:rsid w:val="00482355"/>
    <w:rsid w:val="004823B3"/>
    <w:rsid w:val="0048243B"/>
    <w:rsid w:val="0048283B"/>
    <w:rsid w:val="00482848"/>
    <w:rsid w:val="004828B2"/>
    <w:rsid w:val="00482AF5"/>
    <w:rsid w:val="00482ECF"/>
    <w:rsid w:val="00483094"/>
    <w:rsid w:val="0048327F"/>
    <w:rsid w:val="004833D1"/>
    <w:rsid w:val="0048355F"/>
    <w:rsid w:val="00483736"/>
    <w:rsid w:val="00483830"/>
    <w:rsid w:val="004838BE"/>
    <w:rsid w:val="00483922"/>
    <w:rsid w:val="00483949"/>
    <w:rsid w:val="00483CE9"/>
    <w:rsid w:val="00483EDB"/>
    <w:rsid w:val="00483EFC"/>
    <w:rsid w:val="00483F6B"/>
    <w:rsid w:val="00484316"/>
    <w:rsid w:val="00484496"/>
    <w:rsid w:val="00484717"/>
    <w:rsid w:val="00484748"/>
    <w:rsid w:val="0048485D"/>
    <w:rsid w:val="00485241"/>
    <w:rsid w:val="004852B4"/>
    <w:rsid w:val="004852F4"/>
    <w:rsid w:val="004855F6"/>
    <w:rsid w:val="004856D6"/>
    <w:rsid w:val="004858B9"/>
    <w:rsid w:val="004859AA"/>
    <w:rsid w:val="00485CB3"/>
    <w:rsid w:val="00485DE9"/>
    <w:rsid w:val="00485DFD"/>
    <w:rsid w:val="00485ECB"/>
    <w:rsid w:val="00485F68"/>
    <w:rsid w:val="00485F6A"/>
    <w:rsid w:val="00486076"/>
    <w:rsid w:val="004862D6"/>
    <w:rsid w:val="00486350"/>
    <w:rsid w:val="0048669B"/>
    <w:rsid w:val="004867D2"/>
    <w:rsid w:val="00486869"/>
    <w:rsid w:val="004869A0"/>
    <w:rsid w:val="00486D72"/>
    <w:rsid w:val="00486E7E"/>
    <w:rsid w:val="004870D9"/>
    <w:rsid w:val="004876F8"/>
    <w:rsid w:val="0048770A"/>
    <w:rsid w:val="0048770F"/>
    <w:rsid w:val="00487754"/>
    <w:rsid w:val="0048789E"/>
    <w:rsid w:val="00487936"/>
    <w:rsid w:val="0048799C"/>
    <w:rsid w:val="004879AF"/>
    <w:rsid w:val="00490113"/>
    <w:rsid w:val="00490201"/>
    <w:rsid w:val="004903FB"/>
    <w:rsid w:val="00490457"/>
    <w:rsid w:val="0049053E"/>
    <w:rsid w:val="004907D9"/>
    <w:rsid w:val="00490977"/>
    <w:rsid w:val="00490C2D"/>
    <w:rsid w:val="0049101E"/>
    <w:rsid w:val="0049111C"/>
    <w:rsid w:val="004912BE"/>
    <w:rsid w:val="00491300"/>
    <w:rsid w:val="0049153C"/>
    <w:rsid w:val="0049169D"/>
    <w:rsid w:val="0049186B"/>
    <w:rsid w:val="00491A2E"/>
    <w:rsid w:val="00491B02"/>
    <w:rsid w:val="00491C62"/>
    <w:rsid w:val="00491E62"/>
    <w:rsid w:val="00491FD6"/>
    <w:rsid w:val="00491FEB"/>
    <w:rsid w:val="0049207A"/>
    <w:rsid w:val="004920ED"/>
    <w:rsid w:val="00492472"/>
    <w:rsid w:val="004924B3"/>
    <w:rsid w:val="0049269E"/>
    <w:rsid w:val="0049271D"/>
    <w:rsid w:val="00492739"/>
    <w:rsid w:val="0049279F"/>
    <w:rsid w:val="00492936"/>
    <w:rsid w:val="00492991"/>
    <w:rsid w:val="00492BDE"/>
    <w:rsid w:val="00492F89"/>
    <w:rsid w:val="00493088"/>
    <w:rsid w:val="004931F4"/>
    <w:rsid w:val="00493390"/>
    <w:rsid w:val="0049349C"/>
    <w:rsid w:val="00493592"/>
    <w:rsid w:val="00493610"/>
    <w:rsid w:val="0049363E"/>
    <w:rsid w:val="0049366F"/>
    <w:rsid w:val="0049375C"/>
    <w:rsid w:val="00493881"/>
    <w:rsid w:val="004939B8"/>
    <w:rsid w:val="00493AB0"/>
    <w:rsid w:val="00493AF6"/>
    <w:rsid w:val="00493CE6"/>
    <w:rsid w:val="00494050"/>
    <w:rsid w:val="00494338"/>
    <w:rsid w:val="0049434B"/>
    <w:rsid w:val="0049447D"/>
    <w:rsid w:val="00494629"/>
    <w:rsid w:val="00494969"/>
    <w:rsid w:val="00494ADC"/>
    <w:rsid w:val="00494BB0"/>
    <w:rsid w:val="00494C0D"/>
    <w:rsid w:val="00494D26"/>
    <w:rsid w:val="00494EDE"/>
    <w:rsid w:val="00494FA1"/>
    <w:rsid w:val="00494FAE"/>
    <w:rsid w:val="0049513D"/>
    <w:rsid w:val="00495409"/>
    <w:rsid w:val="004956C9"/>
    <w:rsid w:val="00495717"/>
    <w:rsid w:val="00495888"/>
    <w:rsid w:val="004958C1"/>
    <w:rsid w:val="00495919"/>
    <w:rsid w:val="00495AD2"/>
    <w:rsid w:val="00495BB9"/>
    <w:rsid w:val="00495D69"/>
    <w:rsid w:val="00495D8F"/>
    <w:rsid w:val="00495D9E"/>
    <w:rsid w:val="00495F9E"/>
    <w:rsid w:val="0049600F"/>
    <w:rsid w:val="0049601F"/>
    <w:rsid w:val="004960E0"/>
    <w:rsid w:val="00496195"/>
    <w:rsid w:val="004961D6"/>
    <w:rsid w:val="0049655C"/>
    <w:rsid w:val="004966CC"/>
    <w:rsid w:val="00496776"/>
    <w:rsid w:val="004967BA"/>
    <w:rsid w:val="00496945"/>
    <w:rsid w:val="004969C0"/>
    <w:rsid w:val="00496A2A"/>
    <w:rsid w:val="00496A4E"/>
    <w:rsid w:val="00496AEA"/>
    <w:rsid w:val="00496B79"/>
    <w:rsid w:val="00496C75"/>
    <w:rsid w:val="00496D25"/>
    <w:rsid w:val="00496E1A"/>
    <w:rsid w:val="00496F0D"/>
    <w:rsid w:val="00496F6A"/>
    <w:rsid w:val="00496F6E"/>
    <w:rsid w:val="004977DD"/>
    <w:rsid w:val="00497AE0"/>
    <w:rsid w:val="00497AF3"/>
    <w:rsid w:val="004A000C"/>
    <w:rsid w:val="004A0087"/>
    <w:rsid w:val="004A00E9"/>
    <w:rsid w:val="004A010D"/>
    <w:rsid w:val="004A014F"/>
    <w:rsid w:val="004A0167"/>
    <w:rsid w:val="004A01A6"/>
    <w:rsid w:val="004A020B"/>
    <w:rsid w:val="004A04B7"/>
    <w:rsid w:val="004A056F"/>
    <w:rsid w:val="004A05A2"/>
    <w:rsid w:val="004A05AA"/>
    <w:rsid w:val="004A065E"/>
    <w:rsid w:val="004A0758"/>
    <w:rsid w:val="004A0824"/>
    <w:rsid w:val="004A0928"/>
    <w:rsid w:val="004A0B95"/>
    <w:rsid w:val="004A0C8D"/>
    <w:rsid w:val="004A0CBD"/>
    <w:rsid w:val="004A113C"/>
    <w:rsid w:val="004A1275"/>
    <w:rsid w:val="004A151E"/>
    <w:rsid w:val="004A1541"/>
    <w:rsid w:val="004A15AA"/>
    <w:rsid w:val="004A19AC"/>
    <w:rsid w:val="004A19C4"/>
    <w:rsid w:val="004A1D01"/>
    <w:rsid w:val="004A1E01"/>
    <w:rsid w:val="004A1EB1"/>
    <w:rsid w:val="004A20BA"/>
    <w:rsid w:val="004A241A"/>
    <w:rsid w:val="004A2520"/>
    <w:rsid w:val="004A2750"/>
    <w:rsid w:val="004A28B9"/>
    <w:rsid w:val="004A294E"/>
    <w:rsid w:val="004A2A29"/>
    <w:rsid w:val="004A2A82"/>
    <w:rsid w:val="004A2AD7"/>
    <w:rsid w:val="004A2BB6"/>
    <w:rsid w:val="004A2C1E"/>
    <w:rsid w:val="004A2C81"/>
    <w:rsid w:val="004A2D35"/>
    <w:rsid w:val="004A2D60"/>
    <w:rsid w:val="004A2D89"/>
    <w:rsid w:val="004A2DF5"/>
    <w:rsid w:val="004A300C"/>
    <w:rsid w:val="004A30C6"/>
    <w:rsid w:val="004A325C"/>
    <w:rsid w:val="004A3507"/>
    <w:rsid w:val="004A3532"/>
    <w:rsid w:val="004A37BA"/>
    <w:rsid w:val="004A3975"/>
    <w:rsid w:val="004A39BE"/>
    <w:rsid w:val="004A3CAF"/>
    <w:rsid w:val="004A42F6"/>
    <w:rsid w:val="004A4368"/>
    <w:rsid w:val="004A43F4"/>
    <w:rsid w:val="004A4824"/>
    <w:rsid w:val="004A4AB9"/>
    <w:rsid w:val="004A4AE4"/>
    <w:rsid w:val="004A4B2E"/>
    <w:rsid w:val="004A4C5A"/>
    <w:rsid w:val="004A4C7D"/>
    <w:rsid w:val="004A4EA5"/>
    <w:rsid w:val="004A4EAB"/>
    <w:rsid w:val="004A4EBB"/>
    <w:rsid w:val="004A504A"/>
    <w:rsid w:val="004A50FA"/>
    <w:rsid w:val="004A5167"/>
    <w:rsid w:val="004A5221"/>
    <w:rsid w:val="004A551D"/>
    <w:rsid w:val="004A57EA"/>
    <w:rsid w:val="004A5803"/>
    <w:rsid w:val="004A5929"/>
    <w:rsid w:val="004A5A30"/>
    <w:rsid w:val="004A5A40"/>
    <w:rsid w:val="004A5A42"/>
    <w:rsid w:val="004A5B04"/>
    <w:rsid w:val="004A5C1E"/>
    <w:rsid w:val="004A5D51"/>
    <w:rsid w:val="004A5DD0"/>
    <w:rsid w:val="004A5EF9"/>
    <w:rsid w:val="004A61CE"/>
    <w:rsid w:val="004A61D0"/>
    <w:rsid w:val="004A66FA"/>
    <w:rsid w:val="004A6762"/>
    <w:rsid w:val="004A679E"/>
    <w:rsid w:val="004A683E"/>
    <w:rsid w:val="004A68B4"/>
    <w:rsid w:val="004A6960"/>
    <w:rsid w:val="004A6A37"/>
    <w:rsid w:val="004A6C1E"/>
    <w:rsid w:val="004A6D65"/>
    <w:rsid w:val="004A6E26"/>
    <w:rsid w:val="004A6E7E"/>
    <w:rsid w:val="004A7105"/>
    <w:rsid w:val="004A7204"/>
    <w:rsid w:val="004A7271"/>
    <w:rsid w:val="004A743C"/>
    <w:rsid w:val="004A74A2"/>
    <w:rsid w:val="004A76BC"/>
    <w:rsid w:val="004A76CB"/>
    <w:rsid w:val="004A7807"/>
    <w:rsid w:val="004A78CE"/>
    <w:rsid w:val="004A7E03"/>
    <w:rsid w:val="004A7F41"/>
    <w:rsid w:val="004A7F52"/>
    <w:rsid w:val="004B00E8"/>
    <w:rsid w:val="004B0382"/>
    <w:rsid w:val="004B03C7"/>
    <w:rsid w:val="004B0440"/>
    <w:rsid w:val="004B066D"/>
    <w:rsid w:val="004B07C9"/>
    <w:rsid w:val="004B084B"/>
    <w:rsid w:val="004B0914"/>
    <w:rsid w:val="004B0B38"/>
    <w:rsid w:val="004B0C73"/>
    <w:rsid w:val="004B0CBF"/>
    <w:rsid w:val="004B0D73"/>
    <w:rsid w:val="004B1066"/>
    <w:rsid w:val="004B123B"/>
    <w:rsid w:val="004B1532"/>
    <w:rsid w:val="004B1636"/>
    <w:rsid w:val="004B16DD"/>
    <w:rsid w:val="004B1700"/>
    <w:rsid w:val="004B1965"/>
    <w:rsid w:val="004B1AB4"/>
    <w:rsid w:val="004B1AF8"/>
    <w:rsid w:val="004B1B18"/>
    <w:rsid w:val="004B1CC9"/>
    <w:rsid w:val="004B1D1B"/>
    <w:rsid w:val="004B1ED2"/>
    <w:rsid w:val="004B213C"/>
    <w:rsid w:val="004B2228"/>
    <w:rsid w:val="004B24DD"/>
    <w:rsid w:val="004B24F1"/>
    <w:rsid w:val="004B2799"/>
    <w:rsid w:val="004B27DE"/>
    <w:rsid w:val="004B27EC"/>
    <w:rsid w:val="004B28C3"/>
    <w:rsid w:val="004B292A"/>
    <w:rsid w:val="004B2C96"/>
    <w:rsid w:val="004B2D4A"/>
    <w:rsid w:val="004B2D8B"/>
    <w:rsid w:val="004B2E2E"/>
    <w:rsid w:val="004B2E85"/>
    <w:rsid w:val="004B2F3E"/>
    <w:rsid w:val="004B2FAD"/>
    <w:rsid w:val="004B3007"/>
    <w:rsid w:val="004B30E5"/>
    <w:rsid w:val="004B331A"/>
    <w:rsid w:val="004B337B"/>
    <w:rsid w:val="004B353B"/>
    <w:rsid w:val="004B363B"/>
    <w:rsid w:val="004B3643"/>
    <w:rsid w:val="004B36FE"/>
    <w:rsid w:val="004B38A3"/>
    <w:rsid w:val="004B39FE"/>
    <w:rsid w:val="004B3EF2"/>
    <w:rsid w:val="004B4193"/>
    <w:rsid w:val="004B45DA"/>
    <w:rsid w:val="004B45E4"/>
    <w:rsid w:val="004B48A8"/>
    <w:rsid w:val="004B491F"/>
    <w:rsid w:val="004B4A8A"/>
    <w:rsid w:val="004B4AF4"/>
    <w:rsid w:val="004B4BC9"/>
    <w:rsid w:val="004B5026"/>
    <w:rsid w:val="004B50AD"/>
    <w:rsid w:val="004B534C"/>
    <w:rsid w:val="004B54E1"/>
    <w:rsid w:val="004B54F2"/>
    <w:rsid w:val="004B5583"/>
    <w:rsid w:val="004B55A7"/>
    <w:rsid w:val="004B5719"/>
    <w:rsid w:val="004B5746"/>
    <w:rsid w:val="004B57BF"/>
    <w:rsid w:val="004B5963"/>
    <w:rsid w:val="004B5A21"/>
    <w:rsid w:val="004B5B04"/>
    <w:rsid w:val="004B5CD9"/>
    <w:rsid w:val="004B5CE1"/>
    <w:rsid w:val="004B6005"/>
    <w:rsid w:val="004B6375"/>
    <w:rsid w:val="004B63C0"/>
    <w:rsid w:val="004B63FA"/>
    <w:rsid w:val="004B673F"/>
    <w:rsid w:val="004B679D"/>
    <w:rsid w:val="004B690B"/>
    <w:rsid w:val="004B69E6"/>
    <w:rsid w:val="004B6A3A"/>
    <w:rsid w:val="004B6ACB"/>
    <w:rsid w:val="004B6ADF"/>
    <w:rsid w:val="004B6C88"/>
    <w:rsid w:val="004B7093"/>
    <w:rsid w:val="004B70A3"/>
    <w:rsid w:val="004B72CD"/>
    <w:rsid w:val="004B7305"/>
    <w:rsid w:val="004B7313"/>
    <w:rsid w:val="004B74C7"/>
    <w:rsid w:val="004B7513"/>
    <w:rsid w:val="004B758A"/>
    <w:rsid w:val="004B76DF"/>
    <w:rsid w:val="004B7787"/>
    <w:rsid w:val="004B78BA"/>
    <w:rsid w:val="004B79F3"/>
    <w:rsid w:val="004B7A28"/>
    <w:rsid w:val="004C008F"/>
    <w:rsid w:val="004C02FB"/>
    <w:rsid w:val="004C056F"/>
    <w:rsid w:val="004C05E3"/>
    <w:rsid w:val="004C05FB"/>
    <w:rsid w:val="004C06A9"/>
    <w:rsid w:val="004C08AE"/>
    <w:rsid w:val="004C0B2D"/>
    <w:rsid w:val="004C0CF2"/>
    <w:rsid w:val="004C0E3F"/>
    <w:rsid w:val="004C0F29"/>
    <w:rsid w:val="004C1029"/>
    <w:rsid w:val="004C1360"/>
    <w:rsid w:val="004C14F6"/>
    <w:rsid w:val="004C1693"/>
    <w:rsid w:val="004C16B9"/>
    <w:rsid w:val="004C178B"/>
    <w:rsid w:val="004C189F"/>
    <w:rsid w:val="004C1985"/>
    <w:rsid w:val="004C1A86"/>
    <w:rsid w:val="004C1E15"/>
    <w:rsid w:val="004C214F"/>
    <w:rsid w:val="004C2227"/>
    <w:rsid w:val="004C22B7"/>
    <w:rsid w:val="004C24B2"/>
    <w:rsid w:val="004C24F6"/>
    <w:rsid w:val="004C2627"/>
    <w:rsid w:val="004C299D"/>
    <w:rsid w:val="004C30B4"/>
    <w:rsid w:val="004C3166"/>
    <w:rsid w:val="004C34FA"/>
    <w:rsid w:val="004C375B"/>
    <w:rsid w:val="004C398A"/>
    <w:rsid w:val="004C3AEC"/>
    <w:rsid w:val="004C3E2F"/>
    <w:rsid w:val="004C3EA6"/>
    <w:rsid w:val="004C3EFA"/>
    <w:rsid w:val="004C4112"/>
    <w:rsid w:val="004C4143"/>
    <w:rsid w:val="004C415D"/>
    <w:rsid w:val="004C4413"/>
    <w:rsid w:val="004C448F"/>
    <w:rsid w:val="004C486B"/>
    <w:rsid w:val="004C499C"/>
    <w:rsid w:val="004C4AA9"/>
    <w:rsid w:val="004C4BBA"/>
    <w:rsid w:val="004C4EF9"/>
    <w:rsid w:val="004C5061"/>
    <w:rsid w:val="004C554C"/>
    <w:rsid w:val="004C562A"/>
    <w:rsid w:val="004C56F8"/>
    <w:rsid w:val="004C574C"/>
    <w:rsid w:val="004C591C"/>
    <w:rsid w:val="004C5ADA"/>
    <w:rsid w:val="004C5BD3"/>
    <w:rsid w:val="004C5CA6"/>
    <w:rsid w:val="004C5D0E"/>
    <w:rsid w:val="004C5DE7"/>
    <w:rsid w:val="004C5DFA"/>
    <w:rsid w:val="004C61D2"/>
    <w:rsid w:val="004C6222"/>
    <w:rsid w:val="004C62A2"/>
    <w:rsid w:val="004C65B8"/>
    <w:rsid w:val="004C6A7B"/>
    <w:rsid w:val="004C6C9A"/>
    <w:rsid w:val="004C6CE4"/>
    <w:rsid w:val="004C6EFE"/>
    <w:rsid w:val="004C6FB8"/>
    <w:rsid w:val="004C7119"/>
    <w:rsid w:val="004C721A"/>
    <w:rsid w:val="004C72AC"/>
    <w:rsid w:val="004C742A"/>
    <w:rsid w:val="004C76A1"/>
    <w:rsid w:val="004C7759"/>
    <w:rsid w:val="004C7780"/>
    <w:rsid w:val="004C792D"/>
    <w:rsid w:val="004C79D6"/>
    <w:rsid w:val="004C7A27"/>
    <w:rsid w:val="004C7C8B"/>
    <w:rsid w:val="004C7D1C"/>
    <w:rsid w:val="004C7E02"/>
    <w:rsid w:val="004D03CF"/>
    <w:rsid w:val="004D0412"/>
    <w:rsid w:val="004D045F"/>
    <w:rsid w:val="004D0515"/>
    <w:rsid w:val="004D0546"/>
    <w:rsid w:val="004D06B1"/>
    <w:rsid w:val="004D078F"/>
    <w:rsid w:val="004D0A58"/>
    <w:rsid w:val="004D0D7D"/>
    <w:rsid w:val="004D0F5C"/>
    <w:rsid w:val="004D0FAB"/>
    <w:rsid w:val="004D110D"/>
    <w:rsid w:val="004D12CA"/>
    <w:rsid w:val="004D14F1"/>
    <w:rsid w:val="004D17AD"/>
    <w:rsid w:val="004D196E"/>
    <w:rsid w:val="004D19EA"/>
    <w:rsid w:val="004D1A63"/>
    <w:rsid w:val="004D1B0A"/>
    <w:rsid w:val="004D1DB1"/>
    <w:rsid w:val="004D1FD2"/>
    <w:rsid w:val="004D2053"/>
    <w:rsid w:val="004D211E"/>
    <w:rsid w:val="004D2218"/>
    <w:rsid w:val="004D25C8"/>
    <w:rsid w:val="004D27EC"/>
    <w:rsid w:val="004D2868"/>
    <w:rsid w:val="004D2912"/>
    <w:rsid w:val="004D29EC"/>
    <w:rsid w:val="004D2B64"/>
    <w:rsid w:val="004D2B99"/>
    <w:rsid w:val="004D2C7C"/>
    <w:rsid w:val="004D2E31"/>
    <w:rsid w:val="004D2E46"/>
    <w:rsid w:val="004D32A1"/>
    <w:rsid w:val="004D343E"/>
    <w:rsid w:val="004D3473"/>
    <w:rsid w:val="004D34CF"/>
    <w:rsid w:val="004D3560"/>
    <w:rsid w:val="004D3703"/>
    <w:rsid w:val="004D3759"/>
    <w:rsid w:val="004D39F4"/>
    <w:rsid w:val="004D3BC2"/>
    <w:rsid w:val="004D3BEA"/>
    <w:rsid w:val="004D3CBD"/>
    <w:rsid w:val="004D3D0A"/>
    <w:rsid w:val="004D3D1A"/>
    <w:rsid w:val="004D3F1C"/>
    <w:rsid w:val="004D3FC9"/>
    <w:rsid w:val="004D43A7"/>
    <w:rsid w:val="004D43D1"/>
    <w:rsid w:val="004D43E8"/>
    <w:rsid w:val="004D4503"/>
    <w:rsid w:val="004D452A"/>
    <w:rsid w:val="004D4577"/>
    <w:rsid w:val="004D4689"/>
    <w:rsid w:val="004D4898"/>
    <w:rsid w:val="004D49BC"/>
    <w:rsid w:val="004D4B5C"/>
    <w:rsid w:val="004D4CEB"/>
    <w:rsid w:val="004D4D7B"/>
    <w:rsid w:val="004D4FDA"/>
    <w:rsid w:val="004D514E"/>
    <w:rsid w:val="004D519B"/>
    <w:rsid w:val="004D54C5"/>
    <w:rsid w:val="004D5524"/>
    <w:rsid w:val="004D55D7"/>
    <w:rsid w:val="004D5670"/>
    <w:rsid w:val="004D5946"/>
    <w:rsid w:val="004D59DC"/>
    <w:rsid w:val="004D5ACA"/>
    <w:rsid w:val="004D5CAD"/>
    <w:rsid w:val="004D5D45"/>
    <w:rsid w:val="004D5DDB"/>
    <w:rsid w:val="004D5FA1"/>
    <w:rsid w:val="004D5FE5"/>
    <w:rsid w:val="004D616C"/>
    <w:rsid w:val="004D6197"/>
    <w:rsid w:val="004D63F9"/>
    <w:rsid w:val="004D642D"/>
    <w:rsid w:val="004D643A"/>
    <w:rsid w:val="004D648F"/>
    <w:rsid w:val="004D651C"/>
    <w:rsid w:val="004D6554"/>
    <w:rsid w:val="004D6921"/>
    <w:rsid w:val="004D6A74"/>
    <w:rsid w:val="004D6A76"/>
    <w:rsid w:val="004D6ED7"/>
    <w:rsid w:val="004D6FB3"/>
    <w:rsid w:val="004D7105"/>
    <w:rsid w:val="004D7200"/>
    <w:rsid w:val="004D7280"/>
    <w:rsid w:val="004D75EB"/>
    <w:rsid w:val="004D7854"/>
    <w:rsid w:val="004D7AE5"/>
    <w:rsid w:val="004D7C1B"/>
    <w:rsid w:val="004D7C2E"/>
    <w:rsid w:val="004D7DCB"/>
    <w:rsid w:val="004D7E59"/>
    <w:rsid w:val="004E001B"/>
    <w:rsid w:val="004E014A"/>
    <w:rsid w:val="004E021E"/>
    <w:rsid w:val="004E022E"/>
    <w:rsid w:val="004E02ED"/>
    <w:rsid w:val="004E0332"/>
    <w:rsid w:val="004E0839"/>
    <w:rsid w:val="004E0992"/>
    <w:rsid w:val="004E0A1E"/>
    <w:rsid w:val="004E0A89"/>
    <w:rsid w:val="004E0C8B"/>
    <w:rsid w:val="004E0E76"/>
    <w:rsid w:val="004E0E97"/>
    <w:rsid w:val="004E10A0"/>
    <w:rsid w:val="004E10C3"/>
    <w:rsid w:val="004E10F5"/>
    <w:rsid w:val="004E116B"/>
    <w:rsid w:val="004E141E"/>
    <w:rsid w:val="004E15CE"/>
    <w:rsid w:val="004E162E"/>
    <w:rsid w:val="004E166C"/>
    <w:rsid w:val="004E180D"/>
    <w:rsid w:val="004E184D"/>
    <w:rsid w:val="004E1B02"/>
    <w:rsid w:val="004E1C2B"/>
    <w:rsid w:val="004E1CC0"/>
    <w:rsid w:val="004E1D35"/>
    <w:rsid w:val="004E1E1A"/>
    <w:rsid w:val="004E1F11"/>
    <w:rsid w:val="004E1F46"/>
    <w:rsid w:val="004E1F69"/>
    <w:rsid w:val="004E2213"/>
    <w:rsid w:val="004E225E"/>
    <w:rsid w:val="004E2397"/>
    <w:rsid w:val="004E247B"/>
    <w:rsid w:val="004E25A5"/>
    <w:rsid w:val="004E263F"/>
    <w:rsid w:val="004E29D2"/>
    <w:rsid w:val="004E29E2"/>
    <w:rsid w:val="004E2AD7"/>
    <w:rsid w:val="004E2D82"/>
    <w:rsid w:val="004E2DCC"/>
    <w:rsid w:val="004E2E67"/>
    <w:rsid w:val="004E2F2A"/>
    <w:rsid w:val="004E2FF6"/>
    <w:rsid w:val="004E30F8"/>
    <w:rsid w:val="004E310F"/>
    <w:rsid w:val="004E31B0"/>
    <w:rsid w:val="004E32A3"/>
    <w:rsid w:val="004E32F7"/>
    <w:rsid w:val="004E33A2"/>
    <w:rsid w:val="004E362F"/>
    <w:rsid w:val="004E3673"/>
    <w:rsid w:val="004E382B"/>
    <w:rsid w:val="004E384F"/>
    <w:rsid w:val="004E38D2"/>
    <w:rsid w:val="004E390E"/>
    <w:rsid w:val="004E3AC8"/>
    <w:rsid w:val="004E3DD2"/>
    <w:rsid w:val="004E3DF1"/>
    <w:rsid w:val="004E3E36"/>
    <w:rsid w:val="004E3E5D"/>
    <w:rsid w:val="004E3E66"/>
    <w:rsid w:val="004E3FF3"/>
    <w:rsid w:val="004E400F"/>
    <w:rsid w:val="004E4091"/>
    <w:rsid w:val="004E41E3"/>
    <w:rsid w:val="004E41FF"/>
    <w:rsid w:val="004E4267"/>
    <w:rsid w:val="004E429C"/>
    <w:rsid w:val="004E43B9"/>
    <w:rsid w:val="004E43FC"/>
    <w:rsid w:val="004E4556"/>
    <w:rsid w:val="004E46FA"/>
    <w:rsid w:val="004E49E3"/>
    <w:rsid w:val="004E4A2E"/>
    <w:rsid w:val="004E4AAF"/>
    <w:rsid w:val="004E4BA2"/>
    <w:rsid w:val="004E4C1D"/>
    <w:rsid w:val="004E4C97"/>
    <w:rsid w:val="004E4CA9"/>
    <w:rsid w:val="004E4ED2"/>
    <w:rsid w:val="004E4ED7"/>
    <w:rsid w:val="004E5151"/>
    <w:rsid w:val="004E5591"/>
    <w:rsid w:val="004E59A5"/>
    <w:rsid w:val="004E5EC9"/>
    <w:rsid w:val="004E61BE"/>
    <w:rsid w:val="004E624D"/>
    <w:rsid w:val="004E63AE"/>
    <w:rsid w:val="004E63F5"/>
    <w:rsid w:val="004E64DB"/>
    <w:rsid w:val="004E64EA"/>
    <w:rsid w:val="004E654B"/>
    <w:rsid w:val="004E664E"/>
    <w:rsid w:val="004E66D5"/>
    <w:rsid w:val="004E674B"/>
    <w:rsid w:val="004E674D"/>
    <w:rsid w:val="004E698B"/>
    <w:rsid w:val="004E69B5"/>
    <w:rsid w:val="004E6C9C"/>
    <w:rsid w:val="004E6E4B"/>
    <w:rsid w:val="004E6E88"/>
    <w:rsid w:val="004E6E89"/>
    <w:rsid w:val="004E6FB5"/>
    <w:rsid w:val="004E7023"/>
    <w:rsid w:val="004E7038"/>
    <w:rsid w:val="004E72C3"/>
    <w:rsid w:val="004E72F1"/>
    <w:rsid w:val="004E7AE9"/>
    <w:rsid w:val="004E7C5D"/>
    <w:rsid w:val="004E7C78"/>
    <w:rsid w:val="004E7CF6"/>
    <w:rsid w:val="004E7F10"/>
    <w:rsid w:val="004E7F3E"/>
    <w:rsid w:val="004E7FBB"/>
    <w:rsid w:val="004F0181"/>
    <w:rsid w:val="004F06DC"/>
    <w:rsid w:val="004F0708"/>
    <w:rsid w:val="004F0720"/>
    <w:rsid w:val="004F07A4"/>
    <w:rsid w:val="004F07B5"/>
    <w:rsid w:val="004F08C1"/>
    <w:rsid w:val="004F08E2"/>
    <w:rsid w:val="004F0998"/>
    <w:rsid w:val="004F0ADF"/>
    <w:rsid w:val="004F0C54"/>
    <w:rsid w:val="004F0C84"/>
    <w:rsid w:val="004F0C8D"/>
    <w:rsid w:val="004F0D84"/>
    <w:rsid w:val="004F0DB0"/>
    <w:rsid w:val="004F0FE0"/>
    <w:rsid w:val="004F16F6"/>
    <w:rsid w:val="004F1719"/>
    <w:rsid w:val="004F191C"/>
    <w:rsid w:val="004F19EB"/>
    <w:rsid w:val="004F1BD4"/>
    <w:rsid w:val="004F1CE4"/>
    <w:rsid w:val="004F1DF0"/>
    <w:rsid w:val="004F1E43"/>
    <w:rsid w:val="004F1F92"/>
    <w:rsid w:val="004F208D"/>
    <w:rsid w:val="004F2157"/>
    <w:rsid w:val="004F21D2"/>
    <w:rsid w:val="004F21D5"/>
    <w:rsid w:val="004F21F7"/>
    <w:rsid w:val="004F2381"/>
    <w:rsid w:val="004F2697"/>
    <w:rsid w:val="004F28B2"/>
    <w:rsid w:val="004F28F6"/>
    <w:rsid w:val="004F299D"/>
    <w:rsid w:val="004F2B1B"/>
    <w:rsid w:val="004F2B46"/>
    <w:rsid w:val="004F2B61"/>
    <w:rsid w:val="004F2CFC"/>
    <w:rsid w:val="004F2D10"/>
    <w:rsid w:val="004F2DF6"/>
    <w:rsid w:val="004F2E93"/>
    <w:rsid w:val="004F30CF"/>
    <w:rsid w:val="004F31F1"/>
    <w:rsid w:val="004F329D"/>
    <w:rsid w:val="004F3382"/>
    <w:rsid w:val="004F34E0"/>
    <w:rsid w:val="004F3505"/>
    <w:rsid w:val="004F374E"/>
    <w:rsid w:val="004F3789"/>
    <w:rsid w:val="004F39B4"/>
    <w:rsid w:val="004F3D96"/>
    <w:rsid w:val="004F3DB5"/>
    <w:rsid w:val="004F3E1B"/>
    <w:rsid w:val="004F3E95"/>
    <w:rsid w:val="004F4149"/>
    <w:rsid w:val="004F4251"/>
    <w:rsid w:val="004F4452"/>
    <w:rsid w:val="004F44FD"/>
    <w:rsid w:val="004F465F"/>
    <w:rsid w:val="004F46DD"/>
    <w:rsid w:val="004F46F6"/>
    <w:rsid w:val="004F4890"/>
    <w:rsid w:val="004F4B77"/>
    <w:rsid w:val="004F4DFF"/>
    <w:rsid w:val="004F4E7D"/>
    <w:rsid w:val="004F4EB9"/>
    <w:rsid w:val="004F4EC6"/>
    <w:rsid w:val="004F4F48"/>
    <w:rsid w:val="004F50D7"/>
    <w:rsid w:val="004F5256"/>
    <w:rsid w:val="004F5437"/>
    <w:rsid w:val="004F59F2"/>
    <w:rsid w:val="004F5B79"/>
    <w:rsid w:val="004F5C86"/>
    <w:rsid w:val="004F5E07"/>
    <w:rsid w:val="004F6296"/>
    <w:rsid w:val="004F64C0"/>
    <w:rsid w:val="004F6572"/>
    <w:rsid w:val="004F66E1"/>
    <w:rsid w:val="004F6769"/>
    <w:rsid w:val="004F6915"/>
    <w:rsid w:val="004F6D7E"/>
    <w:rsid w:val="004F6D81"/>
    <w:rsid w:val="004F6E02"/>
    <w:rsid w:val="004F6FCF"/>
    <w:rsid w:val="004F70D1"/>
    <w:rsid w:val="004F7399"/>
    <w:rsid w:val="004F756C"/>
    <w:rsid w:val="004F7858"/>
    <w:rsid w:val="004F78E6"/>
    <w:rsid w:val="004F7A86"/>
    <w:rsid w:val="004F7A91"/>
    <w:rsid w:val="004F7AB4"/>
    <w:rsid w:val="004F7AEB"/>
    <w:rsid w:val="004F7B20"/>
    <w:rsid w:val="004F7B5E"/>
    <w:rsid w:val="004F7EFC"/>
    <w:rsid w:val="0050036C"/>
    <w:rsid w:val="005004F8"/>
    <w:rsid w:val="005005C2"/>
    <w:rsid w:val="005005F4"/>
    <w:rsid w:val="0050068F"/>
    <w:rsid w:val="00500837"/>
    <w:rsid w:val="00500938"/>
    <w:rsid w:val="00500C9E"/>
    <w:rsid w:val="005010AF"/>
    <w:rsid w:val="0050115C"/>
    <w:rsid w:val="00501292"/>
    <w:rsid w:val="005013B2"/>
    <w:rsid w:val="005013CE"/>
    <w:rsid w:val="00501447"/>
    <w:rsid w:val="0050145C"/>
    <w:rsid w:val="0050148D"/>
    <w:rsid w:val="0050153D"/>
    <w:rsid w:val="005017E8"/>
    <w:rsid w:val="005018F4"/>
    <w:rsid w:val="0050194D"/>
    <w:rsid w:val="00501BC7"/>
    <w:rsid w:val="00501FDD"/>
    <w:rsid w:val="0050201B"/>
    <w:rsid w:val="0050220D"/>
    <w:rsid w:val="0050254F"/>
    <w:rsid w:val="00502947"/>
    <w:rsid w:val="0050294B"/>
    <w:rsid w:val="0050298B"/>
    <w:rsid w:val="00502A71"/>
    <w:rsid w:val="00502B83"/>
    <w:rsid w:val="00502B89"/>
    <w:rsid w:val="00502BF8"/>
    <w:rsid w:val="00502C0B"/>
    <w:rsid w:val="00502F1C"/>
    <w:rsid w:val="00502F9F"/>
    <w:rsid w:val="00503417"/>
    <w:rsid w:val="005035F6"/>
    <w:rsid w:val="00503643"/>
    <w:rsid w:val="005037D0"/>
    <w:rsid w:val="0050398D"/>
    <w:rsid w:val="00503A99"/>
    <w:rsid w:val="00503B27"/>
    <w:rsid w:val="00503D7C"/>
    <w:rsid w:val="00503E9C"/>
    <w:rsid w:val="0050400E"/>
    <w:rsid w:val="0050403B"/>
    <w:rsid w:val="005043BF"/>
    <w:rsid w:val="0050469D"/>
    <w:rsid w:val="0050472D"/>
    <w:rsid w:val="0050496F"/>
    <w:rsid w:val="00504B2B"/>
    <w:rsid w:val="00504E56"/>
    <w:rsid w:val="005050F4"/>
    <w:rsid w:val="00505171"/>
    <w:rsid w:val="0050531B"/>
    <w:rsid w:val="005053ED"/>
    <w:rsid w:val="0050555A"/>
    <w:rsid w:val="00505763"/>
    <w:rsid w:val="00505854"/>
    <w:rsid w:val="00505881"/>
    <w:rsid w:val="005058FA"/>
    <w:rsid w:val="00505997"/>
    <w:rsid w:val="00505A13"/>
    <w:rsid w:val="00505A46"/>
    <w:rsid w:val="00505B3C"/>
    <w:rsid w:val="00506065"/>
    <w:rsid w:val="00506198"/>
    <w:rsid w:val="0050619E"/>
    <w:rsid w:val="0050659D"/>
    <w:rsid w:val="0050667B"/>
    <w:rsid w:val="00506943"/>
    <w:rsid w:val="00506A57"/>
    <w:rsid w:val="00506A5B"/>
    <w:rsid w:val="00506D19"/>
    <w:rsid w:val="00506D76"/>
    <w:rsid w:val="00506E96"/>
    <w:rsid w:val="00506FE1"/>
    <w:rsid w:val="00507148"/>
    <w:rsid w:val="0050756C"/>
    <w:rsid w:val="005076F9"/>
    <w:rsid w:val="00507731"/>
    <w:rsid w:val="00507744"/>
    <w:rsid w:val="0050784B"/>
    <w:rsid w:val="00507988"/>
    <w:rsid w:val="00507A8A"/>
    <w:rsid w:val="00507CCD"/>
    <w:rsid w:val="00507D29"/>
    <w:rsid w:val="00507D36"/>
    <w:rsid w:val="00507EB5"/>
    <w:rsid w:val="00507F8E"/>
    <w:rsid w:val="00507FDD"/>
    <w:rsid w:val="0051005F"/>
    <w:rsid w:val="00510136"/>
    <w:rsid w:val="0051021F"/>
    <w:rsid w:val="00510296"/>
    <w:rsid w:val="005102B4"/>
    <w:rsid w:val="005103B2"/>
    <w:rsid w:val="00510656"/>
    <w:rsid w:val="005107E5"/>
    <w:rsid w:val="005108A5"/>
    <w:rsid w:val="0051092D"/>
    <w:rsid w:val="00510A75"/>
    <w:rsid w:val="00510B12"/>
    <w:rsid w:val="00510CFC"/>
    <w:rsid w:val="00510D6B"/>
    <w:rsid w:val="00511202"/>
    <w:rsid w:val="0051125B"/>
    <w:rsid w:val="005112B5"/>
    <w:rsid w:val="00511485"/>
    <w:rsid w:val="005114B1"/>
    <w:rsid w:val="0051152B"/>
    <w:rsid w:val="005115B5"/>
    <w:rsid w:val="0051176D"/>
    <w:rsid w:val="005118A4"/>
    <w:rsid w:val="00511A36"/>
    <w:rsid w:val="00511AEF"/>
    <w:rsid w:val="00511B09"/>
    <w:rsid w:val="00511EAF"/>
    <w:rsid w:val="005121A4"/>
    <w:rsid w:val="0051221E"/>
    <w:rsid w:val="0051225C"/>
    <w:rsid w:val="00512340"/>
    <w:rsid w:val="0051244D"/>
    <w:rsid w:val="0051253A"/>
    <w:rsid w:val="00512542"/>
    <w:rsid w:val="0051256C"/>
    <w:rsid w:val="005126F8"/>
    <w:rsid w:val="005129CB"/>
    <w:rsid w:val="00512E26"/>
    <w:rsid w:val="00512E2A"/>
    <w:rsid w:val="00512EDA"/>
    <w:rsid w:val="005130C8"/>
    <w:rsid w:val="0051313A"/>
    <w:rsid w:val="005131F2"/>
    <w:rsid w:val="0051335F"/>
    <w:rsid w:val="00513561"/>
    <w:rsid w:val="00513564"/>
    <w:rsid w:val="00513712"/>
    <w:rsid w:val="00513946"/>
    <w:rsid w:val="0051424D"/>
    <w:rsid w:val="00514388"/>
    <w:rsid w:val="0051481B"/>
    <w:rsid w:val="00514996"/>
    <w:rsid w:val="00514B28"/>
    <w:rsid w:val="00514D1F"/>
    <w:rsid w:val="005150BD"/>
    <w:rsid w:val="005150D9"/>
    <w:rsid w:val="005153F6"/>
    <w:rsid w:val="005154E9"/>
    <w:rsid w:val="005157B1"/>
    <w:rsid w:val="005158DE"/>
    <w:rsid w:val="0051595A"/>
    <w:rsid w:val="00515B72"/>
    <w:rsid w:val="00515BC0"/>
    <w:rsid w:val="00515BF3"/>
    <w:rsid w:val="00515E20"/>
    <w:rsid w:val="00515F3A"/>
    <w:rsid w:val="005161B7"/>
    <w:rsid w:val="00516222"/>
    <w:rsid w:val="0051649B"/>
    <w:rsid w:val="005165C5"/>
    <w:rsid w:val="00516603"/>
    <w:rsid w:val="00516655"/>
    <w:rsid w:val="00516694"/>
    <w:rsid w:val="00516728"/>
    <w:rsid w:val="00516906"/>
    <w:rsid w:val="00516B23"/>
    <w:rsid w:val="00516BAE"/>
    <w:rsid w:val="00516C75"/>
    <w:rsid w:val="00516D63"/>
    <w:rsid w:val="00516DC0"/>
    <w:rsid w:val="00516F51"/>
    <w:rsid w:val="005174B9"/>
    <w:rsid w:val="00517511"/>
    <w:rsid w:val="00517547"/>
    <w:rsid w:val="0051759D"/>
    <w:rsid w:val="0051762B"/>
    <w:rsid w:val="005176F1"/>
    <w:rsid w:val="00517832"/>
    <w:rsid w:val="00517896"/>
    <w:rsid w:val="005178C1"/>
    <w:rsid w:val="005178FA"/>
    <w:rsid w:val="005179AB"/>
    <w:rsid w:val="00517A53"/>
    <w:rsid w:val="00517A90"/>
    <w:rsid w:val="00517AFF"/>
    <w:rsid w:val="00517C71"/>
    <w:rsid w:val="00517FCE"/>
    <w:rsid w:val="00520364"/>
    <w:rsid w:val="005203B1"/>
    <w:rsid w:val="00520512"/>
    <w:rsid w:val="0052055D"/>
    <w:rsid w:val="005206C7"/>
    <w:rsid w:val="005206F2"/>
    <w:rsid w:val="00520954"/>
    <w:rsid w:val="00520981"/>
    <w:rsid w:val="00520A53"/>
    <w:rsid w:val="00520A84"/>
    <w:rsid w:val="00520C0B"/>
    <w:rsid w:val="00520C37"/>
    <w:rsid w:val="00520D6F"/>
    <w:rsid w:val="00520DEE"/>
    <w:rsid w:val="00520DF2"/>
    <w:rsid w:val="00520F5D"/>
    <w:rsid w:val="00521288"/>
    <w:rsid w:val="00521309"/>
    <w:rsid w:val="00521325"/>
    <w:rsid w:val="00521378"/>
    <w:rsid w:val="005213CD"/>
    <w:rsid w:val="005213D0"/>
    <w:rsid w:val="005214DC"/>
    <w:rsid w:val="0052159E"/>
    <w:rsid w:val="0052161C"/>
    <w:rsid w:val="005219BC"/>
    <w:rsid w:val="00521A37"/>
    <w:rsid w:val="00521C63"/>
    <w:rsid w:val="00521E1C"/>
    <w:rsid w:val="00521E3F"/>
    <w:rsid w:val="00522141"/>
    <w:rsid w:val="005221E5"/>
    <w:rsid w:val="005222AA"/>
    <w:rsid w:val="00522437"/>
    <w:rsid w:val="0052243C"/>
    <w:rsid w:val="00522454"/>
    <w:rsid w:val="005226AB"/>
    <w:rsid w:val="005226F8"/>
    <w:rsid w:val="0052277F"/>
    <w:rsid w:val="00522A05"/>
    <w:rsid w:val="00522BAB"/>
    <w:rsid w:val="00522BD5"/>
    <w:rsid w:val="00523054"/>
    <w:rsid w:val="005230BC"/>
    <w:rsid w:val="005230E5"/>
    <w:rsid w:val="005234DE"/>
    <w:rsid w:val="005236F8"/>
    <w:rsid w:val="00523834"/>
    <w:rsid w:val="00523926"/>
    <w:rsid w:val="005239A6"/>
    <w:rsid w:val="005239CE"/>
    <w:rsid w:val="005239D6"/>
    <w:rsid w:val="00523A0D"/>
    <w:rsid w:val="00523B3C"/>
    <w:rsid w:val="00523BB3"/>
    <w:rsid w:val="00523D77"/>
    <w:rsid w:val="00523E68"/>
    <w:rsid w:val="00524102"/>
    <w:rsid w:val="00524201"/>
    <w:rsid w:val="00524356"/>
    <w:rsid w:val="005244C3"/>
    <w:rsid w:val="005245E4"/>
    <w:rsid w:val="00524679"/>
    <w:rsid w:val="005247D5"/>
    <w:rsid w:val="00524831"/>
    <w:rsid w:val="005248A7"/>
    <w:rsid w:val="005248F7"/>
    <w:rsid w:val="00524995"/>
    <w:rsid w:val="00524C5D"/>
    <w:rsid w:val="00524CA1"/>
    <w:rsid w:val="00524D34"/>
    <w:rsid w:val="00524D54"/>
    <w:rsid w:val="00524E25"/>
    <w:rsid w:val="00524ED7"/>
    <w:rsid w:val="005250FC"/>
    <w:rsid w:val="0052524B"/>
    <w:rsid w:val="0052540E"/>
    <w:rsid w:val="00525AF8"/>
    <w:rsid w:val="00525E30"/>
    <w:rsid w:val="00525EB8"/>
    <w:rsid w:val="00525F08"/>
    <w:rsid w:val="00525F32"/>
    <w:rsid w:val="00526348"/>
    <w:rsid w:val="0052653B"/>
    <w:rsid w:val="00526725"/>
    <w:rsid w:val="005267D9"/>
    <w:rsid w:val="00526837"/>
    <w:rsid w:val="00526A2F"/>
    <w:rsid w:val="00526B30"/>
    <w:rsid w:val="00526C4D"/>
    <w:rsid w:val="00526C60"/>
    <w:rsid w:val="00526C95"/>
    <w:rsid w:val="00526CB1"/>
    <w:rsid w:val="00527060"/>
    <w:rsid w:val="005270A2"/>
    <w:rsid w:val="0052717C"/>
    <w:rsid w:val="0052731D"/>
    <w:rsid w:val="0052740E"/>
    <w:rsid w:val="00527530"/>
    <w:rsid w:val="0052763C"/>
    <w:rsid w:val="0052767D"/>
    <w:rsid w:val="0052772E"/>
    <w:rsid w:val="00527785"/>
    <w:rsid w:val="005277EC"/>
    <w:rsid w:val="005277FE"/>
    <w:rsid w:val="00527A49"/>
    <w:rsid w:val="00527AB1"/>
    <w:rsid w:val="00527EEB"/>
    <w:rsid w:val="00527FE1"/>
    <w:rsid w:val="005303B9"/>
    <w:rsid w:val="005303D0"/>
    <w:rsid w:val="00530418"/>
    <w:rsid w:val="0053046F"/>
    <w:rsid w:val="0053077C"/>
    <w:rsid w:val="005307A8"/>
    <w:rsid w:val="0053089E"/>
    <w:rsid w:val="00530A56"/>
    <w:rsid w:val="00530CC3"/>
    <w:rsid w:val="00530D33"/>
    <w:rsid w:val="00530D6C"/>
    <w:rsid w:val="00530DA7"/>
    <w:rsid w:val="00530EAB"/>
    <w:rsid w:val="00530F06"/>
    <w:rsid w:val="005310AF"/>
    <w:rsid w:val="005312BD"/>
    <w:rsid w:val="005313B6"/>
    <w:rsid w:val="0053157B"/>
    <w:rsid w:val="00531610"/>
    <w:rsid w:val="005316EF"/>
    <w:rsid w:val="00531A6B"/>
    <w:rsid w:val="00531E70"/>
    <w:rsid w:val="00531E91"/>
    <w:rsid w:val="0053209B"/>
    <w:rsid w:val="005320A7"/>
    <w:rsid w:val="005321B8"/>
    <w:rsid w:val="0053237A"/>
    <w:rsid w:val="005323B8"/>
    <w:rsid w:val="00532475"/>
    <w:rsid w:val="005324B8"/>
    <w:rsid w:val="00532562"/>
    <w:rsid w:val="00532567"/>
    <w:rsid w:val="005329AA"/>
    <w:rsid w:val="00532A61"/>
    <w:rsid w:val="00532C7C"/>
    <w:rsid w:val="00532D2B"/>
    <w:rsid w:val="00532D74"/>
    <w:rsid w:val="00532E9E"/>
    <w:rsid w:val="00532EAB"/>
    <w:rsid w:val="00532EC7"/>
    <w:rsid w:val="00533021"/>
    <w:rsid w:val="0053306E"/>
    <w:rsid w:val="0053308F"/>
    <w:rsid w:val="00533215"/>
    <w:rsid w:val="0053329D"/>
    <w:rsid w:val="0053331C"/>
    <w:rsid w:val="005334DD"/>
    <w:rsid w:val="0053360A"/>
    <w:rsid w:val="005337BD"/>
    <w:rsid w:val="0053388C"/>
    <w:rsid w:val="00533AD4"/>
    <w:rsid w:val="00533AD6"/>
    <w:rsid w:val="00533AED"/>
    <w:rsid w:val="00533C17"/>
    <w:rsid w:val="00533C2E"/>
    <w:rsid w:val="00533F64"/>
    <w:rsid w:val="00534022"/>
    <w:rsid w:val="005341CE"/>
    <w:rsid w:val="005341D8"/>
    <w:rsid w:val="00534367"/>
    <w:rsid w:val="005343D7"/>
    <w:rsid w:val="00534539"/>
    <w:rsid w:val="00534569"/>
    <w:rsid w:val="00534690"/>
    <w:rsid w:val="005346AD"/>
    <w:rsid w:val="005347EB"/>
    <w:rsid w:val="005349AF"/>
    <w:rsid w:val="00534D70"/>
    <w:rsid w:val="00534FA9"/>
    <w:rsid w:val="00534FC2"/>
    <w:rsid w:val="0053504F"/>
    <w:rsid w:val="0053506D"/>
    <w:rsid w:val="0053524A"/>
    <w:rsid w:val="00535428"/>
    <w:rsid w:val="0053548E"/>
    <w:rsid w:val="005354C0"/>
    <w:rsid w:val="0053554D"/>
    <w:rsid w:val="005355A3"/>
    <w:rsid w:val="005356C0"/>
    <w:rsid w:val="0053574E"/>
    <w:rsid w:val="00535877"/>
    <w:rsid w:val="00535D05"/>
    <w:rsid w:val="00535EA4"/>
    <w:rsid w:val="00535EC3"/>
    <w:rsid w:val="00535F7A"/>
    <w:rsid w:val="00535FAF"/>
    <w:rsid w:val="00536060"/>
    <w:rsid w:val="00536164"/>
    <w:rsid w:val="005361F3"/>
    <w:rsid w:val="0053640C"/>
    <w:rsid w:val="005365D8"/>
    <w:rsid w:val="0053665B"/>
    <w:rsid w:val="00536809"/>
    <w:rsid w:val="00536BC1"/>
    <w:rsid w:val="00536C3A"/>
    <w:rsid w:val="00536D4D"/>
    <w:rsid w:val="00536D5F"/>
    <w:rsid w:val="00536DC7"/>
    <w:rsid w:val="00536E2D"/>
    <w:rsid w:val="00536EA2"/>
    <w:rsid w:val="00536F86"/>
    <w:rsid w:val="00536FE8"/>
    <w:rsid w:val="00537014"/>
    <w:rsid w:val="00537122"/>
    <w:rsid w:val="005374C9"/>
    <w:rsid w:val="00537508"/>
    <w:rsid w:val="0053754C"/>
    <w:rsid w:val="00537822"/>
    <w:rsid w:val="005379BB"/>
    <w:rsid w:val="00537A5D"/>
    <w:rsid w:val="00537BFB"/>
    <w:rsid w:val="00537D2F"/>
    <w:rsid w:val="00537F5E"/>
    <w:rsid w:val="00537F8B"/>
    <w:rsid w:val="005400BA"/>
    <w:rsid w:val="0054019B"/>
    <w:rsid w:val="00540336"/>
    <w:rsid w:val="00540417"/>
    <w:rsid w:val="005404D6"/>
    <w:rsid w:val="00540673"/>
    <w:rsid w:val="00540791"/>
    <w:rsid w:val="005407D7"/>
    <w:rsid w:val="00540917"/>
    <w:rsid w:val="00540B8C"/>
    <w:rsid w:val="00540E0F"/>
    <w:rsid w:val="00540FF7"/>
    <w:rsid w:val="00541259"/>
    <w:rsid w:val="005412BE"/>
    <w:rsid w:val="00541384"/>
    <w:rsid w:val="005415E0"/>
    <w:rsid w:val="005417CE"/>
    <w:rsid w:val="00541A74"/>
    <w:rsid w:val="00541B05"/>
    <w:rsid w:val="00541D55"/>
    <w:rsid w:val="00541DD2"/>
    <w:rsid w:val="00542125"/>
    <w:rsid w:val="005421CA"/>
    <w:rsid w:val="0054220D"/>
    <w:rsid w:val="005424D3"/>
    <w:rsid w:val="00542507"/>
    <w:rsid w:val="00542707"/>
    <w:rsid w:val="00542777"/>
    <w:rsid w:val="00542A54"/>
    <w:rsid w:val="00542ACD"/>
    <w:rsid w:val="00542C16"/>
    <w:rsid w:val="00542D0E"/>
    <w:rsid w:val="00542EE7"/>
    <w:rsid w:val="00542F43"/>
    <w:rsid w:val="0054329C"/>
    <w:rsid w:val="005437F3"/>
    <w:rsid w:val="005438AE"/>
    <w:rsid w:val="005439D3"/>
    <w:rsid w:val="00543AAB"/>
    <w:rsid w:val="00543CE8"/>
    <w:rsid w:val="00543D10"/>
    <w:rsid w:val="00543D85"/>
    <w:rsid w:val="00543F7C"/>
    <w:rsid w:val="00544008"/>
    <w:rsid w:val="005440DE"/>
    <w:rsid w:val="00544168"/>
    <w:rsid w:val="0054457B"/>
    <w:rsid w:val="00544682"/>
    <w:rsid w:val="005446AC"/>
    <w:rsid w:val="005446DF"/>
    <w:rsid w:val="0054498E"/>
    <w:rsid w:val="00544C04"/>
    <w:rsid w:val="00544CA6"/>
    <w:rsid w:val="00544D19"/>
    <w:rsid w:val="00544DA0"/>
    <w:rsid w:val="00545254"/>
    <w:rsid w:val="005452CE"/>
    <w:rsid w:val="00545547"/>
    <w:rsid w:val="00545634"/>
    <w:rsid w:val="00545914"/>
    <w:rsid w:val="0054596E"/>
    <w:rsid w:val="0054599C"/>
    <w:rsid w:val="00545B1F"/>
    <w:rsid w:val="00545FAB"/>
    <w:rsid w:val="00546081"/>
    <w:rsid w:val="00546115"/>
    <w:rsid w:val="005461F7"/>
    <w:rsid w:val="005462A0"/>
    <w:rsid w:val="00546560"/>
    <w:rsid w:val="0054670A"/>
    <w:rsid w:val="005469BB"/>
    <w:rsid w:val="00546B01"/>
    <w:rsid w:val="00546B78"/>
    <w:rsid w:val="00546DCA"/>
    <w:rsid w:val="00546F33"/>
    <w:rsid w:val="005474B4"/>
    <w:rsid w:val="0054765D"/>
    <w:rsid w:val="00547669"/>
    <w:rsid w:val="005476AE"/>
    <w:rsid w:val="005477DB"/>
    <w:rsid w:val="00547836"/>
    <w:rsid w:val="00547915"/>
    <w:rsid w:val="00547D14"/>
    <w:rsid w:val="00547D1E"/>
    <w:rsid w:val="00547D2A"/>
    <w:rsid w:val="00547EBC"/>
    <w:rsid w:val="005500CF"/>
    <w:rsid w:val="00550170"/>
    <w:rsid w:val="005502A8"/>
    <w:rsid w:val="005507BE"/>
    <w:rsid w:val="0055086C"/>
    <w:rsid w:val="00550886"/>
    <w:rsid w:val="00550A1D"/>
    <w:rsid w:val="00550C9E"/>
    <w:rsid w:val="00550D97"/>
    <w:rsid w:val="00550DE1"/>
    <w:rsid w:val="00550E8D"/>
    <w:rsid w:val="005512D2"/>
    <w:rsid w:val="005513B9"/>
    <w:rsid w:val="00551493"/>
    <w:rsid w:val="00551519"/>
    <w:rsid w:val="00551688"/>
    <w:rsid w:val="0055169C"/>
    <w:rsid w:val="0055187A"/>
    <w:rsid w:val="00551898"/>
    <w:rsid w:val="005519D6"/>
    <w:rsid w:val="005519EB"/>
    <w:rsid w:val="00551AED"/>
    <w:rsid w:val="00551E98"/>
    <w:rsid w:val="00551EF9"/>
    <w:rsid w:val="00551F4F"/>
    <w:rsid w:val="00551F5D"/>
    <w:rsid w:val="00552075"/>
    <w:rsid w:val="00552077"/>
    <w:rsid w:val="00552120"/>
    <w:rsid w:val="00552492"/>
    <w:rsid w:val="005524AC"/>
    <w:rsid w:val="0055252B"/>
    <w:rsid w:val="005525FF"/>
    <w:rsid w:val="005526E4"/>
    <w:rsid w:val="005527AF"/>
    <w:rsid w:val="00552AC5"/>
    <w:rsid w:val="00552D33"/>
    <w:rsid w:val="00552FBA"/>
    <w:rsid w:val="00553379"/>
    <w:rsid w:val="0055343E"/>
    <w:rsid w:val="0055378A"/>
    <w:rsid w:val="00553862"/>
    <w:rsid w:val="005538BA"/>
    <w:rsid w:val="005538F4"/>
    <w:rsid w:val="00553969"/>
    <w:rsid w:val="00553AB3"/>
    <w:rsid w:val="00553AB8"/>
    <w:rsid w:val="00553AF0"/>
    <w:rsid w:val="00553B12"/>
    <w:rsid w:val="00553B74"/>
    <w:rsid w:val="00553BEB"/>
    <w:rsid w:val="00553DE4"/>
    <w:rsid w:val="00553E42"/>
    <w:rsid w:val="00553EEE"/>
    <w:rsid w:val="00554206"/>
    <w:rsid w:val="00554257"/>
    <w:rsid w:val="0055425C"/>
    <w:rsid w:val="00554294"/>
    <w:rsid w:val="005542C9"/>
    <w:rsid w:val="00554331"/>
    <w:rsid w:val="005543A4"/>
    <w:rsid w:val="00554493"/>
    <w:rsid w:val="005544E4"/>
    <w:rsid w:val="00554528"/>
    <w:rsid w:val="0055476E"/>
    <w:rsid w:val="005548DC"/>
    <w:rsid w:val="00554BDB"/>
    <w:rsid w:val="00554FB9"/>
    <w:rsid w:val="00555094"/>
    <w:rsid w:val="0055546E"/>
    <w:rsid w:val="005555AB"/>
    <w:rsid w:val="00555769"/>
    <w:rsid w:val="00555778"/>
    <w:rsid w:val="00555809"/>
    <w:rsid w:val="00555838"/>
    <w:rsid w:val="005559B8"/>
    <w:rsid w:val="00555D49"/>
    <w:rsid w:val="00555D68"/>
    <w:rsid w:val="00555D8E"/>
    <w:rsid w:val="00555E6E"/>
    <w:rsid w:val="00556017"/>
    <w:rsid w:val="0055635E"/>
    <w:rsid w:val="005563C4"/>
    <w:rsid w:val="005565BC"/>
    <w:rsid w:val="0055669A"/>
    <w:rsid w:val="0055684F"/>
    <w:rsid w:val="00556945"/>
    <w:rsid w:val="00556974"/>
    <w:rsid w:val="00556B86"/>
    <w:rsid w:val="00556C67"/>
    <w:rsid w:val="00556D19"/>
    <w:rsid w:val="00556D68"/>
    <w:rsid w:val="00556E55"/>
    <w:rsid w:val="00556E70"/>
    <w:rsid w:val="00556F74"/>
    <w:rsid w:val="00557090"/>
    <w:rsid w:val="0055716A"/>
    <w:rsid w:val="00557301"/>
    <w:rsid w:val="00557319"/>
    <w:rsid w:val="00557342"/>
    <w:rsid w:val="00557370"/>
    <w:rsid w:val="00557374"/>
    <w:rsid w:val="005574D8"/>
    <w:rsid w:val="00557606"/>
    <w:rsid w:val="0055778E"/>
    <w:rsid w:val="005578F9"/>
    <w:rsid w:val="005579F2"/>
    <w:rsid w:val="00557CB5"/>
    <w:rsid w:val="00557D2D"/>
    <w:rsid w:val="00557D51"/>
    <w:rsid w:val="00557E49"/>
    <w:rsid w:val="00557E53"/>
    <w:rsid w:val="00557F28"/>
    <w:rsid w:val="00557F89"/>
    <w:rsid w:val="00560121"/>
    <w:rsid w:val="00560154"/>
    <w:rsid w:val="005601F0"/>
    <w:rsid w:val="005602BE"/>
    <w:rsid w:val="0056043C"/>
    <w:rsid w:val="005604CD"/>
    <w:rsid w:val="0056059A"/>
    <w:rsid w:val="005605A5"/>
    <w:rsid w:val="005605C0"/>
    <w:rsid w:val="00560636"/>
    <w:rsid w:val="005606B6"/>
    <w:rsid w:val="005609EF"/>
    <w:rsid w:val="00560A15"/>
    <w:rsid w:val="00560A75"/>
    <w:rsid w:val="00560AAF"/>
    <w:rsid w:val="00560B49"/>
    <w:rsid w:val="00560CA3"/>
    <w:rsid w:val="00560FCA"/>
    <w:rsid w:val="00561117"/>
    <w:rsid w:val="0056129B"/>
    <w:rsid w:val="00561413"/>
    <w:rsid w:val="00561573"/>
    <w:rsid w:val="005617BB"/>
    <w:rsid w:val="00561879"/>
    <w:rsid w:val="005618F1"/>
    <w:rsid w:val="00561A8A"/>
    <w:rsid w:val="00561B30"/>
    <w:rsid w:val="00561E8E"/>
    <w:rsid w:val="00561F44"/>
    <w:rsid w:val="00562077"/>
    <w:rsid w:val="0056212B"/>
    <w:rsid w:val="005622F4"/>
    <w:rsid w:val="005624B8"/>
    <w:rsid w:val="005624CB"/>
    <w:rsid w:val="00562723"/>
    <w:rsid w:val="00562739"/>
    <w:rsid w:val="0056287C"/>
    <w:rsid w:val="0056289E"/>
    <w:rsid w:val="00562AA5"/>
    <w:rsid w:val="00562B0C"/>
    <w:rsid w:val="00562B9C"/>
    <w:rsid w:val="00562BD4"/>
    <w:rsid w:val="00562C7C"/>
    <w:rsid w:val="00562DF9"/>
    <w:rsid w:val="00562E0A"/>
    <w:rsid w:val="00562FED"/>
    <w:rsid w:val="00563027"/>
    <w:rsid w:val="005631B1"/>
    <w:rsid w:val="005632C5"/>
    <w:rsid w:val="00563614"/>
    <w:rsid w:val="0056364C"/>
    <w:rsid w:val="005636AF"/>
    <w:rsid w:val="00563EF3"/>
    <w:rsid w:val="0056418A"/>
    <w:rsid w:val="00564326"/>
    <w:rsid w:val="0056440E"/>
    <w:rsid w:val="00564793"/>
    <w:rsid w:val="00564813"/>
    <w:rsid w:val="0056496C"/>
    <w:rsid w:val="00564988"/>
    <w:rsid w:val="005649A2"/>
    <w:rsid w:val="00564B78"/>
    <w:rsid w:val="00564BCC"/>
    <w:rsid w:val="00564C45"/>
    <w:rsid w:val="00564D85"/>
    <w:rsid w:val="00564D96"/>
    <w:rsid w:val="00564E6C"/>
    <w:rsid w:val="005650AC"/>
    <w:rsid w:val="0056521C"/>
    <w:rsid w:val="00565441"/>
    <w:rsid w:val="00565464"/>
    <w:rsid w:val="00565482"/>
    <w:rsid w:val="005655D1"/>
    <w:rsid w:val="005656B4"/>
    <w:rsid w:val="0056580E"/>
    <w:rsid w:val="005658A6"/>
    <w:rsid w:val="0056591B"/>
    <w:rsid w:val="00565BC2"/>
    <w:rsid w:val="00565CD4"/>
    <w:rsid w:val="00565E37"/>
    <w:rsid w:val="00565EE3"/>
    <w:rsid w:val="00565F42"/>
    <w:rsid w:val="00565F56"/>
    <w:rsid w:val="005661E2"/>
    <w:rsid w:val="005662A4"/>
    <w:rsid w:val="005664E1"/>
    <w:rsid w:val="005665A1"/>
    <w:rsid w:val="005665D1"/>
    <w:rsid w:val="00566C99"/>
    <w:rsid w:val="00566D3F"/>
    <w:rsid w:val="00566E0A"/>
    <w:rsid w:val="00566E42"/>
    <w:rsid w:val="00566F4E"/>
    <w:rsid w:val="00566FBE"/>
    <w:rsid w:val="00567010"/>
    <w:rsid w:val="00567015"/>
    <w:rsid w:val="00567123"/>
    <w:rsid w:val="00567317"/>
    <w:rsid w:val="00567480"/>
    <w:rsid w:val="005675A1"/>
    <w:rsid w:val="005675A4"/>
    <w:rsid w:val="0056760C"/>
    <w:rsid w:val="0056764C"/>
    <w:rsid w:val="00567729"/>
    <w:rsid w:val="00567926"/>
    <w:rsid w:val="00567950"/>
    <w:rsid w:val="005679D5"/>
    <w:rsid w:val="00567BA7"/>
    <w:rsid w:val="00567CA0"/>
    <w:rsid w:val="00567E94"/>
    <w:rsid w:val="00567F94"/>
    <w:rsid w:val="005700A8"/>
    <w:rsid w:val="005701D9"/>
    <w:rsid w:val="00570333"/>
    <w:rsid w:val="005703C2"/>
    <w:rsid w:val="00570527"/>
    <w:rsid w:val="0057058F"/>
    <w:rsid w:val="0057060B"/>
    <w:rsid w:val="005707A8"/>
    <w:rsid w:val="0057087E"/>
    <w:rsid w:val="00570AAE"/>
    <w:rsid w:val="00570AE4"/>
    <w:rsid w:val="00570C8D"/>
    <w:rsid w:val="00570EE2"/>
    <w:rsid w:val="00570EF8"/>
    <w:rsid w:val="005710DB"/>
    <w:rsid w:val="00571468"/>
    <w:rsid w:val="00571473"/>
    <w:rsid w:val="005719EA"/>
    <w:rsid w:val="005719EB"/>
    <w:rsid w:val="00571B14"/>
    <w:rsid w:val="00571BFF"/>
    <w:rsid w:val="00571CCB"/>
    <w:rsid w:val="00571DE0"/>
    <w:rsid w:val="00571F1D"/>
    <w:rsid w:val="00571FE6"/>
    <w:rsid w:val="00572472"/>
    <w:rsid w:val="0057253A"/>
    <w:rsid w:val="005727D7"/>
    <w:rsid w:val="005727EC"/>
    <w:rsid w:val="00572A2E"/>
    <w:rsid w:val="00572A86"/>
    <w:rsid w:val="00572B15"/>
    <w:rsid w:val="00572BCD"/>
    <w:rsid w:val="00572CA5"/>
    <w:rsid w:val="00572FCB"/>
    <w:rsid w:val="00573354"/>
    <w:rsid w:val="00573363"/>
    <w:rsid w:val="00573457"/>
    <w:rsid w:val="00573501"/>
    <w:rsid w:val="005735A0"/>
    <w:rsid w:val="005736E1"/>
    <w:rsid w:val="005736F6"/>
    <w:rsid w:val="00573992"/>
    <w:rsid w:val="00573AA1"/>
    <w:rsid w:val="00573B38"/>
    <w:rsid w:val="005740C9"/>
    <w:rsid w:val="005740DE"/>
    <w:rsid w:val="00574155"/>
    <w:rsid w:val="0057443E"/>
    <w:rsid w:val="00574472"/>
    <w:rsid w:val="00574655"/>
    <w:rsid w:val="005746A1"/>
    <w:rsid w:val="0057477E"/>
    <w:rsid w:val="0057497E"/>
    <w:rsid w:val="00574B41"/>
    <w:rsid w:val="00574C16"/>
    <w:rsid w:val="00574C54"/>
    <w:rsid w:val="00574D2A"/>
    <w:rsid w:val="00574E3B"/>
    <w:rsid w:val="00575019"/>
    <w:rsid w:val="00575044"/>
    <w:rsid w:val="00575099"/>
    <w:rsid w:val="0057513D"/>
    <w:rsid w:val="00575213"/>
    <w:rsid w:val="0057532B"/>
    <w:rsid w:val="0057543A"/>
    <w:rsid w:val="005755AB"/>
    <w:rsid w:val="00575614"/>
    <w:rsid w:val="00575774"/>
    <w:rsid w:val="0057582D"/>
    <w:rsid w:val="00575A57"/>
    <w:rsid w:val="00575D15"/>
    <w:rsid w:val="00575FB0"/>
    <w:rsid w:val="005760F5"/>
    <w:rsid w:val="0057624D"/>
    <w:rsid w:val="005762D3"/>
    <w:rsid w:val="00576335"/>
    <w:rsid w:val="0057661B"/>
    <w:rsid w:val="005766C3"/>
    <w:rsid w:val="00576868"/>
    <w:rsid w:val="00576BE5"/>
    <w:rsid w:val="00576C4D"/>
    <w:rsid w:val="00576CB4"/>
    <w:rsid w:val="00576E7A"/>
    <w:rsid w:val="00576E97"/>
    <w:rsid w:val="0057705E"/>
    <w:rsid w:val="00577093"/>
    <w:rsid w:val="00577152"/>
    <w:rsid w:val="00577394"/>
    <w:rsid w:val="005773CB"/>
    <w:rsid w:val="0057759D"/>
    <w:rsid w:val="00577646"/>
    <w:rsid w:val="00577779"/>
    <w:rsid w:val="005777FB"/>
    <w:rsid w:val="00577943"/>
    <w:rsid w:val="00577A56"/>
    <w:rsid w:val="00577A5C"/>
    <w:rsid w:val="00577B07"/>
    <w:rsid w:val="00577B48"/>
    <w:rsid w:val="00577CFF"/>
    <w:rsid w:val="00577DF1"/>
    <w:rsid w:val="0058007A"/>
    <w:rsid w:val="005800FD"/>
    <w:rsid w:val="005801DE"/>
    <w:rsid w:val="005801FE"/>
    <w:rsid w:val="00580212"/>
    <w:rsid w:val="00580226"/>
    <w:rsid w:val="00580446"/>
    <w:rsid w:val="00580489"/>
    <w:rsid w:val="005804F7"/>
    <w:rsid w:val="0058053C"/>
    <w:rsid w:val="00580647"/>
    <w:rsid w:val="005808EF"/>
    <w:rsid w:val="00580CA9"/>
    <w:rsid w:val="00580D08"/>
    <w:rsid w:val="00580DFA"/>
    <w:rsid w:val="00580E3E"/>
    <w:rsid w:val="00580EB5"/>
    <w:rsid w:val="00581055"/>
    <w:rsid w:val="00581715"/>
    <w:rsid w:val="005817A4"/>
    <w:rsid w:val="005819B3"/>
    <w:rsid w:val="00581A66"/>
    <w:rsid w:val="00581AB6"/>
    <w:rsid w:val="00581B2A"/>
    <w:rsid w:val="00581B9A"/>
    <w:rsid w:val="00581BAC"/>
    <w:rsid w:val="00581D03"/>
    <w:rsid w:val="00581EB4"/>
    <w:rsid w:val="00581FA4"/>
    <w:rsid w:val="005820B9"/>
    <w:rsid w:val="00582245"/>
    <w:rsid w:val="00582692"/>
    <w:rsid w:val="0058275F"/>
    <w:rsid w:val="0058294C"/>
    <w:rsid w:val="00582B92"/>
    <w:rsid w:val="00582DB5"/>
    <w:rsid w:val="00582E91"/>
    <w:rsid w:val="00582F36"/>
    <w:rsid w:val="005831F8"/>
    <w:rsid w:val="0058321F"/>
    <w:rsid w:val="005833DE"/>
    <w:rsid w:val="00583652"/>
    <w:rsid w:val="00583711"/>
    <w:rsid w:val="0058375D"/>
    <w:rsid w:val="00583AA6"/>
    <w:rsid w:val="00583ED1"/>
    <w:rsid w:val="00583F60"/>
    <w:rsid w:val="00583FC8"/>
    <w:rsid w:val="005841C5"/>
    <w:rsid w:val="00584255"/>
    <w:rsid w:val="00584262"/>
    <w:rsid w:val="00584397"/>
    <w:rsid w:val="00584424"/>
    <w:rsid w:val="00584631"/>
    <w:rsid w:val="00584701"/>
    <w:rsid w:val="00584749"/>
    <w:rsid w:val="00584B34"/>
    <w:rsid w:val="00584CBD"/>
    <w:rsid w:val="00584F4B"/>
    <w:rsid w:val="005850B0"/>
    <w:rsid w:val="00585133"/>
    <w:rsid w:val="00585248"/>
    <w:rsid w:val="00585334"/>
    <w:rsid w:val="005854E1"/>
    <w:rsid w:val="00585595"/>
    <w:rsid w:val="005855AF"/>
    <w:rsid w:val="00585664"/>
    <w:rsid w:val="005856E3"/>
    <w:rsid w:val="00585747"/>
    <w:rsid w:val="005858E9"/>
    <w:rsid w:val="00585917"/>
    <w:rsid w:val="00585A60"/>
    <w:rsid w:val="00585A96"/>
    <w:rsid w:val="00585BFB"/>
    <w:rsid w:val="00585CF6"/>
    <w:rsid w:val="00585FED"/>
    <w:rsid w:val="00586125"/>
    <w:rsid w:val="005863E3"/>
    <w:rsid w:val="0058657A"/>
    <w:rsid w:val="005865F7"/>
    <w:rsid w:val="0058669D"/>
    <w:rsid w:val="00586941"/>
    <w:rsid w:val="0058695C"/>
    <w:rsid w:val="00586A47"/>
    <w:rsid w:val="00586C1D"/>
    <w:rsid w:val="00586E89"/>
    <w:rsid w:val="00586F1B"/>
    <w:rsid w:val="00586F53"/>
    <w:rsid w:val="00587146"/>
    <w:rsid w:val="005871A4"/>
    <w:rsid w:val="005871D7"/>
    <w:rsid w:val="005873AD"/>
    <w:rsid w:val="005874E0"/>
    <w:rsid w:val="005875BA"/>
    <w:rsid w:val="00587647"/>
    <w:rsid w:val="005876B1"/>
    <w:rsid w:val="005876D1"/>
    <w:rsid w:val="00587737"/>
    <w:rsid w:val="005878D5"/>
    <w:rsid w:val="00587A15"/>
    <w:rsid w:val="00587AC5"/>
    <w:rsid w:val="00587B15"/>
    <w:rsid w:val="00587CC9"/>
    <w:rsid w:val="00587D09"/>
    <w:rsid w:val="00587DAC"/>
    <w:rsid w:val="00587E91"/>
    <w:rsid w:val="005904D4"/>
    <w:rsid w:val="005906C9"/>
    <w:rsid w:val="005906CD"/>
    <w:rsid w:val="0059091C"/>
    <w:rsid w:val="00590961"/>
    <w:rsid w:val="00590A7D"/>
    <w:rsid w:val="00591246"/>
    <w:rsid w:val="00591290"/>
    <w:rsid w:val="0059133F"/>
    <w:rsid w:val="005913ED"/>
    <w:rsid w:val="00591B79"/>
    <w:rsid w:val="00591C25"/>
    <w:rsid w:val="00591C42"/>
    <w:rsid w:val="00591C79"/>
    <w:rsid w:val="00592184"/>
    <w:rsid w:val="005921C2"/>
    <w:rsid w:val="00592264"/>
    <w:rsid w:val="0059231D"/>
    <w:rsid w:val="00592629"/>
    <w:rsid w:val="0059264D"/>
    <w:rsid w:val="00592682"/>
    <w:rsid w:val="005927F0"/>
    <w:rsid w:val="005929A9"/>
    <w:rsid w:val="005929FF"/>
    <w:rsid w:val="00592E62"/>
    <w:rsid w:val="00592E93"/>
    <w:rsid w:val="00593097"/>
    <w:rsid w:val="005930F5"/>
    <w:rsid w:val="005930FB"/>
    <w:rsid w:val="00593258"/>
    <w:rsid w:val="005935F6"/>
    <w:rsid w:val="0059362E"/>
    <w:rsid w:val="00593672"/>
    <w:rsid w:val="00593765"/>
    <w:rsid w:val="00593837"/>
    <w:rsid w:val="00593855"/>
    <w:rsid w:val="00593A7C"/>
    <w:rsid w:val="00593A9E"/>
    <w:rsid w:val="00593ACC"/>
    <w:rsid w:val="00593E26"/>
    <w:rsid w:val="005940E0"/>
    <w:rsid w:val="00594104"/>
    <w:rsid w:val="0059411F"/>
    <w:rsid w:val="005941A5"/>
    <w:rsid w:val="0059433A"/>
    <w:rsid w:val="0059446C"/>
    <w:rsid w:val="0059450D"/>
    <w:rsid w:val="00594587"/>
    <w:rsid w:val="0059474E"/>
    <w:rsid w:val="0059479D"/>
    <w:rsid w:val="0059498F"/>
    <w:rsid w:val="00594BB3"/>
    <w:rsid w:val="00594D19"/>
    <w:rsid w:val="00594ED9"/>
    <w:rsid w:val="00594F93"/>
    <w:rsid w:val="00594FAE"/>
    <w:rsid w:val="00594FC2"/>
    <w:rsid w:val="0059535F"/>
    <w:rsid w:val="00595370"/>
    <w:rsid w:val="005954A5"/>
    <w:rsid w:val="0059556A"/>
    <w:rsid w:val="0059578D"/>
    <w:rsid w:val="00595830"/>
    <w:rsid w:val="0059589A"/>
    <w:rsid w:val="005959D3"/>
    <w:rsid w:val="00595A57"/>
    <w:rsid w:val="00595AC3"/>
    <w:rsid w:val="00595DD3"/>
    <w:rsid w:val="00595FA5"/>
    <w:rsid w:val="0059603C"/>
    <w:rsid w:val="0059635A"/>
    <w:rsid w:val="00596371"/>
    <w:rsid w:val="00596515"/>
    <w:rsid w:val="0059692D"/>
    <w:rsid w:val="005969B8"/>
    <w:rsid w:val="00596D24"/>
    <w:rsid w:val="00596F3A"/>
    <w:rsid w:val="00596F89"/>
    <w:rsid w:val="00597241"/>
    <w:rsid w:val="005977A7"/>
    <w:rsid w:val="0059786A"/>
    <w:rsid w:val="00597A54"/>
    <w:rsid w:val="00597AD7"/>
    <w:rsid w:val="00597CAE"/>
    <w:rsid w:val="00597D51"/>
    <w:rsid w:val="005A0012"/>
    <w:rsid w:val="005A003D"/>
    <w:rsid w:val="005A01BF"/>
    <w:rsid w:val="005A032F"/>
    <w:rsid w:val="005A053C"/>
    <w:rsid w:val="005A0622"/>
    <w:rsid w:val="005A0B1E"/>
    <w:rsid w:val="005A0C25"/>
    <w:rsid w:val="005A0C42"/>
    <w:rsid w:val="005A0CE9"/>
    <w:rsid w:val="005A0D3A"/>
    <w:rsid w:val="005A0DA0"/>
    <w:rsid w:val="005A0FF6"/>
    <w:rsid w:val="005A10C0"/>
    <w:rsid w:val="005A1333"/>
    <w:rsid w:val="005A1589"/>
    <w:rsid w:val="005A15A8"/>
    <w:rsid w:val="005A1640"/>
    <w:rsid w:val="005A16B5"/>
    <w:rsid w:val="005A1836"/>
    <w:rsid w:val="005A18D8"/>
    <w:rsid w:val="005A1AF5"/>
    <w:rsid w:val="005A1B31"/>
    <w:rsid w:val="005A1DC7"/>
    <w:rsid w:val="005A1E80"/>
    <w:rsid w:val="005A1FBD"/>
    <w:rsid w:val="005A225A"/>
    <w:rsid w:val="005A234C"/>
    <w:rsid w:val="005A2350"/>
    <w:rsid w:val="005A24DC"/>
    <w:rsid w:val="005A269E"/>
    <w:rsid w:val="005A2780"/>
    <w:rsid w:val="005A28BC"/>
    <w:rsid w:val="005A2902"/>
    <w:rsid w:val="005A293B"/>
    <w:rsid w:val="005A29BE"/>
    <w:rsid w:val="005A2B20"/>
    <w:rsid w:val="005A2E5B"/>
    <w:rsid w:val="005A3323"/>
    <w:rsid w:val="005A35D8"/>
    <w:rsid w:val="005A3677"/>
    <w:rsid w:val="005A369D"/>
    <w:rsid w:val="005A3B0B"/>
    <w:rsid w:val="005A3BC9"/>
    <w:rsid w:val="005A3C8E"/>
    <w:rsid w:val="005A3DD0"/>
    <w:rsid w:val="005A3E57"/>
    <w:rsid w:val="005A3F02"/>
    <w:rsid w:val="005A3F52"/>
    <w:rsid w:val="005A40AA"/>
    <w:rsid w:val="005A42CD"/>
    <w:rsid w:val="005A42D5"/>
    <w:rsid w:val="005A4647"/>
    <w:rsid w:val="005A473C"/>
    <w:rsid w:val="005A4963"/>
    <w:rsid w:val="005A4AD1"/>
    <w:rsid w:val="005A4FCA"/>
    <w:rsid w:val="005A5001"/>
    <w:rsid w:val="005A5514"/>
    <w:rsid w:val="005A55AA"/>
    <w:rsid w:val="005A55D9"/>
    <w:rsid w:val="005A5605"/>
    <w:rsid w:val="005A56B9"/>
    <w:rsid w:val="005A5733"/>
    <w:rsid w:val="005A5885"/>
    <w:rsid w:val="005A5AC2"/>
    <w:rsid w:val="005A5B47"/>
    <w:rsid w:val="005A5C3C"/>
    <w:rsid w:val="005A5C70"/>
    <w:rsid w:val="005A5D49"/>
    <w:rsid w:val="005A5DDD"/>
    <w:rsid w:val="005A5F30"/>
    <w:rsid w:val="005A5F5B"/>
    <w:rsid w:val="005A5F88"/>
    <w:rsid w:val="005A6029"/>
    <w:rsid w:val="005A646D"/>
    <w:rsid w:val="005A690C"/>
    <w:rsid w:val="005A69FA"/>
    <w:rsid w:val="005A6B46"/>
    <w:rsid w:val="005A6F23"/>
    <w:rsid w:val="005A766D"/>
    <w:rsid w:val="005A7835"/>
    <w:rsid w:val="005A7883"/>
    <w:rsid w:val="005A78ED"/>
    <w:rsid w:val="005A7943"/>
    <w:rsid w:val="005A79C4"/>
    <w:rsid w:val="005A79E1"/>
    <w:rsid w:val="005A7B65"/>
    <w:rsid w:val="005A7C26"/>
    <w:rsid w:val="005A7D8E"/>
    <w:rsid w:val="005A7EF3"/>
    <w:rsid w:val="005A7F49"/>
    <w:rsid w:val="005B0011"/>
    <w:rsid w:val="005B0064"/>
    <w:rsid w:val="005B006E"/>
    <w:rsid w:val="005B03A8"/>
    <w:rsid w:val="005B060B"/>
    <w:rsid w:val="005B0786"/>
    <w:rsid w:val="005B07BE"/>
    <w:rsid w:val="005B0AA7"/>
    <w:rsid w:val="005B0B16"/>
    <w:rsid w:val="005B0B9D"/>
    <w:rsid w:val="005B0C0D"/>
    <w:rsid w:val="005B0C5A"/>
    <w:rsid w:val="005B0CBB"/>
    <w:rsid w:val="005B0E47"/>
    <w:rsid w:val="005B0EEB"/>
    <w:rsid w:val="005B10ED"/>
    <w:rsid w:val="005B1245"/>
    <w:rsid w:val="005B128C"/>
    <w:rsid w:val="005B154D"/>
    <w:rsid w:val="005B16AE"/>
    <w:rsid w:val="005B1982"/>
    <w:rsid w:val="005B1BA0"/>
    <w:rsid w:val="005B1BCE"/>
    <w:rsid w:val="005B1C2D"/>
    <w:rsid w:val="005B1C83"/>
    <w:rsid w:val="005B1CF4"/>
    <w:rsid w:val="005B1D92"/>
    <w:rsid w:val="005B1E27"/>
    <w:rsid w:val="005B1FD4"/>
    <w:rsid w:val="005B207A"/>
    <w:rsid w:val="005B20DE"/>
    <w:rsid w:val="005B22FB"/>
    <w:rsid w:val="005B23DA"/>
    <w:rsid w:val="005B25AA"/>
    <w:rsid w:val="005B26B6"/>
    <w:rsid w:val="005B2754"/>
    <w:rsid w:val="005B2785"/>
    <w:rsid w:val="005B29F4"/>
    <w:rsid w:val="005B2A6B"/>
    <w:rsid w:val="005B3135"/>
    <w:rsid w:val="005B3278"/>
    <w:rsid w:val="005B3306"/>
    <w:rsid w:val="005B3320"/>
    <w:rsid w:val="005B33E4"/>
    <w:rsid w:val="005B3493"/>
    <w:rsid w:val="005B37AC"/>
    <w:rsid w:val="005B3903"/>
    <w:rsid w:val="005B3BC1"/>
    <w:rsid w:val="005B3EFC"/>
    <w:rsid w:val="005B3FE7"/>
    <w:rsid w:val="005B4156"/>
    <w:rsid w:val="005B4201"/>
    <w:rsid w:val="005B4409"/>
    <w:rsid w:val="005B4505"/>
    <w:rsid w:val="005B47C5"/>
    <w:rsid w:val="005B481D"/>
    <w:rsid w:val="005B4887"/>
    <w:rsid w:val="005B49B1"/>
    <w:rsid w:val="005B4B9C"/>
    <w:rsid w:val="005B4C6C"/>
    <w:rsid w:val="005B4D59"/>
    <w:rsid w:val="005B4D6E"/>
    <w:rsid w:val="005B5166"/>
    <w:rsid w:val="005B53F5"/>
    <w:rsid w:val="005B5485"/>
    <w:rsid w:val="005B56F5"/>
    <w:rsid w:val="005B570A"/>
    <w:rsid w:val="005B589C"/>
    <w:rsid w:val="005B58B6"/>
    <w:rsid w:val="005B5C1B"/>
    <w:rsid w:val="005B5EC1"/>
    <w:rsid w:val="005B5F33"/>
    <w:rsid w:val="005B5F9D"/>
    <w:rsid w:val="005B5FF9"/>
    <w:rsid w:val="005B629F"/>
    <w:rsid w:val="005B62C6"/>
    <w:rsid w:val="005B6475"/>
    <w:rsid w:val="005B65CF"/>
    <w:rsid w:val="005B671C"/>
    <w:rsid w:val="005B67C1"/>
    <w:rsid w:val="005B67CF"/>
    <w:rsid w:val="005B6819"/>
    <w:rsid w:val="005B6889"/>
    <w:rsid w:val="005B6956"/>
    <w:rsid w:val="005B6A86"/>
    <w:rsid w:val="005B6DF2"/>
    <w:rsid w:val="005B6F92"/>
    <w:rsid w:val="005B6FD2"/>
    <w:rsid w:val="005B707B"/>
    <w:rsid w:val="005B70A1"/>
    <w:rsid w:val="005B70D6"/>
    <w:rsid w:val="005B728D"/>
    <w:rsid w:val="005B759B"/>
    <w:rsid w:val="005B75E4"/>
    <w:rsid w:val="005B7743"/>
    <w:rsid w:val="005B78FC"/>
    <w:rsid w:val="005B790F"/>
    <w:rsid w:val="005B7C8A"/>
    <w:rsid w:val="005B7E72"/>
    <w:rsid w:val="005B7EE2"/>
    <w:rsid w:val="005B7F09"/>
    <w:rsid w:val="005C01D4"/>
    <w:rsid w:val="005C01E1"/>
    <w:rsid w:val="005C0283"/>
    <w:rsid w:val="005C02AC"/>
    <w:rsid w:val="005C0315"/>
    <w:rsid w:val="005C0543"/>
    <w:rsid w:val="005C0749"/>
    <w:rsid w:val="005C074C"/>
    <w:rsid w:val="005C0815"/>
    <w:rsid w:val="005C08EB"/>
    <w:rsid w:val="005C0932"/>
    <w:rsid w:val="005C0A7A"/>
    <w:rsid w:val="005C0C70"/>
    <w:rsid w:val="005C0D1D"/>
    <w:rsid w:val="005C0D6A"/>
    <w:rsid w:val="005C0DC1"/>
    <w:rsid w:val="005C0DF7"/>
    <w:rsid w:val="005C0FEF"/>
    <w:rsid w:val="005C14D9"/>
    <w:rsid w:val="005C1573"/>
    <w:rsid w:val="005C15B1"/>
    <w:rsid w:val="005C15D4"/>
    <w:rsid w:val="005C1703"/>
    <w:rsid w:val="005C1827"/>
    <w:rsid w:val="005C18DC"/>
    <w:rsid w:val="005C1BD1"/>
    <w:rsid w:val="005C1CDB"/>
    <w:rsid w:val="005C2139"/>
    <w:rsid w:val="005C2163"/>
    <w:rsid w:val="005C2174"/>
    <w:rsid w:val="005C21AA"/>
    <w:rsid w:val="005C2346"/>
    <w:rsid w:val="005C2360"/>
    <w:rsid w:val="005C24CA"/>
    <w:rsid w:val="005C27B6"/>
    <w:rsid w:val="005C283A"/>
    <w:rsid w:val="005C29EF"/>
    <w:rsid w:val="005C2B32"/>
    <w:rsid w:val="005C2BA3"/>
    <w:rsid w:val="005C2CEE"/>
    <w:rsid w:val="005C2DCC"/>
    <w:rsid w:val="005C2DE0"/>
    <w:rsid w:val="005C2EA0"/>
    <w:rsid w:val="005C30AA"/>
    <w:rsid w:val="005C31F4"/>
    <w:rsid w:val="005C3330"/>
    <w:rsid w:val="005C333C"/>
    <w:rsid w:val="005C3390"/>
    <w:rsid w:val="005C3400"/>
    <w:rsid w:val="005C3727"/>
    <w:rsid w:val="005C37BD"/>
    <w:rsid w:val="005C37E8"/>
    <w:rsid w:val="005C38BF"/>
    <w:rsid w:val="005C39F7"/>
    <w:rsid w:val="005C3A68"/>
    <w:rsid w:val="005C3A9A"/>
    <w:rsid w:val="005C3B74"/>
    <w:rsid w:val="005C3C1C"/>
    <w:rsid w:val="005C3C5C"/>
    <w:rsid w:val="005C3CA8"/>
    <w:rsid w:val="005C3CC5"/>
    <w:rsid w:val="005C3ECC"/>
    <w:rsid w:val="005C4024"/>
    <w:rsid w:val="005C42E5"/>
    <w:rsid w:val="005C43D4"/>
    <w:rsid w:val="005C4652"/>
    <w:rsid w:val="005C46DF"/>
    <w:rsid w:val="005C49AB"/>
    <w:rsid w:val="005C4A0F"/>
    <w:rsid w:val="005C4A28"/>
    <w:rsid w:val="005C4BF5"/>
    <w:rsid w:val="005C4CF0"/>
    <w:rsid w:val="005C5085"/>
    <w:rsid w:val="005C5182"/>
    <w:rsid w:val="005C539B"/>
    <w:rsid w:val="005C53E6"/>
    <w:rsid w:val="005C544E"/>
    <w:rsid w:val="005C555C"/>
    <w:rsid w:val="005C55F8"/>
    <w:rsid w:val="005C587B"/>
    <w:rsid w:val="005C597E"/>
    <w:rsid w:val="005C5C71"/>
    <w:rsid w:val="005C5C9E"/>
    <w:rsid w:val="005C5D45"/>
    <w:rsid w:val="005C5D8A"/>
    <w:rsid w:val="005C61F9"/>
    <w:rsid w:val="005C6321"/>
    <w:rsid w:val="005C63FF"/>
    <w:rsid w:val="005C64FB"/>
    <w:rsid w:val="005C65E6"/>
    <w:rsid w:val="005C6D95"/>
    <w:rsid w:val="005C7097"/>
    <w:rsid w:val="005C70E7"/>
    <w:rsid w:val="005C734A"/>
    <w:rsid w:val="005C7488"/>
    <w:rsid w:val="005C76A3"/>
    <w:rsid w:val="005C76C8"/>
    <w:rsid w:val="005C79AA"/>
    <w:rsid w:val="005C7AC6"/>
    <w:rsid w:val="005C7B8B"/>
    <w:rsid w:val="005C7B9A"/>
    <w:rsid w:val="005C7D36"/>
    <w:rsid w:val="005C7E52"/>
    <w:rsid w:val="005C7F37"/>
    <w:rsid w:val="005D00A5"/>
    <w:rsid w:val="005D03DD"/>
    <w:rsid w:val="005D03FB"/>
    <w:rsid w:val="005D0852"/>
    <w:rsid w:val="005D0998"/>
    <w:rsid w:val="005D09BF"/>
    <w:rsid w:val="005D0B6B"/>
    <w:rsid w:val="005D0C3F"/>
    <w:rsid w:val="005D0C7B"/>
    <w:rsid w:val="005D0CA5"/>
    <w:rsid w:val="005D0D60"/>
    <w:rsid w:val="005D0D8F"/>
    <w:rsid w:val="005D0F10"/>
    <w:rsid w:val="005D1056"/>
    <w:rsid w:val="005D10BB"/>
    <w:rsid w:val="005D10D7"/>
    <w:rsid w:val="005D1406"/>
    <w:rsid w:val="005D1667"/>
    <w:rsid w:val="005D1744"/>
    <w:rsid w:val="005D1AF7"/>
    <w:rsid w:val="005D1B2A"/>
    <w:rsid w:val="005D1D80"/>
    <w:rsid w:val="005D1F68"/>
    <w:rsid w:val="005D2548"/>
    <w:rsid w:val="005D2565"/>
    <w:rsid w:val="005D28BD"/>
    <w:rsid w:val="005D28F7"/>
    <w:rsid w:val="005D2932"/>
    <w:rsid w:val="005D298E"/>
    <w:rsid w:val="005D2BA1"/>
    <w:rsid w:val="005D2C2D"/>
    <w:rsid w:val="005D2D2D"/>
    <w:rsid w:val="005D2E46"/>
    <w:rsid w:val="005D3092"/>
    <w:rsid w:val="005D32D3"/>
    <w:rsid w:val="005D3542"/>
    <w:rsid w:val="005D364F"/>
    <w:rsid w:val="005D3805"/>
    <w:rsid w:val="005D3888"/>
    <w:rsid w:val="005D38BC"/>
    <w:rsid w:val="005D39E5"/>
    <w:rsid w:val="005D3C68"/>
    <w:rsid w:val="005D3DB8"/>
    <w:rsid w:val="005D3F1A"/>
    <w:rsid w:val="005D451C"/>
    <w:rsid w:val="005D46CD"/>
    <w:rsid w:val="005D47CC"/>
    <w:rsid w:val="005D48DA"/>
    <w:rsid w:val="005D48DB"/>
    <w:rsid w:val="005D4A63"/>
    <w:rsid w:val="005D540F"/>
    <w:rsid w:val="005D55ED"/>
    <w:rsid w:val="005D56DF"/>
    <w:rsid w:val="005D5712"/>
    <w:rsid w:val="005D588A"/>
    <w:rsid w:val="005D58CD"/>
    <w:rsid w:val="005D5ADA"/>
    <w:rsid w:val="005D5CB0"/>
    <w:rsid w:val="005D5CDD"/>
    <w:rsid w:val="005D5E70"/>
    <w:rsid w:val="005D5ECF"/>
    <w:rsid w:val="005D5F18"/>
    <w:rsid w:val="005D5FD2"/>
    <w:rsid w:val="005D6125"/>
    <w:rsid w:val="005D61F7"/>
    <w:rsid w:val="005D6734"/>
    <w:rsid w:val="005D6737"/>
    <w:rsid w:val="005D67A0"/>
    <w:rsid w:val="005D67CD"/>
    <w:rsid w:val="005D6979"/>
    <w:rsid w:val="005D698E"/>
    <w:rsid w:val="005D699D"/>
    <w:rsid w:val="005D69AF"/>
    <w:rsid w:val="005D69DC"/>
    <w:rsid w:val="005D6AA2"/>
    <w:rsid w:val="005D6B34"/>
    <w:rsid w:val="005D6C44"/>
    <w:rsid w:val="005D6C87"/>
    <w:rsid w:val="005D6D91"/>
    <w:rsid w:val="005D6FB8"/>
    <w:rsid w:val="005D7047"/>
    <w:rsid w:val="005D732A"/>
    <w:rsid w:val="005D73CC"/>
    <w:rsid w:val="005D7C03"/>
    <w:rsid w:val="005D7C0D"/>
    <w:rsid w:val="005D7CC4"/>
    <w:rsid w:val="005E002D"/>
    <w:rsid w:val="005E0090"/>
    <w:rsid w:val="005E00AB"/>
    <w:rsid w:val="005E012F"/>
    <w:rsid w:val="005E01E8"/>
    <w:rsid w:val="005E0261"/>
    <w:rsid w:val="005E0307"/>
    <w:rsid w:val="005E04EE"/>
    <w:rsid w:val="005E06D7"/>
    <w:rsid w:val="005E06D8"/>
    <w:rsid w:val="005E06F1"/>
    <w:rsid w:val="005E0742"/>
    <w:rsid w:val="005E0A20"/>
    <w:rsid w:val="005E0B0F"/>
    <w:rsid w:val="005E0CC8"/>
    <w:rsid w:val="005E0CDA"/>
    <w:rsid w:val="005E0E93"/>
    <w:rsid w:val="005E0EE9"/>
    <w:rsid w:val="005E0FC8"/>
    <w:rsid w:val="005E10CC"/>
    <w:rsid w:val="005E1169"/>
    <w:rsid w:val="005E1182"/>
    <w:rsid w:val="005E11B3"/>
    <w:rsid w:val="005E1611"/>
    <w:rsid w:val="005E1738"/>
    <w:rsid w:val="005E17F1"/>
    <w:rsid w:val="005E1A3D"/>
    <w:rsid w:val="005E20D7"/>
    <w:rsid w:val="005E2171"/>
    <w:rsid w:val="005E21F6"/>
    <w:rsid w:val="005E22EE"/>
    <w:rsid w:val="005E232F"/>
    <w:rsid w:val="005E24E8"/>
    <w:rsid w:val="005E25D5"/>
    <w:rsid w:val="005E25E2"/>
    <w:rsid w:val="005E27F2"/>
    <w:rsid w:val="005E290E"/>
    <w:rsid w:val="005E2D0C"/>
    <w:rsid w:val="005E2EE7"/>
    <w:rsid w:val="005E2F16"/>
    <w:rsid w:val="005E2F42"/>
    <w:rsid w:val="005E2F68"/>
    <w:rsid w:val="005E3268"/>
    <w:rsid w:val="005E33AD"/>
    <w:rsid w:val="005E33F3"/>
    <w:rsid w:val="005E33F6"/>
    <w:rsid w:val="005E3442"/>
    <w:rsid w:val="005E346F"/>
    <w:rsid w:val="005E36F3"/>
    <w:rsid w:val="005E372A"/>
    <w:rsid w:val="005E3918"/>
    <w:rsid w:val="005E396A"/>
    <w:rsid w:val="005E39CC"/>
    <w:rsid w:val="005E3B73"/>
    <w:rsid w:val="005E3D22"/>
    <w:rsid w:val="005E3D73"/>
    <w:rsid w:val="005E3DD8"/>
    <w:rsid w:val="005E3E3B"/>
    <w:rsid w:val="005E3F03"/>
    <w:rsid w:val="005E3FB4"/>
    <w:rsid w:val="005E41F6"/>
    <w:rsid w:val="005E42AC"/>
    <w:rsid w:val="005E42DD"/>
    <w:rsid w:val="005E4390"/>
    <w:rsid w:val="005E4439"/>
    <w:rsid w:val="005E451B"/>
    <w:rsid w:val="005E452F"/>
    <w:rsid w:val="005E4784"/>
    <w:rsid w:val="005E49AF"/>
    <w:rsid w:val="005E4AA3"/>
    <w:rsid w:val="005E4EB1"/>
    <w:rsid w:val="005E4F00"/>
    <w:rsid w:val="005E51E1"/>
    <w:rsid w:val="005E53F8"/>
    <w:rsid w:val="005E5588"/>
    <w:rsid w:val="005E55FB"/>
    <w:rsid w:val="005E57A0"/>
    <w:rsid w:val="005E57C5"/>
    <w:rsid w:val="005E58BF"/>
    <w:rsid w:val="005E58E9"/>
    <w:rsid w:val="005E58F5"/>
    <w:rsid w:val="005E5947"/>
    <w:rsid w:val="005E5968"/>
    <w:rsid w:val="005E5A53"/>
    <w:rsid w:val="005E5A80"/>
    <w:rsid w:val="005E5C55"/>
    <w:rsid w:val="005E5E14"/>
    <w:rsid w:val="005E5E54"/>
    <w:rsid w:val="005E5F13"/>
    <w:rsid w:val="005E5F6C"/>
    <w:rsid w:val="005E5FB8"/>
    <w:rsid w:val="005E606D"/>
    <w:rsid w:val="005E6178"/>
    <w:rsid w:val="005E6745"/>
    <w:rsid w:val="005E68D5"/>
    <w:rsid w:val="005E6A4F"/>
    <w:rsid w:val="005E6A95"/>
    <w:rsid w:val="005E6A9A"/>
    <w:rsid w:val="005E6A9F"/>
    <w:rsid w:val="005E6AF8"/>
    <w:rsid w:val="005E6F2D"/>
    <w:rsid w:val="005E6F63"/>
    <w:rsid w:val="005E71AD"/>
    <w:rsid w:val="005E7392"/>
    <w:rsid w:val="005E761D"/>
    <w:rsid w:val="005E76CC"/>
    <w:rsid w:val="005E7906"/>
    <w:rsid w:val="005E7AEA"/>
    <w:rsid w:val="005E7AF3"/>
    <w:rsid w:val="005E7B55"/>
    <w:rsid w:val="005E7B6E"/>
    <w:rsid w:val="005E7DFB"/>
    <w:rsid w:val="005E7F0B"/>
    <w:rsid w:val="005F00A3"/>
    <w:rsid w:val="005F00F7"/>
    <w:rsid w:val="005F00FB"/>
    <w:rsid w:val="005F02BA"/>
    <w:rsid w:val="005F033E"/>
    <w:rsid w:val="005F0346"/>
    <w:rsid w:val="005F0459"/>
    <w:rsid w:val="005F0881"/>
    <w:rsid w:val="005F094E"/>
    <w:rsid w:val="005F0A45"/>
    <w:rsid w:val="005F0AD1"/>
    <w:rsid w:val="005F0D68"/>
    <w:rsid w:val="005F0DD0"/>
    <w:rsid w:val="005F0F09"/>
    <w:rsid w:val="005F0FC8"/>
    <w:rsid w:val="005F0FDE"/>
    <w:rsid w:val="005F1372"/>
    <w:rsid w:val="005F13CD"/>
    <w:rsid w:val="005F144D"/>
    <w:rsid w:val="005F145C"/>
    <w:rsid w:val="005F1583"/>
    <w:rsid w:val="005F1596"/>
    <w:rsid w:val="005F16DF"/>
    <w:rsid w:val="005F1945"/>
    <w:rsid w:val="005F19AD"/>
    <w:rsid w:val="005F1B2F"/>
    <w:rsid w:val="005F1F24"/>
    <w:rsid w:val="005F21F3"/>
    <w:rsid w:val="005F2334"/>
    <w:rsid w:val="005F2360"/>
    <w:rsid w:val="005F238F"/>
    <w:rsid w:val="005F23F6"/>
    <w:rsid w:val="005F26B1"/>
    <w:rsid w:val="005F26F7"/>
    <w:rsid w:val="005F2824"/>
    <w:rsid w:val="005F29AA"/>
    <w:rsid w:val="005F2A73"/>
    <w:rsid w:val="005F2BC5"/>
    <w:rsid w:val="005F2E1E"/>
    <w:rsid w:val="005F2E5D"/>
    <w:rsid w:val="005F2F83"/>
    <w:rsid w:val="005F2F9C"/>
    <w:rsid w:val="005F3105"/>
    <w:rsid w:val="005F3504"/>
    <w:rsid w:val="005F36F4"/>
    <w:rsid w:val="005F391A"/>
    <w:rsid w:val="005F392F"/>
    <w:rsid w:val="005F3A10"/>
    <w:rsid w:val="005F3AA1"/>
    <w:rsid w:val="005F3C9C"/>
    <w:rsid w:val="005F3D17"/>
    <w:rsid w:val="005F3D9C"/>
    <w:rsid w:val="005F3E5F"/>
    <w:rsid w:val="005F3FF1"/>
    <w:rsid w:val="005F410E"/>
    <w:rsid w:val="005F429E"/>
    <w:rsid w:val="005F4488"/>
    <w:rsid w:val="005F4671"/>
    <w:rsid w:val="005F47CD"/>
    <w:rsid w:val="005F49D1"/>
    <w:rsid w:val="005F4B64"/>
    <w:rsid w:val="005F4CB2"/>
    <w:rsid w:val="005F4E00"/>
    <w:rsid w:val="005F4FA8"/>
    <w:rsid w:val="005F4FD8"/>
    <w:rsid w:val="005F501A"/>
    <w:rsid w:val="005F5055"/>
    <w:rsid w:val="005F50B5"/>
    <w:rsid w:val="005F5151"/>
    <w:rsid w:val="005F52A1"/>
    <w:rsid w:val="005F52C8"/>
    <w:rsid w:val="005F533B"/>
    <w:rsid w:val="005F5397"/>
    <w:rsid w:val="005F5435"/>
    <w:rsid w:val="005F55B4"/>
    <w:rsid w:val="005F55C1"/>
    <w:rsid w:val="005F55CC"/>
    <w:rsid w:val="005F563E"/>
    <w:rsid w:val="005F57D5"/>
    <w:rsid w:val="005F58CB"/>
    <w:rsid w:val="005F5AA0"/>
    <w:rsid w:val="005F5CAF"/>
    <w:rsid w:val="005F5E31"/>
    <w:rsid w:val="005F607E"/>
    <w:rsid w:val="005F6305"/>
    <w:rsid w:val="005F633E"/>
    <w:rsid w:val="005F66C7"/>
    <w:rsid w:val="005F696C"/>
    <w:rsid w:val="005F696D"/>
    <w:rsid w:val="005F69DB"/>
    <w:rsid w:val="005F6CC7"/>
    <w:rsid w:val="005F6D04"/>
    <w:rsid w:val="005F6D18"/>
    <w:rsid w:val="005F6D90"/>
    <w:rsid w:val="005F7160"/>
    <w:rsid w:val="005F7169"/>
    <w:rsid w:val="005F71DC"/>
    <w:rsid w:val="005F72A5"/>
    <w:rsid w:val="005F7323"/>
    <w:rsid w:val="005F743C"/>
    <w:rsid w:val="005F74F1"/>
    <w:rsid w:val="005F75F5"/>
    <w:rsid w:val="005F762D"/>
    <w:rsid w:val="005F77CE"/>
    <w:rsid w:val="005F7AC9"/>
    <w:rsid w:val="005F7D4C"/>
    <w:rsid w:val="005F7E7D"/>
    <w:rsid w:val="005F7FBC"/>
    <w:rsid w:val="006000D5"/>
    <w:rsid w:val="00600278"/>
    <w:rsid w:val="006002BC"/>
    <w:rsid w:val="00600438"/>
    <w:rsid w:val="006004B6"/>
    <w:rsid w:val="006006DC"/>
    <w:rsid w:val="00600948"/>
    <w:rsid w:val="00600A67"/>
    <w:rsid w:val="00600B58"/>
    <w:rsid w:val="00600B66"/>
    <w:rsid w:val="00600DA4"/>
    <w:rsid w:val="00600E05"/>
    <w:rsid w:val="00600E62"/>
    <w:rsid w:val="00600F12"/>
    <w:rsid w:val="00600F3C"/>
    <w:rsid w:val="00601039"/>
    <w:rsid w:val="0060104A"/>
    <w:rsid w:val="0060106B"/>
    <w:rsid w:val="00601103"/>
    <w:rsid w:val="006012BE"/>
    <w:rsid w:val="006012C3"/>
    <w:rsid w:val="006012CB"/>
    <w:rsid w:val="006013EE"/>
    <w:rsid w:val="006013FD"/>
    <w:rsid w:val="0060152F"/>
    <w:rsid w:val="006016B2"/>
    <w:rsid w:val="00601863"/>
    <w:rsid w:val="00601AF7"/>
    <w:rsid w:val="00601CBA"/>
    <w:rsid w:val="00601D7E"/>
    <w:rsid w:val="00601EAD"/>
    <w:rsid w:val="00601F92"/>
    <w:rsid w:val="00602264"/>
    <w:rsid w:val="0060233D"/>
    <w:rsid w:val="0060239F"/>
    <w:rsid w:val="0060254B"/>
    <w:rsid w:val="0060255E"/>
    <w:rsid w:val="006025D7"/>
    <w:rsid w:val="006027A3"/>
    <w:rsid w:val="006027B6"/>
    <w:rsid w:val="006029ED"/>
    <w:rsid w:val="00602A62"/>
    <w:rsid w:val="00602B48"/>
    <w:rsid w:val="00602BE2"/>
    <w:rsid w:val="00602ECC"/>
    <w:rsid w:val="00603024"/>
    <w:rsid w:val="0060305A"/>
    <w:rsid w:val="00603101"/>
    <w:rsid w:val="006032C9"/>
    <w:rsid w:val="006033CB"/>
    <w:rsid w:val="006033DE"/>
    <w:rsid w:val="00603679"/>
    <w:rsid w:val="006037CC"/>
    <w:rsid w:val="00603927"/>
    <w:rsid w:val="0060393B"/>
    <w:rsid w:val="006040F8"/>
    <w:rsid w:val="0060416A"/>
    <w:rsid w:val="006041A8"/>
    <w:rsid w:val="006043A7"/>
    <w:rsid w:val="006043BE"/>
    <w:rsid w:val="006046E9"/>
    <w:rsid w:val="00604834"/>
    <w:rsid w:val="00604853"/>
    <w:rsid w:val="00604862"/>
    <w:rsid w:val="00604894"/>
    <w:rsid w:val="00604975"/>
    <w:rsid w:val="006049B7"/>
    <w:rsid w:val="00604A2B"/>
    <w:rsid w:val="00604A61"/>
    <w:rsid w:val="00604B03"/>
    <w:rsid w:val="00604B65"/>
    <w:rsid w:val="00604F62"/>
    <w:rsid w:val="00605133"/>
    <w:rsid w:val="00605236"/>
    <w:rsid w:val="006053FA"/>
    <w:rsid w:val="006054D4"/>
    <w:rsid w:val="00605577"/>
    <w:rsid w:val="006056DF"/>
    <w:rsid w:val="006056F1"/>
    <w:rsid w:val="006058E1"/>
    <w:rsid w:val="006059CC"/>
    <w:rsid w:val="00605C98"/>
    <w:rsid w:val="00605D6C"/>
    <w:rsid w:val="00605E3B"/>
    <w:rsid w:val="00605E46"/>
    <w:rsid w:val="00606029"/>
    <w:rsid w:val="006060F9"/>
    <w:rsid w:val="00606261"/>
    <w:rsid w:val="0060641D"/>
    <w:rsid w:val="00606572"/>
    <w:rsid w:val="0060658E"/>
    <w:rsid w:val="0060684F"/>
    <w:rsid w:val="00606AB6"/>
    <w:rsid w:val="00606AE4"/>
    <w:rsid w:val="00606B32"/>
    <w:rsid w:val="00606D09"/>
    <w:rsid w:val="00606D79"/>
    <w:rsid w:val="00606DF1"/>
    <w:rsid w:val="00606F4A"/>
    <w:rsid w:val="00606F51"/>
    <w:rsid w:val="00606F6C"/>
    <w:rsid w:val="00607038"/>
    <w:rsid w:val="00607086"/>
    <w:rsid w:val="00607129"/>
    <w:rsid w:val="00607295"/>
    <w:rsid w:val="00607436"/>
    <w:rsid w:val="006074C7"/>
    <w:rsid w:val="00607730"/>
    <w:rsid w:val="006078F1"/>
    <w:rsid w:val="00607A73"/>
    <w:rsid w:val="00607A90"/>
    <w:rsid w:val="00607C7D"/>
    <w:rsid w:val="00607DCC"/>
    <w:rsid w:val="00607DDF"/>
    <w:rsid w:val="00607EC8"/>
    <w:rsid w:val="00610137"/>
    <w:rsid w:val="00610207"/>
    <w:rsid w:val="006102CD"/>
    <w:rsid w:val="0061041C"/>
    <w:rsid w:val="006104BD"/>
    <w:rsid w:val="006106A1"/>
    <w:rsid w:val="006108D7"/>
    <w:rsid w:val="006108FC"/>
    <w:rsid w:val="0061093D"/>
    <w:rsid w:val="00610962"/>
    <w:rsid w:val="00610B62"/>
    <w:rsid w:val="00610B85"/>
    <w:rsid w:val="00610BA0"/>
    <w:rsid w:val="00610D10"/>
    <w:rsid w:val="00610D12"/>
    <w:rsid w:val="00610D7D"/>
    <w:rsid w:val="00610FB7"/>
    <w:rsid w:val="006112CA"/>
    <w:rsid w:val="0061178C"/>
    <w:rsid w:val="00611815"/>
    <w:rsid w:val="00611903"/>
    <w:rsid w:val="00611A0B"/>
    <w:rsid w:val="00611AB6"/>
    <w:rsid w:val="00611C41"/>
    <w:rsid w:val="00611E94"/>
    <w:rsid w:val="00611F0A"/>
    <w:rsid w:val="00611F7A"/>
    <w:rsid w:val="00611FEE"/>
    <w:rsid w:val="00612051"/>
    <w:rsid w:val="0061208E"/>
    <w:rsid w:val="00612273"/>
    <w:rsid w:val="00612327"/>
    <w:rsid w:val="0061232C"/>
    <w:rsid w:val="0061248A"/>
    <w:rsid w:val="00612501"/>
    <w:rsid w:val="0061252E"/>
    <w:rsid w:val="00612560"/>
    <w:rsid w:val="006126B3"/>
    <w:rsid w:val="00612823"/>
    <w:rsid w:val="00612863"/>
    <w:rsid w:val="006128A9"/>
    <w:rsid w:val="006129B3"/>
    <w:rsid w:val="00612B3E"/>
    <w:rsid w:val="00612BDD"/>
    <w:rsid w:val="00612BEC"/>
    <w:rsid w:val="00612CA5"/>
    <w:rsid w:val="00612E04"/>
    <w:rsid w:val="00612E57"/>
    <w:rsid w:val="00612FB6"/>
    <w:rsid w:val="00612FD5"/>
    <w:rsid w:val="006131D8"/>
    <w:rsid w:val="006131EC"/>
    <w:rsid w:val="0061357E"/>
    <w:rsid w:val="00613605"/>
    <w:rsid w:val="00613637"/>
    <w:rsid w:val="006137EE"/>
    <w:rsid w:val="006138CE"/>
    <w:rsid w:val="00613A44"/>
    <w:rsid w:val="00613AF7"/>
    <w:rsid w:val="00613DA1"/>
    <w:rsid w:val="00613FB0"/>
    <w:rsid w:val="0061402F"/>
    <w:rsid w:val="006140A8"/>
    <w:rsid w:val="0061433A"/>
    <w:rsid w:val="006143BF"/>
    <w:rsid w:val="00614570"/>
    <w:rsid w:val="00614819"/>
    <w:rsid w:val="00614985"/>
    <w:rsid w:val="00614E00"/>
    <w:rsid w:val="0061524F"/>
    <w:rsid w:val="00615447"/>
    <w:rsid w:val="00615458"/>
    <w:rsid w:val="0061557D"/>
    <w:rsid w:val="0061582A"/>
    <w:rsid w:val="0061595B"/>
    <w:rsid w:val="006159C6"/>
    <w:rsid w:val="00615B34"/>
    <w:rsid w:val="00615EAB"/>
    <w:rsid w:val="00615ED4"/>
    <w:rsid w:val="0061608E"/>
    <w:rsid w:val="00616125"/>
    <w:rsid w:val="0061615F"/>
    <w:rsid w:val="00616227"/>
    <w:rsid w:val="00616461"/>
    <w:rsid w:val="00616543"/>
    <w:rsid w:val="00616544"/>
    <w:rsid w:val="0061676D"/>
    <w:rsid w:val="006167B5"/>
    <w:rsid w:val="006168D0"/>
    <w:rsid w:val="006168F9"/>
    <w:rsid w:val="00616A36"/>
    <w:rsid w:val="00616A44"/>
    <w:rsid w:val="00616AF2"/>
    <w:rsid w:val="00616B4C"/>
    <w:rsid w:val="00616FEC"/>
    <w:rsid w:val="00617664"/>
    <w:rsid w:val="006176EB"/>
    <w:rsid w:val="00617A7F"/>
    <w:rsid w:val="00617CC3"/>
    <w:rsid w:val="00617DF5"/>
    <w:rsid w:val="00617F59"/>
    <w:rsid w:val="00620160"/>
    <w:rsid w:val="006203F0"/>
    <w:rsid w:val="00620746"/>
    <w:rsid w:val="00620801"/>
    <w:rsid w:val="0062087C"/>
    <w:rsid w:val="00620A00"/>
    <w:rsid w:val="00620A6A"/>
    <w:rsid w:val="00620AF7"/>
    <w:rsid w:val="00620BE2"/>
    <w:rsid w:val="00620C5A"/>
    <w:rsid w:val="00620CAF"/>
    <w:rsid w:val="00620CDD"/>
    <w:rsid w:val="0062118C"/>
    <w:rsid w:val="00621360"/>
    <w:rsid w:val="00621483"/>
    <w:rsid w:val="00621484"/>
    <w:rsid w:val="0062164F"/>
    <w:rsid w:val="006216BD"/>
    <w:rsid w:val="00621712"/>
    <w:rsid w:val="006217A5"/>
    <w:rsid w:val="00621B94"/>
    <w:rsid w:val="00621C78"/>
    <w:rsid w:val="00621D1D"/>
    <w:rsid w:val="00621EE6"/>
    <w:rsid w:val="0062209D"/>
    <w:rsid w:val="006220B5"/>
    <w:rsid w:val="0062218B"/>
    <w:rsid w:val="00622210"/>
    <w:rsid w:val="00622270"/>
    <w:rsid w:val="0062230C"/>
    <w:rsid w:val="00622425"/>
    <w:rsid w:val="0062284F"/>
    <w:rsid w:val="0062287A"/>
    <w:rsid w:val="006229CD"/>
    <w:rsid w:val="006229EC"/>
    <w:rsid w:val="00622C2D"/>
    <w:rsid w:val="00622C44"/>
    <w:rsid w:val="00622C61"/>
    <w:rsid w:val="00622D8F"/>
    <w:rsid w:val="00622FF7"/>
    <w:rsid w:val="00623033"/>
    <w:rsid w:val="006231E2"/>
    <w:rsid w:val="00623514"/>
    <w:rsid w:val="00623553"/>
    <w:rsid w:val="0062362B"/>
    <w:rsid w:val="00623678"/>
    <w:rsid w:val="006236CC"/>
    <w:rsid w:val="00623CCD"/>
    <w:rsid w:val="00623E53"/>
    <w:rsid w:val="00623FF4"/>
    <w:rsid w:val="006240F5"/>
    <w:rsid w:val="00624211"/>
    <w:rsid w:val="0062429C"/>
    <w:rsid w:val="00624351"/>
    <w:rsid w:val="00624366"/>
    <w:rsid w:val="0062449F"/>
    <w:rsid w:val="006244CA"/>
    <w:rsid w:val="0062457A"/>
    <w:rsid w:val="0062467C"/>
    <w:rsid w:val="0062468F"/>
    <w:rsid w:val="006246F9"/>
    <w:rsid w:val="00624726"/>
    <w:rsid w:val="0062475B"/>
    <w:rsid w:val="006247E2"/>
    <w:rsid w:val="0062486F"/>
    <w:rsid w:val="00624ABE"/>
    <w:rsid w:val="00624AC9"/>
    <w:rsid w:val="00624B4A"/>
    <w:rsid w:val="00624F2D"/>
    <w:rsid w:val="0062509B"/>
    <w:rsid w:val="006250BB"/>
    <w:rsid w:val="0062517F"/>
    <w:rsid w:val="006251B8"/>
    <w:rsid w:val="00625277"/>
    <w:rsid w:val="00625296"/>
    <w:rsid w:val="00625345"/>
    <w:rsid w:val="006253DA"/>
    <w:rsid w:val="006253F2"/>
    <w:rsid w:val="006257D4"/>
    <w:rsid w:val="006257DA"/>
    <w:rsid w:val="00625888"/>
    <w:rsid w:val="0062598A"/>
    <w:rsid w:val="006259DA"/>
    <w:rsid w:val="00625A3F"/>
    <w:rsid w:val="00625C11"/>
    <w:rsid w:val="00625DA1"/>
    <w:rsid w:val="00625F6C"/>
    <w:rsid w:val="00626111"/>
    <w:rsid w:val="0062611D"/>
    <w:rsid w:val="006261DB"/>
    <w:rsid w:val="00626498"/>
    <w:rsid w:val="00626638"/>
    <w:rsid w:val="0062665C"/>
    <w:rsid w:val="00626721"/>
    <w:rsid w:val="00626C3D"/>
    <w:rsid w:val="00626CAF"/>
    <w:rsid w:val="00626FE3"/>
    <w:rsid w:val="00627098"/>
    <w:rsid w:val="006270DB"/>
    <w:rsid w:val="006273CF"/>
    <w:rsid w:val="00627463"/>
    <w:rsid w:val="00627597"/>
    <w:rsid w:val="00627726"/>
    <w:rsid w:val="006277AE"/>
    <w:rsid w:val="006278E1"/>
    <w:rsid w:val="00627902"/>
    <w:rsid w:val="00627913"/>
    <w:rsid w:val="00627A84"/>
    <w:rsid w:val="00627B42"/>
    <w:rsid w:val="00627B47"/>
    <w:rsid w:val="00627BC7"/>
    <w:rsid w:val="00627C3E"/>
    <w:rsid w:val="00627C63"/>
    <w:rsid w:val="00627C9E"/>
    <w:rsid w:val="00627CA7"/>
    <w:rsid w:val="00627DFE"/>
    <w:rsid w:val="00627E0F"/>
    <w:rsid w:val="00627E74"/>
    <w:rsid w:val="00630027"/>
    <w:rsid w:val="006303A3"/>
    <w:rsid w:val="006304A9"/>
    <w:rsid w:val="00630506"/>
    <w:rsid w:val="0063095B"/>
    <w:rsid w:val="00630A34"/>
    <w:rsid w:val="00630A73"/>
    <w:rsid w:val="00630EDC"/>
    <w:rsid w:val="00631011"/>
    <w:rsid w:val="0063104C"/>
    <w:rsid w:val="0063107E"/>
    <w:rsid w:val="00631094"/>
    <w:rsid w:val="006311A2"/>
    <w:rsid w:val="006311DC"/>
    <w:rsid w:val="00631468"/>
    <w:rsid w:val="0063170B"/>
    <w:rsid w:val="006317A3"/>
    <w:rsid w:val="006319F7"/>
    <w:rsid w:val="00631ABE"/>
    <w:rsid w:val="00631B55"/>
    <w:rsid w:val="00631CA6"/>
    <w:rsid w:val="00632071"/>
    <w:rsid w:val="006320D0"/>
    <w:rsid w:val="00632421"/>
    <w:rsid w:val="006325CA"/>
    <w:rsid w:val="00632647"/>
    <w:rsid w:val="006329C2"/>
    <w:rsid w:val="006329DB"/>
    <w:rsid w:val="00632C33"/>
    <w:rsid w:val="00632C8D"/>
    <w:rsid w:val="00632D92"/>
    <w:rsid w:val="00632E10"/>
    <w:rsid w:val="00632E90"/>
    <w:rsid w:val="0063306C"/>
    <w:rsid w:val="006331A4"/>
    <w:rsid w:val="0063326F"/>
    <w:rsid w:val="00633307"/>
    <w:rsid w:val="0063348A"/>
    <w:rsid w:val="00633643"/>
    <w:rsid w:val="0063368A"/>
    <w:rsid w:val="00633724"/>
    <w:rsid w:val="0063394D"/>
    <w:rsid w:val="00633A6C"/>
    <w:rsid w:val="00633A72"/>
    <w:rsid w:val="00633D02"/>
    <w:rsid w:val="00633DAD"/>
    <w:rsid w:val="00633E90"/>
    <w:rsid w:val="00633F7E"/>
    <w:rsid w:val="00634009"/>
    <w:rsid w:val="006340D2"/>
    <w:rsid w:val="006340DA"/>
    <w:rsid w:val="00634171"/>
    <w:rsid w:val="006341DD"/>
    <w:rsid w:val="0063424A"/>
    <w:rsid w:val="00634335"/>
    <w:rsid w:val="00634475"/>
    <w:rsid w:val="0063460B"/>
    <w:rsid w:val="00634760"/>
    <w:rsid w:val="0063499D"/>
    <w:rsid w:val="00634B16"/>
    <w:rsid w:val="00634B9D"/>
    <w:rsid w:val="00634CAB"/>
    <w:rsid w:val="00634F7F"/>
    <w:rsid w:val="00635081"/>
    <w:rsid w:val="00635294"/>
    <w:rsid w:val="006353CF"/>
    <w:rsid w:val="00635596"/>
    <w:rsid w:val="00635633"/>
    <w:rsid w:val="00635777"/>
    <w:rsid w:val="00635A13"/>
    <w:rsid w:val="00635AB9"/>
    <w:rsid w:val="00635DD5"/>
    <w:rsid w:val="00635E5B"/>
    <w:rsid w:val="006366FB"/>
    <w:rsid w:val="00636907"/>
    <w:rsid w:val="0063698C"/>
    <w:rsid w:val="00636A3B"/>
    <w:rsid w:val="00636B64"/>
    <w:rsid w:val="00636BFB"/>
    <w:rsid w:val="00636C52"/>
    <w:rsid w:val="00636C68"/>
    <w:rsid w:val="00636C82"/>
    <w:rsid w:val="00636D86"/>
    <w:rsid w:val="00636DCC"/>
    <w:rsid w:val="00636EF4"/>
    <w:rsid w:val="00636EFC"/>
    <w:rsid w:val="00637070"/>
    <w:rsid w:val="006373EF"/>
    <w:rsid w:val="0063778E"/>
    <w:rsid w:val="0063790A"/>
    <w:rsid w:val="00637974"/>
    <w:rsid w:val="00637B7C"/>
    <w:rsid w:val="00637F8A"/>
    <w:rsid w:val="0064005B"/>
    <w:rsid w:val="00640170"/>
    <w:rsid w:val="00640350"/>
    <w:rsid w:val="00640409"/>
    <w:rsid w:val="00640529"/>
    <w:rsid w:val="0064073A"/>
    <w:rsid w:val="0064083E"/>
    <w:rsid w:val="0064097E"/>
    <w:rsid w:val="00640A12"/>
    <w:rsid w:val="00640E20"/>
    <w:rsid w:val="00640E2A"/>
    <w:rsid w:val="00640E76"/>
    <w:rsid w:val="00641102"/>
    <w:rsid w:val="00641400"/>
    <w:rsid w:val="0064150D"/>
    <w:rsid w:val="00641630"/>
    <w:rsid w:val="006417B9"/>
    <w:rsid w:val="006419A6"/>
    <w:rsid w:val="006419E3"/>
    <w:rsid w:val="00641BD5"/>
    <w:rsid w:val="00641BF3"/>
    <w:rsid w:val="00641CB1"/>
    <w:rsid w:val="00641CFC"/>
    <w:rsid w:val="006420A2"/>
    <w:rsid w:val="00642265"/>
    <w:rsid w:val="00642306"/>
    <w:rsid w:val="00642385"/>
    <w:rsid w:val="00642563"/>
    <w:rsid w:val="006426B1"/>
    <w:rsid w:val="00642F5C"/>
    <w:rsid w:val="0064322B"/>
    <w:rsid w:val="0064345D"/>
    <w:rsid w:val="006436A6"/>
    <w:rsid w:val="0064376E"/>
    <w:rsid w:val="00643778"/>
    <w:rsid w:val="006437B1"/>
    <w:rsid w:val="006437E1"/>
    <w:rsid w:val="00643959"/>
    <w:rsid w:val="006439CC"/>
    <w:rsid w:val="00643B3E"/>
    <w:rsid w:val="00643B8F"/>
    <w:rsid w:val="00643B9C"/>
    <w:rsid w:val="00644135"/>
    <w:rsid w:val="00644255"/>
    <w:rsid w:val="0064449B"/>
    <w:rsid w:val="006445B7"/>
    <w:rsid w:val="006446C2"/>
    <w:rsid w:val="00644740"/>
    <w:rsid w:val="00644797"/>
    <w:rsid w:val="006448EF"/>
    <w:rsid w:val="00644F77"/>
    <w:rsid w:val="00644FC8"/>
    <w:rsid w:val="006450CF"/>
    <w:rsid w:val="00645105"/>
    <w:rsid w:val="00645202"/>
    <w:rsid w:val="00645680"/>
    <w:rsid w:val="0064593D"/>
    <w:rsid w:val="006459D8"/>
    <w:rsid w:val="006459F7"/>
    <w:rsid w:val="00645A9B"/>
    <w:rsid w:val="00645BE9"/>
    <w:rsid w:val="00645C6D"/>
    <w:rsid w:val="00645CD2"/>
    <w:rsid w:val="00645DAC"/>
    <w:rsid w:val="00646144"/>
    <w:rsid w:val="00646147"/>
    <w:rsid w:val="006461AF"/>
    <w:rsid w:val="00646240"/>
    <w:rsid w:val="006463BA"/>
    <w:rsid w:val="00646407"/>
    <w:rsid w:val="00646537"/>
    <w:rsid w:val="00646719"/>
    <w:rsid w:val="0064695E"/>
    <w:rsid w:val="00646A5B"/>
    <w:rsid w:val="00646B6F"/>
    <w:rsid w:val="00646E19"/>
    <w:rsid w:val="00646FDE"/>
    <w:rsid w:val="006470DF"/>
    <w:rsid w:val="0064718F"/>
    <w:rsid w:val="0064731A"/>
    <w:rsid w:val="00647347"/>
    <w:rsid w:val="00647404"/>
    <w:rsid w:val="00647427"/>
    <w:rsid w:val="0064742A"/>
    <w:rsid w:val="006474E3"/>
    <w:rsid w:val="0064778A"/>
    <w:rsid w:val="0064779F"/>
    <w:rsid w:val="006478C4"/>
    <w:rsid w:val="00647AA3"/>
    <w:rsid w:val="00647AA7"/>
    <w:rsid w:val="00647B26"/>
    <w:rsid w:val="00647DC7"/>
    <w:rsid w:val="00647E82"/>
    <w:rsid w:val="00647EB1"/>
    <w:rsid w:val="0065006D"/>
    <w:rsid w:val="00650258"/>
    <w:rsid w:val="00650573"/>
    <w:rsid w:val="0065057B"/>
    <w:rsid w:val="0065059F"/>
    <w:rsid w:val="006507CF"/>
    <w:rsid w:val="00650917"/>
    <w:rsid w:val="00650932"/>
    <w:rsid w:val="00650A5D"/>
    <w:rsid w:val="00650B61"/>
    <w:rsid w:val="00650B78"/>
    <w:rsid w:val="00650C72"/>
    <w:rsid w:val="00650CC8"/>
    <w:rsid w:val="00650D2F"/>
    <w:rsid w:val="00650E8F"/>
    <w:rsid w:val="00650FE2"/>
    <w:rsid w:val="00651041"/>
    <w:rsid w:val="006510D2"/>
    <w:rsid w:val="00651119"/>
    <w:rsid w:val="00651479"/>
    <w:rsid w:val="0065165A"/>
    <w:rsid w:val="006517FB"/>
    <w:rsid w:val="00651875"/>
    <w:rsid w:val="00651A87"/>
    <w:rsid w:val="00651B1B"/>
    <w:rsid w:val="00651D13"/>
    <w:rsid w:val="00651DA7"/>
    <w:rsid w:val="00651F3D"/>
    <w:rsid w:val="00652038"/>
    <w:rsid w:val="006520E8"/>
    <w:rsid w:val="00652475"/>
    <w:rsid w:val="00652584"/>
    <w:rsid w:val="0065260D"/>
    <w:rsid w:val="00652764"/>
    <w:rsid w:val="00652847"/>
    <w:rsid w:val="00652964"/>
    <w:rsid w:val="00652A5F"/>
    <w:rsid w:val="00652BC9"/>
    <w:rsid w:val="00652C0F"/>
    <w:rsid w:val="00652D0F"/>
    <w:rsid w:val="00652DE5"/>
    <w:rsid w:val="00652E6F"/>
    <w:rsid w:val="00652EA1"/>
    <w:rsid w:val="00652EBB"/>
    <w:rsid w:val="00652EDC"/>
    <w:rsid w:val="00652EF5"/>
    <w:rsid w:val="00652F29"/>
    <w:rsid w:val="00653153"/>
    <w:rsid w:val="006532D6"/>
    <w:rsid w:val="00653524"/>
    <w:rsid w:val="00653613"/>
    <w:rsid w:val="0065363B"/>
    <w:rsid w:val="0065392F"/>
    <w:rsid w:val="0065399A"/>
    <w:rsid w:val="00653B82"/>
    <w:rsid w:val="00653C74"/>
    <w:rsid w:val="00653E54"/>
    <w:rsid w:val="00653E94"/>
    <w:rsid w:val="00653EF1"/>
    <w:rsid w:val="00653FE0"/>
    <w:rsid w:val="00654052"/>
    <w:rsid w:val="0065405E"/>
    <w:rsid w:val="00654191"/>
    <w:rsid w:val="00654267"/>
    <w:rsid w:val="006542C7"/>
    <w:rsid w:val="006545AC"/>
    <w:rsid w:val="00654AFE"/>
    <w:rsid w:val="00654BD3"/>
    <w:rsid w:val="00654E7D"/>
    <w:rsid w:val="00654EB5"/>
    <w:rsid w:val="0065528E"/>
    <w:rsid w:val="006555AD"/>
    <w:rsid w:val="00655674"/>
    <w:rsid w:val="00655751"/>
    <w:rsid w:val="00655870"/>
    <w:rsid w:val="00655942"/>
    <w:rsid w:val="00655A20"/>
    <w:rsid w:val="00655A26"/>
    <w:rsid w:val="00655B2D"/>
    <w:rsid w:val="00655B65"/>
    <w:rsid w:val="00655CCF"/>
    <w:rsid w:val="00655FBC"/>
    <w:rsid w:val="0065600C"/>
    <w:rsid w:val="00656046"/>
    <w:rsid w:val="006561B3"/>
    <w:rsid w:val="006561C5"/>
    <w:rsid w:val="00656257"/>
    <w:rsid w:val="00656511"/>
    <w:rsid w:val="00656541"/>
    <w:rsid w:val="00656679"/>
    <w:rsid w:val="0065671B"/>
    <w:rsid w:val="00656796"/>
    <w:rsid w:val="00656851"/>
    <w:rsid w:val="006568F0"/>
    <w:rsid w:val="00656A19"/>
    <w:rsid w:val="00656A7A"/>
    <w:rsid w:val="00656DB8"/>
    <w:rsid w:val="00656E38"/>
    <w:rsid w:val="00656E3D"/>
    <w:rsid w:val="00656FB7"/>
    <w:rsid w:val="00657055"/>
    <w:rsid w:val="0065711A"/>
    <w:rsid w:val="0065713E"/>
    <w:rsid w:val="00657181"/>
    <w:rsid w:val="00657258"/>
    <w:rsid w:val="00657429"/>
    <w:rsid w:val="006574B9"/>
    <w:rsid w:val="006574E5"/>
    <w:rsid w:val="006574F4"/>
    <w:rsid w:val="00657562"/>
    <w:rsid w:val="006576DA"/>
    <w:rsid w:val="006579B0"/>
    <w:rsid w:val="006579D8"/>
    <w:rsid w:val="00657A1E"/>
    <w:rsid w:val="00657AE6"/>
    <w:rsid w:val="00657C73"/>
    <w:rsid w:val="00657C81"/>
    <w:rsid w:val="00657C9C"/>
    <w:rsid w:val="00657D3A"/>
    <w:rsid w:val="00657E5B"/>
    <w:rsid w:val="00660361"/>
    <w:rsid w:val="00660473"/>
    <w:rsid w:val="006604B6"/>
    <w:rsid w:val="006605D9"/>
    <w:rsid w:val="006605EA"/>
    <w:rsid w:val="006605F5"/>
    <w:rsid w:val="00660602"/>
    <w:rsid w:val="00660AB9"/>
    <w:rsid w:val="00660B10"/>
    <w:rsid w:val="00660C9F"/>
    <w:rsid w:val="00660DC8"/>
    <w:rsid w:val="00660F25"/>
    <w:rsid w:val="00661028"/>
    <w:rsid w:val="00661154"/>
    <w:rsid w:val="00661331"/>
    <w:rsid w:val="00661457"/>
    <w:rsid w:val="0066147C"/>
    <w:rsid w:val="00661541"/>
    <w:rsid w:val="0066155D"/>
    <w:rsid w:val="00661871"/>
    <w:rsid w:val="0066191B"/>
    <w:rsid w:val="00661B3F"/>
    <w:rsid w:val="00661C75"/>
    <w:rsid w:val="00661D6B"/>
    <w:rsid w:val="00661E5F"/>
    <w:rsid w:val="006621D5"/>
    <w:rsid w:val="006621EC"/>
    <w:rsid w:val="00662272"/>
    <w:rsid w:val="006623BB"/>
    <w:rsid w:val="00662557"/>
    <w:rsid w:val="00662564"/>
    <w:rsid w:val="00662B83"/>
    <w:rsid w:val="00662CF3"/>
    <w:rsid w:val="00662D30"/>
    <w:rsid w:val="00662E44"/>
    <w:rsid w:val="00662EBF"/>
    <w:rsid w:val="006630E4"/>
    <w:rsid w:val="0066345F"/>
    <w:rsid w:val="006634AA"/>
    <w:rsid w:val="00663578"/>
    <w:rsid w:val="0066376B"/>
    <w:rsid w:val="0066397F"/>
    <w:rsid w:val="00663985"/>
    <w:rsid w:val="006639E2"/>
    <w:rsid w:val="00663A56"/>
    <w:rsid w:val="00663B2B"/>
    <w:rsid w:val="00663B7E"/>
    <w:rsid w:val="00663D2B"/>
    <w:rsid w:val="00663D48"/>
    <w:rsid w:val="00664213"/>
    <w:rsid w:val="006644EF"/>
    <w:rsid w:val="006645A1"/>
    <w:rsid w:val="006645C1"/>
    <w:rsid w:val="006646E3"/>
    <w:rsid w:val="00664836"/>
    <w:rsid w:val="0066487D"/>
    <w:rsid w:val="00664A34"/>
    <w:rsid w:val="00664B36"/>
    <w:rsid w:val="00664CA1"/>
    <w:rsid w:val="00664CD8"/>
    <w:rsid w:val="00664DE8"/>
    <w:rsid w:val="0066505D"/>
    <w:rsid w:val="00665064"/>
    <w:rsid w:val="0066509C"/>
    <w:rsid w:val="006651C3"/>
    <w:rsid w:val="00665200"/>
    <w:rsid w:val="00665215"/>
    <w:rsid w:val="006653EC"/>
    <w:rsid w:val="0066556B"/>
    <w:rsid w:val="00665687"/>
    <w:rsid w:val="0066570A"/>
    <w:rsid w:val="006657BE"/>
    <w:rsid w:val="00665828"/>
    <w:rsid w:val="00665991"/>
    <w:rsid w:val="006659BA"/>
    <w:rsid w:val="00665B32"/>
    <w:rsid w:val="00665C70"/>
    <w:rsid w:val="006660D2"/>
    <w:rsid w:val="0066625F"/>
    <w:rsid w:val="006662EE"/>
    <w:rsid w:val="006664C5"/>
    <w:rsid w:val="0066669E"/>
    <w:rsid w:val="006666F0"/>
    <w:rsid w:val="00666968"/>
    <w:rsid w:val="006669DC"/>
    <w:rsid w:val="0066717A"/>
    <w:rsid w:val="006671BA"/>
    <w:rsid w:val="0066741E"/>
    <w:rsid w:val="0066746F"/>
    <w:rsid w:val="006675D4"/>
    <w:rsid w:val="00667643"/>
    <w:rsid w:val="006677E3"/>
    <w:rsid w:val="006678B9"/>
    <w:rsid w:val="00667B25"/>
    <w:rsid w:val="00667B8C"/>
    <w:rsid w:val="00667E17"/>
    <w:rsid w:val="00667E4F"/>
    <w:rsid w:val="00667F95"/>
    <w:rsid w:val="00670222"/>
    <w:rsid w:val="006702D8"/>
    <w:rsid w:val="00670391"/>
    <w:rsid w:val="006703A7"/>
    <w:rsid w:val="00670432"/>
    <w:rsid w:val="00670435"/>
    <w:rsid w:val="006704F5"/>
    <w:rsid w:val="00670540"/>
    <w:rsid w:val="00670556"/>
    <w:rsid w:val="00670849"/>
    <w:rsid w:val="0067094D"/>
    <w:rsid w:val="00670983"/>
    <w:rsid w:val="0067099E"/>
    <w:rsid w:val="006709DA"/>
    <w:rsid w:val="00670A25"/>
    <w:rsid w:val="00670C79"/>
    <w:rsid w:val="00670DA2"/>
    <w:rsid w:val="00670DCE"/>
    <w:rsid w:val="00670F44"/>
    <w:rsid w:val="00671248"/>
    <w:rsid w:val="00671302"/>
    <w:rsid w:val="0067148F"/>
    <w:rsid w:val="00671582"/>
    <w:rsid w:val="00671598"/>
    <w:rsid w:val="00671659"/>
    <w:rsid w:val="00671683"/>
    <w:rsid w:val="006717C9"/>
    <w:rsid w:val="00671894"/>
    <w:rsid w:val="006718AE"/>
    <w:rsid w:val="006718E5"/>
    <w:rsid w:val="00671A6A"/>
    <w:rsid w:val="00671ACA"/>
    <w:rsid w:val="00671C20"/>
    <w:rsid w:val="00671C8D"/>
    <w:rsid w:val="00671F54"/>
    <w:rsid w:val="00672152"/>
    <w:rsid w:val="0067241D"/>
    <w:rsid w:val="00672453"/>
    <w:rsid w:val="00672655"/>
    <w:rsid w:val="0067274E"/>
    <w:rsid w:val="006727EA"/>
    <w:rsid w:val="00672A41"/>
    <w:rsid w:val="006733AA"/>
    <w:rsid w:val="00673818"/>
    <w:rsid w:val="00673A2B"/>
    <w:rsid w:val="00673B85"/>
    <w:rsid w:val="00673CAE"/>
    <w:rsid w:val="00674054"/>
    <w:rsid w:val="00674192"/>
    <w:rsid w:val="0067448C"/>
    <w:rsid w:val="00674944"/>
    <w:rsid w:val="00674D33"/>
    <w:rsid w:val="00674DEA"/>
    <w:rsid w:val="00674E24"/>
    <w:rsid w:val="0067533E"/>
    <w:rsid w:val="006754DC"/>
    <w:rsid w:val="0067596A"/>
    <w:rsid w:val="00675A31"/>
    <w:rsid w:val="00675D35"/>
    <w:rsid w:val="00675EF4"/>
    <w:rsid w:val="00676076"/>
    <w:rsid w:val="00676083"/>
    <w:rsid w:val="006760BE"/>
    <w:rsid w:val="0067614A"/>
    <w:rsid w:val="00676162"/>
    <w:rsid w:val="006761CD"/>
    <w:rsid w:val="006765EA"/>
    <w:rsid w:val="00676653"/>
    <w:rsid w:val="006767EB"/>
    <w:rsid w:val="00676AB2"/>
    <w:rsid w:val="00676ABE"/>
    <w:rsid w:val="00676BB6"/>
    <w:rsid w:val="00676C12"/>
    <w:rsid w:val="00676C16"/>
    <w:rsid w:val="00676DBE"/>
    <w:rsid w:val="00676E1A"/>
    <w:rsid w:val="0067714F"/>
    <w:rsid w:val="006772C0"/>
    <w:rsid w:val="00677372"/>
    <w:rsid w:val="006774F2"/>
    <w:rsid w:val="006776E5"/>
    <w:rsid w:val="0067774C"/>
    <w:rsid w:val="006778C0"/>
    <w:rsid w:val="00677906"/>
    <w:rsid w:val="00677A3E"/>
    <w:rsid w:val="00677A53"/>
    <w:rsid w:val="00677BCB"/>
    <w:rsid w:val="00677C84"/>
    <w:rsid w:val="00677D10"/>
    <w:rsid w:val="00677D7B"/>
    <w:rsid w:val="00677DF5"/>
    <w:rsid w:val="00677E6B"/>
    <w:rsid w:val="00680188"/>
    <w:rsid w:val="006801CD"/>
    <w:rsid w:val="006801EE"/>
    <w:rsid w:val="006803E9"/>
    <w:rsid w:val="0068054A"/>
    <w:rsid w:val="0068065E"/>
    <w:rsid w:val="00680984"/>
    <w:rsid w:val="006809D1"/>
    <w:rsid w:val="006809DB"/>
    <w:rsid w:val="00680BDD"/>
    <w:rsid w:val="00680EC8"/>
    <w:rsid w:val="00680EEC"/>
    <w:rsid w:val="00681013"/>
    <w:rsid w:val="00681176"/>
    <w:rsid w:val="006812AD"/>
    <w:rsid w:val="006812D5"/>
    <w:rsid w:val="00681316"/>
    <w:rsid w:val="00681512"/>
    <w:rsid w:val="00681624"/>
    <w:rsid w:val="006818B2"/>
    <w:rsid w:val="00681B6F"/>
    <w:rsid w:val="00681D4B"/>
    <w:rsid w:val="00681EAC"/>
    <w:rsid w:val="0068213D"/>
    <w:rsid w:val="00682245"/>
    <w:rsid w:val="00682293"/>
    <w:rsid w:val="0068232F"/>
    <w:rsid w:val="006826D3"/>
    <w:rsid w:val="00682724"/>
    <w:rsid w:val="00682752"/>
    <w:rsid w:val="00682815"/>
    <w:rsid w:val="006828B5"/>
    <w:rsid w:val="006828DA"/>
    <w:rsid w:val="00682BC4"/>
    <w:rsid w:val="00682CFF"/>
    <w:rsid w:val="00682E27"/>
    <w:rsid w:val="00682E52"/>
    <w:rsid w:val="00682EAA"/>
    <w:rsid w:val="0068309F"/>
    <w:rsid w:val="006830B9"/>
    <w:rsid w:val="00683495"/>
    <w:rsid w:val="006834D3"/>
    <w:rsid w:val="006834F7"/>
    <w:rsid w:val="00683667"/>
    <w:rsid w:val="006836C8"/>
    <w:rsid w:val="00683720"/>
    <w:rsid w:val="006837FA"/>
    <w:rsid w:val="0068393A"/>
    <w:rsid w:val="006839AD"/>
    <w:rsid w:val="00683A35"/>
    <w:rsid w:val="00683B52"/>
    <w:rsid w:val="00683F08"/>
    <w:rsid w:val="00683FDB"/>
    <w:rsid w:val="00684080"/>
    <w:rsid w:val="00684502"/>
    <w:rsid w:val="006845FD"/>
    <w:rsid w:val="0068461C"/>
    <w:rsid w:val="00684689"/>
    <w:rsid w:val="00684729"/>
    <w:rsid w:val="0068473F"/>
    <w:rsid w:val="006848E6"/>
    <w:rsid w:val="00684B1A"/>
    <w:rsid w:val="00684B58"/>
    <w:rsid w:val="00684BB1"/>
    <w:rsid w:val="00684DD0"/>
    <w:rsid w:val="0068516C"/>
    <w:rsid w:val="0068516D"/>
    <w:rsid w:val="00685242"/>
    <w:rsid w:val="0068527E"/>
    <w:rsid w:val="00685344"/>
    <w:rsid w:val="00685351"/>
    <w:rsid w:val="006853E0"/>
    <w:rsid w:val="00685650"/>
    <w:rsid w:val="006857D9"/>
    <w:rsid w:val="0068592A"/>
    <w:rsid w:val="00685937"/>
    <w:rsid w:val="00685B69"/>
    <w:rsid w:val="00685C38"/>
    <w:rsid w:val="0068616F"/>
    <w:rsid w:val="0068630C"/>
    <w:rsid w:val="00686465"/>
    <w:rsid w:val="0068654E"/>
    <w:rsid w:val="00686593"/>
    <w:rsid w:val="006865BB"/>
    <w:rsid w:val="0068664A"/>
    <w:rsid w:val="00686719"/>
    <w:rsid w:val="00686803"/>
    <w:rsid w:val="006868F1"/>
    <w:rsid w:val="0068693F"/>
    <w:rsid w:val="00686A9F"/>
    <w:rsid w:val="0068711B"/>
    <w:rsid w:val="006871BA"/>
    <w:rsid w:val="00687262"/>
    <w:rsid w:val="0068727D"/>
    <w:rsid w:val="00687286"/>
    <w:rsid w:val="006873D3"/>
    <w:rsid w:val="00687414"/>
    <w:rsid w:val="00687594"/>
    <w:rsid w:val="00687909"/>
    <w:rsid w:val="00687B28"/>
    <w:rsid w:val="00687D20"/>
    <w:rsid w:val="00687D94"/>
    <w:rsid w:val="00687E13"/>
    <w:rsid w:val="00687E5F"/>
    <w:rsid w:val="00687F33"/>
    <w:rsid w:val="00690090"/>
    <w:rsid w:val="006900B3"/>
    <w:rsid w:val="0069020F"/>
    <w:rsid w:val="00690354"/>
    <w:rsid w:val="006904B0"/>
    <w:rsid w:val="00690591"/>
    <w:rsid w:val="00690724"/>
    <w:rsid w:val="0069079E"/>
    <w:rsid w:val="0069082C"/>
    <w:rsid w:val="006908FC"/>
    <w:rsid w:val="0069096D"/>
    <w:rsid w:val="00690CBF"/>
    <w:rsid w:val="00690CF5"/>
    <w:rsid w:val="00690E0D"/>
    <w:rsid w:val="00690FD4"/>
    <w:rsid w:val="00691124"/>
    <w:rsid w:val="0069158D"/>
    <w:rsid w:val="006915F2"/>
    <w:rsid w:val="00691885"/>
    <w:rsid w:val="006918BC"/>
    <w:rsid w:val="006918BE"/>
    <w:rsid w:val="006918C8"/>
    <w:rsid w:val="00691B67"/>
    <w:rsid w:val="00691BC9"/>
    <w:rsid w:val="00691E62"/>
    <w:rsid w:val="00691F09"/>
    <w:rsid w:val="00692032"/>
    <w:rsid w:val="00692271"/>
    <w:rsid w:val="00692309"/>
    <w:rsid w:val="0069241E"/>
    <w:rsid w:val="006924BF"/>
    <w:rsid w:val="00692721"/>
    <w:rsid w:val="006928BC"/>
    <w:rsid w:val="00692BF1"/>
    <w:rsid w:val="00692DC7"/>
    <w:rsid w:val="00693362"/>
    <w:rsid w:val="00693447"/>
    <w:rsid w:val="006934C1"/>
    <w:rsid w:val="0069358E"/>
    <w:rsid w:val="006936D3"/>
    <w:rsid w:val="0069371B"/>
    <w:rsid w:val="00693865"/>
    <w:rsid w:val="00693926"/>
    <w:rsid w:val="0069396A"/>
    <w:rsid w:val="00693A78"/>
    <w:rsid w:val="00693D08"/>
    <w:rsid w:val="00694090"/>
    <w:rsid w:val="0069418A"/>
    <w:rsid w:val="00694312"/>
    <w:rsid w:val="006944D6"/>
    <w:rsid w:val="0069480F"/>
    <w:rsid w:val="006949AE"/>
    <w:rsid w:val="00694AF8"/>
    <w:rsid w:val="00694C77"/>
    <w:rsid w:val="00694CA4"/>
    <w:rsid w:val="00694DB7"/>
    <w:rsid w:val="006952F1"/>
    <w:rsid w:val="00695344"/>
    <w:rsid w:val="00695515"/>
    <w:rsid w:val="00695579"/>
    <w:rsid w:val="00695656"/>
    <w:rsid w:val="00695815"/>
    <w:rsid w:val="00695991"/>
    <w:rsid w:val="00695EA1"/>
    <w:rsid w:val="00695F79"/>
    <w:rsid w:val="006960D5"/>
    <w:rsid w:val="0069610D"/>
    <w:rsid w:val="00696301"/>
    <w:rsid w:val="00696331"/>
    <w:rsid w:val="006964C0"/>
    <w:rsid w:val="00696509"/>
    <w:rsid w:val="00696853"/>
    <w:rsid w:val="00696885"/>
    <w:rsid w:val="00696AC8"/>
    <w:rsid w:val="00696BCA"/>
    <w:rsid w:val="00696D2A"/>
    <w:rsid w:val="00696D77"/>
    <w:rsid w:val="00697182"/>
    <w:rsid w:val="0069759A"/>
    <w:rsid w:val="006977C1"/>
    <w:rsid w:val="006977E8"/>
    <w:rsid w:val="00697A06"/>
    <w:rsid w:val="00697A4B"/>
    <w:rsid w:val="00697A79"/>
    <w:rsid w:val="00697AB7"/>
    <w:rsid w:val="00697B5F"/>
    <w:rsid w:val="00697D32"/>
    <w:rsid w:val="00697DB5"/>
    <w:rsid w:val="006A0044"/>
    <w:rsid w:val="006A013E"/>
    <w:rsid w:val="006A0652"/>
    <w:rsid w:val="006A085E"/>
    <w:rsid w:val="006A08B9"/>
    <w:rsid w:val="006A0AC2"/>
    <w:rsid w:val="006A0ADD"/>
    <w:rsid w:val="006A0B5B"/>
    <w:rsid w:val="006A0C30"/>
    <w:rsid w:val="006A0DB7"/>
    <w:rsid w:val="006A0FB4"/>
    <w:rsid w:val="006A1039"/>
    <w:rsid w:val="006A11AA"/>
    <w:rsid w:val="006A11D3"/>
    <w:rsid w:val="006A15DD"/>
    <w:rsid w:val="006A16F6"/>
    <w:rsid w:val="006A1773"/>
    <w:rsid w:val="006A17E2"/>
    <w:rsid w:val="006A18AF"/>
    <w:rsid w:val="006A19C0"/>
    <w:rsid w:val="006A1D54"/>
    <w:rsid w:val="006A204F"/>
    <w:rsid w:val="006A251B"/>
    <w:rsid w:val="006A253A"/>
    <w:rsid w:val="006A2566"/>
    <w:rsid w:val="006A2567"/>
    <w:rsid w:val="006A2586"/>
    <w:rsid w:val="006A2596"/>
    <w:rsid w:val="006A25A3"/>
    <w:rsid w:val="006A271C"/>
    <w:rsid w:val="006A272A"/>
    <w:rsid w:val="006A2778"/>
    <w:rsid w:val="006A2861"/>
    <w:rsid w:val="006A28CD"/>
    <w:rsid w:val="006A2BC9"/>
    <w:rsid w:val="006A2D74"/>
    <w:rsid w:val="006A2E87"/>
    <w:rsid w:val="006A3023"/>
    <w:rsid w:val="006A304A"/>
    <w:rsid w:val="006A317F"/>
    <w:rsid w:val="006A34D1"/>
    <w:rsid w:val="006A36B1"/>
    <w:rsid w:val="006A3713"/>
    <w:rsid w:val="006A371C"/>
    <w:rsid w:val="006A38A2"/>
    <w:rsid w:val="006A39D6"/>
    <w:rsid w:val="006A3A7B"/>
    <w:rsid w:val="006A3CA7"/>
    <w:rsid w:val="006A3CBC"/>
    <w:rsid w:val="006A3D2A"/>
    <w:rsid w:val="006A3E1D"/>
    <w:rsid w:val="006A3F7A"/>
    <w:rsid w:val="006A4012"/>
    <w:rsid w:val="006A40A5"/>
    <w:rsid w:val="006A41A8"/>
    <w:rsid w:val="006A4254"/>
    <w:rsid w:val="006A443B"/>
    <w:rsid w:val="006A45D3"/>
    <w:rsid w:val="006A4640"/>
    <w:rsid w:val="006A4867"/>
    <w:rsid w:val="006A4911"/>
    <w:rsid w:val="006A4980"/>
    <w:rsid w:val="006A498C"/>
    <w:rsid w:val="006A4A61"/>
    <w:rsid w:val="006A4ABC"/>
    <w:rsid w:val="006A4AC9"/>
    <w:rsid w:val="006A4B80"/>
    <w:rsid w:val="006A4D48"/>
    <w:rsid w:val="006A4D51"/>
    <w:rsid w:val="006A4E7E"/>
    <w:rsid w:val="006A4EBA"/>
    <w:rsid w:val="006A4EC7"/>
    <w:rsid w:val="006A4ECA"/>
    <w:rsid w:val="006A4F2C"/>
    <w:rsid w:val="006A5178"/>
    <w:rsid w:val="006A51BE"/>
    <w:rsid w:val="006A52AC"/>
    <w:rsid w:val="006A5302"/>
    <w:rsid w:val="006A538D"/>
    <w:rsid w:val="006A54E3"/>
    <w:rsid w:val="006A5672"/>
    <w:rsid w:val="006A58B2"/>
    <w:rsid w:val="006A5A7C"/>
    <w:rsid w:val="006A5BE7"/>
    <w:rsid w:val="006A5E2F"/>
    <w:rsid w:val="006A6048"/>
    <w:rsid w:val="006A633F"/>
    <w:rsid w:val="006A634A"/>
    <w:rsid w:val="006A634B"/>
    <w:rsid w:val="006A635C"/>
    <w:rsid w:val="006A662A"/>
    <w:rsid w:val="006A66E9"/>
    <w:rsid w:val="006A6ABC"/>
    <w:rsid w:val="006A6B9D"/>
    <w:rsid w:val="006A6C75"/>
    <w:rsid w:val="006A6DE4"/>
    <w:rsid w:val="006A6DE9"/>
    <w:rsid w:val="006A6E0A"/>
    <w:rsid w:val="006A704C"/>
    <w:rsid w:val="006A7291"/>
    <w:rsid w:val="006A72E0"/>
    <w:rsid w:val="006A732E"/>
    <w:rsid w:val="006A7358"/>
    <w:rsid w:val="006A7426"/>
    <w:rsid w:val="006A766B"/>
    <w:rsid w:val="006A7683"/>
    <w:rsid w:val="006A79F6"/>
    <w:rsid w:val="006A7A2A"/>
    <w:rsid w:val="006A7B08"/>
    <w:rsid w:val="006A7C78"/>
    <w:rsid w:val="006A7C84"/>
    <w:rsid w:val="006A7D99"/>
    <w:rsid w:val="006A7F27"/>
    <w:rsid w:val="006B0298"/>
    <w:rsid w:val="006B041D"/>
    <w:rsid w:val="006B0438"/>
    <w:rsid w:val="006B0840"/>
    <w:rsid w:val="006B08C4"/>
    <w:rsid w:val="006B0982"/>
    <w:rsid w:val="006B0D46"/>
    <w:rsid w:val="006B0DB4"/>
    <w:rsid w:val="006B0E36"/>
    <w:rsid w:val="006B0EE6"/>
    <w:rsid w:val="006B0F5E"/>
    <w:rsid w:val="006B0F8F"/>
    <w:rsid w:val="006B10E3"/>
    <w:rsid w:val="006B124B"/>
    <w:rsid w:val="006B13D6"/>
    <w:rsid w:val="006B1429"/>
    <w:rsid w:val="006B1619"/>
    <w:rsid w:val="006B1778"/>
    <w:rsid w:val="006B1851"/>
    <w:rsid w:val="006B1A73"/>
    <w:rsid w:val="006B1CE8"/>
    <w:rsid w:val="006B1D23"/>
    <w:rsid w:val="006B1ED3"/>
    <w:rsid w:val="006B21B7"/>
    <w:rsid w:val="006B22E7"/>
    <w:rsid w:val="006B2300"/>
    <w:rsid w:val="006B233A"/>
    <w:rsid w:val="006B25D4"/>
    <w:rsid w:val="006B26D9"/>
    <w:rsid w:val="006B27AF"/>
    <w:rsid w:val="006B27D1"/>
    <w:rsid w:val="006B2875"/>
    <w:rsid w:val="006B2A89"/>
    <w:rsid w:val="006B2BE7"/>
    <w:rsid w:val="006B2DC1"/>
    <w:rsid w:val="006B2DF2"/>
    <w:rsid w:val="006B2F2F"/>
    <w:rsid w:val="006B3162"/>
    <w:rsid w:val="006B31E8"/>
    <w:rsid w:val="006B3268"/>
    <w:rsid w:val="006B35B0"/>
    <w:rsid w:val="006B3727"/>
    <w:rsid w:val="006B3904"/>
    <w:rsid w:val="006B3910"/>
    <w:rsid w:val="006B3976"/>
    <w:rsid w:val="006B39AE"/>
    <w:rsid w:val="006B3A6E"/>
    <w:rsid w:val="006B3AB3"/>
    <w:rsid w:val="006B3B6E"/>
    <w:rsid w:val="006B3FDF"/>
    <w:rsid w:val="006B40F7"/>
    <w:rsid w:val="006B4150"/>
    <w:rsid w:val="006B4261"/>
    <w:rsid w:val="006B4366"/>
    <w:rsid w:val="006B43C4"/>
    <w:rsid w:val="006B45D1"/>
    <w:rsid w:val="006B46AF"/>
    <w:rsid w:val="006B475C"/>
    <w:rsid w:val="006B4A9A"/>
    <w:rsid w:val="006B4BB3"/>
    <w:rsid w:val="006B4D94"/>
    <w:rsid w:val="006B4E8A"/>
    <w:rsid w:val="006B4FBF"/>
    <w:rsid w:val="006B50C7"/>
    <w:rsid w:val="006B50CD"/>
    <w:rsid w:val="006B5122"/>
    <w:rsid w:val="006B515D"/>
    <w:rsid w:val="006B51C1"/>
    <w:rsid w:val="006B51EC"/>
    <w:rsid w:val="006B526A"/>
    <w:rsid w:val="006B530D"/>
    <w:rsid w:val="006B5404"/>
    <w:rsid w:val="006B549F"/>
    <w:rsid w:val="006B54C1"/>
    <w:rsid w:val="006B578E"/>
    <w:rsid w:val="006B59D6"/>
    <w:rsid w:val="006B5C7C"/>
    <w:rsid w:val="006B5CE7"/>
    <w:rsid w:val="006B60BA"/>
    <w:rsid w:val="006B66DC"/>
    <w:rsid w:val="006B68BD"/>
    <w:rsid w:val="006B6A80"/>
    <w:rsid w:val="006B6AD0"/>
    <w:rsid w:val="006B6C8E"/>
    <w:rsid w:val="006B6FCB"/>
    <w:rsid w:val="006B6FDD"/>
    <w:rsid w:val="006B706B"/>
    <w:rsid w:val="006B70C3"/>
    <w:rsid w:val="006B7126"/>
    <w:rsid w:val="006B7171"/>
    <w:rsid w:val="006B72BA"/>
    <w:rsid w:val="006B7389"/>
    <w:rsid w:val="006B77CA"/>
    <w:rsid w:val="006B78F1"/>
    <w:rsid w:val="006C0019"/>
    <w:rsid w:val="006C0161"/>
    <w:rsid w:val="006C0207"/>
    <w:rsid w:val="006C0216"/>
    <w:rsid w:val="006C0271"/>
    <w:rsid w:val="006C037A"/>
    <w:rsid w:val="006C03FE"/>
    <w:rsid w:val="006C04B3"/>
    <w:rsid w:val="006C0548"/>
    <w:rsid w:val="006C07F4"/>
    <w:rsid w:val="006C0866"/>
    <w:rsid w:val="006C0942"/>
    <w:rsid w:val="006C0C17"/>
    <w:rsid w:val="006C0DC2"/>
    <w:rsid w:val="006C0FFA"/>
    <w:rsid w:val="006C109D"/>
    <w:rsid w:val="006C10FC"/>
    <w:rsid w:val="006C115B"/>
    <w:rsid w:val="006C13EB"/>
    <w:rsid w:val="006C160E"/>
    <w:rsid w:val="006C18CC"/>
    <w:rsid w:val="006C1A34"/>
    <w:rsid w:val="006C1B5F"/>
    <w:rsid w:val="006C1CDA"/>
    <w:rsid w:val="006C1E1C"/>
    <w:rsid w:val="006C1E8F"/>
    <w:rsid w:val="006C1FB7"/>
    <w:rsid w:val="006C2583"/>
    <w:rsid w:val="006C26CA"/>
    <w:rsid w:val="006C2781"/>
    <w:rsid w:val="006C2AD4"/>
    <w:rsid w:val="006C2BB5"/>
    <w:rsid w:val="006C2BE3"/>
    <w:rsid w:val="006C2C60"/>
    <w:rsid w:val="006C2C67"/>
    <w:rsid w:val="006C2C9B"/>
    <w:rsid w:val="006C2F11"/>
    <w:rsid w:val="006C308B"/>
    <w:rsid w:val="006C30E9"/>
    <w:rsid w:val="006C3372"/>
    <w:rsid w:val="006C344C"/>
    <w:rsid w:val="006C3615"/>
    <w:rsid w:val="006C3679"/>
    <w:rsid w:val="006C36FF"/>
    <w:rsid w:val="006C39E2"/>
    <w:rsid w:val="006C39E3"/>
    <w:rsid w:val="006C3A9E"/>
    <w:rsid w:val="006C3CB1"/>
    <w:rsid w:val="006C3D4A"/>
    <w:rsid w:val="006C3DFC"/>
    <w:rsid w:val="006C4169"/>
    <w:rsid w:val="006C4316"/>
    <w:rsid w:val="006C446E"/>
    <w:rsid w:val="006C4572"/>
    <w:rsid w:val="006C4805"/>
    <w:rsid w:val="006C4A2B"/>
    <w:rsid w:val="006C4B19"/>
    <w:rsid w:val="006C4CE3"/>
    <w:rsid w:val="006C4E6D"/>
    <w:rsid w:val="006C5026"/>
    <w:rsid w:val="006C50E9"/>
    <w:rsid w:val="006C51C4"/>
    <w:rsid w:val="006C52C0"/>
    <w:rsid w:val="006C56E5"/>
    <w:rsid w:val="006C57D7"/>
    <w:rsid w:val="006C5823"/>
    <w:rsid w:val="006C58F9"/>
    <w:rsid w:val="006C5A70"/>
    <w:rsid w:val="006C5A9A"/>
    <w:rsid w:val="006C5A9E"/>
    <w:rsid w:val="006C5B33"/>
    <w:rsid w:val="006C5B94"/>
    <w:rsid w:val="006C5CD1"/>
    <w:rsid w:val="006C5DE7"/>
    <w:rsid w:val="006C5F5B"/>
    <w:rsid w:val="006C61BF"/>
    <w:rsid w:val="006C643F"/>
    <w:rsid w:val="006C646D"/>
    <w:rsid w:val="006C688D"/>
    <w:rsid w:val="006C68FB"/>
    <w:rsid w:val="006C69D6"/>
    <w:rsid w:val="006C6ABC"/>
    <w:rsid w:val="006C6B2D"/>
    <w:rsid w:val="006C6E4A"/>
    <w:rsid w:val="006C6EB3"/>
    <w:rsid w:val="006C6F9F"/>
    <w:rsid w:val="006C710B"/>
    <w:rsid w:val="006C715A"/>
    <w:rsid w:val="006C7188"/>
    <w:rsid w:val="006C7323"/>
    <w:rsid w:val="006C7358"/>
    <w:rsid w:val="006C77AF"/>
    <w:rsid w:val="006C7828"/>
    <w:rsid w:val="006C79CE"/>
    <w:rsid w:val="006C7B5E"/>
    <w:rsid w:val="006C7C3C"/>
    <w:rsid w:val="006C7D6A"/>
    <w:rsid w:val="006C7E60"/>
    <w:rsid w:val="006C7EDC"/>
    <w:rsid w:val="006C7EED"/>
    <w:rsid w:val="006D00EE"/>
    <w:rsid w:val="006D049F"/>
    <w:rsid w:val="006D051F"/>
    <w:rsid w:val="006D062E"/>
    <w:rsid w:val="006D0660"/>
    <w:rsid w:val="006D0722"/>
    <w:rsid w:val="006D07C8"/>
    <w:rsid w:val="006D0838"/>
    <w:rsid w:val="006D094B"/>
    <w:rsid w:val="006D0987"/>
    <w:rsid w:val="006D0AAE"/>
    <w:rsid w:val="006D0BEC"/>
    <w:rsid w:val="006D0D52"/>
    <w:rsid w:val="006D0E56"/>
    <w:rsid w:val="006D0EA7"/>
    <w:rsid w:val="006D0EF7"/>
    <w:rsid w:val="006D0F5B"/>
    <w:rsid w:val="006D0F81"/>
    <w:rsid w:val="006D0FA1"/>
    <w:rsid w:val="006D100C"/>
    <w:rsid w:val="006D1096"/>
    <w:rsid w:val="006D10E8"/>
    <w:rsid w:val="006D11D1"/>
    <w:rsid w:val="006D12E1"/>
    <w:rsid w:val="006D1665"/>
    <w:rsid w:val="006D1ABF"/>
    <w:rsid w:val="006D1B3F"/>
    <w:rsid w:val="006D1CA1"/>
    <w:rsid w:val="006D1D43"/>
    <w:rsid w:val="006D223C"/>
    <w:rsid w:val="006D22FC"/>
    <w:rsid w:val="006D23A5"/>
    <w:rsid w:val="006D245F"/>
    <w:rsid w:val="006D24A4"/>
    <w:rsid w:val="006D24C6"/>
    <w:rsid w:val="006D2732"/>
    <w:rsid w:val="006D2BAC"/>
    <w:rsid w:val="006D2BFF"/>
    <w:rsid w:val="006D2C48"/>
    <w:rsid w:val="006D2D49"/>
    <w:rsid w:val="006D2EB8"/>
    <w:rsid w:val="006D2F61"/>
    <w:rsid w:val="006D2F8E"/>
    <w:rsid w:val="006D30A9"/>
    <w:rsid w:val="006D3252"/>
    <w:rsid w:val="006D32A2"/>
    <w:rsid w:val="006D3339"/>
    <w:rsid w:val="006D3354"/>
    <w:rsid w:val="006D340D"/>
    <w:rsid w:val="006D38B5"/>
    <w:rsid w:val="006D3905"/>
    <w:rsid w:val="006D3914"/>
    <w:rsid w:val="006D3C6E"/>
    <w:rsid w:val="006D3DE0"/>
    <w:rsid w:val="006D3FE9"/>
    <w:rsid w:val="006D41D8"/>
    <w:rsid w:val="006D448A"/>
    <w:rsid w:val="006D44A9"/>
    <w:rsid w:val="006D45A3"/>
    <w:rsid w:val="006D473B"/>
    <w:rsid w:val="006D4894"/>
    <w:rsid w:val="006D4A28"/>
    <w:rsid w:val="006D4E79"/>
    <w:rsid w:val="006D4EF0"/>
    <w:rsid w:val="006D5056"/>
    <w:rsid w:val="006D50BA"/>
    <w:rsid w:val="006D512D"/>
    <w:rsid w:val="006D51F6"/>
    <w:rsid w:val="006D54A7"/>
    <w:rsid w:val="006D5557"/>
    <w:rsid w:val="006D5573"/>
    <w:rsid w:val="006D5587"/>
    <w:rsid w:val="006D55F8"/>
    <w:rsid w:val="006D56A8"/>
    <w:rsid w:val="006D56BE"/>
    <w:rsid w:val="006D5714"/>
    <w:rsid w:val="006D5833"/>
    <w:rsid w:val="006D58D7"/>
    <w:rsid w:val="006D5906"/>
    <w:rsid w:val="006D59DB"/>
    <w:rsid w:val="006D5B8F"/>
    <w:rsid w:val="006D5D73"/>
    <w:rsid w:val="006D5D99"/>
    <w:rsid w:val="006D5DAF"/>
    <w:rsid w:val="006D5DEF"/>
    <w:rsid w:val="006D5E3B"/>
    <w:rsid w:val="006D61D6"/>
    <w:rsid w:val="006D63A2"/>
    <w:rsid w:val="006D64F2"/>
    <w:rsid w:val="006D67E8"/>
    <w:rsid w:val="006D680F"/>
    <w:rsid w:val="006D68A6"/>
    <w:rsid w:val="006D68D9"/>
    <w:rsid w:val="006D6958"/>
    <w:rsid w:val="006D6A74"/>
    <w:rsid w:val="006D6B55"/>
    <w:rsid w:val="006D6C3E"/>
    <w:rsid w:val="006D6CE0"/>
    <w:rsid w:val="006D6CF6"/>
    <w:rsid w:val="006D6D6A"/>
    <w:rsid w:val="006D6EE6"/>
    <w:rsid w:val="006D6F0F"/>
    <w:rsid w:val="006D7069"/>
    <w:rsid w:val="006D70AE"/>
    <w:rsid w:val="006D7119"/>
    <w:rsid w:val="006D71E1"/>
    <w:rsid w:val="006D7415"/>
    <w:rsid w:val="006D7719"/>
    <w:rsid w:val="006D77B1"/>
    <w:rsid w:val="006D7810"/>
    <w:rsid w:val="006D781D"/>
    <w:rsid w:val="006D7A4A"/>
    <w:rsid w:val="006D7C38"/>
    <w:rsid w:val="006D7D5B"/>
    <w:rsid w:val="006D7F0D"/>
    <w:rsid w:val="006E008C"/>
    <w:rsid w:val="006E00BD"/>
    <w:rsid w:val="006E051D"/>
    <w:rsid w:val="006E0544"/>
    <w:rsid w:val="006E0657"/>
    <w:rsid w:val="006E07A2"/>
    <w:rsid w:val="006E07EF"/>
    <w:rsid w:val="006E0963"/>
    <w:rsid w:val="006E0A4E"/>
    <w:rsid w:val="006E0B57"/>
    <w:rsid w:val="006E0B7A"/>
    <w:rsid w:val="006E0CF4"/>
    <w:rsid w:val="006E0D36"/>
    <w:rsid w:val="006E0E90"/>
    <w:rsid w:val="006E10AE"/>
    <w:rsid w:val="006E1171"/>
    <w:rsid w:val="006E13CC"/>
    <w:rsid w:val="006E15EA"/>
    <w:rsid w:val="006E1762"/>
    <w:rsid w:val="006E19F6"/>
    <w:rsid w:val="006E1C64"/>
    <w:rsid w:val="006E1D6B"/>
    <w:rsid w:val="006E1FA7"/>
    <w:rsid w:val="006E2087"/>
    <w:rsid w:val="006E22E9"/>
    <w:rsid w:val="006E2351"/>
    <w:rsid w:val="006E2432"/>
    <w:rsid w:val="006E2470"/>
    <w:rsid w:val="006E250C"/>
    <w:rsid w:val="006E267A"/>
    <w:rsid w:val="006E297E"/>
    <w:rsid w:val="006E2C06"/>
    <w:rsid w:val="006E2E92"/>
    <w:rsid w:val="006E2E99"/>
    <w:rsid w:val="006E2EB9"/>
    <w:rsid w:val="006E2F23"/>
    <w:rsid w:val="006E2F9C"/>
    <w:rsid w:val="006E2FBA"/>
    <w:rsid w:val="006E3052"/>
    <w:rsid w:val="006E3056"/>
    <w:rsid w:val="006E30A6"/>
    <w:rsid w:val="006E31C5"/>
    <w:rsid w:val="006E34A4"/>
    <w:rsid w:val="006E394B"/>
    <w:rsid w:val="006E3ACF"/>
    <w:rsid w:val="006E3D31"/>
    <w:rsid w:val="006E3EB4"/>
    <w:rsid w:val="006E3EB5"/>
    <w:rsid w:val="006E3F14"/>
    <w:rsid w:val="006E4089"/>
    <w:rsid w:val="006E46E0"/>
    <w:rsid w:val="006E47FF"/>
    <w:rsid w:val="006E4983"/>
    <w:rsid w:val="006E49D2"/>
    <w:rsid w:val="006E4CC6"/>
    <w:rsid w:val="006E4F95"/>
    <w:rsid w:val="006E5087"/>
    <w:rsid w:val="006E50BB"/>
    <w:rsid w:val="006E534A"/>
    <w:rsid w:val="006E53F3"/>
    <w:rsid w:val="006E54FF"/>
    <w:rsid w:val="006E559F"/>
    <w:rsid w:val="006E56D5"/>
    <w:rsid w:val="006E57EC"/>
    <w:rsid w:val="006E57F4"/>
    <w:rsid w:val="006E5D93"/>
    <w:rsid w:val="006E5E63"/>
    <w:rsid w:val="006E608D"/>
    <w:rsid w:val="006E61E6"/>
    <w:rsid w:val="006E62DE"/>
    <w:rsid w:val="006E693A"/>
    <w:rsid w:val="006E6B5B"/>
    <w:rsid w:val="006E6C37"/>
    <w:rsid w:val="006E6F38"/>
    <w:rsid w:val="006E7232"/>
    <w:rsid w:val="006E729D"/>
    <w:rsid w:val="006E72A8"/>
    <w:rsid w:val="006E7437"/>
    <w:rsid w:val="006E74F6"/>
    <w:rsid w:val="006E75A6"/>
    <w:rsid w:val="006E76F1"/>
    <w:rsid w:val="006E789E"/>
    <w:rsid w:val="006E7C25"/>
    <w:rsid w:val="006E7CED"/>
    <w:rsid w:val="006E7E02"/>
    <w:rsid w:val="006F02FA"/>
    <w:rsid w:val="006F0575"/>
    <w:rsid w:val="006F061E"/>
    <w:rsid w:val="006F076F"/>
    <w:rsid w:val="006F08D4"/>
    <w:rsid w:val="006F0A4C"/>
    <w:rsid w:val="006F0ABC"/>
    <w:rsid w:val="006F0AEB"/>
    <w:rsid w:val="006F0B19"/>
    <w:rsid w:val="006F0CAC"/>
    <w:rsid w:val="006F0CAF"/>
    <w:rsid w:val="006F0CB9"/>
    <w:rsid w:val="006F0CBE"/>
    <w:rsid w:val="006F0D37"/>
    <w:rsid w:val="006F0FA5"/>
    <w:rsid w:val="006F1167"/>
    <w:rsid w:val="006F11EC"/>
    <w:rsid w:val="006F1468"/>
    <w:rsid w:val="006F148F"/>
    <w:rsid w:val="006F1762"/>
    <w:rsid w:val="006F184F"/>
    <w:rsid w:val="006F1BA1"/>
    <w:rsid w:val="006F1CC4"/>
    <w:rsid w:val="006F1F4C"/>
    <w:rsid w:val="006F1F5F"/>
    <w:rsid w:val="006F20C0"/>
    <w:rsid w:val="006F21A3"/>
    <w:rsid w:val="006F22EF"/>
    <w:rsid w:val="006F2375"/>
    <w:rsid w:val="006F2813"/>
    <w:rsid w:val="006F28CB"/>
    <w:rsid w:val="006F28DD"/>
    <w:rsid w:val="006F2F47"/>
    <w:rsid w:val="006F315A"/>
    <w:rsid w:val="006F3175"/>
    <w:rsid w:val="006F317C"/>
    <w:rsid w:val="006F3305"/>
    <w:rsid w:val="006F331F"/>
    <w:rsid w:val="006F332C"/>
    <w:rsid w:val="006F34D4"/>
    <w:rsid w:val="006F374F"/>
    <w:rsid w:val="006F38FE"/>
    <w:rsid w:val="006F3A5C"/>
    <w:rsid w:val="006F3B24"/>
    <w:rsid w:val="006F3CBE"/>
    <w:rsid w:val="006F3E0C"/>
    <w:rsid w:val="006F4032"/>
    <w:rsid w:val="006F4403"/>
    <w:rsid w:val="006F44B5"/>
    <w:rsid w:val="006F4557"/>
    <w:rsid w:val="006F4696"/>
    <w:rsid w:val="006F4774"/>
    <w:rsid w:val="006F4A72"/>
    <w:rsid w:val="006F4B78"/>
    <w:rsid w:val="006F4C05"/>
    <w:rsid w:val="006F4CBF"/>
    <w:rsid w:val="006F4DF6"/>
    <w:rsid w:val="006F4E75"/>
    <w:rsid w:val="006F51F0"/>
    <w:rsid w:val="006F52A2"/>
    <w:rsid w:val="006F540E"/>
    <w:rsid w:val="006F5506"/>
    <w:rsid w:val="006F554A"/>
    <w:rsid w:val="006F55BA"/>
    <w:rsid w:val="006F56F1"/>
    <w:rsid w:val="006F5791"/>
    <w:rsid w:val="006F58E2"/>
    <w:rsid w:val="006F5900"/>
    <w:rsid w:val="006F5A38"/>
    <w:rsid w:val="006F5B15"/>
    <w:rsid w:val="006F5B89"/>
    <w:rsid w:val="006F5DA4"/>
    <w:rsid w:val="006F5DE0"/>
    <w:rsid w:val="006F5E37"/>
    <w:rsid w:val="006F5E6D"/>
    <w:rsid w:val="006F5E91"/>
    <w:rsid w:val="006F631C"/>
    <w:rsid w:val="006F639A"/>
    <w:rsid w:val="006F63CE"/>
    <w:rsid w:val="006F6423"/>
    <w:rsid w:val="006F64BD"/>
    <w:rsid w:val="006F676C"/>
    <w:rsid w:val="006F679C"/>
    <w:rsid w:val="006F6836"/>
    <w:rsid w:val="006F6A9F"/>
    <w:rsid w:val="006F6B34"/>
    <w:rsid w:val="006F6BD5"/>
    <w:rsid w:val="006F6C15"/>
    <w:rsid w:val="006F6C9C"/>
    <w:rsid w:val="006F7012"/>
    <w:rsid w:val="006F7095"/>
    <w:rsid w:val="006F73BA"/>
    <w:rsid w:val="006F7527"/>
    <w:rsid w:val="006F76FE"/>
    <w:rsid w:val="006F7727"/>
    <w:rsid w:val="006F787C"/>
    <w:rsid w:val="006F7912"/>
    <w:rsid w:val="006F7A99"/>
    <w:rsid w:val="006F7AA3"/>
    <w:rsid w:val="006F7B75"/>
    <w:rsid w:val="006F7D77"/>
    <w:rsid w:val="006F7DD9"/>
    <w:rsid w:val="0070002C"/>
    <w:rsid w:val="00700067"/>
    <w:rsid w:val="0070011F"/>
    <w:rsid w:val="00700152"/>
    <w:rsid w:val="00700169"/>
    <w:rsid w:val="00700238"/>
    <w:rsid w:val="0070023D"/>
    <w:rsid w:val="007003E8"/>
    <w:rsid w:val="0070047F"/>
    <w:rsid w:val="00700497"/>
    <w:rsid w:val="007005A0"/>
    <w:rsid w:val="0070078B"/>
    <w:rsid w:val="00700858"/>
    <w:rsid w:val="0070093C"/>
    <w:rsid w:val="007009AA"/>
    <w:rsid w:val="007009B2"/>
    <w:rsid w:val="00700C35"/>
    <w:rsid w:val="00700CAB"/>
    <w:rsid w:val="00700CAF"/>
    <w:rsid w:val="0070106A"/>
    <w:rsid w:val="007010CD"/>
    <w:rsid w:val="00701296"/>
    <w:rsid w:val="0070137E"/>
    <w:rsid w:val="0070139E"/>
    <w:rsid w:val="007015D8"/>
    <w:rsid w:val="007018AC"/>
    <w:rsid w:val="00701BE9"/>
    <w:rsid w:val="00701F04"/>
    <w:rsid w:val="00701FA6"/>
    <w:rsid w:val="00702105"/>
    <w:rsid w:val="00702182"/>
    <w:rsid w:val="007025FC"/>
    <w:rsid w:val="00702683"/>
    <w:rsid w:val="00702914"/>
    <w:rsid w:val="00702AEA"/>
    <w:rsid w:val="00702D6E"/>
    <w:rsid w:val="007031A2"/>
    <w:rsid w:val="00703281"/>
    <w:rsid w:val="0070356D"/>
    <w:rsid w:val="00703644"/>
    <w:rsid w:val="00703681"/>
    <w:rsid w:val="007036E1"/>
    <w:rsid w:val="00703841"/>
    <w:rsid w:val="00703842"/>
    <w:rsid w:val="00703845"/>
    <w:rsid w:val="00703A45"/>
    <w:rsid w:val="00703B59"/>
    <w:rsid w:val="00703E71"/>
    <w:rsid w:val="00703ECC"/>
    <w:rsid w:val="00703EF8"/>
    <w:rsid w:val="007040E4"/>
    <w:rsid w:val="0070426A"/>
    <w:rsid w:val="007042E2"/>
    <w:rsid w:val="007043A3"/>
    <w:rsid w:val="00704516"/>
    <w:rsid w:val="007046E6"/>
    <w:rsid w:val="007047EC"/>
    <w:rsid w:val="00704845"/>
    <w:rsid w:val="00704991"/>
    <w:rsid w:val="00704BC1"/>
    <w:rsid w:val="00704BC5"/>
    <w:rsid w:val="00705271"/>
    <w:rsid w:val="0070537B"/>
    <w:rsid w:val="00705863"/>
    <w:rsid w:val="00705D38"/>
    <w:rsid w:val="00705E12"/>
    <w:rsid w:val="00705FF5"/>
    <w:rsid w:val="00706310"/>
    <w:rsid w:val="007064DD"/>
    <w:rsid w:val="007064E3"/>
    <w:rsid w:val="007065A0"/>
    <w:rsid w:val="00706676"/>
    <w:rsid w:val="00706680"/>
    <w:rsid w:val="00706694"/>
    <w:rsid w:val="0070675E"/>
    <w:rsid w:val="0070740E"/>
    <w:rsid w:val="00707418"/>
    <w:rsid w:val="00707459"/>
    <w:rsid w:val="007074CB"/>
    <w:rsid w:val="00707589"/>
    <w:rsid w:val="00707790"/>
    <w:rsid w:val="0070779D"/>
    <w:rsid w:val="007077E8"/>
    <w:rsid w:val="007078F1"/>
    <w:rsid w:val="00707916"/>
    <w:rsid w:val="00707E4D"/>
    <w:rsid w:val="00707EBA"/>
    <w:rsid w:val="00707EFE"/>
    <w:rsid w:val="00707FF5"/>
    <w:rsid w:val="00710157"/>
    <w:rsid w:val="0071033C"/>
    <w:rsid w:val="0071047E"/>
    <w:rsid w:val="007104D0"/>
    <w:rsid w:val="00710640"/>
    <w:rsid w:val="007106A5"/>
    <w:rsid w:val="00710AAE"/>
    <w:rsid w:val="00710B44"/>
    <w:rsid w:val="00710B49"/>
    <w:rsid w:val="00710CCA"/>
    <w:rsid w:val="00710E68"/>
    <w:rsid w:val="00710E80"/>
    <w:rsid w:val="00710EA3"/>
    <w:rsid w:val="00711073"/>
    <w:rsid w:val="007112B8"/>
    <w:rsid w:val="0071144C"/>
    <w:rsid w:val="0071147F"/>
    <w:rsid w:val="00711516"/>
    <w:rsid w:val="00711591"/>
    <w:rsid w:val="007115F3"/>
    <w:rsid w:val="00711674"/>
    <w:rsid w:val="00711774"/>
    <w:rsid w:val="0071191C"/>
    <w:rsid w:val="00711977"/>
    <w:rsid w:val="00711B1D"/>
    <w:rsid w:val="00711D55"/>
    <w:rsid w:val="00711D8B"/>
    <w:rsid w:val="00711EC7"/>
    <w:rsid w:val="00712097"/>
    <w:rsid w:val="00712123"/>
    <w:rsid w:val="00712207"/>
    <w:rsid w:val="007123DF"/>
    <w:rsid w:val="00712980"/>
    <w:rsid w:val="00712B55"/>
    <w:rsid w:val="00712C5F"/>
    <w:rsid w:val="00712C8A"/>
    <w:rsid w:val="00713287"/>
    <w:rsid w:val="00713405"/>
    <w:rsid w:val="00713493"/>
    <w:rsid w:val="0071359C"/>
    <w:rsid w:val="00713602"/>
    <w:rsid w:val="00713645"/>
    <w:rsid w:val="00713879"/>
    <w:rsid w:val="0071389A"/>
    <w:rsid w:val="00713B00"/>
    <w:rsid w:val="0071409E"/>
    <w:rsid w:val="007140EF"/>
    <w:rsid w:val="0071421E"/>
    <w:rsid w:val="0071440E"/>
    <w:rsid w:val="00714556"/>
    <w:rsid w:val="0071460A"/>
    <w:rsid w:val="0071480F"/>
    <w:rsid w:val="00714838"/>
    <w:rsid w:val="00714A6E"/>
    <w:rsid w:val="00714B73"/>
    <w:rsid w:val="00714D4C"/>
    <w:rsid w:val="00714E81"/>
    <w:rsid w:val="00714EC9"/>
    <w:rsid w:val="00714F12"/>
    <w:rsid w:val="00715151"/>
    <w:rsid w:val="0071519B"/>
    <w:rsid w:val="007151B3"/>
    <w:rsid w:val="0071525A"/>
    <w:rsid w:val="00715355"/>
    <w:rsid w:val="007154B3"/>
    <w:rsid w:val="00715601"/>
    <w:rsid w:val="007156E5"/>
    <w:rsid w:val="0071596F"/>
    <w:rsid w:val="00715976"/>
    <w:rsid w:val="00715AC9"/>
    <w:rsid w:val="00715FBD"/>
    <w:rsid w:val="00715FD6"/>
    <w:rsid w:val="00716038"/>
    <w:rsid w:val="007160AB"/>
    <w:rsid w:val="007160DB"/>
    <w:rsid w:val="00716408"/>
    <w:rsid w:val="00716561"/>
    <w:rsid w:val="007167AC"/>
    <w:rsid w:val="00716944"/>
    <w:rsid w:val="0071695A"/>
    <w:rsid w:val="00716B44"/>
    <w:rsid w:val="00716E16"/>
    <w:rsid w:val="00717111"/>
    <w:rsid w:val="0071737C"/>
    <w:rsid w:val="0071755C"/>
    <w:rsid w:val="007175DD"/>
    <w:rsid w:val="007177D5"/>
    <w:rsid w:val="00717811"/>
    <w:rsid w:val="00717886"/>
    <w:rsid w:val="0071793A"/>
    <w:rsid w:val="00717BCF"/>
    <w:rsid w:val="00717C3B"/>
    <w:rsid w:val="00717FFE"/>
    <w:rsid w:val="0072012A"/>
    <w:rsid w:val="0072013A"/>
    <w:rsid w:val="007201CD"/>
    <w:rsid w:val="00720491"/>
    <w:rsid w:val="00720508"/>
    <w:rsid w:val="00720515"/>
    <w:rsid w:val="0072055E"/>
    <w:rsid w:val="00720610"/>
    <w:rsid w:val="00720625"/>
    <w:rsid w:val="007206F9"/>
    <w:rsid w:val="0072082D"/>
    <w:rsid w:val="00720994"/>
    <w:rsid w:val="00720BE7"/>
    <w:rsid w:val="00720BF2"/>
    <w:rsid w:val="00720C14"/>
    <w:rsid w:val="00720EFB"/>
    <w:rsid w:val="0072107C"/>
    <w:rsid w:val="00721124"/>
    <w:rsid w:val="0072117D"/>
    <w:rsid w:val="0072123D"/>
    <w:rsid w:val="007213DF"/>
    <w:rsid w:val="007214EE"/>
    <w:rsid w:val="00721556"/>
    <w:rsid w:val="007217F4"/>
    <w:rsid w:val="0072191B"/>
    <w:rsid w:val="00721973"/>
    <w:rsid w:val="00721A84"/>
    <w:rsid w:val="00721B79"/>
    <w:rsid w:val="00721DB6"/>
    <w:rsid w:val="00722198"/>
    <w:rsid w:val="00722258"/>
    <w:rsid w:val="0072241F"/>
    <w:rsid w:val="00722421"/>
    <w:rsid w:val="0072252D"/>
    <w:rsid w:val="007226AF"/>
    <w:rsid w:val="007227CF"/>
    <w:rsid w:val="00722829"/>
    <w:rsid w:val="00722ABC"/>
    <w:rsid w:val="00722AD8"/>
    <w:rsid w:val="00722B38"/>
    <w:rsid w:val="00722BBE"/>
    <w:rsid w:val="00722C63"/>
    <w:rsid w:val="00722DB4"/>
    <w:rsid w:val="00722DFD"/>
    <w:rsid w:val="00722E90"/>
    <w:rsid w:val="007230E5"/>
    <w:rsid w:val="00723394"/>
    <w:rsid w:val="0072352A"/>
    <w:rsid w:val="00723696"/>
    <w:rsid w:val="007236A8"/>
    <w:rsid w:val="007236F9"/>
    <w:rsid w:val="00723833"/>
    <w:rsid w:val="007239AC"/>
    <w:rsid w:val="00723A89"/>
    <w:rsid w:val="00723BFB"/>
    <w:rsid w:val="00723D2E"/>
    <w:rsid w:val="007240EE"/>
    <w:rsid w:val="0072410E"/>
    <w:rsid w:val="007241B3"/>
    <w:rsid w:val="007242D9"/>
    <w:rsid w:val="007243BA"/>
    <w:rsid w:val="007243FF"/>
    <w:rsid w:val="0072449E"/>
    <w:rsid w:val="0072475F"/>
    <w:rsid w:val="0072478C"/>
    <w:rsid w:val="00724A8F"/>
    <w:rsid w:val="00724E49"/>
    <w:rsid w:val="00724E8A"/>
    <w:rsid w:val="00724FA3"/>
    <w:rsid w:val="00725064"/>
    <w:rsid w:val="007252C1"/>
    <w:rsid w:val="007252C3"/>
    <w:rsid w:val="007254F1"/>
    <w:rsid w:val="0072556C"/>
    <w:rsid w:val="0072557C"/>
    <w:rsid w:val="007256E7"/>
    <w:rsid w:val="00725754"/>
    <w:rsid w:val="0072580C"/>
    <w:rsid w:val="00725894"/>
    <w:rsid w:val="007258DE"/>
    <w:rsid w:val="00725993"/>
    <w:rsid w:val="00725A8B"/>
    <w:rsid w:val="00725B5E"/>
    <w:rsid w:val="00725C6B"/>
    <w:rsid w:val="00726099"/>
    <w:rsid w:val="00726379"/>
    <w:rsid w:val="00726478"/>
    <w:rsid w:val="00726648"/>
    <w:rsid w:val="00726775"/>
    <w:rsid w:val="0072681B"/>
    <w:rsid w:val="00726CCA"/>
    <w:rsid w:val="00727053"/>
    <w:rsid w:val="0072727C"/>
    <w:rsid w:val="00727681"/>
    <w:rsid w:val="00727869"/>
    <w:rsid w:val="00727872"/>
    <w:rsid w:val="00727927"/>
    <w:rsid w:val="00727C0B"/>
    <w:rsid w:val="00727D27"/>
    <w:rsid w:val="00727D72"/>
    <w:rsid w:val="00727EAC"/>
    <w:rsid w:val="00727EC0"/>
    <w:rsid w:val="00727F6B"/>
    <w:rsid w:val="00727F84"/>
    <w:rsid w:val="00727FBE"/>
    <w:rsid w:val="00730269"/>
    <w:rsid w:val="00730297"/>
    <w:rsid w:val="007303FD"/>
    <w:rsid w:val="007305CC"/>
    <w:rsid w:val="0073075C"/>
    <w:rsid w:val="0073081A"/>
    <w:rsid w:val="00730840"/>
    <w:rsid w:val="00730985"/>
    <w:rsid w:val="00730B19"/>
    <w:rsid w:val="00730C2A"/>
    <w:rsid w:val="00730CE8"/>
    <w:rsid w:val="00730D4C"/>
    <w:rsid w:val="00730D7D"/>
    <w:rsid w:val="00731086"/>
    <w:rsid w:val="007310DB"/>
    <w:rsid w:val="0073127E"/>
    <w:rsid w:val="007313D5"/>
    <w:rsid w:val="0073142F"/>
    <w:rsid w:val="00731451"/>
    <w:rsid w:val="007314F3"/>
    <w:rsid w:val="00731C18"/>
    <w:rsid w:val="00731C28"/>
    <w:rsid w:val="00731ECB"/>
    <w:rsid w:val="00732029"/>
    <w:rsid w:val="00732063"/>
    <w:rsid w:val="007320F6"/>
    <w:rsid w:val="00732348"/>
    <w:rsid w:val="0073241A"/>
    <w:rsid w:val="007324AF"/>
    <w:rsid w:val="007324B0"/>
    <w:rsid w:val="0073264E"/>
    <w:rsid w:val="00732839"/>
    <w:rsid w:val="007329E6"/>
    <w:rsid w:val="00732A17"/>
    <w:rsid w:val="00732B53"/>
    <w:rsid w:val="00732BB8"/>
    <w:rsid w:val="00732E04"/>
    <w:rsid w:val="00732FB5"/>
    <w:rsid w:val="007330B5"/>
    <w:rsid w:val="00733363"/>
    <w:rsid w:val="00733635"/>
    <w:rsid w:val="007336BC"/>
    <w:rsid w:val="007336E8"/>
    <w:rsid w:val="007336ED"/>
    <w:rsid w:val="00733BFB"/>
    <w:rsid w:val="00733D6B"/>
    <w:rsid w:val="00733E75"/>
    <w:rsid w:val="00734131"/>
    <w:rsid w:val="0073417C"/>
    <w:rsid w:val="0073434B"/>
    <w:rsid w:val="0073437D"/>
    <w:rsid w:val="00734528"/>
    <w:rsid w:val="0073461C"/>
    <w:rsid w:val="007348FF"/>
    <w:rsid w:val="00734943"/>
    <w:rsid w:val="007349F3"/>
    <w:rsid w:val="00734A07"/>
    <w:rsid w:val="00734C21"/>
    <w:rsid w:val="00734CA5"/>
    <w:rsid w:val="00734D62"/>
    <w:rsid w:val="00734DB1"/>
    <w:rsid w:val="00734E20"/>
    <w:rsid w:val="00734EBC"/>
    <w:rsid w:val="00734F11"/>
    <w:rsid w:val="00735192"/>
    <w:rsid w:val="00735336"/>
    <w:rsid w:val="00735483"/>
    <w:rsid w:val="0073552D"/>
    <w:rsid w:val="00735828"/>
    <w:rsid w:val="00735855"/>
    <w:rsid w:val="007359CF"/>
    <w:rsid w:val="007359D6"/>
    <w:rsid w:val="00735AC7"/>
    <w:rsid w:val="00735C6C"/>
    <w:rsid w:val="00735CD2"/>
    <w:rsid w:val="00735DF4"/>
    <w:rsid w:val="00735F1C"/>
    <w:rsid w:val="00735F3D"/>
    <w:rsid w:val="0073600E"/>
    <w:rsid w:val="007362F3"/>
    <w:rsid w:val="007364FE"/>
    <w:rsid w:val="00736601"/>
    <w:rsid w:val="0073687E"/>
    <w:rsid w:val="0073690A"/>
    <w:rsid w:val="007369A4"/>
    <w:rsid w:val="00736A6C"/>
    <w:rsid w:val="00736AAB"/>
    <w:rsid w:val="00736C92"/>
    <w:rsid w:val="00736E25"/>
    <w:rsid w:val="00736EC8"/>
    <w:rsid w:val="00736FBB"/>
    <w:rsid w:val="0073705B"/>
    <w:rsid w:val="007372EC"/>
    <w:rsid w:val="0073743A"/>
    <w:rsid w:val="00737491"/>
    <w:rsid w:val="0073776F"/>
    <w:rsid w:val="00737772"/>
    <w:rsid w:val="00737955"/>
    <w:rsid w:val="00737B22"/>
    <w:rsid w:val="00737C14"/>
    <w:rsid w:val="00737C4A"/>
    <w:rsid w:val="00737F69"/>
    <w:rsid w:val="00737F76"/>
    <w:rsid w:val="00740443"/>
    <w:rsid w:val="0074051D"/>
    <w:rsid w:val="00740633"/>
    <w:rsid w:val="00740802"/>
    <w:rsid w:val="007408EE"/>
    <w:rsid w:val="00740C6A"/>
    <w:rsid w:val="00740D13"/>
    <w:rsid w:val="00740F43"/>
    <w:rsid w:val="00740F6B"/>
    <w:rsid w:val="00741126"/>
    <w:rsid w:val="007411B3"/>
    <w:rsid w:val="007413D8"/>
    <w:rsid w:val="00741522"/>
    <w:rsid w:val="007415BB"/>
    <w:rsid w:val="0074164E"/>
    <w:rsid w:val="007416C4"/>
    <w:rsid w:val="00741985"/>
    <w:rsid w:val="00741B36"/>
    <w:rsid w:val="00741DAA"/>
    <w:rsid w:val="00742176"/>
    <w:rsid w:val="007422C5"/>
    <w:rsid w:val="0074258C"/>
    <w:rsid w:val="007425FB"/>
    <w:rsid w:val="007426E7"/>
    <w:rsid w:val="0074276C"/>
    <w:rsid w:val="00742C2C"/>
    <w:rsid w:val="00742C6B"/>
    <w:rsid w:val="00742DBC"/>
    <w:rsid w:val="00742F28"/>
    <w:rsid w:val="00743007"/>
    <w:rsid w:val="00743050"/>
    <w:rsid w:val="007430B9"/>
    <w:rsid w:val="007430BA"/>
    <w:rsid w:val="007430FD"/>
    <w:rsid w:val="007431C8"/>
    <w:rsid w:val="00743386"/>
    <w:rsid w:val="00743A95"/>
    <w:rsid w:val="00743A98"/>
    <w:rsid w:val="00743B71"/>
    <w:rsid w:val="00743CD8"/>
    <w:rsid w:val="00743D1F"/>
    <w:rsid w:val="00744172"/>
    <w:rsid w:val="007441E1"/>
    <w:rsid w:val="00744312"/>
    <w:rsid w:val="00744333"/>
    <w:rsid w:val="0074433F"/>
    <w:rsid w:val="00744456"/>
    <w:rsid w:val="007446A6"/>
    <w:rsid w:val="0074481F"/>
    <w:rsid w:val="0074482B"/>
    <w:rsid w:val="0074483C"/>
    <w:rsid w:val="00744847"/>
    <w:rsid w:val="00744898"/>
    <w:rsid w:val="00744A43"/>
    <w:rsid w:val="00744A44"/>
    <w:rsid w:val="00744A79"/>
    <w:rsid w:val="00744D63"/>
    <w:rsid w:val="00744E4D"/>
    <w:rsid w:val="00744EC2"/>
    <w:rsid w:val="00744ED9"/>
    <w:rsid w:val="00745065"/>
    <w:rsid w:val="00745261"/>
    <w:rsid w:val="0074527B"/>
    <w:rsid w:val="007454D7"/>
    <w:rsid w:val="0074562E"/>
    <w:rsid w:val="00745709"/>
    <w:rsid w:val="007457ED"/>
    <w:rsid w:val="00745DA9"/>
    <w:rsid w:val="0074602B"/>
    <w:rsid w:val="0074608F"/>
    <w:rsid w:val="007462E1"/>
    <w:rsid w:val="00746309"/>
    <w:rsid w:val="007464C2"/>
    <w:rsid w:val="007465D7"/>
    <w:rsid w:val="00746694"/>
    <w:rsid w:val="007467C1"/>
    <w:rsid w:val="00746A0B"/>
    <w:rsid w:val="00746D82"/>
    <w:rsid w:val="00746EEA"/>
    <w:rsid w:val="00746FCD"/>
    <w:rsid w:val="00747015"/>
    <w:rsid w:val="007470E0"/>
    <w:rsid w:val="0074718B"/>
    <w:rsid w:val="00747428"/>
    <w:rsid w:val="0074743D"/>
    <w:rsid w:val="007478BE"/>
    <w:rsid w:val="00747949"/>
    <w:rsid w:val="007479D8"/>
    <w:rsid w:val="00747B2A"/>
    <w:rsid w:val="00747C7A"/>
    <w:rsid w:val="00747D53"/>
    <w:rsid w:val="00747D85"/>
    <w:rsid w:val="00747DE2"/>
    <w:rsid w:val="00747E40"/>
    <w:rsid w:val="00747E81"/>
    <w:rsid w:val="00747EE1"/>
    <w:rsid w:val="00747FB8"/>
    <w:rsid w:val="00747FC0"/>
    <w:rsid w:val="00747FCE"/>
    <w:rsid w:val="00750022"/>
    <w:rsid w:val="00750059"/>
    <w:rsid w:val="007500AF"/>
    <w:rsid w:val="007501AE"/>
    <w:rsid w:val="007502C6"/>
    <w:rsid w:val="00750395"/>
    <w:rsid w:val="0075046E"/>
    <w:rsid w:val="007505A3"/>
    <w:rsid w:val="007506F6"/>
    <w:rsid w:val="007507FF"/>
    <w:rsid w:val="0075084B"/>
    <w:rsid w:val="00750896"/>
    <w:rsid w:val="00750942"/>
    <w:rsid w:val="00750957"/>
    <w:rsid w:val="00750959"/>
    <w:rsid w:val="00750D09"/>
    <w:rsid w:val="00750D1D"/>
    <w:rsid w:val="00750DAA"/>
    <w:rsid w:val="00750E21"/>
    <w:rsid w:val="00750F94"/>
    <w:rsid w:val="00750F9D"/>
    <w:rsid w:val="007511DC"/>
    <w:rsid w:val="007514C7"/>
    <w:rsid w:val="0075177B"/>
    <w:rsid w:val="00751826"/>
    <w:rsid w:val="00751A68"/>
    <w:rsid w:val="00751A96"/>
    <w:rsid w:val="00751AED"/>
    <w:rsid w:val="00751DE2"/>
    <w:rsid w:val="00751FC0"/>
    <w:rsid w:val="0075218B"/>
    <w:rsid w:val="00752287"/>
    <w:rsid w:val="0075258E"/>
    <w:rsid w:val="007525F2"/>
    <w:rsid w:val="007527D1"/>
    <w:rsid w:val="007529B8"/>
    <w:rsid w:val="00752A10"/>
    <w:rsid w:val="00752A7D"/>
    <w:rsid w:val="00752D22"/>
    <w:rsid w:val="00752D99"/>
    <w:rsid w:val="00752DD6"/>
    <w:rsid w:val="00752E01"/>
    <w:rsid w:val="00752F94"/>
    <w:rsid w:val="007530BD"/>
    <w:rsid w:val="007530E6"/>
    <w:rsid w:val="007533AD"/>
    <w:rsid w:val="007533CB"/>
    <w:rsid w:val="007533D0"/>
    <w:rsid w:val="0075345B"/>
    <w:rsid w:val="00753494"/>
    <w:rsid w:val="00753585"/>
    <w:rsid w:val="007539A0"/>
    <w:rsid w:val="00753AC3"/>
    <w:rsid w:val="00753B73"/>
    <w:rsid w:val="0075400E"/>
    <w:rsid w:val="007540C7"/>
    <w:rsid w:val="00754189"/>
    <w:rsid w:val="0075420A"/>
    <w:rsid w:val="0075422D"/>
    <w:rsid w:val="00754359"/>
    <w:rsid w:val="007544B8"/>
    <w:rsid w:val="0075454A"/>
    <w:rsid w:val="0075480F"/>
    <w:rsid w:val="007548BB"/>
    <w:rsid w:val="0075497A"/>
    <w:rsid w:val="00754AC9"/>
    <w:rsid w:val="00754ADD"/>
    <w:rsid w:val="00754EC4"/>
    <w:rsid w:val="00754FEC"/>
    <w:rsid w:val="0075506A"/>
    <w:rsid w:val="007552AA"/>
    <w:rsid w:val="007552CA"/>
    <w:rsid w:val="007554FB"/>
    <w:rsid w:val="00755507"/>
    <w:rsid w:val="0075557B"/>
    <w:rsid w:val="007557B0"/>
    <w:rsid w:val="00755AFF"/>
    <w:rsid w:val="00755B22"/>
    <w:rsid w:val="00755B97"/>
    <w:rsid w:val="00755CAA"/>
    <w:rsid w:val="00755F62"/>
    <w:rsid w:val="007560CC"/>
    <w:rsid w:val="00756209"/>
    <w:rsid w:val="00756290"/>
    <w:rsid w:val="007562CD"/>
    <w:rsid w:val="00756342"/>
    <w:rsid w:val="00756509"/>
    <w:rsid w:val="007565F2"/>
    <w:rsid w:val="00756970"/>
    <w:rsid w:val="00756A00"/>
    <w:rsid w:val="00756AC0"/>
    <w:rsid w:val="00756B11"/>
    <w:rsid w:val="00756BCB"/>
    <w:rsid w:val="00756CDB"/>
    <w:rsid w:val="00756DFA"/>
    <w:rsid w:val="00756DFE"/>
    <w:rsid w:val="00756E42"/>
    <w:rsid w:val="00756EB1"/>
    <w:rsid w:val="00757074"/>
    <w:rsid w:val="0075710C"/>
    <w:rsid w:val="0075713E"/>
    <w:rsid w:val="00757344"/>
    <w:rsid w:val="0075734B"/>
    <w:rsid w:val="0075745D"/>
    <w:rsid w:val="00757467"/>
    <w:rsid w:val="007577CC"/>
    <w:rsid w:val="007577F6"/>
    <w:rsid w:val="00757C4B"/>
    <w:rsid w:val="00757C6F"/>
    <w:rsid w:val="00757DF2"/>
    <w:rsid w:val="00757E2F"/>
    <w:rsid w:val="00760173"/>
    <w:rsid w:val="007605E6"/>
    <w:rsid w:val="0076078E"/>
    <w:rsid w:val="007609BB"/>
    <w:rsid w:val="007609DE"/>
    <w:rsid w:val="007609FE"/>
    <w:rsid w:val="00760A04"/>
    <w:rsid w:val="00760AA2"/>
    <w:rsid w:val="00760CAF"/>
    <w:rsid w:val="00760D42"/>
    <w:rsid w:val="00760EBE"/>
    <w:rsid w:val="00760FCA"/>
    <w:rsid w:val="0076107B"/>
    <w:rsid w:val="007610E3"/>
    <w:rsid w:val="0076143B"/>
    <w:rsid w:val="007618D0"/>
    <w:rsid w:val="007618D1"/>
    <w:rsid w:val="007619C0"/>
    <w:rsid w:val="00761C1A"/>
    <w:rsid w:val="00761D3E"/>
    <w:rsid w:val="00761DAD"/>
    <w:rsid w:val="00761F00"/>
    <w:rsid w:val="00761FDC"/>
    <w:rsid w:val="00762001"/>
    <w:rsid w:val="007620B5"/>
    <w:rsid w:val="007621BA"/>
    <w:rsid w:val="007622BB"/>
    <w:rsid w:val="007623EC"/>
    <w:rsid w:val="0076244E"/>
    <w:rsid w:val="007625B1"/>
    <w:rsid w:val="0076277F"/>
    <w:rsid w:val="0076285F"/>
    <w:rsid w:val="0076296F"/>
    <w:rsid w:val="00762B2E"/>
    <w:rsid w:val="00762B9B"/>
    <w:rsid w:val="00762CE3"/>
    <w:rsid w:val="007631B9"/>
    <w:rsid w:val="00763200"/>
    <w:rsid w:val="0076339D"/>
    <w:rsid w:val="007635AE"/>
    <w:rsid w:val="00763634"/>
    <w:rsid w:val="007638AD"/>
    <w:rsid w:val="007638F0"/>
    <w:rsid w:val="0076396F"/>
    <w:rsid w:val="00763A59"/>
    <w:rsid w:val="00763A7E"/>
    <w:rsid w:val="00763CA2"/>
    <w:rsid w:val="00763CBF"/>
    <w:rsid w:val="00763E56"/>
    <w:rsid w:val="0076400B"/>
    <w:rsid w:val="00764186"/>
    <w:rsid w:val="0076419A"/>
    <w:rsid w:val="007644AC"/>
    <w:rsid w:val="007646AC"/>
    <w:rsid w:val="0076481C"/>
    <w:rsid w:val="00764902"/>
    <w:rsid w:val="0076494D"/>
    <w:rsid w:val="00764AB1"/>
    <w:rsid w:val="00764E20"/>
    <w:rsid w:val="00764E6B"/>
    <w:rsid w:val="00764ECA"/>
    <w:rsid w:val="0076501E"/>
    <w:rsid w:val="00765068"/>
    <w:rsid w:val="0076516A"/>
    <w:rsid w:val="00765242"/>
    <w:rsid w:val="00765261"/>
    <w:rsid w:val="0076527F"/>
    <w:rsid w:val="007654AF"/>
    <w:rsid w:val="007654D4"/>
    <w:rsid w:val="007655BF"/>
    <w:rsid w:val="00765806"/>
    <w:rsid w:val="00765886"/>
    <w:rsid w:val="00765915"/>
    <w:rsid w:val="00765A8D"/>
    <w:rsid w:val="00765B5C"/>
    <w:rsid w:val="00765BAB"/>
    <w:rsid w:val="00765C15"/>
    <w:rsid w:val="0076610D"/>
    <w:rsid w:val="00766291"/>
    <w:rsid w:val="007662FC"/>
    <w:rsid w:val="0076642D"/>
    <w:rsid w:val="00766509"/>
    <w:rsid w:val="0076674C"/>
    <w:rsid w:val="007669CF"/>
    <w:rsid w:val="00766B37"/>
    <w:rsid w:val="00766F0F"/>
    <w:rsid w:val="00766F7F"/>
    <w:rsid w:val="00767196"/>
    <w:rsid w:val="0076724D"/>
    <w:rsid w:val="00767270"/>
    <w:rsid w:val="00767650"/>
    <w:rsid w:val="00767800"/>
    <w:rsid w:val="00767A00"/>
    <w:rsid w:val="00767ACC"/>
    <w:rsid w:val="00767AD8"/>
    <w:rsid w:val="00767B34"/>
    <w:rsid w:val="00767F60"/>
    <w:rsid w:val="00767FAC"/>
    <w:rsid w:val="0077017C"/>
    <w:rsid w:val="00770271"/>
    <w:rsid w:val="007702D8"/>
    <w:rsid w:val="0077030E"/>
    <w:rsid w:val="0077059A"/>
    <w:rsid w:val="00770653"/>
    <w:rsid w:val="00770805"/>
    <w:rsid w:val="00770900"/>
    <w:rsid w:val="007709D4"/>
    <w:rsid w:val="00770B50"/>
    <w:rsid w:val="00770F0F"/>
    <w:rsid w:val="00771013"/>
    <w:rsid w:val="00771174"/>
    <w:rsid w:val="00771292"/>
    <w:rsid w:val="00771374"/>
    <w:rsid w:val="00771624"/>
    <w:rsid w:val="00771A1D"/>
    <w:rsid w:val="00771A49"/>
    <w:rsid w:val="00771A6B"/>
    <w:rsid w:val="00771ADE"/>
    <w:rsid w:val="00771BF7"/>
    <w:rsid w:val="00771F21"/>
    <w:rsid w:val="00771F44"/>
    <w:rsid w:val="007721F4"/>
    <w:rsid w:val="00772200"/>
    <w:rsid w:val="0077249E"/>
    <w:rsid w:val="0077261E"/>
    <w:rsid w:val="00772679"/>
    <w:rsid w:val="0077272C"/>
    <w:rsid w:val="00772786"/>
    <w:rsid w:val="00772831"/>
    <w:rsid w:val="0077286D"/>
    <w:rsid w:val="00772919"/>
    <w:rsid w:val="00772925"/>
    <w:rsid w:val="0077294A"/>
    <w:rsid w:val="00772C5F"/>
    <w:rsid w:val="00773041"/>
    <w:rsid w:val="0077316B"/>
    <w:rsid w:val="00773349"/>
    <w:rsid w:val="00773547"/>
    <w:rsid w:val="00773621"/>
    <w:rsid w:val="007739CA"/>
    <w:rsid w:val="00773A48"/>
    <w:rsid w:val="00773A6B"/>
    <w:rsid w:val="00773AB4"/>
    <w:rsid w:val="00773B12"/>
    <w:rsid w:val="00773EC4"/>
    <w:rsid w:val="00773FC7"/>
    <w:rsid w:val="0077403F"/>
    <w:rsid w:val="00774275"/>
    <w:rsid w:val="00774326"/>
    <w:rsid w:val="00774365"/>
    <w:rsid w:val="0077444E"/>
    <w:rsid w:val="007744B8"/>
    <w:rsid w:val="00774504"/>
    <w:rsid w:val="0077454E"/>
    <w:rsid w:val="00774573"/>
    <w:rsid w:val="00774696"/>
    <w:rsid w:val="00774715"/>
    <w:rsid w:val="0077490D"/>
    <w:rsid w:val="007749A9"/>
    <w:rsid w:val="00774EE5"/>
    <w:rsid w:val="007750D1"/>
    <w:rsid w:val="007751C5"/>
    <w:rsid w:val="007752FE"/>
    <w:rsid w:val="0077550D"/>
    <w:rsid w:val="007755A5"/>
    <w:rsid w:val="007756E7"/>
    <w:rsid w:val="0077586F"/>
    <w:rsid w:val="007758BC"/>
    <w:rsid w:val="007758FE"/>
    <w:rsid w:val="0077598E"/>
    <w:rsid w:val="00775A3E"/>
    <w:rsid w:val="00775A97"/>
    <w:rsid w:val="00775EAB"/>
    <w:rsid w:val="00775F1A"/>
    <w:rsid w:val="00776198"/>
    <w:rsid w:val="00776274"/>
    <w:rsid w:val="00776284"/>
    <w:rsid w:val="00776352"/>
    <w:rsid w:val="007764CB"/>
    <w:rsid w:val="007765FA"/>
    <w:rsid w:val="0077661B"/>
    <w:rsid w:val="0077663E"/>
    <w:rsid w:val="007768D9"/>
    <w:rsid w:val="00776F9B"/>
    <w:rsid w:val="00776FD2"/>
    <w:rsid w:val="00777051"/>
    <w:rsid w:val="0077709B"/>
    <w:rsid w:val="007770A5"/>
    <w:rsid w:val="00777223"/>
    <w:rsid w:val="00777279"/>
    <w:rsid w:val="0077732F"/>
    <w:rsid w:val="007773BC"/>
    <w:rsid w:val="0077763E"/>
    <w:rsid w:val="00777788"/>
    <w:rsid w:val="00777990"/>
    <w:rsid w:val="007779AD"/>
    <w:rsid w:val="007779D5"/>
    <w:rsid w:val="00777B61"/>
    <w:rsid w:val="00777DFC"/>
    <w:rsid w:val="00777E53"/>
    <w:rsid w:val="00777F53"/>
    <w:rsid w:val="00777F7C"/>
    <w:rsid w:val="007803C9"/>
    <w:rsid w:val="00780535"/>
    <w:rsid w:val="00780916"/>
    <w:rsid w:val="00780923"/>
    <w:rsid w:val="00780CA2"/>
    <w:rsid w:val="00780CE6"/>
    <w:rsid w:val="00780D71"/>
    <w:rsid w:val="00780EC2"/>
    <w:rsid w:val="0078115E"/>
    <w:rsid w:val="007811AC"/>
    <w:rsid w:val="007811BE"/>
    <w:rsid w:val="007811EB"/>
    <w:rsid w:val="00781442"/>
    <w:rsid w:val="00781780"/>
    <w:rsid w:val="00781785"/>
    <w:rsid w:val="007817A0"/>
    <w:rsid w:val="0078180D"/>
    <w:rsid w:val="007819D2"/>
    <w:rsid w:val="00781AB3"/>
    <w:rsid w:val="00781C93"/>
    <w:rsid w:val="00781D1D"/>
    <w:rsid w:val="00781DD7"/>
    <w:rsid w:val="00781E55"/>
    <w:rsid w:val="00781E6D"/>
    <w:rsid w:val="0078211E"/>
    <w:rsid w:val="007822B6"/>
    <w:rsid w:val="0078249D"/>
    <w:rsid w:val="0078266B"/>
    <w:rsid w:val="00782722"/>
    <w:rsid w:val="00782921"/>
    <w:rsid w:val="00782B92"/>
    <w:rsid w:val="00782BE9"/>
    <w:rsid w:val="00782D55"/>
    <w:rsid w:val="00782F05"/>
    <w:rsid w:val="00782F23"/>
    <w:rsid w:val="00782F96"/>
    <w:rsid w:val="00782FCF"/>
    <w:rsid w:val="00782FFD"/>
    <w:rsid w:val="0078301B"/>
    <w:rsid w:val="0078306C"/>
    <w:rsid w:val="0078313E"/>
    <w:rsid w:val="0078350F"/>
    <w:rsid w:val="00783537"/>
    <w:rsid w:val="00783895"/>
    <w:rsid w:val="0078392F"/>
    <w:rsid w:val="007843F4"/>
    <w:rsid w:val="00784885"/>
    <w:rsid w:val="00784988"/>
    <w:rsid w:val="007849AF"/>
    <w:rsid w:val="00784B88"/>
    <w:rsid w:val="00784C4F"/>
    <w:rsid w:val="00784CCD"/>
    <w:rsid w:val="00784D6D"/>
    <w:rsid w:val="00784FD8"/>
    <w:rsid w:val="007851FA"/>
    <w:rsid w:val="00785445"/>
    <w:rsid w:val="00785530"/>
    <w:rsid w:val="00785601"/>
    <w:rsid w:val="00785A47"/>
    <w:rsid w:val="00785B9D"/>
    <w:rsid w:val="00785CAE"/>
    <w:rsid w:val="00785E85"/>
    <w:rsid w:val="00785F9F"/>
    <w:rsid w:val="0078608A"/>
    <w:rsid w:val="007860C0"/>
    <w:rsid w:val="00786253"/>
    <w:rsid w:val="00786624"/>
    <w:rsid w:val="00786A4F"/>
    <w:rsid w:val="00786AA5"/>
    <w:rsid w:val="00786BD1"/>
    <w:rsid w:val="00786D02"/>
    <w:rsid w:val="00786D15"/>
    <w:rsid w:val="00786E2D"/>
    <w:rsid w:val="00786FEE"/>
    <w:rsid w:val="00787032"/>
    <w:rsid w:val="007871F3"/>
    <w:rsid w:val="007875FE"/>
    <w:rsid w:val="007876E1"/>
    <w:rsid w:val="00787765"/>
    <w:rsid w:val="0078786C"/>
    <w:rsid w:val="00787876"/>
    <w:rsid w:val="0078796F"/>
    <w:rsid w:val="007879B4"/>
    <w:rsid w:val="00787A95"/>
    <w:rsid w:val="00787AE6"/>
    <w:rsid w:val="00787B75"/>
    <w:rsid w:val="00787B8A"/>
    <w:rsid w:val="00787D31"/>
    <w:rsid w:val="0079002E"/>
    <w:rsid w:val="007901A9"/>
    <w:rsid w:val="0079024C"/>
    <w:rsid w:val="00790442"/>
    <w:rsid w:val="007904AD"/>
    <w:rsid w:val="007904DB"/>
    <w:rsid w:val="00790610"/>
    <w:rsid w:val="007906BF"/>
    <w:rsid w:val="00790898"/>
    <w:rsid w:val="007909AA"/>
    <w:rsid w:val="00790A60"/>
    <w:rsid w:val="00790A9E"/>
    <w:rsid w:val="00790B96"/>
    <w:rsid w:val="00790BE2"/>
    <w:rsid w:val="00790C2C"/>
    <w:rsid w:val="00790CE8"/>
    <w:rsid w:val="00790D6E"/>
    <w:rsid w:val="00790DB0"/>
    <w:rsid w:val="00790FE4"/>
    <w:rsid w:val="00791028"/>
    <w:rsid w:val="0079108E"/>
    <w:rsid w:val="0079122D"/>
    <w:rsid w:val="00791781"/>
    <w:rsid w:val="007919EA"/>
    <w:rsid w:val="00791A28"/>
    <w:rsid w:val="00791B53"/>
    <w:rsid w:val="00791BBF"/>
    <w:rsid w:val="00791D18"/>
    <w:rsid w:val="00791DA2"/>
    <w:rsid w:val="00791DDB"/>
    <w:rsid w:val="007923A6"/>
    <w:rsid w:val="0079262C"/>
    <w:rsid w:val="007927DB"/>
    <w:rsid w:val="00792804"/>
    <w:rsid w:val="00792981"/>
    <w:rsid w:val="0079298E"/>
    <w:rsid w:val="007929B4"/>
    <w:rsid w:val="00792BB5"/>
    <w:rsid w:val="00792C99"/>
    <w:rsid w:val="00792CBF"/>
    <w:rsid w:val="00792E18"/>
    <w:rsid w:val="00792E8D"/>
    <w:rsid w:val="0079326E"/>
    <w:rsid w:val="00793393"/>
    <w:rsid w:val="007933EA"/>
    <w:rsid w:val="007933EC"/>
    <w:rsid w:val="00793578"/>
    <w:rsid w:val="00793619"/>
    <w:rsid w:val="0079373C"/>
    <w:rsid w:val="007938AE"/>
    <w:rsid w:val="00793A22"/>
    <w:rsid w:val="00793CD3"/>
    <w:rsid w:val="00793E9E"/>
    <w:rsid w:val="00793F0B"/>
    <w:rsid w:val="00793F7D"/>
    <w:rsid w:val="00794022"/>
    <w:rsid w:val="0079403D"/>
    <w:rsid w:val="0079411F"/>
    <w:rsid w:val="0079441A"/>
    <w:rsid w:val="0079447E"/>
    <w:rsid w:val="007944DE"/>
    <w:rsid w:val="0079456B"/>
    <w:rsid w:val="0079458C"/>
    <w:rsid w:val="00794725"/>
    <w:rsid w:val="00794A1D"/>
    <w:rsid w:val="00794B30"/>
    <w:rsid w:val="00794C1E"/>
    <w:rsid w:val="00794CF5"/>
    <w:rsid w:val="00794D5C"/>
    <w:rsid w:val="00794D73"/>
    <w:rsid w:val="00794E5C"/>
    <w:rsid w:val="00794F49"/>
    <w:rsid w:val="007953E3"/>
    <w:rsid w:val="007955B0"/>
    <w:rsid w:val="007958DB"/>
    <w:rsid w:val="00795977"/>
    <w:rsid w:val="0079597C"/>
    <w:rsid w:val="00795A71"/>
    <w:rsid w:val="00795E39"/>
    <w:rsid w:val="00795EC5"/>
    <w:rsid w:val="00795FC3"/>
    <w:rsid w:val="00795FD3"/>
    <w:rsid w:val="007962A8"/>
    <w:rsid w:val="00796406"/>
    <w:rsid w:val="0079648F"/>
    <w:rsid w:val="007965A6"/>
    <w:rsid w:val="007965FA"/>
    <w:rsid w:val="007966B7"/>
    <w:rsid w:val="00796716"/>
    <w:rsid w:val="0079671E"/>
    <w:rsid w:val="00796813"/>
    <w:rsid w:val="007968C8"/>
    <w:rsid w:val="00796A6C"/>
    <w:rsid w:val="00796BC7"/>
    <w:rsid w:val="00796BEA"/>
    <w:rsid w:val="00796BF2"/>
    <w:rsid w:val="00796E5C"/>
    <w:rsid w:val="00796F78"/>
    <w:rsid w:val="007974E7"/>
    <w:rsid w:val="007974FA"/>
    <w:rsid w:val="007975D9"/>
    <w:rsid w:val="0079777B"/>
    <w:rsid w:val="00797CEE"/>
    <w:rsid w:val="00797DC9"/>
    <w:rsid w:val="00797F83"/>
    <w:rsid w:val="007A020A"/>
    <w:rsid w:val="007A030A"/>
    <w:rsid w:val="007A0416"/>
    <w:rsid w:val="007A04E7"/>
    <w:rsid w:val="007A055D"/>
    <w:rsid w:val="007A05DF"/>
    <w:rsid w:val="007A0613"/>
    <w:rsid w:val="007A06CB"/>
    <w:rsid w:val="007A085E"/>
    <w:rsid w:val="007A08BA"/>
    <w:rsid w:val="007A0AD8"/>
    <w:rsid w:val="007A0B32"/>
    <w:rsid w:val="007A0B44"/>
    <w:rsid w:val="007A0EDC"/>
    <w:rsid w:val="007A0FA2"/>
    <w:rsid w:val="007A107E"/>
    <w:rsid w:val="007A1085"/>
    <w:rsid w:val="007A1122"/>
    <w:rsid w:val="007A1411"/>
    <w:rsid w:val="007A165B"/>
    <w:rsid w:val="007A17AF"/>
    <w:rsid w:val="007A1824"/>
    <w:rsid w:val="007A1967"/>
    <w:rsid w:val="007A1AB6"/>
    <w:rsid w:val="007A1CDA"/>
    <w:rsid w:val="007A1CFC"/>
    <w:rsid w:val="007A1D77"/>
    <w:rsid w:val="007A1E63"/>
    <w:rsid w:val="007A1FD7"/>
    <w:rsid w:val="007A215A"/>
    <w:rsid w:val="007A249B"/>
    <w:rsid w:val="007A258E"/>
    <w:rsid w:val="007A2665"/>
    <w:rsid w:val="007A26E9"/>
    <w:rsid w:val="007A2841"/>
    <w:rsid w:val="007A289A"/>
    <w:rsid w:val="007A2B72"/>
    <w:rsid w:val="007A2DEB"/>
    <w:rsid w:val="007A2E26"/>
    <w:rsid w:val="007A2F2E"/>
    <w:rsid w:val="007A2FB1"/>
    <w:rsid w:val="007A3308"/>
    <w:rsid w:val="007A336F"/>
    <w:rsid w:val="007A3430"/>
    <w:rsid w:val="007A3478"/>
    <w:rsid w:val="007A347B"/>
    <w:rsid w:val="007A3593"/>
    <w:rsid w:val="007A35C5"/>
    <w:rsid w:val="007A36CC"/>
    <w:rsid w:val="007A3902"/>
    <w:rsid w:val="007A3AF9"/>
    <w:rsid w:val="007A3CBF"/>
    <w:rsid w:val="007A3CD3"/>
    <w:rsid w:val="007A3CEA"/>
    <w:rsid w:val="007A3FCA"/>
    <w:rsid w:val="007A4043"/>
    <w:rsid w:val="007A41B8"/>
    <w:rsid w:val="007A41FD"/>
    <w:rsid w:val="007A4668"/>
    <w:rsid w:val="007A4880"/>
    <w:rsid w:val="007A48C6"/>
    <w:rsid w:val="007A4E56"/>
    <w:rsid w:val="007A4FD5"/>
    <w:rsid w:val="007A5256"/>
    <w:rsid w:val="007A53DC"/>
    <w:rsid w:val="007A55D0"/>
    <w:rsid w:val="007A56FA"/>
    <w:rsid w:val="007A58F7"/>
    <w:rsid w:val="007A5970"/>
    <w:rsid w:val="007A5978"/>
    <w:rsid w:val="007A59DB"/>
    <w:rsid w:val="007A5B04"/>
    <w:rsid w:val="007A5C02"/>
    <w:rsid w:val="007A5C92"/>
    <w:rsid w:val="007A5D3D"/>
    <w:rsid w:val="007A5DBA"/>
    <w:rsid w:val="007A604F"/>
    <w:rsid w:val="007A6327"/>
    <w:rsid w:val="007A6417"/>
    <w:rsid w:val="007A6674"/>
    <w:rsid w:val="007A6748"/>
    <w:rsid w:val="007A675E"/>
    <w:rsid w:val="007A6760"/>
    <w:rsid w:val="007A67D4"/>
    <w:rsid w:val="007A682E"/>
    <w:rsid w:val="007A68B9"/>
    <w:rsid w:val="007A6990"/>
    <w:rsid w:val="007A69A5"/>
    <w:rsid w:val="007A6ADE"/>
    <w:rsid w:val="007A6B13"/>
    <w:rsid w:val="007A6C3D"/>
    <w:rsid w:val="007A6D08"/>
    <w:rsid w:val="007A6D54"/>
    <w:rsid w:val="007A6E77"/>
    <w:rsid w:val="007A7129"/>
    <w:rsid w:val="007A7137"/>
    <w:rsid w:val="007A7142"/>
    <w:rsid w:val="007A7291"/>
    <w:rsid w:val="007A744B"/>
    <w:rsid w:val="007A7651"/>
    <w:rsid w:val="007A7919"/>
    <w:rsid w:val="007A7961"/>
    <w:rsid w:val="007A7B99"/>
    <w:rsid w:val="007A7E50"/>
    <w:rsid w:val="007B0239"/>
    <w:rsid w:val="007B0368"/>
    <w:rsid w:val="007B0513"/>
    <w:rsid w:val="007B0556"/>
    <w:rsid w:val="007B05E5"/>
    <w:rsid w:val="007B05E9"/>
    <w:rsid w:val="007B0656"/>
    <w:rsid w:val="007B073C"/>
    <w:rsid w:val="007B099B"/>
    <w:rsid w:val="007B099E"/>
    <w:rsid w:val="007B0B4A"/>
    <w:rsid w:val="007B0CB8"/>
    <w:rsid w:val="007B0F9E"/>
    <w:rsid w:val="007B1110"/>
    <w:rsid w:val="007B1272"/>
    <w:rsid w:val="007B133B"/>
    <w:rsid w:val="007B13A7"/>
    <w:rsid w:val="007B13DF"/>
    <w:rsid w:val="007B1496"/>
    <w:rsid w:val="007B15DE"/>
    <w:rsid w:val="007B1612"/>
    <w:rsid w:val="007B1811"/>
    <w:rsid w:val="007B1A45"/>
    <w:rsid w:val="007B1A7D"/>
    <w:rsid w:val="007B1AD6"/>
    <w:rsid w:val="007B1AF7"/>
    <w:rsid w:val="007B1CE2"/>
    <w:rsid w:val="007B1CE8"/>
    <w:rsid w:val="007B1D7B"/>
    <w:rsid w:val="007B1DC7"/>
    <w:rsid w:val="007B1DD3"/>
    <w:rsid w:val="007B1E0C"/>
    <w:rsid w:val="007B20E9"/>
    <w:rsid w:val="007B2167"/>
    <w:rsid w:val="007B2373"/>
    <w:rsid w:val="007B23AA"/>
    <w:rsid w:val="007B2597"/>
    <w:rsid w:val="007B25FF"/>
    <w:rsid w:val="007B266C"/>
    <w:rsid w:val="007B278E"/>
    <w:rsid w:val="007B2C87"/>
    <w:rsid w:val="007B2CA8"/>
    <w:rsid w:val="007B2F3B"/>
    <w:rsid w:val="007B2F86"/>
    <w:rsid w:val="007B3028"/>
    <w:rsid w:val="007B3070"/>
    <w:rsid w:val="007B3090"/>
    <w:rsid w:val="007B3278"/>
    <w:rsid w:val="007B339B"/>
    <w:rsid w:val="007B3565"/>
    <w:rsid w:val="007B357A"/>
    <w:rsid w:val="007B3683"/>
    <w:rsid w:val="007B379F"/>
    <w:rsid w:val="007B3826"/>
    <w:rsid w:val="007B3832"/>
    <w:rsid w:val="007B3895"/>
    <w:rsid w:val="007B39ED"/>
    <w:rsid w:val="007B3C1E"/>
    <w:rsid w:val="007B3C92"/>
    <w:rsid w:val="007B3D65"/>
    <w:rsid w:val="007B3DD2"/>
    <w:rsid w:val="007B3E26"/>
    <w:rsid w:val="007B3E8A"/>
    <w:rsid w:val="007B3EB5"/>
    <w:rsid w:val="007B4252"/>
    <w:rsid w:val="007B43D4"/>
    <w:rsid w:val="007B44E7"/>
    <w:rsid w:val="007B4674"/>
    <w:rsid w:val="007B46F8"/>
    <w:rsid w:val="007B497B"/>
    <w:rsid w:val="007B4B1F"/>
    <w:rsid w:val="007B4B97"/>
    <w:rsid w:val="007B4C0F"/>
    <w:rsid w:val="007B4C38"/>
    <w:rsid w:val="007B4CDC"/>
    <w:rsid w:val="007B4D74"/>
    <w:rsid w:val="007B4E76"/>
    <w:rsid w:val="007B4EFF"/>
    <w:rsid w:val="007B4FDC"/>
    <w:rsid w:val="007B5352"/>
    <w:rsid w:val="007B537B"/>
    <w:rsid w:val="007B5C9F"/>
    <w:rsid w:val="007B5ED3"/>
    <w:rsid w:val="007B5F33"/>
    <w:rsid w:val="007B60E1"/>
    <w:rsid w:val="007B61B2"/>
    <w:rsid w:val="007B61E6"/>
    <w:rsid w:val="007B6227"/>
    <w:rsid w:val="007B6277"/>
    <w:rsid w:val="007B6303"/>
    <w:rsid w:val="007B6604"/>
    <w:rsid w:val="007B668A"/>
    <w:rsid w:val="007B6775"/>
    <w:rsid w:val="007B680C"/>
    <w:rsid w:val="007B68C5"/>
    <w:rsid w:val="007B6933"/>
    <w:rsid w:val="007B6A84"/>
    <w:rsid w:val="007B6CE0"/>
    <w:rsid w:val="007B6D5A"/>
    <w:rsid w:val="007B6F7B"/>
    <w:rsid w:val="007B714B"/>
    <w:rsid w:val="007B71B9"/>
    <w:rsid w:val="007B73B3"/>
    <w:rsid w:val="007B77C6"/>
    <w:rsid w:val="007B7A66"/>
    <w:rsid w:val="007B7ADB"/>
    <w:rsid w:val="007B7BDC"/>
    <w:rsid w:val="007B7C44"/>
    <w:rsid w:val="007B7C49"/>
    <w:rsid w:val="007B7D71"/>
    <w:rsid w:val="007B7EEA"/>
    <w:rsid w:val="007C01F7"/>
    <w:rsid w:val="007C0332"/>
    <w:rsid w:val="007C0513"/>
    <w:rsid w:val="007C05E3"/>
    <w:rsid w:val="007C0633"/>
    <w:rsid w:val="007C0732"/>
    <w:rsid w:val="007C0768"/>
    <w:rsid w:val="007C084D"/>
    <w:rsid w:val="007C0ACB"/>
    <w:rsid w:val="007C0E86"/>
    <w:rsid w:val="007C11F1"/>
    <w:rsid w:val="007C17D5"/>
    <w:rsid w:val="007C18FA"/>
    <w:rsid w:val="007C19A2"/>
    <w:rsid w:val="007C1D7B"/>
    <w:rsid w:val="007C1E2B"/>
    <w:rsid w:val="007C1E71"/>
    <w:rsid w:val="007C1E80"/>
    <w:rsid w:val="007C1FC6"/>
    <w:rsid w:val="007C204D"/>
    <w:rsid w:val="007C20A1"/>
    <w:rsid w:val="007C2288"/>
    <w:rsid w:val="007C2485"/>
    <w:rsid w:val="007C2533"/>
    <w:rsid w:val="007C25DD"/>
    <w:rsid w:val="007C28B8"/>
    <w:rsid w:val="007C2998"/>
    <w:rsid w:val="007C2B86"/>
    <w:rsid w:val="007C2DE1"/>
    <w:rsid w:val="007C2F3D"/>
    <w:rsid w:val="007C30B7"/>
    <w:rsid w:val="007C336A"/>
    <w:rsid w:val="007C33F4"/>
    <w:rsid w:val="007C3605"/>
    <w:rsid w:val="007C36ED"/>
    <w:rsid w:val="007C370F"/>
    <w:rsid w:val="007C3982"/>
    <w:rsid w:val="007C39C3"/>
    <w:rsid w:val="007C3A89"/>
    <w:rsid w:val="007C3E54"/>
    <w:rsid w:val="007C4010"/>
    <w:rsid w:val="007C40EB"/>
    <w:rsid w:val="007C4234"/>
    <w:rsid w:val="007C430E"/>
    <w:rsid w:val="007C44A5"/>
    <w:rsid w:val="007C44FF"/>
    <w:rsid w:val="007C4845"/>
    <w:rsid w:val="007C4867"/>
    <w:rsid w:val="007C4D06"/>
    <w:rsid w:val="007C4FCA"/>
    <w:rsid w:val="007C5194"/>
    <w:rsid w:val="007C523C"/>
    <w:rsid w:val="007C5488"/>
    <w:rsid w:val="007C5548"/>
    <w:rsid w:val="007C58C9"/>
    <w:rsid w:val="007C592B"/>
    <w:rsid w:val="007C5ADC"/>
    <w:rsid w:val="007C5BA1"/>
    <w:rsid w:val="007C5BA9"/>
    <w:rsid w:val="007C5CF6"/>
    <w:rsid w:val="007C5FF1"/>
    <w:rsid w:val="007C63F3"/>
    <w:rsid w:val="007C646B"/>
    <w:rsid w:val="007C6487"/>
    <w:rsid w:val="007C6500"/>
    <w:rsid w:val="007C66CF"/>
    <w:rsid w:val="007C66EB"/>
    <w:rsid w:val="007C6738"/>
    <w:rsid w:val="007C677F"/>
    <w:rsid w:val="007C682E"/>
    <w:rsid w:val="007C695B"/>
    <w:rsid w:val="007C6998"/>
    <w:rsid w:val="007C6B58"/>
    <w:rsid w:val="007C6CAA"/>
    <w:rsid w:val="007C6CB3"/>
    <w:rsid w:val="007C6CFB"/>
    <w:rsid w:val="007C6DAC"/>
    <w:rsid w:val="007C6E33"/>
    <w:rsid w:val="007C6E82"/>
    <w:rsid w:val="007C7214"/>
    <w:rsid w:val="007C73DD"/>
    <w:rsid w:val="007C7428"/>
    <w:rsid w:val="007C7531"/>
    <w:rsid w:val="007C7714"/>
    <w:rsid w:val="007C7B9B"/>
    <w:rsid w:val="007C7C2D"/>
    <w:rsid w:val="007C7F01"/>
    <w:rsid w:val="007C7F45"/>
    <w:rsid w:val="007D006B"/>
    <w:rsid w:val="007D0442"/>
    <w:rsid w:val="007D04D9"/>
    <w:rsid w:val="007D04E2"/>
    <w:rsid w:val="007D066F"/>
    <w:rsid w:val="007D0A51"/>
    <w:rsid w:val="007D0A6D"/>
    <w:rsid w:val="007D0AA8"/>
    <w:rsid w:val="007D0B45"/>
    <w:rsid w:val="007D0D92"/>
    <w:rsid w:val="007D0DA4"/>
    <w:rsid w:val="007D0EAC"/>
    <w:rsid w:val="007D0EF6"/>
    <w:rsid w:val="007D0F73"/>
    <w:rsid w:val="007D11E8"/>
    <w:rsid w:val="007D1539"/>
    <w:rsid w:val="007D16DE"/>
    <w:rsid w:val="007D17C9"/>
    <w:rsid w:val="007D182B"/>
    <w:rsid w:val="007D1944"/>
    <w:rsid w:val="007D19D6"/>
    <w:rsid w:val="007D1AB0"/>
    <w:rsid w:val="007D1E55"/>
    <w:rsid w:val="007D1F33"/>
    <w:rsid w:val="007D21DE"/>
    <w:rsid w:val="007D2209"/>
    <w:rsid w:val="007D2309"/>
    <w:rsid w:val="007D23B9"/>
    <w:rsid w:val="007D23BF"/>
    <w:rsid w:val="007D23ED"/>
    <w:rsid w:val="007D2610"/>
    <w:rsid w:val="007D266B"/>
    <w:rsid w:val="007D26D5"/>
    <w:rsid w:val="007D2756"/>
    <w:rsid w:val="007D27CA"/>
    <w:rsid w:val="007D283C"/>
    <w:rsid w:val="007D28BB"/>
    <w:rsid w:val="007D28FA"/>
    <w:rsid w:val="007D29BD"/>
    <w:rsid w:val="007D2BA0"/>
    <w:rsid w:val="007D2C22"/>
    <w:rsid w:val="007D2CDF"/>
    <w:rsid w:val="007D2E46"/>
    <w:rsid w:val="007D2EBF"/>
    <w:rsid w:val="007D3173"/>
    <w:rsid w:val="007D3261"/>
    <w:rsid w:val="007D3262"/>
    <w:rsid w:val="007D33A2"/>
    <w:rsid w:val="007D3488"/>
    <w:rsid w:val="007D34BF"/>
    <w:rsid w:val="007D37AC"/>
    <w:rsid w:val="007D37C4"/>
    <w:rsid w:val="007D37F6"/>
    <w:rsid w:val="007D3834"/>
    <w:rsid w:val="007D38DD"/>
    <w:rsid w:val="007D393C"/>
    <w:rsid w:val="007D3AC3"/>
    <w:rsid w:val="007D3B22"/>
    <w:rsid w:val="007D3BE3"/>
    <w:rsid w:val="007D3BFC"/>
    <w:rsid w:val="007D3D7F"/>
    <w:rsid w:val="007D3DE2"/>
    <w:rsid w:val="007D3E0F"/>
    <w:rsid w:val="007D4297"/>
    <w:rsid w:val="007D457F"/>
    <w:rsid w:val="007D496F"/>
    <w:rsid w:val="007D4AB7"/>
    <w:rsid w:val="007D4C14"/>
    <w:rsid w:val="007D4C2C"/>
    <w:rsid w:val="007D4F13"/>
    <w:rsid w:val="007D50C5"/>
    <w:rsid w:val="007D516E"/>
    <w:rsid w:val="007D51A2"/>
    <w:rsid w:val="007D5369"/>
    <w:rsid w:val="007D53A1"/>
    <w:rsid w:val="007D53D9"/>
    <w:rsid w:val="007D5405"/>
    <w:rsid w:val="007D5471"/>
    <w:rsid w:val="007D561C"/>
    <w:rsid w:val="007D562B"/>
    <w:rsid w:val="007D56A2"/>
    <w:rsid w:val="007D5885"/>
    <w:rsid w:val="007D5AF4"/>
    <w:rsid w:val="007D5D50"/>
    <w:rsid w:val="007D60A4"/>
    <w:rsid w:val="007D62FE"/>
    <w:rsid w:val="007D637D"/>
    <w:rsid w:val="007D65AB"/>
    <w:rsid w:val="007D6672"/>
    <w:rsid w:val="007D6859"/>
    <w:rsid w:val="007D698F"/>
    <w:rsid w:val="007D6D63"/>
    <w:rsid w:val="007D6E9B"/>
    <w:rsid w:val="007D6FD1"/>
    <w:rsid w:val="007D6FF2"/>
    <w:rsid w:val="007D7114"/>
    <w:rsid w:val="007D72B8"/>
    <w:rsid w:val="007D733D"/>
    <w:rsid w:val="007D7488"/>
    <w:rsid w:val="007D7525"/>
    <w:rsid w:val="007D75C0"/>
    <w:rsid w:val="007D783E"/>
    <w:rsid w:val="007D78CA"/>
    <w:rsid w:val="007D79F4"/>
    <w:rsid w:val="007D7B0B"/>
    <w:rsid w:val="007D7B54"/>
    <w:rsid w:val="007D7BB9"/>
    <w:rsid w:val="007D7D54"/>
    <w:rsid w:val="007D7E2D"/>
    <w:rsid w:val="007D7EFC"/>
    <w:rsid w:val="007E000B"/>
    <w:rsid w:val="007E00A4"/>
    <w:rsid w:val="007E00C3"/>
    <w:rsid w:val="007E019E"/>
    <w:rsid w:val="007E023B"/>
    <w:rsid w:val="007E035C"/>
    <w:rsid w:val="007E049A"/>
    <w:rsid w:val="007E05EB"/>
    <w:rsid w:val="007E0679"/>
    <w:rsid w:val="007E080C"/>
    <w:rsid w:val="007E0A28"/>
    <w:rsid w:val="007E0AC6"/>
    <w:rsid w:val="007E0C76"/>
    <w:rsid w:val="007E0E9F"/>
    <w:rsid w:val="007E0F33"/>
    <w:rsid w:val="007E11E9"/>
    <w:rsid w:val="007E1243"/>
    <w:rsid w:val="007E1343"/>
    <w:rsid w:val="007E1396"/>
    <w:rsid w:val="007E13EE"/>
    <w:rsid w:val="007E145D"/>
    <w:rsid w:val="007E14CE"/>
    <w:rsid w:val="007E1581"/>
    <w:rsid w:val="007E1589"/>
    <w:rsid w:val="007E1908"/>
    <w:rsid w:val="007E1930"/>
    <w:rsid w:val="007E1A9A"/>
    <w:rsid w:val="007E1B32"/>
    <w:rsid w:val="007E1CC7"/>
    <w:rsid w:val="007E1D2C"/>
    <w:rsid w:val="007E1D57"/>
    <w:rsid w:val="007E1EEE"/>
    <w:rsid w:val="007E22D2"/>
    <w:rsid w:val="007E235B"/>
    <w:rsid w:val="007E24CE"/>
    <w:rsid w:val="007E25EF"/>
    <w:rsid w:val="007E2932"/>
    <w:rsid w:val="007E2AB3"/>
    <w:rsid w:val="007E2AC7"/>
    <w:rsid w:val="007E2BFD"/>
    <w:rsid w:val="007E2C6E"/>
    <w:rsid w:val="007E2DE4"/>
    <w:rsid w:val="007E2EA7"/>
    <w:rsid w:val="007E2F09"/>
    <w:rsid w:val="007E2F32"/>
    <w:rsid w:val="007E2FA8"/>
    <w:rsid w:val="007E30CF"/>
    <w:rsid w:val="007E3638"/>
    <w:rsid w:val="007E392A"/>
    <w:rsid w:val="007E3A44"/>
    <w:rsid w:val="007E3B2A"/>
    <w:rsid w:val="007E3BEB"/>
    <w:rsid w:val="007E3D27"/>
    <w:rsid w:val="007E3D60"/>
    <w:rsid w:val="007E3DA2"/>
    <w:rsid w:val="007E3DF5"/>
    <w:rsid w:val="007E3F61"/>
    <w:rsid w:val="007E3FE9"/>
    <w:rsid w:val="007E40B1"/>
    <w:rsid w:val="007E42E3"/>
    <w:rsid w:val="007E4336"/>
    <w:rsid w:val="007E447F"/>
    <w:rsid w:val="007E4618"/>
    <w:rsid w:val="007E4B40"/>
    <w:rsid w:val="007E4B9E"/>
    <w:rsid w:val="007E4C0B"/>
    <w:rsid w:val="007E4C24"/>
    <w:rsid w:val="007E4C82"/>
    <w:rsid w:val="007E4DAE"/>
    <w:rsid w:val="007E4EAA"/>
    <w:rsid w:val="007E4F54"/>
    <w:rsid w:val="007E5067"/>
    <w:rsid w:val="007E5084"/>
    <w:rsid w:val="007E50C1"/>
    <w:rsid w:val="007E5171"/>
    <w:rsid w:val="007E5197"/>
    <w:rsid w:val="007E52CD"/>
    <w:rsid w:val="007E56AA"/>
    <w:rsid w:val="007E5759"/>
    <w:rsid w:val="007E57BF"/>
    <w:rsid w:val="007E58E0"/>
    <w:rsid w:val="007E59A7"/>
    <w:rsid w:val="007E5C1E"/>
    <w:rsid w:val="007E5C7E"/>
    <w:rsid w:val="007E5DC4"/>
    <w:rsid w:val="007E5DDB"/>
    <w:rsid w:val="007E5EA0"/>
    <w:rsid w:val="007E5F93"/>
    <w:rsid w:val="007E5FC3"/>
    <w:rsid w:val="007E6072"/>
    <w:rsid w:val="007E626D"/>
    <w:rsid w:val="007E62E9"/>
    <w:rsid w:val="007E6575"/>
    <w:rsid w:val="007E6630"/>
    <w:rsid w:val="007E67AE"/>
    <w:rsid w:val="007E6B44"/>
    <w:rsid w:val="007E6EAA"/>
    <w:rsid w:val="007E70B7"/>
    <w:rsid w:val="007E7120"/>
    <w:rsid w:val="007E727D"/>
    <w:rsid w:val="007E748A"/>
    <w:rsid w:val="007E77F1"/>
    <w:rsid w:val="007E7918"/>
    <w:rsid w:val="007E7965"/>
    <w:rsid w:val="007E7B7F"/>
    <w:rsid w:val="007E7D63"/>
    <w:rsid w:val="007E7EAD"/>
    <w:rsid w:val="007E7F2E"/>
    <w:rsid w:val="007F0291"/>
    <w:rsid w:val="007F047B"/>
    <w:rsid w:val="007F04E1"/>
    <w:rsid w:val="007F0560"/>
    <w:rsid w:val="007F05B8"/>
    <w:rsid w:val="007F0679"/>
    <w:rsid w:val="007F08F2"/>
    <w:rsid w:val="007F0902"/>
    <w:rsid w:val="007F0ABE"/>
    <w:rsid w:val="007F0AC4"/>
    <w:rsid w:val="007F0B55"/>
    <w:rsid w:val="007F0BEB"/>
    <w:rsid w:val="007F0BED"/>
    <w:rsid w:val="007F0E64"/>
    <w:rsid w:val="007F0F00"/>
    <w:rsid w:val="007F0F38"/>
    <w:rsid w:val="007F104A"/>
    <w:rsid w:val="007F111C"/>
    <w:rsid w:val="007F1295"/>
    <w:rsid w:val="007F1387"/>
    <w:rsid w:val="007F14B7"/>
    <w:rsid w:val="007F1545"/>
    <w:rsid w:val="007F169C"/>
    <w:rsid w:val="007F1A70"/>
    <w:rsid w:val="007F1AFA"/>
    <w:rsid w:val="007F1C27"/>
    <w:rsid w:val="007F1DEE"/>
    <w:rsid w:val="007F2164"/>
    <w:rsid w:val="007F2192"/>
    <w:rsid w:val="007F22F6"/>
    <w:rsid w:val="007F23A8"/>
    <w:rsid w:val="007F23AA"/>
    <w:rsid w:val="007F2848"/>
    <w:rsid w:val="007F2AA4"/>
    <w:rsid w:val="007F2B7A"/>
    <w:rsid w:val="007F2BF4"/>
    <w:rsid w:val="007F2DF0"/>
    <w:rsid w:val="007F2E9C"/>
    <w:rsid w:val="007F30A7"/>
    <w:rsid w:val="007F30BF"/>
    <w:rsid w:val="007F31C2"/>
    <w:rsid w:val="007F322A"/>
    <w:rsid w:val="007F3305"/>
    <w:rsid w:val="007F33EE"/>
    <w:rsid w:val="007F35B5"/>
    <w:rsid w:val="007F35C7"/>
    <w:rsid w:val="007F369C"/>
    <w:rsid w:val="007F375F"/>
    <w:rsid w:val="007F3C18"/>
    <w:rsid w:val="007F3C82"/>
    <w:rsid w:val="007F3D32"/>
    <w:rsid w:val="007F3E9E"/>
    <w:rsid w:val="007F3F68"/>
    <w:rsid w:val="007F3FE8"/>
    <w:rsid w:val="007F4126"/>
    <w:rsid w:val="007F42B6"/>
    <w:rsid w:val="007F4586"/>
    <w:rsid w:val="007F4648"/>
    <w:rsid w:val="007F4828"/>
    <w:rsid w:val="007F489A"/>
    <w:rsid w:val="007F48BD"/>
    <w:rsid w:val="007F49E9"/>
    <w:rsid w:val="007F4AEA"/>
    <w:rsid w:val="007F4CA2"/>
    <w:rsid w:val="007F4D52"/>
    <w:rsid w:val="007F4D83"/>
    <w:rsid w:val="007F4DA3"/>
    <w:rsid w:val="007F4E0D"/>
    <w:rsid w:val="007F4E6C"/>
    <w:rsid w:val="007F4EF3"/>
    <w:rsid w:val="007F4F46"/>
    <w:rsid w:val="007F5014"/>
    <w:rsid w:val="007F527A"/>
    <w:rsid w:val="007F5327"/>
    <w:rsid w:val="007F53AB"/>
    <w:rsid w:val="007F542B"/>
    <w:rsid w:val="007F5665"/>
    <w:rsid w:val="007F576E"/>
    <w:rsid w:val="007F5B25"/>
    <w:rsid w:val="007F5C1C"/>
    <w:rsid w:val="007F5D84"/>
    <w:rsid w:val="007F6068"/>
    <w:rsid w:val="007F6130"/>
    <w:rsid w:val="007F640D"/>
    <w:rsid w:val="007F663D"/>
    <w:rsid w:val="007F67E2"/>
    <w:rsid w:val="007F6A54"/>
    <w:rsid w:val="007F7201"/>
    <w:rsid w:val="007F72A1"/>
    <w:rsid w:val="007F74E6"/>
    <w:rsid w:val="007F7C8E"/>
    <w:rsid w:val="007F7EBC"/>
    <w:rsid w:val="0080046C"/>
    <w:rsid w:val="008006CD"/>
    <w:rsid w:val="0080088C"/>
    <w:rsid w:val="00800E2E"/>
    <w:rsid w:val="00800EA6"/>
    <w:rsid w:val="00800F70"/>
    <w:rsid w:val="00801052"/>
    <w:rsid w:val="00801087"/>
    <w:rsid w:val="008011FA"/>
    <w:rsid w:val="008015F6"/>
    <w:rsid w:val="008016F5"/>
    <w:rsid w:val="00801812"/>
    <w:rsid w:val="008018A1"/>
    <w:rsid w:val="00801BE4"/>
    <w:rsid w:val="00801D23"/>
    <w:rsid w:val="00801D70"/>
    <w:rsid w:val="00801D8A"/>
    <w:rsid w:val="00801EA7"/>
    <w:rsid w:val="00801F5E"/>
    <w:rsid w:val="008020CC"/>
    <w:rsid w:val="00802208"/>
    <w:rsid w:val="00802240"/>
    <w:rsid w:val="008022A9"/>
    <w:rsid w:val="00802323"/>
    <w:rsid w:val="00802542"/>
    <w:rsid w:val="0080257F"/>
    <w:rsid w:val="0080259B"/>
    <w:rsid w:val="008026D0"/>
    <w:rsid w:val="00802780"/>
    <w:rsid w:val="0080281E"/>
    <w:rsid w:val="008028F8"/>
    <w:rsid w:val="0080290D"/>
    <w:rsid w:val="00802947"/>
    <w:rsid w:val="00802C02"/>
    <w:rsid w:val="00802C38"/>
    <w:rsid w:val="00802C84"/>
    <w:rsid w:val="00802D07"/>
    <w:rsid w:val="00802D6E"/>
    <w:rsid w:val="00802FC3"/>
    <w:rsid w:val="00803276"/>
    <w:rsid w:val="008032C7"/>
    <w:rsid w:val="0080335F"/>
    <w:rsid w:val="008034F4"/>
    <w:rsid w:val="0080352C"/>
    <w:rsid w:val="008036D0"/>
    <w:rsid w:val="008037D4"/>
    <w:rsid w:val="00803802"/>
    <w:rsid w:val="00803835"/>
    <w:rsid w:val="00803855"/>
    <w:rsid w:val="008038EA"/>
    <w:rsid w:val="0080397D"/>
    <w:rsid w:val="008039AD"/>
    <w:rsid w:val="008039D0"/>
    <w:rsid w:val="00803B73"/>
    <w:rsid w:val="00803DAB"/>
    <w:rsid w:val="0080401C"/>
    <w:rsid w:val="008040B4"/>
    <w:rsid w:val="00804196"/>
    <w:rsid w:val="00804293"/>
    <w:rsid w:val="0080437E"/>
    <w:rsid w:val="00804407"/>
    <w:rsid w:val="00804436"/>
    <w:rsid w:val="00804441"/>
    <w:rsid w:val="0080495F"/>
    <w:rsid w:val="00804AD9"/>
    <w:rsid w:val="00804BE4"/>
    <w:rsid w:val="00804F85"/>
    <w:rsid w:val="00805311"/>
    <w:rsid w:val="008053A7"/>
    <w:rsid w:val="00805407"/>
    <w:rsid w:val="00805705"/>
    <w:rsid w:val="00805716"/>
    <w:rsid w:val="00805763"/>
    <w:rsid w:val="00805968"/>
    <w:rsid w:val="00805BDC"/>
    <w:rsid w:val="00805F14"/>
    <w:rsid w:val="00805FC8"/>
    <w:rsid w:val="008061EB"/>
    <w:rsid w:val="00806234"/>
    <w:rsid w:val="00806248"/>
    <w:rsid w:val="0080657C"/>
    <w:rsid w:val="008065E2"/>
    <w:rsid w:val="00806686"/>
    <w:rsid w:val="00806827"/>
    <w:rsid w:val="0080696B"/>
    <w:rsid w:val="00806B4C"/>
    <w:rsid w:val="00806BB4"/>
    <w:rsid w:val="00806C7F"/>
    <w:rsid w:val="0080723B"/>
    <w:rsid w:val="0080726A"/>
    <w:rsid w:val="0080729E"/>
    <w:rsid w:val="0080737F"/>
    <w:rsid w:val="0080746C"/>
    <w:rsid w:val="008076C1"/>
    <w:rsid w:val="00807831"/>
    <w:rsid w:val="00807917"/>
    <w:rsid w:val="00807A76"/>
    <w:rsid w:val="00807C5F"/>
    <w:rsid w:val="00807FB5"/>
    <w:rsid w:val="0081039B"/>
    <w:rsid w:val="008103B1"/>
    <w:rsid w:val="0081049A"/>
    <w:rsid w:val="008105FA"/>
    <w:rsid w:val="008106B5"/>
    <w:rsid w:val="008106C6"/>
    <w:rsid w:val="00810855"/>
    <w:rsid w:val="0081091C"/>
    <w:rsid w:val="008109C6"/>
    <w:rsid w:val="00810A9F"/>
    <w:rsid w:val="00810AD5"/>
    <w:rsid w:val="00810B93"/>
    <w:rsid w:val="00810BD2"/>
    <w:rsid w:val="00810C94"/>
    <w:rsid w:val="00810F04"/>
    <w:rsid w:val="00811003"/>
    <w:rsid w:val="0081129D"/>
    <w:rsid w:val="00811389"/>
    <w:rsid w:val="008116AE"/>
    <w:rsid w:val="008116BC"/>
    <w:rsid w:val="008116CD"/>
    <w:rsid w:val="008116F2"/>
    <w:rsid w:val="0081182C"/>
    <w:rsid w:val="0081195B"/>
    <w:rsid w:val="00811977"/>
    <w:rsid w:val="008119D0"/>
    <w:rsid w:val="00811ABD"/>
    <w:rsid w:val="00811B40"/>
    <w:rsid w:val="00811E13"/>
    <w:rsid w:val="0081200F"/>
    <w:rsid w:val="00812018"/>
    <w:rsid w:val="00812032"/>
    <w:rsid w:val="00812116"/>
    <w:rsid w:val="00812130"/>
    <w:rsid w:val="008125D2"/>
    <w:rsid w:val="008127A0"/>
    <w:rsid w:val="008128D4"/>
    <w:rsid w:val="008128DC"/>
    <w:rsid w:val="0081294B"/>
    <w:rsid w:val="00812982"/>
    <w:rsid w:val="00812A29"/>
    <w:rsid w:val="00812B08"/>
    <w:rsid w:val="00812BF7"/>
    <w:rsid w:val="00812FDB"/>
    <w:rsid w:val="00813216"/>
    <w:rsid w:val="00813639"/>
    <w:rsid w:val="008136E0"/>
    <w:rsid w:val="00813773"/>
    <w:rsid w:val="008138BE"/>
    <w:rsid w:val="00813954"/>
    <w:rsid w:val="008139B1"/>
    <w:rsid w:val="00813B4F"/>
    <w:rsid w:val="00813BDB"/>
    <w:rsid w:val="00813BF6"/>
    <w:rsid w:val="00813DB5"/>
    <w:rsid w:val="00813DEE"/>
    <w:rsid w:val="00813EBA"/>
    <w:rsid w:val="00813F75"/>
    <w:rsid w:val="00813FAD"/>
    <w:rsid w:val="00814041"/>
    <w:rsid w:val="0081452A"/>
    <w:rsid w:val="0081457C"/>
    <w:rsid w:val="008145BD"/>
    <w:rsid w:val="008147DB"/>
    <w:rsid w:val="008148DF"/>
    <w:rsid w:val="00814BD6"/>
    <w:rsid w:val="00814BF6"/>
    <w:rsid w:val="00814D57"/>
    <w:rsid w:val="00814DC9"/>
    <w:rsid w:val="00814F72"/>
    <w:rsid w:val="008151A5"/>
    <w:rsid w:val="008156DC"/>
    <w:rsid w:val="008156F8"/>
    <w:rsid w:val="00815823"/>
    <w:rsid w:val="00815872"/>
    <w:rsid w:val="008158A2"/>
    <w:rsid w:val="00815C55"/>
    <w:rsid w:val="00815D15"/>
    <w:rsid w:val="00815D6B"/>
    <w:rsid w:val="00815E33"/>
    <w:rsid w:val="00815E48"/>
    <w:rsid w:val="00815EA1"/>
    <w:rsid w:val="00815FB4"/>
    <w:rsid w:val="00816039"/>
    <w:rsid w:val="008163A5"/>
    <w:rsid w:val="00816427"/>
    <w:rsid w:val="00816506"/>
    <w:rsid w:val="00816659"/>
    <w:rsid w:val="008166C6"/>
    <w:rsid w:val="008166E0"/>
    <w:rsid w:val="0081684C"/>
    <w:rsid w:val="00816897"/>
    <w:rsid w:val="00816B7E"/>
    <w:rsid w:val="00816DF9"/>
    <w:rsid w:val="00816F37"/>
    <w:rsid w:val="00816FA3"/>
    <w:rsid w:val="00816FB4"/>
    <w:rsid w:val="00817094"/>
    <w:rsid w:val="0081727D"/>
    <w:rsid w:val="0081732A"/>
    <w:rsid w:val="00817547"/>
    <w:rsid w:val="0081783C"/>
    <w:rsid w:val="00817A7C"/>
    <w:rsid w:val="00817BD1"/>
    <w:rsid w:val="00817C1E"/>
    <w:rsid w:val="00817D48"/>
    <w:rsid w:val="00817D60"/>
    <w:rsid w:val="00817DD4"/>
    <w:rsid w:val="00817EBF"/>
    <w:rsid w:val="00820016"/>
    <w:rsid w:val="0082011D"/>
    <w:rsid w:val="00820196"/>
    <w:rsid w:val="0082057B"/>
    <w:rsid w:val="00820607"/>
    <w:rsid w:val="0082075E"/>
    <w:rsid w:val="008208C2"/>
    <w:rsid w:val="00820CB6"/>
    <w:rsid w:val="00820CC6"/>
    <w:rsid w:val="00820E23"/>
    <w:rsid w:val="00820EEA"/>
    <w:rsid w:val="00820FAB"/>
    <w:rsid w:val="0082115A"/>
    <w:rsid w:val="0082130D"/>
    <w:rsid w:val="00821678"/>
    <w:rsid w:val="008217D2"/>
    <w:rsid w:val="008218C8"/>
    <w:rsid w:val="00821941"/>
    <w:rsid w:val="00821942"/>
    <w:rsid w:val="008219C3"/>
    <w:rsid w:val="00821A00"/>
    <w:rsid w:val="00821A48"/>
    <w:rsid w:val="00821AE0"/>
    <w:rsid w:val="00821AFA"/>
    <w:rsid w:val="00821C45"/>
    <w:rsid w:val="00821CBD"/>
    <w:rsid w:val="00821D6F"/>
    <w:rsid w:val="00821F83"/>
    <w:rsid w:val="00821FEA"/>
    <w:rsid w:val="008220D9"/>
    <w:rsid w:val="00822461"/>
    <w:rsid w:val="008224EB"/>
    <w:rsid w:val="008227E5"/>
    <w:rsid w:val="00822810"/>
    <w:rsid w:val="0082291E"/>
    <w:rsid w:val="00822941"/>
    <w:rsid w:val="00822A1A"/>
    <w:rsid w:val="00822A4A"/>
    <w:rsid w:val="00822B24"/>
    <w:rsid w:val="00822CDD"/>
    <w:rsid w:val="00822E15"/>
    <w:rsid w:val="00822F11"/>
    <w:rsid w:val="008231AA"/>
    <w:rsid w:val="0082320C"/>
    <w:rsid w:val="00823238"/>
    <w:rsid w:val="008232C3"/>
    <w:rsid w:val="008232FA"/>
    <w:rsid w:val="00823391"/>
    <w:rsid w:val="008234A1"/>
    <w:rsid w:val="008234FA"/>
    <w:rsid w:val="00823639"/>
    <w:rsid w:val="0082367A"/>
    <w:rsid w:val="008236F8"/>
    <w:rsid w:val="00823847"/>
    <w:rsid w:val="008238CC"/>
    <w:rsid w:val="00823A5E"/>
    <w:rsid w:val="00823D28"/>
    <w:rsid w:val="00823E73"/>
    <w:rsid w:val="00823E8F"/>
    <w:rsid w:val="0082415F"/>
    <w:rsid w:val="008241CF"/>
    <w:rsid w:val="00824692"/>
    <w:rsid w:val="008246DD"/>
    <w:rsid w:val="00824739"/>
    <w:rsid w:val="008248E2"/>
    <w:rsid w:val="00824CBA"/>
    <w:rsid w:val="00824D71"/>
    <w:rsid w:val="00824DE7"/>
    <w:rsid w:val="00824EA9"/>
    <w:rsid w:val="0082533C"/>
    <w:rsid w:val="0082535A"/>
    <w:rsid w:val="008257BF"/>
    <w:rsid w:val="00825898"/>
    <w:rsid w:val="00825914"/>
    <w:rsid w:val="00825934"/>
    <w:rsid w:val="008259F6"/>
    <w:rsid w:val="00825B67"/>
    <w:rsid w:val="00825BAA"/>
    <w:rsid w:val="00825DA7"/>
    <w:rsid w:val="00825E8D"/>
    <w:rsid w:val="00826070"/>
    <w:rsid w:val="00826146"/>
    <w:rsid w:val="0082638E"/>
    <w:rsid w:val="008264DB"/>
    <w:rsid w:val="00826577"/>
    <w:rsid w:val="00826706"/>
    <w:rsid w:val="00826956"/>
    <w:rsid w:val="008269B7"/>
    <w:rsid w:val="00826A9C"/>
    <w:rsid w:val="00826DEE"/>
    <w:rsid w:val="00826EF2"/>
    <w:rsid w:val="00827175"/>
    <w:rsid w:val="008274D6"/>
    <w:rsid w:val="008274F7"/>
    <w:rsid w:val="008276A7"/>
    <w:rsid w:val="00827816"/>
    <w:rsid w:val="00827979"/>
    <w:rsid w:val="00827A5B"/>
    <w:rsid w:val="00827A90"/>
    <w:rsid w:val="00827B89"/>
    <w:rsid w:val="00827C88"/>
    <w:rsid w:val="00827CAE"/>
    <w:rsid w:val="00827CC4"/>
    <w:rsid w:val="00827CFD"/>
    <w:rsid w:val="00827E7E"/>
    <w:rsid w:val="00827EDC"/>
    <w:rsid w:val="00827F34"/>
    <w:rsid w:val="00827F35"/>
    <w:rsid w:val="00827FEB"/>
    <w:rsid w:val="00830089"/>
    <w:rsid w:val="00830441"/>
    <w:rsid w:val="0083048F"/>
    <w:rsid w:val="008304EF"/>
    <w:rsid w:val="00830556"/>
    <w:rsid w:val="008305C2"/>
    <w:rsid w:val="0083078B"/>
    <w:rsid w:val="0083095A"/>
    <w:rsid w:val="0083096B"/>
    <w:rsid w:val="0083096E"/>
    <w:rsid w:val="00830BB3"/>
    <w:rsid w:val="00830BFA"/>
    <w:rsid w:val="00830C34"/>
    <w:rsid w:val="00830D2E"/>
    <w:rsid w:val="00830E8E"/>
    <w:rsid w:val="008311E6"/>
    <w:rsid w:val="008312E3"/>
    <w:rsid w:val="0083138D"/>
    <w:rsid w:val="00831441"/>
    <w:rsid w:val="0083163D"/>
    <w:rsid w:val="00831865"/>
    <w:rsid w:val="00831958"/>
    <w:rsid w:val="00831969"/>
    <w:rsid w:val="00831B69"/>
    <w:rsid w:val="00831C93"/>
    <w:rsid w:val="00831D7D"/>
    <w:rsid w:val="00831D8A"/>
    <w:rsid w:val="00831DE6"/>
    <w:rsid w:val="00831EB0"/>
    <w:rsid w:val="00831ECC"/>
    <w:rsid w:val="008320C3"/>
    <w:rsid w:val="008322A0"/>
    <w:rsid w:val="008323C3"/>
    <w:rsid w:val="00832742"/>
    <w:rsid w:val="008327A0"/>
    <w:rsid w:val="00832941"/>
    <w:rsid w:val="00832A83"/>
    <w:rsid w:val="00832EDB"/>
    <w:rsid w:val="00832FAE"/>
    <w:rsid w:val="00832FB3"/>
    <w:rsid w:val="00832FC5"/>
    <w:rsid w:val="008331AE"/>
    <w:rsid w:val="0083327C"/>
    <w:rsid w:val="008334A1"/>
    <w:rsid w:val="00833761"/>
    <w:rsid w:val="008337A5"/>
    <w:rsid w:val="00833AC3"/>
    <w:rsid w:val="00833BF7"/>
    <w:rsid w:val="00834039"/>
    <w:rsid w:val="008341DB"/>
    <w:rsid w:val="00834329"/>
    <w:rsid w:val="008343C8"/>
    <w:rsid w:val="008344FB"/>
    <w:rsid w:val="0083476C"/>
    <w:rsid w:val="00834863"/>
    <w:rsid w:val="00834B6A"/>
    <w:rsid w:val="00834BE5"/>
    <w:rsid w:val="00834CB2"/>
    <w:rsid w:val="00835021"/>
    <w:rsid w:val="00835076"/>
    <w:rsid w:val="00835077"/>
    <w:rsid w:val="008352C5"/>
    <w:rsid w:val="008353D1"/>
    <w:rsid w:val="008355EE"/>
    <w:rsid w:val="0083567F"/>
    <w:rsid w:val="00835681"/>
    <w:rsid w:val="0083571B"/>
    <w:rsid w:val="008357AF"/>
    <w:rsid w:val="00835E12"/>
    <w:rsid w:val="00835ED7"/>
    <w:rsid w:val="00835F1E"/>
    <w:rsid w:val="00835F2B"/>
    <w:rsid w:val="008360A7"/>
    <w:rsid w:val="008360F6"/>
    <w:rsid w:val="00836137"/>
    <w:rsid w:val="00836228"/>
    <w:rsid w:val="008362DC"/>
    <w:rsid w:val="00836314"/>
    <w:rsid w:val="008367F8"/>
    <w:rsid w:val="0083694D"/>
    <w:rsid w:val="00836A17"/>
    <w:rsid w:val="00836C01"/>
    <w:rsid w:val="00836EEE"/>
    <w:rsid w:val="00836EF7"/>
    <w:rsid w:val="00837043"/>
    <w:rsid w:val="008370E0"/>
    <w:rsid w:val="008371C6"/>
    <w:rsid w:val="008371FA"/>
    <w:rsid w:val="00837382"/>
    <w:rsid w:val="0083743D"/>
    <w:rsid w:val="008374A0"/>
    <w:rsid w:val="00837513"/>
    <w:rsid w:val="0083769F"/>
    <w:rsid w:val="008376C5"/>
    <w:rsid w:val="00837AD3"/>
    <w:rsid w:val="00837C9F"/>
    <w:rsid w:val="00837CB9"/>
    <w:rsid w:val="00837D12"/>
    <w:rsid w:val="00837EF2"/>
    <w:rsid w:val="00837F08"/>
    <w:rsid w:val="00840000"/>
    <w:rsid w:val="008401C7"/>
    <w:rsid w:val="00840281"/>
    <w:rsid w:val="00840285"/>
    <w:rsid w:val="008402C8"/>
    <w:rsid w:val="008402EC"/>
    <w:rsid w:val="008405F8"/>
    <w:rsid w:val="0084073E"/>
    <w:rsid w:val="00840A0A"/>
    <w:rsid w:val="00840B1E"/>
    <w:rsid w:val="00840CDC"/>
    <w:rsid w:val="00840E49"/>
    <w:rsid w:val="00840F8C"/>
    <w:rsid w:val="0084111D"/>
    <w:rsid w:val="0084112D"/>
    <w:rsid w:val="00841277"/>
    <w:rsid w:val="0084166F"/>
    <w:rsid w:val="008417B6"/>
    <w:rsid w:val="00841A93"/>
    <w:rsid w:val="00841AA0"/>
    <w:rsid w:val="00841D67"/>
    <w:rsid w:val="00841DC9"/>
    <w:rsid w:val="00841F3D"/>
    <w:rsid w:val="00842099"/>
    <w:rsid w:val="00842178"/>
    <w:rsid w:val="008421E7"/>
    <w:rsid w:val="0084221F"/>
    <w:rsid w:val="0084233A"/>
    <w:rsid w:val="00842401"/>
    <w:rsid w:val="008424E1"/>
    <w:rsid w:val="0084257F"/>
    <w:rsid w:val="008425CC"/>
    <w:rsid w:val="00842740"/>
    <w:rsid w:val="008427A7"/>
    <w:rsid w:val="008427B7"/>
    <w:rsid w:val="008427DA"/>
    <w:rsid w:val="008427DF"/>
    <w:rsid w:val="008427E7"/>
    <w:rsid w:val="00842992"/>
    <w:rsid w:val="008429CE"/>
    <w:rsid w:val="00842B5E"/>
    <w:rsid w:val="00842E32"/>
    <w:rsid w:val="00842F78"/>
    <w:rsid w:val="00843042"/>
    <w:rsid w:val="00843141"/>
    <w:rsid w:val="00843218"/>
    <w:rsid w:val="0084331A"/>
    <w:rsid w:val="008433D0"/>
    <w:rsid w:val="00843894"/>
    <w:rsid w:val="008438E0"/>
    <w:rsid w:val="00843925"/>
    <w:rsid w:val="00843A86"/>
    <w:rsid w:val="00843B76"/>
    <w:rsid w:val="00843BD0"/>
    <w:rsid w:val="00843D14"/>
    <w:rsid w:val="00843DBC"/>
    <w:rsid w:val="00843ED4"/>
    <w:rsid w:val="00843F7C"/>
    <w:rsid w:val="00843FCF"/>
    <w:rsid w:val="00844057"/>
    <w:rsid w:val="0084430F"/>
    <w:rsid w:val="00844434"/>
    <w:rsid w:val="008444A3"/>
    <w:rsid w:val="00844502"/>
    <w:rsid w:val="00844650"/>
    <w:rsid w:val="00844918"/>
    <w:rsid w:val="00844929"/>
    <w:rsid w:val="008449ED"/>
    <w:rsid w:val="00844ABD"/>
    <w:rsid w:val="00844AE0"/>
    <w:rsid w:val="00844AE6"/>
    <w:rsid w:val="00844B9A"/>
    <w:rsid w:val="00844C08"/>
    <w:rsid w:val="00844D60"/>
    <w:rsid w:val="00844E8F"/>
    <w:rsid w:val="00844EE1"/>
    <w:rsid w:val="00844F47"/>
    <w:rsid w:val="00845092"/>
    <w:rsid w:val="0084515D"/>
    <w:rsid w:val="0084523D"/>
    <w:rsid w:val="008453D7"/>
    <w:rsid w:val="0084541D"/>
    <w:rsid w:val="008454CC"/>
    <w:rsid w:val="0084568B"/>
    <w:rsid w:val="008456B3"/>
    <w:rsid w:val="0084592A"/>
    <w:rsid w:val="00845A7F"/>
    <w:rsid w:val="00845B32"/>
    <w:rsid w:val="00845E4B"/>
    <w:rsid w:val="00845F68"/>
    <w:rsid w:val="00845F8B"/>
    <w:rsid w:val="00845FEB"/>
    <w:rsid w:val="00845FF8"/>
    <w:rsid w:val="00846167"/>
    <w:rsid w:val="00846282"/>
    <w:rsid w:val="008462AF"/>
    <w:rsid w:val="00846346"/>
    <w:rsid w:val="00846353"/>
    <w:rsid w:val="00846424"/>
    <w:rsid w:val="00846650"/>
    <w:rsid w:val="00846758"/>
    <w:rsid w:val="00846819"/>
    <w:rsid w:val="008468B5"/>
    <w:rsid w:val="008469BE"/>
    <w:rsid w:val="00846AA1"/>
    <w:rsid w:val="00846BDE"/>
    <w:rsid w:val="00846C2E"/>
    <w:rsid w:val="00846C94"/>
    <w:rsid w:val="00846DCC"/>
    <w:rsid w:val="00846DDD"/>
    <w:rsid w:val="008471FC"/>
    <w:rsid w:val="008473CF"/>
    <w:rsid w:val="008473D0"/>
    <w:rsid w:val="0084749B"/>
    <w:rsid w:val="0084759B"/>
    <w:rsid w:val="008476B4"/>
    <w:rsid w:val="00847800"/>
    <w:rsid w:val="00847AB4"/>
    <w:rsid w:val="00847B11"/>
    <w:rsid w:val="00847E27"/>
    <w:rsid w:val="00847EB3"/>
    <w:rsid w:val="00847F7D"/>
    <w:rsid w:val="00850121"/>
    <w:rsid w:val="0085020A"/>
    <w:rsid w:val="008502D0"/>
    <w:rsid w:val="0085031A"/>
    <w:rsid w:val="00850848"/>
    <w:rsid w:val="00850CFF"/>
    <w:rsid w:val="00850DD7"/>
    <w:rsid w:val="00850E3D"/>
    <w:rsid w:val="00850FC3"/>
    <w:rsid w:val="00850FE7"/>
    <w:rsid w:val="0085124A"/>
    <w:rsid w:val="00851411"/>
    <w:rsid w:val="00851729"/>
    <w:rsid w:val="00851856"/>
    <w:rsid w:val="008519FE"/>
    <w:rsid w:val="00851B56"/>
    <w:rsid w:val="00851D2E"/>
    <w:rsid w:val="00851D4C"/>
    <w:rsid w:val="00851E84"/>
    <w:rsid w:val="00852024"/>
    <w:rsid w:val="00852327"/>
    <w:rsid w:val="008524D4"/>
    <w:rsid w:val="008525DA"/>
    <w:rsid w:val="00852864"/>
    <w:rsid w:val="0085297A"/>
    <w:rsid w:val="00852AEC"/>
    <w:rsid w:val="00852C36"/>
    <w:rsid w:val="00852D80"/>
    <w:rsid w:val="008531C9"/>
    <w:rsid w:val="008531FA"/>
    <w:rsid w:val="00853429"/>
    <w:rsid w:val="0085343C"/>
    <w:rsid w:val="008536FF"/>
    <w:rsid w:val="00853879"/>
    <w:rsid w:val="00853A29"/>
    <w:rsid w:val="00853B83"/>
    <w:rsid w:val="00853BAD"/>
    <w:rsid w:val="00853F53"/>
    <w:rsid w:val="00853FDB"/>
    <w:rsid w:val="008540A5"/>
    <w:rsid w:val="008540CB"/>
    <w:rsid w:val="00854102"/>
    <w:rsid w:val="008541F0"/>
    <w:rsid w:val="008542B3"/>
    <w:rsid w:val="00854319"/>
    <w:rsid w:val="008543E0"/>
    <w:rsid w:val="008546C2"/>
    <w:rsid w:val="008546E6"/>
    <w:rsid w:val="00854ADE"/>
    <w:rsid w:val="00854D0B"/>
    <w:rsid w:val="00855094"/>
    <w:rsid w:val="00855126"/>
    <w:rsid w:val="008551E8"/>
    <w:rsid w:val="008552D5"/>
    <w:rsid w:val="008555DD"/>
    <w:rsid w:val="00855680"/>
    <w:rsid w:val="0085575E"/>
    <w:rsid w:val="008558C9"/>
    <w:rsid w:val="008559D5"/>
    <w:rsid w:val="00855A4B"/>
    <w:rsid w:val="00855DAF"/>
    <w:rsid w:val="00855E76"/>
    <w:rsid w:val="0085600B"/>
    <w:rsid w:val="0085610D"/>
    <w:rsid w:val="0085639E"/>
    <w:rsid w:val="0085660C"/>
    <w:rsid w:val="008566A5"/>
    <w:rsid w:val="00856782"/>
    <w:rsid w:val="00856798"/>
    <w:rsid w:val="00856A3C"/>
    <w:rsid w:val="0085726D"/>
    <w:rsid w:val="00857685"/>
    <w:rsid w:val="00857777"/>
    <w:rsid w:val="008577E1"/>
    <w:rsid w:val="008577EC"/>
    <w:rsid w:val="00857975"/>
    <w:rsid w:val="00857C37"/>
    <w:rsid w:val="00857D41"/>
    <w:rsid w:val="00857E24"/>
    <w:rsid w:val="00857E76"/>
    <w:rsid w:val="00857F23"/>
    <w:rsid w:val="00857FB5"/>
    <w:rsid w:val="008600FF"/>
    <w:rsid w:val="0086024F"/>
    <w:rsid w:val="0086030C"/>
    <w:rsid w:val="0086031D"/>
    <w:rsid w:val="008604CB"/>
    <w:rsid w:val="0086051F"/>
    <w:rsid w:val="00860561"/>
    <w:rsid w:val="00860625"/>
    <w:rsid w:val="00860A45"/>
    <w:rsid w:val="00860BC1"/>
    <w:rsid w:val="00860CA4"/>
    <w:rsid w:val="00860D7E"/>
    <w:rsid w:val="00860E7F"/>
    <w:rsid w:val="008610D8"/>
    <w:rsid w:val="008611B1"/>
    <w:rsid w:val="008612A5"/>
    <w:rsid w:val="00861541"/>
    <w:rsid w:val="0086169B"/>
    <w:rsid w:val="00861796"/>
    <w:rsid w:val="008617A8"/>
    <w:rsid w:val="00861871"/>
    <w:rsid w:val="008619C0"/>
    <w:rsid w:val="00862132"/>
    <w:rsid w:val="00862143"/>
    <w:rsid w:val="00862177"/>
    <w:rsid w:val="0086236C"/>
    <w:rsid w:val="0086240B"/>
    <w:rsid w:val="0086242C"/>
    <w:rsid w:val="008625E5"/>
    <w:rsid w:val="00862650"/>
    <w:rsid w:val="008628F5"/>
    <w:rsid w:val="00862904"/>
    <w:rsid w:val="00862919"/>
    <w:rsid w:val="00862933"/>
    <w:rsid w:val="008629CF"/>
    <w:rsid w:val="00862A5D"/>
    <w:rsid w:val="00862CB8"/>
    <w:rsid w:val="00862D86"/>
    <w:rsid w:val="00862E10"/>
    <w:rsid w:val="00862E79"/>
    <w:rsid w:val="00862F1F"/>
    <w:rsid w:val="00862F37"/>
    <w:rsid w:val="00863059"/>
    <w:rsid w:val="008630C7"/>
    <w:rsid w:val="008632B6"/>
    <w:rsid w:val="00863373"/>
    <w:rsid w:val="008634A1"/>
    <w:rsid w:val="008639B4"/>
    <w:rsid w:val="00863ABF"/>
    <w:rsid w:val="00863B36"/>
    <w:rsid w:val="00863C40"/>
    <w:rsid w:val="0086407C"/>
    <w:rsid w:val="008640E9"/>
    <w:rsid w:val="00864191"/>
    <w:rsid w:val="00864377"/>
    <w:rsid w:val="008644AE"/>
    <w:rsid w:val="008649E0"/>
    <w:rsid w:val="008649F5"/>
    <w:rsid w:val="00864CE4"/>
    <w:rsid w:val="00864E0E"/>
    <w:rsid w:val="00864EF8"/>
    <w:rsid w:val="00864F77"/>
    <w:rsid w:val="00865255"/>
    <w:rsid w:val="008657C4"/>
    <w:rsid w:val="008657C6"/>
    <w:rsid w:val="00865814"/>
    <w:rsid w:val="00865892"/>
    <w:rsid w:val="0086592A"/>
    <w:rsid w:val="00865A34"/>
    <w:rsid w:val="00865DB7"/>
    <w:rsid w:val="00865E9E"/>
    <w:rsid w:val="00866318"/>
    <w:rsid w:val="008663C4"/>
    <w:rsid w:val="00866433"/>
    <w:rsid w:val="00866444"/>
    <w:rsid w:val="00866490"/>
    <w:rsid w:val="00866561"/>
    <w:rsid w:val="008665C0"/>
    <w:rsid w:val="008666AB"/>
    <w:rsid w:val="0086691D"/>
    <w:rsid w:val="008669A6"/>
    <w:rsid w:val="00866C6E"/>
    <w:rsid w:val="00867161"/>
    <w:rsid w:val="00867163"/>
    <w:rsid w:val="00867246"/>
    <w:rsid w:val="008672F8"/>
    <w:rsid w:val="0086741C"/>
    <w:rsid w:val="00867576"/>
    <w:rsid w:val="0086761D"/>
    <w:rsid w:val="00867632"/>
    <w:rsid w:val="00867657"/>
    <w:rsid w:val="00867791"/>
    <w:rsid w:val="008678E6"/>
    <w:rsid w:val="0086790F"/>
    <w:rsid w:val="00867AD9"/>
    <w:rsid w:val="00867BE1"/>
    <w:rsid w:val="00867C1C"/>
    <w:rsid w:val="00867CA2"/>
    <w:rsid w:val="00867D1F"/>
    <w:rsid w:val="00867E55"/>
    <w:rsid w:val="00867EC5"/>
    <w:rsid w:val="0087004E"/>
    <w:rsid w:val="0087016F"/>
    <w:rsid w:val="00870290"/>
    <w:rsid w:val="00870311"/>
    <w:rsid w:val="00870321"/>
    <w:rsid w:val="008703A3"/>
    <w:rsid w:val="00870573"/>
    <w:rsid w:val="00870574"/>
    <w:rsid w:val="008706A2"/>
    <w:rsid w:val="008706A3"/>
    <w:rsid w:val="00870B1B"/>
    <w:rsid w:val="00870C19"/>
    <w:rsid w:val="00870DF3"/>
    <w:rsid w:val="008713F4"/>
    <w:rsid w:val="008716E5"/>
    <w:rsid w:val="008718C4"/>
    <w:rsid w:val="008718DE"/>
    <w:rsid w:val="008718E3"/>
    <w:rsid w:val="008722D5"/>
    <w:rsid w:val="00872409"/>
    <w:rsid w:val="00872465"/>
    <w:rsid w:val="008724AB"/>
    <w:rsid w:val="0087271C"/>
    <w:rsid w:val="00872C68"/>
    <w:rsid w:val="00873136"/>
    <w:rsid w:val="008731AA"/>
    <w:rsid w:val="00873276"/>
    <w:rsid w:val="00873672"/>
    <w:rsid w:val="008736D0"/>
    <w:rsid w:val="00873754"/>
    <w:rsid w:val="00873820"/>
    <w:rsid w:val="008738BB"/>
    <w:rsid w:val="00873E96"/>
    <w:rsid w:val="00873EA6"/>
    <w:rsid w:val="00873FD0"/>
    <w:rsid w:val="008740DC"/>
    <w:rsid w:val="0087422A"/>
    <w:rsid w:val="0087422E"/>
    <w:rsid w:val="00874396"/>
    <w:rsid w:val="008743E2"/>
    <w:rsid w:val="00874424"/>
    <w:rsid w:val="008745AA"/>
    <w:rsid w:val="0087469F"/>
    <w:rsid w:val="0087470B"/>
    <w:rsid w:val="008747C2"/>
    <w:rsid w:val="00874A48"/>
    <w:rsid w:val="00874A85"/>
    <w:rsid w:val="00874B55"/>
    <w:rsid w:val="00874B7F"/>
    <w:rsid w:val="00874DD1"/>
    <w:rsid w:val="00874F2C"/>
    <w:rsid w:val="00875176"/>
    <w:rsid w:val="0087532B"/>
    <w:rsid w:val="008753A2"/>
    <w:rsid w:val="0087567C"/>
    <w:rsid w:val="0087593C"/>
    <w:rsid w:val="0087593E"/>
    <w:rsid w:val="0087596D"/>
    <w:rsid w:val="00875997"/>
    <w:rsid w:val="00875B48"/>
    <w:rsid w:val="00875BE9"/>
    <w:rsid w:val="00875CD1"/>
    <w:rsid w:val="00875D4E"/>
    <w:rsid w:val="00875E20"/>
    <w:rsid w:val="00875E7E"/>
    <w:rsid w:val="00875EE2"/>
    <w:rsid w:val="00876211"/>
    <w:rsid w:val="00876220"/>
    <w:rsid w:val="00876222"/>
    <w:rsid w:val="00876465"/>
    <w:rsid w:val="00876565"/>
    <w:rsid w:val="008767B0"/>
    <w:rsid w:val="00876967"/>
    <w:rsid w:val="00876D07"/>
    <w:rsid w:val="00876E75"/>
    <w:rsid w:val="00877174"/>
    <w:rsid w:val="008772C5"/>
    <w:rsid w:val="00877463"/>
    <w:rsid w:val="00877609"/>
    <w:rsid w:val="00877A76"/>
    <w:rsid w:val="00877C75"/>
    <w:rsid w:val="00877E6D"/>
    <w:rsid w:val="00877EC2"/>
    <w:rsid w:val="00877F4B"/>
    <w:rsid w:val="0088010D"/>
    <w:rsid w:val="008801C2"/>
    <w:rsid w:val="008801DE"/>
    <w:rsid w:val="00880337"/>
    <w:rsid w:val="008803BD"/>
    <w:rsid w:val="00880616"/>
    <w:rsid w:val="008806D9"/>
    <w:rsid w:val="008806F2"/>
    <w:rsid w:val="00880858"/>
    <w:rsid w:val="00880A49"/>
    <w:rsid w:val="00880C9E"/>
    <w:rsid w:val="00880D27"/>
    <w:rsid w:val="00880D89"/>
    <w:rsid w:val="00880E76"/>
    <w:rsid w:val="00880EB9"/>
    <w:rsid w:val="00880ED8"/>
    <w:rsid w:val="00881095"/>
    <w:rsid w:val="00881216"/>
    <w:rsid w:val="008813CA"/>
    <w:rsid w:val="0088142F"/>
    <w:rsid w:val="0088144E"/>
    <w:rsid w:val="008814E3"/>
    <w:rsid w:val="008818FA"/>
    <w:rsid w:val="00881A45"/>
    <w:rsid w:val="00881B60"/>
    <w:rsid w:val="00881D4C"/>
    <w:rsid w:val="00881D5F"/>
    <w:rsid w:val="00881F0A"/>
    <w:rsid w:val="00881FF6"/>
    <w:rsid w:val="00882250"/>
    <w:rsid w:val="008823D5"/>
    <w:rsid w:val="00882463"/>
    <w:rsid w:val="008824D7"/>
    <w:rsid w:val="00882730"/>
    <w:rsid w:val="0088289B"/>
    <w:rsid w:val="00882D54"/>
    <w:rsid w:val="00882DA4"/>
    <w:rsid w:val="00882DAE"/>
    <w:rsid w:val="00882F02"/>
    <w:rsid w:val="00882FEC"/>
    <w:rsid w:val="0088304E"/>
    <w:rsid w:val="00883237"/>
    <w:rsid w:val="00883588"/>
    <w:rsid w:val="008835F0"/>
    <w:rsid w:val="00883A3D"/>
    <w:rsid w:val="00883B2F"/>
    <w:rsid w:val="00883D33"/>
    <w:rsid w:val="00884214"/>
    <w:rsid w:val="00884435"/>
    <w:rsid w:val="0088448D"/>
    <w:rsid w:val="008844CC"/>
    <w:rsid w:val="008846A6"/>
    <w:rsid w:val="0088474B"/>
    <w:rsid w:val="0088479A"/>
    <w:rsid w:val="008849D8"/>
    <w:rsid w:val="00884B23"/>
    <w:rsid w:val="00884B91"/>
    <w:rsid w:val="00884BD6"/>
    <w:rsid w:val="00884F60"/>
    <w:rsid w:val="00885278"/>
    <w:rsid w:val="00885300"/>
    <w:rsid w:val="00885324"/>
    <w:rsid w:val="00885383"/>
    <w:rsid w:val="008854A3"/>
    <w:rsid w:val="008855FD"/>
    <w:rsid w:val="008858B3"/>
    <w:rsid w:val="008859A3"/>
    <w:rsid w:val="008859DE"/>
    <w:rsid w:val="00885CBD"/>
    <w:rsid w:val="00885D49"/>
    <w:rsid w:val="00885E29"/>
    <w:rsid w:val="00885E4C"/>
    <w:rsid w:val="0088611C"/>
    <w:rsid w:val="0088632A"/>
    <w:rsid w:val="008866F1"/>
    <w:rsid w:val="00886A4D"/>
    <w:rsid w:val="00886A74"/>
    <w:rsid w:val="00886CB7"/>
    <w:rsid w:val="00886E17"/>
    <w:rsid w:val="00886E84"/>
    <w:rsid w:val="00886EBA"/>
    <w:rsid w:val="00886F2F"/>
    <w:rsid w:val="00886F34"/>
    <w:rsid w:val="00887048"/>
    <w:rsid w:val="008870B9"/>
    <w:rsid w:val="00887338"/>
    <w:rsid w:val="0088745E"/>
    <w:rsid w:val="008877B8"/>
    <w:rsid w:val="00887874"/>
    <w:rsid w:val="00887941"/>
    <w:rsid w:val="008879B6"/>
    <w:rsid w:val="00887C03"/>
    <w:rsid w:val="00887C58"/>
    <w:rsid w:val="00887CE0"/>
    <w:rsid w:val="00887CEA"/>
    <w:rsid w:val="00887EF6"/>
    <w:rsid w:val="00887F61"/>
    <w:rsid w:val="008900D3"/>
    <w:rsid w:val="0089011B"/>
    <w:rsid w:val="008902AE"/>
    <w:rsid w:val="0089030B"/>
    <w:rsid w:val="00890519"/>
    <w:rsid w:val="0089064E"/>
    <w:rsid w:val="00890ACD"/>
    <w:rsid w:val="00890B85"/>
    <w:rsid w:val="00890B92"/>
    <w:rsid w:val="00890E54"/>
    <w:rsid w:val="00890EA5"/>
    <w:rsid w:val="00891164"/>
    <w:rsid w:val="00891168"/>
    <w:rsid w:val="0089121B"/>
    <w:rsid w:val="00891390"/>
    <w:rsid w:val="008914CA"/>
    <w:rsid w:val="00891547"/>
    <w:rsid w:val="008916E1"/>
    <w:rsid w:val="008917BC"/>
    <w:rsid w:val="0089199F"/>
    <w:rsid w:val="008919DA"/>
    <w:rsid w:val="00891A05"/>
    <w:rsid w:val="00891A07"/>
    <w:rsid w:val="00891ABA"/>
    <w:rsid w:val="00891B18"/>
    <w:rsid w:val="00891BF9"/>
    <w:rsid w:val="00891D83"/>
    <w:rsid w:val="00891E36"/>
    <w:rsid w:val="00892418"/>
    <w:rsid w:val="008927AE"/>
    <w:rsid w:val="008928B9"/>
    <w:rsid w:val="00892A99"/>
    <w:rsid w:val="00892BB6"/>
    <w:rsid w:val="00892C94"/>
    <w:rsid w:val="00892D85"/>
    <w:rsid w:val="00892D90"/>
    <w:rsid w:val="00892E28"/>
    <w:rsid w:val="00892E8D"/>
    <w:rsid w:val="00892FF1"/>
    <w:rsid w:val="00893145"/>
    <w:rsid w:val="00893181"/>
    <w:rsid w:val="008931A1"/>
    <w:rsid w:val="00893266"/>
    <w:rsid w:val="0089333E"/>
    <w:rsid w:val="008933AA"/>
    <w:rsid w:val="0089356B"/>
    <w:rsid w:val="0089367A"/>
    <w:rsid w:val="008937A6"/>
    <w:rsid w:val="0089384C"/>
    <w:rsid w:val="00893946"/>
    <w:rsid w:val="0089395E"/>
    <w:rsid w:val="008939F5"/>
    <w:rsid w:val="00893B42"/>
    <w:rsid w:val="00893D67"/>
    <w:rsid w:val="00893E17"/>
    <w:rsid w:val="00893EE7"/>
    <w:rsid w:val="0089407E"/>
    <w:rsid w:val="00894217"/>
    <w:rsid w:val="0089422B"/>
    <w:rsid w:val="0089428A"/>
    <w:rsid w:val="0089436A"/>
    <w:rsid w:val="00894378"/>
    <w:rsid w:val="00894398"/>
    <w:rsid w:val="00894463"/>
    <w:rsid w:val="008944A8"/>
    <w:rsid w:val="008944F2"/>
    <w:rsid w:val="0089489E"/>
    <w:rsid w:val="0089493A"/>
    <w:rsid w:val="00894ABB"/>
    <w:rsid w:val="00894ADB"/>
    <w:rsid w:val="00894AFD"/>
    <w:rsid w:val="00894BFA"/>
    <w:rsid w:val="00894C7A"/>
    <w:rsid w:val="00894CDE"/>
    <w:rsid w:val="00894D5F"/>
    <w:rsid w:val="00894DB7"/>
    <w:rsid w:val="00894E8F"/>
    <w:rsid w:val="0089522C"/>
    <w:rsid w:val="0089531F"/>
    <w:rsid w:val="00895639"/>
    <w:rsid w:val="00895650"/>
    <w:rsid w:val="00895709"/>
    <w:rsid w:val="008958F5"/>
    <w:rsid w:val="00895930"/>
    <w:rsid w:val="00895A3E"/>
    <w:rsid w:val="00895B5D"/>
    <w:rsid w:val="00895D97"/>
    <w:rsid w:val="00895DF7"/>
    <w:rsid w:val="00895EEC"/>
    <w:rsid w:val="00895F47"/>
    <w:rsid w:val="00895F58"/>
    <w:rsid w:val="00896162"/>
    <w:rsid w:val="0089631C"/>
    <w:rsid w:val="008964D5"/>
    <w:rsid w:val="0089652B"/>
    <w:rsid w:val="008965AF"/>
    <w:rsid w:val="008967D6"/>
    <w:rsid w:val="00896836"/>
    <w:rsid w:val="00896A8B"/>
    <w:rsid w:val="00896BD0"/>
    <w:rsid w:val="00896D61"/>
    <w:rsid w:val="00896D77"/>
    <w:rsid w:val="008970BA"/>
    <w:rsid w:val="00897307"/>
    <w:rsid w:val="00897581"/>
    <w:rsid w:val="0089777A"/>
    <w:rsid w:val="008977A8"/>
    <w:rsid w:val="008977E0"/>
    <w:rsid w:val="0089782C"/>
    <w:rsid w:val="00897897"/>
    <w:rsid w:val="008978DA"/>
    <w:rsid w:val="00897A6C"/>
    <w:rsid w:val="00897AE1"/>
    <w:rsid w:val="00897AEC"/>
    <w:rsid w:val="00897AF0"/>
    <w:rsid w:val="00897C71"/>
    <w:rsid w:val="00897DF1"/>
    <w:rsid w:val="00897E0F"/>
    <w:rsid w:val="00897F5B"/>
    <w:rsid w:val="008A00D0"/>
    <w:rsid w:val="008A0331"/>
    <w:rsid w:val="008A03D4"/>
    <w:rsid w:val="008A0425"/>
    <w:rsid w:val="008A04A4"/>
    <w:rsid w:val="008A04AE"/>
    <w:rsid w:val="008A0A42"/>
    <w:rsid w:val="008A0A69"/>
    <w:rsid w:val="008A0B3A"/>
    <w:rsid w:val="008A0BA5"/>
    <w:rsid w:val="008A0D3A"/>
    <w:rsid w:val="008A0DF9"/>
    <w:rsid w:val="008A0F0E"/>
    <w:rsid w:val="008A1071"/>
    <w:rsid w:val="008A126E"/>
    <w:rsid w:val="008A13D2"/>
    <w:rsid w:val="008A15A9"/>
    <w:rsid w:val="008A17EB"/>
    <w:rsid w:val="008A1892"/>
    <w:rsid w:val="008A18DC"/>
    <w:rsid w:val="008A1914"/>
    <w:rsid w:val="008A19D9"/>
    <w:rsid w:val="008A1AE3"/>
    <w:rsid w:val="008A1B44"/>
    <w:rsid w:val="008A1B73"/>
    <w:rsid w:val="008A1FA1"/>
    <w:rsid w:val="008A2504"/>
    <w:rsid w:val="008A2752"/>
    <w:rsid w:val="008A2820"/>
    <w:rsid w:val="008A2834"/>
    <w:rsid w:val="008A29D3"/>
    <w:rsid w:val="008A2AB2"/>
    <w:rsid w:val="008A2B60"/>
    <w:rsid w:val="008A2D26"/>
    <w:rsid w:val="008A2D34"/>
    <w:rsid w:val="008A2E70"/>
    <w:rsid w:val="008A2EA1"/>
    <w:rsid w:val="008A2FF8"/>
    <w:rsid w:val="008A3074"/>
    <w:rsid w:val="008A3210"/>
    <w:rsid w:val="008A3242"/>
    <w:rsid w:val="008A32FC"/>
    <w:rsid w:val="008A3415"/>
    <w:rsid w:val="008A3524"/>
    <w:rsid w:val="008A36E8"/>
    <w:rsid w:val="008A391F"/>
    <w:rsid w:val="008A3B61"/>
    <w:rsid w:val="008A3D7B"/>
    <w:rsid w:val="008A3ECB"/>
    <w:rsid w:val="008A4287"/>
    <w:rsid w:val="008A434D"/>
    <w:rsid w:val="008A43D5"/>
    <w:rsid w:val="008A44CE"/>
    <w:rsid w:val="008A44E2"/>
    <w:rsid w:val="008A47B2"/>
    <w:rsid w:val="008A4900"/>
    <w:rsid w:val="008A493C"/>
    <w:rsid w:val="008A4A3D"/>
    <w:rsid w:val="008A4C5D"/>
    <w:rsid w:val="008A4D59"/>
    <w:rsid w:val="008A4D9C"/>
    <w:rsid w:val="008A529B"/>
    <w:rsid w:val="008A52BF"/>
    <w:rsid w:val="008A52C8"/>
    <w:rsid w:val="008A558D"/>
    <w:rsid w:val="008A5665"/>
    <w:rsid w:val="008A5791"/>
    <w:rsid w:val="008A588B"/>
    <w:rsid w:val="008A58A6"/>
    <w:rsid w:val="008A5950"/>
    <w:rsid w:val="008A5A89"/>
    <w:rsid w:val="008A5C91"/>
    <w:rsid w:val="008A5CC0"/>
    <w:rsid w:val="008A5ECB"/>
    <w:rsid w:val="008A5FB7"/>
    <w:rsid w:val="008A6463"/>
    <w:rsid w:val="008A6506"/>
    <w:rsid w:val="008A6521"/>
    <w:rsid w:val="008A6569"/>
    <w:rsid w:val="008A664D"/>
    <w:rsid w:val="008A6803"/>
    <w:rsid w:val="008A6A58"/>
    <w:rsid w:val="008A6AF8"/>
    <w:rsid w:val="008A6D1C"/>
    <w:rsid w:val="008A6DD7"/>
    <w:rsid w:val="008A6E65"/>
    <w:rsid w:val="008A6F53"/>
    <w:rsid w:val="008A6F85"/>
    <w:rsid w:val="008A6FAA"/>
    <w:rsid w:val="008A75DE"/>
    <w:rsid w:val="008A79EE"/>
    <w:rsid w:val="008A7B10"/>
    <w:rsid w:val="008A7B8C"/>
    <w:rsid w:val="008A7BD4"/>
    <w:rsid w:val="008A7D75"/>
    <w:rsid w:val="008A7D84"/>
    <w:rsid w:val="008A7DCF"/>
    <w:rsid w:val="008A7E1D"/>
    <w:rsid w:val="008B02CF"/>
    <w:rsid w:val="008B03C7"/>
    <w:rsid w:val="008B05F4"/>
    <w:rsid w:val="008B063D"/>
    <w:rsid w:val="008B0662"/>
    <w:rsid w:val="008B0986"/>
    <w:rsid w:val="008B0AAA"/>
    <w:rsid w:val="008B0D94"/>
    <w:rsid w:val="008B0DB4"/>
    <w:rsid w:val="008B0EC3"/>
    <w:rsid w:val="008B0F2E"/>
    <w:rsid w:val="008B11F4"/>
    <w:rsid w:val="008B1200"/>
    <w:rsid w:val="008B1734"/>
    <w:rsid w:val="008B174F"/>
    <w:rsid w:val="008B17E8"/>
    <w:rsid w:val="008B184C"/>
    <w:rsid w:val="008B1A59"/>
    <w:rsid w:val="008B1AC7"/>
    <w:rsid w:val="008B1B1E"/>
    <w:rsid w:val="008B1C2B"/>
    <w:rsid w:val="008B1C41"/>
    <w:rsid w:val="008B1D00"/>
    <w:rsid w:val="008B1E71"/>
    <w:rsid w:val="008B1FB3"/>
    <w:rsid w:val="008B1FFE"/>
    <w:rsid w:val="008B2222"/>
    <w:rsid w:val="008B2319"/>
    <w:rsid w:val="008B246D"/>
    <w:rsid w:val="008B24C8"/>
    <w:rsid w:val="008B25E3"/>
    <w:rsid w:val="008B2808"/>
    <w:rsid w:val="008B283E"/>
    <w:rsid w:val="008B2851"/>
    <w:rsid w:val="008B28EB"/>
    <w:rsid w:val="008B295A"/>
    <w:rsid w:val="008B2BF7"/>
    <w:rsid w:val="008B2C20"/>
    <w:rsid w:val="008B2CF4"/>
    <w:rsid w:val="008B2D11"/>
    <w:rsid w:val="008B2F05"/>
    <w:rsid w:val="008B30C8"/>
    <w:rsid w:val="008B337E"/>
    <w:rsid w:val="008B3434"/>
    <w:rsid w:val="008B34D1"/>
    <w:rsid w:val="008B35F7"/>
    <w:rsid w:val="008B3650"/>
    <w:rsid w:val="008B389F"/>
    <w:rsid w:val="008B398B"/>
    <w:rsid w:val="008B3B2C"/>
    <w:rsid w:val="008B3CDA"/>
    <w:rsid w:val="008B3D7F"/>
    <w:rsid w:val="008B42A4"/>
    <w:rsid w:val="008B4590"/>
    <w:rsid w:val="008B4602"/>
    <w:rsid w:val="008B4665"/>
    <w:rsid w:val="008B466D"/>
    <w:rsid w:val="008B46F4"/>
    <w:rsid w:val="008B497B"/>
    <w:rsid w:val="008B4DEF"/>
    <w:rsid w:val="008B4FDC"/>
    <w:rsid w:val="008B510F"/>
    <w:rsid w:val="008B511A"/>
    <w:rsid w:val="008B51A2"/>
    <w:rsid w:val="008B51D7"/>
    <w:rsid w:val="008B53F8"/>
    <w:rsid w:val="008B54B1"/>
    <w:rsid w:val="008B54B9"/>
    <w:rsid w:val="008B54FF"/>
    <w:rsid w:val="008B5601"/>
    <w:rsid w:val="008B565B"/>
    <w:rsid w:val="008B56DB"/>
    <w:rsid w:val="008B5D81"/>
    <w:rsid w:val="008B5DF8"/>
    <w:rsid w:val="008B5E1E"/>
    <w:rsid w:val="008B5F3B"/>
    <w:rsid w:val="008B6385"/>
    <w:rsid w:val="008B65FF"/>
    <w:rsid w:val="008B6691"/>
    <w:rsid w:val="008B6720"/>
    <w:rsid w:val="008B675C"/>
    <w:rsid w:val="008B67C2"/>
    <w:rsid w:val="008B6873"/>
    <w:rsid w:val="008B6AEE"/>
    <w:rsid w:val="008B6B8A"/>
    <w:rsid w:val="008B6E85"/>
    <w:rsid w:val="008B71B9"/>
    <w:rsid w:val="008B72E9"/>
    <w:rsid w:val="008B7325"/>
    <w:rsid w:val="008B732E"/>
    <w:rsid w:val="008B744C"/>
    <w:rsid w:val="008B746A"/>
    <w:rsid w:val="008B74F3"/>
    <w:rsid w:val="008B7594"/>
    <w:rsid w:val="008B7629"/>
    <w:rsid w:val="008B76D4"/>
    <w:rsid w:val="008B77D6"/>
    <w:rsid w:val="008B78C6"/>
    <w:rsid w:val="008B78D0"/>
    <w:rsid w:val="008B7962"/>
    <w:rsid w:val="008B79E0"/>
    <w:rsid w:val="008B7B33"/>
    <w:rsid w:val="008B7D14"/>
    <w:rsid w:val="008B7DB6"/>
    <w:rsid w:val="008B7F4A"/>
    <w:rsid w:val="008C0374"/>
    <w:rsid w:val="008C03BB"/>
    <w:rsid w:val="008C04A5"/>
    <w:rsid w:val="008C04B7"/>
    <w:rsid w:val="008C0554"/>
    <w:rsid w:val="008C05A4"/>
    <w:rsid w:val="008C0637"/>
    <w:rsid w:val="008C0797"/>
    <w:rsid w:val="008C09BC"/>
    <w:rsid w:val="008C09F4"/>
    <w:rsid w:val="008C0A7C"/>
    <w:rsid w:val="008C0CE6"/>
    <w:rsid w:val="008C0E91"/>
    <w:rsid w:val="008C0F9C"/>
    <w:rsid w:val="008C1010"/>
    <w:rsid w:val="008C112B"/>
    <w:rsid w:val="008C11AF"/>
    <w:rsid w:val="008C126F"/>
    <w:rsid w:val="008C1277"/>
    <w:rsid w:val="008C1474"/>
    <w:rsid w:val="008C1549"/>
    <w:rsid w:val="008C16E1"/>
    <w:rsid w:val="008C16EE"/>
    <w:rsid w:val="008C171C"/>
    <w:rsid w:val="008C18FE"/>
    <w:rsid w:val="008C196B"/>
    <w:rsid w:val="008C196E"/>
    <w:rsid w:val="008C19A6"/>
    <w:rsid w:val="008C1A01"/>
    <w:rsid w:val="008C1B03"/>
    <w:rsid w:val="008C1CAE"/>
    <w:rsid w:val="008C1D8A"/>
    <w:rsid w:val="008C1DA3"/>
    <w:rsid w:val="008C1E4D"/>
    <w:rsid w:val="008C1FAC"/>
    <w:rsid w:val="008C2039"/>
    <w:rsid w:val="008C22DE"/>
    <w:rsid w:val="008C23AE"/>
    <w:rsid w:val="008C23E6"/>
    <w:rsid w:val="008C2416"/>
    <w:rsid w:val="008C2479"/>
    <w:rsid w:val="008C2520"/>
    <w:rsid w:val="008C2592"/>
    <w:rsid w:val="008C275E"/>
    <w:rsid w:val="008C281D"/>
    <w:rsid w:val="008C2BFC"/>
    <w:rsid w:val="008C2C03"/>
    <w:rsid w:val="008C2C4B"/>
    <w:rsid w:val="008C2CF2"/>
    <w:rsid w:val="008C2D71"/>
    <w:rsid w:val="008C2F43"/>
    <w:rsid w:val="008C2FFD"/>
    <w:rsid w:val="008C3040"/>
    <w:rsid w:val="008C308A"/>
    <w:rsid w:val="008C309A"/>
    <w:rsid w:val="008C3146"/>
    <w:rsid w:val="008C324A"/>
    <w:rsid w:val="008C3302"/>
    <w:rsid w:val="008C3436"/>
    <w:rsid w:val="008C34B7"/>
    <w:rsid w:val="008C3693"/>
    <w:rsid w:val="008C39F8"/>
    <w:rsid w:val="008C3B1B"/>
    <w:rsid w:val="008C3EF7"/>
    <w:rsid w:val="008C40EC"/>
    <w:rsid w:val="008C449A"/>
    <w:rsid w:val="008C455B"/>
    <w:rsid w:val="008C46E7"/>
    <w:rsid w:val="008C47F2"/>
    <w:rsid w:val="008C4874"/>
    <w:rsid w:val="008C4942"/>
    <w:rsid w:val="008C4968"/>
    <w:rsid w:val="008C4A2E"/>
    <w:rsid w:val="008C4C59"/>
    <w:rsid w:val="008C4D33"/>
    <w:rsid w:val="008C4DAB"/>
    <w:rsid w:val="008C4E44"/>
    <w:rsid w:val="008C4F15"/>
    <w:rsid w:val="008C4F49"/>
    <w:rsid w:val="008C51F1"/>
    <w:rsid w:val="008C5416"/>
    <w:rsid w:val="008C5485"/>
    <w:rsid w:val="008C5720"/>
    <w:rsid w:val="008C5A59"/>
    <w:rsid w:val="008C5B6C"/>
    <w:rsid w:val="008C5C47"/>
    <w:rsid w:val="008C5CA9"/>
    <w:rsid w:val="008C6121"/>
    <w:rsid w:val="008C6131"/>
    <w:rsid w:val="008C65FD"/>
    <w:rsid w:val="008C6652"/>
    <w:rsid w:val="008C66E9"/>
    <w:rsid w:val="008C6738"/>
    <w:rsid w:val="008C6803"/>
    <w:rsid w:val="008C685D"/>
    <w:rsid w:val="008C696E"/>
    <w:rsid w:val="008C6ABF"/>
    <w:rsid w:val="008C6C1A"/>
    <w:rsid w:val="008C6C30"/>
    <w:rsid w:val="008C6C7F"/>
    <w:rsid w:val="008C6F03"/>
    <w:rsid w:val="008C7174"/>
    <w:rsid w:val="008C7703"/>
    <w:rsid w:val="008C7900"/>
    <w:rsid w:val="008C7DFE"/>
    <w:rsid w:val="008C7ECB"/>
    <w:rsid w:val="008C7EE2"/>
    <w:rsid w:val="008C7F42"/>
    <w:rsid w:val="008C7F67"/>
    <w:rsid w:val="008D010B"/>
    <w:rsid w:val="008D03F8"/>
    <w:rsid w:val="008D0451"/>
    <w:rsid w:val="008D054B"/>
    <w:rsid w:val="008D05A2"/>
    <w:rsid w:val="008D05DC"/>
    <w:rsid w:val="008D0789"/>
    <w:rsid w:val="008D08E4"/>
    <w:rsid w:val="008D0B7F"/>
    <w:rsid w:val="008D0C95"/>
    <w:rsid w:val="008D0E63"/>
    <w:rsid w:val="008D0E89"/>
    <w:rsid w:val="008D1164"/>
    <w:rsid w:val="008D12B5"/>
    <w:rsid w:val="008D13D1"/>
    <w:rsid w:val="008D14F8"/>
    <w:rsid w:val="008D156F"/>
    <w:rsid w:val="008D15CD"/>
    <w:rsid w:val="008D1789"/>
    <w:rsid w:val="008D17C1"/>
    <w:rsid w:val="008D1878"/>
    <w:rsid w:val="008D1A85"/>
    <w:rsid w:val="008D1B55"/>
    <w:rsid w:val="008D1BDC"/>
    <w:rsid w:val="008D1DC9"/>
    <w:rsid w:val="008D207F"/>
    <w:rsid w:val="008D2104"/>
    <w:rsid w:val="008D23B2"/>
    <w:rsid w:val="008D2431"/>
    <w:rsid w:val="008D2582"/>
    <w:rsid w:val="008D25F4"/>
    <w:rsid w:val="008D25F7"/>
    <w:rsid w:val="008D2689"/>
    <w:rsid w:val="008D28F7"/>
    <w:rsid w:val="008D2977"/>
    <w:rsid w:val="008D29C3"/>
    <w:rsid w:val="008D2EBF"/>
    <w:rsid w:val="008D303F"/>
    <w:rsid w:val="008D3893"/>
    <w:rsid w:val="008D38D2"/>
    <w:rsid w:val="008D3903"/>
    <w:rsid w:val="008D391E"/>
    <w:rsid w:val="008D3A20"/>
    <w:rsid w:val="008D3A63"/>
    <w:rsid w:val="008D3B1F"/>
    <w:rsid w:val="008D3BBD"/>
    <w:rsid w:val="008D3D54"/>
    <w:rsid w:val="008D3E17"/>
    <w:rsid w:val="008D3E4D"/>
    <w:rsid w:val="008D3E98"/>
    <w:rsid w:val="008D40F2"/>
    <w:rsid w:val="008D4551"/>
    <w:rsid w:val="008D45DE"/>
    <w:rsid w:val="008D468B"/>
    <w:rsid w:val="008D4691"/>
    <w:rsid w:val="008D471A"/>
    <w:rsid w:val="008D48C1"/>
    <w:rsid w:val="008D48DE"/>
    <w:rsid w:val="008D48F5"/>
    <w:rsid w:val="008D4D3A"/>
    <w:rsid w:val="008D4D8E"/>
    <w:rsid w:val="008D4DFA"/>
    <w:rsid w:val="008D4E1C"/>
    <w:rsid w:val="008D50D2"/>
    <w:rsid w:val="008D5440"/>
    <w:rsid w:val="008D5611"/>
    <w:rsid w:val="008D570C"/>
    <w:rsid w:val="008D5775"/>
    <w:rsid w:val="008D58B3"/>
    <w:rsid w:val="008D59F2"/>
    <w:rsid w:val="008D5AA0"/>
    <w:rsid w:val="008D5B90"/>
    <w:rsid w:val="008D5CE3"/>
    <w:rsid w:val="008D5D36"/>
    <w:rsid w:val="008D5E77"/>
    <w:rsid w:val="008D5E8D"/>
    <w:rsid w:val="008D5F43"/>
    <w:rsid w:val="008D5FC6"/>
    <w:rsid w:val="008D5FEE"/>
    <w:rsid w:val="008D6030"/>
    <w:rsid w:val="008D604C"/>
    <w:rsid w:val="008D6270"/>
    <w:rsid w:val="008D628A"/>
    <w:rsid w:val="008D63C9"/>
    <w:rsid w:val="008D64B4"/>
    <w:rsid w:val="008D65A6"/>
    <w:rsid w:val="008D6699"/>
    <w:rsid w:val="008D6762"/>
    <w:rsid w:val="008D693A"/>
    <w:rsid w:val="008D6B43"/>
    <w:rsid w:val="008D6B8E"/>
    <w:rsid w:val="008D6BBD"/>
    <w:rsid w:val="008D6D34"/>
    <w:rsid w:val="008D6E30"/>
    <w:rsid w:val="008D6ED9"/>
    <w:rsid w:val="008D7042"/>
    <w:rsid w:val="008D70FB"/>
    <w:rsid w:val="008D711C"/>
    <w:rsid w:val="008D727D"/>
    <w:rsid w:val="008D7390"/>
    <w:rsid w:val="008D7543"/>
    <w:rsid w:val="008D7653"/>
    <w:rsid w:val="008D770F"/>
    <w:rsid w:val="008D775E"/>
    <w:rsid w:val="008D799E"/>
    <w:rsid w:val="008D7A62"/>
    <w:rsid w:val="008D7AA0"/>
    <w:rsid w:val="008D7AC5"/>
    <w:rsid w:val="008D7F02"/>
    <w:rsid w:val="008D7FBE"/>
    <w:rsid w:val="008E0115"/>
    <w:rsid w:val="008E038A"/>
    <w:rsid w:val="008E0493"/>
    <w:rsid w:val="008E05EF"/>
    <w:rsid w:val="008E0628"/>
    <w:rsid w:val="008E064B"/>
    <w:rsid w:val="008E067B"/>
    <w:rsid w:val="008E0862"/>
    <w:rsid w:val="008E08BD"/>
    <w:rsid w:val="008E08D4"/>
    <w:rsid w:val="008E0C0C"/>
    <w:rsid w:val="008E0C3E"/>
    <w:rsid w:val="008E0DCE"/>
    <w:rsid w:val="008E108F"/>
    <w:rsid w:val="008E10C1"/>
    <w:rsid w:val="008E10EB"/>
    <w:rsid w:val="008E148C"/>
    <w:rsid w:val="008E14D6"/>
    <w:rsid w:val="008E1518"/>
    <w:rsid w:val="008E1548"/>
    <w:rsid w:val="008E1719"/>
    <w:rsid w:val="008E1787"/>
    <w:rsid w:val="008E178B"/>
    <w:rsid w:val="008E183A"/>
    <w:rsid w:val="008E1BA8"/>
    <w:rsid w:val="008E1C5E"/>
    <w:rsid w:val="008E1D8E"/>
    <w:rsid w:val="008E1E76"/>
    <w:rsid w:val="008E203C"/>
    <w:rsid w:val="008E2283"/>
    <w:rsid w:val="008E239C"/>
    <w:rsid w:val="008E23E0"/>
    <w:rsid w:val="008E2501"/>
    <w:rsid w:val="008E2687"/>
    <w:rsid w:val="008E2A4B"/>
    <w:rsid w:val="008E2F2F"/>
    <w:rsid w:val="008E2F40"/>
    <w:rsid w:val="008E2FBC"/>
    <w:rsid w:val="008E302C"/>
    <w:rsid w:val="008E30D6"/>
    <w:rsid w:val="008E3112"/>
    <w:rsid w:val="008E31AB"/>
    <w:rsid w:val="008E31F6"/>
    <w:rsid w:val="008E3448"/>
    <w:rsid w:val="008E36BE"/>
    <w:rsid w:val="008E3C14"/>
    <w:rsid w:val="008E3CC5"/>
    <w:rsid w:val="008E43B2"/>
    <w:rsid w:val="008E44DC"/>
    <w:rsid w:val="008E45AC"/>
    <w:rsid w:val="008E45DB"/>
    <w:rsid w:val="008E45FF"/>
    <w:rsid w:val="008E477E"/>
    <w:rsid w:val="008E4839"/>
    <w:rsid w:val="008E49B8"/>
    <w:rsid w:val="008E49C7"/>
    <w:rsid w:val="008E49E1"/>
    <w:rsid w:val="008E4A89"/>
    <w:rsid w:val="008E4BF4"/>
    <w:rsid w:val="008E4C12"/>
    <w:rsid w:val="008E4C36"/>
    <w:rsid w:val="008E4C4E"/>
    <w:rsid w:val="008E4CB9"/>
    <w:rsid w:val="008E4E27"/>
    <w:rsid w:val="008E4FF9"/>
    <w:rsid w:val="008E5236"/>
    <w:rsid w:val="008E5239"/>
    <w:rsid w:val="008E52DE"/>
    <w:rsid w:val="008E53EB"/>
    <w:rsid w:val="008E5454"/>
    <w:rsid w:val="008E5707"/>
    <w:rsid w:val="008E5775"/>
    <w:rsid w:val="008E5D2B"/>
    <w:rsid w:val="008E5E22"/>
    <w:rsid w:val="008E608B"/>
    <w:rsid w:val="008E6097"/>
    <w:rsid w:val="008E626B"/>
    <w:rsid w:val="008E640F"/>
    <w:rsid w:val="008E66B1"/>
    <w:rsid w:val="008E67B5"/>
    <w:rsid w:val="008E6A72"/>
    <w:rsid w:val="008E6A9D"/>
    <w:rsid w:val="008E6B02"/>
    <w:rsid w:val="008E6BCD"/>
    <w:rsid w:val="008E6DED"/>
    <w:rsid w:val="008E6EDC"/>
    <w:rsid w:val="008E714C"/>
    <w:rsid w:val="008E717F"/>
    <w:rsid w:val="008E729E"/>
    <w:rsid w:val="008E73F9"/>
    <w:rsid w:val="008E76C4"/>
    <w:rsid w:val="008E76FB"/>
    <w:rsid w:val="008E77F9"/>
    <w:rsid w:val="008E78D1"/>
    <w:rsid w:val="008E7948"/>
    <w:rsid w:val="008E7950"/>
    <w:rsid w:val="008E7968"/>
    <w:rsid w:val="008E7A42"/>
    <w:rsid w:val="008E7ABB"/>
    <w:rsid w:val="008E7ABE"/>
    <w:rsid w:val="008E7DB8"/>
    <w:rsid w:val="008E7E39"/>
    <w:rsid w:val="008E7EEA"/>
    <w:rsid w:val="008E7F6F"/>
    <w:rsid w:val="008F004B"/>
    <w:rsid w:val="008F0095"/>
    <w:rsid w:val="008F031B"/>
    <w:rsid w:val="008F0344"/>
    <w:rsid w:val="008F0354"/>
    <w:rsid w:val="008F078D"/>
    <w:rsid w:val="008F07D1"/>
    <w:rsid w:val="008F0890"/>
    <w:rsid w:val="008F090A"/>
    <w:rsid w:val="008F096C"/>
    <w:rsid w:val="008F0A64"/>
    <w:rsid w:val="008F0C34"/>
    <w:rsid w:val="008F0EF3"/>
    <w:rsid w:val="008F0FCD"/>
    <w:rsid w:val="008F100A"/>
    <w:rsid w:val="008F1019"/>
    <w:rsid w:val="008F12CC"/>
    <w:rsid w:val="008F134E"/>
    <w:rsid w:val="008F1616"/>
    <w:rsid w:val="008F1810"/>
    <w:rsid w:val="008F1908"/>
    <w:rsid w:val="008F1B5E"/>
    <w:rsid w:val="008F1C5A"/>
    <w:rsid w:val="008F1D21"/>
    <w:rsid w:val="008F1EE4"/>
    <w:rsid w:val="008F1FBA"/>
    <w:rsid w:val="008F21D8"/>
    <w:rsid w:val="008F246C"/>
    <w:rsid w:val="008F24D8"/>
    <w:rsid w:val="008F2603"/>
    <w:rsid w:val="008F26A6"/>
    <w:rsid w:val="008F270B"/>
    <w:rsid w:val="008F2756"/>
    <w:rsid w:val="008F2836"/>
    <w:rsid w:val="008F284D"/>
    <w:rsid w:val="008F2A9B"/>
    <w:rsid w:val="008F2AD2"/>
    <w:rsid w:val="008F2BBE"/>
    <w:rsid w:val="008F2F18"/>
    <w:rsid w:val="008F2F61"/>
    <w:rsid w:val="008F3087"/>
    <w:rsid w:val="008F30AE"/>
    <w:rsid w:val="008F30BF"/>
    <w:rsid w:val="008F31D1"/>
    <w:rsid w:val="008F33CA"/>
    <w:rsid w:val="008F3685"/>
    <w:rsid w:val="008F380D"/>
    <w:rsid w:val="008F38BB"/>
    <w:rsid w:val="008F38F6"/>
    <w:rsid w:val="008F39B5"/>
    <w:rsid w:val="008F3AF2"/>
    <w:rsid w:val="008F3B19"/>
    <w:rsid w:val="008F3E47"/>
    <w:rsid w:val="008F3F83"/>
    <w:rsid w:val="008F4045"/>
    <w:rsid w:val="008F4334"/>
    <w:rsid w:val="008F46BA"/>
    <w:rsid w:val="008F4877"/>
    <w:rsid w:val="008F4944"/>
    <w:rsid w:val="008F4A2C"/>
    <w:rsid w:val="008F4AAA"/>
    <w:rsid w:val="008F4D47"/>
    <w:rsid w:val="008F4E33"/>
    <w:rsid w:val="008F4E6A"/>
    <w:rsid w:val="008F5004"/>
    <w:rsid w:val="008F5040"/>
    <w:rsid w:val="008F505C"/>
    <w:rsid w:val="008F50A0"/>
    <w:rsid w:val="008F514F"/>
    <w:rsid w:val="008F522C"/>
    <w:rsid w:val="008F52B1"/>
    <w:rsid w:val="008F52F1"/>
    <w:rsid w:val="008F544C"/>
    <w:rsid w:val="008F5494"/>
    <w:rsid w:val="008F5573"/>
    <w:rsid w:val="008F56CF"/>
    <w:rsid w:val="008F581D"/>
    <w:rsid w:val="008F5889"/>
    <w:rsid w:val="008F58CB"/>
    <w:rsid w:val="008F5972"/>
    <w:rsid w:val="008F5B9B"/>
    <w:rsid w:val="008F5DEB"/>
    <w:rsid w:val="008F5EF9"/>
    <w:rsid w:val="008F5FFF"/>
    <w:rsid w:val="008F61D1"/>
    <w:rsid w:val="008F625D"/>
    <w:rsid w:val="008F62D5"/>
    <w:rsid w:val="008F6355"/>
    <w:rsid w:val="008F6637"/>
    <w:rsid w:val="008F66CB"/>
    <w:rsid w:val="008F679D"/>
    <w:rsid w:val="008F67B6"/>
    <w:rsid w:val="008F6892"/>
    <w:rsid w:val="008F6912"/>
    <w:rsid w:val="008F6B69"/>
    <w:rsid w:val="008F6C2F"/>
    <w:rsid w:val="008F6FBE"/>
    <w:rsid w:val="008F7039"/>
    <w:rsid w:val="008F7217"/>
    <w:rsid w:val="008F72B9"/>
    <w:rsid w:val="008F72CD"/>
    <w:rsid w:val="008F7303"/>
    <w:rsid w:val="008F739B"/>
    <w:rsid w:val="008F76E4"/>
    <w:rsid w:val="008F790B"/>
    <w:rsid w:val="008F7A80"/>
    <w:rsid w:val="008F7A93"/>
    <w:rsid w:val="008F7B3E"/>
    <w:rsid w:val="008F7D0E"/>
    <w:rsid w:val="008F7DBB"/>
    <w:rsid w:val="008F7E6E"/>
    <w:rsid w:val="008F7F9E"/>
    <w:rsid w:val="008F7FF7"/>
    <w:rsid w:val="00900056"/>
    <w:rsid w:val="009000F6"/>
    <w:rsid w:val="00900369"/>
    <w:rsid w:val="0090054B"/>
    <w:rsid w:val="0090079D"/>
    <w:rsid w:val="0090099E"/>
    <w:rsid w:val="009009A0"/>
    <w:rsid w:val="00900B06"/>
    <w:rsid w:val="00900B10"/>
    <w:rsid w:val="00900C6B"/>
    <w:rsid w:val="00900E7E"/>
    <w:rsid w:val="00900E81"/>
    <w:rsid w:val="00900EED"/>
    <w:rsid w:val="00900FB9"/>
    <w:rsid w:val="00900FD6"/>
    <w:rsid w:val="0090139D"/>
    <w:rsid w:val="0090145B"/>
    <w:rsid w:val="009014E0"/>
    <w:rsid w:val="009015DD"/>
    <w:rsid w:val="0090170F"/>
    <w:rsid w:val="00901931"/>
    <w:rsid w:val="00901A1D"/>
    <w:rsid w:val="00901BCE"/>
    <w:rsid w:val="00901C5E"/>
    <w:rsid w:val="00901E92"/>
    <w:rsid w:val="00901EEF"/>
    <w:rsid w:val="00901F79"/>
    <w:rsid w:val="0090201F"/>
    <w:rsid w:val="009020EE"/>
    <w:rsid w:val="009020F4"/>
    <w:rsid w:val="009021BA"/>
    <w:rsid w:val="00902305"/>
    <w:rsid w:val="009024F8"/>
    <w:rsid w:val="00902928"/>
    <w:rsid w:val="009029BA"/>
    <w:rsid w:val="00902A60"/>
    <w:rsid w:val="00902F7F"/>
    <w:rsid w:val="00902FB2"/>
    <w:rsid w:val="00902FEB"/>
    <w:rsid w:val="00903026"/>
    <w:rsid w:val="0090303C"/>
    <w:rsid w:val="0090303D"/>
    <w:rsid w:val="00903078"/>
    <w:rsid w:val="009030FC"/>
    <w:rsid w:val="00903272"/>
    <w:rsid w:val="00903460"/>
    <w:rsid w:val="009035C0"/>
    <w:rsid w:val="00903712"/>
    <w:rsid w:val="00903B1E"/>
    <w:rsid w:val="00903EBA"/>
    <w:rsid w:val="0090401F"/>
    <w:rsid w:val="00904547"/>
    <w:rsid w:val="00904687"/>
    <w:rsid w:val="0090472D"/>
    <w:rsid w:val="009047E5"/>
    <w:rsid w:val="009048F7"/>
    <w:rsid w:val="00904925"/>
    <w:rsid w:val="00904990"/>
    <w:rsid w:val="00904B2C"/>
    <w:rsid w:val="00904B83"/>
    <w:rsid w:val="00904C22"/>
    <w:rsid w:val="00904CB6"/>
    <w:rsid w:val="00904F0D"/>
    <w:rsid w:val="00905022"/>
    <w:rsid w:val="00905058"/>
    <w:rsid w:val="009050F2"/>
    <w:rsid w:val="0090525F"/>
    <w:rsid w:val="00905452"/>
    <w:rsid w:val="00905851"/>
    <w:rsid w:val="00905CC3"/>
    <w:rsid w:val="00905F0E"/>
    <w:rsid w:val="0090606B"/>
    <w:rsid w:val="0090627F"/>
    <w:rsid w:val="009063EE"/>
    <w:rsid w:val="00906558"/>
    <w:rsid w:val="009065AE"/>
    <w:rsid w:val="009065D4"/>
    <w:rsid w:val="0090668A"/>
    <w:rsid w:val="0090670F"/>
    <w:rsid w:val="00906964"/>
    <w:rsid w:val="009069FE"/>
    <w:rsid w:val="00906A58"/>
    <w:rsid w:val="00906BF1"/>
    <w:rsid w:val="00906CFC"/>
    <w:rsid w:val="00906D1C"/>
    <w:rsid w:val="00907143"/>
    <w:rsid w:val="0090726D"/>
    <w:rsid w:val="00907278"/>
    <w:rsid w:val="009072C7"/>
    <w:rsid w:val="00907334"/>
    <w:rsid w:val="00907419"/>
    <w:rsid w:val="009074CB"/>
    <w:rsid w:val="00907534"/>
    <w:rsid w:val="00907732"/>
    <w:rsid w:val="0090780B"/>
    <w:rsid w:val="00907950"/>
    <w:rsid w:val="009079E8"/>
    <w:rsid w:val="00907A0A"/>
    <w:rsid w:val="00907A9A"/>
    <w:rsid w:val="00907B09"/>
    <w:rsid w:val="00907BC8"/>
    <w:rsid w:val="00907C0E"/>
    <w:rsid w:val="00907C11"/>
    <w:rsid w:val="00907D35"/>
    <w:rsid w:val="00907F97"/>
    <w:rsid w:val="00910098"/>
    <w:rsid w:val="009100E1"/>
    <w:rsid w:val="00910150"/>
    <w:rsid w:val="009103C3"/>
    <w:rsid w:val="009103F6"/>
    <w:rsid w:val="0091040D"/>
    <w:rsid w:val="00910415"/>
    <w:rsid w:val="009104F3"/>
    <w:rsid w:val="009105EE"/>
    <w:rsid w:val="0091069F"/>
    <w:rsid w:val="009107A5"/>
    <w:rsid w:val="00910B1A"/>
    <w:rsid w:val="00910B68"/>
    <w:rsid w:val="00910BB9"/>
    <w:rsid w:val="00910D16"/>
    <w:rsid w:val="00910E98"/>
    <w:rsid w:val="0091103C"/>
    <w:rsid w:val="0091105F"/>
    <w:rsid w:val="00911070"/>
    <w:rsid w:val="009110C7"/>
    <w:rsid w:val="009111F0"/>
    <w:rsid w:val="009112B0"/>
    <w:rsid w:val="00911426"/>
    <w:rsid w:val="009114D3"/>
    <w:rsid w:val="00911516"/>
    <w:rsid w:val="009115CA"/>
    <w:rsid w:val="009115EE"/>
    <w:rsid w:val="009117CD"/>
    <w:rsid w:val="009117F3"/>
    <w:rsid w:val="0091185C"/>
    <w:rsid w:val="009118CE"/>
    <w:rsid w:val="009118E7"/>
    <w:rsid w:val="00911B31"/>
    <w:rsid w:val="00911B3F"/>
    <w:rsid w:val="00911B4B"/>
    <w:rsid w:val="00911C70"/>
    <w:rsid w:val="00911CBB"/>
    <w:rsid w:val="00911E23"/>
    <w:rsid w:val="00911EAB"/>
    <w:rsid w:val="00911EF1"/>
    <w:rsid w:val="00911FF3"/>
    <w:rsid w:val="00912206"/>
    <w:rsid w:val="00912391"/>
    <w:rsid w:val="00912613"/>
    <w:rsid w:val="00912B03"/>
    <w:rsid w:val="00912B84"/>
    <w:rsid w:val="00913390"/>
    <w:rsid w:val="009138B4"/>
    <w:rsid w:val="009138B8"/>
    <w:rsid w:val="009139C3"/>
    <w:rsid w:val="00913A5E"/>
    <w:rsid w:val="00913E5A"/>
    <w:rsid w:val="00914039"/>
    <w:rsid w:val="00914078"/>
    <w:rsid w:val="00914097"/>
    <w:rsid w:val="00914130"/>
    <w:rsid w:val="0091417B"/>
    <w:rsid w:val="009141F0"/>
    <w:rsid w:val="00914381"/>
    <w:rsid w:val="009144C3"/>
    <w:rsid w:val="009144D5"/>
    <w:rsid w:val="00914599"/>
    <w:rsid w:val="009145C2"/>
    <w:rsid w:val="009147DF"/>
    <w:rsid w:val="00914A0F"/>
    <w:rsid w:val="00914DA9"/>
    <w:rsid w:val="00915287"/>
    <w:rsid w:val="00915294"/>
    <w:rsid w:val="009152F8"/>
    <w:rsid w:val="009156A8"/>
    <w:rsid w:val="00915AB0"/>
    <w:rsid w:val="00916067"/>
    <w:rsid w:val="009160E0"/>
    <w:rsid w:val="009161BE"/>
    <w:rsid w:val="009161DA"/>
    <w:rsid w:val="009161E5"/>
    <w:rsid w:val="009163D2"/>
    <w:rsid w:val="0091666A"/>
    <w:rsid w:val="00916827"/>
    <w:rsid w:val="00916BE0"/>
    <w:rsid w:val="009170F7"/>
    <w:rsid w:val="00917431"/>
    <w:rsid w:val="0091752B"/>
    <w:rsid w:val="00917552"/>
    <w:rsid w:val="0091760C"/>
    <w:rsid w:val="0091767E"/>
    <w:rsid w:val="0091772F"/>
    <w:rsid w:val="00917763"/>
    <w:rsid w:val="00917799"/>
    <w:rsid w:val="009177CB"/>
    <w:rsid w:val="00917B20"/>
    <w:rsid w:val="00917BFA"/>
    <w:rsid w:val="00917C21"/>
    <w:rsid w:val="00917D3C"/>
    <w:rsid w:val="00917F7C"/>
    <w:rsid w:val="00917FB5"/>
    <w:rsid w:val="00917FB9"/>
    <w:rsid w:val="00917FBC"/>
    <w:rsid w:val="00917FC3"/>
    <w:rsid w:val="0092064E"/>
    <w:rsid w:val="0092071D"/>
    <w:rsid w:val="00920894"/>
    <w:rsid w:val="00920BCE"/>
    <w:rsid w:val="00920C66"/>
    <w:rsid w:val="00920CC3"/>
    <w:rsid w:val="00920DB2"/>
    <w:rsid w:val="00920EE8"/>
    <w:rsid w:val="00920F5D"/>
    <w:rsid w:val="00920F7D"/>
    <w:rsid w:val="00920FC2"/>
    <w:rsid w:val="009211F3"/>
    <w:rsid w:val="009212CE"/>
    <w:rsid w:val="00921306"/>
    <w:rsid w:val="00921396"/>
    <w:rsid w:val="009216BD"/>
    <w:rsid w:val="009217C4"/>
    <w:rsid w:val="009218F5"/>
    <w:rsid w:val="009219BA"/>
    <w:rsid w:val="009219D5"/>
    <w:rsid w:val="00921A41"/>
    <w:rsid w:val="00921DD6"/>
    <w:rsid w:val="00921DD7"/>
    <w:rsid w:val="00921EAF"/>
    <w:rsid w:val="00921FB9"/>
    <w:rsid w:val="0092211F"/>
    <w:rsid w:val="00922133"/>
    <w:rsid w:val="00922337"/>
    <w:rsid w:val="0092233A"/>
    <w:rsid w:val="009223D3"/>
    <w:rsid w:val="009224B2"/>
    <w:rsid w:val="009228B2"/>
    <w:rsid w:val="009229C0"/>
    <w:rsid w:val="00922C61"/>
    <w:rsid w:val="00922DD4"/>
    <w:rsid w:val="00922E08"/>
    <w:rsid w:val="00922FEC"/>
    <w:rsid w:val="009231D5"/>
    <w:rsid w:val="009234E4"/>
    <w:rsid w:val="009235F1"/>
    <w:rsid w:val="009237C4"/>
    <w:rsid w:val="0092381C"/>
    <w:rsid w:val="00923A29"/>
    <w:rsid w:val="00923B9E"/>
    <w:rsid w:val="009240E5"/>
    <w:rsid w:val="009240FA"/>
    <w:rsid w:val="00924265"/>
    <w:rsid w:val="00924287"/>
    <w:rsid w:val="00924305"/>
    <w:rsid w:val="00924596"/>
    <w:rsid w:val="009246AD"/>
    <w:rsid w:val="00924CF8"/>
    <w:rsid w:val="00924D2A"/>
    <w:rsid w:val="00925024"/>
    <w:rsid w:val="00925338"/>
    <w:rsid w:val="0092535B"/>
    <w:rsid w:val="0092544D"/>
    <w:rsid w:val="00925649"/>
    <w:rsid w:val="009257F8"/>
    <w:rsid w:val="0092588F"/>
    <w:rsid w:val="009258DA"/>
    <w:rsid w:val="00925ACF"/>
    <w:rsid w:val="00925C37"/>
    <w:rsid w:val="00925D34"/>
    <w:rsid w:val="00925ED0"/>
    <w:rsid w:val="00925FB4"/>
    <w:rsid w:val="00925FF3"/>
    <w:rsid w:val="00926025"/>
    <w:rsid w:val="00926514"/>
    <w:rsid w:val="0092675B"/>
    <w:rsid w:val="0092689A"/>
    <w:rsid w:val="009268B3"/>
    <w:rsid w:val="009269B4"/>
    <w:rsid w:val="00926A7C"/>
    <w:rsid w:val="00927022"/>
    <w:rsid w:val="0092718C"/>
    <w:rsid w:val="009271EB"/>
    <w:rsid w:val="00927236"/>
    <w:rsid w:val="0092724B"/>
    <w:rsid w:val="009272CD"/>
    <w:rsid w:val="0092735E"/>
    <w:rsid w:val="009273DA"/>
    <w:rsid w:val="00927528"/>
    <w:rsid w:val="0092757C"/>
    <w:rsid w:val="00927683"/>
    <w:rsid w:val="0092776F"/>
    <w:rsid w:val="009278D0"/>
    <w:rsid w:val="00927CB6"/>
    <w:rsid w:val="00927F6C"/>
    <w:rsid w:val="0093003F"/>
    <w:rsid w:val="0093022E"/>
    <w:rsid w:val="0093027F"/>
    <w:rsid w:val="00930387"/>
    <w:rsid w:val="00930651"/>
    <w:rsid w:val="009306CC"/>
    <w:rsid w:val="009307F5"/>
    <w:rsid w:val="009309F6"/>
    <w:rsid w:val="00930BC8"/>
    <w:rsid w:val="00930CC4"/>
    <w:rsid w:val="00930CF0"/>
    <w:rsid w:val="00930D05"/>
    <w:rsid w:val="00930E7F"/>
    <w:rsid w:val="00931288"/>
    <w:rsid w:val="0093137B"/>
    <w:rsid w:val="00931463"/>
    <w:rsid w:val="00931705"/>
    <w:rsid w:val="009317C9"/>
    <w:rsid w:val="00931856"/>
    <w:rsid w:val="0093188A"/>
    <w:rsid w:val="00931A8F"/>
    <w:rsid w:val="00931B30"/>
    <w:rsid w:val="00931D4E"/>
    <w:rsid w:val="00931DA6"/>
    <w:rsid w:val="00932081"/>
    <w:rsid w:val="00932204"/>
    <w:rsid w:val="00932214"/>
    <w:rsid w:val="00932330"/>
    <w:rsid w:val="00932389"/>
    <w:rsid w:val="009324FA"/>
    <w:rsid w:val="0093269A"/>
    <w:rsid w:val="00932856"/>
    <w:rsid w:val="009328BC"/>
    <w:rsid w:val="0093296F"/>
    <w:rsid w:val="00932BAC"/>
    <w:rsid w:val="00932E79"/>
    <w:rsid w:val="00932F9A"/>
    <w:rsid w:val="00933068"/>
    <w:rsid w:val="009331E8"/>
    <w:rsid w:val="0093326E"/>
    <w:rsid w:val="009334BD"/>
    <w:rsid w:val="00933608"/>
    <w:rsid w:val="009336AA"/>
    <w:rsid w:val="00933A30"/>
    <w:rsid w:val="00933ABB"/>
    <w:rsid w:val="00933C3F"/>
    <w:rsid w:val="00933FA7"/>
    <w:rsid w:val="00933FE1"/>
    <w:rsid w:val="00934140"/>
    <w:rsid w:val="00934179"/>
    <w:rsid w:val="009341CE"/>
    <w:rsid w:val="009341E1"/>
    <w:rsid w:val="009345BA"/>
    <w:rsid w:val="00934650"/>
    <w:rsid w:val="00934874"/>
    <w:rsid w:val="00934907"/>
    <w:rsid w:val="00934A2B"/>
    <w:rsid w:val="00934CB5"/>
    <w:rsid w:val="00934CD0"/>
    <w:rsid w:val="00934E54"/>
    <w:rsid w:val="00934EE3"/>
    <w:rsid w:val="00935128"/>
    <w:rsid w:val="0093518B"/>
    <w:rsid w:val="009353CF"/>
    <w:rsid w:val="0093543E"/>
    <w:rsid w:val="00935489"/>
    <w:rsid w:val="009357E9"/>
    <w:rsid w:val="00935835"/>
    <w:rsid w:val="009358B7"/>
    <w:rsid w:val="009358E6"/>
    <w:rsid w:val="0093597E"/>
    <w:rsid w:val="009359B0"/>
    <w:rsid w:val="009359E0"/>
    <w:rsid w:val="0093613E"/>
    <w:rsid w:val="00936285"/>
    <w:rsid w:val="0093628C"/>
    <w:rsid w:val="00936462"/>
    <w:rsid w:val="00936523"/>
    <w:rsid w:val="00936612"/>
    <w:rsid w:val="0093661F"/>
    <w:rsid w:val="00936634"/>
    <w:rsid w:val="00936BDB"/>
    <w:rsid w:val="00936CA6"/>
    <w:rsid w:val="00936CD9"/>
    <w:rsid w:val="00936F89"/>
    <w:rsid w:val="00936FFB"/>
    <w:rsid w:val="0093700B"/>
    <w:rsid w:val="00937087"/>
    <w:rsid w:val="009371A6"/>
    <w:rsid w:val="00937473"/>
    <w:rsid w:val="00937591"/>
    <w:rsid w:val="00937749"/>
    <w:rsid w:val="009377A2"/>
    <w:rsid w:val="009377DA"/>
    <w:rsid w:val="009377ED"/>
    <w:rsid w:val="00937871"/>
    <w:rsid w:val="00937AD8"/>
    <w:rsid w:val="00937CB6"/>
    <w:rsid w:val="00937F0E"/>
    <w:rsid w:val="0094006D"/>
    <w:rsid w:val="009400A4"/>
    <w:rsid w:val="009404F2"/>
    <w:rsid w:val="00940543"/>
    <w:rsid w:val="009405A3"/>
    <w:rsid w:val="009408B0"/>
    <w:rsid w:val="009409BC"/>
    <w:rsid w:val="00940AE0"/>
    <w:rsid w:val="00940AF7"/>
    <w:rsid w:val="00940B12"/>
    <w:rsid w:val="00940B3A"/>
    <w:rsid w:val="00940C62"/>
    <w:rsid w:val="00940CD2"/>
    <w:rsid w:val="00940CEB"/>
    <w:rsid w:val="00940DEA"/>
    <w:rsid w:val="00940E0F"/>
    <w:rsid w:val="00940F0E"/>
    <w:rsid w:val="00940F32"/>
    <w:rsid w:val="00940F93"/>
    <w:rsid w:val="009411AA"/>
    <w:rsid w:val="00941323"/>
    <w:rsid w:val="00941594"/>
    <w:rsid w:val="0094161A"/>
    <w:rsid w:val="00941776"/>
    <w:rsid w:val="0094185F"/>
    <w:rsid w:val="00941A61"/>
    <w:rsid w:val="00941B05"/>
    <w:rsid w:val="00941CED"/>
    <w:rsid w:val="00941E71"/>
    <w:rsid w:val="00942038"/>
    <w:rsid w:val="00942092"/>
    <w:rsid w:val="0094238A"/>
    <w:rsid w:val="009425C1"/>
    <w:rsid w:val="0094260D"/>
    <w:rsid w:val="00942A92"/>
    <w:rsid w:val="00942C97"/>
    <w:rsid w:val="00942CD1"/>
    <w:rsid w:val="00942ED5"/>
    <w:rsid w:val="00942F32"/>
    <w:rsid w:val="009430C1"/>
    <w:rsid w:val="00943130"/>
    <w:rsid w:val="009432A6"/>
    <w:rsid w:val="00943395"/>
    <w:rsid w:val="00943994"/>
    <w:rsid w:val="00943B00"/>
    <w:rsid w:val="00943BA1"/>
    <w:rsid w:val="00943BDA"/>
    <w:rsid w:val="00943BFB"/>
    <w:rsid w:val="00943D5C"/>
    <w:rsid w:val="00943F36"/>
    <w:rsid w:val="00943F56"/>
    <w:rsid w:val="00943FDA"/>
    <w:rsid w:val="00944157"/>
    <w:rsid w:val="009442E2"/>
    <w:rsid w:val="009443FD"/>
    <w:rsid w:val="0094441A"/>
    <w:rsid w:val="009448D5"/>
    <w:rsid w:val="009449F2"/>
    <w:rsid w:val="00944A0A"/>
    <w:rsid w:val="00944A32"/>
    <w:rsid w:val="00944A9A"/>
    <w:rsid w:val="00944B1D"/>
    <w:rsid w:val="00944BA0"/>
    <w:rsid w:val="00944C8C"/>
    <w:rsid w:val="00945090"/>
    <w:rsid w:val="009450C5"/>
    <w:rsid w:val="009450F9"/>
    <w:rsid w:val="00945101"/>
    <w:rsid w:val="00945369"/>
    <w:rsid w:val="009454D4"/>
    <w:rsid w:val="0094555A"/>
    <w:rsid w:val="009459B8"/>
    <w:rsid w:val="009459DA"/>
    <w:rsid w:val="009459E9"/>
    <w:rsid w:val="00945C2F"/>
    <w:rsid w:val="00945CFC"/>
    <w:rsid w:val="00945F9F"/>
    <w:rsid w:val="00946086"/>
    <w:rsid w:val="0094633B"/>
    <w:rsid w:val="0094634A"/>
    <w:rsid w:val="009463F2"/>
    <w:rsid w:val="00946431"/>
    <w:rsid w:val="009464CB"/>
    <w:rsid w:val="0094654D"/>
    <w:rsid w:val="009467D8"/>
    <w:rsid w:val="00946C4D"/>
    <w:rsid w:val="00946CC3"/>
    <w:rsid w:val="00946CFA"/>
    <w:rsid w:val="00946FF5"/>
    <w:rsid w:val="0094702E"/>
    <w:rsid w:val="009470F6"/>
    <w:rsid w:val="00947140"/>
    <w:rsid w:val="0094743B"/>
    <w:rsid w:val="00947754"/>
    <w:rsid w:val="00947806"/>
    <w:rsid w:val="00947842"/>
    <w:rsid w:val="00947A5E"/>
    <w:rsid w:val="00947C66"/>
    <w:rsid w:val="00947D20"/>
    <w:rsid w:val="00947E6D"/>
    <w:rsid w:val="00947E6E"/>
    <w:rsid w:val="00950110"/>
    <w:rsid w:val="0095027E"/>
    <w:rsid w:val="009502FD"/>
    <w:rsid w:val="0095052A"/>
    <w:rsid w:val="00950576"/>
    <w:rsid w:val="00950593"/>
    <w:rsid w:val="009505F5"/>
    <w:rsid w:val="00950688"/>
    <w:rsid w:val="009507B9"/>
    <w:rsid w:val="00950A13"/>
    <w:rsid w:val="00950A1B"/>
    <w:rsid w:val="00950A39"/>
    <w:rsid w:val="00950AE4"/>
    <w:rsid w:val="00950C82"/>
    <w:rsid w:val="00950D2D"/>
    <w:rsid w:val="00950E60"/>
    <w:rsid w:val="009510CF"/>
    <w:rsid w:val="009510E4"/>
    <w:rsid w:val="00951271"/>
    <w:rsid w:val="0095145E"/>
    <w:rsid w:val="00951504"/>
    <w:rsid w:val="00951538"/>
    <w:rsid w:val="0095154C"/>
    <w:rsid w:val="0095160C"/>
    <w:rsid w:val="00951610"/>
    <w:rsid w:val="00951617"/>
    <w:rsid w:val="009517F6"/>
    <w:rsid w:val="0095181D"/>
    <w:rsid w:val="00951AA2"/>
    <w:rsid w:val="00951D48"/>
    <w:rsid w:val="00951E08"/>
    <w:rsid w:val="0095223A"/>
    <w:rsid w:val="00952578"/>
    <w:rsid w:val="0095258C"/>
    <w:rsid w:val="00952726"/>
    <w:rsid w:val="00952847"/>
    <w:rsid w:val="00952857"/>
    <w:rsid w:val="009528A5"/>
    <w:rsid w:val="00952A37"/>
    <w:rsid w:val="00952A8F"/>
    <w:rsid w:val="00952AC2"/>
    <w:rsid w:val="00952B46"/>
    <w:rsid w:val="00952BBE"/>
    <w:rsid w:val="00952C83"/>
    <w:rsid w:val="00953060"/>
    <w:rsid w:val="00953169"/>
    <w:rsid w:val="00953552"/>
    <w:rsid w:val="009539E1"/>
    <w:rsid w:val="00953B6A"/>
    <w:rsid w:val="00953BDA"/>
    <w:rsid w:val="00953D04"/>
    <w:rsid w:val="00953D92"/>
    <w:rsid w:val="00953DE4"/>
    <w:rsid w:val="00953E38"/>
    <w:rsid w:val="00953E88"/>
    <w:rsid w:val="0095410A"/>
    <w:rsid w:val="009541C0"/>
    <w:rsid w:val="009545D0"/>
    <w:rsid w:val="0095490F"/>
    <w:rsid w:val="00954B9A"/>
    <w:rsid w:val="00954BD7"/>
    <w:rsid w:val="00954D18"/>
    <w:rsid w:val="00954E79"/>
    <w:rsid w:val="00954F4B"/>
    <w:rsid w:val="009550E2"/>
    <w:rsid w:val="009550E8"/>
    <w:rsid w:val="009552B5"/>
    <w:rsid w:val="00955327"/>
    <w:rsid w:val="0095534C"/>
    <w:rsid w:val="00955392"/>
    <w:rsid w:val="00955426"/>
    <w:rsid w:val="00955537"/>
    <w:rsid w:val="009556A9"/>
    <w:rsid w:val="00955701"/>
    <w:rsid w:val="00955739"/>
    <w:rsid w:val="009557C7"/>
    <w:rsid w:val="00955958"/>
    <w:rsid w:val="009559D8"/>
    <w:rsid w:val="00955A47"/>
    <w:rsid w:val="00955BAB"/>
    <w:rsid w:val="00955CF7"/>
    <w:rsid w:val="00955E2C"/>
    <w:rsid w:val="00955F19"/>
    <w:rsid w:val="0095606C"/>
    <w:rsid w:val="0095627B"/>
    <w:rsid w:val="00956465"/>
    <w:rsid w:val="0095657E"/>
    <w:rsid w:val="009566CA"/>
    <w:rsid w:val="00956870"/>
    <w:rsid w:val="00956995"/>
    <w:rsid w:val="009569D5"/>
    <w:rsid w:val="00956A01"/>
    <w:rsid w:val="00956C10"/>
    <w:rsid w:val="00956CF3"/>
    <w:rsid w:val="00956D4C"/>
    <w:rsid w:val="00956DAF"/>
    <w:rsid w:val="00956F70"/>
    <w:rsid w:val="009570DF"/>
    <w:rsid w:val="009571E0"/>
    <w:rsid w:val="009574A5"/>
    <w:rsid w:val="009576FC"/>
    <w:rsid w:val="00957AA5"/>
    <w:rsid w:val="00957BC9"/>
    <w:rsid w:val="00957CF7"/>
    <w:rsid w:val="00957EC9"/>
    <w:rsid w:val="0096051A"/>
    <w:rsid w:val="0096057E"/>
    <w:rsid w:val="00960667"/>
    <w:rsid w:val="00960833"/>
    <w:rsid w:val="0096083C"/>
    <w:rsid w:val="0096095C"/>
    <w:rsid w:val="0096098C"/>
    <w:rsid w:val="00960A6B"/>
    <w:rsid w:val="00960B20"/>
    <w:rsid w:val="00960CA8"/>
    <w:rsid w:val="00960F5F"/>
    <w:rsid w:val="009611FB"/>
    <w:rsid w:val="00961435"/>
    <w:rsid w:val="00961470"/>
    <w:rsid w:val="00961481"/>
    <w:rsid w:val="00961532"/>
    <w:rsid w:val="00961781"/>
    <w:rsid w:val="00961A2D"/>
    <w:rsid w:val="00961AC7"/>
    <w:rsid w:val="00961B8D"/>
    <w:rsid w:val="00961BAE"/>
    <w:rsid w:val="00961CDB"/>
    <w:rsid w:val="00961DD8"/>
    <w:rsid w:val="00961ED0"/>
    <w:rsid w:val="0096228F"/>
    <w:rsid w:val="009624A4"/>
    <w:rsid w:val="009628FE"/>
    <w:rsid w:val="00962AAE"/>
    <w:rsid w:val="00962E18"/>
    <w:rsid w:val="00962E5F"/>
    <w:rsid w:val="009630A8"/>
    <w:rsid w:val="00963143"/>
    <w:rsid w:val="0096346E"/>
    <w:rsid w:val="00963480"/>
    <w:rsid w:val="009636AA"/>
    <w:rsid w:val="0096371C"/>
    <w:rsid w:val="009637D1"/>
    <w:rsid w:val="009638D9"/>
    <w:rsid w:val="0096394F"/>
    <w:rsid w:val="00963A89"/>
    <w:rsid w:val="00963DFC"/>
    <w:rsid w:val="00963EDB"/>
    <w:rsid w:val="0096401B"/>
    <w:rsid w:val="00964247"/>
    <w:rsid w:val="00964298"/>
    <w:rsid w:val="009642E0"/>
    <w:rsid w:val="00964432"/>
    <w:rsid w:val="0096444A"/>
    <w:rsid w:val="00964470"/>
    <w:rsid w:val="00964586"/>
    <w:rsid w:val="009647A0"/>
    <w:rsid w:val="0096480D"/>
    <w:rsid w:val="00964AE7"/>
    <w:rsid w:val="00964C0C"/>
    <w:rsid w:val="00964E54"/>
    <w:rsid w:val="00964F3A"/>
    <w:rsid w:val="00964FE1"/>
    <w:rsid w:val="009650DC"/>
    <w:rsid w:val="009651C5"/>
    <w:rsid w:val="009652A5"/>
    <w:rsid w:val="0096535D"/>
    <w:rsid w:val="009654C2"/>
    <w:rsid w:val="009655E4"/>
    <w:rsid w:val="00965704"/>
    <w:rsid w:val="0096579F"/>
    <w:rsid w:val="009657E2"/>
    <w:rsid w:val="00965BBF"/>
    <w:rsid w:val="00965C97"/>
    <w:rsid w:val="00965E8D"/>
    <w:rsid w:val="00965EFB"/>
    <w:rsid w:val="00965F1C"/>
    <w:rsid w:val="00965F74"/>
    <w:rsid w:val="00966095"/>
    <w:rsid w:val="00966104"/>
    <w:rsid w:val="009662CA"/>
    <w:rsid w:val="009663F8"/>
    <w:rsid w:val="00966507"/>
    <w:rsid w:val="0096651C"/>
    <w:rsid w:val="00966549"/>
    <w:rsid w:val="0096663B"/>
    <w:rsid w:val="00966889"/>
    <w:rsid w:val="0096689B"/>
    <w:rsid w:val="0096690F"/>
    <w:rsid w:val="00966979"/>
    <w:rsid w:val="00966BE9"/>
    <w:rsid w:val="00966CCA"/>
    <w:rsid w:val="00966EED"/>
    <w:rsid w:val="00967140"/>
    <w:rsid w:val="00967218"/>
    <w:rsid w:val="00967391"/>
    <w:rsid w:val="009675AC"/>
    <w:rsid w:val="0096784E"/>
    <w:rsid w:val="00967903"/>
    <w:rsid w:val="00967A68"/>
    <w:rsid w:val="00967B32"/>
    <w:rsid w:val="00967BFB"/>
    <w:rsid w:val="00967C47"/>
    <w:rsid w:val="00970268"/>
    <w:rsid w:val="009703E1"/>
    <w:rsid w:val="009704AC"/>
    <w:rsid w:val="009704AF"/>
    <w:rsid w:val="00970509"/>
    <w:rsid w:val="009707C4"/>
    <w:rsid w:val="0097098F"/>
    <w:rsid w:val="009709C2"/>
    <w:rsid w:val="00970A37"/>
    <w:rsid w:val="00970E33"/>
    <w:rsid w:val="00970E65"/>
    <w:rsid w:val="00971277"/>
    <w:rsid w:val="00971293"/>
    <w:rsid w:val="009712B3"/>
    <w:rsid w:val="009712FD"/>
    <w:rsid w:val="00971458"/>
    <w:rsid w:val="009718FB"/>
    <w:rsid w:val="00971994"/>
    <w:rsid w:val="00971A97"/>
    <w:rsid w:val="00971AC3"/>
    <w:rsid w:val="00971AFA"/>
    <w:rsid w:val="00971B3C"/>
    <w:rsid w:val="00971E5F"/>
    <w:rsid w:val="00971ED6"/>
    <w:rsid w:val="00971F06"/>
    <w:rsid w:val="009720F2"/>
    <w:rsid w:val="0097242F"/>
    <w:rsid w:val="00972515"/>
    <w:rsid w:val="0097262E"/>
    <w:rsid w:val="00972770"/>
    <w:rsid w:val="009727EF"/>
    <w:rsid w:val="009729CD"/>
    <w:rsid w:val="00972B8B"/>
    <w:rsid w:val="00972C8D"/>
    <w:rsid w:val="00972D54"/>
    <w:rsid w:val="00972EA0"/>
    <w:rsid w:val="00972F7D"/>
    <w:rsid w:val="00973172"/>
    <w:rsid w:val="0097325E"/>
    <w:rsid w:val="00973373"/>
    <w:rsid w:val="0097348F"/>
    <w:rsid w:val="00973585"/>
    <w:rsid w:val="0097361E"/>
    <w:rsid w:val="00973848"/>
    <w:rsid w:val="00973873"/>
    <w:rsid w:val="00973C36"/>
    <w:rsid w:val="00973EF9"/>
    <w:rsid w:val="0097409E"/>
    <w:rsid w:val="00974388"/>
    <w:rsid w:val="00974516"/>
    <w:rsid w:val="009745BD"/>
    <w:rsid w:val="00974655"/>
    <w:rsid w:val="009747A6"/>
    <w:rsid w:val="009747B3"/>
    <w:rsid w:val="00974878"/>
    <w:rsid w:val="009748E0"/>
    <w:rsid w:val="00974915"/>
    <w:rsid w:val="009749BF"/>
    <w:rsid w:val="00974A97"/>
    <w:rsid w:val="00974B3B"/>
    <w:rsid w:val="00974B3D"/>
    <w:rsid w:val="00974FE8"/>
    <w:rsid w:val="009750DB"/>
    <w:rsid w:val="0097511F"/>
    <w:rsid w:val="0097520B"/>
    <w:rsid w:val="009752CA"/>
    <w:rsid w:val="009752E9"/>
    <w:rsid w:val="0097543B"/>
    <w:rsid w:val="00975442"/>
    <w:rsid w:val="00975456"/>
    <w:rsid w:val="00975588"/>
    <w:rsid w:val="0097563E"/>
    <w:rsid w:val="0097564E"/>
    <w:rsid w:val="009757EC"/>
    <w:rsid w:val="00975897"/>
    <w:rsid w:val="00975991"/>
    <w:rsid w:val="00975994"/>
    <w:rsid w:val="009759B3"/>
    <w:rsid w:val="00975A76"/>
    <w:rsid w:val="00975AE2"/>
    <w:rsid w:val="00975B2B"/>
    <w:rsid w:val="00975C0C"/>
    <w:rsid w:val="00975C56"/>
    <w:rsid w:val="009760F5"/>
    <w:rsid w:val="009762F4"/>
    <w:rsid w:val="009764F5"/>
    <w:rsid w:val="00976971"/>
    <w:rsid w:val="00976BD5"/>
    <w:rsid w:val="00976BEE"/>
    <w:rsid w:val="00976CC5"/>
    <w:rsid w:val="00976E95"/>
    <w:rsid w:val="00976EED"/>
    <w:rsid w:val="00977011"/>
    <w:rsid w:val="00977017"/>
    <w:rsid w:val="0097710B"/>
    <w:rsid w:val="00977333"/>
    <w:rsid w:val="009773EC"/>
    <w:rsid w:val="00977673"/>
    <w:rsid w:val="0097785F"/>
    <w:rsid w:val="00977986"/>
    <w:rsid w:val="00977A91"/>
    <w:rsid w:val="00977CBC"/>
    <w:rsid w:val="00977CC3"/>
    <w:rsid w:val="00977E93"/>
    <w:rsid w:val="00977EA6"/>
    <w:rsid w:val="00977F28"/>
    <w:rsid w:val="009800CB"/>
    <w:rsid w:val="009803EA"/>
    <w:rsid w:val="00980562"/>
    <w:rsid w:val="009805BC"/>
    <w:rsid w:val="0098076D"/>
    <w:rsid w:val="009807F0"/>
    <w:rsid w:val="00980BE6"/>
    <w:rsid w:val="00980D09"/>
    <w:rsid w:val="00981494"/>
    <w:rsid w:val="00981495"/>
    <w:rsid w:val="00981583"/>
    <w:rsid w:val="00981595"/>
    <w:rsid w:val="009815A0"/>
    <w:rsid w:val="0098176E"/>
    <w:rsid w:val="00981A1E"/>
    <w:rsid w:val="00981DAC"/>
    <w:rsid w:val="0098204D"/>
    <w:rsid w:val="00982073"/>
    <w:rsid w:val="0098216F"/>
    <w:rsid w:val="009821F9"/>
    <w:rsid w:val="0098228A"/>
    <w:rsid w:val="0098245E"/>
    <w:rsid w:val="00982500"/>
    <w:rsid w:val="009825D0"/>
    <w:rsid w:val="0098274C"/>
    <w:rsid w:val="009827A2"/>
    <w:rsid w:val="009828C4"/>
    <w:rsid w:val="009829DD"/>
    <w:rsid w:val="00982E0E"/>
    <w:rsid w:val="00982E2F"/>
    <w:rsid w:val="00982EE2"/>
    <w:rsid w:val="00982F08"/>
    <w:rsid w:val="00983253"/>
    <w:rsid w:val="009832A3"/>
    <w:rsid w:val="009832BC"/>
    <w:rsid w:val="009832EE"/>
    <w:rsid w:val="0098339F"/>
    <w:rsid w:val="009833D6"/>
    <w:rsid w:val="00983565"/>
    <w:rsid w:val="009836E8"/>
    <w:rsid w:val="00983748"/>
    <w:rsid w:val="009839EC"/>
    <w:rsid w:val="00983C27"/>
    <w:rsid w:val="00983DB7"/>
    <w:rsid w:val="00983F23"/>
    <w:rsid w:val="00983F8C"/>
    <w:rsid w:val="00983FA2"/>
    <w:rsid w:val="00983FB3"/>
    <w:rsid w:val="009840E7"/>
    <w:rsid w:val="009843FC"/>
    <w:rsid w:val="0098462E"/>
    <w:rsid w:val="009846C4"/>
    <w:rsid w:val="00984787"/>
    <w:rsid w:val="0098479E"/>
    <w:rsid w:val="009848ED"/>
    <w:rsid w:val="00984BD0"/>
    <w:rsid w:val="00984D35"/>
    <w:rsid w:val="00984D61"/>
    <w:rsid w:val="00984D6E"/>
    <w:rsid w:val="00984DE2"/>
    <w:rsid w:val="00984ECF"/>
    <w:rsid w:val="009850E4"/>
    <w:rsid w:val="00985162"/>
    <w:rsid w:val="00985233"/>
    <w:rsid w:val="0098565E"/>
    <w:rsid w:val="00985681"/>
    <w:rsid w:val="00985777"/>
    <w:rsid w:val="009857B4"/>
    <w:rsid w:val="009859CE"/>
    <w:rsid w:val="00985A3E"/>
    <w:rsid w:val="00985A62"/>
    <w:rsid w:val="00985C4C"/>
    <w:rsid w:val="00985DAD"/>
    <w:rsid w:val="00985EBC"/>
    <w:rsid w:val="00985EFF"/>
    <w:rsid w:val="00985F87"/>
    <w:rsid w:val="009860A9"/>
    <w:rsid w:val="00986343"/>
    <w:rsid w:val="009863B5"/>
    <w:rsid w:val="009865A2"/>
    <w:rsid w:val="00986700"/>
    <w:rsid w:val="00986870"/>
    <w:rsid w:val="009869E0"/>
    <w:rsid w:val="00986EF6"/>
    <w:rsid w:val="00987084"/>
    <w:rsid w:val="00987201"/>
    <w:rsid w:val="00987274"/>
    <w:rsid w:val="00987288"/>
    <w:rsid w:val="0098737C"/>
    <w:rsid w:val="00987447"/>
    <w:rsid w:val="0098768C"/>
    <w:rsid w:val="009879D1"/>
    <w:rsid w:val="009879E8"/>
    <w:rsid w:val="00987A48"/>
    <w:rsid w:val="00987BF2"/>
    <w:rsid w:val="00987F84"/>
    <w:rsid w:val="00987FEC"/>
    <w:rsid w:val="00990073"/>
    <w:rsid w:val="009900B8"/>
    <w:rsid w:val="00990195"/>
    <w:rsid w:val="009901DE"/>
    <w:rsid w:val="00990216"/>
    <w:rsid w:val="009905BB"/>
    <w:rsid w:val="009905FB"/>
    <w:rsid w:val="009906B0"/>
    <w:rsid w:val="0099077D"/>
    <w:rsid w:val="009907F7"/>
    <w:rsid w:val="00990A36"/>
    <w:rsid w:val="00990A76"/>
    <w:rsid w:val="00990A89"/>
    <w:rsid w:val="00990BB7"/>
    <w:rsid w:val="00990BCE"/>
    <w:rsid w:val="00990CE5"/>
    <w:rsid w:val="00990F19"/>
    <w:rsid w:val="0099107E"/>
    <w:rsid w:val="00991100"/>
    <w:rsid w:val="0099121E"/>
    <w:rsid w:val="009912B1"/>
    <w:rsid w:val="00991360"/>
    <w:rsid w:val="00991461"/>
    <w:rsid w:val="0099149A"/>
    <w:rsid w:val="009916CE"/>
    <w:rsid w:val="0099183E"/>
    <w:rsid w:val="009919E7"/>
    <w:rsid w:val="00991ABD"/>
    <w:rsid w:val="00991BA4"/>
    <w:rsid w:val="00991BE1"/>
    <w:rsid w:val="00991C93"/>
    <w:rsid w:val="00991D62"/>
    <w:rsid w:val="00991EA2"/>
    <w:rsid w:val="00991EF8"/>
    <w:rsid w:val="00992029"/>
    <w:rsid w:val="00992048"/>
    <w:rsid w:val="00992128"/>
    <w:rsid w:val="00992172"/>
    <w:rsid w:val="00992890"/>
    <w:rsid w:val="00992BE4"/>
    <w:rsid w:val="00992E2A"/>
    <w:rsid w:val="009933AE"/>
    <w:rsid w:val="00993473"/>
    <w:rsid w:val="00993597"/>
    <w:rsid w:val="0099363D"/>
    <w:rsid w:val="00993785"/>
    <w:rsid w:val="0099388E"/>
    <w:rsid w:val="00993933"/>
    <w:rsid w:val="00993A23"/>
    <w:rsid w:val="00993B7C"/>
    <w:rsid w:val="00993D02"/>
    <w:rsid w:val="00993F6A"/>
    <w:rsid w:val="00994171"/>
    <w:rsid w:val="009941AC"/>
    <w:rsid w:val="00994281"/>
    <w:rsid w:val="0099450F"/>
    <w:rsid w:val="009945A2"/>
    <w:rsid w:val="009946D8"/>
    <w:rsid w:val="00994705"/>
    <w:rsid w:val="00994AD9"/>
    <w:rsid w:val="00994DB2"/>
    <w:rsid w:val="00994ECC"/>
    <w:rsid w:val="00994FC1"/>
    <w:rsid w:val="00994FC7"/>
    <w:rsid w:val="009951AF"/>
    <w:rsid w:val="00995696"/>
    <w:rsid w:val="00995779"/>
    <w:rsid w:val="00995785"/>
    <w:rsid w:val="009957A6"/>
    <w:rsid w:val="0099584A"/>
    <w:rsid w:val="00995911"/>
    <w:rsid w:val="009959E0"/>
    <w:rsid w:val="00995B87"/>
    <w:rsid w:val="00995DA9"/>
    <w:rsid w:val="00996057"/>
    <w:rsid w:val="00996196"/>
    <w:rsid w:val="00996213"/>
    <w:rsid w:val="009962A4"/>
    <w:rsid w:val="00996335"/>
    <w:rsid w:val="009965D7"/>
    <w:rsid w:val="009965E2"/>
    <w:rsid w:val="00996664"/>
    <w:rsid w:val="00996714"/>
    <w:rsid w:val="009967CB"/>
    <w:rsid w:val="0099684E"/>
    <w:rsid w:val="0099685F"/>
    <w:rsid w:val="0099698B"/>
    <w:rsid w:val="00996ABF"/>
    <w:rsid w:val="00996BC5"/>
    <w:rsid w:val="00996F52"/>
    <w:rsid w:val="00997195"/>
    <w:rsid w:val="009977D3"/>
    <w:rsid w:val="00997900"/>
    <w:rsid w:val="00997958"/>
    <w:rsid w:val="00997A10"/>
    <w:rsid w:val="00997B46"/>
    <w:rsid w:val="00997CA1"/>
    <w:rsid w:val="00997CD5"/>
    <w:rsid w:val="00997D97"/>
    <w:rsid w:val="00997E75"/>
    <w:rsid w:val="00997F1F"/>
    <w:rsid w:val="009A008B"/>
    <w:rsid w:val="009A02E4"/>
    <w:rsid w:val="009A02F4"/>
    <w:rsid w:val="009A0381"/>
    <w:rsid w:val="009A05BF"/>
    <w:rsid w:val="009A0636"/>
    <w:rsid w:val="009A06F4"/>
    <w:rsid w:val="009A073D"/>
    <w:rsid w:val="009A07E0"/>
    <w:rsid w:val="009A0BE9"/>
    <w:rsid w:val="009A0C37"/>
    <w:rsid w:val="009A0C93"/>
    <w:rsid w:val="009A0CC6"/>
    <w:rsid w:val="009A0DDB"/>
    <w:rsid w:val="009A0E4A"/>
    <w:rsid w:val="009A0F56"/>
    <w:rsid w:val="009A1214"/>
    <w:rsid w:val="009A12FE"/>
    <w:rsid w:val="009A13AB"/>
    <w:rsid w:val="009A13AC"/>
    <w:rsid w:val="009A150D"/>
    <w:rsid w:val="009A16F7"/>
    <w:rsid w:val="009A17FC"/>
    <w:rsid w:val="009A1966"/>
    <w:rsid w:val="009A1B0F"/>
    <w:rsid w:val="009A1DD1"/>
    <w:rsid w:val="009A1DF2"/>
    <w:rsid w:val="009A1E53"/>
    <w:rsid w:val="009A1EB2"/>
    <w:rsid w:val="009A1F17"/>
    <w:rsid w:val="009A1F50"/>
    <w:rsid w:val="009A2043"/>
    <w:rsid w:val="009A2104"/>
    <w:rsid w:val="009A23D9"/>
    <w:rsid w:val="009A27B9"/>
    <w:rsid w:val="009A2837"/>
    <w:rsid w:val="009A28EC"/>
    <w:rsid w:val="009A2AAD"/>
    <w:rsid w:val="009A2E76"/>
    <w:rsid w:val="009A3587"/>
    <w:rsid w:val="009A36D7"/>
    <w:rsid w:val="009A36F0"/>
    <w:rsid w:val="009A389E"/>
    <w:rsid w:val="009A3CEB"/>
    <w:rsid w:val="009A3D32"/>
    <w:rsid w:val="009A3D75"/>
    <w:rsid w:val="009A42C3"/>
    <w:rsid w:val="009A43D4"/>
    <w:rsid w:val="009A459C"/>
    <w:rsid w:val="009A4625"/>
    <w:rsid w:val="009A463A"/>
    <w:rsid w:val="009A47FD"/>
    <w:rsid w:val="009A4873"/>
    <w:rsid w:val="009A4942"/>
    <w:rsid w:val="009A4952"/>
    <w:rsid w:val="009A4A62"/>
    <w:rsid w:val="009A4C2F"/>
    <w:rsid w:val="009A4CC9"/>
    <w:rsid w:val="009A4CEB"/>
    <w:rsid w:val="009A4D59"/>
    <w:rsid w:val="009A4F2C"/>
    <w:rsid w:val="009A4FED"/>
    <w:rsid w:val="009A5045"/>
    <w:rsid w:val="009A511D"/>
    <w:rsid w:val="009A51B5"/>
    <w:rsid w:val="009A5217"/>
    <w:rsid w:val="009A529E"/>
    <w:rsid w:val="009A54D2"/>
    <w:rsid w:val="009A561B"/>
    <w:rsid w:val="009A56B6"/>
    <w:rsid w:val="009A589E"/>
    <w:rsid w:val="009A5A41"/>
    <w:rsid w:val="009A5B61"/>
    <w:rsid w:val="009A5B97"/>
    <w:rsid w:val="009A5CC7"/>
    <w:rsid w:val="009A5EC1"/>
    <w:rsid w:val="009A6079"/>
    <w:rsid w:val="009A60C8"/>
    <w:rsid w:val="009A6180"/>
    <w:rsid w:val="009A61AD"/>
    <w:rsid w:val="009A6235"/>
    <w:rsid w:val="009A63F7"/>
    <w:rsid w:val="009A645E"/>
    <w:rsid w:val="009A648E"/>
    <w:rsid w:val="009A6524"/>
    <w:rsid w:val="009A6655"/>
    <w:rsid w:val="009A6696"/>
    <w:rsid w:val="009A6962"/>
    <w:rsid w:val="009A6AB1"/>
    <w:rsid w:val="009A6BDF"/>
    <w:rsid w:val="009A6CEF"/>
    <w:rsid w:val="009A6D36"/>
    <w:rsid w:val="009A6E80"/>
    <w:rsid w:val="009A6F1B"/>
    <w:rsid w:val="009A6F2C"/>
    <w:rsid w:val="009A70A0"/>
    <w:rsid w:val="009A716F"/>
    <w:rsid w:val="009A744E"/>
    <w:rsid w:val="009A74F6"/>
    <w:rsid w:val="009A764D"/>
    <w:rsid w:val="009A76DB"/>
    <w:rsid w:val="009A7857"/>
    <w:rsid w:val="009A78D9"/>
    <w:rsid w:val="009A7977"/>
    <w:rsid w:val="009A7A36"/>
    <w:rsid w:val="009A7B30"/>
    <w:rsid w:val="009A7BBE"/>
    <w:rsid w:val="009A7CA4"/>
    <w:rsid w:val="009A7D4F"/>
    <w:rsid w:val="009A7D73"/>
    <w:rsid w:val="009A7F6D"/>
    <w:rsid w:val="009A7F77"/>
    <w:rsid w:val="009A7FC7"/>
    <w:rsid w:val="009B013A"/>
    <w:rsid w:val="009B058D"/>
    <w:rsid w:val="009B05A9"/>
    <w:rsid w:val="009B05CB"/>
    <w:rsid w:val="009B0614"/>
    <w:rsid w:val="009B0673"/>
    <w:rsid w:val="009B07B3"/>
    <w:rsid w:val="009B07FE"/>
    <w:rsid w:val="009B0C21"/>
    <w:rsid w:val="009B0CFC"/>
    <w:rsid w:val="009B0D28"/>
    <w:rsid w:val="009B0E16"/>
    <w:rsid w:val="009B0E61"/>
    <w:rsid w:val="009B0E82"/>
    <w:rsid w:val="009B0FAE"/>
    <w:rsid w:val="009B12A8"/>
    <w:rsid w:val="009B133D"/>
    <w:rsid w:val="009B1370"/>
    <w:rsid w:val="009B141F"/>
    <w:rsid w:val="009B1651"/>
    <w:rsid w:val="009B1690"/>
    <w:rsid w:val="009B1801"/>
    <w:rsid w:val="009B1877"/>
    <w:rsid w:val="009B1B73"/>
    <w:rsid w:val="009B1ED0"/>
    <w:rsid w:val="009B1F58"/>
    <w:rsid w:val="009B1FC1"/>
    <w:rsid w:val="009B20C9"/>
    <w:rsid w:val="009B2281"/>
    <w:rsid w:val="009B22D8"/>
    <w:rsid w:val="009B2468"/>
    <w:rsid w:val="009B249C"/>
    <w:rsid w:val="009B2528"/>
    <w:rsid w:val="009B271A"/>
    <w:rsid w:val="009B276A"/>
    <w:rsid w:val="009B29C8"/>
    <w:rsid w:val="009B2FB1"/>
    <w:rsid w:val="009B2FB4"/>
    <w:rsid w:val="009B31A6"/>
    <w:rsid w:val="009B3233"/>
    <w:rsid w:val="009B3340"/>
    <w:rsid w:val="009B3376"/>
    <w:rsid w:val="009B337B"/>
    <w:rsid w:val="009B38D5"/>
    <w:rsid w:val="009B3931"/>
    <w:rsid w:val="009B39DC"/>
    <w:rsid w:val="009B3A64"/>
    <w:rsid w:val="009B3C46"/>
    <w:rsid w:val="009B3C57"/>
    <w:rsid w:val="009B3E6C"/>
    <w:rsid w:val="009B4029"/>
    <w:rsid w:val="009B419C"/>
    <w:rsid w:val="009B4599"/>
    <w:rsid w:val="009B45EC"/>
    <w:rsid w:val="009B46F4"/>
    <w:rsid w:val="009B484D"/>
    <w:rsid w:val="009B48B6"/>
    <w:rsid w:val="009B49B2"/>
    <w:rsid w:val="009B49FA"/>
    <w:rsid w:val="009B4DBA"/>
    <w:rsid w:val="009B4EF6"/>
    <w:rsid w:val="009B5027"/>
    <w:rsid w:val="009B5128"/>
    <w:rsid w:val="009B5282"/>
    <w:rsid w:val="009B54FE"/>
    <w:rsid w:val="009B5583"/>
    <w:rsid w:val="009B5688"/>
    <w:rsid w:val="009B568C"/>
    <w:rsid w:val="009B5729"/>
    <w:rsid w:val="009B5816"/>
    <w:rsid w:val="009B5908"/>
    <w:rsid w:val="009B5AC2"/>
    <w:rsid w:val="009B5ADE"/>
    <w:rsid w:val="009B5C15"/>
    <w:rsid w:val="009B5D34"/>
    <w:rsid w:val="009B5D9A"/>
    <w:rsid w:val="009B6054"/>
    <w:rsid w:val="009B60FF"/>
    <w:rsid w:val="009B61B6"/>
    <w:rsid w:val="009B65CB"/>
    <w:rsid w:val="009B68C4"/>
    <w:rsid w:val="009B69A0"/>
    <w:rsid w:val="009B6C7D"/>
    <w:rsid w:val="009B71B9"/>
    <w:rsid w:val="009B72D2"/>
    <w:rsid w:val="009B73D2"/>
    <w:rsid w:val="009B759D"/>
    <w:rsid w:val="009B76BE"/>
    <w:rsid w:val="009B76C5"/>
    <w:rsid w:val="009B7773"/>
    <w:rsid w:val="009B78A9"/>
    <w:rsid w:val="009B79AC"/>
    <w:rsid w:val="009B79CA"/>
    <w:rsid w:val="009B7A12"/>
    <w:rsid w:val="009B7B69"/>
    <w:rsid w:val="009B7CA5"/>
    <w:rsid w:val="009B7CD7"/>
    <w:rsid w:val="009B7D53"/>
    <w:rsid w:val="009B7ED8"/>
    <w:rsid w:val="009B7FC9"/>
    <w:rsid w:val="009B7FF9"/>
    <w:rsid w:val="009C01F6"/>
    <w:rsid w:val="009C0481"/>
    <w:rsid w:val="009C0517"/>
    <w:rsid w:val="009C06EE"/>
    <w:rsid w:val="009C0828"/>
    <w:rsid w:val="009C09B7"/>
    <w:rsid w:val="009C0A20"/>
    <w:rsid w:val="009C0A75"/>
    <w:rsid w:val="009C0B57"/>
    <w:rsid w:val="009C0BD3"/>
    <w:rsid w:val="009C0CD9"/>
    <w:rsid w:val="009C0D5B"/>
    <w:rsid w:val="009C0FA3"/>
    <w:rsid w:val="009C1017"/>
    <w:rsid w:val="009C10F2"/>
    <w:rsid w:val="009C12C6"/>
    <w:rsid w:val="009C1458"/>
    <w:rsid w:val="009C14A8"/>
    <w:rsid w:val="009C183C"/>
    <w:rsid w:val="009C1965"/>
    <w:rsid w:val="009C1ABE"/>
    <w:rsid w:val="009C1B00"/>
    <w:rsid w:val="009C1C8F"/>
    <w:rsid w:val="009C1F49"/>
    <w:rsid w:val="009C1F6B"/>
    <w:rsid w:val="009C20D8"/>
    <w:rsid w:val="009C217C"/>
    <w:rsid w:val="009C223F"/>
    <w:rsid w:val="009C22CD"/>
    <w:rsid w:val="009C22FC"/>
    <w:rsid w:val="009C247A"/>
    <w:rsid w:val="009C24F4"/>
    <w:rsid w:val="009C276F"/>
    <w:rsid w:val="009C29A5"/>
    <w:rsid w:val="009C2AF8"/>
    <w:rsid w:val="009C2F0B"/>
    <w:rsid w:val="009C2F4D"/>
    <w:rsid w:val="009C3042"/>
    <w:rsid w:val="009C3058"/>
    <w:rsid w:val="009C3151"/>
    <w:rsid w:val="009C32B6"/>
    <w:rsid w:val="009C330F"/>
    <w:rsid w:val="009C338B"/>
    <w:rsid w:val="009C3460"/>
    <w:rsid w:val="009C3593"/>
    <w:rsid w:val="009C3BD4"/>
    <w:rsid w:val="009C3FEF"/>
    <w:rsid w:val="009C4152"/>
    <w:rsid w:val="009C4207"/>
    <w:rsid w:val="009C42E8"/>
    <w:rsid w:val="009C4543"/>
    <w:rsid w:val="009C45D9"/>
    <w:rsid w:val="009C46F2"/>
    <w:rsid w:val="009C476E"/>
    <w:rsid w:val="009C4944"/>
    <w:rsid w:val="009C496E"/>
    <w:rsid w:val="009C49AE"/>
    <w:rsid w:val="009C4C18"/>
    <w:rsid w:val="009C4C58"/>
    <w:rsid w:val="009C4D09"/>
    <w:rsid w:val="009C4F9C"/>
    <w:rsid w:val="009C5046"/>
    <w:rsid w:val="009C51C3"/>
    <w:rsid w:val="009C538E"/>
    <w:rsid w:val="009C53F3"/>
    <w:rsid w:val="009C53F8"/>
    <w:rsid w:val="009C54CC"/>
    <w:rsid w:val="009C552D"/>
    <w:rsid w:val="009C559C"/>
    <w:rsid w:val="009C571A"/>
    <w:rsid w:val="009C57A3"/>
    <w:rsid w:val="009C5850"/>
    <w:rsid w:val="009C5878"/>
    <w:rsid w:val="009C58B1"/>
    <w:rsid w:val="009C5BEB"/>
    <w:rsid w:val="009C5F27"/>
    <w:rsid w:val="009C6089"/>
    <w:rsid w:val="009C6163"/>
    <w:rsid w:val="009C6275"/>
    <w:rsid w:val="009C6360"/>
    <w:rsid w:val="009C63B1"/>
    <w:rsid w:val="009C6461"/>
    <w:rsid w:val="009C65EA"/>
    <w:rsid w:val="009C66D4"/>
    <w:rsid w:val="009C67B4"/>
    <w:rsid w:val="009C69E6"/>
    <w:rsid w:val="009C6A91"/>
    <w:rsid w:val="009C6AA5"/>
    <w:rsid w:val="009C6C14"/>
    <w:rsid w:val="009C6EB4"/>
    <w:rsid w:val="009C6ED1"/>
    <w:rsid w:val="009C6F01"/>
    <w:rsid w:val="009C76EA"/>
    <w:rsid w:val="009C7C31"/>
    <w:rsid w:val="009C7DF9"/>
    <w:rsid w:val="009C7E26"/>
    <w:rsid w:val="009C7E8A"/>
    <w:rsid w:val="009D02C2"/>
    <w:rsid w:val="009D02EF"/>
    <w:rsid w:val="009D0301"/>
    <w:rsid w:val="009D047A"/>
    <w:rsid w:val="009D04A7"/>
    <w:rsid w:val="009D0531"/>
    <w:rsid w:val="009D0552"/>
    <w:rsid w:val="009D05AA"/>
    <w:rsid w:val="009D08CF"/>
    <w:rsid w:val="009D09C9"/>
    <w:rsid w:val="009D0AEE"/>
    <w:rsid w:val="009D0B0A"/>
    <w:rsid w:val="009D0B2E"/>
    <w:rsid w:val="009D0C52"/>
    <w:rsid w:val="009D0CDF"/>
    <w:rsid w:val="009D0F06"/>
    <w:rsid w:val="009D107C"/>
    <w:rsid w:val="009D10E7"/>
    <w:rsid w:val="009D1113"/>
    <w:rsid w:val="009D11BF"/>
    <w:rsid w:val="009D1272"/>
    <w:rsid w:val="009D1296"/>
    <w:rsid w:val="009D1343"/>
    <w:rsid w:val="009D16C4"/>
    <w:rsid w:val="009D16E3"/>
    <w:rsid w:val="009D1750"/>
    <w:rsid w:val="009D17A7"/>
    <w:rsid w:val="009D17E3"/>
    <w:rsid w:val="009D19A9"/>
    <w:rsid w:val="009D1A87"/>
    <w:rsid w:val="009D1B8F"/>
    <w:rsid w:val="009D1BD4"/>
    <w:rsid w:val="009D1CEC"/>
    <w:rsid w:val="009D20C1"/>
    <w:rsid w:val="009D2121"/>
    <w:rsid w:val="009D21EC"/>
    <w:rsid w:val="009D25C4"/>
    <w:rsid w:val="009D261D"/>
    <w:rsid w:val="009D27AA"/>
    <w:rsid w:val="009D2AB6"/>
    <w:rsid w:val="009D2ADE"/>
    <w:rsid w:val="009D2C08"/>
    <w:rsid w:val="009D2C28"/>
    <w:rsid w:val="009D2D15"/>
    <w:rsid w:val="009D2D8C"/>
    <w:rsid w:val="009D2DCB"/>
    <w:rsid w:val="009D2E23"/>
    <w:rsid w:val="009D2F96"/>
    <w:rsid w:val="009D319B"/>
    <w:rsid w:val="009D35AC"/>
    <w:rsid w:val="009D3A01"/>
    <w:rsid w:val="009D3A55"/>
    <w:rsid w:val="009D3BB7"/>
    <w:rsid w:val="009D3DFC"/>
    <w:rsid w:val="009D3F56"/>
    <w:rsid w:val="009D4023"/>
    <w:rsid w:val="009D408F"/>
    <w:rsid w:val="009D4266"/>
    <w:rsid w:val="009D430A"/>
    <w:rsid w:val="009D4340"/>
    <w:rsid w:val="009D43EC"/>
    <w:rsid w:val="009D45CF"/>
    <w:rsid w:val="009D45E0"/>
    <w:rsid w:val="009D4AC7"/>
    <w:rsid w:val="009D4DDB"/>
    <w:rsid w:val="009D4E5A"/>
    <w:rsid w:val="009D51A3"/>
    <w:rsid w:val="009D5337"/>
    <w:rsid w:val="009D53EA"/>
    <w:rsid w:val="009D5596"/>
    <w:rsid w:val="009D55B0"/>
    <w:rsid w:val="009D58E0"/>
    <w:rsid w:val="009D592B"/>
    <w:rsid w:val="009D5941"/>
    <w:rsid w:val="009D5945"/>
    <w:rsid w:val="009D5A18"/>
    <w:rsid w:val="009D5AF5"/>
    <w:rsid w:val="009D5B50"/>
    <w:rsid w:val="009D5B88"/>
    <w:rsid w:val="009D5C83"/>
    <w:rsid w:val="009D5DCD"/>
    <w:rsid w:val="009D5E3F"/>
    <w:rsid w:val="009D5F07"/>
    <w:rsid w:val="009D5F57"/>
    <w:rsid w:val="009D5FB8"/>
    <w:rsid w:val="009D6113"/>
    <w:rsid w:val="009D6322"/>
    <w:rsid w:val="009D6661"/>
    <w:rsid w:val="009D68E3"/>
    <w:rsid w:val="009D68E4"/>
    <w:rsid w:val="009D6924"/>
    <w:rsid w:val="009D6972"/>
    <w:rsid w:val="009D69B8"/>
    <w:rsid w:val="009D69C5"/>
    <w:rsid w:val="009D6AB2"/>
    <w:rsid w:val="009D6C9F"/>
    <w:rsid w:val="009D6D49"/>
    <w:rsid w:val="009D6D66"/>
    <w:rsid w:val="009D6FF9"/>
    <w:rsid w:val="009D7364"/>
    <w:rsid w:val="009D74D5"/>
    <w:rsid w:val="009D74F5"/>
    <w:rsid w:val="009D74F7"/>
    <w:rsid w:val="009D7628"/>
    <w:rsid w:val="009D77B2"/>
    <w:rsid w:val="009D7C9C"/>
    <w:rsid w:val="009D7E6C"/>
    <w:rsid w:val="009D7E70"/>
    <w:rsid w:val="009D7E76"/>
    <w:rsid w:val="009E01C2"/>
    <w:rsid w:val="009E02EE"/>
    <w:rsid w:val="009E0453"/>
    <w:rsid w:val="009E061A"/>
    <w:rsid w:val="009E062D"/>
    <w:rsid w:val="009E0855"/>
    <w:rsid w:val="009E086A"/>
    <w:rsid w:val="009E08F2"/>
    <w:rsid w:val="009E08FC"/>
    <w:rsid w:val="009E0968"/>
    <w:rsid w:val="009E0981"/>
    <w:rsid w:val="009E0B30"/>
    <w:rsid w:val="009E0C9D"/>
    <w:rsid w:val="009E0ED3"/>
    <w:rsid w:val="009E0FAD"/>
    <w:rsid w:val="009E114A"/>
    <w:rsid w:val="009E1421"/>
    <w:rsid w:val="009E15EC"/>
    <w:rsid w:val="009E1728"/>
    <w:rsid w:val="009E1A06"/>
    <w:rsid w:val="009E1A19"/>
    <w:rsid w:val="009E1AB6"/>
    <w:rsid w:val="009E1B56"/>
    <w:rsid w:val="009E1C22"/>
    <w:rsid w:val="009E1FAE"/>
    <w:rsid w:val="009E213F"/>
    <w:rsid w:val="009E22CC"/>
    <w:rsid w:val="009E238B"/>
    <w:rsid w:val="009E25F3"/>
    <w:rsid w:val="009E263C"/>
    <w:rsid w:val="009E263D"/>
    <w:rsid w:val="009E26B7"/>
    <w:rsid w:val="009E277E"/>
    <w:rsid w:val="009E27B3"/>
    <w:rsid w:val="009E2DD5"/>
    <w:rsid w:val="009E2DDC"/>
    <w:rsid w:val="009E2FD8"/>
    <w:rsid w:val="009E31E3"/>
    <w:rsid w:val="009E3589"/>
    <w:rsid w:val="009E3735"/>
    <w:rsid w:val="009E375D"/>
    <w:rsid w:val="009E3851"/>
    <w:rsid w:val="009E38E2"/>
    <w:rsid w:val="009E398F"/>
    <w:rsid w:val="009E39E1"/>
    <w:rsid w:val="009E3F8D"/>
    <w:rsid w:val="009E4090"/>
    <w:rsid w:val="009E41D6"/>
    <w:rsid w:val="009E4379"/>
    <w:rsid w:val="009E4417"/>
    <w:rsid w:val="009E44BB"/>
    <w:rsid w:val="009E4521"/>
    <w:rsid w:val="009E4588"/>
    <w:rsid w:val="009E45EE"/>
    <w:rsid w:val="009E4687"/>
    <w:rsid w:val="009E481F"/>
    <w:rsid w:val="009E4A24"/>
    <w:rsid w:val="009E4B9C"/>
    <w:rsid w:val="009E4BED"/>
    <w:rsid w:val="009E4C21"/>
    <w:rsid w:val="009E4C99"/>
    <w:rsid w:val="009E4EB4"/>
    <w:rsid w:val="009E4FA2"/>
    <w:rsid w:val="009E529E"/>
    <w:rsid w:val="009E5304"/>
    <w:rsid w:val="009E54D2"/>
    <w:rsid w:val="009E54DB"/>
    <w:rsid w:val="009E560D"/>
    <w:rsid w:val="009E58BB"/>
    <w:rsid w:val="009E5AAB"/>
    <w:rsid w:val="009E5BC6"/>
    <w:rsid w:val="009E5CF9"/>
    <w:rsid w:val="009E5D75"/>
    <w:rsid w:val="009E5EC7"/>
    <w:rsid w:val="009E5F10"/>
    <w:rsid w:val="009E5FF4"/>
    <w:rsid w:val="009E6509"/>
    <w:rsid w:val="009E667C"/>
    <w:rsid w:val="009E6A0F"/>
    <w:rsid w:val="009E6BD9"/>
    <w:rsid w:val="009E6D44"/>
    <w:rsid w:val="009E6E66"/>
    <w:rsid w:val="009E6FBD"/>
    <w:rsid w:val="009E70F4"/>
    <w:rsid w:val="009E71D5"/>
    <w:rsid w:val="009E7402"/>
    <w:rsid w:val="009E74EB"/>
    <w:rsid w:val="009E7560"/>
    <w:rsid w:val="009E7845"/>
    <w:rsid w:val="009E7852"/>
    <w:rsid w:val="009E78E1"/>
    <w:rsid w:val="009E7BA0"/>
    <w:rsid w:val="009E7C7F"/>
    <w:rsid w:val="009E7DD2"/>
    <w:rsid w:val="009E7E18"/>
    <w:rsid w:val="009E7ECF"/>
    <w:rsid w:val="009E7FAB"/>
    <w:rsid w:val="009F0192"/>
    <w:rsid w:val="009F01D9"/>
    <w:rsid w:val="009F0249"/>
    <w:rsid w:val="009F0275"/>
    <w:rsid w:val="009F03FB"/>
    <w:rsid w:val="009F06FA"/>
    <w:rsid w:val="009F0758"/>
    <w:rsid w:val="009F0767"/>
    <w:rsid w:val="009F077F"/>
    <w:rsid w:val="009F07AE"/>
    <w:rsid w:val="009F07BA"/>
    <w:rsid w:val="009F0B44"/>
    <w:rsid w:val="009F0CED"/>
    <w:rsid w:val="009F0E8D"/>
    <w:rsid w:val="009F0F59"/>
    <w:rsid w:val="009F1159"/>
    <w:rsid w:val="009F11C2"/>
    <w:rsid w:val="009F142F"/>
    <w:rsid w:val="009F1457"/>
    <w:rsid w:val="009F16D1"/>
    <w:rsid w:val="009F174E"/>
    <w:rsid w:val="009F1826"/>
    <w:rsid w:val="009F1A63"/>
    <w:rsid w:val="009F1ACF"/>
    <w:rsid w:val="009F1AEA"/>
    <w:rsid w:val="009F1CC8"/>
    <w:rsid w:val="009F1F79"/>
    <w:rsid w:val="009F2028"/>
    <w:rsid w:val="009F2160"/>
    <w:rsid w:val="009F23A3"/>
    <w:rsid w:val="009F23BF"/>
    <w:rsid w:val="009F23E7"/>
    <w:rsid w:val="009F2611"/>
    <w:rsid w:val="009F28F1"/>
    <w:rsid w:val="009F297F"/>
    <w:rsid w:val="009F2B94"/>
    <w:rsid w:val="009F2D2D"/>
    <w:rsid w:val="009F2E06"/>
    <w:rsid w:val="009F2E0A"/>
    <w:rsid w:val="009F2E7E"/>
    <w:rsid w:val="009F2EE5"/>
    <w:rsid w:val="009F300B"/>
    <w:rsid w:val="009F3241"/>
    <w:rsid w:val="009F327A"/>
    <w:rsid w:val="009F3363"/>
    <w:rsid w:val="009F33A3"/>
    <w:rsid w:val="009F34A9"/>
    <w:rsid w:val="009F3531"/>
    <w:rsid w:val="009F35E6"/>
    <w:rsid w:val="009F36B8"/>
    <w:rsid w:val="009F36E6"/>
    <w:rsid w:val="009F379D"/>
    <w:rsid w:val="009F37B3"/>
    <w:rsid w:val="009F37E5"/>
    <w:rsid w:val="009F37FA"/>
    <w:rsid w:val="009F387D"/>
    <w:rsid w:val="009F3919"/>
    <w:rsid w:val="009F3A53"/>
    <w:rsid w:val="009F3B10"/>
    <w:rsid w:val="009F3BCC"/>
    <w:rsid w:val="009F3BF3"/>
    <w:rsid w:val="009F3EA7"/>
    <w:rsid w:val="009F41C3"/>
    <w:rsid w:val="009F4263"/>
    <w:rsid w:val="009F42A2"/>
    <w:rsid w:val="009F42B0"/>
    <w:rsid w:val="009F44A2"/>
    <w:rsid w:val="009F453B"/>
    <w:rsid w:val="009F4599"/>
    <w:rsid w:val="009F459A"/>
    <w:rsid w:val="009F45C1"/>
    <w:rsid w:val="009F4DF2"/>
    <w:rsid w:val="009F4EC1"/>
    <w:rsid w:val="009F4F6D"/>
    <w:rsid w:val="009F5122"/>
    <w:rsid w:val="009F516C"/>
    <w:rsid w:val="009F535A"/>
    <w:rsid w:val="009F57E4"/>
    <w:rsid w:val="009F5B54"/>
    <w:rsid w:val="009F5BF8"/>
    <w:rsid w:val="009F5C12"/>
    <w:rsid w:val="009F5EA2"/>
    <w:rsid w:val="009F6017"/>
    <w:rsid w:val="009F6037"/>
    <w:rsid w:val="009F6038"/>
    <w:rsid w:val="009F637A"/>
    <w:rsid w:val="009F6412"/>
    <w:rsid w:val="009F6601"/>
    <w:rsid w:val="009F673F"/>
    <w:rsid w:val="009F680C"/>
    <w:rsid w:val="009F6842"/>
    <w:rsid w:val="009F6A98"/>
    <w:rsid w:val="009F6B93"/>
    <w:rsid w:val="009F6B95"/>
    <w:rsid w:val="009F6B9E"/>
    <w:rsid w:val="009F6BC0"/>
    <w:rsid w:val="009F6C5E"/>
    <w:rsid w:val="009F6E34"/>
    <w:rsid w:val="009F70C3"/>
    <w:rsid w:val="009F7129"/>
    <w:rsid w:val="009F71EF"/>
    <w:rsid w:val="009F7394"/>
    <w:rsid w:val="009F7451"/>
    <w:rsid w:val="009F75D9"/>
    <w:rsid w:val="009F7606"/>
    <w:rsid w:val="009F761A"/>
    <w:rsid w:val="009F7691"/>
    <w:rsid w:val="009F786B"/>
    <w:rsid w:val="009F78AB"/>
    <w:rsid w:val="009F78C1"/>
    <w:rsid w:val="009F7C49"/>
    <w:rsid w:val="009F7F1B"/>
    <w:rsid w:val="00A00030"/>
    <w:rsid w:val="00A00044"/>
    <w:rsid w:val="00A0006F"/>
    <w:rsid w:val="00A0015A"/>
    <w:rsid w:val="00A0027F"/>
    <w:rsid w:val="00A002D1"/>
    <w:rsid w:val="00A004B7"/>
    <w:rsid w:val="00A00571"/>
    <w:rsid w:val="00A00595"/>
    <w:rsid w:val="00A005EB"/>
    <w:rsid w:val="00A00688"/>
    <w:rsid w:val="00A007E6"/>
    <w:rsid w:val="00A00833"/>
    <w:rsid w:val="00A00A90"/>
    <w:rsid w:val="00A00B5B"/>
    <w:rsid w:val="00A00BBD"/>
    <w:rsid w:val="00A00BD1"/>
    <w:rsid w:val="00A00CCB"/>
    <w:rsid w:val="00A00D24"/>
    <w:rsid w:val="00A00EF0"/>
    <w:rsid w:val="00A00F18"/>
    <w:rsid w:val="00A00FC6"/>
    <w:rsid w:val="00A0103C"/>
    <w:rsid w:val="00A010A8"/>
    <w:rsid w:val="00A010B3"/>
    <w:rsid w:val="00A012F2"/>
    <w:rsid w:val="00A0151F"/>
    <w:rsid w:val="00A01523"/>
    <w:rsid w:val="00A01562"/>
    <w:rsid w:val="00A01606"/>
    <w:rsid w:val="00A0163B"/>
    <w:rsid w:val="00A01703"/>
    <w:rsid w:val="00A01881"/>
    <w:rsid w:val="00A0199D"/>
    <w:rsid w:val="00A01A33"/>
    <w:rsid w:val="00A01B79"/>
    <w:rsid w:val="00A02063"/>
    <w:rsid w:val="00A020AD"/>
    <w:rsid w:val="00A022AB"/>
    <w:rsid w:val="00A02352"/>
    <w:rsid w:val="00A025BD"/>
    <w:rsid w:val="00A02908"/>
    <w:rsid w:val="00A02917"/>
    <w:rsid w:val="00A02C49"/>
    <w:rsid w:val="00A02C6F"/>
    <w:rsid w:val="00A02CC9"/>
    <w:rsid w:val="00A02D7C"/>
    <w:rsid w:val="00A02FAC"/>
    <w:rsid w:val="00A030E8"/>
    <w:rsid w:val="00A032AA"/>
    <w:rsid w:val="00A03331"/>
    <w:rsid w:val="00A03509"/>
    <w:rsid w:val="00A03542"/>
    <w:rsid w:val="00A035BC"/>
    <w:rsid w:val="00A035F3"/>
    <w:rsid w:val="00A0389A"/>
    <w:rsid w:val="00A03953"/>
    <w:rsid w:val="00A03CAD"/>
    <w:rsid w:val="00A03D1E"/>
    <w:rsid w:val="00A03EC4"/>
    <w:rsid w:val="00A03F15"/>
    <w:rsid w:val="00A04001"/>
    <w:rsid w:val="00A0400E"/>
    <w:rsid w:val="00A04230"/>
    <w:rsid w:val="00A0433F"/>
    <w:rsid w:val="00A044B7"/>
    <w:rsid w:val="00A04691"/>
    <w:rsid w:val="00A04B74"/>
    <w:rsid w:val="00A04D5A"/>
    <w:rsid w:val="00A04E9B"/>
    <w:rsid w:val="00A04F50"/>
    <w:rsid w:val="00A04FAD"/>
    <w:rsid w:val="00A05297"/>
    <w:rsid w:val="00A05408"/>
    <w:rsid w:val="00A05ABD"/>
    <w:rsid w:val="00A05AD2"/>
    <w:rsid w:val="00A05BF3"/>
    <w:rsid w:val="00A05E0B"/>
    <w:rsid w:val="00A06108"/>
    <w:rsid w:val="00A061C3"/>
    <w:rsid w:val="00A06389"/>
    <w:rsid w:val="00A063CC"/>
    <w:rsid w:val="00A065CE"/>
    <w:rsid w:val="00A06956"/>
    <w:rsid w:val="00A06A8A"/>
    <w:rsid w:val="00A06B56"/>
    <w:rsid w:val="00A06DDA"/>
    <w:rsid w:val="00A071CB"/>
    <w:rsid w:val="00A071D1"/>
    <w:rsid w:val="00A0722F"/>
    <w:rsid w:val="00A0726F"/>
    <w:rsid w:val="00A073DF"/>
    <w:rsid w:val="00A07457"/>
    <w:rsid w:val="00A0768E"/>
    <w:rsid w:val="00A076AC"/>
    <w:rsid w:val="00A079ED"/>
    <w:rsid w:val="00A07ABB"/>
    <w:rsid w:val="00A07ACC"/>
    <w:rsid w:val="00A07AF8"/>
    <w:rsid w:val="00A07AFF"/>
    <w:rsid w:val="00A07BDE"/>
    <w:rsid w:val="00A07C2A"/>
    <w:rsid w:val="00A07E06"/>
    <w:rsid w:val="00A1001C"/>
    <w:rsid w:val="00A1002B"/>
    <w:rsid w:val="00A10068"/>
    <w:rsid w:val="00A100C6"/>
    <w:rsid w:val="00A10257"/>
    <w:rsid w:val="00A103AE"/>
    <w:rsid w:val="00A103E6"/>
    <w:rsid w:val="00A1042A"/>
    <w:rsid w:val="00A105E1"/>
    <w:rsid w:val="00A105FA"/>
    <w:rsid w:val="00A10665"/>
    <w:rsid w:val="00A10671"/>
    <w:rsid w:val="00A108E2"/>
    <w:rsid w:val="00A10AE4"/>
    <w:rsid w:val="00A10C76"/>
    <w:rsid w:val="00A10CDA"/>
    <w:rsid w:val="00A10D36"/>
    <w:rsid w:val="00A10D43"/>
    <w:rsid w:val="00A10D8B"/>
    <w:rsid w:val="00A10FB6"/>
    <w:rsid w:val="00A11142"/>
    <w:rsid w:val="00A11224"/>
    <w:rsid w:val="00A11253"/>
    <w:rsid w:val="00A11300"/>
    <w:rsid w:val="00A11350"/>
    <w:rsid w:val="00A1144A"/>
    <w:rsid w:val="00A11491"/>
    <w:rsid w:val="00A1185B"/>
    <w:rsid w:val="00A11D71"/>
    <w:rsid w:val="00A120D9"/>
    <w:rsid w:val="00A121A3"/>
    <w:rsid w:val="00A1234B"/>
    <w:rsid w:val="00A123C4"/>
    <w:rsid w:val="00A12704"/>
    <w:rsid w:val="00A128D6"/>
    <w:rsid w:val="00A128F0"/>
    <w:rsid w:val="00A128FC"/>
    <w:rsid w:val="00A12AEF"/>
    <w:rsid w:val="00A12B2C"/>
    <w:rsid w:val="00A12B7D"/>
    <w:rsid w:val="00A12D14"/>
    <w:rsid w:val="00A12DD2"/>
    <w:rsid w:val="00A12E88"/>
    <w:rsid w:val="00A12F38"/>
    <w:rsid w:val="00A12F7D"/>
    <w:rsid w:val="00A13371"/>
    <w:rsid w:val="00A133B6"/>
    <w:rsid w:val="00A135D7"/>
    <w:rsid w:val="00A136C0"/>
    <w:rsid w:val="00A1374F"/>
    <w:rsid w:val="00A137EC"/>
    <w:rsid w:val="00A13B40"/>
    <w:rsid w:val="00A13B9C"/>
    <w:rsid w:val="00A13F25"/>
    <w:rsid w:val="00A13FE2"/>
    <w:rsid w:val="00A14341"/>
    <w:rsid w:val="00A1494F"/>
    <w:rsid w:val="00A14A95"/>
    <w:rsid w:val="00A14BD7"/>
    <w:rsid w:val="00A14EA1"/>
    <w:rsid w:val="00A150CF"/>
    <w:rsid w:val="00A150FD"/>
    <w:rsid w:val="00A152B9"/>
    <w:rsid w:val="00A1550D"/>
    <w:rsid w:val="00A1562A"/>
    <w:rsid w:val="00A15657"/>
    <w:rsid w:val="00A15AA6"/>
    <w:rsid w:val="00A15BB1"/>
    <w:rsid w:val="00A15C30"/>
    <w:rsid w:val="00A15C4A"/>
    <w:rsid w:val="00A15C60"/>
    <w:rsid w:val="00A15EFE"/>
    <w:rsid w:val="00A15FC9"/>
    <w:rsid w:val="00A15FDD"/>
    <w:rsid w:val="00A16140"/>
    <w:rsid w:val="00A16253"/>
    <w:rsid w:val="00A162AE"/>
    <w:rsid w:val="00A163D8"/>
    <w:rsid w:val="00A163E3"/>
    <w:rsid w:val="00A165BC"/>
    <w:rsid w:val="00A16623"/>
    <w:rsid w:val="00A166B3"/>
    <w:rsid w:val="00A167F8"/>
    <w:rsid w:val="00A169B0"/>
    <w:rsid w:val="00A16A82"/>
    <w:rsid w:val="00A16A9C"/>
    <w:rsid w:val="00A16C67"/>
    <w:rsid w:val="00A1704B"/>
    <w:rsid w:val="00A171DA"/>
    <w:rsid w:val="00A173E5"/>
    <w:rsid w:val="00A17492"/>
    <w:rsid w:val="00A17501"/>
    <w:rsid w:val="00A17785"/>
    <w:rsid w:val="00A17C7E"/>
    <w:rsid w:val="00A17E70"/>
    <w:rsid w:val="00A17E82"/>
    <w:rsid w:val="00A17F29"/>
    <w:rsid w:val="00A201F6"/>
    <w:rsid w:val="00A202D3"/>
    <w:rsid w:val="00A203A0"/>
    <w:rsid w:val="00A205CA"/>
    <w:rsid w:val="00A20671"/>
    <w:rsid w:val="00A2075F"/>
    <w:rsid w:val="00A20770"/>
    <w:rsid w:val="00A20896"/>
    <w:rsid w:val="00A20925"/>
    <w:rsid w:val="00A2093D"/>
    <w:rsid w:val="00A20A7A"/>
    <w:rsid w:val="00A20AF3"/>
    <w:rsid w:val="00A20ED0"/>
    <w:rsid w:val="00A20F1C"/>
    <w:rsid w:val="00A2116F"/>
    <w:rsid w:val="00A211A1"/>
    <w:rsid w:val="00A21419"/>
    <w:rsid w:val="00A216CB"/>
    <w:rsid w:val="00A2173F"/>
    <w:rsid w:val="00A21749"/>
    <w:rsid w:val="00A21824"/>
    <w:rsid w:val="00A219DC"/>
    <w:rsid w:val="00A220E2"/>
    <w:rsid w:val="00A221ED"/>
    <w:rsid w:val="00A222AF"/>
    <w:rsid w:val="00A224F4"/>
    <w:rsid w:val="00A226EC"/>
    <w:rsid w:val="00A22777"/>
    <w:rsid w:val="00A2284B"/>
    <w:rsid w:val="00A22AD4"/>
    <w:rsid w:val="00A22B11"/>
    <w:rsid w:val="00A22C56"/>
    <w:rsid w:val="00A22C6F"/>
    <w:rsid w:val="00A22F1C"/>
    <w:rsid w:val="00A22F2A"/>
    <w:rsid w:val="00A23044"/>
    <w:rsid w:val="00A233E1"/>
    <w:rsid w:val="00A233F7"/>
    <w:rsid w:val="00A23579"/>
    <w:rsid w:val="00A23667"/>
    <w:rsid w:val="00A23691"/>
    <w:rsid w:val="00A236D3"/>
    <w:rsid w:val="00A237E5"/>
    <w:rsid w:val="00A23AAD"/>
    <w:rsid w:val="00A23C1C"/>
    <w:rsid w:val="00A23E4B"/>
    <w:rsid w:val="00A23F19"/>
    <w:rsid w:val="00A24149"/>
    <w:rsid w:val="00A24269"/>
    <w:rsid w:val="00A243DF"/>
    <w:rsid w:val="00A24404"/>
    <w:rsid w:val="00A245B6"/>
    <w:rsid w:val="00A24767"/>
    <w:rsid w:val="00A24820"/>
    <w:rsid w:val="00A24892"/>
    <w:rsid w:val="00A248A1"/>
    <w:rsid w:val="00A24F1D"/>
    <w:rsid w:val="00A2501F"/>
    <w:rsid w:val="00A2505F"/>
    <w:rsid w:val="00A2514B"/>
    <w:rsid w:val="00A25194"/>
    <w:rsid w:val="00A251D4"/>
    <w:rsid w:val="00A253CD"/>
    <w:rsid w:val="00A2546A"/>
    <w:rsid w:val="00A254B3"/>
    <w:rsid w:val="00A254F3"/>
    <w:rsid w:val="00A2557A"/>
    <w:rsid w:val="00A25694"/>
    <w:rsid w:val="00A25715"/>
    <w:rsid w:val="00A25854"/>
    <w:rsid w:val="00A259A1"/>
    <w:rsid w:val="00A25A31"/>
    <w:rsid w:val="00A25ABE"/>
    <w:rsid w:val="00A25B7B"/>
    <w:rsid w:val="00A25ED7"/>
    <w:rsid w:val="00A25F9C"/>
    <w:rsid w:val="00A26057"/>
    <w:rsid w:val="00A2616E"/>
    <w:rsid w:val="00A263B3"/>
    <w:rsid w:val="00A2641D"/>
    <w:rsid w:val="00A2643E"/>
    <w:rsid w:val="00A26440"/>
    <w:rsid w:val="00A26441"/>
    <w:rsid w:val="00A264E8"/>
    <w:rsid w:val="00A264F2"/>
    <w:rsid w:val="00A26590"/>
    <w:rsid w:val="00A265EE"/>
    <w:rsid w:val="00A2664E"/>
    <w:rsid w:val="00A26757"/>
    <w:rsid w:val="00A26C71"/>
    <w:rsid w:val="00A26D3C"/>
    <w:rsid w:val="00A26E84"/>
    <w:rsid w:val="00A26EB5"/>
    <w:rsid w:val="00A26EE3"/>
    <w:rsid w:val="00A26F4F"/>
    <w:rsid w:val="00A270D4"/>
    <w:rsid w:val="00A273A8"/>
    <w:rsid w:val="00A2756E"/>
    <w:rsid w:val="00A27745"/>
    <w:rsid w:val="00A279B6"/>
    <w:rsid w:val="00A27BD0"/>
    <w:rsid w:val="00A27E83"/>
    <w:rsid w:val="00A27EC8"/>
    <w:rsid w:val="00A302B7"/>
    <w:rsid w:val="00A30832"/>
    <w:rsid w:val="00A3090A"/>
    <w:rsid w:val="00A30D43"/>
    <w:rsid w:val="00A30DE7"/>
    <w:rsid w:val="00A31147"/>
    <w:rsid w:val="00A312A3"/>
    <w:rsid w:val="00A31472"/>
    <w:rsid w:val="00A314DE"/>
    <w:rsid w:val="00A31665"/>
    <w:rsid w:val="00A31802"/>
    <w:rsid w:val="00A3194A"/>
    <w:rsid w:val="00A31A05"/>
    <w:rsid w:val="00A31A42"/>
    <w:rsid w:val="00A31D56"/>
    <w:rsid w:val="00A31DA0"/>
    <w:rsid w:val="00A31DBE"/>
    <w:rsid w:val="00A31E2E"/>
    <w:rsid w:val="00A31E5D"/>
    <w:rsid w:val="00A31ED5"/>
    <w:rsid w:val="00A31F26"/>
    <w:rsid w:val="00A320ED"/>
    <w:rsid w:val="00A322CC"/>
    <w:rsid w:val="00A32314"/>
    <w:rsid w:val="00A3245F"/>
    <w:rsid w:val="00A32511"/>
    <w:rsid w:val="00A32542"/>
    <w:rsid w:val="00A32634"/>
    <w:rsid w:val="00A326CC"/>
    <w:rsid w:val="00A326FB"/>
    <w:rsid w:val="00A32747"/>
    <w:rsid w:val="00A32787"/>
    <w:rsid w:val="00A328CC"/>
    <w:rsid w:val="00A32AAA"/>
    <w:rsid w:val="00A32C5E"/>
    <w:rsid w:val="00A32CA4"/>
    <w:rsid w:val="00A32CD3"/>
    <w:rsid w:val="00A32DA4"/>
    <w:rsid w:val="00A32E50"/>
    <w:rsid w:val="00A32EF0"/>
    <w:rsid w:val="00A32F72"/>
    <w:rsid w:val="00A330C4"/>
    <w:rsid w:val="00A3315A"/>
    <w:rsid w:val="00A3329A"/>
    <w:rsid w:val="00A33797"/>
    <w:rsid w:val="00A3385C"/>
    <w:rsid w:val="00A3390C"/>
    <w:rsid w:val="00A33951"/>
    <w:rsid w:val="00A339FD"/>
    <w:rsid w:val="00A33D6C"/>
    <w:rsid w:val="00A33FB8"/>
    <w:rsid w:val="00A34076"/>
    <w:rsid w:val="00A34133"/>
    <w:rsid w:val="00A343C0"/>
    <w:rsid w:val="00A346C2"/>
    <w:rsid w:val="00A346D1"/>
    <w:rsid w:val="00A346DC"/>
    <w:rsid w:val="00A34B5C"/>
    <w:rsid w:val="00A34EA4"/>
    <w:rsid w:val="00A34F72"/>
    <w:rsid w:val="00A34FF6"/>
    <w:rsid w:val="00A35035"/>
    <w:rsid w:val="00A35220"/>
    <w:rsid w:val="00A35583"/>
    <w:rsid w:val="00A355CE"/>
    <w:rsid w:val="00A35852"/>
    <w:rsid w:val="00A359CD"/>
    <w:rsid w:val="00A359DF"/>
    <w:rsid w:val="00A35A34"/>
    <w:rsid w:val="00A35B8D"/>
    <w:rsid w:val="00A35B93"/>
    <w:rsid w:val="00A35B9A"/>
    <w:rsid w:val="00A35D3A"/>
    <w:rsid w:val="00A35DE6"/>
    <w:rsid w:val="00A35EDE"/>
    <w:rsid w:val="00A35EFE"/>
    <w:rsid w:val="00A35F6B"/>
    <w:rsid w:val="00A35F75"/>
    <w:rsid w:val="00A35FE1"/>
    <w:rsid w:val="00A362EC"/>
    <w:rsid w:val="00A363D3"/>
    <w:rsid w:val="00A3670E"/>
    <w:rsid w:val="00A3675C"/>
    <w:rsid w:val="00A3676B"/>
    <w:rsid w:val="00A368C3"/>
    <w:rsid w:val="00A368C6"/>
    <w:rsid w:val="00A36AFA"/>
    <w:rsid w:val="00A36B56"/>
    <w:rsid w:val="00A36BB5"/>
    <w:rsid w:val="00A36BD6"/>
    <w:rsid w:val="00A36C94"/>
    <w:rsid w:val="00A36D0F"/>
    <w:rsid w:val="00A36D5B"/>
    <w:rsid w:val="00A36E72"/>
    <w:rsid w:val="00A37171"/>
    <w:rsid w:val="00A3719A"/>
    <w:rsid w:val="00A37451"/>
    <w:rsid w:val="00A3745A"/>
    <w:rsid w:val="00A374F9"/>
    <w:rsid w:val="00A3751D"/>
    <w:rsid w:val="00A37736"/>
    <w:rsid w:val="00A37761"/>
    <w:rsid w:val="00A377A4"/>
    <w:rsid w:val="00A379D5"/>
    <w:rsid w:val="00A37A40"/>
    <w:rsid w:val="00A37AAB"/>
    <w:rsid w:val="00A37BC4"/>
    <w:rsid w:val="00A37BCC"/>
    <w:rsid w:val="00A37BF2"/>
    <w:rsid w:val="00A37F66"/>
    <w:rsid w:val="00A37FFB"/>
    <w:rsid w:val="00A4010F"/>
    <w:rsid w:val="00A40228"/>
    <w:rsid w:val="00A40236"/>
    <w:rsid w:val="00A40287"/>
    <w:rsid w:val="00A402E1"/>
    <w:rsid w:val="00A40591"/>
    <w:rsid w:val="00A407C8"/>
    <w:rsid w:val="00A40822"/>
    <w:rsid w:val="00A4086E"/>
    <w:rsid w:val="00A4096A"/>
    <w:rsid w:val="00A40986"/>
    <w:rsid w:val="00A40C6E"/>
    <w:rsid w:val="00A40D05"/>
    <w:rsid w:val="00A40DDD"/>
    <w:rsid w:val="00A40E33"/>
    <w:rsid w:val="00A40E85"/>
    <w:rsid w:val="00A40E91"/>
    <w:rsid w:val="00A40F35"/>
    <w:rsid w:val="00A413C3"/>
    <w:rsid w:val="00A4148F"/>
    <w:rsid w:val="00A4149A"/>
    <w:rsid w:val="00A415FB"/>
    <w:rsid w:val="00A41708"/>
    <w:rsid w:val="00A41824"/>
    <w:rsid w:val="00A41846"/>
    <w:rsid w:val="00A4189D"/>
    <w:rsid w:val="00A41914"/>
    <w:rsid w:val="00A419B4"/>
    <w:rsid w:val="00A41A24"/>
    <w:rsid w:val="00A41A87"/>
    <w:rsid w:val="00A41E67"/>
    <w:rsid w:val="00A41E84"/>
    <w:rsid w:val="00A41F68"/>
    <w:rsid w:val="00A4209C"/>
    <w:rsid w:val="00A421AD"/>
    <w:rsid w:val="00A421DA"/>
    <w:rsid w:val="00A42363"/>
    <w:rsid w:val="00A426F3"/>
    <w:rsid w:val="00A427E2"/>
    <w:rsid w:val="00A428EC"/>
    <w:rsid w:val="00A42A3E"/>
    <w:rsid w:val="00A42C3F"/>
    <w:rsid w:val="00A42C42"/>
    <w:rsid w:val="00A42E04"/>
    <w:rsid w:val="00A42EB9"/>
    <w:rsid w:val="00A430AE"/>
    <w:rsid w:val="00A433FB"/>
    <w:rsid w:val="00A43543"/>
    <w:rsid w:val="00A435CC"/>
    <w:rsid w:val="00A43603"/>
    <w:rsid w:val="00A438BB"/>
    <w:rsid w:val="00A4396B"/>
    <w:rsid w:val="00A43B29"/>
    <w:rsid w:val="00A43C37"/>
    <w:rsid w:val="00A43C6D"/>
    <w:rsid w:val="00A43C8E"/>
    <w:rsid w:val="00A43D45"/>
    <w:rsid w:val="00A43EFC"/>
    <w:rsid w:val="00A44005"/>
    <w:rsid w:val="00A44084"/>
    <w:rsid w:val="00A44094"/>
    <w:rsid w:val="00A44119"/>
    <w:rsid w:val="00A4413C"/>
    <w:rsid w:val="00A44340"/>
    <w:rsid w:val="00A4444A"/>
    <w:rsid w:val="00A444BE"/>
    <w:rsid w:val="00A444F3"/>
    <w:rsid w:val="00A44544"/>
    <w:rsid w:val="00A445EF"/>
    <w:rsid w:val="00A44694"/>
    <w:rsid w:val="00A44799"/>
    <w:rsid w:val="00A4495F"/>
    <w:rsid w:val="00A449A4"/>
    <w:rsid w:val="00A44A60"/>
    <w:rsid w:val="00A44BA9"/>
    <w:rsid w:val="00A44BFB"/>
    <w:rsid w:val="00A44C91"/>
    <w:rsid w:val="00A44D0E"/>
    <w:rsid w:val="00A44D2B"/>
    <w:rsid w:val="00A44D45"/>
    <w:rsid w:val="00A44EAD"/>
    <w:rsid w:val="00A45009"/>
    <w:rsid w:val="00A45153"/>
    <w:rsid w:val="00A452D0"/>
    <w:rsid w:val="00A45330"/>
    <w:rsid w:val="00A453A1"/>
    <w:rsid w:val="00A45401"/>
    <w:rsid w:val="00A45471"/>
    <w:rsid w:val="00A45902"/>
    <w:rsid w:val="00A45A05"/>
    <w:rsid w:val="00A45A86"/>
    <w:rsid w:val="00A46017"/>
    <w:rsid w:val="00A46023"/>
    <w:rsid w:val="00A46095"/>
    <w:rsid w:val="00A4609D"/>
    <w:rsid w:val="00A460B2"/>
    <w:rsid w:val="00A461BA"/>
    <w:rsid w:val="00A462A6"/>
    <w:rsid w:val="00A46377"/>
    <w:rsid w:val="00A46588"/>
    <w:rsid w:val="00A467A0"/>
    <w:rsid w:val="00A467EA"/>
    <w:rsid w:val="00A46944"/>
    <w:rsid w:val="00A46950"/>
    <w:rsid w:val="00A46AB9"/>
    <w:rsid w:val="00A46B7A"/>
    <w:rsid w:val="00A46CE2"/>
    <w:rsid w:val="00A46F4F"/>
    <w:rsid w:val="00A46F9D"/>
    <w:rsid w:val="00A470BF"/>
    <w:rsid w:val="00A4720A"/>
    <w:rsid w:val="00A47263"/>
    <w:rsid w:val="00A4726F"/>
    <w:rsid w:val="00A4744D"/>
    <w:rsid w:val="00A47474"/>
    <w:rsid w:val="00A47658"/>
    <w:rsid w:val="00A47690"/>
    <w:rsid w:val="00A47796"/>
    <w:rsid w:val="00A47895"/>
    <w:rsid w:val="00A4791D"/>
    <w:rsid w:val="00A4792C"/>
    <w:rsid w:val="00A47946"/>
    <w:rsid w:val="00A47CD6"/>
    <w:rsid w:val="00A47CFB"/>
    <w:rsid w:val="00A47E84"/>
    <w:rsid w:val="00A47EE7"/>
    <w:rsid w:val="00A47F1B"/>
    <w:rsid w:val="00A5004E"/>
    <w:rsid w:val="00A500E5"/>
    <w:rsid w:val="00A50517"/>
    <w:rsid w:val="00A50714"/>
    <w:rsid w:val="00A50893"/>
    <w:rsid w:val="00A50974"/>
    <w:rsid w:val="00A509AF"/>
    <w:rsid w:val="00A50AF0"/>
    <w:rsid w:val="00A50C94"/>
    <w:rsid w:val="00A50DBF"/>
    <w:rsid w:val="00A511F5"/>
    <w:rsid w:val="00A51293"/>
    <w:rsid w:val="00A51323"/>
    <w:rsid w:val="00A5133A"/>
    <w:rsid w:val="00A5176A"/>
    <w:rsid w:val="00A517BA"/>
    <w:rsid w:val="00A51953"/>
    <w:rsid w:val="00A5196F"/>
    <w:rsid w:val="00A519A4"/>
    <w:rsid w:val="00A519AB"/>
    <w:rsid w:val="00A51BEF"/>
    <w:rsid w:val="00A51C16"/>
    <w:rsid w:val="00A51D0E"/>
    <w:rsid w:val="00A51D8E"/>
    <w:rsid w:val="00A51E75"/>
    <w:rsid w:val="00A51E7C"/>
    <w:rsid w:val="00A51EF1"/>
    <w:rsid w:val="00A51F91"/>
    <w:rsid w:val="00A52084"/>
    <w:rsid w:val="00A52308"/>
    <w:rsid w:val="00A52609"/>
    <w:rsid w:val="00A52673"/>
    <w:rsid w:val="00A528D6"/>
    <w:rsid w:val="00A52900"/>
    <w:rsid w:val="00A52B63"/>
    <w:rsid w:val="00A52B8A"/>
    <w:rsid w:val="00A52D9A"/>
    <w:rsid w:val="00A52E94"/>
    <w:rsid w:val="00A52EA5"/>
    <w:rsid w:val="00A52FD1"/>
    <w:rsid w:val="00A53109"/>
    <w:rsid w:val="00A53248"/>
    <w:rsid w:val="00A5328E"/>
    <w:rsid w:val="00A53295"/>
    <w:rsid w:val="00A5352D"/>
    <w:rsid w:val="00A5358B"/>
    <w:rsid w:val="00A535C4"/>
    <w:rsid w:val="00A53648"/>
    <w:rsid w:val="00A53AF5"/>
    <w:rsid w:val="00A53B11"/>
    <w:rsid w:val="00A53B22"/>
    <w:rsid w:val="00A53C0A"/>
    <w:rsid w:val="00A53C5F"/>
    <w:rsid w:val="00A54322"/>
    <w:rsid w:val="00A54536"/>
    <w:rsid w:val="00A54646"/>
    <w:rsid w:val="00A5464D"/>
    <w:rsid w:val="00A547CC"/>
    <w:rsid w:val="00A54939"/>
    <w:rsid w:val="00A54D7D"/>
    <w:rsid w:val="00A54E15"/>
    <w:rsid w:val="00A55125"/>
    <w:rsid w:val="00A552A2"/>
    <w:rsid w:val="00A55403"/>
    <w:rsid w:val="00A554A5"/>
    <w:rsid w:val="00A55793"/>
    <w:rsid w:val="00A557A7"/>
    <w:rsid w:val="00A55827"/>
    <w:rsid w:val="00A558A4"/>
    <w:rsid w:val="00A558CD"/>
    <w:rsid w:val="00A55AC2"/>
    <w:rsid w:val="00A55DCE"/>
    <w:rsid w:val="00A55E9E"/>
    <w:rsid w:val="00A5633F"/>
    <w:rsid w:val="00A5643E"/>
    <w:rsid w:val="00A565AC"/>
    <w:rsid w:val="00A56891"/>
    <w:rsid w:val="00A56A26"/>
    <w:rsid w:val="00A56B1A"/>
    <w:rsid w:val="00A56C54"/>
    <w:rsid w:val="00A56D39"/>
    <w:rsid w:val="00A56F2F"/>
    <w:rsid w:val="00A5702E"/>
    <w:rsid w:val="00A5704C"/>
    <w:rsid w:val="00A571B4"/>
    <w:rsid w:val="00A57350"/>
    <w:rsid w:val="00A57453"/>
    <w:rsid w:val="00A5783F"/>
    <w:rsid w:val="00A578DE"/>
    <w:rsid w:val="00A57A93"/>
    <w:rsid w:val="00A57B7B"/>
    <w:rsid w:val="00A57C7C"/>
    <w:rsid w:val="00A57D14"/>
    <w:rsid w:val="00A57D9F"/>
    <w:rsid w:val="00A57EB2"/>
    <w:rsid w:val="00A60009"/>
    <w:rsid w:val="00A60065"/>
    <w:rsid w:val="00A60464"/>
    <w:rsid w:val="00A6046C"/>
    <w:rsid w:val="00A60737"/>
    <w:rsid w:val="00A6082F"/>
    <w:rsid w:val="00A608A3"/>
    <w:rsid w:val="00A60941"/>
    <w:rsid w:val="00A60A54"/>
    <w:rsid w:val="00A60BD8"/>
    <w:rsid w:val="00A60F79"/>
    <w:rsid w:val="00A60F8D"/>
    <w:rsid w:val="00A61065"/>
    <w:rsid w:val="00A61147"/>
    <w:rsid w:val="00A615D8"/>
    <w:rsid w:val="00A615F4"/>
    <w:rsid w:val="00A616E3"/>
    <w:rsid w:val="00A61710"/>
    <w:rsid w:val="00A61719"/>
    <w:rsid w:val="00A618FA"/>
    <w:rsid w:val="00A61B77"/>
    <w:rsid w:val="00A61B95"/>
    <w:rsid w:val="00A61BC0"/>
    <w:rsid w:val="00A61BE9"/>
    <w:rsid w:val="00A61C70"/>
    <w:rsid w:val="00A61CDF"/>
    <w:rsid w:val="00A61CF2"/>
    <w:rsid w:val="00A61D4F"/>
    <w:rsid w:val="00A61DBE"/>
    <w:rsid w:val="00A61DC5"/>
    <w:rsid w:val="00A61DFD"/>
    <w:rsid w:val="00A61F7E"/>
    <w:rsid w:val="00A62001"/>
    <w:rsid w:val="00A6221B"/>
    <w:rsid w:val="00A6223C"/>
    <w:rsid w:val="00A62287"/>
    <w:rsid w:val="00A62292"/>
    <w:rsid w:val="00A62331"/>
    <w:rsid w:val="00A62419"/>
    <w:rsid w:val="00A62A2B"/>
    <w:rsid w:val="00A62CC9"/>
    <w:rsid w:val="00A62DA5"/>
    <w:rsid w:val="00A62F24"/>
    <w:rsid w:val="00A6331B"/>
    <w:rsid w:val="00A6341D"/>
    <w:rsid w:val="00A63514"/>
    <w:rsid w:val="00A63542"/>
    <w:rsid w:val="00A63581"/>
    <w:rsid w:val="00A6364F"/>
    <w:rsid w:val="00A636A8"/>
    <w:rsid w:val="00A6382F"/>
    <w:rsid w:val="00A639C7"/>
    <w:rsid w:val="00A63C1F"/>
    <w:rsid w:val="00A63D61"/>
    <w:rsid w:val="00A63EF4"/>
    <w:rsid w:val="00A63FC4"/>
    <w:rsid w:val="00A63FFE"/>
    <w:rsid w:val="00A643DF"/>
    <w:rsid w:val="00A64430"/>
    <w:rsid w:val="00A64911"/>
    <w:rsid w:val="00A64AAF"/>
    <w:rsid w:val="00A64C29"/>
    <w:rsid w:val="00A64C62"/>
    <w:rsid w:val="00A64D74"/>
    <w:rsid w:val="00A64DC4"/>
    <w:rsid w:val="00A64E38"/>
    <w:rsid w:val="00A64E86"/>
    <w:rsid w:val="00A64EB4"/>
    <w:rsid w:val="00A64FC3"/>
    <w:rsid w:val="00A6502A"/>
    <w:rsid w:val="00A65116"/>
    <w:rsid w:val="00A6516E"/>
    <w:rsid w:val="00A6544C"/>
    <w:rsid w:val="00A6551D"/>
    <w:rsid w:val="00A656C9"/>
    <w:rsid w:val="00A658AD"/>
    <w:rsid w:val="00A659C2"/>
    <w:rsid w:val="00A65A87"/>
    <w:rsid w:val="00A65D21"/>
    <w:rsid w:val="00A66030"/>
    <w:rsid w:val="00A6625B"/>
    <w:rsid w:val="00A662E3"/>
    <w:rsid w:val="00A664CF"/>
    <w:rsid w:val="00A6678C"/>
    <w:rsid w:val="00A667BE"/>
    <w:rsid w:val="00A66807"/>
    <w:rsid w:val="00A66927"/>
    <w:rsid w:val="00A6698B"/>
    <w:rsid w:val="00A66C03"/>
    <w:rsid w:val="00A66E3A"/>
    <w:rsid w:val="00A66EB6"/>
    <w:rsid w:val="00A66FF1"/>
    <w:rsid w:val="00A67000"/>
    <w:rsid w:val="00A670AC"/>
    <w:rsid w:val="00A67277"/>
    <w:rsid w:val="00A673DE"/>
    <w:rsid w:val="00A6744F"/>
    <w:rsid w:val="00A67586"/>
    <w:rsid w:val="00A676EA"/>
    <w:rsid w:val="00A67887"/>
    <w:rsid w:val="00A67A56"/>
    <w:rsid w:val="00A67B80"/>
    <w:rsid w:val="00A67CA2"/>
    <w:rsid w:val="00A67CA8"/>
    <w:rsid w:val="00A70090"/>
    <w:rsid w:val="00A70132"/>
    <w:rsid w:val="00A701BB"/>
    <w:rsid w:val="00A701BD"/>
    <w:rsid w:val="00A7034A"/>
    <w:rsid w:val="00A705B3"/>
    <w:rsid w:val="00A708A8"/>
    <w:rsid w:val="00A70922"/>
    <w:rsid w:val="00A70A62"/>
    <w:rsid w:val="00A70D16"/>
    <w:rsid w:val="00A7125D"/>
    <w:rsid w:val="00A7128B"/>
    <w:rsid w:val="00A713EC"/>
    <w:rsid w:val="00A714FE"/>
    <w:rsid w:val="00A71660"/>
    <w:rsid w:val="00A7172B"/>
    <w:rsid w:val="00A718BC"/>
    <w:rsid w:val="00A7191B"/>
    <w:rsid w:val="00A71945"/>
    <w:rsid w:val="00A71966"/>
    <w:rsid w:val="00A71A50"/>
    <w:rsid w:val="00A71BB7"/>
    <w:rsid w:val="00A71EF4"/>
    <w:rsid w:val="00A7214C"/>
    <w:rsid w:val="00A722C5"/>
    <w:rsid w:val="00A722CB"/>
    <w:rsid w:val="00A72346"/>
    <w:rsid w:val="00A72687"/>
    <w:rsid w:val="00A7281A"/>
    <w:rsid w:val="00A729BA"/>
    <w:rsid w:val="00A729CF"/>
    <w:rsid w:val="00A72A99"/>
    <w:rsid w:val="00A72AA9"/>
    <w:rsid w:val="00A72AE9"/>
    <w:rsid w:val="00A72E6E"/>
    <w:rsid w:val="00A72EF6"/>
    <w:rsid w:val="00A72F32"/>
    <w:rsid w:val="00A72FC6"/>
    <w:rsid w:val="00A7308B"/>
    <w:rsid w:val="00A730F5"/>
    <w:rsid w:val="00A7328F"/>
    <w:rsid w:val="00A73294"/>
    <w:rsid w:val="00A732C6"/>
    <w:rsid w:val="00A732F0"/>
    <w:rsid w:val="00A7341C"/>
    <w:rsid w:val="00A735F1"/>
    <w:rsid w:val="00A73711"/>
    <w:rsid w:val="00A73809"/>
    <w:rsid w:val="00A73A11"/>
    <w:rsid w:val="00A73A25"/>
    <w:rsid w:val="00A73C1E"/>
    <w:rsid w:val="00A74008"/>
    <w:rsid w:val="00A74294"/>
    <w:rsid w:val="00A743D5"/>
    <w:rsid w:val="00A74403"/>
    <w:rsid w:val="00A745F6"/>
    <w:rsid w:val="00A74A46"/>
    <w:rsid w:val="00A74AF7"/>
    <w:rsid w:val="00A74E77"/>
    <w:rsid w:val="00A74EAD"/>
    <w:rsid w:val="00A74F3F"/>
    <w:rsid w:val="00A74F57"/>
    <w:rsid w:val="00A75026"/>
    <w:rsid w:val="00A75215"/>
    <w:rsid w:val="00A75516"/>
    <w:rsid w:val="00A75987"/>
    <w:rsid w:val="00A75A41"/>
    <w:rsid w:val="00A75FA6"/>
    <w:rsid w:val="00A75FAA"/>
    <w:rsid w:val="00A7603C"/>
    <w:rsid w:val="00A761D6"/>
    <w:rsid w:val="00A76249"/>
    <w:rsid w:val="00A76352"/>
    <w:rsid w:val="00A7666F"/>
    <w:rsid w:val="00A76784"/>
    <w:rsid w:val="00A767E2"/>
    <w:rsid w:val="00A76801"/>
    <w:rsid w:val="00A768DE"/>
    <w:rsid w:val="00A76A19"/>
    <w:rsid w:val="00A76ADB"/>
    <w:rsid w:val="00A76D29"/>
    <w:rsid w:val="00A76E93"/>
    <w:rsid w:val="00A76F2E"/>
    <w:rsid w:val="00A76FC5"/>
    <w:rsid w:val="00A770CF"/>
    <w:rsid w:val="00A77102"/>
    <w:rsid w:val="00A775E3"/>
    <w:rsid w:val="00A775F3"/>
    <w:rsid w:val="00A776D2"/>
    <w:rsid w:val="00A77A65"/>
    <w:rsid w:val="00A77AC2"/>
    <w:rsid w:val="00A77AE1"/>
    <w:rsid w:val="00A77B97"/>
    <w:rsid w:val="00A77C2F"/>
    <w:rsid w:val="00A77DE7"/>
    <w:rsid w:val="00A77E70"/>
    <w:rsid w:val="00A77ECF"/>
    <w:rsid w:val="00A80057"/>
    <w:rsid w:val="00A80250"/>
    <w:rsid w:val="00A802D3"/>
    <w:rsid w:val="00A805F5"/>
    <w:rsid w:val="00A80702"/>
    <w:rsid w:val="00A807B2"/>
    <w:rsid w:val="00A807E6"/>
    <w:rsid w:val="00A8082F"/>
    <w:rsid w:val="00A808AE"/>
    <w:rsid w:val="00A808B4"/>
    <w:rsid w:val="00A80AD3"/>
    <w:rsid w:val="00A80B61"/>
    <w:rsid w:val="00A80D55"/>
    <w:rsid w:val="00A80DB9"/>
    <w:rsid w:val="00A80E01"/>
    <w:rsid w:val="00A80E15"/>
    <w:rsid w:val="00A810FA"/>
    <w:rsid w:val="00A811A1"/>
    <w:rsid w:val="00A8135B"/>
    <w:rsid w:val="00A81583"/>
    <w:rsid w:val="00A81728"/>
    <w:rsid w:val="00A819D2"/>
    <w:rsid w:val="00A81A40"/>
    <w:rsid w:val="00A81DCF"/>
    <w:rsid w:val="00A81DFF"/>
    <w:rsid w:val="00A81F31"/>
    <w:rsid w:val="00A82304"/>
    <w:rsid w:val="00A8233C"/>
    <w:rsid w:val="00A8259B"/>
    <w:rsid w:val="00A82738"/>
    <w:rsid w:val="00A82858"/>
    <w:rsid w:val="00A82B82"/>
    <w:rsid w:val="00A82C11"/>
    <w:rsid w:val="00A82C18"/>
    <w:rsid w:val="00A82C58"/>
    <w:rsid w:val="00A82CAA"/>
    <w:rsid w:val="00A82DD5"/>
    <w:rsid w:val="00A82DE7"/>
    <w:rsid w:val="00A82E3F"/>
    <w:rsid w:val="00A82E67"/>
    <w:rsid w:val="00A83126"/>
    <w:rsid w:val="00A83296"/>
    <w:rsid w:val="00A832F5"/>
    <w:rsid w:val="00A8341C"/>
    <w:rsid w:val="00A8356E"/>
    <w:rsid w:val="00A83790"/>
    <w:rsid w:val="00A83946"/>
    <w:rsid w:val="00A839A2"/>
    <w:rsid w:val="00A83AAE"/>
    <w:rsid w:val="00A83BF5"/>
    <w:rsid w:val="00A83DBF"/>
    <w:rsid w:val="00A83DDB"/>
    <w:rsid w:val="00A841F5"/>
    <w:rsid w:val="00A84443"/>
    <w:rsid w:val="00A8448D"/>
    <w:rsid w:val="00A844FB"/>
    <w:rsid w:val="00A84695"/>
    <w:rsid w:val="00A846DD"/>
    <w:rsid w:val="00A847C9"/>
    <w:rsid w:val="00A8491F"/>
    <w:rsid w:val="00A84A97"/>
    <w:rsid w:val="00A84AA7"/>
    <w:rsid w:val="00A852C5"/>
    <w:rsid w:val="00A853C5"/>
    <w:rsid w:val="00A853F5"/>
    <w:rsid w:val="00A854AE"/>
    <w:rsid w:val="00A854F5"/>
    <w:rsid w:val="00A85540"/>
    <w:rsid w:val="00A855B0"/>
    <w:rsid w:val="00A85727"/>
    <w:rsid w:val="00A85798"/>
    <w:rsid w:val="00A85A3F"/>
    <w:rsid w:val="00A85A65"/>
    <w:rsid w:val="00A85B35"/>
    <w:rsid w:val="00A85BAB"/>
    <w:rsid w:val="00A85D3B"/>
    <w:rsid w:val="00A85D81"/>
    <w:rsid w:val="00A85DE2"/>
    <w:rsid w:val="00A8601A"/>
    <w:rsid w:val="00A863EE"/>
    <w:rsid w:val="00A86459"/>
    <w:rsid w:val="00A866B2"/>
    <w:rsid w:val="00A866CF"/>
    <w:rsid w:val="00A86722"/>
    <w:rsid w:val="00A8673F"/>
    <w:rsid w:val="00A868B2"/>
    <w:rsid w:val="00A86AA3"/>
    <w:rsid w:val="00A86BF9"/>
    <w:rsid w:val="00A86C56"/>
    <w:rsid w:val="00A86D77"/>
    <w:rsid w:val="00A86D99"/>
    <w:rsid w:val="00A872E7"/>
    <w:rsid w:val="00A874CF"/>
    <w:rsid w:val="00A877EF"/>
    <w:rsid w:val="00A87909"/>
    <w:rsid w:val="00A87916"/>
    <w:rsid w:val="00A879BD"/>
    <w:rsid w:val="00A87A35"/>
    <w:rsid w:val="00A9014C"/>
    <w:rsid w:val="00A90268"/>
    <w:rsid w:val="00A902AB"/>
    <w:rsid w:val="00A9076C"/>
    <w:rsid w:val="00A90786"/>
    <w:rsid w:val="00A9082E"/>
    <w:rsid w:val="00A90839"/>
    <w:rsid w:val="00A90A51"/>
    <w:rsid w:val="00A90CA4"/>
    <w:rsid w:val="00A90EC5"/>
    <w:rsid w:val="00A9111C"/>
    <w:rsid w:val="00A911D9"/>
    <w:rsid w:val="00A911E0"/>
    <w:rsid w:val="00A91458"/>
    <w:rsid w:val="00A914D0"/>
    <w:rsid w:val="00A91527"/>
    <w:rsid w:val="00A9154E"/>
    <w:rsid w:val="00A91632"/>
    <w:rsid w:val="00A9163C"/>
    <w:rsid w:val="00A91652"/>
    <w:rsid w:val="00A91668"/>
    <w:rsid w:val="00A91731"/>
    <w:rsid w:val="00A917AD"/>
    <w:rsid w:val="00A91931"/>
    <w:rsid w:val="00A91D2E"/>
    <w:rsid w:val="00A91DAA"/>
    <w:rsid w:val="00A91DD0"/>
    <w:rsid w:val="00A92108"/>
    <w:rsid w:val="00A9221D"/>
    <w:rsid w:val="00A923A4"/>
    <w:rsid w:val="00A9250A"/>
    <w:rsid w:val="00A92575"/>
    <w:rsid w:val="00A92663"/>
    <w:rsid w:val="00A92732"/>
    <w:rsid w:val="00A92890"/>
    <w:rsid w:val="00A92994"/>
    <w:rsid w:val="00A929DA"/>
    <w:rsid w:val="00A92A42"/>
    <w:rsid w:val="00A92E0D"/>
    <w:rsid w:val="00A92F5F"/>
    <w:rsid w:val="00A9319E"/>
    <w:rsid w:val="00A93230"/>
    <w:rsid w:val="00A933D0"/>
    <w:rsid w:val="00A93474"/>
    <w:rsid w:val="00A9363C"/>
    <w:rsid w:val="00A938B0"/>
    <w:rsid w:val="00A939F8"/>
    <w:rsid w:val="00A93ABC"/>
    <w:rsid w:val="00A93AE1"/>
    <w:rsid w:val="00A93B22"/>
    <w:rsid w:val="00A93CB9"/>
    <w:rsid w:val="00A93CDF"/>
    <w:rsid w:val="00A93F1A"/>
    <w:rsid w:val="00A93F74"/>
    <w:rsid w:val="00A9417F"/>
    <w:rsid w:val="00A94269"/>
    <w:rsid w:val="00A944E2"/>
    <w:rsid w:val="00A94525"/>
    <w:rsid w:val="00A94581"/>
    <w:rsid w:val="00A946A7"/>
    <w:rsid w:val="00A94821"/>
    <w:rsid w:val="00A94956"/>
    <w:rsid w:val="00A94ADC"/>
    <w:rsid w:val="00A94AED"/>
    <w:rsid w:val="00A94C19"/>
    <w:rsid w:val="00A94CED"/>
    <w:rsid w:val="00A94DCC"/>
    <w:rsid w:val="00A94E1C"/>
    <w:rsid w:val="00A94EC6"/>
    <w:rsid w:val="00A94F9A"/>
    <w:rsid w:val="00A95520"/>
    <w:rsid w:val="00A956EE"/>
    <w:rsid w:val="00A9585A"/>
    <w:rsid w:val="00A95989"/>
    <w:rsid w:val="00A95A72"/>
    <w:rsid w:val="00A95A99"/>
    <w:rsid w:val="00A95D36"/>
    <w:rsid w:val="00A95ED3"/>
    <w:rsid w:val="00A95F75"/>
    <w:rsid w:val="00A961D6"/>
    <w:rsid w:val="00A965C2"/>
    <w:rsid w:val="00A966E0"/>
    <w:rsid w:val="00A9693A"/>
    <w:rsid w:val="00A9699A"/>
    <w:rsid w:val="00A96A04"/>
    <w:rsid w:val="00A96B4E"/>
    <w:rsid w:val="00A96C46"/>
    <w:rsid w:val="00A96DD2"/>
    <w:rsid w:val="00A96DF8"/>
    <w:rsid w:val="00A96EA6"/>
    <w:rsid w:val="00A96F10"/>
    <w:rsid w:val="00A9701E"/>
    <w:rsid w:val="00A97149"/>
    <w:rsid w:val="00A9718D"/>
    <w:rsid w:val="00A9730E"/>
    <w:rsid w:val="00A9734A"/>
    <w:rsid w:val="00A9746F"/>
    <w:rsid w:val="00A97492"/>
    <w:rsid w:val="00A975C0"/>
    <w:rsid w:val="00A975C2"/>
    <w:rsid w:val="00A976E3"/>
    <w:rsid w:val="00A97941"/>
    <w:rsid w:val="00A97D03"/>
    <w:rsid w:val="00AA024E"/>
    <w:rsid w:val="00AA02DE"/>
    <w:rsid w:val="00AA036B"/>
    <w:rsid w:val="00AA0778"/>
    <w:rsid w:val="00AA0A1B"/>
    <w:rsid w:val="00AA0A95"/>
    <w:rsid w:val="00AA0A99"/>
    <w:rsid w:val="00AA1270"/>
    <w:rsid w:val="00AA12CC"/>
    <w:rsid w:val="00AA137B"/>
    <w:rsid w:val="00AA1486"/>
    <w:rsid w:val="00AA149C"/>
    <w:rsid w:val="00AA15DD"/>
    <w:rsid w:val="00AA1671"/>
    <w:rsid w:val="00AA168B"/>
    <w:rsid w:val="00AA18CF"/>
    <w:rsid w:val="00AA1991"/>
    <w:rsid w:val="00AA19DA"/>
    <w:rsid w:val="00AA1A61"/>
    <w:rsid w:val="00AA1AF5"/>
    <w:rsid w:val="00AA1C78"/>
    <w:rsid w:val="00AA1C94"/>
    <w:rsid w:val="00AA1E01"/>
    <w:rsid w:val="00AA1E77"/>
    <w:rsid w:val="00AA1FB1"/>
    <w:rsid w:val="00AA21AF"/>
    <w:rsid w:val="00AA21CC"/>
    <w:rsid w:val="00AA252D"/>
    <w:rsid w:val="00AA2780"/>
    <w:rsid w:val="00AA27B1"/>
    <w:rsid w:val="00AA2BA0"/>
    <w:rsid w:val="00AA312A"/>
    <w:rsid w:val="00AA3301"/>
    <w:rsid w:val="00AA37B8"/>
    <w:rsid w:val="00AA37B9"/>
    <w:rsid w:val="00AA38BE"/>
    <w:rsid w:val="00AA38F1"/>
    <w:rsid w:val="00AA39CC"/>
    <w:rsid w:val="00AA39DB"/>
    <w:rsid w:val="00AA3A68"/>
    <w:rsid w:val="00AA3C6A"/>
    <w:rsid w:val="00AA3C76"/>
    <w:rsid w:val="00AA3F1C"/>
    <w:rsid w:val="00AA3F36"/>
    <w:rsid w:val="00AA408A"/>
    <w:rsid w:val="00AA4093"/>
    <w:rsid w:val="00AA41F9"/>
    <w:rsid w:val="00AA4321"/>
    <w:rsid w:val="00AA4329"/>
    <w:rsid w:val="00AA4453"/>
    <w:rsid w:val="00AA453B"/>
    <w:rsid w:val="00AA4BE0"/>
    <w:rsid w:val="00AA5175"/>
    <w:rsid w:val="00AA527F"/>
    <w:rsid w:val="00AA5357"/>
    <w:rsid w:val="00AA544B"/>
    <w:rsid w:val="00AA5586"/>
    <w:rsid w:val="00AA563F"/>
    <w:rsid w:val="00AA5824"/>
    <w:rsid w:val="00AA59F0"/>
    <w:rsid w:val="00AA5A27"/>
    <w:rsid w:val="00AA5A52"/>
    <w:rsid w:val="00AA5ADA"/>
    <w:rsid w:val="00AA5B89"/>
    <w:rsid w:val="00AA5CBF"/>
    <w:rsid w:val="00AA5D9E"/>
    <w:rsid w:val="00AA5E1B"/>
    <w:rsid w:val="00AA5EA7"/>
    <w:rsid w:val="00AA5F5C"/>
    <w:rsid w:val="00AA5FD1"/>
    <w:rsid w:val="00AA6099"/>
    <w:rsid w:val="00AA62E4"/>
    <w:rsid w:val="00AA62E9"/>
    <w:rsid w:val="00AA634B"/>
    <w:rsid w:val="00AA639C"/>
    <w:rsid w:val="00AA6561"/>
    <w:rsid w:val="00AA677E"/>
    <w:rsid w:val="00AA68B4"/>
    <w:rsid w:val="00AA6ADF"/>
    <w:rsid w:val="00AA6C3C"/>
    <w:rsid w:val="00AA6CF0"/>
    <w:rsid w:val="00AA6E81"/>
    <w:rsid w:val="00AA6EF4"/>
    <w:rsid w:val="00AA6F5B"/>
    <w:rsid w:val="00AA6FB3"/>
    <w:rsid w:val="00AA70C5"/>
    <w:rsid w:val="00AA70EE"/>
    <w:rsid w:val="00AA720E"/>
    <w:rsid w:val="00AA7292"/>
    <w:rsid w:val="00AA7316"/>
    <w:rsid w:val="00AA7605"/>
    <w:rsid w:val="00AA7700"/>
    <w:rsid w:val="00AA7C85"/>
    <w:rsid w:val="00AA7FE6"/>
    <w:rsid w:val="00AB00A9"/>
    <w:rsid w:val="00AB00FB"/>
    <w:rsid w:val="00AB0165"/>
    <w:rsid w:val="00AB01DC"/>
    <w:rsid w:val="00AB020B"/>
    <w:rsid w:val="00AB0592"/>
    <w:rsid w:val="00AB061B"/>
    <w:rsid w:val="00AB07C1"/>
    <w:rsid w:val="00AB0894"/>
    <w:rsid w:val="00AB0895"/>
    <w:rsid w:val="00AB08F7"/>
    <w:rsid w:val="00AB091A"/>
    <w:rsid w:val="00AB09BA"/>
    <w:rsid w:val="00AB0AAA"/>
    <w:rsid w:val="00AB0ACC"/>
    <w:rsid w:val="00AB0B64"/>
    <w:rsid w:val="00AB0C06"/>
    <w:rsid w:val="00AB0C16"/>
    <w:rsid w:val="00AB0C3E"/>
    <w:rsid w:val="00AB0CC7"/>
    <w:rsid w:val="00AB0CD3"/>
    <w:rsid w:val="00AB0D16"/>
    <w:rsid w:val="00AB0E39"/>
    <w:rsid w:val="00AB0FBD"/>
    <w:rsid w:val="00AB11CA"/>
    <w:rsid w:val="00AB1377"/>
    <w:rsid w:val="00AB1461"/>
    <w:rsid w:val="00AB14E4"/>
    <w:rsid w:val="00AB16EC"/>
    <w:rsid w:val="00AB17EA"/>
    <w:rsid w:val="00AB183B"/>
    <w:rsid w:val="00AB19A5"/>
    <w:rsid w:val="00AB1BCA"/>
    <w:rsid w:val="00AB1C16"/>
    <w:rsid w:val="00AB1DA2"/>
    <w:rsid w:val="00AB1DCC"/>
    <w:rsid w:val="00AB204E"/>
    <w:rsid w:val="00AB2126"/>
    <w:rsid w:val="00AB21A1"/>
    <w:rsid w:val="00AB21FA"/>
    <w:rsid w:val="00AB2442"/>
    <w:rsid w:val="00AB247B"/>
    <w:rsid w:val="00AB251C"/>
    <w:rsid w:val="00AB263D"/>
    <w:rsid w:val="00AB2725"/>
    <w:rsid w:val="00AB2769"/>
    <w:rsid w:val="00AB27DF"/>
    <w:rsid w:val="00AB27F8"/>
    <w:rsid w:val="00AB2816"/>
    <w:rsid w:val="00AB2847"/>
    <w:rsid w:val="00AB29F5"/>
    <w:rsid w:val="00AB2E3C"/>
    <w:rsid w:val="00AB2FA5"/>
    <w:rsid w:val="00AB3197"/>
    <w:rsid w:val="00AB31C8"/>
    <w:rsid w:val="00AB33AD"/>
    <w:rsid w:val="00AB3428"/>
    <w:rsid w:val="00AB3537"/>
    <w:rsid w:val="00AB354A"/>
    <w:rsid w:val="00AB35B5"/>
    <w:rsid w:val="00AB360C"/>
    <w:rsid w:val="00AB3745"/>
    <w:rsid w:val="00AB376B"/>
    <w:rsid w:val="00AB37E0"/>
    <w:rsid w:val="00AB3A0A"/>
    <w:rsid w:val="00AB3A51"/>
    <w:rsid w:val="00AB3CC2"/>
    <w:rsid w:val="00AB3CDE"/>
    <w:rsid w:val="00AB3DDA"/>
    <w:rsid w:val="00AB404B"/>
    <w:rsid w:val="00AB41DD"/>
    <w:rsid w:val="00AB421A"/>
    <w:rsid w:val="00AB429F"/>
    <w:rsid w:val="00AB42C7"/>
    <w:rsid w:val="00AB4415"/>
    <w:rsid w:val="00AB4559"/>
    <w:rsid w:val="00AB459F"/>
    <w:rsid w:val="00AB45FE"/>
    <w:rsid w:val="00AB46EB"/>
    <w:rsid w:val="00AB46F9"/>
    <w:rsid w:val="00AB4802"/>
    <w:rsid w:val="00AB4A40"/>
    <w:rsid w:val="00AB4A6C"/>
    <w:rsid w:val="00AB4A87"/>
    <w:rsid w:val="00AB4C88"/>
    <w:rsid w:val="00AB5140"/>
    <w:rsid w:val="00AB5148"/>
    <w:rsid w:val="00AB5239"/>
    <w:rsid w:val="00AB5394"/>
    <w:rsid w:val="00AB5396"/>
    <w:rsid w:val="00AB53DF"/>
    <w:rsid w:val="00AB53E8"/>
    <w:rsid w:val="00AB5404"/>
    <w:rsid w:val="00AB5657"/>
    <w:rsid w:val="00AB57BC"/>
    <w:rsid w:val="00AB58E8"/>
    <w:rsid w:val="00AB5957"/>
    <w:rsid w:val="00AB59C3"/>
    <w:rsid w:val="00AB5A19"/>
    <w:rsid w:val="00AB5B0E"/>
    <w:rsid w:val="00AB5B8C"/>
    <w:rsid w:val="00AB5E9E"/>
    <w:rsid w:val="00AB6185"/>
    <w:rsid w:val="00AB6195"/>
    <w:rsid w:val="00AB6597"/>
    <w:rsid w:val="00AB68C2"/>
    <w:rsid w:val="00AB68D5"/>
    <w:rsid w:val="00AB6A1E"/>
    <w:rsid w:val="00AB6C24"/>
    <w:rsid w:val="00AB6C83"/>
    <w:rsid w:val="00AB6CA4"/>
    <w:rsid w:val="00AB6D18"/>
    <w:rsid w:val="00AB6DF4"/>
    <w:rsid w:val="00AB7434"/>
    <w:rsid w:val="00AB75D5"/>
    <w:rsid w:val="00AB7763"/>
    <w:rsid w:val="00AB7862"/>
    <w:rsid w:val="00AC000B"/>
    <w:rsid w:val="00AC01FF"/>
    <w:rsid w:val="00AC0267"/>
    <w:rsid w:val="00AC0397"/>
    <w:rsid w:val="00AC041A"/>
    <w:rsid w:val="00AC04EE"/>
    <w:rsid w:val="00AC0508"/>
    <w:rsid w:val="00AC087B"/>
    <w:rsid w:val="00AC08AB"/>
    <w:rsid w:val="00AC0907"/>
    <w:rsid w:val="00AC0AA0"/>
    <w:rsid w:val="00AC0BED"/>
    <w:rsid w:val="00AC12C7"/>
    <w:rsid w:val="00AC1598"/>
    <w:rsid w:val="00AC16B8"/>
    <w:rsid w:val="00AC17D3"/>
    <w:rsid w:val="00AC19B9"/>
    <w:rsid w:val="00AC1B00"/>
    <w:rsid w:val="00AC1B45"/>
    <w:rsid w:val="00AC1CD8"/>
    <w:rsid w:val="00AC1F2A"/>
    <w:rsid w:val="00AC2088"/>
    <w:rsid w:val="00AC22A6"/>
    <w:rsid w:val="00AC253A"/>
    <w:rsid w:val="00AC2855"/>
    <w:rsid w:val="00AC2AEB"/>
    <w:rsid w:val="00AC2E2E"/>
    <w:rsid w:val="00AC2E52"/>
    <w:rsid w:val="00AC2ECD"/>
    <w:rsid w:val="00AC30F8"/>
    <w:rsid w:val="00AC3166"/>
    <w:rsid w:val="00AC32E1"/>
    <w:rsid w:val="00AC34B8"/>
    <w:rsid w:val="00AC356B"/>
    <w:rsid w:val="00AC360B"/>
    <w:rsid w:val="00AC36B7"/>
    <w:rsid w:val="00AC373C"/>
    <w:rsid w:val="00AC39D5"/>
    <w:rsid w:val="00AC3A6A"/>
    <w:rsid w:val="00AC3CBE"/>
    <w:rsid w:val="00AC3D56"/>
    <w:rsid w:val="00AC3DC0"/>
    <w:rsid w:val="00AC400D"/>
    <w:rsid w:val="00AC4113"/>
    <w:rsid w:val="00AC41A9"/>
    <w:rsid w:val="00AC41AE"/>
    <w:rsid w:val="00AC41CA"/>
    <w:rsid w:val="00AC42E0"/>
    <w:rsid w:val="00AC439F"/>
    <w:rsid w:val="00AC4448"/>
    <w:rsid w:val="00AC44BF"/>
    <w:rsid w:val="00AC4506"/>
    <w:rsid w:val="00AC47F2"/>
    <w:rsid w:val="00AC4B0B"/>
    <w:rsid w:val="00AC4B46"/>
    <w:rsid w:val="00AC4D26"/>
    <w:rsid w:val="00AC50A2"/>
    <w:rsid w:val="00AC50DF"/>
    <w:rsid w:val="00AC51E0"/>
    <w:rsid w:val="00AC524F"/>
    <w:rsid w:val="00AC540A"/>
    <w:rsid w:val="00AC541F"/>
    <w:rsid w:val="00AC5724"/>
    <w:rsid w:val="00AC5883"/>
    <w:rsid w:val="00AC5980"/>
    <w:rsid w:val="00AC5A7F"/>
    <w:rsid w:val="00AC5B4D"/>
    <w:rsid w:val="00AC5CF6"/>
    <w:rsid w:val="00AC5DD2"/>
    <w:rsid w:val="00AC5EAB"/>
    <w:rsid w:val="00AC6179"/>
    <w:rsid w:val="00AC62A5"/>
    <w:rsid w:val="00AC6303"/>
    <w:rsid w:val="00AC6364"/>
    <w:rsid w:val="00AC639E"/>
    <w:rsid w:val="00AC6492"/>
    <w:rsid w:val="00AC652B"/>
    <w:rsid w:val="00AC65AC"/>
    <w:rsid w:val="00AC6755"/>
    <w:rsid w:val="00AC6B53"/>
    <w:rsid w:val="00AC6C2E"/>
    <w:rsid w:val="00AC6C88"/>
    <w:rsid w:val="00AC6D08"/>
    <w:rsid w:val="00AC6FA6"/>
    <w:rsid w:val="00AC70AE"/>
    <w:rsid w:val="00AC7132"/>
    <w:rsid w:val="00AC7386"/>
    <w:rsid w:val="00AC7399"/>
    <w:rsid w:val="00AC73FC"/>
    <w:rsid w:val="00AC7638"/>
    <w:rsid w:val="00AC768A"/>
    <w:rsid w:val="00AC7776"/>
    <w:rsid w:val="00AC77ED"/>
    <w:rsid w:val="00AC7A67"/>
    <w:rsid w:val="00AC7B11"/>
    <w:rsid w:val="00AC7C01"/>
    <w:rsid w:val="00AC7D7D"/>
    <w:rsid w:val="00AC7E0B"/>
    <w:rsid w:val="00AC7F89"/>
    <w:rsid w:val="00AD0147"/>
    <w:rsid w:val="00AD014A"/>
    <w:rsid w:val="00AD01A4"/>
    <w:rsid w:val="00AD0211"/>
    <w:rsid w:val="00AD02C6"/>
    <w:rsid w:val="00AD0408"/>
    <w:rsid w:val="00AD04C8"/>
    <w:rsid w:val="00AD0720"/>
    <w:rsid w:val="00AD0820"/>
    <w:rsid w:val="00AD090C"/>
    <w:rsid w:val="00AD0A2A"/>
    <w:rsid w:val="00AD0A3F"/>
    <w:rsid w:val="00AD0B92"/>
    <w:rsid w:val="00AD0DD1"/>
    <w:rsid w:val="00AD0EF5"/>
    <w:rsid w:val="00AD0EF8"/>
    <w:rsid w:val="00AD0F27"/>
    <w:rsid w:val="00AD1496"/>
    <w:rsid w:val="00AD17A0"/>
    <w:rsid w:val="00AD182C"/>
    <w:rsid w:val="00AD18A3"/>
    <w:rsid w:val="00AD1AA7"/>
    <w:rsid w:val="00AD1AD7"/>
    <w:rsid w:val="00AD1B05"/>
    <w:rsid w:val="00AD1D3B"/>
    <w:rsid w:val="00AD1F58"/>
    <w:rsid w:val="00AD20F5"/>
    <w:rsid w:val="00AD2186"/>
    <w:rsid w:val="00AD21F6"/>
    <w:rsid w:val="00AD21FD"/>
    <w:rsid w:val="00AD23BB"/>
    <w:rsid w:val="00AD2406"/>
    <w:rsid w:val="00AD2408"/>
    <w:rsid w:val="00AD2582"/>
    <w:rsid w:val="00AD289E"/>
    <w:rsid w:val="00AD2A2F"/>
    <w:rsid w:val="00AD2AFE"/>
    <w:rsid w:val="00AD2B47"/>
    <w:rsid w:val="00AD2B4C"/>
    <w:rsid w:val="00AD2CC1"/>
    <w:rsid w:val="00AD2E5F"/>
    <w:rsid w:val="00AD3125"/>
    <w:rsid w:val="00AD326D"/>
    <w:rsid w:val="00AD328F"/>
    <w:rsid w:val="00AD3450"/>
    <w:rsid w:val="00AD39FE"/>
    <w:rsid w:val="00AD3A73"/>
    <w:rsid w:val="00AD3BE0"/>
    <w:rsid w:val="00AD3BF6"/>
    <w:rsid w:val="00AD3C99"/>
    <w:rsid w:val="00AD3D69"/>
    <w:rsid w:val="00AD3D6D"/>
    <w:rsid w:val="00AD3E4C"/>
    <w:rsid w:val="00AD3EFF"/>
    <w:rsid w:val="00AD4083"/>
    <w:rsid w:val="00AD417B"/>
    <w:rsid w:val="00AD43C0"/>
    <w:rsid w:val="00AD43D6"/>
    <w:rsid w:val="00AD443C"/>
    <w:rsid w:val="00AD4467"/>
    <w:rsid w:val="00AD4501"/>
    <w:rsid w:val="00AD46BB"/>
    <w:rsid w:val="00AD482B"/>
    <w:rsid w:val="00AD4895"/>
    <w:rsid w:val="00AD4B67"/>
    <w:rsid w:val="00AD4DB1"/>
    <w:rsid w:val="00AD4DC7"/>
    <w:rsid w:val="00AD4E0F"/>
    <w:rsid w:val="00AD4E29"/>
    <w:rsid w:val="00AD4F68"/>
    <w:rsid w:val="00AD4FE3"/>
    <w:rsid w:val="00AD5084"/>
    <w:rsid w:val="00AD518A"/>
    <w:rsid w:val="00AD5585"/>
    <w:rsid w:val="00AD56F5"/>
    <w:rsid w:val="00AD57D4"/>
    <w:rsid w:val="00AD580F"/>
    <w:rsid w:val="00AD5A74"/>
    <w:rsid w:val="00AD5B31"/>
    <w:rsid w:val="00AD5C26"/>
    <w:rsid w:val="00AD5D8A"/>
    <w:rsid w:val="00AD5F22"/>
    <w:rsid w:val="00AD6407"/>
    <w:rsid w:val="00AD65D8"/>
    <w:rsid w:val="00AD6653"/>
    <w:rsid w:val="00AD6685"/>
    <w:rsid w:val="00AD6699"/>
    <w:rsid w:val="00AD673A"/>
    <w:rsid w:val="00AD677C"/>
    <w:rsid w:val="00AD6824"/>
    <w:rsid w:val="00AD6994"/>
    <w:rsid w:val="00AD6A95"/>
    <w:rsid w:val="00AD6AFF"/>
    <w:rsid w:val="00AD6BB7"/>
    <w:rsid w:val="00AD6C4E"/>
    <w:rsid w:val="00AD6D2B"/>
    <w:rsid w:val="00AD6D61"/>
    <w:rsid w:val="00AD6D96"/>
    <w:rsid w:val="00AD6F31"/>
    <w:rsid w:val="00AD7447"/>
    <w:rsid w:val="00AD7492"/>
    <w:rsid w:val="00AD774A"/>
    <w:rsid w:val="00AD777F"/>
    <w:rsid w:val="00AD7971"/>
    <w:rsid w:val="00AD7A7A"/>
    <w:rsid w:val="00AD7B18"/>
    <w:rsid w:val="00AE017E"/>
    <w:rsid w:val="00AE0419"/>
    <w:rsid w:val="00AE0551"/>
    <w:rsid w:val="00AE06BF"/>
    <w:rsid w:val="00AE09A2"/>
    <w:rsid w:val="00AE0A6E"/>
    <w:rsid w:val="00AE0B51"/>
    <w:rsid w:val="00AE0C50"/>
    <w:rsid w:val="00AE0CFD"/>
    <w:rsid w:val="00AE0FE9"/>
    <w:rsid w:val="00AE1219"/>
    <w:rsid w:val="00AE129F"/>
    <w:rsid w:val="00AE179C"/>
    <w:rsid w:val="00AE185A"/>
    <w:rsid w:val="00AE1930"/>
    <w:rsid w:val="00AE1A6B"/>
    <w:rsid w:val="00AE2085"/>
    <w:rsid w:val="00AE210F"/>
    <w:rsid w:val="00AE21DF"/>
    <w:rsid w:val="00AE241C"/>
    <w:rsid w:val="00AE251D"/>
    <w:rsid w:val="00AE295B"/>
    <w:rsid w:val="00AE2AFF"/>
    <w:rsid w:val="00AE2BCB"/>
    <w:rsid w:val="00AE2CFE"/>
    <w:rsid w:val="00AE2F1A"/>
    <w:rsid w:val="00AE2FB2"/>
    <w:rsid w:val="00AE300C"/>
    <w:rsid w:val="00AE3084"/>
    <w:rsid w:val="00AE3232"/>
    <w:rsid w:val="00AE33EA"/>
    <w:rsid w:val="00AE3420"/>
    <w:rsid w:val="00AE34D3"/>
    <w:rsid w:val="00AE361D"/>
    <w:rsid w:val="00AE381E"/>
    <w:rsid w:val="00AE3932"/>
    <w:rsid w:val="00AE3AB0"/>
    <w:rsid w:val="00AE3AF1"/>
    <w:rsid w:val="00AE3B96"/>
    <w:rsid w:val="00AE3DBC"/>
    <w:rsid w:val="00AE4025"/>
    <w:rsid w:val="00AE4127"/>
    <w:rsid w:val="00AE41F6"/>
    <w:rsid w:val="00AE43C9"/>
    <w:rsid w:val="00AE4449"/>
    <w:rsid w:val="00AE4624"/>
    <w:rsid w:val="00AE4632"/>
    <w:rsid w:val="00AE4651"/>
    <w:rsid w:val="00AE466E"/>
    <w:rsid w:val="00AE47F1"/>
    <w:rsid w:val="00AE47FF"/>
    <w:rsid w:val="00AE4954"/>
    <w:rsid w:val="00AE4A8B"/>
    <w:rsid w:val="00AE4DDF"/>
    <w:rsid w:val="00AE4EC7"/>
    <w:rsid w:val="00AE4EE3"/>
    <w:rsid w:val="00AE4FF1"/>
    <w:rsid w:val="00AE4FF2"/>
    <w:rsid w:val="00AE50F5"/>
    <w:rsid w:val="00AE5223"/>
    <w:rsid w:val="00AE5416"/>
    <w:rsid w:val="00AE5769"/>
    <w:rsid w:val="00AE579E"/>
    <w:rsid w:val="00AE57C2"/>
    <w:rsid w:val="00AE57F2"/>
    <w:rsid w:val="00AE59E7"/>
    <w:rsid w:val="00AE5CE1"/>
    <w:rsid w:val="00AE5FAD"/>
    <w:rsid w:val="00AE607E"/>
    <w:rsid w:val="00AE6225"/>
    <w:rsid w:val="00AE63E1"/>
    <w:rsid w:val="00AE6420"/>
    <w:rsid w:val="00AE645F"/>
    <w:rsid w:val="00AE6487"/>
    <w:rsid w:val="00AE657B"/>
    <w:rsid w:val="00AE65B0"/>
    <w:rsid w:val="00AE6723"/>
    <w:rsid w:val="00AE672C"/>
    <w:rsid w:val="00AE68A5"/>
    <w:rsid w:val="00AE6918"/>
    <w:rsid w:val="00AE698E"/>
    <w:rsid w:val="00AE6ACD"/>
    <w:rsid w:val="00AE6BD2"/>
    <w:rsid w:val="00AE705A"/>
    <w:rsid w:val="00AE70AD"/>
    <w:rsid w:val="00AE7361"/>
    <w:rsid w:val="00AE76BA"/>
    <w:rsid w:val="00AE7872"/>
    <w:rsid w:val="00AE7907"/>
    <w:rsid w:val="00AE790B"/>
    <w:rsid w:val="00AE7A1D"/>
    <w:rsid w:val="00AE7F11"/>
    <w:rsid w:val="00AF0143"/>
    <w:rsid w:val="00AF02EF"/>
    <w:rsid w:val="00AF0639"/>
    <w:rsid w:val="00AF06AC"/>
    <w:rsid w:val="00AF0861"/>
    <w:rsid w:val="00AF08F1"/>
    <w:rsid w:val="00AF0A74"/>
    <w:rsid w:val="00AF0B03"/>
    <w:rsid w:val="00AF0B26"/>
    <w:rsid w:val="00AF101F"/>
    <w:rsid w:val="00AF11AD"/>
    <w:rsid w:val="00AF122E"/>
    <w:rsid w:val="00AF12FC"/>
    <w:rsid w:val="00AF15BA"/>
    <w:rsid w:val="00AF16E6"/>
    <w:rsid w:val="00AF175A"/>
    <w:rsid w:val="00AF1813"/>
    <w:rsid w:val="00AF181F"/>
    <w:rsid w:val="00AF1CC1"/>
    <w:rsid w:val="00AF1CF4"/>
    <w:rsid w:val="00AF1D4E"/>
    <w:rsid w:val="00AF1ED4"/>
    <w:rsid w:val="00AF1F68"/>
    <w:rsid w:val="00AF1FB7"/>
    <w:rsid w:val="00AF2074"/>
    <w:rsid w:val="00AF2428"/>
    <w:rsid w:val="00AF2561"/>
    <w:rsid w:val="00AF25FA"/>
    <w:rsid w:val="00AF2A47"/>
    <w:rsid w:val="00AF2B42"/>
    <w:rsid w:val="00AF2C5F"/>
    <w:rsid w:val="00AF2DFA"/>
    <w:rsid w:val="00AF3106"/>
    <w:rsid w:val="00AF326B"/>
    <w:rsid w:val="00AF3291"/>
    <w:rsid w:val="00AF32E0"/>
    <w:rsid w:val="00AF33C4"/>
    <w:rsid w:val="00AF3562"/>
    <w:rsid w:val="00AF35D5"/>
    <w:rsid w:val="00AF3C7D"/>
    <w:rsid w:val="00AF3DF7"/>
    <w:rsid w:val="00AF3E10"/>
    <w:rsid w:val="00AF3E3C"/>
    <w:rsid w:val="00AF3FB9"/>
    <w:rsid w:val="00AF4025"/>
    <w:rsid w:val="00AF407E"/>
    <w:rsid w:val="00AF4118"/>
    <w:rsid w:val="00AF439B"/>
    <w:rsid w:val="00AF43A9"/>
    <w:rsid w:val="00AF45A7"/>
    <w:rsid w:val="00AF45CD"/>
    <w:rsid w:val="00AF4877"/>
    <w:rsid w:val="00AF49A3"/>
    <w:rsid w:val="00AF49DB"/>
    <w:rsid w:val="00AF4A8E"/>
    <w:rsid w:val="00AF4AE8"/>
    <w:rsid w:val="00AF4CC4"/>
    <w:rsid w:val="00AF4DA2"/>
    <w:rsid w:val="00AF535B"/>
    <w:rsid w:val="00AF544D"/>
    <w:rsid w:val="00AF54F7"/>
    <w:rsid w:val="00AF57DB"/>
    <w:rsid w:val="00AF595C"/>
    <w:rsid w:val="00AF5A7C"/>
    <w:rsid w:val="00AF5A93"/>
    <w:rsid w:val="00AF5ADE"/>
    <w:rsid w:val="00AF5F88"/>
    <w:rsid w:val="00AF6191"/>
    <w:rsid w:val="00AF61FE"/>
    <w:rsid w:val="00AF632E"/>
    <w:rsid w:val="00AF63A5"/>
    <w:rsid w:val="00AF6422"/>
    <w:rsid w:val="00AF662E"/>
    <w:rsid w:val="00AF66EB"/>
    <w:rsid w:val="00AF67F2"/>
    <w:rsid w:val="00AF698C"/>
    <w:rsid w:val="00AF69AB"/>
    <w:rsid w:val="00AF6A7D"/>
    <w:rsid w:val="00AF6A9F"/>
    <w:rsid w:val="00AF6E02"/>
    <w:rsid w:val="00AF6ECF"/>
    <w:rsid w:val="00AF70E2"/>
    <w:rsid w:val="00AF748B"/>
    <w:rsid w:val="00AF7746"/>
    <w:rsid w:val="00AF7AB7"/>
    <w:rsid w:val="00AF7B67"/>
    <w:rsid w:val="00AF7C76"/>
    <w:rsid w:val="00AF7D03"/>
    <w:rsid w:val="00AF7D4D"/>
    <w:rsid w:val="00AF7D7D"/>
    <w:rsid w:val="00AF7DD5"/>
    <w:rsid w:val="00B0008F"/>
    <w:rsid w:val="00B00198"/>
    <w:rsid w:val="00B001F7"/>
    <w:rsid w:val="00B002A2"/>
    <w:rsid w:val="00B002BA"/>
    <w:rsid w:val="00B00319"/>
    <w:rsid w:val="00B004A3"/>
    <w:rsid w:val="00B00546"/>
    <w:rsid w:val="00B00756"/>
    <w:rsid w:val="00B009AB"/>
    <w:rsid w:val="00B00CCB"/>
    <w:rsid w:val="00B00CF2"/>
    <w:rsid w:val="00B00D48"/>
    <w:rsid w:val="00B00DB6"/>
    <w:rsid w:val="00B00E0F"/>
    <w:rsid w:val="00B00F0A"/>
    <w:rsid w:val="00B00F75"/>
    <w:rsid w:val="00B012DC"/>
    <w:rsid w:val="00B01498"/>
    <w:rsid w:val="00B015EB"/>
    <w:rsid w:val="00B01605"/>
    <w:rsid w:val="00B01807"/>
    <w:rsid w:val="00B01AE6"/>
    <w:rsid w:val="00B01C51"/>
    <w:rsid w:val="00B01CAF"/>
    <w:rsid w:val="00B01D3F"/>
    <w:rsid w:val="00B01E0B"/>
    <w:rsid w:val="00B01E18"/>
    <w:rsid w:val="00B02142"/>
    <w:rsid w:val="00B0214B"/>
    <w:rsid w:val="00B02329"/>
    <w:rsid w:val="00B02515"/>
    <w:rsid w:val="00B027D3"/>
    <w:rsid w:val="00B028BF"/>
    <w:rsid w:val="00B02A48"/>
    <w:rsid w:val="00B02B9A"/>
    <w:rsid w:val="00B02BAA"/>
    <w:rsid w:val="00B02DEA"/>
    <w:rsid w:val="00B02E94"/>
    <w:rsid w:val="00B02F0E"/>
    <w:rsid w:val="00B02F6C"/>
    <w:rsid w:val="00B0309F"/>
    <w:rsid w:val="00B0316B"/>
    <w:rsid w:val="00B031FE"/>
    <w:rsid w:val="00B032D7"/>
    <w:rsid w:val="00B033D8"/>
    <w:rsid w:val="00B03476"/>
    <w:rsid w:val="00B0354F"/>
    <w:rsid w:val="00B0358B"/>
    <w:rsid w:val="00B035B1"/>
    <w:rsid w:val="00B0369A"/>
    <w:rsid w:val="00B03736"/>
    <w:rsid w:val="00B03793"/>
    <w:rsid w:val="00B0382B"/>
    <w:rsid w:val="00B03846"/>
    <w:rsid w:val="00B0385E"/>
    <w:rsid w:val="00B03909"/>
    <w:rsid w:val="00B03B1A"/>
    <w:rsid w:val="00B03B7F"/>
    <w:rsid w:val="00B03B82"/>
    <w:rsid w:val="00B03BBA"/>
    <w:rsid w:val="00B03C3D"/>
    <w:rsid w:val="00B03DDC"/>
    <w:rsid w:val="00B03E32"/>
    <w:rsid w:val="00B03E7F"/>
    <w:rsid w:val="00B03F85"/>
    <w:rsid w:val="00B04167"/>
    <w:rsid w:val="00B042E2"/>
    <w:rsid w:val="00B0432B"/>
    <w:rsid w:val="00B04343"/>
    <w:rsid w:val="00B043BE"/>
    <w:rsid w:val="00B04737"/>
    <w:rsid w:val="00B04840"/>
    <w:rsid w:val="00B04A6B"/>
    <w:rsid w:val="00B04AA9"/>
    <w:rsid w:val="00B04B00"/>
    <w:rsid w:val="00B04BF6"/>
    <w:rsid w:val="00B04C4B"/>
    <w:rsid w:val="00B04DE3"/>
    <w:rsid w:val="00B04E7F"/>
    <w:rsid w:val="00B04EE3"/>
    <w:rsid w:val="00B04FB0"/>
    <w:rsid w:val="00B050C6"/>
    <w:rsid w:val="00B050CF"/>
    <w:rsid w:val="00B05199"/>
    <w:rsid w:val="00B0524D"/>
    <w:rsid w:val="00B052DF"/>
    <w:rsid w:val="00B05313"/>
    <w:rsid w:val="00B0540D"/>
    <w:rsid w:val="00B05467"/>
    <w:rsid w:val="00B05489"/>
    <w:rsid w:val="00B059E6"/>
    <w:rsid w:val="00B05AB5"/>
    <w:rsid w:val="00B05B4F"/>
    <w:rsid w:val="00B05EFF"/>
    <w:rsid w:val="00B05F6E"/>
    <w:rsid w:val="00B06112"/>
    <w:rsid w:val="00B0616F"/>
    <w:rsid w:val="00B06270"/>
    <w:rsid w:val="00B065C2"/>
    <w:rsid w:val="00B06662"/>
    <w:rsid w:val="00B06694"/>
    <w:rsid w:val="00B0670D"/>
    <w:rsid w:val="00B06807"/>
    <w:rsid w:val="00B0694C"/>
    <w:rsid w:val="00B069B4"/>
    <w:rsid w:val="00B06B48"/>
    <w:rsid w:val="00B06B54"/>
    <w:rsid w:val="00B06EBB"/>
    <w:rsid w:val="00B06EBF"/>
    <w:rsid w:val="00B070B4"/>
    <w:rsid w:val="00B070BD"/>
    <w:rsid w:val="00B07102"/>
    <w:rsid w:val="00B0715E"/>
    <w:rsid w:val="00B07389"/>
    <w:rsid w:val="00B07624"/>
    <w:rsid w:val="00B0770A"/>
    <w:rsid w:val="00B078AB"/>
    <w:rsid w:val="00B078E9"/>
    <w:rsid w:val="00B07910"/>
    <w:rsid w:val="00B079CF"/>
    <w:rsid w:val="00B07CCB"/>
    <w:rsid w:val="00B07DBE"/>
    <w:rsid w:val="00B100B2"/>
    <w:rsid w:val="00B10332"/>
    <w:rsid w:val="00B10668"/>
    <w:rsid w:val="00B106B5"/>
    <w:rsid w:val="00B10713"/>
    <w:rsid w:val="00B10737"/>
    <w:rsid w:val="00B10883"/>
    <w:rsid w:val="00B10B1E"/>
    <w:rsid w:val="00B10B48"/>
    <w:rsid w:val="00B10B97"/>
    <w:rsid w:val="00B10BD1"/>
    <w:rsid w:val="00B10BD9"/>
    <w:rsid w:val="00B10C05"/>
    <w:rsid w:val="00B10DDA"/>
    <w:rsid w:val="00B10E25"/>
    <w:rsid w:val="00B10E85"/>
    <w:rsid w:val="00B10EEE"/>
    <w:rsid w:val="00B10FEC"/>
    <w:rsid w:val="00B1106B"/>
    <w:rsid w:val="00B110FB"/>
    <w:rsid w:val="00B112A5"/>
    <w:rsid w:val="00B11364"/>
    <w:rsid w:val="00B11555"/>
    <w:rsid w:val="00B1162D"/>
    <w:rsid w:val="00B11C1D"/>
    <w:rsid w:val="00B11C98"/>
    <w:rsid w:val="00B11CEC"/>
    <w:rsid w:val="00B11E95"/>
    <w:rsid w:val="00B11EC4"/>
    <w:rsid w:val="00B1239C"/>
    <w:rsid w:val="00B123A0"/>
    <w:rsid w:val="00B12444"/>
    <w:rsid w:val="00B124C1"/>
    <w:rsid w:val="00B124C9"/>
    <w:rsid w:val="00B12690"/>
    <w:rsid w:val="00B127E4"/>
    <w:rsid w:val="00B12A04"/>
    <w:rsid w:val="00B12B86"/>
    <w:rsid w:val="00B12B8E"/>
    <w:rsid w:val="00B12C04"/>
    <w:rsid w:val="00B12E71"/>
    <w:rsid w:val="00B12FD7"/>
    <w:rsid w:val="00B12FE7"/>
    <w:rsid w:val="00B131B0"/>
    <w:rsid w:val="00B13377"/>
    <w:rsid w:val="00B13450"/>
    <w:rsid w:val="00B13479"/>
    <w:rsid w:val="00B135E2"/>
    <w:rsid w:val="00B13630"/>
    <w:rsid w:val="00B137C0"/>
    <w:rsid w:val="00B138FA"/>
    <w:rsid w:val="00B13BB0"/>
    <w:rsid w:val="00B13F37"/>
    <w:rsid w:val="00B13F76"/>
    <w:rsid w:val="00B140F4"/>
    <w:rsid w:val="00B141D5"/>
    <w:rsid w:val="00B1487A"/>
    <w:rsid w:val="00B1487C"/>
    <w:rsid w:val="00B14A03"/>
    <w:rsid w:val="00B14D1E"/>
    <w:rsid w:val="00B14D89"/>
    <w:rsid w:val="00B14E77"/>
    <w:rsid w:val="00B14E8F"/>
    <w:rsid w:val="00B14ED0"/>
    <w:rsid w:val="00B14FD4"/>
    <w:rsid w:val="00B152BD"/>
    <w:rsid w:val="00B15321"/>
    <w:rsid w:val="00B15365"/>
    <w:rsid w:val="00B153CC"/>
    <w:rsid w:val="00B15557"/>
    <w:rsid w:val="00B15559"/>
    <w:rsid w:val="00B1566E"/>
    <w:rsid w:val="00B1578B"/>
    <w:rsid w:val="00B159FB"/>
    <w:rsid w:val="00B15A9C"/>
    <w:rsid w:val="00B15AD0"/>
    <w:rsid w:val="00B15BA1"/>
    <w:rsid w:val="00B15CB3"/>
    <w:rsid w:val="00B15FF8"/>
    <w:rsid w:val="00B16047"/>
    <w:rsid w:val="00B163FE"/>
    <w:rsid w:val="00B1657B"/>
    <w:rsid w:val="00B165DD"/>
    <w:rsid w:val="00B16675"/>
    <w:rsid w:val="00B166EE"/>
    <w:rsid w:val="00B16708"/>
    <w:rsid w:val="00B16804"/>
    <w:rsid w:val="00B168D8"/>
    <w:rsid w:val="00B169FF"/>
    <w:rsid w:val="00B16B6C"/>
    <w:rsid w:val="00B16D96"/>
    <w:rsid w:val="00B16E12"/>
    <w:rsid w:val="00B16E2D"/>
    <w:rsid w:val="00B16F0F"/>
    <w:rsid w:val="00B16F31"/>
    <w:rsid w:val="00B170AA"/>
    <w:rsid w:val="00B171C6"/>
    <w:rsid w:val="00B171DE"/>
    <w:rsid w:val="00B171FA"/>
    <w:rsid w:val="00B1726C"/>
    <w:rsid w:val="00B172E3"/>
    <w:rsid w:val="00B1735C"/>
    <w:rsid w:val="00B173D1"/>
    <w:rsid w:val="00B1741C"/>
    <w:rsid w:val="00B175A5"/>
    <w:rsid w:val="00B17722"/>
    <w:rsid w:val="00B177CB"/>
    <w:rsid w:val="00B17917"/>
    <w:rsid w:val="00B17B8C"/>
    <w:rsid w:val="00B17C86"/>
    <w:rsid w:val="00B17C91"/>
    <w:rsid w:val="00B17FE9"/>
    <w:rsid w:val="00B20011"/>
    <w:rsid w:val="00B200FB"/>
    <w:rsid w:val="00B201FD"/>
    <w:rsid w:val="00B202C3"/>
    <w:rsid w:val="00B2034E"/>
    <w:rsid w:val="00B2036D"/>
    <w:rsid w:val="00B2062F"/>
    <w:rsid w:val="00B20689"/>
    <w:rsid w:val="00B20750"/>
    <w:rsid w:val="00B20813"/>
    <w:rsid w:val="00B20987"/>
    <w:rsid w:val="00B20CA6"/>
    <w:rsid w:val="00B20CCF"/>
    <w:rsid w:val="00B20D38"/>
    <w:rsid w:val="00B20F07"/>
    <w:rsid w:val="00B20FA1"/>
    <w:rsid w:val="00B21045"/>
    <w:rsid w:val="00B21139"/>
    <w:rsid w:val="00B21316"/>
    <w:rsid w:val="00B21354"/>
    <w:rsid w:val="00B2135F"/>
    <w:rsid w:val="00B213E3"/>
    <w:rsid w:val="00B21633"/>
    <w:rsid w:val="00B21744"/>
    <w:rsid w:val="00B21818"/>
    <w:rsid w:val="00B21A62"/>
    <w:rsid w:val="00B21BDC"/>
    <w:rsid w:val="00B21C87"/>
    <w:rsid w:val="00B21CF1"/>
    <w:rsid w:val="00B21CFC"/>
    <w:rsid w:val="00B21FD1"/>
    <w:rsid w:val="00B22198"/>
    <w:rsid w:val="00B22222"/>
    <w:rsid w:val="00B2225B"/>
    <w:rsid w:val="00B22539"/>
    <w:rsid w:val="00B2268C"/>
    <w:rsid w:val="00B228E5"/>
    <w:rsid w:val="00B22A14"/>
    <w:rsid w:val="00B2303A"/>
    <w:rsid w:val="00B23054"/>
    <w:rsid w:val="00B230DF"/>
    <w:rsid w:val="00B230E5"/>
    <w:rsid w:val="00B232D0"/>
    <w:rsid w:val="00B23308"/>
    <w:rsid w:val="00B2331C"/>
    <w:rsid w:val="00B233C2"/>
    <w:rsid w:val="00B23523"/>
    <w:rsid w:val="00B23535"/>
    <w:rsid w:val="00B23556"/>
    <w:rsid w:val="00B23574"/>
    <w:rsid w:val="00B235E3"/>
    <w:rsid w:val="00B236C8"/>
    <w:rsid w:val="00B23797"/>
    <w:rsid w:val="00B237D9"/>
    <w:rsid w:val="00B2380D"/>
    <w:rsid w:val="00B23ABF"/>
    <w:rsid w:val="00B23BCE"/>
    <w:rsid w:val="00B23F95"/>
    <w:rsid w:val="00B23FE2"/>
    <w:rsid w:val="00B23FE7"/>
    <w:rsid w:val="00B240B3"/>
    <w:rsid w:val="00B24114"/>
    <w:rsid w:val="00B2418B"/>
    <w:rsid w:val="00B24273"/>
    <w:rsid w:val="00B24387"/>
    <w:rsid w:val="00B24487"/>
    <w:rsid w:val="00B24538"/>
    <w:rsid w:val="00B245A5"/>
    <w:rsid w:val="00B2474B"/>
    <w:rsid w:val="00B24881"/>
    <w:rsid w:val="00B2498B"/>
    <w:rsid w:val="00B249D6"/>
    <w:rsid w:val="00B24A84"/>
    <w:rsid w:val="00B24BEE"/>
    <w:rsid w:val="00B24E91"/>
    <w:rsid w:val="00B2523C"/>
    <w:rsid w:val="00B25244"/>
    <w:rsid w:val="00B253AC"/>
    <w:rsid w:val="00B254B5"/>
    <w:rsid w:val="00B255AE"/>
    <w:rsid w:val="00B25869"/>
    <w:rsid w:val="00B25A40"/>
    <w:rsid w:val="00B25A9E"/>
    <w:rsid w:val="00B25CEC"/>
    <w:rsid w:val="00B260BE"/>
    <w:rsid w:val="00B260FA"/>
    <w:rsid w:val="00B261AB"/>
    <w:rsid w:val="00B2624F"/>
    <w:rsid w:val="00B263E5"/>
    <w:rsid w:val="00B2642D"/>
    <w:rsid w:val="00B26616"/>
    <w:rsid w:val="00B2680D"/>
    <w:rsid w:val="00B268F2"/>
    <w:rsid w:val="00B268F6"/>
    <w:rsid w:val="00B26C3E"/>
    <w:rsid w:val="00B26D14"/>
    <w:rsid w:val="00B27383"/>
    <w:rsid w:val="00B27407"/>
    <w:rsid w:val="00B2742A"/>
    <w:rsid w:val="00B27548"/>
    <w:rsid w:val="00B27663"/>
    <w:rsid w:val="00B27825"/>
    <w:rsid w:val="00B27B12"/>
    <w:rsid w:val="00B27C3A"/>
    <w:rsid w:val="00B27FEB"/>
    <w:rsid w:val="00B30206"/>
    <w:rsid w:val="00B3022F"/>
    <w:rsid w:val="00B302D8"/>
    <w:rsid w:val="00B30327"/>
    <w:rsid w:val="00B30341"/>
    <w:rsid w:val="00B3047C"/>
    <w:rsid w:val="00B30714"/>
    <w:rsid w:val="00B30963"/>
    <w:rsid w:val="00B30994"/>
    <w:rsid w:val="00B30BA1"/>
    <w:rsid w:val="00B30E3C"/>
    <w:rsid w:val="00B30F49"/>
    <w:rsid w:val="00B310DA"/>
    <w:rsid w:val="00B312AC"/>
    <w:rsid w:val="00B31517"/>
    <w:rsid w:val="00B31603"/>
    <w:rsid w:val="00B3193A"/>
    <w:rsid w:val="00B31B97"/>
    <w:rsid w:val="00B31C26"/>
    <w:rsid w:val="00B31D94"/>
    <w:rsid w:val="00B31EAF"/>
    <w:rsid w:val="00B31FCB"/>
    <w:rsid w:val="00B320A0"/>
    <w:rsid w:val="00B32122"/>
    <w:rsid w:val="00B3215C"/>
    <w:rsid w:val="00B3229F"/>
    <w:rsid w:val="00B3234A"/>
    <w:rsid w:val="00B32372"/>
    <w:rsid w:val="00B324E0"/>
    <w:rsid w:val="00B325ED"/>
    <w:rsid w:val="00B32806"/>
    <w:rsid w:val="00B32964"/>
    <w:rsid w:val="00B329BA"/>
    <w:rsid w:val="00B32B9D"/>
    <w:rsid w:val="00B32BEF"/>
    <w:rsid w:val="00B32C1C"/>
    <w:rsid w:val="00B32E43"/>
    <w:rsid w:val="00B32EBE"/>
    <w:rsid w:val="00B3305B"/>
    <w:rsid w:val="00B330B8"/>
    <w:rsid w:val="00B332DE"/>
    <w:rsid w:val="00B332EB"/>
    <w:rsid w:val="00B33390"/>
    <w:rsid w:val="00B33713"/>
    <w:rsid w:val="00B33B79"/>
    <w:rsid w:val="00B33BCB"/>
    <w:rsid w:val="00B33D8C"/>
    <w:rsid w:val="00B3420B"/>
    <w:rsid w:val="00B34224"/>
    <w:rsid w:val="00B342F9"/>
    <w:rsid w:val="00B343CC"/>
    <w:rsid w:val="00B344A2"/>
    <w:rsid w:val="00B34671"/>
    <w:rsid w:val="00B34692"/>
    <w:rsid w:val="00B348A4"/>
    <w:rsid w:val="00B3492C"/>
    <w:rsid w:val="00B34A08"/>
    <w:rsid w:val="00B34E51"/>
    <w:rsid w:val="00B34F95"/>
    <w:rsid w:val="00B35470"/>
    <w:rsid w:val="00B354E5"/>
    <w:rsid w:val="00B3550B"/>
    <w:rsid w:val="00B35711"/>
    <w:rsid w:val="00B3584F"/>
    <w:rsid w:val="00B3596A"/>
    <w:rsid w:val="00B35A0D"/>
    <w:rsid w:val="00B35A1F"/>
    <w:rsid w:val="00B35AD4"/>
    <w:rsid w:val="00B35B12"/>
    <w:rsid w:val="00B35D3C"/>
    <w:rsid w:val="00B35DA0"/>
    <w:rsid w:val="00B35DE9"/>
    <w:rsid w:val="00B35F17"/>
    <w:rsid w:val="00B360D3"/>
    <w:rsid w:val="00B36156"/>
    <w:rsid w:val="00B36482"/>
    <w:rsid w:val="00B364C7"/>
    <w:rsid w:val="00B36614"/>
    <w:rsid w:val="00B36A0C"/>
    <w:rsid w:val="00B36A72"/>
    <w:rsid w:val="00B36B97"/>
    <w:rsid w:val="00B36D06"/>
    <w:rsid w:val="00B36DE6"/>
    <w:rsid w:val="00B36E56"/>
    <w:rsid w:val="00B37095"/>
    <w:rsid w:val="00B370A0"/>
    <w:rsid w:val="00B370C6"/>
    <w:rsid w:val="00B3723F"/>
    <w:rsid w:val="00B375B9"/>
    <w:rsid w:val="00B376A0"/>
    <w:rsid w:val="00B377B6"/>
    <w:rsid w:val="00B37822"/>
    <w:rsid w:val="00B37898"/>
    <w:rsid w:val="00B37A88"/>
    <w:rsid w:val="00B37ABC"/>
    <w:rsid w:val="00B37C90"/>
    <w:rsid w:val="00B37D6D"/>
    <w:rsid w:val="00B4005D"/>
    <w:rsid w:val="00B400EA"/>
    <w:rsid w:val="00B40127"/>
    <w:rsid w:val="00B401C5"/>
    <w:rsid w:val="00B402E4"/>
    <w:rsid w:val="00B40355"/>
    <w:rsid w:val="00B404C4"/>
    <w:rsid w:val="00B404F0"/>
    <w:rsid w:val="00B40544"/>
    <w:rsid w:val="00B40555"/>
    <w:rsid w:val="00B40585"/>
    <w:rsid w:val="00B405D4"/>
    <w:rsid w:val="00B406AC"/>
    <w:rsid w:val="00B40778"/>
    <w:rsid w:val="00B40796"/>
    <w:rsid w:val="00B40971"/>
    <w:rsid w:val="00B40AE6"/>
    <w:rsid w:val="00B40BA9"/>
    <w:rsid w:val="00B40CDA"/>
    <w:rsid w:val="00B40D9E"/>
    <w:rsid w:val="00B40FD2"/>
    <w:rsid w:val="00B411A4"/>
    <w:rsid w:val="00B41328"/>
    <w:rsid w:val="00B41512"/>
    <w:rsid w:val="00B4153A"/>
    <w:rsid w:val="00B4154A"/>
    <w:rsid w:val="00B41684"/>
    <w:rsid w:val="00B416E4"/>
    <w:rsid w:val="00B4178E"/>
    <w:rsid w:val="00B4180E"/>
    <w:rsid w:val="00B419D3"/>
    <w:rsid w:val="00B41A74"/>
    <w:rsid w:val="00B41B02"/>
    <w:rsid w:val="00B41B96"/>
    <w:rsid w:val="00B41FD6"/>
    <w:rsid w:val="00B4215B"/>
    <w:rsid w:val="00B4253C"/>
    <w:rsid w:val="00B42686"/>
    <w:rsid w:val="00B42848"/>
    <w:rsid w:val="00B429D7"/>
    <w:rsid w:val="00B42BBB"/>
    <w:rsid w:val="00B42C2F"/>
    <w:rsid w:val="00B42F6E"/>
    <w:rsid w:val="00B42F97"/>
    <w:rsid w:val="00B42FBF"/>
    <w:rsid w:val="00B43015"/>
    <w:rsid w:val="00B430A6"/>
    <w:rsid w:val="00B43109"/>
    <w:rsid w:val="00B4316A"/>
    <w:rsid w:val="00B43212"/>
    <w:rsid w:val="00B4321C"/>
    <w:rsid w:val="00B4323F"/>
    <w:rsid w:val="00B433E3"/>
    <w:rsid w:val="00B437C2"/>
    <w:rsid w:val="00B4396E"/>
    <w:rsid w:val="00B4398C"/>
    <w:rsid w:val="00B4399A"/>
    <w:rsid w:val="00B439DA"/>
    <w:rsid w:val="00B43B30"/>
    <w:rsid w:val="00B43B96"/>
    <w:rsid w:val="00B43DDE"/>
    <w:rsid w:val="00B43E88"/>
    <w:rsid w:val="00B441C6"/>
    <w:rsid w:val="00B442A9"/>
    <w:rsid w:val="00B44356"/>
    <w:rsid w:val="00B44380"/>
    <w:rsid w:val="00B443B8"/>
    <w:rsid w:val="00B443FE"/>
    <w:rsid w:val="00B44409"/>
    <w:rsid w:val="00B4445E"/>
    <w:rsid w:val="00B44466"/>
    <w:rsid w:val="00B446CF"/>
    <w:rsid w:val="00B448D7"/>
    <w:rsid w:val="00B44B79"/>
    <w:rsid w:val="00B44C2A"/>
    <w:rsid w:val="00B44C50"/>
    <w:rsid w:val="00B44DFE"/>
    <w:rsid w:val="00B44FC8"/>
    <w:rsid w:val="00B45018"/>
    <w:rsid w:val="00B45118"/>
    <w:rsid w:val="00B4511B"/>
    <w:rsid w:val="00B4517D"/>
    <w:rsid w:val="00B452CD"/>
    <w:rsid w:val="00B45771"/>
    <w:rsid w:val="00B459A0"/>
    <w:rsid w:val="00B45C57"/>
    <w:rsid w:val="00B45D62"/>
    <w:rsid w:val="00B46002"/>
    <w:rsid w:val="00B4608B"/>
    <w:rsid w:val="00B460E4"/>
    <w:rsid w:val="00B460EB"/>
    <w:rsid w:val="00B46239"/>
    <w:rsid w:val="00B462BB"/>
    <w:rsid w:val="00B462D2"/>
    <w:rsid w:val="00B46327"/>
    <w:rsid w:val="00B464CF"/>
    <w:rsid w:val="00B464F8"/>
    <w:rsid w:val="00B466C9"/>
    <w:rsid w:val="00B46ABF"/>
    <w:rsid w:val="00B46CAD"/>
    <w:rsid w:val="00B46EBE"/>
    <w:rsid w:val="00B46F36"/>
    <w:rsid w:val="00B46F5F"/>
    <w:rsid w:val="00B471C3"/>
    <w:rsid w:val="00B47216"/>
    <w:rsid w:val="00B472F3"/>
    <w:rsid w:val="00B47371"/>
    <w:rsid w:val="00B4741D"/>
    <w:rsid w:val="00B4761B"/>
    <w:rsid w:val="00B47792"/>
    <w:rsid w:val="00B47C95"/>
    <w:rsid w:val="00B50416"/>
    <w:rsid w:val="00B50553"/>
    <w:rsid w:val="00B505A0"/>
    <w:rsid w:val="00B505AA"/>
    <w:rsid w:val="00B50609"/>
    <w:rsid w:val="00B506C1"/>
    <w:rsid w:val="00B5088E"/>
    <w:rsid w:val="00B5093C"/>
    <w:rsid w:val="00B509B7"/>
    <w:rsid w:val="00B50A46"/>
    <w:rsid w:val="00B50E6D"/>
    <w:rsid w:val="00B50EB9"/>
    <w:rsid w:val="00B510EA"/>
    <w:rsid w:val="00B5122B"/>
    <w:rsid w:val="00B51297"/>
    <w:rsid w:val="00B512D8"/>
    <w:rsid w:val="00B5149D"/>
    <w:rsid w:val="00B51692"/>
    <w:rsid w:val="00B51801"/>
    <w:rsid w:val="00B51B2B"/>
    <w:rsid w:val="00B51C33"/>
    <w:rsid w:val="00B51C98"/>
    <w:rsid w:val="00B51E9E"/>
    <w:rsid w:val="00B51EB6"/>
    <w:rsid w:val="00B520CD"/>
    <w:rsid w:val="00B52100"/>
    <w:rsid w:val="00B52303"/>
    <w:rsid w:val="00B52440"/>
    <w:rsid w:val="00B5262C"/>
    <w:rsid w:val="00B52ABA"/>
    <w:rsid w:val="00B52AE7"/>
    <w:rsid w:val="00B52BB7"/>
    <w:rsid w:val="00B52C2F"/>
    <w:rsid w:val="00B52DD0"/>
    <w:rsid w:val="00B52F38"/>
    <w:rsid w:val="00B52FE2"/>
    <w:rsid w:val="00B531F2"/>
    <w:rsid w:val="00B532F0"/>
    <w:rsid w:val="00B533E6"/>
    <w:rsid w:val="00B53414"/>
    <w:rsid w:val="00B53478"/>
    <w:rsid w:val="00B5381F"/>
    <w:rsid w:val="00B53914"/>
    <w:rsid w:val="00B53C83"/>
    <w:rsid w:val="00B53CB2"/>
    <w:rsid w:val="00B54111"/>
    <w:rsid w:val="00B54116"/>
    <w:rsid w:val="00B544DE"/>
    <w:rsid w:val="00B54910"/>
    <w:rsid w:val="00B54B66"/>
    <w:rsid w:val="00B54D56"/>
    <w:rsid w:val="00B54E5B"/>
    <w:rsid w:val="00B54E87"/>
    <w:rsid w:val="00B55221"/>
    <w:rsid w:val="00B55223"/>
    <w:rsid w:val="00B55225"/>
    <w:rsid w:val="00B5525C"/>
    <w:rsid w:val="00B55291"/>
    <w:rsid w:val="00B55477"/>
    <w:rsid w:val="00B555C0"/>
    <w:rsid w:val="00B555FD"/>
    <w:rsid w:val="00B5562F"/>
    <w:rsid w:val="00B556CF"/>
    <w:rsid w:val="00B5579B"/>
    <w:rsid w:val="00B55B9B"/>
    <w:rsid w:val="00B55C5C"/>
    <w:rsid w:val="00B55CD4"/>
    <w:rsid w:val="00B55DFF"/>
    <w:rsid w:val="00B560A6"/>
    <w:rsid w:val="00B5612D"/>
    <w:rsid w:val="00B561F0"/>
    <w:rsid w:val="00B56216"/>
    <w:rsid w:val="00B5625A"/>
    <w:rsid w:val="00B562C8"/>
    <w:rsid w:val="00B56384"/>
    <w:rsid w:val="00B563E1"/>
    <w:rsid w:val="00B563FC"/>
    <w:rsid w:val="00B56417"/>
    <w:rsid w:val="00B56557"/>
    <w:rsid w:val="00B56601"/>
    <w:rsid w:val="00B56896"/>
    <w:rsid w:val="00B5699C"/>
    <w:rsid w:val="00B56AA5"/>
    <w:rsid w:val="00B56BED"/>
    <w:rsid w:val="00B56C9E"/>
    <w:rsid w:val="00B57025"/>
    <w:rsid w:val="00B5708F"/>
    <w:rsid w:val="00B57100"/>
    <w:rsid w:val="00B57227"/>
    <w:rsid w:val="00B572BB"/>
    <w:rsid w:val="00B5734A"/>
    <w:rsid w:val="00B57465"/>
    <w:rsid w:val="00B5752B"/>
    <w:rsid w:val="00B57963"/>
    <w:rsid w:val="00B57B30"/>
    <w:rsid w:val="00B57DF5"/>
    <w:rsid w:val="00B57E49"/>
    <w:rsid w:val="00B57E5C"/>
    <w:rsid w:val="00B57EBB"/>
    <w:rsid w:val="00B57F58"/>
    <w:rsid w:val="00B6001A"/>
    <w:rsid w:val="00B60033"/>
    <w:rsid w:val="00B60093"/>
    <w:rsid w:val="00B600D2"/>
    <w:rsid w:val="00B60421"/>
    <w:rsid w:val="00B6048D"/>
    <w:rsid w:val="00B60532"/>
    <w:rsid w:val="00B6060D"/>
    <w:rsid w:val="00B60616"/>
    <w:rsid w:val="00B60645"/>
    <w:rsid w:val="00B606B2"/>
    <w:rsid w:val="00B607B2"/>
    <w:rsid w:val="00B60825"/>
    <w:rsid w:val="00B60B28"/>
    <w:rsid w:val="00B60BE2"/>
    <w:rsid w:val="00B60C1E"/>
    <w:rsid w:val="00B60C52"/>
    <w:rsid w:val="00B60C7F"/>
    <w:rsid w:val="00B60E62"/>
    <w:rsid w:val="00B60E86"/>
    <w:rsid w:val="00B60E96"/>
    <w:rsid w:val="00B610CE"/>
    <w:rsid w:val="00B6126B"/>
    <w:rsid w:val="00B61296"/>
    <w:rsid w:val="00B615AB"/>
    <w:rsid w:val="00B61A92"/>
    <w:rsid w:val="00B61D35"/>
    <w:rsid w:val="00B61E61"/>
    <w:rsid w:val="00B62156"/>
    <w:rsid w:val="00B62656"/>
    <w:rsid w:val="00B62713"/>
    <w:rsid w:val="00B628B0"/>
    <w:rsid w:val="00B629D5"/>
    <w:rsid w:val="00B62AE0"/>
    <w:rsid w:val="00B62C7E"/>
    <w:rsid w:val="00B62CB7"/>
    <w:rsid w:val="00B62D84"/>
    <w:rsid w:val="00B62E1E"/>
    <w:rsid w:val="00B62E9D"/>
    <w:rsid w:val="00B62F06"/>
    <w:rsid w:val="00B6303D"/>
    <w:rsid w:val="00B6313D"/>
    <w:rsid w:val="00B634FE"/>
    <w:rsid w:val="00B63561"/>
    <w:rsid w:val="00B635A3"/>
    <w:rsid w:val="00B6366B"/>
    <w:rsid w:val="00B636A8"/>
    <w:rsid w:val="00B63915"/>
    <w:rsid w:val="00B63AE3"/>
    <w:rsid w:val="00B63C65"/>
    <w:rsid w:val="00B63E2D"/>
    <w:rsid w:val="00B63EBD"/>
    <w:rsid w:val="00B6406C"/>
    <w:rsid w:val="00B64229"/>
    <w:rsid w:val="00B6432D"/>
    <w:rsid w:val="00B643FA"/>
    <w:rsid w:val="00B644DF"/>
    <w:rsid w:val="00B6469C"/>
    <w:rsid w:val="00B647C0"/>
    <w:rsid w:val="00B64A74"/>
    <w:rsid w:val="00B64AD3"/>
    <w:rsid w:val="00B64AFA"/>
    <w:rsid w:val="00B64B46"/>
    <w:rsid w:val="00B64BD6"/>
    <w:rsid w:val="00B64BF8"/>
    <w:rsid w:val="00B64C18"/>
    <w:rsid w:val="00B64C6F"/>
    <w:rsid w:val="00B64F5E"/>
    <w:rsid w:val="00B64F6C"/>
    <w:rsid w:val="00B64FF0"/>
    <w:rsid w:val="00B6502D"/>
    <w:rsid w:val="00B650AD"/>
    <w:rsid w:val="00B6521F"/>
    <w:rsid w:val="00B65276"/>
    <w:rsid w:val="00B6527F"/>
    <w:rsid w:val="00B653DE"/>
    <w:rsid w:val="00B6549A"/>
    <w:rsid w:val="00B65805"/>
    <w:rsid w:val="00B65AB7"/>
    <w:rsid w:val="00B65EF2"/>
    <w:rsid w:val="00B66031"/>
    <w:rsid w:val="00B660BB"/>
    <w:rsid w:val="00B6629F"/>
    <w:rsid w:val="00B66462"/>
    <w:rsid w:val="00B6657A"/>
    <w:rsid w:val="00B66583"/>
    <w:rsid w:val="00B666CA"/>
    <w:rsid w:val="00B66750"/>
    <w:rsid w:val="00B6695F"/>
    <w:rsid w:val="00B66A6C"/>
    <w:rsid w:val="00B66D80"/>
    <w:rsid w:val="00B66D82"/>
    <w:rsid w:val="00B66DC7"/>
    <w:rsid w:val="00B66DFF"/>
    <w:rsid w:val="00B66EF8"/>
    <w:rsid w:val="00B671C6"/>
    <w:rsid w:val="00B672C0"/>
    <w:rsid w:val="00B672C7"/>
    <w:rsid w:val="00B67466"/>
    <w:rsid w:val="00B67801"/>
    <w:rsid w:val="00B67A1C"/>
    <w:rsid w:val="00B67AA8"/>
    <w:rsid w:val="00B67B37"/>
    <w:rsid w:val="00B67C8A"/>
    <w:rsid w:val="00B67F89"/>
    <w:rsid w:val="00B70002"/>
    <w:rsid w:val="00B70309"/>
    <w:rsid w:val="00B703D6"/>
    <w:rsid w:val="00B70431"/>
    <w:rsid w:val="00B7057F"/>
    <w:rsid w:val="00B705A2"/>
    <w:rsid w:val="00B705E0"/>
    <w:rsid w:val="00B706A2"/>
    <w:rsid w:val="00B70708"/>
    <w:rsid w:val="00B7092C"/>
    <w:rsid w:val="00B70ABF"/>
    <w:rsid w:val="00B70BCA"/>
    <w:rsid w:val="00B70BE1"/>
    <w:rsid w:val="00B70C04"/>
    <w:rsid w:val="00B70EA3"/>
    <w:rsid w:val="00B70F5C"/>
    <w:rsid w:val="00B710E1"/>
    <w:rsid w:val="00B712DA"/>
    <w:rsid w:val="00B71382"/>
    <w:rsid w:val="00B713D6"/>
    <w:rsid w:val="00B71656"/>
    <w:rsid w:val="00B7187A"/>
    <w:rsid w:val="00B718C0"/>
    <w:rsid w:val="00B71905"/>
    <w:rsid w:val="00B71B10"/>
    <w:rsid w:val="00B71C46"/>
    <w:rsid w:val="00B71D3C"/>
    <w:rsid w:val="00B71E43"/>
    <w:rsid w:val="00B71EBA"/>
    <w:rsid w:val="00B723C3"/>
    <w:rsid w:val="00B724B5"/>
    <w:rsid w:val="00B728F3"/>
    <w:rsid w:val="00B72BC5"/>
    <w:rsid w:val="00B72BEE"/>
    <w:rsid w:val="00B72E66"/>
    <w:rsid w:val="00B7316E"/>
    <w:rsid w:val="00B73263"/>
    <w:rsid w:val="00B73274"/>
    <w:rsid w:val="00B73405"/>
    <w:rsid w:val="00B734E3"/>
    <w:rsid w:val="00B7355F"/>
    <w:rsid w:val="00B73585"/>
    <w:rsid w:val="00B738A6"/>
    <w:rsid w:val="00B73903"/>
    <w:rsid w:val="00B73A29"/>
    <w:rsid w:val="00B73C73"/>
    <w:rsid w:val="00B73C84"/>
    <w:rsid w:val="00B73C91"/>
    <w:rsid w:val="00B73E63"/>
    <w:rsid w:val="00B74092"/>
    <w:rsid w:val="00B74237"/>
    <w:rsid w:val="00B7427D"/>
    <w:rsid w:val="00B74320"/>
    <w:rsid w:val="00B74335"/>
    <w:rsid w:val="00B7444D"/>
    <w:rsid w:val="00B7457D"/>
    <w:rsid w:val="00B7464C"/>
    <w:rsid w:val="00B748C6"/>
    <w:rsid w:val="00B7496C"/>
    <w:rsid w:val="00B7498E"/>
    <w:rsid w:val="00B74A41"/>
    <w:rsid w:val="00B74C53"/>
    <w:rsid w:val="00B74C6B"/>
    <w:rsid w:val="00B7515A"/>
    <w:rsid w:val="00B751C1"/>
    <w:rsid w:val="00B752C3"/>
    <w:rsid w:val="00B753AA"/>
    <w:rsid w:val="00B754E7"/>
    <w:rsid w:val="00B75891"/>
    <w:rsid w:val="00B75903"/>
    <w:rsid w:val="00B75BC3"/>
    <w:rsid w:val="00B75F24"/>
    <w:rsid w:val="00B760E3"/>
    <w:rsid w:val="00B761EE"/>
    <w:rsid w:val="00B76368"/>
    <w:rsid w:val="00B7636B"/>
    <w:rsid w:val="00B7676B"/>
    <w:rsid w:val="00B767AC"/>
    <w:rsid w:val="00B767E7"/>
    <w:rsid w:val="00B767F8"/>
    <w:rsid w:val="00B769B0"/>
    <w:rsid w:val="00B76A99"/>
    <w:rsid w:val="00B76DBF"/>
    <w:rsid w:val="00B76F43"/>
    <w:rsid w:val="00B7702B"/>
    <w:rsid w:val="00B770D1"/>
    <w:rsid w:val="00B771FC"/>
    <w:rsid w:val="00B7722B"/>
    <w:rsid w:val="00B7734A"/>
    <w:rsid w:val="00B77352"/>
    <w:rsid w:val="00B773E1"/>
    <w:rsid w:val="00B7746B"/>
    <w:rsid w:val="00B7748F"/>
    <w:rsid w:val="00B774DD"/>
    <w:rsid w:val="00B7750D"/>
    <w:rsid w:val="00B775EE"/>
    <w:rsid w:val="00B776D0"/>
    <w:rsid w:val="00B7778A"/>
    <w:rsid w:val="00B7798F"/>
    <w:rsid w:val="00B77AC6"/>
    <w:rsid w:val="00B77B46"/>
    <w:rsid w:val="00B77B53"/>
    <w:rsid w:val="00B77DB2"/>
    <w:rsid w:val="00B77DBE"/>
    <w:rsid w:val="00B801B4"/>
    <w:rsid w:val="00B801C7"/>
    <w:rsid w:val="00B8024D"/>
    <w:rsid w:val="00B8032B"/>
    <w:rsid w:val="00B80491"/>
    <w:rsid w:val="00B80659"/>
    <w:rsid w:val="00B8068E"/>
    <w:rsid w:val="00B806FE"/>
    <w:rsid w:val="00B8078F"/>
    <w:rsid w:val="00B80804"/>
    <w:rsid w:val="00B80A59"/>
    <w:rsid w:val="00B80ADF"/>
    <w:rsid w:val="00B80CAD"/>
    <w:rsid w:val="00B80CDE"/>
    <w:rsid w:val="00B80DD9"/>
    <w:rsid w:val="00B81223"/>
    <w:rsid w:val="00B81512"/>
    <w:rsid w:val="00B81663"/>
    <w:rsid w:val="00B8181B"/>
    <w:rsid w:val="00B818C7"/>
    <w:rsid w:val="00B819DD"/>
    <w:rsid w:val="00B81CE0"/>
    <w:rsid w:val="00B8217E"/>
    <w:rsid w:val="00B82233"/>
    <w:rsid w:val="00B825AF"/>
    <w:rsid w:val="00B82626"/>
    <w:rsid w:val="00B829BB"/>
    <w:rsid w:val="00B82AB9"/>
    <w:rsid w:val="00B82C2F"/>
    <w:rsid w:val="00B82CC8"/>
    <w:rsid w:val="00B82CD3"/>
    <w:rsid w:val="00B82E46"/>
    <w:rsid w:val="00B83060"/>
    <w:rsid w:val="00B83212"/>
    <w:rsid w:val="00B832FB"/>
    <w:rsid w:val="00B83568"/>
    <w:rsid w:val="00B837A2"/>
    <w:rsid w:val="00B83837"/>
    <w:rsid w:val="00B838CF"/>
    <w:rsid w:val="00B83B3F"/>
    <w:rsid w:val="00B83D2B"/>
    <w:rsid w:val="00B83DB9"/>
    <w:rsid w:val="00B83EEA"/>
    <w:rsid w:val="00B83F30"/>
    <w:rsid w:val="00B84008"/>
    <w:rsid w:val="00B841F6"/>
    <w:rsid w:val="00B842D5"/>
    <w:rsid w:val="00B842D8"/>
    <w:rsid w:val="00B8443D"/>
    <w:rsid w:val="00B844D9"/>
    <w:rsid w:val="00B84874"/>
    <w:rsid w:val="00B8489A"/>
    <w:rsid w:val="00B84A5D"/>
    <w:rsid w:val="00B84D1E"/>
    <w:rsid w:val="00B84D40"/>
    <w:rsid w:val="00B8556A"/>
    <w:rsid w:val="00B85750"/>
    <w:rsid w:val="00B85796"/>
    <w:rsid w:val="00B8587B"/>
    <w:rsid w:val="00B8590E"/>
    <w:rsid w:val="00B85A2C"/>
    <w:rsid w:val="00B85A34"/>
    <w:rsid w:val="00B85B85"/>
    <w:rsid w:val="00B85BBC"/>
    <w:rsid w:val="00B85DC5"/>
    <w:rsid w:val="00B86129"/>
    <w:rsid w:val="00B861A0"/>
    <w:rsid w:val="00B86206"/>
    <w:rsid w:val="00B8622B"/>
    <w:rsid w:val="00B862D0"/>
    <w:rsid w:val="00B86394"/>
    <w:rsid w:val="00B86483"/>
    <w:rsid w:val="00B864CF"/>
    <w:rsid w:val="00B8652F"/>
    <w:rsid w:val="00B86D62"/>
    <w:rsid w:val="00B871B6"/>
    <w:rsid w:val="00B872B9"/>
    <w:rsid w:val="00B872EE"/>
    <w:rsid w:val="00B873DE"/>
    <w:rsid w:val="00B87448"/>
    <w:rsid w:val="00B87878"/>
    <w:rsid w:val="00B878CA"/>
    <w:rsid w:val="00B87900"/>
    <w:rsid w:val="00B87AC2"/>
    <w:rsid w:val="00B87B29"/>
    <w:rsid w:val="00B87C65"/>
    <w:rsid w:val="00B87E30"/>
    <w:rsid w:val="00B87EEA"/>
    <w:rsid w:val="00B87FBE"/>
    <w:rsid w:val="00B901B6"/>
    <w:rsid w:val="00B905C2"/>
    <w:rsid w:val="00B905C6"/>
    <w:rsid w:val="00B905C8"/>
    <w:rsid w:val="00B90A0F"/>
    <w:rsid w:val="00B90A4D"/>
    <w:rsid w:val="00B90A55"/>
    <w:rsid w:val="00B90C43"/>
    <w:rsid w:val="00B90D78"/>
    <w:rsid w:val="00B90DA5"/>
    <w:rsid w:val="00B9107B"/>
    <w:rsid w:val="00B9157A"/>
    <w:rsid w:val="00B91BAC"/>
    <w:rsid w:val="00B91C8C"/>
    <w:rsid w:val="00B91CF4"/>
    <w:rsid w:val="00B91E49"/>
    <w:rsid w:val="00B9232F"/>
    <w:rsid w:val="00B92559"/>
    <w:rsid w:val="00B925CA"/>
    <w:rsid w:val="00B928D5"/>
    <w:rsid w:val="00B92936"/>
    <w:rsid w:val="00B92C2B"/>
    <w:rsid w:val="00B92CA0"/>
    <w:rsid w:val="00B93186"/>
    <w:rsid w:val="00B934FC"/>
    <w:rsid w:val="00B9353D"/>
    <w:rsid w:val="00B93696"/>
    <w:rsid w:val="00B9383C"/>
    <w:rsid w:val="00B93970"/>
    <w:rsid w:val="00B93985"/>
    <w:rsid w:val="00B93B19"/>
    <w:rsid w:val="00B93C7B"/>
    <w:rsid w:val="00B93CC3"/>
    <w:rsid w:val="00B93D02"/>
    <w:rsid w:val="00B93E6C"/>
    <w:rsid w:val="00B93E71"/>
    <w:rsid w:val="00B94164"/>
    <w:rsid w:val="00B9442A"/>
    <w:rsid w:val="00B946CD"/>
    <w:rsid w:val="00B9476D"/>
    <w:rsid w:val="00B947B9"/>
    <w:rsid w:val="00B947BE"/>
    <w:rsid w:val="00B94966"/>
    <w:rsid w:val="00B94B3D"/>
    <w:rsid w:val="00B94CD9"/>
    <w:rsid w:val="00B94F10"/>
    <w:rsid w:val="00B9513D"/>
    <w:rsid w:val="00B951F1"/>
    <w:rsid w:val="00B952B9"/>
    <w:rsid w:val="00B95324"/>
    <w:rsid w:val="00B9532E"/>
    <w:rsid w:val="00B955AD"/>
    <w:rsid w:val="00B955FB"/>
    <w:rsid w:val="00B95635"/>
    <w:rsid w:val="00B956CA"/>
    <w:rsid w:val="00B95789"/>
    <w:rsid w:val="00B95902"/>
    <w:rsid w:val="00B95935"/>
    <w:rsid w:val="00B95B80"/>
    <w:rsid w:val="00B95B88"/>
    <w:rsid w:val="00B95CE5"/>
    <w:rsid w:val="00B95D51"/>
    <w:rsid w:val="00B95DC8"/>
    <w:rsid w:val="00B95DFA"/>
    <w:rsid w:val="00B95EF1"/>
    <w:rsid w:val="00B95F39"/>
    <w:rsid w:val="00B9606B"/>
    <w:rsid w:val="00B96108"/>
    <w:rsid w:val="00B9611F"/>
    <w:rsid w:val="00B961A8"/>
    <w:rsid w:val="00B96408"/>
    <w:rsid w:val="00B96452"/>
    <w:rsid w:val="00B9652B"/>
    <w:rsid w:val="00B96563"/>
    <w:rsid w:val="00B966F9"/>
    <w:rsid w:val="00B9698C"/>
    <w:rsid w:val="00B96AD5"/>
    <w:rsid w:val="00B96EE5"/>
    <w:rsid w:val="00B96FD7"/>
    <w:rsid w:val="00B97220"/>
    <w:rsid w:val="00B9749E"/>
    <w:rsid w:val="00B9752C"/>
    <w:rsid w:val="00B9756B"/>
    <w:rsid w:val="00B9764C"/>
    <w:rsid w:val="00B97807"/>
    <w:rsid w:val="00B97908"/>
    <w:rsid w:val="00B97995"/>
    <w:rsid w:val="00B979C3"/>
    <w:rsid w:val="00B97A31"/>
    <w:rsid w:val="00B97BD1"/>
    <w:rsid w:val="00B97C35"/>
    <w:rsid w:val="00BA002B"/>
    <w:rsid w:val="00BA022F"/>
    <w:rsid w:val="00BA0292"/>
    <w:rsid w:val="00BA03DC"/>
    <w:rsid w:val="00BA07FD"/>
    <w:rsid w:val="00BA08DF"/>
    <w:rsid w:val="00BA08EF"/>
    <w:rsid w:val="00BA095D"/>
    <w:rsid w:val="00BA09AA"/>
    <w:rsid w:val="00BA09F0"/>
    <w:rsid w:val="00BA0A14"/>
    <w:rsid w:val="00BA0A9C"/>
    <w:rsid w:val="00BA0BC6"/>
    <w:rsid w:val="00BA0C81"/>
    <w:rsid w:val="00BA0DDF"/>
    <w:rsid w:val="00BA0E2F"/>
    <w:rsid w:val="00BA142C"/>
    <w:rsid w:val="00BA14A3"/>
    <w:rsid w:val="00BA14B5"/>
    <w:rsid w:val="00BA1535"/>
    <w:rsid w:val="00BA16AA"/>
    <w:rsid w:val="00BA17FE"/>
    <w:rsid w:val="00BA1967"/>
    <w:rsid w:val="00BA1B25"/>
    <w:rsid w:val="00BA1BFA"/>
    <w:rsid w:val="00BA1E93"/>
    <w:rsid w:val="00BA1F22"/>
    <w:rsid w:val="00BA1F9B"/>
    <w:rsid w:val="00BA20C9"/>
    <w:rsid w:val="00BA21A5"/>
    <w:rsid w:val="00BA21D0"/>
    <w:rsid w:val="00BA228C"/>
    <w:rsid w:val="00BA22E8"/>
    <w:rsid w:val="00BA2423"/>
    <w:rsid w:val="00BA2432"/>
    <w:rsid w:val="00BA245B"/>
    <w:rsid w:val="00BA24F7"/>
    <w:rsid w:val="00BA25F3"/>
    <w:rsid w:val="00BA2600"/>
    <w:rsid w:val="00BA2667"/>
    <w:rsid w:val="00BA27BB"/>
    <w:rsid w:val="00BA2E2F"/>
    <w:rsid w:val="00BA2E6B"/>
    <w:rsid w:val="00BA311B"/>
    <w:rsid w:val="00BA3121"/>
    <w:rsid w:val="00BA3507"/>
    <w:rsid w:val="00BA353F"/>
    <w:rsid w:val="00BA3552"/>
    <w:rsid w:val="00BA35D9"/>
    <w:rsid w:val="00BA3AA2"/>
    <w:rsid w:val="00BA3AA7"/>
    <w:rsid w:val="00BA3B92"/>
    <w:rsid w:val="00BA3CC8"/>
    <w:rsid w:val="00BA3D8A"/>
    <w:rsid w:val="00BA3E0C"/>
    <w:rsid w:val="00BA3F9E"/>
    <w:rsid w:val="00BA3FA7"/>
    <w:rsid w:val="00BA416B"/>
    <w:rsid w:val="00BA431D"/>
    <w:rsid w:val="00BA4414"/>
    <w:rsid w:val="00BA45EA"/>
    <w:rsid w:val="00BA46BB"/>
    <w:rsid w:val="00BA490A"/>
    <w:rsid w:val="00BA4B1E"/>
    <w:rsid w:val="00BA4B6E"/>
    <w:rsid w:val="00BA4E03"/>
    <w:rsid w:val="00BA4E82"/>
    <w:rsid w:val="00BA4EB7"/>
    <w:rsid w:val="00BA4F60"/>
    <w:rsid w:val="00BA4F78"/>
    <w:rsid w:val="00BA5131"/>
    <w:rsid w:val="00BA52D3"/>
    <w:rsid w:val="00BA5486"/>
    <w:rsid w:val="00BA56CA"/>
    <w:rsid w:val="00BA5950"/>
    <w:rsid w:val="00BA59D2"/>
    <w:rsid w:val="00BA5AFB"/>
    <w:rsid w:val="00BA5C01"/>
    <w:rsid w:val="00BA5D04"/>
    <w:rsid w:val="00BA5F42"/>
    <w:rsid w:val="00BA5F5B"/>
    <w:rsid w:val="00BA604C"/>
    <w:rsid w:val="00BA6072"/>
    <w:rsid w:val="00BA616C"/>
    <w:rsid w:val="00BA632D"/>
    <w:rsid w:val="00BA66D4"/>
    <w:rsid w:val="00BA67D1"/>
    <w:rsid w:val="00BA68B2"/>
    <w:rsid w:val="00BA6983"/>
    <w:rsid w:val="00BA6A36"/>
    <w:rsid w:val="00BA6C00"/>
    <w:rsid w:val="00BA70B2"/>
    <w:rsid w:val="00BA70E1"/>
    <w:rsid w:val="00BA716D"/>
    <w:rsid w:val="00BA72D0"/>
    <w:rsid w:val="00BA739F"/>
    <w:rsid w:val="00BA74C7"/>
    <w:rsid w:val="00BA7631"/>
    <w:rsid w:val="00BA7832"/>
    <w:rsid w:val="00BA79E7"/>
    <w:rsid w:val="00BA7AA0"/>
    <w:rsid w:val="00BA7F56"/>
    <w:rsid w:val="00BB00FD"/>
    <w:rsid w:val="00BB0150"/>
    <w:rsid w:val="00BB027A"/>
    <w:rsid w:val="00BB02BC"/>
    <w:rsid w:val="00BB02FE"/>
    <w:rsid w:val="00BB033C"/>
    <w:rsid w:val="00BB0497"/>
    <w:rsid w:val="00BB0663"/>
    <w:rsid w:val="00BB076C"/>
    <w:rsid w:val="00BB07DC"/>
    <w:rsid w:val="00BB08EB"/>
    <w:rsid w:val="00BB0D90"/>
    <w:rsid w:val="00BB0E3F"/>
    <w:rsid w:val="00BB0ECE"/>
    <w:rsid w:val="00BB1004"/>
    <w:rsid w:val="00BB1012"/>
    <w:rsid w:val="00BB1118"/>
    <w:rsid w:val="00BB139C"/>
    <w:rsid w:val="00BB141E"/>
    <w:rsid w:val="00BB1581"/>
    <w:rsid w:val="00BB158B"/>
    <w:rsid w:val="00BB1798"/>
    <w:rsid w:val="00BB19D0"/>
    <w:rsid w:val="00BB1AD0"/>
    <w:rsid w:val="00BB1B3E"/>
    <w:rsid w:val="00BB1EBC"/>
    <w:rsid w:val="00BB1EBE"/>
    <w:rsid w:val="00BB1EFC"/>
    <w:rsid w:val="00BB23CC"/>
    <w:rsid w:val="00BB23D2"/>
    <w:rsid w:val="00BB24D2"/>
    <w:rsid w:val="00BB265F"/>
    <w:rsid w:val="00BB2688"/>
    <w:rsid w:val="00BB279A"/>
    <w:rsid w:val="00BB2857"/>
    <w:rsid w:val="00BB28FE"/>
    <w:rsid w:val="00BB2D74"/>
    <w:rsid w:val="00BB2DFF"/>
    <w:rsid w:val="00BB2E05"/>
    <w:rsid w:val="00BB2E87"/>
    <w:rsid w:val="00BB2E91"/>
    <w:rsid w:val="00BB3062"/>
    <w:rsid w:val="00BB3063"/>
    <w:rsid w:val="00BB309A"/>
    <w:rsid w:val="00BB30E8"/>
    <w:rsid w:val="00BB324C"/>
    <w:rsid w:val="00BB32EE"/>
    <w:rsid w:val="00BB350A"/>
    <w:rsid w:val="00BB360A"/>
    <w:rsid w:val="00BB360E"/>
    <w:rsid w:val="00BB37C9"/>
    <w:rsid w:val="00BB38C9"/>
    <w:rsid w:val="00BB3913"/>
    <w:rsid w:val="00BB3948"/>
    <w:rsid w:val="00BB39C3"/>
    <w:rsid w:val="00BB39D2"/>
    <w:rsid w:val="00BB3A0F"/>
    <w:rsid w:val="00BB3AFC"/>
    <w:rsid w:val="00BB3CF3"/>
    <w:rsid w:val="00BB3DCA"/>
    <w:rsid w:val="00BB3E35"/>
    <w:rsid w:val="00BB3F21"/>
    <w:rsid w:val="00BB412B"/>
    <w:rsid w:val="00BB4219"/>
    <w:rsid w:val="00BB426E"/>
    <w:rsid w:val="00BB4271"/>
    <w:rsid w:val="00BB46B1"/>
    <w:rsid w:val="00BB46BF"/>
    <w:rsid w:val="00BB47CD"/>
    <w:rsid w:val="00BB4911"/>
    <w:rsid w:val="00BB4A16"/>
    <w:rsid w:val="00BB4B15"/>
    <w:rsid w:val="00BB4B19"/>
    <w:rsid w:val="00BB4B81"/>
    <w:rsid w:val="00BB4BBE"/>
    <w:rsid w:val="00BB4DA2"/>
    <w:rsid w:val="00BB4E59"/>
    <w:rsid w:val="00BB504D"/>
    <w:rsid w:val="00BB5531"/>
    <w:rsid w:val="00BB5657"/>
    <w:rsid w:val="00BB56CF"/>
    <w:rsid w:val="00BB59E0"/>
    <w:rsid w:val="00BB59FD"/>
    <w:rsid w:val="00BB5BAC"/>
    <w:rsid w:val="00BB5C22"/>
    <w:rsid w:val="00BB5C96"/>
    <w:rsid w:val="00BB5E36"/>
    <w:rsid w:val="00BB605E"/>
    <w:rsid w:val="00BB60D5"/>
    <w:rsid w:val="00BB6323"/>
    <w:rsid w:val="00BB6558"/>
    <w:rsid w:val="00BB659A"/>
    <w:rsid w:val="00BB682C"/>
    <w:rsid w:val="00BB6830"/>
    <w:rsid w:val="00BB693A"/>
    <w:rsid w:val="00BB6A3D"/>
    <w:rsid w:val="00BB6A68"/>
    <w:rsid w:val="00BB6C18"/>
    <w:rsid w:val="00BB6C28"/>
    <w:rsid w:val="00BB6C3B"/>
    <w:rsid w:val="00BB6CAC"/>
    <w:rsid w:val="00BB6E2F"/>
    <w:rsid w:val="00BB6FE0"/>
    <w:rsid w:val="00BB708E"/>
    <w:rsid w:val="00BB71FA"/>
    <w:rsid w:val="00BB7306"/>
    <w:rsid w:val="00BB73EC"/>
    <w:rsid w:val="00BB7538"/>
    <w:rsid w:val="00BB75B5"/>
    <w:rsid w:val="00BB76C7"/>
    <w:rsid w:val="00BB7751"/>
    <w:rsid w:val="00BB776C"/>
    <w:rsid w:val="00BB77FF"/>
    <w:rsid w:val="00BB781A"/>
    <w:rsid w:val="00BB78C0"/>
    <w:rsid w:val="00BB7904"/>
    <w:rsid w:val="00BB7BFA"/>
    <w:rsid w:val="00BB7D08"/>
    <w:rsid w:val="00BB7F16"/>
    <w:rsid w:val="00BC0009"/>
    <w:rsid w:val="00BC0068"/>
    <w:rsid w:val="00BC02EC"/>
    <w:rsid w:val="00BC0379"/>
    <w:rsid w:val="00BC03ED"/>
    <w:rsid w:val="00BC0449"/>
    <w:rsid w:val="00BC07DA"/>
    <w:rsid w:val="00BC08A4"/>
    <w:rsid w:val="00BC0DE7"/>
    <w:rsid w:val="00BC0E9D"/>
    <w:rsid w:val="00BC0EA1"/>
    <w:rsid w:val="00BC0F29"/>
    <w:rsid w:val="00BC0F32"/>
    <w:rsid w:val="00BC105F"/>
    <w:rsid w:val="00BC110C"/>
    <w:rsid w:val="00BC120C"/>
    <w:rsid w:val="00BC12F0"/>
    <w:rsid w:val="00BC166A"/>
    <w:rsid w:val="00BC16CC"/>
    <w:rsid w:val="00BC1772"/>
    <w:rsid w:val="00BC17FA"/>
    <w:rsid w:val="00BC198D"/>
    <w:rsid w:val="00BC19B9"/>
    <w:rsid w:val="00BC1CA2"/>
    <w:rsid w:val="00BC1CCE"/>
    <w:rsid w:val="00BC1F71"/>
    <w:rsid w:val="00BC1F82"/>
    <w:rsid w:val="00BC1FCA"/>
    <w:rsid w:val="00BC20C9"/>
    <w:rsid w:val="00BC2287"/>
    <w:rsid w:val="00BC2384"/>
    <w:rsid w:val="00BC240A"/>
    <w:rsid w:val="00BC2485"/>
    <w:rsid w:val="00BC24A4"/>
    <w:rsid w:val="00BC2A3B"/>
    <w:rsid w:val="00BC2A9B"/>
    <w:rsid w:val="00BC2B28"/>
    <w:rsid w:val="00BC2D85"/>
    <w:rsid w:val="00BC2F44"/>
    <w:rsid w:val="00BC2FC9"/>
    <w:rsid w:val="00BC315F"/>
    <w:rsid w:val="00BC343E"/>
    <w:rsid w:val="00BC352F"/>
    <w:rsid w:val="00BC35C0"/>
    <w:rsid w:val="00BC35DF"/>
    <w:rsid w:val="00BC3603"/>
    <w:rsid w:val="00BC371A"/>
    <w:rsid w:val="00BC3A0A"/>
    <w:rsid w:val="00BC3A1E"/>
    <w:rsid w:val="00BC3A7C"/>
    <w:rsid w:val="00BC3BBD"/>
    <w:rsid w:val="00BC3C20"/>
    <w:rsid w:val="00BC3C47"/>
    <w:rsid w:val="00BC3CBA"/>
    <w:rsid w:val="00BC3DEB"/>
    <w:rsid w:val="00BC4231"/>
    <w:rsid w:val="00BC4265"/>
    <w:rsid w:val="00BC4593"/>
    <w:rsid w:val="00BC4C11"/>
    <w:rsid w:val="00BC4C9A"/>
    <w:rsid w:val="00BC4D0E"/>
    <w:rsid w:val="00BC4DA7"/>
    <w:rsid w:val="00BC4DAC"/>
    <w:rsid w:val="00BC4E04"/>
    <w:rsid w:val="00BC4E2B"/>
    <w:rsid w:val="00BC4E6E"/>
    <w:rsid w:val="00BC5172"/>
    <w:rsid w:val="00BC52DF"/>
    <w:rsid w:val="00BC5473"/>
    <w:rsid w:val="00BC55AB"/>
    <w:rsid w:val="00BC5675"/>
    <w:rsid w:val="00BC5709"/>
    <w:rsid w:val="00BC5896"/>
    <w:rsid w:val="00BC5A2E"/>
    <w:rsid w:val="00BC5AE2"/>
    <w:rsid w:val="00BC5B1A"/>
    <w:rsid w:val="00BC5C53"/>
    <w:rsid w:val="00BC5F1E"/>
    <w:rsid w:val="00BC61AE"/>
    <w:rsid w:val="00BC629B"/>
    <w:rsid w:val="00BC634C"/>
    <w:rsid w:val="00BC6353"/>
    <w:rsid w:val="00BC64AE"/>
    <w:rsid w:val="00BC6662"/>
    <w:rsid w:val="00BC666C"/>
    <w:rsid w:val="00BC6909"/>
    <w:rsid w:val="00BC69EA"/>
    <w:rsid w:val="00BC6A0B"/>
    <w:rsid w:val="00BC6B9E"/>
    <w:rsid w:val="00BC6FB1"/>
    <w:rsid w:val="00BC7078"/>
    <w:rsid w:val="00BC70A4"/>
    <w:rsid w:val="00BC70E7"/>
    <w:rsid w:val="00BC713B"/>
    <w:rsid w:val="00BC7230"/>
    <w:rsid w:val="00BC72EC"/>
    <w:rsid w:val="00BC756B"/>
    <w:rsid w:val="00BC7630"/>
    <w:rsid w:val="00BC7A08"/>
    <w:rsid w:val="00BC7A1C"/>
    <w:rsid w:val="00BC7A4D"/>
    <w:rsid w:val="00BC7C05"/>
    <w:rsid w:val="00BC7FCC"/>
    <w:rsid w:val="00BD021B"/>
    <w:rsid w:val="00BD0242"/>
    <w:rsid w:val="00BD046B"/>
    <w:rsid w:val="00BD04B6"/>
    <w:rsid w:val="00BD04CC"/>
    <w:rsid w:val="00BD04FC"/>
    <w:rsid w:val="00BD0563"/>
    <w:rsid w:val="00BD0911"/>
    <w:rsid w:val="00BD093F"/>
    <w:rsid w:val="00BD09B3"/>
    <w:rsid w:val="00BD0B33"/>
    <w:rsid w:val="00BD0FBB"/>
    <w:rsid w:val="00BD10C0"/>
    <w:rsid w:val="00BD1162"/>
    <w:rsid w:val="00BD12BC"/>
    <w:rsid w:val="00BD12D2"/>
    <w:rsid w:val="00BD14AB"/>
    <w:rsid w:val="00BD16A8"/>
    <w:rsid w:val="00BD17FC"/>
    <w:rsid w:val="00BD198C"/>
    <w:rsid w:val="00BD1C14"/>
    <w:rsid w:val="00BD1C84"/>
    <w:rsid w:val="00BD1C8A"/>
    <w:rsid w:val="00BD1D12"/>
    <w:rsid w:val="00BD2137"/>
    <w:rsid w:val="00BD22AC"/>
    <w:rsid w:val="00BD2418"/>
    <w:rsid w:val="00BD257B"/>
    <w:rsid w:val="00BD25B2"/>
    <w:rsid w:val="00BD25DB"/>
    <w:rsid w:val="00BD2638"/>
    <w:rsid w:val="00BD2B88"/>
    <w:rsid w:val="00BD2BBF"/>
    <w:rsid w:val="00BD2C6C"/>
    <w:rsid w:val="00BD2DC4"/>
    <w:rsid w:val="00BD3027"/>
    <w:rsid w:val="00BD34FA"/>
    <w:rsid w:val="00BD35A5"/>
    <w:rsid w:val="00BD3711"/>
    <w:rsid w:val="00BD3859"/>
    <w:rsid w:val="00BD38DB"/>
    <w:rsid w:val="00BD3931"/>
    <w:rsid w:val="00BD3970"/>
    <w:rsid w:val="00BD399D"/>
    <w:rsid w:val="00BD39D5"/>
    <w:rsid w:val="00BD3E28"/>
    <w:rsid w:val="00BD3EF9"/>
    <w:rsid w:val="00BD4036"/>
    <w:rsid w:val="00BD403F"/>
    <w:rsid w:val="00BD4052"/>
    <w:rsid w:val="00BD415C"/>
    <w:rsid w:val="00BD41A5"/>
    <w:rsid w:val="00BD45D2"/>
    <w:rsid w:val="00BD4733"/>
    <w:rsid w:val="00BD47AB"/>
    <w:rsid w:val="00BD493E"/>
    <w:rsid w:val="00BD4BC9"/>
    <w:rsid w:val="00BD4CE1"/>
    <w:rsid w:val="00BD4E2D"/>
    <w:rsid w:val="00BD4E91"/>
    <w:rsid w:val="00BD4ED4"/>
    <w:rsid w:val="00BD4F86"/>
    <w:rsid w:val="00BD5197"/>
    <w:rsid w:val="00BD51EA"/>
    <w:rsid w:val="00BD557B"/>
    <w:rsid w:val="00BD5798"/>
    <w:rsid w:val="00BD5CD2"/>
    <w:rsid w:val="00BD5EE8"/>
    <w:rsid w:val="00BD5F90"/>
    <w:rsid w:val="00BD5F93"/>
    <w:rsid w:val="00BD6105"/>
    <w:rsid w:val="00BD61E6"/>
    <w:rsid w:val="00BD630E"/>
    <w:rsid w:val="00BD6454"/>
    <w:rsid w:val="00BD6472"/>
    <w:rsid w:val="00BD650A"/>
    <w:rsid w:val="00BD66FD"/>
    <w:rsid w:val="00BD6757"/>
    <w:rsid w:val="00BD6805"/>
    <w:rsid w:val="00BD69FF"/>
    <w:rsid w:val="00BD6A2C"/>
    <w:rsid w:val="00BD6B11"/>
    <w:rsid w:val="00BD6B19"/>
    <w:rsid w:val="00BD6B4E"/>
    <w:rsid w:val="00BD6BC2"/>
    <w:rsid w:val="00BD6E8C"/>
    <w:rsid w:val="00BD6ECE"/>
    <w:rsid w:val="00BD70D9"/>
    <w:rsid w:val="00BD710A"/>
    <w:rsid w:val="00BD7295"/>
    <w:rsid w:val="00BD73E0"/>
    <w:rsid w:val="00BD74B2"/>
    <w:rsid w:val="00BD7764"/>
    <w:rsid w:val="00BD780C"/>
    <w:rsid w:val="00BD789B"/>
    <w:rsid w:val="00BD7936"/>
    <w:rsid w:val="00BD7990"/>
    <w:rsid w:val="00BD7E1C"/>
    <w:rsid w:val="00BD7EA3"/>
    <w:rsid w:val="00BD7F3D"/>
    <w:rsid w:val="00BD7F81"/>
    <w:rsid w:val="00BD7F8F"/>
    <w:rsid w:val="00BE0104"/>
    <w:rsid w:val="00BE02A6"/>
    <w:rsid w:val="00BE043E"/>
    <w:rsid w:val="00BE054F"/>
    <w:rsid w:val="00BE05A3"/>
    <w:rsid w:val="00BE067A"/>
    <w:rsid w:val="00BE0952"/>
    <w:rsid w:val="00BE0B44"/>
    <w:rsid w:val="00BE0D64"/>
    <w:rsid w:val="00BE0E87"/>
    <w:rsid w:val="00BE0F7A"/>
    <w:rsid w:val="00BE0FC9"/>
    <w:rsid w:val="00BE0FCD"/>
    <w:rsid w:val="00BE124E"/>
    <w:rsid w:val="00BE12D1"/>
    <w:rsid w:val="00BE175B"/>
    <w:rsid w:val="00BE177E"/>
    <w:rsid w:val="00BE1A4E"/>
    <w:rsid w:val="00BE1A72"/>
    <w:rsid w:val="00BE1B3E"/>
    <w:rsid w:val="00BE1B8A"/>
    <w:rsid w:val="00BE1CDB"/>
    <w:rsid w:val="00BE1EC9"/>
    <w:rsid w:val="00BE1F3F"/>
    <w:rsid w:val="00BE2012"/>
    <w:rsid w:val="00BE2027"/>
    <w:rsid w:val="00BE20EC"/>
    <w:rsid w:val="00BE2317"/>
    <w:rsid w:val="00BE25BA"/>
    <w:rsid w:val="00BE25E0"/>
    <w:rsid w:val="00BE2778"/>
    <w:rsid w:val="00BE27A2"/>
    <w:rsid w:val="00BE2803"/>
    <w:rsid w:val="00BE28B2"/>
    <w:rsid w:val="00BE28F1"/>
    <w:rsid w:val="00BE291D"/>
    <w:rsid w:val="00BE2A72"/>
    <w:rsid w:val="00BE2AC8"/>
    <w:rsid w:val="00BE2AE3"/>
    <w:rsid w:val="00BE3200"/>
    <w:rsid w:val="00BE3298"/>
    <w:rsid w:val="00BE3421"/>
    <w:rsid w:val="00BE343E"/>
    <w:rsid w:val="00BE3610"/>
    <w:rsid w:val="00BE3685"/>
    <w:rsid w:val="00BE3759"/>
    <w:rsid w:val="00BE37BF"/>
    <w:rsid w:val="00BE3827"/>
    <w:rsid w:val="00BE39F8"/>
    <w:rsid w:val="00BE3A1C"/>
    <w:rsid w:val="00BE3B57"/>
    <w:rsid w:val="00BE3B69"/>
    <w:rsid w:val="00BE3C0C"/>
    <w:rsid w:val="00BE3CB8"/>
    <w:rsid w:val="00BE3CFE"/>
    <w:rsid w:val="00BE3EC5"/>
    <w:rsid w:val="00BE3EE7"/>
    <w:rsid w:val="00BE421C"/>
    <w:rsid w:val="00BE425A"/>
    <w:rsid w:val="00BE4289"/>
    <w:rsid w:val="00BE42D1"/>
    <w:rsid w:val="00BE432F"/>
    <w:rsid w:val="00BE4351"/>
    <w:rsid w:val="00BE45F1"/>
    <w:rsid w:val="00BE4762"/>
    <w:rsid w:val="00BE4992"/>
    <w:rsid w:val="00BE49B8"/>
    <w:rsid w:val="00BE49DA"/>
    <w:rsid w:val="00BE49E8"/>
    <w:rsid w:val="00BE4A18"/>
    <w:rsid w:val="00BE4A51"/>
    <w:rsid w:val="00BE4B44"/>
    <w:rsid w:val="00BE4DD2"/>
    <w:rsid w:val="00BE4E19"/>
    <w:rsid w:val="00BE4F43"/>
    <w:rsid w:val="00BE517D"/>
    <w:rsid w:val="00BE51B5"/>
    <w:rsid w:val="00BE51DC"/>
    <w:rsid w:val="00BE5206"/>
    <w:rsid w:val="00BE533D"/>
    <w:rsid w:val="00BE54DE"/>
    <w:rsid w:val="00BE54E4"/>
    <w:rsid w:val="00BE56F3"/>
    <w:rsid w:val="00BE5B11"/>
    <w:rsid w:val="00BE5BA0"/>
    <w:rsid w:val="00BE5BE4"/>
    <w:rsid w:val="00BE5F75"/>
    <w:rsid w:val="00BE6215"/>
    <w:rsid w:val="00BE6219"/>
    <w:rsid w:val="00BE656B"/>
    <w:rsid w:val="00BE6837"/>
    <w:rsid w:val="00BE6938"/>
    <w:rsid w:val="00BE698E"/>
    <w:rsid w:val="00BE6A94"/>
    <w:rsid w:val="00BE6AEB"/>
    <w:rsid w:val="00BE6B0A"/>
    <w:rsid w:val="00BE6BD0"/>
    <w:rsid w:val="00BE6C57"/>
    <w:rsid w:val="00BE6DB5"/>
    <w:rsid w:val="00BE6E9B"/>
    <w:rsid w:val="00BE6F91"/>
    <w:rsid w:val="00BE6FB3"/>
    <w:rsid w:val="00BE7113"/>
    <w:rsid w:val="00BE7169"/>
    <w:rsid w:val="00BE7178"/>
    <w:rsid w:val="00BE71F1"/>
    <w:rsid w:val="00BE7250"/>
    <w:rsid w:val="00BE741D"/>
    <w:rsid w:val="00BE74A9"/>
    <w:rsid w:val="00BE74AC"/>
    <w:rsid w:val="00BE75B9"/>
    <w:rsid w:val="00BE77F1"/>
    <w:rsid w:val="00BE7853"/>
    <w:rsid w:val="00BE7892"/>
    <w:rsid w:val="00BE7B70"/>
    <w:rsid w:val="00BE7BF2"/>
    <w:rsid w:val="00BE7D5F"/>
    <w:rsid w:val="00BF00EC"/>
    <w:rsid w:val="00BF017D"/>
    <w:rsid w:val="00BF0274"/>
    <w:rsid w:val="00BF03BF"/>
    <w:rsid w:val="00BF0448"/>
    <w:rsid w:val="00BF095D"/>
    <w:rsid w:val="00BF0A0C"/>
    <w:rsid w:val="00BF0A0F"/>
    <w:rsid w:val="00BF0A77"/>
    <w:rsid w:val="00BF0DCE"/>
    <w:rsid w:val="00BF0F8E"/>
    <w:rsid w:val="00BF0FC5"/>
    <w:rsid w:val="00BF0FCD"/>
    <w:rsid w:val="00BF1010"/>
    <w:rsid w:val="00BF141E"/>
    <w:rsid w:val="00BF148F"/>
    <w:rsid w:val="00BF1777"/>
    <w:rsid w:val="00BF19BE"/>
    <w:rsid w:val="00BF1F1C"/>
    <w:rsid w:val="00BF1F49"/>
    <w:rsid w:val="00BF1F4D"/>
    <w:rsid w:val="00BF213F"/>
    <w:rsid w:val="00BF21FF"/>
    <w:rsid w:val="00BF2248"/>
    <w:rsid w:val="00BF22AD"/>
    <w:rsid w:val="00BF25AC"/>
    <w:rsid w:val="00BF2A54"/>
    <w:rsid w:val="00BF2B83"/>
    <w:rsid w:val="00BF2BDB"/>
    <w:rsid w:val="00BF2C19"/>
    <w:rsid w:val="00BF2E32"/>
    <w:rsid w:val="00BF2F84"/>
    <w:rsid w:val="00BF2FD1"/>
    <w:rsid w:val="00BF3022"/>
    <w:rsid w:val="00BF32E0"/>
    <w:rsid w:val="00BF3556"/>
    <w:rsid w:val="00BF3562"/>
    <w:rsid w:val="00BF36E2"/>
    <w:rsid w:val="00BF3857"/>
    <w:rsid w:val="00BF3A26"/>
    <w:rsid w:val="00BF3A64"/>
    <w:rsid w:val="00BF3B60"/>
    <w:rsid w:val="00BF3D98"/>
    <w:rsid w:val="00BF3EFC"/>
    <w:rsid w:val="00BF3FEB"/>
    <w:rsid w:val="00BF4122"/>
    <w:rsid w:val="00BF45D7"/>
    <w:rsid w:val="00BF45EB"/>
    <w:rsid w:val="00BF46CD"/>
    <w:rsid w:val="00BF4B3E"/>
    <w:rsid w:val="00BF4CC3"/>
    <w:rsid w:val="00BF4EBF"/>
    <w:rsid w:val="00BF4F65"/>
    <w:rsid w:val="00BF50E9"/>
    <w:rsid w:val="00BF5233"/>
    <w:rsid w:val="00BF525F"/>
    <w:rsid w:val="00BF531C"/>
    <w:rsid w:val="00BF5382"/>
    <w:rsid w:val="00BF53D3"/>
    <w:rsid w:val="00BF5494"/>
    <w:rsid w:val="00BF5604"/>
    <w:rsid w:val="00BF5662"/>
    <w:rsid w:val="00BF5681"/>
    <w:rsid w:val="00BF57C7"/>
    <w:rsid w:val="00BF5918"/>
    <w:rsid w:val="00BF5B99"/>
    <w:rsid w:val="00BF5CA4"/>
    <w:rsid w:val="00BF5CC6"/>
    <w:rsid w:val="00BF5DA0"/>
    <w:rsid w:val="00BF5DA5"/>
    <w:rsid w:val="00BF5DF8"/>
    <w:rsid w:val="00BF60F7"/>
    <w:rsid w:val="00BF6181"/>
    <w:rsid w:val="00BF61A4"/>
    <w:rsid w:val="00BF6348"/>
    <w:rsid w:val="00BF6349"/>
    <w:rsid w:val="00BF634B"/>
    <w:rsid w:val="00BF6683"/>
    <w:rsid w:val="00BF6759"/>
    <w:rsid w:val="00BF698A"/>
    <w:rsid w:val="00BF6AD2"/>
    <w:rsid w:val="00BF6D1F"/>
    <w:rsid w:val="00BF702D"/>
    <w:rsid w:val="00BF70A7"/>
    <w:rsid w:val="00BF70DD"/>
    <w:rsid w:val="00BF71AD"/>
    <w:rsid w:val="00BF7311"/>
    <w:rsid w:val="00BF7548"/>
    <w:rsid w:val="00BF75AF"/>
    <w:rsid w:val="00BF78BF"/>
    <w:rsid w:val="00BF7994"/>
    <w:rsid w:val="00BF7ADC"/>
    <w:rsid w:val="00BF7D29"/>
    <w:rsid w:val="00BF7D80"/>
    <w:rsid w:val="00C00144"/>
    <w:rsid w:val="00C0015D"/>
    <w:rsid w:val="00C0033B"/>
    <w:rsid w:val="00C003CA"/>
    <w:rsid w:val="00C0045D"/>
    <w:rsid w:val="00C006CE"/>
    <w:rsid w:val="00C006D3"/>
    <w:rsid w:val="00C007A8"/>
    <w:rsid w:val="00C00957"/>
    <w:rsid w:val="00C009B4"/>
    <w:rsid w:val="00C00A5E"/>
    <w:rsid w:val="00C00A7A"/>
    <w:rsid w:val="00C00C50"/>
    <w:rsid w:val="00C011E2"/>
    <w:rsid w:val="00C01212"/>
    <w:rsid w:val="00C0127A"/>
    <w:rsid w:val="00C0129A"/>
    <w:rsid w:val="00C012C6"/>
    <w:rsid w:val="00C01341"/>
    <w:rsid w:val="00C0152E"/>
    <w:rsid w:val="00C01958"/>
    <w:rsid w:val="00C01EB9"/>
    <w:rsid w:val="00C022C9"/>
    <w:rsid w:val="00C022CB"/>
    <w:rsid w:val="00C0235A"/>
    <w:rsid w:val="00C02369"/>
    <w:rsid w:val="00C02529"/>
    <w:rsid w:val="00C02680"/>
    <w:rsid w:val="00C02728"/>
    <w:rsid w:val="00C02773"/>
    <w:rsid w:val="00C02969"/>
    <w:rsid w:val="00C02A5F"/>
    <w:rsid w:val="00C02C4F"/>
    <w:rsid w:val="00C02D56"/>
    <w:rsid w:val="00C02DBA"/>
    <w:rsid w:val="00C03474"/>
    <w:rsid w:val="00C034C6"/>
    <w:rsid w:val="00C03566"/>
    <w:rsid w:val="00C03614"/>
    <w:rsid w:val="00C0372B"/>
    <w:rsid w:val="00C03BD7"/>
    <w:rsid w:val="00C03CE1"/>
    <w:rsid w:val="00C03D7B"/>
    <w:rsid w:val="00C03DA3"/>
    <w:rsid w:val="00C03EC8"/>
    <w:rsid w:val="00C0405A"/>
    <w:rsid w:val="00C0408E"/>
    <w:rsid w:val="00C0449B"/>
    <w:rsid w:val="00C0449F"/>
    <w:rsid w:val="00C047CB"/>
    <w:rsid w:val="00C047D4"/>
    <w:rsid w:val="00C04D01"/>
    <w:rsid w:val="00C04DD2"/>
    <w:rsid w:val="00C05041"/>
    <w:rsid w:val="00C050DB"/>
    <w:rsid w:val="00C050F0"/>
    <w:rsid w:val="00C0515A"/>
    <w:rsid w:val="00C05336"/>
    <w:rsid w:val="00C05501"/>
    <w:rsid w:val="00C05895"/>
    <w:rsid w:val="00C0593A"/>
    <w:rsid w:val="00C059E9"/>
    <w:rsid w:val="00C05A2F"/>
    <w:rsid w:val="00C05A94"/>
    <w:rsid w:val="00C05AC0"/>
    <w:rsid w:val="00C05D61"/>
    <w:rsid w:val="00C05F08"/>
    <w:rsid w:val="00C06354"/>
    <w:rsid w:val="00C06408"/>
    <w:rsid w:val="00C0644C"/>
    <w:rsid w:val="00C064D7"/>
    <w:rsid w:val="00C0667C"/>
    <w:rsid w:val="00C06786"/>
    <w:rsid w:val="00C069FD"/>
    <w:rsid w:val="00C06AAF"/>
    <w:rsid w:val="00C06FAA"/>
    <w:rsid w:val="00C071A3"/>
    <w:rsid w:val="00C07235"/>
    <w:rsid w:val="00C07284"/>
    <w:rsid w:val="00C075A3"/>
    <w:rsid w:val="00C078E9"/>
    <w:rsid w:val="00C07942"/>
    <w:rsid w:val="00C07E6A"/>
    <w:rsid w:val="00C10130"/>
    <w:rsid w:val="00C10328"/>
    <w:rsid w:val="00C10393"/>
    <w:rsid w:val="00C10538"/>
    <w:rsid w:val="00C10799"/>
    <w:rsid w:val="00C107A5"/>
    <w:rsid w:val="00C1097C"/>
    <w:rsid w:val="00C10B04"/>
    <w:rsid w:val="00C10CAF"/>
    <w:rsid w:val="00C10E64"/>
    <w:rsid w:val="00C10EB6"/>
    <w:rsid w:val="00C11169"/>
    <w:rsid w:val="00C111D5"/>
    <w:rsid w:val="00C11430"/>
    <w:rsid w:val="00C1158B"/>
    <w:rsid w:val="00C11AF4"/>
    <w:rsid w:val="00C120AB"/>
    <w:rsid w:val="00C122A5"/>
    <w:rsid w:val="00C122F3"/>
    <w:rsid w:val="00C1248E"/>
    <w:rsid w:val="00C125AB"/>
    <w:rsid w:val="00C1278F"/>
    <w:rsid w:val="00C12987"/>
    <w:rsid w:val="00C12AB6"/>
    <w:rsid w:val="00C12B4C"/>
    <w:rsid w:val="00C12DA3"/>
    <w:rsid w:val="00C12F8F"/>
    <w:rsid w:val="00C131A6"/>
    <w:rsid w:val="00C13331"/>
    <w:rsid w:val="00C13497"/>
    <w:rsid w:val="00C13831"/>
    <w:rsid w:val="00C1385E"/>
    <w:rsid w:val="00C138C0"/>
    <w:rsid w:val="00C139D2"/>
    <w:rsid w:val="00C13B95"/>
    <w:rsid w:val="00C13D86"/>
    <w:rsid w:val="00C13E0D"/>
    <w:rsid w:val="00C13E2F"/>
    <w:rsid w:val="00C13EA3"/>
    <w:rsid w:val="00C141B6"/>
    <w:rsid w:val="00C1434D"/>
    <w:rsid w:val="00C1443C"/>
    <w:rsid w:val="00C14474"/>
    <w:rsid w:val="00C14477"/>
    <w:rsid w:val="00C1449E"/>
    <w:rsid w:val="00C14502"/>
    <w:rsid w:val="00C14745"/>
    <w:rsid w:val="00C1481B"/>
    <w:rsid w:val="00C14939"/>
    <w:rsid w:val="00C14A07"/>
    <w:rsid w:val="00C14BEA"/>
    <w:rsid w:val="00C14E23"/>
    <w:rsid w:val="00C1517E"/>
    <w:rsid w:val="00C15652"/>
    <w:rsid w:val="00C15782"/>
    <w:rsid w:val="00C15869"/>
    <w:rsid w:val="00C15902"/>
    <w:rsid w:val="00C15AF2"/>
    <w:rsid w:val="00C15BDB"/>
    <w:rsid w:val="00C15CD6"/>
    <w:rsid w:val="00C15F58"/>
    <w:rsid w:val="00C16034"/>
    <w:rsid w:val="00C16451"/>
    <w:rsid w:val="00C16453"/>
    <w:rsid w:val="00C1659E"/>
    <w:rsid w:val="00C166A1"/>
    <w:rsid w:val="00C1673E"/>
    <w:rsid w:val="00C1689F"/>
    <w:rsid w:val="00C169C5"/>
    <w:rsid w:val="00C16A45"/>
    <w:rsid w:val="00C16B76"/>
    <w:rsid w:val="00C16C8E"/>
    <w:rsid w:val="00C16CF6"/>
    <w:rsid w:val="00C16D82"/>
    <w:rsid w:val="00C16EE8"/>
    <w:rsid w:val="00C171C6"/>
    <w:rsid w:val="00C171D4"/>
    <w:rsid w:val="00C17271"/>
    <w:rsid w:val="00C17366"/>
    <w:rsid w:val="00C173B6"/>
    <w:rsid w:val="00C174C2"/>
    <w:rsid w:val="00C17584"/>
    <w:rsid w:val="00C17597"/>
    <w:rsid w:val="00C17627"/>
    <w:rsid w:val="00C178B6"/>
    <w:rsid w:val="00C17B5B"/>
    <w:rsid w:val="00C17C62"/>
    <w:rsid w:val="00C17E1C"/>
    <w:rsid w:val="00C20095"/>
    <w:rsid w:val="00C20168"/>
    <w:rsid w:val="00C2019C"/>
    <w:rsid w:val="00C20233"/>
    <w:rsid w:val="00C202EF"/>
    <w:rsid w:val="00C20560"/>
    <w:rsid w:val="00C2066C"/>
    <w:rsid w:val="00C208E2"/>
    <w:rsid w:val="00C20A7E"/>
    <w:rsid w:val="00C20AE7"/>
    <w:rsid w:val="00C20AFA"/>
    <w:rsid w:val="00C20B3F"/>
    <w:rsid w:val="00C20B82"/>
    <w:rsid w:val="00C20D71"/>
    <w:rsid w:val="00C20E00"/>
    <w:rsid w:val="00C20E17"/>
    <w:rsid w:val="00C20EC2"/>
    <w:rsid w:val="00C20EEE"/>
    <w:rsid w:val="00C20FE7"/>
    <w:rsid w:val="00C21062"/>
    <w:rsid w:val="00C210A1"/>
    <w:rsid w:val="00C21157"/>
    <w:rsid w:val="00C21230"/>
    <w:rsid w:val="00C2129E"/>
    <w:rsid w:val="00C2150A"/>
    <w:rsid w:val="00C2158A"/>
    <w:rsid w:val="00C2175B"/>
    <w:rsid w:val="00C217D3"/>
    <w:rsid w:val="00C21A7A"/>
    <w:rsid w:val="00C21AA5"/>
    <w:rsid w:val="00C21BDF"/>
    <w:rsid w:val="00C21E6D"/>
    <w:rsid w:val="00C21F9D"/>
    <w:rsid w:val="00C2210A"/>
    <w:rsid w:val="00C22217"/>
    <w:rsid w:val="00C2234D"/>
    <w:rsid w:val="00C223C7"/>
    <w:rsid w:val="00C22512"/>
    <w:rsid w:val="00C22659"/>
    <w:rsid w:val="00C22660"/>
    <w:rsid w:val="00C22699"/>
    <w:rsid w:val="00C22831"/>
    <w:rsid w:val="00C229BB"/>
    <w:rsid w:val="00C22B36"/>
    <w:rsid w:val="00C22DC9"/>
    <w:rsid w:val="00C22F0F"/>
    <w:rsid w:val="00C23144"/>
    <w:rsid w:val="00C231CE"/>
    <w:rsid w:val="00C234B1"/>
    <w:rsid w:val="00C23568"/>
    <w:rsid w:val="00C235F1"/>
    <w:rsid w:val="00C23665"/>
    <w:rsid w:val="00C23839"/>
    <w:rsid w:val="00C239A2"/>
    <w:rsid w:val="00C23B06"/>
    <w:rsid w:val="00C23B41"/>
    <w:rsid w:val="00C23B9D"/>
    <w:rsid w:val="00C23C18"/>
    <w:rsid w:val="00C23CA8"/>
    <w:rsid w:val="00C23FC2"/>
    <w:rsid w:val="00C242EC"/>
    <w:rsid w:val="00C2459D"/>
    <w:rsid w:val="00C245BA"/>
    <w:rsid w:val="00C2461D"/>
    <w:rsid w:val="00C2468F"/>
    <w:rsid w:val="00C247D7"/>
    <w:rsid w:val="00C24884"/>
    <w:rsid w:val="00C2494A"/>
    <w:rsid w:val="00C24BDE"/>
    <w:rsid w:val="00C24D09"/>
    <w:rsid w:val="00C24D67"/>
    <w:rsid w:val="00C2503C"/>
    <w:rsid w:val="00C250F9"/>
    <w:rsid w:val="00C253A9"/>
    <w:rsid w:val="00C25588"/>
    <w:rsid w:val="00C255FB"/>
    <w:rsid w:val="00C25649"/>
    <w:rsid w:val="00C256FB"/>
    <w:rsid w:val="00C2578A"/>
    <w:rsid w:val="00C25C6D"/>
    <w:rsid w:val="00C25DEF"/>
    <w:rsid w:val="00C25EE2"/>
    <w:rsid w:val="00C26003"/>
    <w:rsid w:val="00C261C4"/>
    <w:rsid w:val="00C261F9"/>
    <w:rsid w:val="00C26250"/>
    <w:rsid w:val="00C26300"/>
    <w:rsid w:val="00C263AC"/>
    <w:rsid w:val="00C263FB"/>
    <w:rsid w:val="00C267AB"/>
    <w:rsid w:val="00C26904"/>
    <w:rsid w:val="00C269B8"/>
    <w:rsid w:val="00C26B29"/>
    <w:rsid w:val="00C26B36"/>
    <w:rsid w:val="00C26DE3"/>
    <w:rsid w:val="00C26FD4"/>
    <w:rsid w:val="00C27097"/>
    <w:rsid w:val="00C271BC"/>
    <w:rsid w:val="00C2739D"/>
    <w:rsid w:val="00C276D3"/>
    <w:rsid w:val="00C27876"/>
    <w:rsid w:val="00C2788E"/>
    <w:rsid w:val="00C279D7"/>
    <w:rsid w:val="00C27A43"/>
    <w:rsid w:val="00C27A86"/>
    <w:rsid w:val="00C27C24"/>
    <w:rsid w:val="00C27DEA"/>
    <w:rsid w:val="00C27F21"/>
    <w:rsid w:val="00C27FAC"/>
    <w:rsid w:val="00C3025E"/>
    <w:rsid w:val="00C30293"/>
    <w:rsid w:val="00C303E2"/>
    <w:rsid w:val="00C30400"/>
    <w:rsid w:val="00C304AC"/>
    <w:rsid w:val="00C3055A"/>
    <w:rsid w:val="00C30685"/>
    <w:rsid w:val="00C306A1"/>
    <w:rsid w:val="00C3077E"/>
    <w:rsid w:val="00C3083C"/>
    <w:rsid w:val="00C3094F"/>
    <w:rsid w:val="00C30988"/>
    <w:rsid w:val="00C30B8D"/>
    <w:rsid w:val="00C30FA5"/>
    <w:rsid w:val="00C311F7"/>
    <w:rsid w:val="00C31226"/>
    <w:rsid w:val="00C315B1"/>
    <w:rsid w:val="00C3163A"/>
    <w:rsid w:val="00C31697"/>
    <w:rsid w:val="00C316E0"/>
    <w:rsid w:val="00C31848"/>
    <w:rsid w:val="00C31A7C"/>
    <w:rsid w:val="00C31D1B"/>
    <w:rsid w:val="00C31DA3"/>
    <w:rsid w:val="00C31DED"/>
    <w:rsid w:val="00C31E33"/>
    <w:rsid w:val="00C321E8"/>
    <w:rsid w:val="00C3222A"/>
    <w:rsid w:val="00C32261"/>
    <w:rsid w:val="00C32350"/>
    <w:rsid w:val="00C323F1"/>
    <w:rsid w:val="00C3244E"/>
    <w:rsid w:val="00C32463"/>
    <w:rsid w:val="00C32486"/>
    <w:rsid w:val="00C32586"/>
    <w:rsid w:val="00C325B6"/>
    <w:rsid w:val="00C325D5"/>
    <w:rsid w:val="00C326D8"/>
    <w:rsid w:val="00C3279D"/>
    <w:rsid w:val="00C32810"/>
    <w:rsid w:val="00C32921"/>
    <w:rsid w:val="00C329CA"/>
    <w:rsid w:val="00C32CB8"/>
    <w:rsid w:val="00C32E9A"/>
    <w:rsid w:val="00C33246"/>
    <w:rsid w:val="00C334BD"/>
    <w:rsid w:val="00C33505"/>
    <w:rsid w:val="00C33508"/>
    <w:rsid w:val="00C3362C"/>
    <w:rsid w:val="00C336A2"/>
    <w:rsid w:val="00C33709"/>
    <w:rsid w:val="00C3374A"/>
    <w:rsid w:val="00C337F9"/>
    <w:rsid w:val="00C33B8E"/>
    <w:rsid w:val="00C33D59"/>
    <w:rsid w:val="00C33F4E"/>
    <w:rsid w:val="00C3401C"/>
    <w:rsid w:val="00C34043"/>
    <w:rsid w:val="00C34065"/>
    <w:rsid w:val="00C3435F"/>
    <w:rsid w:val="00C34380"/>
    <w:rsid w:val="00C34481"/>
    <w:rsid w:val="00C3452F"/>
    <w:rsid w:val="00C345C0"/>
    <w:rsid w:val="00C345EF"/>
    <w:rsid w:val="00C346BF"/>
    <w:rsid w:val="00C348E7"/>
    <w:rsid w:val="00C34967"/>
    <w:rsid w:val="00C35196"/>
    <w:rsid w:val="00C35249"/>
    <w:rsid w:val="00C353CB"/>
    <w:rsid w:val="00C35812"/>
    <w:rsid w:val="00C35869"/>
    <w:rsid w:val="00C3597D"/>
    <w:rsid w:val="00C35BD4"/>
    <w:rsid w:val="00C35C15"/>
    <w:rsid w:val="00C35DFA"/>
    <w:rsid w:val="00C35E18"/>
    <w:rsid w:val="00C35EBA"/>
    <w:rsid w:val="00C36418"/>
    <w:rsid w:val="00C3645A"/>
    <w:rsid w:val="00C36503"/>
    <w:rsid w:val="00C365C6"/>
    <w:rsid w:val="00C36609"/>
    <w:rsid w:val="00C3672D"/>
    <w:rsid w:val="00C36795"/>
    <w:rsid w:val="00C36842"/>
    <w:rsid w:val="00C3684C"/>
    <w:rsid w:val="00C368B5"/>
    <w:rsid w:val="00C368BF"/>
    <w:rsid w:val="00C36990"/>
    <w:rsid w:val="00C36AB7"/>
    <w:rsid w:val="00C36BCA"/>
    <w:rsid w:val="00C36BD5"/>
    <w:rsid w:val="00C36C54"/>
    <w:rsid w:val="00C36E06"/>
    <w:rsid w:val="00C3702E"/>
    <w:rsid w:val="00C371DA"/>
    <w:rsid w:val="00C37243"/>
    <w:rsid w:val="00C372B1"/>
    <w:rsid w:val="00C37380"/>
    <w:rsid w:val="00C373DE"/>
    <w:rsid w:val="00C37460"/>
    <w:rsid w:val="00C3769D"/>
    <w:rsid w:val="00C37701"/>
    <w:rsid w:val="00C37895"/>
    <w:rsid w:val="00C379B3"/>
    <w:rsid w:val="00C379E1"/>
    <w:rsid w:val="00C379FB"/>
    <w:rsid w:val="00C37B94"/>
    <w:rsid w:val="00C37B9B"/>
    <w:rsid w:val="00C37EFE"/>
    <w:rsid w:val="00C4040F"/>
    <w:rsid w:val="00C40454"/>
    <w:rsid w:val="00C4045E"/>
    <w:rsid w:val="00C40625"/>
    <w:rsid w:val="00C40651"/>
    <w:rsid w:val="00C4069E"/>
    <w:rsid w:val="00C40917"/>
    <w:rsid w:val="00C4095D"/>
    <w:rsid w:val="00C40B4C"/>
    <w:rsid w:val="00C40BE8"/>
    <w:rsid w:val="00C40C02"/>
    <w:rsid w:val="00C40D59"/>
    <w:rsid w:val="00C40F79"/>
    <w:rsid w:val="00C4103C"/>
    <w:rsid w:val="00C41124"/>
    <w:rsid w:val="00C411CA"/>
    <w:rsid w:val="00C411CF"/>
    <w:rsid w:val="00C412C3"/>
    <w:rsid w:val="00C4141F"/>
    <w:rsid w:val="00C41480"/>
    <w:rsid w:val="00C416F1"/>
    <w:rsid w:val="00C4185E"/>
    <w:rsid w:val="00C41886"/>
    <w:rsid w:val="00C418BC"/>
    <w:rsid w:val="00C4199E"/>
    <w:rsid w:val="00C41A42"/>
    <w:rsid w:val="00C41EC4"/>
    <w:rsid w:val="00C42055"/>
    <w:rsid w:val="00C421A6"/>
    <w:rsid w:val="00C42272"/>
    <w:rsid w:val="00C422AE"/>
    <w:rsid w:val="00C42328"/>
    <w:rsid w:val="00C42394"/>
    <w:rsid w:val="00C4243F"/>
    <w:rsid w:val="00C4261B"/>
    <w:rsid w:val="00C42675"/>
    <w:rsid w:val="00C42A1B"/>
    <w:rsid w:val="00C42B64"/>
    <w:rsid w:val="00C42D85"/>
    <w:rsid w:val="00C42F02"/>
    <w:rsid w:val="00C43251"/>
    <w:rsid w:val="00C4326E"/>
    <w:rsid w:val="00C432F9"/>
    <w:rsid w:val="00C4353D"/>
    <w:rsid w:val="00C43569"/>
    <w:rsid w:val="00C43AD1"/>
    <w:rsid w:val="00C43C5B"/>
    <w:rsid w:val="00C43D7F"/>
    <w:rsid w:val="00C43E11"/>
    <w:rsid w:val="00C43ECE"/>
    <w:rsid w:val="00C4400C"/>
    <w:rsid w:val="00C44034"/>
    <w:rsid w:val="00C44458"/>
    <w:rsid w:val="00C44711"/>
    <w:rsid w:val="00C44B80"/>
    <w:rsid w:val="00C44C8E"/>
    <w:rsid w:val="00C44D71"/>
    <w:rsid w:val="00C4512F"/>
    <w:rsid w:val="00C45183"/>
    <w:rsid w:val="00C452C9"/>
    <w:rsid w:val="00C452DD"/>
    <w:rsid w:val="00C45419"/>
    <w:rsid w:val="00C454C8"/>
    <w:rsid w:val="00C454CA"/>
    <w:rsid w:val="00C454E2"/>
    <w:rsid w:val="00C45523"/>
    <w:rsid w:val="00C45722"/>
    <w:rsid w:val="00C45986"/>
    <w:rsid w:val="00C459CD"/>
    <w:rsid w:val="00C45B1E"/>
    <w:rsid w:val="00C45C3E"/>
    <w:rsid w:val="00C45C51"/>
    <w:rsid w:val="00C45CD3"/>
    <w:rsid w:val="00C45F3B"/>
    <w:rsid w:val="00C4600A"/>
    <w:rsid w:val="00C46080"/>
    <w:rsid w:val="00C460BB"/>
    <w:rsid w:val="00C46124"/>
    <w:rsid w:val="00C461EF"/>
    <w:rsid w:val="00C46351"/>
    <w:rsid w:val="00C463EF"/>
    <w:rsid w:val="00C465BD"/>
    <w:rsid w:val="00C465DD"/>
    <w:rsid w:val="00C465FA"/>
    <w:rsid w:val="00C46610"/>
    <w:rsid w:val="00C4664F"/>
    <w:rsid w:val="00C46743"/>
    <w:rsid w:val="00C4674C"/>
    <w:rsid w:val="00C4685F"/>
    <w:rsid w:val="00C4687C"/>
    <w:rsid w:val="00C469F8"/>
    <w:rsid w:val="00C46AFC"/>
    <w:rsid w:val="00C46BA0"/>
    <w:rsid w:val="00C46CE9"/>
    <w:rsid w:val="00C46E79"/>
    <w:rsid w:val="00C470D4"/>
    <w:rsid w:val="00C47225"/>
    <w:rsid w:val="00C4726F"/>
    <w:rsid w:val="00C4753B"/>
    <w:rsid w:val="00C47645"/>
    <w:rsid w:val="00C47717"/>
    <w:rsid w:val="00C47828"/>
    <w:rsid w:val="00C47908"/>
    <w:rsid w:val="00C47B3B"/>
    <w:rsid w:val="00C47C3A"/>
    <w:rsid w:val="00C47D36"/>
    <w:rsid w:val="00C47D76"/>
    <w:rsid w:val="00C47EBB"/>
    <w:rsid w:val="00C47FBE"/>
    <w:rsid w:val="00C50203"/>
    <w:rsid w:val="00C5030C"/>
    <w:rsid w:val="00C503B2"/>
    <w:rsid w:val="00C507C8"/>
    <w:rsid w:val="00C5089A"/>
    <w:rsid w:val="00C50B50"/>
    <w:rsid w:val="00C50DD2"/>
    <w:rsid w:val="00C50EB9"/>
    <w:rsid w:val="00C50EF8"/>
    <w:rsid w:val="00C50F7D"/>
    <w:rsid w:val="00C51049"/>
    <w:rsid w:val="00C51173"/>
    <w:rsid w:val="00C51183"/>
    <w:rsid w:val="00C51211"/>
    <w:rsid w:val="00C51341"/>
    <w:rsid w:val="00C51556"/>
    <w:rsid w:val="00C5173A"/>
    <w:rsid w:val="00C51B11"/>
    <w:rsid w:val="00C51B8D"/>
    <w:rsid w:val="00C51E17"/>
    <w:rsid w:val="00C51F25"/>
    <w:rsid w:val="00C5204F"/>
    <w:rsid w:val="00C521A8"/>
    <w:rsid w:val="00C521C9"/>
    <w:rsid w:val="00C522AF"/>
    <w:rsid w:val="00C522F2"/>
    <w:rsid w:val="00C52478"/>
    <w:rsid w:val="00C525D0"/>
    <w:rsid w:val="00C52886"/>
    <w:rsid w:val="00C528EF"/>
    <w:rsid w:val="00C52907"/>
    <w:rsid w:val="00C52A4F"/>
    <w:rsid w:val="00C52B89"/>
    <w:rsid w:val="00C52D4F"/>
    <w:rsid w:val="00C52EE9"/>
    <w:rsid w:val="00C53027"/>
    <w:rsid w:val="00C53076"/>
    <w:rsid w:val="00C531C4"/>
    <w:rsid w:val="00C5333F"/>
    <w:rsid w:val="00C5337C"/>
    <w:rsid w:val="00C53402"/>
    <w:rsid w:val="00C53543"/>
    <w:rsid w:val="00C53572"/>
    <w:rsid w:val="00C535F8"/>
    <w:rsid w:val="00C5373C"/>
    <w:rsid w:val="00C5393A"/>
    <w:rsid w:val="00C53B42"/>
    <w:rsid w:val="00C53C8F"/>
    <w:rsid w:val="00C53CD0"/>
    <w:rsid w:val="00C53F32"/>
    <w:rsid w:val="00C53F59"/>
    <w:rsid w:val="00C5406D"/>
    <w:rsid w:val="00C5412A"/>
    <w:rsid w:val="00C5437D"/>
    <w:rsid w:val="00C543D0"/>
    <w:rsid w:val="00C544EB"/>
    <w:rsid w:val="00C545C1"/>
    <w:rsid w:val="00C545E2"/>
    <w:rsid w:val="00C54630"/>
    <w:rsid w:val="00C54668"/>
    <w:rsid w:val="00C546C3"/>
    <w:rsid w:val="00C5479F"/>
    <w:rsid w:val="00C54808"/>
    <w:rsid w:val="00C54C48"/>
    <w:rsid w:val="00C54D16"/>
    <w:rsid w:val="00C54D64"/>
    <w:rsid w:val="00C54E19"/>
    <w:rsid w:val="00C5508E"/>
    <w:rsid w:val="00C5524B"/>
    <w:rsid w:val="00C55412"/>
    <w:rsid w:val="00C5546B"/>
    <w:rsid w:val="00C5594C"/>
    <w:rsid w:val="00C5598C"/>
    <w:rsid w:val="00C55AB7"/>
    <w:rsid w:val="00C55C78"/>
    <w:rsid w:val="00C55ED0"/>
    <w:rsid w:val="00C5618D"/>
    <w:rsid w:val="00C56288"/>
    <w:rsid w:val="00C56D47"/>
    <w:rsid w:val="00C56F31"/>
    <w:rsid w:val="00C56FEA"/>
    <w:rsid w:val="00C571F5"/>
    <w:rsid w:val="00C57206"/>
    <w:rsid w:val="00C572F8"/>
    <w:rsid w:val="00C57356"/>
    <w:rsid w:val="00C5750A"/>
    <w:rsid w:val="00C576AE"/>
    <w:rsid w:val="00C57744"/>
    <w:rsid w:val="00C57822"/>
    <w:rsid w:val="00C5783D"/>
    <w:rsid w:val="00C57926"/>
    <w:rsid w:val="00C579B5"/>
    <w:rsid w:val="00C57A1B"/>
    <w:rsid w:val="00C57E67"/>
    <w:rsid w:val="00C57F05"/>
    <w:rsid w:val="00C6002F"/>
    <w:rsid w:val="00C60031"/>
    <w:rsid w:val="00C6026B"/>
    <w:rsid w:val="00C60493"/>
    <w:rsid w:val="00C60517"/>
    <w:rsid w:val="00C60578"/>
    <w:rsid w:val="00C608EA"/>
    <w:rsid w:val="00C60BC1"/>
    <w:rsid w:val="00C60CD5"/>
    <w:rsid w:val="00C61267"/>
    <w:rsid w:val="00C612E8"/>
    <w:rsid w:val="00C6134A"/>
    <w:rsid w:val="00C615E0"/>
    <w:rsid w:val="00C61696"/>
    <w:rsid w:val="00C61722"/>
    <w:rsid w:val="00C617BE"/>
    <w:rsid w:val="00C617C3"/>
    <w:rsid w:val="00C61A60"/>
    <w:rsid w:val="00C61C19"/>
    <w:rsid w:val="00C61CAD"/>
    <w:rsid w:val="00C61DAC"/>
    <w:rsid w:val="00C62055"/>
    <w:rsid w:val="00C622C2"/>
    <w:rsid w:val="00C6230A"/>
    <w:rsid w:val="00C6239B"/>
    <w:rsid w:val="00C62784"/>
    <w:rsid w:val="00C6282E"/>
    <w:rsid w:val="00C62A6F"/>
    <w:rsid w:val="00C62C09"/>
    <w:rsid w:val="00C62D15"/>
    <w:rsid w:val="00C62EB7"/>
    <w:rsid w:val="00C63041"/>
    <w:rsid w:val="00C632B3"/>
    <w:rsid w:val="00C63378"/>
    <w:rsid w:val="00C633C7"/>
    <w:rsid w:val="00C633EB"/>
    <w:rsid w:val="00C6344E"/>
    <w:rsid w:val="00C635AF"/>
    <w:rsid w:val="00C635B8"/>
    <w:rsid w:val="00C635D5"/>
    <w:rsid w:val="00C6372F"/>
    <w:rsid w:val="00C63A82"/>
    <w:rsid w:val="00C63AC8"/>
    <w:rsid w:val="00C63B6E"/>
    <w:rsid w:val="00C63C22"/>
    <w:rsid w:val="00C63DE4"/>
    <w:rsid w:val="00C63EBA"/>
    <w:rsid w:val="00C640EA"/>
    <w:rsid w:val="00C64155"/>
    <w:rsid w:val="00C641E3"/>
    <w:rsid w:val="00C642B6"/>
    <w:rsid w:val="00C64302"/>
    <w:rsid w:val="00C643BA"/>
    <w:rsid w:val="00C643BF"/>
    <w:rsid w:val="00C64426"/>
    <w:rsid w:val="00C6446B"/>
    <w:rsid w:val="00C64716"/>
    <w:rsid w:val="00C647FF"/>
    <w:rsid w:val="00C6482B"/>
    <w:rsid w:val="00C64842"/>
    <w:rsid w:val="00C64943"/>
    <w:rsid w:val="00C64A79"/>
    <w:rsid w:val="00C64AD4"/>
    <w:rsid w:val="00C64BD2"/>
    <w:rsid w:val="00C64C0E"/>
    <w:rsid w:val="00C64C8C"/>
    <w:rsid w:val="00C64DF5"/>
    <w:rsid w:val="00C64E76"/>
    <w:rsid w:val="00C64EC3"/>
    <w:rsid w:val="00C64FC8"/>
    <w:rsid w:val="00C6501F"/>
    <w:rsid w:val="00C65229"/>
    <w:rsid w:val="00C6534D"/>
    <w:rsid w:val="00C654F1"/>
    <w:rsid w:val="00C654FF"/>
    <w:rsid w:val="00C65563"/>
    <w:rsid w:val="00C65732"/>
    <w:rsid w:val="00C65761"/>
    <w:rsid w:val="00C657B3"/>
    <w:rsid w:val="00C65850"/>
    <w:rsid w:val="00C659A5"/>
    <w:rsid w:val="00C659D8"/>
    <w:rsid w:val="00C65A11"/>
    <w:rsid w:val="00C65BA1"/>
    <w:rsid w:val="00C65D17"/>
    <w:rsid w:val="00C65D3C"/>
    <w:rsid w:val="00C65DEA"/>
    <w:rsid w:val="00C65EAA"/>
    <w:rsid w:val="00C660F3"/>
    <w:rsid w:val="00C661B6"/>
    <w:rsid w:val="00C66264"/>
    <w:rsid w:val="00C6637A"/>
    <w:rsid w:val="00C66460"/>
    <w:rsid w:val="00C664CA"/>
    <w:rsid w:val="00C664FF"/>
    <w:rsid w:val="00C665AF"/>
    <w:rsid w:val="00C66602"/>
    <w:rsid w:val="00C66890"/>
    <w:rsid w:val="00C668AB"/>
    <w:rsid w:val="00C669C5"/>
    <w:rsid w:val="00C66BFF"/>
    <w:rsid w:val="00C66CF5"/>
    <w:rsid w:val="00C66EF1"/>
    <w:rsid w:val="00C66FD2"/>
    <w:rsid w:val="00C67012"/>
    <w:rsid w:val="00C6709A"/>
    <w:rsid w:val="00C670AC"/>
    <w:rsid w:val="00C6710A"/>
    <w:rsid w:val="00C671E5"/>
    <w:rsid w:val="00C6757C"/>
    <w:rsid w:val="00C6768E"/>
    <w:rsid w:val="00C6769E"/>
    <w:rsid w:val="00C677D2"/>
    <w:rsid w:val="00C6782A"/>
    <w:rsid w:val="00C67841"/>
    <w:rsid w:val="00C678F5"/>
    <w:rsid w:val="00C67B27"/>
    <w:rsid w:val="00C67C48"/>
    <w:rsid w:val="00C67CB3"/>
    <w:rsid w:val="00C67E7C"/>
    <w:rsid w:val="00C67EF4"/>
    <w:rsid w:val="00C7002C"/>
    <w:rsid w:val="00C70114"/>
    <w:rsid w:val="00C70143"/>
    <w:rsid w:val="00C7049A"/>
    <w:rsid w:val="00C706DA"/>
    <w:rsid w:val="00C7076F"/>
    <w:rsid w:val="00C70A24"/>
    <w:rsid w:val="00C70A79"/>
    <w:rsid w:val="00C70B29"/>
    <w:rsid w:val="00C70C8A"/>
    <w:rsid w:val="00C7142E"/>
    <w:rsid w:val="00C714A3"/>
    <w:rsid w:val="00C71553"/>
    <w:rsid w:val="00C71563"/>
    <w:rsid w:val="00C71AA3"/>
    <w:rsid w:val="00C71F71"/>
    <w:rsid w:val="00C71FED"/>
    <w:rsid w:val="00C72196"/>
    <w:rsid w:val="00C72212"/>
    <w:rsid w:val="00C72223"/>
    <w:rsid w:val="00C72593"/>
    <w:rsid w:val="00C72831"/>
    <w:rsid w:val="00C7285C"/>
    <w:rsid w:val="00C72B05"/>
    <w:rsid w:val="00C72B81"/>
    <w:rsid w:val="00C72C34"/>
    <w:rsid w:val="00C72F58"/>
    <w:rsid w:val="00C72FBE"/>
    <w:rsid w:val="00C73116"/>
    <w:rsid w:val="00C73142"/>
    <w:rsid w:val="00C7378D"/>
    <w:rsid w:val="00C737F7"/>
    <w:rsid w:val="00C73980"/>
    <w:rsid w:val="00C73BD7"/>
    <w:rsid w:val="00C73CDB"/>
    <w:rsid w:val="00C73D8D"/>
    <w:rsid w:val="00C74011"/>
    <w:rsid w:val="00C741F3"/>
    <w:rsid w:val="00C7422E"/>
    <w:rsid w:val="00C7428C"/>
    <w:rsid w:val="00C74435"/>
    <w:rsid w:val="00C7448C"/>
    <w:rsid w:val="00C747B7"/>
    <w:rsid w:val="00C74924"/>
    <w:rsid w:val="00C74B28"/>
    <w:rsid w:val="00C74D12"/>
    <w:rsid w:val="00C74DBF"/>
    <w:rsid w:val="00C751A5"/>
    <w:rsid w:val="00C75243"/>
    <w:rsid w:val="00C75543"/>
    <w:rsid w:val="00C756D3"/>
    <w:rsid w:val="00C7578D"/>
    <w:rsid w:val="00C75991"/>
    <w:rsid w:val="00C75C05"/>
    <w:rsid w:val="00C75C71"/>
    <w:rsid w:val="00C75DE0"/>
    <w:rsid w:val="00C75F45"/>
    <w:rsid w:val="00C7605A"/>
    <w:rsid w:val="00C7613E"/>
    <w:rsid w:val="00C7640F"/>
    <w:rsid w:val="00C76582"/>
    <w:rsid w:val="00C76795"/>
    <w:rsid w:val="00C76877"/>
    <w:rsid w:val="00C7699C"/>
    <w:rsid w:val="00C76B2C"/>
    <w:rsid w:val="00C76B2D"/>
    <w:rsid w:val="00C76DA3"/>
    <w:rsid w:val="00C76DFE"/>
    <w:rsid w:val="00C76F8B"/>
    <w:rsid w:val="00C77056"/>
    <w:rsid w:val="00C77079"/>
    <w:rsid w:val="00C770E7"/>
    <w:rsid w:val="00C771AA"/>
    <w:rsid w:val="00C77219"/>
    <w:rsid w:val="00C7727A"/>
    <w:rsid w:val="00C7760C"/>
    <w:rsid w:val="00C77722"/>
    <w:rsid w:val="00C77CBA"/>
    <w:rsid w:val="00C77D9C"/>
    <w:rsid w:val="00C77E32"/>
    <w:rsid w:val="00C77F32"/>
    <w:rsid w:val="00C77F9C"/>
    <w:rsid w:val="00C8005C"/>
    <w:rsid w:val="00C800B1"/>
    <w:rsid w:val="00C801B3"/>
    <w:rsid w:val="00C8025A"/>
    <w:rsid w:val="00C802B2"/>
    <w:rsid w:val="00C80560"/>
    <w:rsid w:val="00C80585"/>
    <w:rsid w:val="00C8072E"/>
    <w:rsid w:val="00C807CC"/>
    <w:rsid w:val="00C8088E"/>
    <w:rsid w:val="00C80975"/>
    <w:rsid w:val="00C80A55"/>
    <w:rsid w:val="00C80A7C"/>
    <w:rsid w:val="00C80AC6"/>
    <w:rsid w:val="00C80ADE"/>
    <w:rsid w:val="00C80AE1"/>
    <w:rsid w:val="00C80B59"/>
    <w:rsid w:val="00C80CB5"/>
    <w:rsid w:val="00C80D0A"/>
    <w:rsid w:val="00C80D59"/>
    <w:rsid w:val="00C80E59"/>
    <w:rsid w:val="00C80EBA"/>
    <w:rsid w:val="00C80FB7"/>
    <w:rsid w:val="00C8104F"/>
    <w:rsid w:val="00C8112B"/>
    <w:rsid w:val="00C8129D"/>
    <w:rsid w:val="00C812BF"/>
    <w:rsid w:val="00C812D8"/>
    <w:rsid w:val="00C814BA"/>
    <w:rsid w:val="00C81626"/>
    <w:rsid w:val="00C81686"/>
    <w:rsid w:val="00C8172C"/>
    <w:rsid w:val="00C817EA"/>
    <w:rsid w:val="00C81876"/>
    <w:rsid w:val="00C818B9"/>
    <w:rsid w:val="00C81C35"/>
    <w:rsid w:val="00C81F45"/>
    <w:rsid w:val="00C820A8"/>
    <w:rsid w:val="00C820ED"/>
    <w:rsid w:val="00C822D2"/>
    <w:rsid w:val="00C822FA"/>
    <w:rsid w:val="00C8241C"/>
    <w:rsid w:val="00C825B7"/>
    <w:rsid w:val="00C82602"/>
    <w:rsid w:val="00C82707"/>
    <w:rsid w:val="00C8270F"/>
    <w:rsid w:val="00C82888"/>
    <w:rsid w:val="00C8296A"/>
    <w:rsid w:val="00C82A2D"/>
    <w:rsid w:val="00C82B19"/>
    <w:rsid w:val="00C82B7E"/>
    <w:rsid w:val="00C82D6B"/>
    <w:rsid w:val="00C82EF8"/>
    <w:rsid w:val="00C83061"/>
    <w:rsid w:val="00C830AC"/>
    <w:rsid w:val="00C83250"/>
    <w:rsid w:val="00C8325D"/>
    <w:rsid w:val="00C8338F"/>
    <w:rsid w:val="00C833A0"/>
    <w:rsid w:val="00C833FA"/>
    <w:rsid w:val="00C834BB"/>
    <w:rsid w:val="00C8351D"/>
    <w:rsid w:val="00C8390E"/>
    <w:rsid w:val="00C839D4"/>
    <w:rsid w:val="00C83CC2"/>
    <w:rsid w:val="00C83CE5"/>
    <w:rsid w:val="00C83D96"/>
    <w:rsid w:val="00C83DCA"/>
    <w:rsid w:val="00C83DEB"/>
    <w:rsid w:val="00C83E75"/>
    <w:rsid w:val="00C84310"/>
    <w:rsid w:val="00C84474"/>
    <w:rsid w:val="00C84580"/>
    <w:rsid w:val="00C845AE"/>
    <w:rsid w:val="00C847E8"/>
    <w:rsid w:val="00C8499A"/>
    <w:rsid w:val="00C84CCC"/>
    <w:rsid w:val="00C84ED6"/>
    <w:rsid w:val="00C84F92"/>
    <w:rsid w:val="00C84F94"/>
    <w:rsid w:val="00C8501D"/>
    <w:rsid w:val="00C85166"/>
    <w:rsid w:val="00C855D1"/>
    <w:rsid w:val="00C8572F"/>
    <w:rsid w:val="00C858F4"/>
    <w:rsid w:val="00C858FC"/>
    <w:rsid w:val="00C8596E"/>
    <w:rsid w:val="00C85C92"/>
    <w:rsid w:val="00C85CA4"/>
    <w:rsid w:val="00C85D6A"/>
    <w:rsid w:val="00C85DD5"/>
    <w:rsid w:val="00C85E4C"/>
    <w:rsid w:val="00C85FBC"/>
    <w:rsid w:val="00C86022"/>
    <w:rsid w:val="00C8604D"/>
    <w:rsid w:val="00C8609A"/>
    <w:rsid w:val="00C8633C"/>
    <w:rsid w:val="00C864B5"/>
    <w:rsid w:val="00C86512"/>
    <w:rsid w:val="00C866D0"/>
    <w:rsid w:val="00C866D3"/>
    <w:rsid w:val="00C868C1"/>
    <w:rsid w:val="00C86A39"/>
    <w:rsid w:val="00C86B91"/>
    <w:rsid w:val="00C86BA6"/>
    <w:rsid w:val="00C86DD5"/>
    <w:rsid w:val="00C86F7C"/>
    <w:rsid w:val="00C87013"/>
    <w:rsid w:val="00C8716E"/>
    <w:rsid w:val="00C8717F"/>
    <w:rsid w:val="00C874CD"/>
    <w:rsid w:val="00C87596"/>
    <w:rsid w:val="00C875F8"/>
    <w:rsid w:val="00C8764A"/>
    <w:rsid w:val="00C87679"/>
    <w:rsid w:val="00C87932"/>
    <w:rsid w:val="00C87964"/>
    <w:rsid w:val="00C87BC3"/>
    <w:rsid w:val="00C87BD6"/>
    <w:rsid w:val="00C87EAB"/>
    <w:rsid w:val="00C87EDC"/>
    <w:rsid w:val="00C90299"/>
    <w:rsid w:val="00C90367"/>
    <w:rsid w:val="00C9039F"/>
    <w:rsid w:val="00C90401"/>
    <w:rsid w:val="00C90697"/>
    <w:rsid w:val="00C90774"/>
    <w:rsid w:val="00C90881"/>
    <w:rsid w:val="00C90A22"/>
    <w:rsid w:val="00C90D7D"/>
    <w:rsid w:val="00C90F1D"/>
    <w:rsid w:val="00C912C2"/>
    <w:rsid w:val="00C9134D"/>
    <w:rsid w:val="00C913A2"/>
    <w:rsid w:val="00C9161F"/>
    <w:rsid w:val="00C91852"/>
    <w:rsid w:val="00C91860"/>
    <w:rsid w:val="00C91A7D"/>
    <w:rsid w:val="00C91AB1"/>
    <w:rsid w:val="00C922AF"/>
    <w:rsid w:val="00C92308"/>
    <w:rsid w:val="00C923EF"/>
    <w:rsid w:val="00C92451"/>
    <w:rsid w:val="00C924FA"/>
    <w:rsid w:val="00C925C1"/>
    <w:rsid w:val="00C925E1"/>
    <w:rsid w:val="00C9270B"/>
    <w:rsid w:val="00C9277B"/>
    <w:rsid w:val="00C9279A"/>
    <w:rsid w:val="00C928A1"/>
    <w:rsid w:val="00C928CA"/>
    <w:rsid w:val="00C9292A"/>
    <w:rsid w:val="00C929EF"/>
    <w:rsid w:val="00C92A61"/>
    <w:rsid w:val="00C9301E"/>
    <w:rsid w:val="00C931D9"/>
    <w:rsid w:val="00C933BC"/>
    <w:rsid w:val="00C93404"/>
    <w:rsid w:val="00C934BC"/>
    <w:rsid w:val="00C9362D"/>
    <w:rsid w:val="00C9373C"/>
    <w:rsid w:val="00C937A7"/>
    <w:rsid w:val="00C93897"/>
    <w:rsid w:val="00C93A8F"/>
    <w:rsid w:val="00C93BFF"/>
    <w:rsid w:val="00C93C0C"/>
    <w:rsid w:val="00C93DB9"/>
    <w:rsid w:val="00C93DBC"/>
    <w:rsid w:val="00C941E9"/>
    <w:rsid w:val="00C9429D"/>
    <w:rsid w:val="00C94345"/>
    <w:rsid w:val="00C94474"/>
    <w:rsid w:val="00C944FD"/>
    <w:rsid w:val="00C9462D"/>
    <w:rsid w:val="00C947D2"/>
    <w:rsid w:val="00C949F7"/>
    <w:rsid w:val="00C94A44"/>
    <w:rsid w:val="00C94EB3"/>
    <w:rsid w:val="00C9511C"/>
    <w:rsid w:val="00C95272"/>
    <w:rsid w:val="00C9571D"/>
    <w:rsid w:val="00C958E8"/>
    <w:rsid w:val="00C959EE"/>
    <w:rsid w:val="00C95EC7"/>
    <w:rsid w:val="00C961CE"/>
    <w:rsid w:val="00C9628F"/>
    <w:rsid w:val="00C966B0"/>
    <w:rsid w:val="00C966EC"/>
    <w:rsid w:val="00C96871"/>
    <w:rsid w:val="00C9687C"/>
    <w:rsid w:val="00C96910"/>
    <w:rsid w:val="00C96C4F"/>
    <w:rsid w:val="00C96D90"/>
    <w:rsid w:val="00C96EAE"/>
    <w:rsid w:val="00C97080"/>
    <w:rsid w:val="00C9709D"/>
    <w:rsid w:val="00C97117"/>
    <w:rsid w:val="00C974E8"/>
    <w:rsid w:val="00C97637"/>
    <w:rsid w:val="00C97699"/>
    <w:rsid w:val="00C978CC"/>
    <w:rsid w:val="00C97932"/>
    <w:rsid w:val="00C97B3D"/>
    <w:rsid w:val="00C97BB5"/>
    <w:rsid w:val="00C97C29"/>
    <w:rsid w:val="00C97CBB"/>
    <w:rsid w:val="00C97EB6"/>
    <w:rsid w:val="00C97EBA"/>
    <w:rsid w:val="00C97EF3"/>
    <w:rsid w:val="00CA015A"/>
    <w:rsid w:val="00CA031B"/>
    <w:rsid w:val="00CA0557"/>
    <w:rsid w:val="00CA05AF"/>
    <w:rsid w:val="00CA0669"/>
    <w:rsid w:val="00CA0A9F"/>
    <w:rsid w:val="00CA0B1C"/>
    <w:rsid w:val="00CA0C41"/>
    <w:rsid w:val="00CA0D0C"/>
    <w:rsid w:val="00CA11F0"/>
    <w:rsid w:val="00CA12FF"/>
    <w:rsid w:val="00CA14C8"/>
    <w:rsid w:val="00CA172A"/>
    <w:rsid w:val="00CA1AA1"/>
    <w:rsid w:val="00CA1B5E"/>
    <w:rsid w:val="00CA1D7A"/>
    <w:rsid w:val="00CA1DCD"/>
    <w:rsid w:val="00CA1EA1"/>
    <w:rsid w:val="00CA20A0"/>
    <w:rsid w:val="00CA20E6"/>
    <w:rsid w:val="00CA2184"/>
    <w:rsid w:val="00CA21A5"/>
    <w:rsid w:val="00CA2259"/>
    <w:rsid w:val="00CA23C6"/>
    <w:rsid w:val="00CA2469"/>
    <w:rsid w:val="00CA24D5"/>
    <w:rsid w:val="00CA255E"/>
    <w:rsid w:val="00CA256D"/>
    <w:rsid w:val="00CA27ED"/>
    <w:rsid w:val="00CA281C"/>
    <w:rsid w:val="00CA2BD7"/>
    <w:rsid w:val="00CA2BD8"/>
    <w:rsid w:val="00CA2C11"/>
    <w:rsid w:val="00CA2C31"/>
    <w:rsid w:val="00CA2D21"/>
    <w:rsid w:val="00CA2EC0"/>
    <w:rsid w:val="00CA2F85"/>
    <w:rsid w:val="00CA31F6"/>
    <w:rsid w:val="00CA3297"/>
    <w:rsid w:val="00CA329D"/>
    <w:rsid w:val="00CA33A8"/>
    <w:rsid w:val="00CA349D"/>
    <w:rsid w:val="00CA3628"/>
    <w:rsid w:val="00CA36FF"/>
    <w:rsid w:val="00CA3BA8"/>
    <w:rsid w:val="00CA3C0A"/>
    <w:rsid w:val="00CA3CC6"/>
    <w:rsid w:val="00CA3F3D"/>
    <w:rsid w:val="00CA3F49"/>
    <w:rsid w:val="00CA3FF3"/>
    <w:rsid w:val="00CA40A8"/>
    <w:rsid w:val="00CA411A"/>
    <w:rsid w:val="00CA4438"/>
    <w:rsid w:val="00CA463D"/>
    <w:rsid w:val="00CA47F5"/>
    <w:rsid w:val="00CA483A"/>
    <w:rsid w:val="00CA49FC"/>
    <w:rsid w:val="00CA4BBE"/>
    <w:rsid w:val="00CA4C67"/>
    <w:rsid w:val="00CA4EFB"/>
    <w:rsid w:val="00CA4FE2"/>
    <w:rsid w:val="00CA5170"/>
    <w:rsid w:val="00CA5261"/>
    <w:rsid w:val="00CA52E8"/>
    <w:rsid w:val="00CA5587"/>
    <w:rsid w:val="00CA5C21"/>
    <w:rsid w:val="00CA5C69"/>
    <w:rsid w:val="00CA5EA5"/>
    <w:rsid w:val="00CA62DB"/>
    <w:rsid w:val="00CA639E"/>
    <w:rsid w:val="00CA63D2"/>
    <w:rsid w:val="00CA63EB"/>
    <w:rsid w:val="00CA6526"/>
    <w:rsid w:val="00CA6883"/>
    <w:rsid w:val="00CA6A3D"/>
    <w:rsid w:val="00CA6AC0"/>
    <w:rsid w:val="00CA6B80"/>
    <w:rsid w:val="00CA6CC6"/>
    <w:rsid w:val="00CA713E"/>
    <w:rsid w:val="00CA7141"/>
    <w:rsid w:val="00CA7145"/>
    <w:rsid w:val="00CA7366"/>
    <w:rsid w:val="00CA7370"/>
    <w:rsid w:val="00CA7798"/>
    <w:rsid w:val="00CA77AD"/>
    <w:rsid w:val="00CA782F"/>
    <w:rsid w:val="00CA7965"/>
    <w:rsid w:val="00CA7C64"/>
    <w:rsid w:val="00CA7DAF"/>
    <w:rsid w:val="00CA7F11"/>
    <w:rsid w:val="00CA7F6B"/>
    <w:rsid w:val="00CA7F94"/>
    <w:rsid w:val="00CA7FB1"/>
    <w:rsid w:val="00CB007C"/>
    <w:rsid w:val="00CB007E"/>
    <w:rsid w:val="00CB011F"/>
    <w:rsid w:val="00CB0127"/>
    <w:rsid w:val="00CB014C"/>
    <w:rsid w:val="00CB0183"/>
    <w:rsid w:val="00CB02E7"/>
    <w:rsid w:val="00CB0338"/>
    <w:rsid w:val="00CB056E"/>
    <w:rsid w:val="00CB0638"/>
    <w:rsid w:val="00CB0951"/>
    <w:rsid w:val="00CB09C4"/>
    <w:rsid w:val="00CB09EF"/>
    <w:rsid w:val="00CB0A47"/>
    <w:rsid w:val="00CB0B11"/>
    <w:rsid w:val="00CB0C59"/>
    <w:rsid w:val="00CB0CB1"/>
    <w:rsid w:val="00CB0F26"/>
    <w:rsid w:val="00CB10C2"/>
    <w:rsid w:val="00CB13E2"/>
    <w:rsid w:val="00CB1413"/>
    <w:rsid w:val="00CB1671"/>
    <w:rsid w:val="00CB1724"/>
    <w:rsid w:val="00CB176D"/>
    <w:rsid w:val="00CB18CD"/>
    <w:rsid w:val="00CB18FF"/>
    <w:rsid w:val="00CB1B67"/>
    <w:rsid w:val="00CB1DB2"/>
    <w:rsid w:val="00CB1E56"/>
    <w:rsid w:val="00CB1EC4"/>
    <w:rsid w:val="00CB1F0D"/>
    <w:rsid w:val="00CB1F57"/>
    <w:rsid w:val="00CB22F6"/>
    <w:rsid w:val="00CB2338"/>
    <w:rsid w:val="00CB24DD"/>
    <w:rsid w:val="00CB2635"/>
    <w:rsid w:val="00CB284A"/>
    <w:rsid w:val="00CB2962"/>
    <w:rsid w:val="00CB2A81"/>
    <w:rsid w:val="00CB2C4E"/>
    <w:rsid w:val="00CB2DEB"/>
    <w:rsid w:val="00CB300A"/>
    <w:rsid w:val="00CB30A6"/>
    <w:rsid w:val="00CB3287"/>
    <w:rsid w:val="00CB3386"/>
    <w:rsid w:val="00CB33B6"/>
    <w:rsid w:val="00CB34AB"/>
    <w:rsid w:val="00CB34D3"/>
    <w:rsid w:val="00CB35A3"/>
    <w:rsid w:val="00CB37AF"/>
    <w:rsid w:val="00CB3810"/>
    <w:rsid w:val="00CB38F7"/>
    <w:rsid w:val="00CB3AEC"/>
    <w:rsid w:val="00CB3AF1"/>
    <w:rsid w:val="00CB3CA3"/>
    <w:rsid w:val="00CB3FCF"/>
    <w:rsid w:val="00CB442C"/>
    <w:rsid w:val="00CB4657"/>
    <w:rsid w:val="00CB46A6"/>
    <w:rsid w:val="00CB4817"/>
    <w:rsid w:val="00CB49DC"/>
    <w:rsid w:val="00CB4BA8"/>
    <w:rsid w:val="00CB4CEA"/>
    <w:rsid w:val="00CB4FC9"/>
    <w:rsid w:val="00CB4FFD"/>
    <w:rsid w:val="00CB5183"/>
    <w:rsid w:val="00CB5645"/>
    <w:rsid w:val="00CB565A"/>
    <w:rsid w:val="00CB5740"/>
    <w:rsid w:val="00CB576B"/>
    <w:rsid w:val="00CB59B7"/>
    <w:rsid w:val="00CB5A99"/>
    <w:rsid w:val="00CB5B93"/>
    <w:rsid w:val="00CB5D80"/>
    <w:rsid w:val="00CB5DC5"/>
    <w:rsid w:val="00CB5E37"/>
    <w:rsid w:val="00CB5EB7"/>
    <w:rsid w:val="00CB5F9E"/>
    <w:rsid w:val="00CB5FBC"/>
    <w:rsid w:val="00CB5FDD"/>
    <w:rsid w:val="00CB610B"/>
    <w:rsid w:val="00CB6150"/>
    <w:rsid w:val="00CB61F1"/>
    <w:rsid w:val="00CB64D4"/>
    <w:rsid w:val="00CB654D"/>
    <w:rsid w:val="00CB662C"/>
    <w:rsid w:val="00CB6739"/>
    <w:rsid w:val="00CB6817"/>
    <w:rsid w:val="00CB6A86"/>
    <w:rsid w:val="00CB6C53"/>
    <w:rsid w:val="00CB6CC9"/>
    <w:rsid w:val="00CB6D9D"/>
    <w:rsid w:val="00CB6E87"/>
    <w:rsid w:val="00CB6F4A"/>
    <w:rsid w:val="00CB7285"/>
    <w:rsid w:val="00CB755C"/>
    <w:rsid w:val="00CB7668"/>
    <w:rsid w:val="00CB7702"/>
    <w:rsid w:val="00CB7794"/>
    <w:rsid w:val="00CB780A"/>
    <w:rsid w:val="00CB780D"/>
    <w:rsid w:val="00CB788B"/>
    <w:rsid w:val="00CB78D3"/>
    <w:rsid w:val="00CB78D8"/>
    <w:rsid w:val="00CB7A50"/>
    <w:rsid w:val="00CB7BA7"/>
    <w:rsid w:val="00CB7C7F"/>
    <w:rsid w:val="00CB7CD7"/>
    <w:rsid w:val="00CB7D63"/>
    <w:rsid w:val="00CB7E0B"/>
    <w:rsid w:val="00CB7E5A"/>
    <w:rsid w:val="00CB7EAE"/>
    <w:rsid w:val="00CB7F17"/>
    <w:rsid w:val="00CB7F46"/>
    <w:rsid w:val="00CC00D0"/>
    <w:rsid w:val="00CC016D"/>
    <w:rsid w:val="00CC0418"/>
    <w:rsid w:val="00CC0491"/>
    <w:rsid w:val="00CC08ED"/>
    <w:rsid w:val="00CC0A1D"/>
    <w:rsid w:val="00CC0A4E"/>
    <w:rsid w:val="00CC0A9C"/>
    <w:rsid w:val="00CC0E09"/>
    <w:rsid w:val="00CC0E84"/>
    <w:rsid w:val="00CC0F80"/>
    <w:rsid w:val="00CC0FC7"/>
    <w:rsid w:val="00CC11D2"/>
    <w:rsid w:val="00CC1270"/>
    <w:rsid w:val="00CC1439"/>
    <w:rsid w:val="00CC154A"/>
    <w:rsid w:val="00CC190A"/>
    <w:rsid w:val="00CC1AF3"/>
    <w:rsid w:val="00CC1DB2"/>
    <w:rsid w:val="00CC1DBD"/>
    <w:rsid w:val="00CC1DD9"/>
    <w:rsid w:val="00CC1E7A"/>
    <w:rsid w:val="00CC1F9E"/>
    <w:rsid w:val="00CC2065"/>
    <w:rsid w:val="00CC21A2"/>
    <w:rsid w:val="00CC2476"/>
    <w:rsid w:val="00CC2519"/>
    <w:rsid w:val="00CC25BA"/>
    <w:rsid w:val="00CC25E5"/>
    <w:rsid w:val="00CC26E6"/>
    <w:rsid w:val="00CC2728"/>
    <w:rsid w:val="00CC28A6"/>
    <w:rsid w:val="00CC29B6"/>
    <w:rsid w:val="00CC2AD3"/>
    <w:rsid w:val="00CC3193"/>
    <w:rsid w:val="00CC38BE"/>
    <w:rsid w:val="00CC3993"/>
    <w:rsid w:val="00CC3A60"/>
    <w:rsid w:val="00CC3CE2"/>
    <w:rsid w:val="00CC3D8A"/>
    <w:rsid w:val="00CC3EBE"/>
    <w:rsid w:val="00CC3EEF"/>
    <w:rsid w:val="00CC4209"/>
    <w:rsid w:val="00CC42BC"/>
    <w:rsid w:val="00CC432A"/>
    <w:rsid w:val="00CC4513"/>
    <w:rsid w:val="00CC45B8"/>
    <w:rsid w:val="00CC47EA"/>
    <w:rsid w:val="00CC48DF"/>
    <w:rsid w:val="00CC48E4"/>
    <w:rsid w:val="00CC4938"/>
    <w:rsid w:val="00CC495C"/>
    <w:rsid w:val="00CC49E3"/>
    <w:rsid w:val="00CC49F5"/>
    <w:rsid w:val="00CC4AB4"/>
    <w:rsid w:val="00CC4BA1"/>
    <w:rsid w:val="00CC4DE8"/>
    <w:rsid w:val="00CC51B9"/>
    <w:rsid w:val="00CC5233"/>
    <w:rsid w:val="00CC543E"/>
    <w:rsid w:val="00CC5463"/>
    <w:rsid w:val="00CC5496"/>
    <w:rsid w:val="00CC5526"/>
    <w:rsid w:val="00CC55B9"/>
    <w:rsid w:val="00CC564B"/>
    <w:rsid w:val="00CC577A"/>
    <w:rsid w:val="00CC57D7"/>
    <w:rsid w:val="00CC580B"/>
    <w:rsid w:val="00CC59A8"/>
    <w:rsid w:val="00CC5A05"/>
    <w:rsid w:val="00CC601C"/>
    <w:rsid w:val="00CC60DC"/>
    <w:rsid w:val="00CC6237"/>
    <w:rsid w:val="00CC62C5"/>
    <w:rsid w:val="00CC6385"/>
    <w:rsid w:val="00CC653B"/>
    <w:rsid w:val="00CC65F3"/>
    <w:rsid w:val="00CC671D"/>
    <w:rsid w:val="00CC6B0A"/>
    <w:rsid w:val="00CC6DE2"/>
    <w:rsid w:val="00CC6F74"/>
    <w:rsid w:val="00CC700D"/>
    <w:rsid w:val="00CC716D"/>
    <w:rsid w:val="00CC7678"/>
    <w:rsid w:val="00CC7791"/>
    <w:rsid w:val="00CC784F"/>
    <w:rsid w:val="00CC7865"/>
    <w:rsid w:val="00CC78FF"/>
    <w:rsid w:val="00CC7958"/>
    <w:rsid w:val="00CC79C0"/>
    <w:rsid w:val="00CC7B03"/>
    <w:rsid w:val="00CC7B98"/>
    <w:rsid w:val="00CC7BD3"/>
    <w:rsid w:val="00CC7C07"/>
    <w:rsid w:val="00CC7CC0"/>
    <w:rsid w:val="00CC7CD8"/>
    <w:rsid w:val="00CC7D9B"/>
    <w:rsid w:val="00CC7DAB"/>
    <w:rsid w:val="00CC7DFF"/>
    <w:rsid w:val="00CD02A6"/>
    <w:rsid w:val="00CD0393"/>
    <w:rsid w:val="00CD04D2"/>
    <w:rsid w:val="00CD05A3"/>
    <w:rsid w:val="00CD0AC4"/>
    <w:rsid w:val="00CD0B44"/>
    <w:rsid w:val="00CD0B73"/>
    <w:rsid w:val="00CD0C55"/>
    <w:rsid w:val="00CD0CA1"/>
    <w:rsid w:val="00CD0D03"/>
    <w:rsid w:val="00CD0D59"/>
    <w:rsid w:val="00CD0F2B"/>
    <w:rsid w:val="00CD15AE"/>
    <w:rsid w:val="00CD15CD"/>
    <w:rsid w:val="00CD15D2"/>
    <w:rsid w:val="00CD1631"/>
    <w:rsid w:val="00CD182A"/>
    <w:rsid w:val="00CD193A"/>
    <w:rsid w:val="00CD196E"/>
    <w:rsid w:val="00CD1DC2"/>
    <w:rsid w:val="00CD1ED6"/>
    <w:rsid w:val="00CD203B"/>
    <w:rsid w:val="00CD2228"/>
    <w:rsid w:val="00CD23BB"/>
    <w:rsid w:val="00CD2789"/>
    <w:rsid w:val="00CD27D7"/>
    <w:rsid w:val="00CD28C8"/>
    <w:rsid w:val="00CD291A"/>
    <w:rsid w:val="00CD297C"/>
    <w:rsid w:val="00CD2985"/>
    <w:rsid w:val="00CD29BE"/>
    <w:rsid w:val="00CD2E81"/>
    <w:rsid w:val="00CD2F5A"/>
    <w:rsid w:val="00CD2F62"/>
    <w:rsid w:val="00CD2FE9"/>
    <w:rsid w:val="00CD3364"/>
    <w:rsid w:val="00CD3688"/>
    <w:rsid w:val="00CD39EC"/>
    <w:rsid w:val="00CD3B01"/>
    <w:rsid w:val="00CD3D3A"/>
    <w:rsid w:val="00CD3D64"/>
    <w:rsid w:val="00CD3E3F"/>
    <w:rsid w:val="00CD3E7D"/>
    <w:rsid w:val="00CD3EB3"/>
    <w:rsid w:val="00CD3F71"/>
    <w:rsid w:val="00CD4228"/>
    <w:rsid w:val="00CD432A"/>
    <w:rsid w:val="00CD4363"/>
    <w:rsid w:val="00CD43B5"/>
    <w:rsid w:val="00CD43B9"/>
    <w:rsid w:val="00CD43F8"/>
    <w:rsid w:val="00CD4510"/>
    <w:rsid w:val="00CD45E4"/>
    <w:rsid w:val="00CD473B"/>
    <w:rsid w:val="00CD4A00"/>
    <w:rsid w:val="00CD4B30"/>
    <w:rsid w:val="00CD4BA0"/>
    <w:rsid w:val="00CD4E36"/>
    <w:rsid w:val="00CD4EF2"/>
    <w:rsid w:val="00CD4F84"/>
    <w:rsid w:val="00CD522A"/>
    <w:rsid w:val="00CD5330"/>
    <w:rsid w:val="00CD54B9"/>
    <w:rsid w:val="00CD566E"/>
    <w:rsid w:val="00CD5719"/>
    <w:rsid w:val="00CD57D4"/>
    <w:rsid w:val="00CD58FE"/>
    <w:rsid w:val="00CD5950"/>
    <w:rsid w:val="00CD5A27"/>
    <w:rsid w:val="00CD5A54"/>
    <w:rsid w:val="00CD5B7C"/>
    <w:rsid w:val="00CD5C75"/>
    <w:rsid w:val="00CD5C7E"/>
    <w:rsid w:val="00CD5C90"/>
    <w:rsid w:val="00CD5C9D"/>
    <w:rsid w:val="00CD5FD7"/>
    <w:rsid w:val="00CD602D"/>
    <w:rsid w:val="00CD6083"/>
    <w:rsid w:val="00CD6113"/>
    <w:rsid w:val="00CD618F"/>
    <w:rsid w:val="00CD6476"/>
    <w:rsid w:val="00CD6776"/>
    <w:rsid w:val="00CD67F0"/>
    <w:rsid w:val="00CD68D4"/>
    <w:rsid w:val="00CD6919"/>
    <w:rsid w:val="00CD691E"/>
    <w:rsid w:val="00CD69C2"/>
    <w:rsid w:val="00CD69C9"/>
    <w:rsid w:val="00CD6B22"/>
    <w:rsid w:val="00CD6D06"/>
    <w:rsid w:val="00CD6D56"/>
    <w:rsid w:val="00CD7451"/>
    <w:rsid w:val="00CD758E"/>
    <w:rsid w:val="00CD7DE2"/>
    <w:rsid w:val="00CD7E35"/>
    <w:rsid w:val="00CD7F39"/>
    <w:rsid w:val="00CE003D"/>
    <w:rsid w:val="00CE0251"/>
    <w:rsid w:val="00CE03B9"/>
    <w:rsid w:val="00CE03FF"/>
    <w:rsid w:val="00CE0464"/>
    <w:rsid w:val="00CE04F3"/>
    <w:rsid w:val="00CE0650"/>
    <w:rsid w:val="00CE075E"/>
    <w:rsid w:val="00CE0946"/>
    <w:rsid w:val="00CE0972"/>
    <w:rsid w:val="00CE09B2"/>
    <w:rsid w:val="00CE0AB7"/>
    <w:rsid w:val="00CE0B02"/>
    <w:rsid w:val="00CE0C89"/>
    <w:rsid w:val="00CE0CA9"/>
    <w:rsid w:val="00CE0D2D"/>
    <w:rsid w:val="00CE0D7E"/>
    <w:rsid w:val="00CE0DF6"/>
    <w:rsid w:val="00CE0ECA"/>
    <w:rsid w:val="00CE0FB9"/>
    <w:rsid w:val="00CE1022"/>
    <w:rsid w:val="00CE1037"/>
    <w:rsid w:val="00CE1159"/>
    <w:rsid w:val="00CE143A"/>
    <w:rsid w:val="00CE14A5"/>
    <w:rsid w:val="00CE1724"/>
    <w:rsid w:val="00CE183C"/>
    <w:rsid w:val="00CE1906"/>
    <w:rsid w:val="00CE1B43"/>
    <w:rsid w:val="00CE1CBD"/>
    <w:rsid w:val="00CE1D3D"/>
    <w:rsid w:val="00CE20A3"/>
    <w:rsid w:val="00CE2338"/>
    <w:rsid w:val="00CE2724"/>
    <w:rsid w:val="00CE2806"/>
    <w:rsid w:val="00CE2948"/>
    <w:rsid w:val="00CE2BBB"/>
    <w:rsid w:val="00CE2C93"/>
    <w:rsid w:val="00CE2DD6"/>
    <w:rsid w:val="00CE328C"/>
    <w:rsid w:val="00CE3682"/>
    <w:rsid w:val="00CE376F"/>
    <w:rsid w:val="00CE38AE"/>
    <w:rsid w:val="00CE3949"/>
    <w:rsid w:val="00CE39D8"/>
    <w:rsid w:val="00CE3BC1"/>
    <w:rsid w:val="00CE3D5D"/>
    <w:rsid w:val="00CE3E1C"/>
    <w:rsid w:val="00CE3F06"/>
    <w:rsid w:val="00CE4095"/>
    <w:rsid w:val="00CE4113"/>
    <w:rsid w:val="00CE429F"/>
    <w:rsid w:val="00CE42C4"/>
    <w:rsid w:val="00CE4376"/>
    <w:rsid w:val="00CE442E"/>
    <w:rsid w:val="00CE457D"/>
    <w:rsid w:val="00CE45EA"/>
    <w:rsid w:val="00CE4733"/>
    <w:rsid w:val="00CE4A33"/>
    <w:rsid w:val="00CE4A96"/>
    <w:rsid w:val="00CE4CB4"/>
    <w:rsid w:val="00CE51B1"/>
    <w:rsid w:val="00CE5521"/>
    <w:rsid w:val="00CE570D"/>
    <w:rsid w:val="00CE5832"/>
    <w:rsid w:val="00CE5BCD"/>
    <w:rsid w:val="00CE5C50"/>
    <w:rsid w:val="00CE5CBF"/>
    <w:rsid w:val="00CE5FE1"/>
    <w:rsid w:val="00CE5FFB"/>
    <w:rsid w:val="00CE60A6"/>
    <w:rsid w:val="00CE6431"/>
    <w:rsid w:val="00CE64E3"/>
    <w:rsid w:val="00CE6547"/>
    <w:rsid w:val="00CE6564"/>
    <w:rsid w:val="00CE66FC"/>
    <w:rsid w:val="00CE670C"/>
    <w:rsid w:val="00CE687B"/>
    <w:rsid w:val="00CE6927"/>
    <w:rsid w:val="00CE6B00"/>
    <w:rsid w:val="00CE6BD8"/>
    <w:rsid w:val="00CE6BF9"/>
    <w:rsid w:val="00CE6DC7"/>
    <w:rsid w:val="00CE6E25"/>
    <w:rsid w:val="00CE6FC2"/>
    <w:rsid w:val="00CE7002"/>
    <w:rsid w:val="00CE726E"/>
    <w:rsid w:val="00CE7415"/>
    <w:rsid w:val="00CE747C"/>
    <w:rsid w:val="00CE754D"/>
    <w:rsid w:val="00CE7584"/>
    <w:rsid w:val="00CE7659"/>
    <w:rsid w:val="00CE768A"/>
    <w:rsid w:val="00CE7772"/>
    <w:rsid w:val="00CE7915"/>
    <w:rsid w:val="00CE7C19"/>
    <w:rsid w:val="00CE7FC8"/>
    <w:rsid w:val="00CF000E"/>
    <w:rsid w:val="00CF005A"/>
    <w:rsid w:val="00CF00B8"/>
    <w:rsid w:val="00CF05B5"/>
    <w:rsid w:val="00CF0655"/>
    <w:rsid w:val="00CF07F9"/>
    <w:rsid w:val="00CF0893"/>
    <w:rsid w:val="00CF0AA2"/>
    <w:rsid w:val="00CF0B7F"/>
    <w:rsid w:val="00CF0D1E"/>
    <w:rsid w:val="00CF0E3C"/>
    <w:rsid w:val="00CF0E40"/>
    <w:rsid w:val="00CF0FDE"/>
    <w:rsid w:val="00CF11FC"/>
    <w:rsid w:val="00CF1349"/>
    <w:rsid w:val="00CF13F8"/>
    <w:rsid w:val="00CF14BC"/>
    <w:rsid w:val="00CF15A6"/>
    <w:rsid w:val="00CF1694"/>
    <w:rsid w:val="00CF16A6"/>
    <w:rsid w:val="00CF16AB"/>
    <w:rsid w:val="00CF173F"/>
    <w:rsid w:val="00CF175C"/>
    <w:rsid w:val="00CF17F5"/>
    <w:rsid w:val="00CF18D8"/>
    <w:rsid w:val="00CF1A28"/>
    <w:rsid w:val="00CF1A2A"/>
    <w:rsid w:val="00CF1A71"/>
    <w:rsid w:val="00CF1B48"/>
    <w:rsid w:val="00CF1EEF"/>
    <w:rsid w:val="00CF1FE8"/>
    <w:rsid w:val="00CF2001"/>
    <w:rsid w:val="00CF2017"/>
    <w:rsid w:val="00CF202C"/>
    <w:rsid w:val="00CF2240"/>
    <w:rsid w:val="00CF2564"/>
    <w:rsid w:val="00CF272A"/>
    <w:rsid w:val="00CF2B55"/>
    <w:rsid w:val="00CF2CC7"/>
    <w:rsid w:val="00CF2D04"/>
    <w:rsid w:val="00CF2D52"/>
    <w:rsid w:val="00CF2D88"/>
    <w:rsid w:val="00CF2F88"/>
    <w:rsid w:val="00CF2FFB"/>
    <w:rsid w:val="00CF32B1"/>
    <w:rsid w:val="00CF3373"/>
    <w:rsid w:val="00CF35AC"/>
    <w:rsid w:val="00CF375D"/>
    <w:rsid w:val="00CF39A9"/>
    <w:rsid w:val="00CF3AEF"/>
    <w:rsid w:val="00CF3B51"/>
    <w:rsid w:val="00CF3EF2"/>
    <w:rsid w:val="00CF42DA"/>
    <w:rsid w:val="00CF430F"/>
    <w:rsid w:val="00CF437F"/>
    <w:rsid w:val="00CF43CA"/>
    <w:rsid w:val="00CF4443"/>
    <w:rsid w:val="00CF455F"/>
    <w:rsid w:val="00CF4A38"/>
    <w:rsid w:val="00CF4BDF"/>
    <w:rsid w:val="00CF4CAE"/>
    <w:rsid w:val="00CF4E6C"/>
    <w:rsid w:val="00CF4F61"/>
    <w:rsid w:val="00CF520D"/>
    <w:rsid w:val="00CF5228"/>
    <w:rsid w:val="00CF523E"/>
    <w:rsid w:val="00CF52D0"/>
    <w:rsid w:val="00CF5369"/>
    <w:rsid w:val="00CF5607"/>
    <w:rsid w:val="00CF562A"/>
    <w:rsid w:val="00CF563C"/>
    <w:rsid w:val="00CF5678"/>
    <w:rsid w:val="00CF5878"/>
    <w:rsid w:val="00CF5963"/>
    <w:rsid w:val="00CF5A07"/>
    <w:rsid w:val="00CF5B0B"/>
    <w:rsid w:val="00CF5B24"/>
    <w:rsid w:val="00CF5B51"/>
    <w:rsid w:val="00CF5D9D"/>
    <w:rsid w:val="00CF5DE2"/>
    <w:rsid w:val="00CF5F3A"/>
    <w:rsid w:val="00CF6008"/>
    <w:rsid w:val="00CF62EA"/>
    <w:rsid w:val="00CF64F9"/>
    <w:rsid w:val="00CF6585"/>
    <w:rsid w:val="00CF65CD"/>
    <w:rsid w:val="00CF6639"/>
    <w:rsid w:val="00CF66FD"/>
    <w:rsid w:val="00CF6756"/>
    <w:rsid w:val="00CF680E"/>
    <w:rsid w:val="00CF6835"/>
    <w:rsid w:val="00CF69C0"/>
    <w:rsid w:val="00CF6A7B"/>
    <w:rsid w:val="00CF6A7F"/>
    <w:rsid w:val="00CF6D46"/>
    <w:rsid w:val="00CF6D68"/>
    <w:rsid w:val="00CF6E47"/>
    <w:rsid w:val="00CF6F55"/>
    <w:rsid w:val="00CF6FFD"/>
    <w:rsid w:val="00CF7107"/>
    <w:rsid w:val="00CF730E"/>
    <w:rsid w:val="00CF7348"/>
    <w:rsid w:val="00CF73CE"/>
    <w:rsid w:val="00CF748A"/>
    <w:rsid w:val="00CF74FA"/>
    <w:rsid w:val="00CF7573"/>
    <w:rsid w:val="00CF757A"/>
    <w:rsid w:val="00CF75BA"/>
    <w:rsid w:val="00CF7658"/>
    <w:rsid w:val="00CF7699"/>
    <w:rsid w:val="00CF76F5"/>
    <w:rsid w:val="00CF7759"/>
    <w:rsid w:val="00CF783E"/>
    <w:rsid w:val="00CF78EE"/>
    <w:rsid w:val="00CF797B"/>
    <w:rsid w:val="00CF7CFC"/>
    <w:rsid w:val="00CF7D4C"/>
    <w:rsid w:val="00CF7D8B"/>
    <w:rsid w:val="00CF7ED6"/>
    <w:rsid w:val="00CF7F43"/>
    <w:rsid w:val="00CF7F72"/>
    <w:rsid w:val="00D00253"/>
    <w:rsid w:val="00D00320"/>
    <w:rsid w:val="00D00345"/>
    <w:rsid w:val="00D003AD"/>
    <w:rsid w:val="00D00431"/>
    <w:rsid w:val="00D00435"/>
    <w:rsid w:val="00D00649"/>
    <w:rsid w:val="00D0073A"/>
    <w:rsid w:val="00D007DA"/>
    <w:rsid w:val="00D0091A"/>
    <w:rsid w:val="00D0093B"/>
    <w:rsid w:val="00D009D8"/>
    <w:rsid w:val="00D00A56"/>
    <w:rsid w:val="00D00ADF"/>
    <w:rsid w:val="00D00C3A"/>
    <w:rsid w:val="00D00EA5"/>
    <w:rsid w:val="00D00F15"/>
    <w:rsid w:val="00D01084"/>
    <w:rsid w:val="00D0111F"/>
    <w:rsid w:val="00D011BC"/>
    <w:rsid w:val="00D01228"/>
    <w:rsid w:val="00D0126C"/>
    <w:rsid w:val="00D013CE"/>
    <w:rsid w:val="00D0142D"/>
    <w:rsid w:val="00D014F1"/>
    <w:rsid w:val="00D01668"/>
    <w:rsid w:val="00D0169C"/>
    <w:rsid w:val="00D01739"/>
    <w:rsid w:val="00D01A94"/>
    <w:rsid w:val="00D01DA9"/>
    <w:rsid w:val="00D02072"/>
    <w:rsid w:val="00D02111"/>
    <w:rsid w:val="00D02125"/>
    <w:rsid w:val="00D02355"/>
    <w:rsid w:val="00D02359"/>
    <w:rsid w:val="00D02456"/>
    <w:rsid w:val="00D0257F"/>
    <w:rsid w:val="00D0258A"/>
    <w:rsid w:val="00D025FC"/>
    <w:rsid w:val="00D0272A"/>
    <w:rsid w:val="00D0274E"/>
    <w:rsid w:val="00D02872"/>
    <w:rsid w:val="00D02AF5"/>
    <w:rsid w:val="00D02BFF"/>
    <w:rsid w:val="00D02CC5"/>
    <w:rsid w:val="00D02F78"/>
    <w:rsid w:val="00D0311B"/>
    <w:rsid w:val="00D03176"/>
    <w:rsid w:val="00D034AF"/>
    <w:rsid w:val="00D03540"/>
    <w:rsid w:val="00D03899"/>
    <w:rsid w:val="00D0391E"/>
    <w:rsid w:val="00D03971"/>
    <w:rsid w:val="00D039EC"/>
    <w:rsid w:val="00D03A1C"/>
    <w:rsid w:val="00D03A54"/>
    <w:rsid w:val="00D03A77"/>
    <w:rsid w:val="00D03A8C"/>
    <w:rsid w:val="00D03C51"/>
    <w:rsid w:val="00D03CDE"/>
    <w:rsid w:val="00D03D14"/>
    <w:rsid w:val="00D040EF"/>
    <w:rsid w:val="00D04291"/>
    <w:rsid w:val="00D0429E"/>
    <w:rsid w:val="00D0430E"/>
    <w:rsid w:val="00D044E8"/>
    <w:rsid w:val="00D044F7"/>
    <w:rsid w:val="00D045E6"/>
    <w:rsid w:val="00D047EA"/>
    <w:rsid w:val="00D04865"/>
    <w:rsid w:val="00D049C8"/>
    <w:rsid w:val="00D04A9A"/>
    <w:rsid w:val="00D04B8F"/>
    <w:rsid w:val="00D04D73"/>
    <w:rsid w:val="00D04ECA"/>
    <w:rsid w:val="00D050C0"/>
    <w:rsid w:val="00D051F7"/>
    <w:rsid w:val="00D05236"/>
    <w:rsid w:val="00D0529C"/>
    <w:rsid w:val="00D052C0"/>
    <w:rsid w:val="00D0537D"/>
    <w:rsid w:val="00D05583"/>
    <w:rsid w:val="00D056B1"/>
    <w:rsid w:val="00D05984"/>
    <w:rsid w:val="00D05D30"/>
    <w:rsid w:val="00D05E54"/>
    <w:rsid w:val="00D05E7A"/>
    <w:rsid w:val="00D06039"/>
    <w:rsid w:val="00D06043"/>
    <w:rsid w:val="00D06197"/>
    <w:rsid w:val="00D062A7"/>
    <w:rsid w:val="00D062F9"/>
    <w:rsid w:val="00D063BD"/>
    <w:rsid w:val="00D06802"/>
    <w:rsid w:val="00D068A2"/>
    <w:rsid w:val="00D069A8"/>
    <w:rsid w:val="00D06A76"/>
    <w:rsid w:val="00D06B5D"/>
    <w:rsid w:val="00D06D3E"/>
    <w:rsid w:val="00D06E31"/>
    <w:rsid w:val="00D06F05"/>
    <w:rsid w:val="00D070B4"/>
    <w:rsid w:val="00D070C8"/>
    <w:rsid w:val="00D070D4"/>
    <w:rsid w:val="00D07572"/>
    <w:rsid w:val="00D0758E"/>
    <w:rsid w:val="00D075AD"/>
    <w:rsid w:val="00D078AC"/>
    <w:rsid w:val="00D078AE"/>
    <w:rsid w:val="00D079BF"/>
    <w:rsid w:val="00D07B22"/>
    <w:rsid w:val="00D07BD5"/>
    <w:rsid w:val="00D07C75"/>
    <w:rsid w:val="00D07D42"/>
    <w:rsid w:val="00D07D7F"/>
    <w:rsid w:val="00D10317"/>
    <w:rsid w:val="00D104D7"/>
    <w:rsid w:val="00D10602"/>
    <w:rsid w:val="00D10660"/>
    <w:rsid w:val="00D1068E"/>
    <w:rsid w:val="00D1076B"/>
    <w:rsid w:val="00D109DF"/>
    <w:rsid w:val="00D10A53"/>
    <w:rsid w:val="00D10AAB"/>
    <w:rsid w:val="00D10BBD"/>
    <w:rsid w:val="00D10BD9"/>
    <w:rsid w:val="00D10F3E"/>
    <w:rsid w:val="00D11023"/>
    <w:rsid w:val="00D11099"/>
    <w:rsid w:val="00D110A9"/>
    <w:rsid w:val="00D11165"/>
    <w:rsid w:val="00D11342"/>
    <w:rsid w:val="00D11510"/>
    <w:rsid w:val="00D115A4"/>
    <w:rsid w:val="00D115F3"/>
    <w:rsid w:val="00D1168D"/>
    <w:rsid w:val="00D1171B"/>
    <w:rsid w:val="00D11762"/>
    <w:rsid w:val="00D117A8"/>
    <w:rsid w:val="00D11E10"/>
    <w:rsid w:val="00D11E4B"/>
    <w:rsid w:val="00D11F3E"/>
    <w:rsid w:val="00D1251F"/>
    <w:rsid w:val="00D128BA"/>
    <w:rsid w:val="00D12A56"/>
    <w:rsid w:val="00D12AA7"/>
    <w:rsid w:val="00D12ABA"/>
    <w:rsid w:val="00D12AF4"/>
    <w:rsid w:val="00D12C86"/>
    <w:rsid w:val="00D12CA7"/>
    <w:rsid w:val="00D12D27"/>
    <w:rsid w:val="00D12D5A"/>
    <w:rsid w:val="00D12DFC"/>
    <w:rsid w:val="00D12E7D"/>
    <w:rsid w:val="00D12F9D"/>
    <w:rsid w:val="00D131D8"/>
    <w:rsid w:val="00D1324C"/>
    <w:rsid w:val="00D13298"/>
    <w:rsid w:val="00D13342"/>
    <w:rsid w:val="00D13565"/>
    <w:rsid w:val="00D13701"/>
    <w:rsid w:val="00D137D5"/>
    <w:rsid w:val="00D139A8"/>
    <w:rsid w:val="00D14366"/>
    <w:rsid w:val="00D14421"/>
    <w:rsid w:val="00D145E1"/>
    <w:rsid w:val="00D14676"/>
    <w:rsid w:val="00D1476F"/>
    <w:rsid w:val="00D14971"/>
    <w:rsid w:val="00D149B2"/>
    <w:rsid w:val="00D14A6B"/>
    <w:rsid w:val="00D14DEF"/>
    <w:rsid w:val="00D14E0C"/>
    <w:rsid w:val="00D1506F"/>
    <w:rsid w:val="00D1509D"/>
    <w:rsid w:val="00D150EA"/>
    <w:rsid w:val="00D1519A"/>
    <w:rsid w:val="00D15361"/>
    <w:rsid w:val="00D15433"/>
    <w:rsid w:val="00D15492"/>
    <w:rsid w:val="00D15638"/>
    <w:rsid w:val="00D1581A"/>
    <w:rsid w:val="00D15A3F"/>
    <w:rsid w:val="00D15B25"/>
    <w:rsid w:val="00D15CC5"/>
    <w:rsid w:val="00D15D4B"/>
    <w:rsid w:val="00D15D84"/>
    <w:rsid w:val="00D15E2F"/>
    <w:rsid w:val="00D15E8F"/>
    <w:rsid w:val="00D15F16"/>
    <w:rsid w:val="00D16144"/>
    <w:rsid w:val="00D16245"/>
    <w:rsid w:val="00D16266"/>
    <w:rsid w:val="00D1627B"/>
    <w:rsid w:val="00D1642F"/>
    <w:rsid w:val="00D164EE"/>
    <w:rsid w:val="00D16519"/>
    <w:rsid w:val="00D165E6"/>
    <w:rsid w:val="00D1664B"/>
    <w:rsid w:val="00D1683E"/>
    <w:rsid w:val="00D1693D"/>
    <w:rsid w:val="00D169A6"/>
    <w:rsid w:val="00D169F1"/>
    <w:rsid w:val="00D16C77"/>
    <w:rsid w:val="00D16CE9"/>
    <w:rsid w:val="00D16D21"/>
    <w:rsid w:val="00D16E33"/>
    <w:rsid w:val="00D16F4D"/>
    <w:rsid w:val="00D16F5C"/>
    <w:rsid w:val="00D17039"/>
    <w:rsid w:val="00D170EC"/>
    <w:rsid w:val="00D1735D"/>
    <w:rsid w:val="00D174C4"/>
    <w:rsid w:val="00D174E1"/>
    <w:rsid w:val="00D174F8"/>
    <w:rsid w:val="00D1758E"/>
    <w:rsid w:val="00D175AF"/>
    <w:rsid w:val="00D175FF"/>
    <w:rsid w:val="00D176D1"/>
    <w:rsid w:val="00D1781C"/>
    <w:rsid w:val="00D17B39"/>
    <w:rsid w:val="00D17E3C"/>
    <w:rsid w:val="00D17EE2"/>
    <w:rsid w:val="00D17FAA"/>
    <w:rsid w:val="00D17FB4"/>
    <w:rsid w:val="00D20096"/>
    <w:rsid w:val="00D2009E"/>
    <w:rsid w:val="00D20143"/>
    <w:rsid w:val="00D201A5"/>
    <w:rsid w:val="00D201E8"/>
    <w:rsid w:val="00D203CD"/>
    <w:rsid w:val="00D203DB"/>
    <w:rsid w:val="00D20707"/>
    <w:rsid w:val="00D20708"/>
    <w:rsid w:val="00D208B3"/>
    <w:rsid w:val="00D2095F"/>
    <w:rsid w:val="00D20A20"/>
    <w:rsid w:val="00D20C59"/>
    <w:rsid w:val="00D20C67"/>
    <w:rsid w:val="00D20E3C"/>
    <w:rsid w:val="00D21011"/>
    <w:rsid w:val="00D211B6"/>
    <w:rsid w:val="00D211C1"/>
    <w:rsid w:val="00D2121E"/>
    <w:rsid w:val="00D21407"/>
    <w:rsid w:val="00D2142B"/>
    <w:rsid w:val="00D2143E"/>
    <w:rsid w:val="00D215DA"/>
    <w:rsid w:val="00D21624"/>
    <w:rsid w:val="00D2171A"/>
    <w:rsid w:val="00D21726"/>
    <w:rsid w:val="00D219D0"/>
    <w:rsid w:val="00D21AFA"/>
    <w:rsid w:val="00D21B04"/>
    <w:rsid w:val="00D21E57"/>
    <w:rsid w:val="00D21E8B"/>
    <w:rsid w:val="00D2201D"/>
    <w:rsid w:val="00D22463"/>
    <w:rsid w:val="00D225E9"/>
    <w:rsid w:val="00D22B0F"/>
    <w:rsid w:val="00D22BA3"/>
    <w:rsid w:val="00D22C92"/>
    <w:rsid w:val="00D22EBF"/>
    <w:rsid w:val="00D23399"/>
    <w:rsid w:val="00D23748"/>
    <w:rsid w:val="00D237A3"/>
    <w:rsid w:val="00D2389C"/>
    <w:rsid w:val="00D23969"/>
    <w:rsid w:val="00D23AF3"/>
    <w:rsid w:val="00D23CEB"/>
    <w:rsid w:val="00D23E9C"/>
    <w:rsid w:val="00D23EC2"/>
    <w:rsid w:val="00D23F39"/>
    <w:rsid w:val="00D23FF7"/>
    <w:rsid w:val="00D246E2"/>
    <w:rsid w:val="00D24898"/>
    <w:rsid w:val="00D24BC6"/>
    <w:rsid w:val="00D24D37"/>
    <w:rsid w:val="00D24D51"/>
    <w:rsid w:val="00D24D5A"/>
    <w:rsid w:val="00D24D6C"/>
    <w:rsid w:val="00D24D74"/>
    <w:rsid w:val="00D24DA1"/>
    <w:rsid w:val="00D24DB2"/>
    <w:rsid w:val="00D24E95"/>
    <w:rsid w:val="00D24FDE"/>
    <w:rsid w:val="00D24FFE"/>
    <w:rsid w:val="00D2510C"/>
    <w:rsid w:val="00D2512B"/>
    <w:rsid w:val="00D2513F"/>
    <w:rsid w:val="00D25219"/>
    <w:rsid w:val="00D25262"/>
    <w:rsid w:val="00D2526D"/>
    <w:rsid w:val="00D25377"/>
    <w:rsid w:val="00D254E6"/>
    <w:rsid w:val="00D256F3"/>
    <w:rsid w:val="00D2570B"/>
    <w:rsid w:val="00D25767"/>
    <w:rsid w:val="00D25A46"/>
    <w:rsid w:val="00D25C2A"/>
    <w:rsid w:val="00D25C6A"/>
    <w:rsid w:val="00D25D26"/>
    <w:rsid w:val="00D25D53"/>
    <w:rsid w:val="00D25D55"/>
    <w:rsid w:val="00D25D7D"/>
    <w:rsid w:val="00D261CB"/>
    <w:rsid w:val="00D26220"/>
    <w:rsid w:val="00D2653A"/>
    <w:rsid w:val="00D266C4"/>
    <w:rsid w:val="00D266FD"/>
    <w:rsid w:val="00D26709"/>
    <w:rsid w:val="00D26AE4"/>
    <w:rsid w:val="00D26D7F"/>
    <w:rsid w:val="00D26F7B"/>
    <w:rsid w:val="00D26FD3"/>
    <w:rsid w:val="00D2700C"/>
    <w:rsid w:val="00D273BB"/>
    <w:rsid w:val="00D274D3"/>
    <w:rsid w:val="00D2761B"/>
    <w:rsid w:val="00D2769C"/>
    <w:rsid w:val="00D276D4"/>
    <w:rsid w:val="00D27833"/>
    <w:rsid w:val="00D2795F"/>
    <w:rsid w:val="00D27ABA"/>
    <w:rsid w:val="00D27CB4"/>
    <w:rsid w:val="00D27D28"/>
    <w:rsid w:val="00D27D72"/>
    <w:rsid w:val="00D27DF8"/>
    <w:rsid w:val="00D27E19"/>
    <w:rsid w:val="00D27F99"/>
    <w:rsid w:val="00D30070"/>
    <w:rsid w:val="00D3020A"/>
    <w:rsid w:val="00D30430"/>
    <w:rsid w:val="00D3053C"/>
    <w:rsid w:val="00D30540"/>
    <w:rsid w:val="00D306BF"/>
    <w:rsid w:val="00D30862"/>
    <w:rsid w:val="00D30A3E"/>
    <w:rsid w:val="00D30B5A"/>
    <w:rsid w:val="00D30B65"/>
    <w:rsid w:val="00D30F02"/>
    <w:rsid w:val="00D3101A"/>
    <w:rsid w:val="00D3108D"/>
    <w:rsid w:val="00D3114F"/>
    <w:rsid w:val="00D31194"/>
    <w:rsid w:val="00D3176B"/>
    <w:rsid w:val="00D317C5"/>
    <w:rsid w:val="00D31870"/>
    <w:rsid w:val="00D3191C"/>
    <w:rsid w:val="00D31932"/>
    <w:rsid w:val="00D31D32"/>
    <w:rsid w:val="00D31E2F"/>
    <w:rsid w:val="00D31E5E"/>
    <w:rsid w:val="00D31F89"/>
    <w:rsid w:val="00D323D3"/>
    <w:rsid w:val="00D3245B"/>
    <w:rsid w:val="00D324BE"/>
    <w:rsid w:val="00D324E2"/>
    <w:rsid w:val="00D32775"/>
    <w:rsid w:val="00D32848"/>
    <w:rsid w:val="00D32A8E"/>
    <w:rsid w:val="00D32BD7"/>
    <w:rsid w:val="00D32C86"/>
    <w:rsid w:val="00D32DBC"/>
    <w:rsid w:val="00D32E1F"/>
    <w:rsid w:val="00D33228"/>
    <w:rsid w:val="00D3328C"/>
    <w:rsid w:val="00D33415"/>
    <w:rsid w:val="00D33438"/>
    <w:rsid w:val="00D3366A"/>
    <w:rsid w:val="00D336ED"/>
    <w:rsid w:val="00D33740"/>
    <w:rsid w:val="00D338C5"/>
    <w:rsid w:val="00D33986"/>
    <w:rsid w:val="00D33C52"/>
    <w:rsid w:val="00D33C55"/>
    <w:rsid w:val="00D33CA3"/>
    <w:rsid w:val="00D33DA1"/>
    <w:rsid w:val="00D33DF3"/>
    <w:rsid w:val="00D33EB5"/>
    <w:rsid w:val="00D33FC5"/>
    <w:rsid w:val="00D3416C"/>
    <w:rsid w:val="00D3426E"/>
    <w:rsid w:val="00D34340"/>
    <w:rsid w:val="00D3494E"/>
    <w:rsid w:val="00D35104"/>
    <w:rsid w:val="00D35338"/>
    <w:rsid w:val="00D35346"/>
    <w:rsid w:val="00D35363"/>
    <w:rsid w:val="00D353ED"/>
    <w:rsid w:val="00D354E9"/>
    <w:rsid w:val="00D355B1"/>
    <w:rsid w:val="00D35883"/>
    <w:rsid w:val="00D35C16"/>
    <w:rsid w:val="00D35D08"/>
    <w:rsid w:val="00D35DCD"/>
    <w:rsid w:val="00D35FC3"/>
    <w:rsid w:val="00D36099"/>
    <w:rsid w:val="00D36529"/>
    <w:rsid w:val="00D36539"/>
    <w:rsid w:val="00D36576"/>
    <w:rsid w:val="00D3657F"/>
    <w:rsid w:val="00D3666C"/>
    <w:rsid w:val="00D36703"/>
    <w:rsid w:val="00D36731"/>
    <w:rsid w:val="00D368C9"/>
    <w:rsid w:val="00D36AF5"/>
    <w:rsid w:val="00D36B09"/>
    <w:rsid w:val="00D36BFD"/>
    <w:rsid w:val="00D36C43"/>
    <w:rsid w:val="00D37068"/>
    <w:rsid w:val="00D370BB"/>
    <w:rsid w:val="00D37213"/>
    <w:rsid w:val="00D37443"/>
    <w:rsid w:val="00D37874"/>
    <w:rsid w:val="00D37D9D"/>
    <w:rsid w:val="00D37DA2"/>
    <w:rsid w:val="00D37E98"/>
    <w:rsid w:val="00D40024"/>
    <w:rsid w:val="00D400B5"/>
    <w:rsid w:val="00D4029D"/>
    <w:rsid w:val="00D402DE"/>
    <w:rsid w:val="00D4078F"/>
    <w:rsid w:val="00D407C0"/>
    <w:rsid w:val="00D407EF"/>
    <w:rsid w:val="00D40819"/>
    <w:rsid w:val="00D40A4C"/>
    <w:rsid w:val="00D40BE4"/>
    <w:rsid w:val="00D40C23"/>
    <w:rsid w:val="00D40C6C"/>
    <w:rsid w:val="00D40DAA"/>
    <w:rsid w:val="00D40E44"/>
    <w:rsid w:val="00D40F33"/>
    <w:rsid w:val="00D41013"/>
    <w:rsid w:val="00D410F5"/>
    <w:rsid w:val="00D4116E"/>
    <w:rsid w:val="00D411C0"/>
    <w:rsid w:val="00D412FA"/>
    <w:rsid w:val="00D414B3"/>
    <w:rsid w:val="00D41504"/>
    <w:rsid w:val="00D41516"/>
    <w:rsid w:val="00D41658"/>
    <w:rsid w:val="00D417E0"/>
    <w:rsid w:val="00D419BB"/>
    <w:rsid w:val="00D41BD5"/>
    <w:rsid w:val="00D41D2D"/>
    <w:rsid w:val="00D41DCA"/>
    <w:rsid w:val="00D421BC"/>
    <w:rsid w:val="00D42352"/>
    <w:rsid w:val="00D42560"/>
    <w:rsid w:val="00D425A1"/>
    <w:rsid w:val="00D4267F"/>
    <w:rsid w:val="00D426D9"/>
    <w:rsid w:val="00D427F2"/>
    <w:rsid w:val="00D4294F"/>
    <w:rsid w:val="00D4298A"/>
    <w:rsid w:val="00D429AE"/>
    <w:rsid w:val="00D429B7"/>
    <w:rsid w:val="00D429E1"/>
    <w:rsid w:val="00D42B5A"/>
    <w:rsid w:val="00D43027"/>
    <w:rsid w:val="00D43029"/>
    <w:rsid w:val="00D43082"/>
    <w:rsid w:val="00D4316B"/>
    <w:rsid w:val="00D431A5"/>
    <w:rsid w:val="00D434A4"/>
    <w:rsid w:val="00D435AB"/>
    <w:rsid w:val="00D4377B"/>
    <w:rsid w:val="00D438A7"/>
    <w:rsid w:val="00D438C4"/>
    <w:rsid w:val="00D43977"/>
    <w:rsid w:val="00D43ADA"/>
    <w:rsid w:val="00D43B2D"/>
    <w:rsid w:val="00D43B86"/>
    <w:rsid w:val="00D43BF0"/>
    <w:rsid w:val="00D43DFB"/>
    <w:rsid w:val="00D4402D"/>
    <w:rsid w:val="00D44382"/>
    <w:rsid w:val="00D44446"/>
    <w:rsid w:val="00D4449C"/>
    <w:rsid w:val="00D44535"/>
    <w:rsid w:val="00D446E8"/>
    <w:rsid w:val="00D4475F"/>
    <w:rsid w:val="00D4484D"/>
    <w:rsid w:val="00D448A7"/>
    <w:rsid w:val="00D44A48"/>
    <w:rsid w:val="00D44AAB"/>
    <w:rsid w:val="00D451FE"/>
    <w:rsid w:val="00D456F4"/>
    <w:rsid w:val="00D4573E"/>
    <w:rsid w:val="00D4585E"/>
    <w:rsid w:val="00D45AB7"/>
    <w:rsid w:val="00D45ADA"/>
    <w:rsid w:val="00D45B01"/>
    <w:rsid w:val="00D45CE0"/>
    <w:rsid w:val="00D45D5E"/>
    <w:rsid w:val="00D45FEF"/>
    <w:rsid w:val="00D4619A"/>
    <w:rsid w:val="00D46262"/>
    <w:rsid w:val="00D46403"/>
    <w:rsid w:val="00D464A4"/>
    <w:rsid w:val="00D46547"/>
    <w:rsid w:val="00D4668E"/>
    <w:rsid w:val="00D46B85"/>
    <w:rsid w:val="00D46CA7"/>
    <w:rsid w:val="00D46D4E"/>
    <w:rsid w:val="00D46DE2"/>
    <w:rsid w:val="00D47340"/>
    <w:rsid w:val="00D47427"/>
    <w:rsid w:val="00D47565"/>
    <w:rsid w:val="00D47576"/>
    <w:rsid w:val="00D47621"/>
    <w:rsid w:val="00D4765D"/>
    <w:rsid w:val="00D4773E"/>
    <w:rsid w:val="00D47845"/>
    <w:rsid w:val="00D4785E"/>
    <w:rsid w:val="00D47888"/>
    <w:rsid w:val="00D47A99"/>
    <w:rsid w:val="00D47ADB"/>
    <w:rsid w:val="00D47B46"/>
    <w:rsid w:val="00D47BAE"/>
    <w:rsid w:val="00D47CF2"/>
    <w:rsid w:val="00D503F2"/>
    <w:rsid w:val="00D5049D"/>
    <w:rsid w:val="00D504CE"/>
    <w:rsid w:val="00D505CF"/>
    <w:rsid w:val="00D50741"/>
    <w:rsid w:val="00D50810"/>
    <w:rsid w:val="00D508D3"/>
    <w:rsid w:val="00D50968"/>
    <w:rsid w:val="00D50A69"/>
    <w:rsid w:val="00D50ACF"/>
    <w:rsid w:val="00D50B6A"/>
    <w:rsid w:val="00D51107"/>
    <w:rsid w:val="00D5110F"/>
    <w:rsid w:val="00D51117"/>
    <w:rsid w:val="00D5113A"/>
    <w:rsid w:val="00D51343"/>
    <w:rsid w:val="00D5142D"/>
    <w:rsid w:val="00D51494"/>
    <w:rsid w:val="00D5150C"/>
    <w:rsid w:val="00D51605"/>
    <w:rsid w:val="00D517F8"/>
    <w:rsid w:val="00D51898"/>
    <w:rsid w:val="00D5198D"/>
    <w:rsid w:val="00D51D2E"/>
    <w:rsid w:val="00D51F61"/>
    <w:rsid w:val="00D5213D"/>
    <w:rsid w:val="00D52576"/>
    <w:rsid w:val="00D52B58"/>
    <w:rsid w:val="00D52C4B"/>
    <w:rsid w:val="00D52D16"/>
    <w:rsid w:val="00D52D7F"/>
    <w:rsid w:val="00D52EFF"/>
    <w:rsid w:val="00D52F55"/>
    <w:rsid w:val="00D530EB"/>
    <w:rsid w:val="00D531A0"/>
    <w:rsid w:val="00D5324A"/>
    <w:rsid w:val="00D532A8"/>
    <w:rsid w:val="00D53392"/>
    <w:rsid w:val="00D53473"/>
    <w:rsid w:val="00D53504"/>
    <w:rsid w:val="00D5360E"/>
    <w:rsid w:val="00D538C8"/>
    <w:rsid w:val="00D5397F"/>
    <w:rsid w:val="00D53988"/>
    <w:rsid w:val="00D53A10"/>
    <w:rsid w:val="00D53AA9"/>
    <w:rsid w:val="00D53DC7"/>
    <w:rsid w:val="00D53FB1"/>
    <w:rsid w:val="00D54004"/>
    <w:rsid w:val="00D54038"/>
    <w:rsid w:val="00D541B7"/>
    <w:rsid w:val="00D54294"/>
    <w:rsid w:val="00D5431F"/>
    <w:rsid w:val="00D543B7"/>
    <w:rsid w:val="00D5464E"/>
    <w:rsid w:val="00D54651"/>
    <w:rsid w:val="00D546EA"/>
    <w:rsid w:val="00D547CF"/>
    <w:rsid w:val="00D54875"/>
    <w:rsid w:val="00D54893"/>
    <w:rsid w:val="00D54961"/>
    <w:rsid w:val="00D54A99"/>
    <w:rsid w:val="00D54B0D"/>
    <w:rsid w:val="00D54CB8"/>
    <w:rsid w:val="00D54D73"/>
    <w:rsid w:val="00D54DA8"/>
    <w:rsid w:val="00D55126"/>
    <w:rsid w:val="00D551B8"/>
    <w:rsid w:val="00D551E7"/>
    <w:rsid w:val="00D55219"/>
    <w:rsid w:val="00D552EC"/>
    <w:rsid w:val="00D5536B"/>
    <w:rsid w:val="00D55378"/>
    <w:rsid w:val="00D553C7"/>
    <w:rsid w:val="00D55405"/>
    <w:rsid w:val="00D5548C"/>
    <w:rsid w:val="00D555DC"/>
    <w:rsid w:val="00D55743"/>
    <w:rsid w:val="00D557C6"/>
    <w:rsid w:val="00D557CF"/>
    <w:rsid w:val="00D5584F"/>
    <w:rsid w:val="00D55ABC"/>
    <w:rsid w:val="00D56310"/>
    <w:rsid w:val="00D565C6"/>
    <w:rsid w:val="00D567C4"/>
    <w:rsid w:val="00D568D5"/>
    <w:rsid w:val="00D569E1"/>
    <w:rsid w:val="00D56BA4"/>
    <w:rsid w:val="00D56C2E"/>
    <w:rsid w:val="00D57090"/>
    <w:rsid w:val="00D5723C"/>
    <w:rsid w:val="00D57314"/>
    <w:rsid w:val="00D57391"/>
    <w:rsid w:val="00D5754E"/>
    <w:rsid w:val="00D5772D"/>
    <w:rsid w:val="00D577B0"/>
    <w:rsid w:val="00D577E2"/>
    <w:rsid w:val="00D57A62"/>
    <w:rsid w:val="00D57AB2"/>
    <w:rsid w:val="00D57B95"/>
    <w:rsid w:val="00D57BBE"/>
    <w:rsid w:val="00D57E0B"/>
    <w:rsid w:val="00D57F93"/>
    <w:rsid w:val="00D57FDD"/>
    <w:rsid w:val="00D60166"/>
    <w:rsid w:val="00D60B5E"/>
    <w:rsid w:val="00D60C18"/>
    <w:rsid w:val="00D60D33"/>
    <w:rsid w:val="00D60E82"/>
    <w:rsid w:val="00D60EE8"/>
    <w:rsid w:val="00D60FE0"/>
    <w:rsid w:val="00D614EE"/>
    <w:rsid w:val="00D615B2"/>
    <w:rsid w:val="00D6168C"/>
    <w:rsid w:val="00D616CC"/>
    <w:rsid w:val="00D619A7"/>
    <w:rsid w:val="00D619BD"/>
    <w:rsid w:val="00D61B26"/>
    <w:rsid w:val="00D61CF5"/>
    <w:rsid w:val="00D6225F"/>
    <w:rsid w:val="00D62315"/>
    <w:rsid w:val="00D62798"/>
    <w:rsid w:val="00D6296B"/>
    <w:rsid w:val="00D62A93"/>
    <w:rsid w:val="00D62AB7"/>
    <w:rsid w:val="00D62B1F"/>
    <w:rsid w:val="00D62F2F"/>
    <w:rsid w:val="00D631BD"/>
    <w:rsid w:val="00D6334A"/>
    <w:rsid w:val="00D635C0"/>
    <w:rsid w:val="00D636D8"/>
    <w:rsid w:val="00D63A0B"/>
    <w:rsid w:val="00D63A5C"/>
    <w:rsid w:val="00D63BE8"/>
    <w:rsid w:val="00D63D3D"/>
    <w:rsid w:val="00D63DCF"/>
    <w:rsid w:val="00D63DFF"/>
    <w:rsid w:val="00D64066"/>
    <w:rsid w:val="00D6406A"/>
    <w:rsid w:val="00D64451"/>
    <w:rsid w:val="00D644D5"/>
    <w:rsid w:val="00D645BB"/>
    <w:rsid w:val="00D6469B"/>
    <w:rsid w:val="00D64CE7"/>
    <w:rsid w:val="00D64D20"/>
    <w:rsid w:val="00D64D86"/>
    <w:rsid w:val="00D64DE0"/>
    <w:rsid w:val="00D64F17"/>
    <w:rsid w:val="00D650F5"/>
    <w:rsid w:val="00D651EB"/>
    <w:rsid w:val="00D65312"/>
    <w:rsid w:val="00D65375"/>
    <w:rsid w:val="00D653A6"/>
    <w:rsid w:val="00D653C3"/>
    <w:rsid w:val="00D65536"/>
    <w:rsid w:val="00D65574"/>
    <w:rsid w:val="00D657A0"/>
    <w:rsid w:val="00D65A18"/>
    <w:rsid w:val="00D65AE8"/>
    <w:rsid w:val="00D65B5B"/>
    <w:rsid w:val="00D65C05"/>
    <w:rsid w:val="00D65CED"/>
    <w:rsid w:val="00D65D0A"/>
    <w:rsid w:val="00D65DED"/>
    <w:rsid w:val="00D65F40"/>
    <w:rsid w:val="00D6601C"/>
    <w:rsid w:val="00D66205"/>
    <w:rsid w:val="00D66214"/>
    <w:rsid w:val="00D66249"/>
    <w:rsid w:val="00D6641A"/>
    <w:rsid w:val="00D664C4"/>
    <w:rsid w:val="00D66513"/>
    <w:rsid w:val="00D669A1"/>
    <w:rsid w:val="00D66BF1"/>
    <w:rsid w:val="00D66CDE"/>
    <w:rsid w:val="00D66E39"/>
    <w:rsid w:val="00D67388"/>
    <w:rsid w:val="00D67774"/>
    <w:rsid w:val="00D677E2"/>
    <w:rsid w:val="00D6784B"/>
    <w:rsid w:val="00D67969"/>
    <w:rsid w:val="00D67970"/>
    <w:rsid w:val="00D67C3E"/>
    <w:rsid w:val="00D67C73"/>
    <w:rsid w:val="00D67D42"/>
    <w:rsid w:val="00D67DD5"/>
    <w:rsid w:val="00D67F91"/>
    <w:rsid w:val="00D701B1"/>
    <w:rsid w:val="00D70233"/>
    <w:rsid w:val="00D703A6"/>
    <w:rsid w:val="00D70566"/>
    <w:rsid w:val="00D70853"/>
    <w:rsid w:val="00D70A98"/>
    <w:rsid w:val="00D70C44"/>
    <w:rsid w:val="00D70CDE"/>
    <w:rsid w:val="00D70E30"/>
    <w:rsid w:val="00D70EBD"/>
    <w:rsid w:val="00D70EDC"/>
    <w:rsid w:val="00D70F85"/>
    <w:rsid w:val="00D70FBE"/>
    <w:rsid w:val="00D710A1"/>
    <w:rsid w:val="00D71132"/>
    <w:rsid w:val="00D7128F"/>
    <w:rsid w:val="00D712E7"/>
    <w:rsid w:val="00D71312"/>
    <w:rsid w:val="00D714B0"/>
    <w:rsid w:val="00D7150A"/>
    <w:rsid w:val="00D71714"/>
    <w:rsid w:val="00D717EA"/>
    <w:rsid w:val="00D71C1C"/>
    <w:rsid w:val="00D71FD4"/>
    <w:rsid w:val="00D720B0"/>
    <w:rsid w:val="00D720EC"/>
    <w:rsid w:val="00D721FF"/>
    <w:rsid w:val="00D722C6"/>
    <w:rsid w:val="00D723D4"/>
    <w:rsid w:val="00D724D3"/>
    <w:rsid w:val="00D724FB"/>
    <w:rsid w:val="00D7278C"/>
    <w:rsid w:val="00D727B2"/>
    <w:rsid w:val="00D727B9"/>
    <w:rsid w:val="00D72CEE"/>
    <w:rsid w:val="00D72DCF"/>
    <w:rsid w:val="00D72F61"/>
    <w:rsid w:val="00D730C1"/>
    <w:rsid w:val="00D73196"/>
    <w:rsid w:val="00D73501"/>
    <w:rsid w:val="00D7351A"/>
    <w:rsid w:val="00D735BF"/>
    <w:rsid w:val="00D73609"/>
    <w:rsid w:val="00D73A4B"/>
    <w:rsid w:val="00D73A76"/>
    <w:rsid w:val="00D73B58"/>
    <w:rsid w:val="00D73CAA"/>
    <w:rsid w:val="00D73DAA"/>
    <w:rsid w:val="00D73E06"/>
    <w:rsid w:val="00D73F6D"/>
    <w:rsid w:val="00D74001"/>
    <w:rsid w:val="00D741B5"/>
    <w:rsid w:val="00D741C6"/>
    <w:rsid w:val="00D744A7"/>
    <w:rsid w:val="00D744BA"/>
    <w:rsid w:val="00D746D5"/>
    <w:rsid w:val="00D746F3"/>
    <w:rsid w:val="00D747E6"/>
    <w:rsid w:val="00D74BEA"/>
    <w:rsid w:val="00D74DD3"/>
    <w:rsid w:val="00D74F67"/>
    <w:rsid w:val="00D750E0"/>
    <w:rsid w:val="00D7518A"/>
    <w:rsid w:val="00D75315"/>
    <w:rsid w:val="00D75621"/>
    <w:rsid w:val="00D757CD"/>
    <w:rsid w:val="00D758AD"/>
    <w:rsid w:val="00D75A86"/>
    <w:rsid w:val="00D75B38"/>
    <w:rsid w:val="00D75C2A"/>
    <w:rsid w:val="00D75E5E"/>
    <w:rsid w:val="00D75F5A"/>
    <w:rsid w:val="00D76097"/>
    <w:rsid w:val="00D76163"/>
    <w:rsid w:val="00D76213"/>
    <w:rsid w:val="00D762F5"/>
    <w:rsid w:val="00D7646D"/>
    <w:rsid w:val="00D764CE"/>
    <w:rsid w:val="00D765B4"/>
    <w:rsid w:val="00D76627"/>
    <w:rsid w:val="00D76802"/>
    <w:rsid w:val="00D76BCA"/>
    <w:rsid w:val="00D76CE6"/>
    <w:rsid w:val="00D76D54"/>
    <w:rsid w:val="00D7701B"/>
    <w:rsid w:val="00D77323"/>
    <w:rsid w:val="00D775AB"/>
    <w:rsid w:val="00D775E5"/>
    <w:rsid w:val="00D7772D"/>
    <w:rsid w:val="00D778C7"/>
    <w:rsid w:val="00D77915"/>
    <w:rsid w:val="00D779D4"/>
    <w:rsid w:val="00D77AAA"/>
    <w:rsid w:val="00D77C46"/>
    <w:rsid w:val="00D77D10"/>
    <w:rsid w:val="00D77D33"/>
    <w:rsid w:val="00D8000C"/>
    <w:rsid w:val="00D8007E"/>
    <w:rsid w:val="00D80138"/>
    <w:rsid w:val="00D8017F"/>
    <w:rsid w:val="00D80379"/>
    <w:rsid w:val="00D8051B"/>
    <w:rsid w:val="00D80865"/>
    <w:rsid w:val="00D80A2B"/>
    <w:rsid w:val="00D80B6A"/>
    <w:rsid w:val="00D80CEA"/>
    <w:rsid w:val="00D80DC6"/>
    <w:rsid w:val="00D80E9F"/>
    <w:rsid w:val="00D80F75"/>
    <w:rsid w:val="00D80FE8"/>
    <w:rsid w:val="00D810CB"/>
    <w:rsid w:val="00D81374"/>
    <w:rsid w:val="00D81707"/>
    <w:rsid w:val="00D818B8"/>
    <w:rsid w:val="00D819A1"/>
    <w:rsid w:val="00D81AEB"/>
    <w:rsid w:val="00D81D7D"/>
    <w:rsid w:val="00D81E0B"/>
    <w:rsid w:val="00D81EE9"/>
    <w:rsid w:val="00D82040"/>
    <w:rsid w:val="00D8208B"/>
    <w:rsid w:val="00D821D4"/>
    <w:rsid w:val="00D8253E"/>
    <w:rsid w:val="00D82835"/>
    <w:rsid w:val="00D82897"/>
    <w:rsid w:val="00D82B0C"/>
    <w:rsid w:val="00D82EF0"/>
    <w:rsid w:val="00D82F1C"/>
    <w:rsid w:val="00D8303A"/>
    <w:rsid w:val="00D833D8"/>
    <w:rsid w:val="00D83405"/>
    <w:rsid w:val="00D8397A"/>
    <w:rsid w:val="00D83C43"/>
    <w:rsid w:val="00D83E73"/>
    <w:rsid w:val="00D83EA3"/>
    <w:rsid w:val="00D83EF9"/>
    <w:rsid w:val="00D83F51"/>
    <w:rsid w:val="00D84005"/>
    <w:rsid w:val="00D842AB"/>
    <w:rsid w:val="00D8449A"/>
    <w:rsid w:val="00D844DE"/>
    <w:rsid w:val="00D84512"/>
    <w:rsid w:val="00D84A0E"/>
    <w:rsid w:val="00D84B56"/>
    <w:rsid w:val="00D84CD2"/>
    <w:rsid w:val="00D8542B"/>
    <w:rsid w:val="00D85506"/>
    <w:rsid w:val="00D8550C"/>
    <w:rsid w:val="00D8557D"/>
    <w:rsid w:val="00D85669"/>
    <w:rsid w:val="00D856A3"/>
    <w:rsid w:val="00D8574D"/>
    <w:rsid w:val="00D85767"/>
    <w:rsid w:val="00D85792"/>
    <w:rsid w:val="00D85CBA"/>
    <w:rsid w:val="00D85EC1"/>
    <w:rsid w:val="00D86009"/>
    <w:rsid w:val="00D861C8"/>
    <w:rsid w:val="00D864CA"/>
    <w:rsid w:val="00D866D6"/>
    <w:rsid w:val="00D86859"/>
    <w:rsid w:val="00D86958"/>
    <w:rsid w:val="00D86A64"/>
    <w:rsid w:val="00D86BE0"/>
    <w:rsid w:val="00D86C45"/>
    <w:rsid w:val="00D86C52"/>
    <w:rsid w:val="00D86D4A"/>
    <w:rsid w:val="00D86DE4"/>
    <w:rsid w:val="00D86F21"/>
    <w:rsid w:val="00D87248"/>
    <w:rsid w:val="00D872A7"/>
    <w:rsid w:val="00D873CA"/>
    <w:rsid w:val="00D87448"/>
    <w:rsid w:val="00D87458"/>
    <w:rsid w:val="00D875C2"/>
    <w:rsid w:val="00D87804"/>
    <w:rsid w:val="00D878D0"/>
    <w:rsid w:val="00D878EF"/>
    <w:rsid w:val="00D879AB"/>
    <w:rsid w:val="00D87B22"/>
    <w:rsid w:val="00D87BF3"/>
    <w:rsid w:val="00D87D0F"/>
    <w:rsid w:val="00D87D90"/>
    <w:rsid w:val="00D87E2F"/>
    <w:rsid w:val="00D87F62"/>
    <w:rsid w:val="00D9002E"/>
    <w:rsid w:val="00D90310"/>
    <w:rsid w:val="00D90586"/>
    <w:rsid w:val="00D9074C"/>
    <w:rsid w:val="00D90A12"/>
    <w:rsid w:val="00D90AED"/>
    <w:rsid w:val="00D90C39"/>
    <w:rsid w:val="00D90C8B"/>
    <w:rsid w:val="00D90CED"/>
    <w:rsid w:val="00D90DEE"/>
    <w:rsid w:val="00D90E26"/>
    <w:rsid w:val="00D90EB8"/>
    <w:rsid w:val="00D90FCF"/>
    <w:rsid w:val="00D90FE2"/>
    <w:rsid w:val="00D9112A"/>
    <w:rsid w:val="00D9126F"/>
    <w:rsid w:val="00D912C3"/>
    <w:rsid w:val="00D913C1"/>
    <w:rsid w:val="00D915AB"/>
    <w:rsid w:val="00D91675"/>
    <w:rsid w:val="00D916A6"/>
    <w:rsid w:val="00D916E1"/>
    <w:rsid w:val="00D91795"/>
    <w:rsid w:val="00D918B2"/>
    <w:rsid w:val="00D918FD"/>
    <w:rsid w:val="00D91A0C"/>
    <w:rsid w:val="00D91C7B"/>
    <w:rsid w:val="00D91FAE"/>
    <w:rsid w:val="00D91FD3"/>
    <w:rsid w:val="00D921C7"/>
    <w:rsid w:val="00D92266"/>
    <w:rsid w:val="00D922A8"/>
    <w:rsid w:val="00D9261E"/>
    <w:rsid w:val="00D92986"/>
    <w:rsid w:val="00D92A05"/>
    <w:rsid w:val="00D92CC6"/>
    <w:rsid w:val="00D92CF5"/>
    <w:rsid w:val="00D92D08"/>
    <w:rsid w:val="00D92E17"/>
    <w:rsid w:val="00D92E5E"/>
    <w:rsid w:val="00D92ED9"/>
    <w:rsid w:val="00D92F91"/>
    <w:rsid w:val="00D92F92"/>
    <w:rsid w:val="00D93139"/>
    <w:rsid w:val="00D931E0"/>
    <w:rsid w:val="00D93310"/>
    <w:rsid w:val="00D9351B"/>
    <w:rsid w:val="00D9362A"/>
    <w:rsid w:val="00D93943"/>
    <w:rsid w:val="00D939C9"/>
    <w:rsid w:val="00D93A92"/>
    <w:rsid w:val="00D93B39"/>
    <w:rsid w:val="00D93D18"/>
    <w:rsid w:val="00D93EF4"/>
    <w:rsid w:val="00D93FB4"/>
    <w:rsid w:val="00D94103"/>
    <w:rsid w:val="00D942D0"/>
    <w:rsid w:val="00D943F6"/>
    <w:rsid w:val="00D946AC"/>
    <w:rsid w:val="00D94710"/>
    <w:rsid w:val="00D94735"/>
    <w:rsid w:val="00D9497E"/>
    <w:rsid w:val="00D949C9"/>
    <w:rsid w:val="00D949F0"/>
    <w:rsid w:val="00D94C17"/>
    <w:rsid w:val="00D94C18"/>
    <w:rsid w:val="00D94D22"/>
    <w:rsid w:val="00D94D67"/>
    <w:rsid w:val="00D94FAF"/>
    <w:rsid w:val="00D950DD"/>
    <w:rsid w:val="00D95258"/>
    <w:rsid w:val="00D95481"/>
    <w:rsid w:val="00D954D8"/>
    <w:rsid w:val="00D95568"/>
    <w:rsid w:val="00D9561A"/>
    <w:rsid w:val="00D95675"/>
    <w:rsid w:val="00D95692"/>
    <w:rsid w:val="00D95699"/>
    <w:rsid w:val="00D95830"/>
    <w:rsid w:val="00D959FB"/>
    <w:rsid w:val="00D95A5B"/>
    <w:rsid w:val="00D95C3F"/>
    <w:rsid w:val="00D95CFE"/>
    <w:rsid w:val="00D95F14"/>
    <w:rsid w:val="00D9608C"/>
    <w:rsid w:val="00D96096"/>
    <w:rsid w:val="00D96197"/>
    <w:rsid w:val="00D96264"/>
    <w:rsid w:val="00D962DE"/>
    <w:rsid w:val="00D96665"/>
    <w:rsid w:val="00D9669A"/>
    <w:rsid w:val="00D966D1"/>
    <w:rsid w:val="00D967D0"/>
    <w:rsid w:val="00D96A83"/>
    <w:rsid w:val="00D96A8A"/>
    <w:rsid w:val="00D96C10"/>
    <w:rsid w:val="00D96D4F"/>
    <w:rsid w:val="00D96D60"/>
    <w:rsid w:val="00D96D76"/>
    <w:rsid w:val="00D96E8F"/>
    <w:rsid w:val="00D96F2C"/>
    <w:rsid w:val="00D96FBB"/>
    <w:rsid w:val="00D97175"/>
    <w:rsid w:val="00D97303"/>
    <w:rsid w:val="00D97344"/>
    <w:rsid w:val="00D97475"/>
    <w:rsid w:val="00D974B6"/>
    <w:rsid w:val="00D975B4"/>
    <w:rsid w:val="00D9762E"/>
    <w:rsid w:val="00D97790"/>
    <w:rsid w:val="00D97810"/>
    <w:rsid w:val="00D97853"/>
    <w:rsid w:val="00D97B57"/>
    <w:rsid w:val="00D97D12"/>
    <w:rsid w:val="00D97D85"/>
    <w:rsid w:val="00D97E3F"/>
    <w:rsid w:val="00D97F43"/>
    <w:rsid w:val="00DA0024"/>
    <w:rsid w:val="00DA020B"/>
    <w:rsid w:val="00DA023C"/>
    <w:rsid w:val="00DA02EA"/>
    <w:rsid w:val="00DA0329"/>
    <w:rsid w:val="00DA0471"/>
    <w:rsid w:val="00DA0584"/>
    <w:rsid w:val="00DA066B"/>
    <w:rsid w:val="00DA072E"/>
    <w:rsid w:val="00DA0788"/>
    <w:rsid w:val="00DA0BE1"/>
    <w:rsid w:val="00DA0D91"/>
    <w:rsid w:val="00DA0DFF"/>
    <w:rsid w:val="00DA0EA6"/>
    <w:rsid w:val="00DA0F02"/>
    <w:rsid w:val="00DA0F83"/>
    <w:rsid w:val="00DA13AA"/>
    <w:rsid w:val="00DA1416"/>
    <w:rsid w:val="00DA18A7"/>
    <w:rsid w:val="00DA1AFE"/>
    <w:rsid w:val="00DA1B54"/>
    <w:rsid w:val="00DA1BC3"/>
    <w:rsid w:val="00DA1C07"/>
    <w:rsid w:val="00DA1C75"/>
    <w:rsid w:val="00DA1CBC"/>
    <w:rsid w:val="00DA1D48"/>
    <w:rsid w:val="00DA1DB4"/>
    <w:rsid w:val="00DA1FD9"/>
    <w:rsid w:val="00DA22FD"/>
    <w:rsid w:val="00DA2310"/>
    <w:rsid w:val="00DA240F"/>
    <w:rsid w:val="00DA25E0"/>
    <w:rsid w:val="00DA2637"/>
    <w:rsid w:val="00DA2795"/>
    <w:rsid w:val="00DA2976"/>
    <w:rsid w:val="00DA29CB"/>
    <w:rsid w:val="00DA2ABC"/>
    <w:rsid w:val="00DA2AC4"/>
    <w:rsid w:val="00DA2BDB"/>
    <w:rsid w:val="00DA2C00"/>
    <w:rsid w:val="00DA2C25"/>
    <w:rsid w:val="00DA330C"/>
    <w:rsid w:val="00DA33BE"/>
    <w:rsid w:val="00DA36EB"/>
    <w:rsid w:val="00DA383C"/>
    <w:rsid w:val="00DA3943"/>
    <w:rsid w:val="00DA39E7"/>
    <w:rsid w:val="00DA3A09"/>
    <w:rsid w:val="00DA3AAF"/>
    <w:rsid w:val="00DA3F75"/>
    <w:rsid w:val="00DA3FC0"/>
    <w:rsid w:val="00DA41AE"/>
    <w:rsid w:val="00DA4556"/>
    <w:rsid w:val="00DA4578"/>
    <w:rsid w:val="00DA46D9"/>
    <w:rsid w:val="00DA47EE"/>
    <w:rsid w:val="00DA48F4"/>
    <w:rsid w:val="00DA49B4"/>
    <w:rsid w:val="00DA4B6F"/>
    <w:rsid w:val="00DA4D3D"/>
    <w:rsid w:val="00DA4D58"/>
    <w:rsid w:val="00DA4F50"/>
    <w:rsid w:val="00DA4FEF"/>
    <w:rsid w:val="00DA539A"/>
    <w:rsid w:val="00DA5617"/>
    <w:rsid w:val="00DA562D"/>
    <w:rsid w:val="00DA5748"/>
    <w:rsid w:val="00DA58D7"/>
    <w:rsid w:val="00DA599E"/>
    <w:rsid w:val="00DA59C9"/>
    <w:rsid w:val="00DA5B1C"/>
    <w:rsid w:val="00DA5CBB"/>
    <w:rsid w:val="00DA5D82"/>
    <w:rsid w:val="00DA5EA9"/>
    <w:rsid w:val="00DA5FA4"/>
    <w:rsid w:val="00DA5FDA"/>
    <w:rsid w:val="00DA616C"/>
    <w:rsid w:val="00DA61A3"/>
    <w:rsid w:val="00DA62A6"/>
    <w:rsid w:val="00DA635B"/>
    <w:rsid w:val="00DA6554"/>
    <w:rsid w:val="00DA6822"/>
    <w:rsid w:val="00DA687D"/>
    <w:rsid w:val="00DA6B4E"/>
    <w:rsid w:val="00DA6BFE"/>
    <w:rsid w:val="00DA6CBF"/>
    <w:rsid w:val="00DA6DDB"/>
    <w:rsid w:val="00DA6EBA"/>
    <w:rsid w:val="00DA6F7D"/>
    <w:rsid w:val="00DA70AA"/>
    <w:rsid w:val="00DA72DE"/>
    <w:rsid w:val="00DA770F"/>
    <w:rsid w:val="00DA786A"/>
    <w:rsid w:val="00DA786E"/>
    <w:rsid w:val="00DA79E3"/>
    <w:rsid w:val="00DA7AD2"/>
    <w:rsid w:val="00DA7AD8"/>
    <w:rsid w:val="00DA7CA8"/>
    <w:rsid w:val="00DB0224"/>
    <w:rsid w:val="00DB0326"/>
    <w:rsid w:val="00DB07EE"/>
    <w:rsid w:val="00DB0906"/>
    <w:rsid w:val="00DB09F7"/>
    <w:rsid w:val="00DB0B2F"/>
    <w:rsid w:val="00DB0C85"/>
    <w:rsid w:val="00DB0D1F"/>
    <w:rsid w:val="00DB0D9E"/>
    <w:rsid w:val="00DB109B"/>
    <w:rsid w:val="00DB1163"/>
    <w:rsid w:val="00DB12E0"/>
    <w:rsid w:val="00DB13CF"/>
    <w:rsid w:val="00DB141A"/>
    <w:rsid w:val="00DB1465"/>
    <w:rsid w:val="00DB14D1"/>
    <w:rsid w:val="00DB156A"/>
    <w:rsid w:val="00DB169A"/>
    <w:rsid w:val="00DB16E4"/>
    <w:rsid w:val="00DB17B1"/>
    <w:rsid w:val="00DB19EA"/>
    <w:rsid w:val="00DB1A1A"/>
    <w:rsid w:val="00DB1AA3"/>
    <w:rsid w:val="00DB1AD1"/>
    <w:rsid w:val="00DB1AEA"/>
    <w:rsid w:val="00DB1BA5"/>
    <w:rsid w:val="00DB1BA9"/>
    <w:rsid w:val="00DB1D0E"/>
    <w:rsid w:val="00DB1DDA"/>
    <w:rsid w:val="00DB1E34"/>
    <w:rsid w:val="00DB1E9B"/>
    <w:rsid w:val="00DB1EA0"/>
    <w:rsid w:val="00DB204D"/>
    <w:rsid w:val="00DB2263"/>
    <w:rsid w:val="00DB23CB"/>
    <w:rsid w:val="00DB26A2"/>
    <w:rsid w:val="00DB26C1"/>
    <w:rsid w:val="00DB26D9"/>
    <w:rsid w:val="00DB276D"/>
    <w:rsid w:val="00DB2813"/>
    <w:rsid w:val="00DB2865"/>
    <w:rsid w:val="00DB29E1"/>
    <w:rsid w:val="00DB2AA3"/>
    <w:rsid w:val="00DB2B6E"/>
    <w:rsid w:val="00DB2D24"/>
    <w:rsid w:val="00DB2DED"/>
    <w:rsid w:val="00DB2ECF"/>
    <w:rsid w:val="00DB2FE3"/>
    <w:rsid w:val="00DB303B"/>
    <w:rsid w:val="00DB30C5"/>
    <w:rsid w:val="00DB30C6"/>
    <w:rsid w:val="00DB3151"/>
    <w:rsid w:val="00DB31C1"/>
    <w:rsid w:val="00DB3220"/>
    <w:rsid w:val="00DB34A6"/>
    <w:rsid w:val="00DB34C0"/>
    <w:rsid w:val="00DB3516"/>
    <w:rsid w:val="00DB3542"/>
    <w:rsid w:val="00DB35EF"/>
    <w:rsid w:val="00DB379E"/>
    <w:rsid w:val="00DB37DC"/>
    <w:rsid w:val="00DB37F5"/>
    <w:rsid w:val="00DB38B5"/>
    <w:rsid w:val="00DB38BC"/>
    <w:rsid w:val="00DB3918"/>
    <w:rsid w:val="00DB3B87"/>
    <w:rsid w:val="00DB3C0C"/>
    <w:rsid w:val="00DB3F75"/>
    <w:rsid w:val="00DB4287"/>
    <w:rsid w:val="00DB4381"/>
    <w:rsid w:val="00DB43E2"/>
    <w:rsid w:val="00DB4484"/>
    <w:rsid w:val="00DB4573"/>
    <w:rsid w:val="00DB473E"/>
    <w:rsid w:val="00DB4803"/>
    <w:rsid w:val="00DB498F"/>
    <w:rsid w:val="00DB4A84"/>
    <w:rsid w:val="00DB53B7"/>
    <w:rsid w:val="00DB55DA"/>
    <w:rsid w:val="00DB5652"/>
    <w:rsid w:val="00DB57AD"/>
    <w:rsid w:val="00DB5891"/>
    <w:rsid w:val="00DB5956"/>
    <w:rsid w:val="00DB5BDA"/>
    <w:rsid w:val="00DB5D5E"/>
    <w:rsid w:val="00DB5F62"/>
    <w:rsid w:val="00DB609E"/>
    <w:rsid w:val="00DB60F5"/>
    <w:rsid w:val="00DB6177"/>
    <w:rsid w:val="00DB6337"/>
    <w:rsid w:val="00DB6384"/>
    <w:rsid w:val="00DB64FB"/>
    <w:rsid w:val="00DB6575"/>
    <w:rsid w:val="00DB660B"/>
    <w:rsid w:val="00DB677C"/>
    <w:rsid w:val="00DB69FB"/>
    <w:rsid w:val="00DB6B95"/>
    <w:rsid w:val="00DB6B9C"/>
    <w:rsid w:val="00DB6BD3"/>
    <w:rsid w:val="00DB6E32"/>
    <w:rsid w:val="00DB6FD1"/>
    <w:rsid w:val="00DB6FFE"/>
    <w:rsid w:val="00DB7256"/>
    <w:rsid w:val="00DB7477"/>
    <w:rsid w:val="00DB7559"/>
    <w:rsid w:val="00DB7A56"/>
    <w:rsid w:val="00DB7B25"/>
    <w:rsid w:val="00DB7B82"/>
    <w:rsid w:val="00DB7D0B"/>
    <w:rsid w:val="00DC01ED"/>
    <w:rsid w:val="00DC0286"/>
    <w:rsid w:val="00DC0337"/>
    <w:rsid w:val="00DC0498"/>
    <w:rsid w:val="00DC04A7"/>
    <w:rsid w:val="00DC0699"/>
    <w:rsid w:val="00DC06AA"/>
    <w:rsid w:val="00DC06B2"/>
    <w:rsid w:val="00DC0A79"/>
    <w:rsid w:val="00DC0DC9"/>
    <w:rsid w:val="00DC109C"/>
    <w:rsid w:val="00DC10CB"/>
    <w:rsid w:val="00DC10CD"/>
    <w:rsid w:val="00DC122D"/>
    <w:rsid w:val="00DC12E6"/>
    <w:rsid w:val="00DC1361"/>
    <w:rsid w:val="00DC1369"/>
    <w:rsid w:val="00DC13AE"/>
    <w:rsid w:val="00DC13D6"/>
    <w:rsid w:val="00DC1655"/>
    <w:rsid w:val="00DC1B84"/>
    <w:rsid w:val="00DC1DCD"/>
    <w:rsid w:val="00DC1E30"/>
    <w:rsid w:val="00DC1FBE"/>
    <w:rsid w:val="00DC1FCA"/>
    <w:rsid w:val="00DC22B4"/>
    <w:rsid w:val="00DC23EE"/>
    <w:rsid w:val="00DC2517"/>
    <w:rsid w:val="00DC25B8"/>
    <w:rsid w:val="00DC25E1"/>
    <w:rsid w:val="00DC293A"/>
    <w:rsid w:val="00DC296E"/>
    <w:rsid w:val="00DC2A15"/>
    <w:rsid w:val="00DC2A60"/>
    <w:rsid w:val="00DC2B82"/>
    <w:rsid w:val="00DC2B99"/>
    <w:rsid w:val="00DC2C25"/>
    <w:rsid w:val="00DC2C3F"/>
    <w:rsid w:val="00DC2C43"/>
    <w:rsid w:val="00DC2D19"/>
    <w:rsid w:val="00DC2E4F"/>
    <w:rsid w:val="00DC309B"/>
    <w:rsid w:val="00DC37E4"/>
    <w:rsid w:val="00DC37F5"/>
    <w:rsid w:val="00DC388C"/>
    <w:rsid w:val="00DC39E7"/>
    <w:rsid w:val="00DC3AA9"/>
    <w:rsid w:val="00DC3BB6"/>
    <w:rsid w:val="00DC3C11"/>
    <w:rsid w:val="00DC3E69"/>
    <w:rsid w:val="00DC3FD6"/>
    <w:rsid w:val="00DC40AA"/>
    <w:rsid w:val="00DC40AD"/>
    <w:rsid w:val="00DC4253"/>
    <w:rsid w:val="00DC4269"/>
    <w:rsid w:val="00DC4467"/>
    <w:rsid w:val="00DC4563"/>
    <w:rsid w:val="00DC46DC"/>
    <w:rsid w:val="00DC49D2"/>
    <w:rsid w:val="00DC4B24"/>
    <w:rsid w:val="00DC4B7C"/>
    <w:rsid w:val="00DC4E6A"/>
    <w:rsid w:val="00DC4F20"/>
    <w:rsid w:val="00DC50D9"/>
    <w:rsid w:val="00DC50EB"/>
    <w:rsid w:val="00DC5260"/>
    <w:rsid w:val="00DC526C"/>
    <w:rsid w:val="00DC534E"/>
    <w:rsid w:val="00DC554D"/>
    <w:rsid w:val="00DC55F0"/>
    <w:rsid w:val="00DC56BB"/>
    <w:rsid w:val="00DC584E"/>
    <w:rsid w:val="00DC58CD"/>
    <w:rsid w:val="00DC5A30"/>
    <w:rsid w:val="00DC5C2F"/>
    <w:rsid w:val="00DC5D8B"/>
    <w:rsid w:val="00DC5E36"/>
    <w:rsid w:val="00DC5EA0"/>
    <w:rsid w:val="00DC60A3"/>
    <w:rsid w:val="00DC619C"/>
    <w:rsid w:val="00DC61CA"/>
    <w:rsid w:val="00DC6204"/>
    <w:rsid w:val="00DC6267"/>
    <w:rsid w:val="00DC6326"/>
    <w:rsid w:val="00DC634B"/>
    <w:rsid w:val="00DC63AE"/>
    <w:rsid w:val="00DC6858"/>
    <w:rsid w:val="00DC69D1"/>
    <w:rsid w:val="00DC6AD7"/>
    <w:rsid w:val="00DC6BF3"/>
    <w:rsid w:val="00DC6F4A"/>
    <w:rsid w:val="00DC70DF"/>
    <w:rsid w:val="00DC7127"/>
    <w:rsid w:val="00DC7165"/>
    <w:rsid w:val="00DC71EA"/>
    <w:rsid w:val="00DC7458"/>
    <w:rsid w:val="00DC748E"/>
    <w:rsid w:val="00DC749C"/>
    <w:rsid w:val="00DC787D"/>
    <w:rsid w:val="00DC79A2"/>
    <w:rsid w:val="00DC7A94"/>
    <w:rsid w:val="00DC7B94"/>
    <w:rsid w:val="00DC7CA5"/>
    <w:rsid w:val="00DC7DAE"/>
    <w:rsid w:val="00DC7F73"/>
    <w:rsid w:val="00DC7FEF"/>
    <w:rsid w:val="00DD00C9"/>
    <w:rsid w:val="00DD015F"/>
    <w:rsid w:val="00DD0547"/>
    <w:rsid w:val="00DD074F"/>
    <w:rsid w:val="00DD08A9"/>
    <w:rsid w:val="00DD0B48"/>
    <w:rsid w:val="00DD0B61"/>
    <w:rsid w:val="00DD0C44"/>
    <w:rsid w:val="00DD0E97"/>
    <w:rsid w:val="00DD0EE9"/>
    <w:rsid w:val="00DD0F65"/>
    <w:rsid w:val="00DD1052"/>
    <w:rsid w:val="00DD1312"/>
    <w:rsid w:val="00DD13AA"/>
    <w:rsid w:val="00DD141F"/>
    <w:rsid w:val="00DD1453"/>
    <w:rsid w:val="00DD1488"/>
    <w:rsid w:val="00DD176B"/>
    <w:rsid w:val="00DD18E1"/>
    <w:rsid w:val="00DD19C9"/>
    <w:rsid w:val="00DD1A21"/>
    <w:rsid w:val="00DD1A2D"/>
    <w:rsid w:val="00DD1B4C"/>
    <w:rsid w:val="00DD1DB5"/>
    <w:rsid w:val="00DD1E2A"/>
    <w:rsid w:val="00DD1E4E"/>
    <w:rsid w:val="00DD203A"/>
    <w:rsid w:val="00DD2089"/>
    <w:rsid w:val="00DD20CA"/>
    <w:rsid w:val="00DD20EE"/>
    <w:rsid w:val="00DD2294"/>
    <w:rsid w:val="00DD238D"/>
    <w:rsid w:val="00DD2472"/>
    <w:rsid w:val="00DD2483"/>
    <w:rsid w:val="00DD2640"/>
    <w:rsid w:val="00DD29B9"/>
    <w:rsid w:val="00DD2A20"/>
    <w:rsid w:val="00DD2B17"/>
    <w:rsid w:val="00DD2DF5"/>
    <w:rsid w:val="00DD2F86"/>
    <w:rsid w:val="00DD33A6"/>
    <w:rsid w:val="00DD34D8"/>
    <w:rsid w:val="00DD34E0"/>
    <w:rsid w:val="00DD3578"/>
    <w:rsid w:val="00DD35C1"/>
    <w:rsid w:val="00DD3838"/>
    <w:rsid w:val="00DD3AF2"/>
    <w:rsid w:val="00DD3BD2"/>
    <w:rsid w:val="00DD3CD5"/>
    <w:rsid w:val="00DD3D92"/>
    <w:rsid w:val="00DD3EE9"/>
    <w:rsid w:val="00DD402D"/>
    <w:rsid w:val="00DD414A"/>
    <w:rsid w:val="00DD419D"/>
    <w:rsid w:val="00DD4557"/>
    <w:rsid w:val="00DD46CB"/>
    <w:rsid w:val="00DD47B5"/>
    <w:rsid w:val="00DD4827"/>
    <w:rsid w:val="00DD4868"/>
    <w:rsid w:val="00DD48E1"/>
    <w:rsid w:val="00DD4903"/>
    <w:rsid w:val="00DD497E"/>
    <w:rsid w:val="00DD4A41"/>
    <w:rsid w:val="00DD4B0A"/>
    <w:rsid w:val="00DD4CFE"/>
    <w:rsid w:val="00DD4FBE"/>
    <w:rsid w:val="00DD51F7"/>
    <w:rsid w:val="00DD539F"/>
    <w:rsid w:val="00DD53CC"/>
    <w:rsid w:val="00DD5445"/>
    <w:rsid w:val="00DD545F"/>
    <w:rsid w:val="00DD554B"/>
    <w:rsid w:val="00DD5B9F"/>
    <w:rsid w:val="00DD5CFC"/>
    <w:rsid w:val="00DD5D2F"/>
    <w:rsid w:val="00DD61E2"/>
    <w:rsid w:val="00DD64D3"/>
    <w:rsid w:val="00DD667F"/>
    <w:rsid w:val="00DD6C22"/>
    <w:rsid w:val="00DD6CE2"/>
    <w:rsid w:val="00DD70C2"/>
    <w:rsid w:val="00DD7158"/>
    <w:rsid w:val="00DD717D"/>
    <w:rsid w:val="00DD72F4"/>
    <w:rsid w:val="00DD76BA"/>
    <w:rsid w:val="00DD7843"/>
    <w:rsid w:val="00DD797D"/>
    <w:rsid w:val="00DD7B13"/>
    <w:rsid w:val="00DD7B6B"/>
    <w:rsid w:val="00DD7F7A"/>
    <w:rsid w:val="00DD7FF0"/>
    <w:rsid w:val="00DE0122"/>
    <w:rsid w:val="00DE022D"/>
    <w:rsid w:val="00DE05AD"/>
    <w:rsid w:val="00DE060E"/>
    <w:rsid w:val="00DE0B35"/>
    <w:rsid w:val="00DE0CF1"/>
    <w:rsid w:val="00DE0E66"/>
    <w:rsid w:val="00DE0F11"/>
    <w:rsid w:val="00DE12AF"/>
    <w:rsid w:val="00DE12EA"/>
    <w:rsid w:val="00DE14D7"/>
    <w:rsid w:val="00DE1585"/>
    <w:rsid w:val="00DE1707"/>
    <w:rsid w:val="00DE1A6A"/>
    <w:rsid w:val="00DE1ADF"/>
    <w:rsid w:val="00DE1AEF"/>
    <w:rsid w:val="00DE1C5D"/>
    <w:rsid w:val="00DE1C9C"/>
    <w:rsid w:val="00DE1D26"/>
    <w:rsid w:val="00DE2070"/>
    <w:rsid w:val="00DE21F1"/>
    <w:rsid w:val="00DE221C"/>
    <w:rsid w:val="00DE2381"/>
    <w:rsid w:val="00DE28B2"/>
    <w:rsid w:val="00DE2A25"/>
    <w:rsid w:val="00DE2AA7"/>
    <w:rsid w:val="00DE2AC3"/>
    <w:rsid w:val="00DE2C20"/>
    <w:rsid w:val="00DE3193"/>
    <w:rsid w:val="00DE3223"/>
    <w:rsid w:val="00DE325F"/>
    <w:rsid w:val="00DE334F"/>
    <w:rsid w:val="00DE3473"/>
    <w:rsid w:val="00DE34EA"/>
    <w:rsid w:val="00DE35A9"/>
    <w:rsid w:val="00DE368B"/>
    <w:rsid w:val="00DE3748"/>
    <w:rsid w:val="00DE39EF"/>
    <w:rsid w:val="00DE3ABB"/>
    <w:rsid w:val="00DE3B21"/>
    <w:rsid w:val="00DE3B8E"/>
    <w:rsid w:val="00DE3B95"/>
    <w:rsid w:val="00DE3C95"/>
    <w:rsid w:val="00DE3DC4"/>
    <w:rsid w:val="00DE40AE"/>
    <w:rsid w:val="00DE422A"/>
    <w:rsid w:val="00DE4399"/>
    <w:rsid w:val="00DE4408"/>
    <w:rsid w:val="00DE4493"/>
    <w:rsid w:val="00DE45DE"/>
    <w:rsid w:val="00DE4617"/>
    <w:rsid w:val="00DE4836"/>
    <w:rsid w:val="00DE4856"/>
    <w:rsid w:val="00DE4A02"/>
    <w:rsid w:val="00DE4BB4"/>
    <w:rsid w:val="00DE4BB7"/>
    <w:rsid w:val="00DE4C07"/>
    <w:rsid w:val="00DE4DF5"/>
    <w:rsid w:val="00DE4E6C"/>
    <w:rsid w:val="00DE4FBA"/>
    <w:rsid w:val="00DE5113"/>
    <w:rsid w:val="00DE511F"/>
    <w:rsid w:val="00DE5145"/>
    <w:rsid w:val="00DE5327"/>
    <w:rsid w:val="00DE573A"/>
    <w:rsid w:val="00DE5946"/>
    <w:rsid w:val="00DE5B57"/>
    <w:rsid w:val="00DE5D25"/>
    <w:rsid w:val="00DE5E25"/>
    <w:rsid w:val="00DE6086"/>
    <w:rsid w:val="00DE656D"/>
    <w:rsid w:val="00DE65DF"/>
    <w:rsid w:val="00DE665E"/>
    <w:rsid w:val="00DE6786"/>
    <w:rsid w:val="00DE6B78"/>
    <w:rsid w:val="00DE6C02"/>
    <w:rsid w:val="00DE6D28"/>
    <w:rsid w:val="00DE6EFE"/>
    <w:rsid w:val="00DE6F51"/>
    <w:rsid w:val="00DE6F9D"/>
    <w:rsid w:val="00DE7860"/>
    <w:rsid w:val="00DE7869"/>
    <w:rsid w:val="00DE7923"/>
    <w:rsid w:val="00DE7BA3"/>
    <w:rsid w:val="00DE7D54"/>
    <w:rsid w:val="00DF0200"/>
    <w:rsid w:val="00DF02E0"/>
    <w:rsid w:val="00DF0318"/>
    <w:rsid w:val="00DF0648"/>
    <w:rsid w:val="00DF06B7"/>
    <w:rsid w:val="00DF07A5"/>
    <w:rsid w:val="00DF0917"/>
    <w:rsid w:val="00DF09B7"/>
    <w:rsid w:val="00DF0B02"/>
    <w:rsid w:val="00DF0B57"/>
    <w:rsid w:val="00DF0BDA"/>
    <w:rsid w:val="00DF0BF3"/>
    <w:rsid w:val="00DF0C6B"/>
    <w:rsid w:val="00DF10A5"/>
    <w:rsid w:val="00DF126B"/>
    <w:rsid w:val="00DF164C"/>
    <w:rsid w:val="00DF1A92"/>
    <w:rsid w:val="00DF1AC1"/>
    <w:rsid w:val="00DF2078"/>
    <w:rsid w:val="00DF20C0"/>
    <w:rsid w:val="00DF24E5"/>
    <w:rsid w:val="00DF256D"/>
    <w:rsid w:val="00DF26DF"/>
    <w:rsid w:val="00DF28B4"/>
    <w:rsid w:val="00DF2919"/>
    <w:rsid w:val="00DF29BE"/>
    <w:rsid w:val="00DF29C8"/>
    <w:rsid w:val="00DF2A0C"/>
    <w:rsid w:val="00DF2AC0"/>
    <w:rsid w:val="00DF2B2D"/>
    <w:rsid w:val="00DF2C17"/>
    <w:rsid w:val="00DF2CE3"/>
    <w:rsid w:val="00DF2DDB"/>
    <w:rsid w:val="00DF32BD"/>
    <w:rsid w:val="00DF34C3"/>
    <w:rsid w:val="00DF3627"/>
    <w:rsid w:val="00DF36AF"/>
    <w:rsid w:val="00DF3794"/>
    <w:rsid w:val="00DF3874"/>
    <w:rsid w:val="00DF3A94"/>
    <w:rsid w:val="00DF3B94"/>
    <w:rsid w:val="00DF3C7E"/>
    <w:rsid w:val="00DF3D11"/>
    <w:rsid w:val="00DF41C7"/>
    <w:rsid w:val="00DF42FD"/>
    <w:rsid w:val="00DF43BA"/>
    <w:rsid w:val="00DF4423"/>
    <w:rsid w:val="00DF4766"/>
    <w:rsid w:val="00DF4768"/>
    <w:rsid w:val="00DF4806"/>
    <w:rsid w:val="00DF498A"/>
    <w:rsid w:val="00DF4C6E"/>
    <w:rsid w:val="00DF4CBE"/>
    <w:rsid w:val="00DF4F43"/>
    <w:rsid w:val="00DF4FC7"/>
    <w:rsid w:val="00DF530C"/>
    <w:rsid w:val="00DF551E"/>
    <w:rsid w:val="00DF55DB"/>
    <w:rsid w:val="00DF5655"/>
    <w:rsid w:val="00DF5696"/>
    <w:rsid w:val="00DF5828"/>
    <w:rsid w:val="00DF58F9"/>
    <w:rsid w:val="00DF59D9"/>
    <w:rsid w:val="00DF59F8"/>
    <w:rsid w:val="00DF5A0D"/>
    <w:rsid w:val="00DF5ACA"/>
    <w:rsid w:val="00DF5D5D"/>
    <w:rsid w:val="00DF5E40"/>
    <w:rsid w:val="00DF5FB2"/>
    <w:rsid w:val="00DF60CC"/>
    <w:rsid w:val="00DF623B"/>
    <w:rsid w:val="00DF6294"/>
    <w:rsid w:val="00DF6457"/>
    <w:rsid w:val="00DF64DF"/>
    <w:rsid w:val="00DF653A"/>
    <w:rsid w:val="00DF6719"/>
    <w:rsid w:val="00DF683F"/>
    <w:rsid w:val="00DF69A1"/>
    <w:rsid w:val="00DF69E5"/>
    <w:rsid w:val="00DF6B89"/>
    <w:rsid w:val="00DF6BDA"/>
    <w:rsid w:val="00DF6C07"/>
    <w:rsid w:val="00DF718E"/>
    <w:rsid w:val="00DF71E2"/>
    <w:rsid w:val="00DF76B5"/>
    <w:rsid w:val="00DF777D"/>
    <w:rsid w:val="00DF7932"/>
    <w:rsid w:val="00DF793A"/>
    <w:rsid w:val="00DF7992"/>
    <w:rsid w:val="00DF7A41"/>
    <w:rsid w:val="00DF7A7A"/>
    <w:rsid w:val="00DF7BC0"/>
    <w:rsid w:val="00DF7DA0"/>
    <w:rsid w:val="00DF7E4C"/>
    <w:rsid w:val="00DF7E76"/>
    <w:rsid w:val="00DF7EDA"/>
    <w:rsid w:val="00E00179"/>
    <w:rsid w:val="00E001B1"/>
    <w:rsid w:val="00E0028D"/>
    <w:rsid w:val="00E00671"/>
    <w:rsid w:val="00E009C6"/>
    <w:rsid w:val="00E00B72"/>
    <w:rsid w:val="00E00D0B"/>
    <w:rsid w:val="00E00EE2"/>
    <w:rsid w:val="00E00F39"/>
    <w:rsid w:val="00E01267"/>
    <w:rsid w:val="00E013F2"/>
    <w:rsid w:val="00E016B7"/>
    <w:rsid w:val="00E01714"/>
    <w:rsid w:val="00E01A85"/>
    <w:rsid w:val="00E01D3E"/>
    <w:rsid w:val="00E01DCA"/>
    <w:rsid w:val="00E01E53"/>
    <w:rsid w:val="00E020FD"/>
    <w:rsid w:val="00E0210D"/>
    <w:rsid w:val="00E02113"/>
    <w:rsid w:val="00E02423"/>
    <w:rsid w:val="00E02554"/>
    <w:rsid w:val="00E02617"/>
    <w:rsid w:val="00E02644"/>
    <w:rsid w:val="00E02670"/>
    <w:rsid w:val="00E0267A"/>
    <w:rsid w:val="00E0271E"/>
    <w:rsid w:val="00E02868"/>
    <w:rsid w:val="00E028C8"/>
    <w:rsid w:val="00E02C87"/>
    <w:rsid w:val="00E02E8D"/>
    <w:rsid w:val="00E031AB"/>
    <w:rsid w:val="00E031C0"/>
    <w:rsid w:val="00E03340"/>
    <w:rsid w:val="00E034AF"/>
    <w:rsid w:val="00E034C4"/>
    <w:rsid w:val="00E0370A"/>
    <w:rsid w:val="00E03794"/>
    <w:rsid w:val="00E0382D"/>
    <w:rsid w:val="00E03952"/>
    <w:rsid w:val="00E0395F"/>
    <w:rsid w:val="00E03ABE"/>
    <w:rsid w:val="00E03B06"/>
    <w:rsid w:val="00E03B47"/>
    <w:rsid w:val="00E03BA1"/>
    <w:rsid w:val="00E03CB3"/>
    <w:rsid w:val="00E03CD9"/>
    <w:rsid w:val="00E03D06"/>
    <w:rsid w:val="00E03DB9"/>
    <w:rsid w:val="00E03ED7"/>
    <w:rsid w:val="00E0401C"/>
    <w:rsid w:val="00E0413E"/>
    <w:rsid w:val="00E04210"/>
    <w:rsid w:val="00E042F8"/>
    <w:rsid w:val="00E043F4"/>
    <w:rsid w:val="00E04424"/>
    <w:rsid w:val="00E044C9"/>
    <w:rsid w:val="00E044DA"/>
    <w:rsid w:val="00E045E3"/>
    <w:rsid w:val="00E0470F"/>
    <w:rsid w:val="00E04908"/>
    <w:rsid w:val="00E04929"/>
    <w:rsid w:val="00E049A4"/>
    <w:rsid w:val="00E049F5"/>
    <w:rsid w:val="00E04A5B"/>
    <w:rsid w:val="00E04AF5"/>
    <w:rsid w:val="00E04B44"/>
    <w:rsid w:val="00E04C19"/>
    <w:rsid w:val="00E04CB3"/>
    <w:rsid w:val="00E04CDD"/>
    <w:rsid w:val="00E04D5E"/>
    <w:rsid w:val="00E04E73"/>
    <w:rsid w:val="00E04ECE"/>
    <w:rsid w:val="00E0511B"/>
    <w:rsid w:val="00E0537B"/>
    <w:rsid w:val="00E053D5"/>
    <w:rsid w:val="00E05448"/>
    <w:rsid w:val="00E05588"/>
    <w:rsid w:val="00E05623"/>
    <w:rsid w:val="00E05724"/>
    <w:rsid w:val="00E057C9"/>
    <w:rsid w:val="00E057E4"/>
    <w:rsid w:val="00E05836"/>
    <w:rsid w:val="00E05882"/>
    <w:rsid w:val="00E058FD"/>
    <w:rsid w:val="00E05B63"/>
    <w:rsid w:val="00E05C06"/>
    <w:rsid w:val="00E05C27"/>
    <w:rsid w:val="00E05C52"/>
    <w:rsid w:val="00E05DBE"/>
    <w:rsid w:val="00E05F82"/>
    <w:rsid w:val="00E061FC"/>
    <w:rsid w:val="00E062ED"/>
    <w:rsid w:val="00E064DF"/>
    <w:rsid w:val="00E0670A"/>
    <w:rsid w:val="00E067A8"/>
    <w:rsid w:val="00E067E2"/>
    <w:rsid w:val="00E06823"/>
    <w:rsid w:val="00E068D5"/>
    <w:rsid w:val="00E06908"/>
    <w:rsid w:val="00E06995"/>
    <w:rsid w:val="00E06A45"/>
    <w:rsid w:val="00E06ACD"/>
    <w:rsid w:val="00E06B1E"/>
    <w:rsid w:val="00E06DF7"/>
    <w:rsid w:val="00E071BA"/>
    <w:rsid w:val="00E07213"/>
    <w:rsid w:val="00E0743B"/>
    <w:rsid w:val="00E07452"/>
    <w:rsid w:val="00E074D3"/>
    <w:rsid w:val="00E0761A"/>
    <w:rsid w:val="00E0775C"/>
    <w:rsid w:val="00E077A3"/>
    <w:rsid w:val="00E077C4"/>
    <w:rsid w:val="00E0788F"/>
    <w:rsid w:val="00E07AF3"/>
    <w:rsid w:val="00E07B2B"/>
    <w:rsid w:val="00E07B9F"/>
    <w:rsid w:val="00E07C37"/>
    <w:rsid w:val="00E07F59"/>
    <w:rsid w:val="00E105A8"/>
    <w:rsid w:val="00E10604"/>
    <w:rsid w:val="00E107E1"/>
    <w:rsid w:val="00E10802"/>
    <w:rsid w:val="00E1099E"/>
    <w:rsid w:val="00E10A97"/>
    <w:rsid w:val="00E10C6E"/>
    <w:rsid w:val="00E10E53"/>
    <w:rsid w:val="00E10EC7"/>
    <w:rsid w:val="00E10F1E"/>
    <w:rsid w:val="00E10FE6"/>
    <w:rsid w:val="00E110B1"/>
    <w:rsid w:val="00E110D8"/>
    <w:rsid w:val="00E111E9"/>
    <w:rsid w:val="00E1136D"/>
    <w:rsid w:val="00E114F1"/>
    <w:rsid w:val="00E1192A"/>
    <w:rsid w:val="00E119E1"/>
    <w:rsid w:val="00E11C49"/>
    <w:rsid w:val="00E11DBA"/>
    <w:rsid w:val="00E11E14"/>
    <w:rsid w:val="00E1205F"/>
    <w:rsid w:val="00E12135"/>
    <w:rsid w:val="00E121D7"/>
    <w:rsid w:val="00E12328"/>
    <w:rsid w:val="00E1235A"/>
    <w:rsid w:val="00E12387"/>
    <w:rsid w:val="00E1238D"/>
    <w:rsid w:val="00E123FB"/>
    <w:rsid w:val="00E1275B"/>
    <w:rsid w:val="00E128B4"/>
    <w:rsid w:val="00E12905"/>
    <w:rsid w:val="00E12A4C"/>
    <w:rsid w:val="00E12B02"/>
    <w:rsid w:val="00E12B61"/>
    <w:rsid w:val="00E12C4C"/>
    <w:rsid w:val="00E12C6A"/>
    <w:rsid w:val="00E12D1D"/>
    <w:rsid w:val="00E12F22"/>
    <w:rsid w:val="00E12F4C"/>
    <w:rsid w:val="00E130A3"/>
    <w:rsid w:val="00E131C0"/>
    <w:rsid w:val="00E1322C"/>
    <w:rsid w:val="00E1322E"/>
    <w:rsid w:val="00E133D7"/>
    <w:rsid w:val="00E1341D"/>
    <w:rsid w:val="00E13420"/>
    <w:rsid w:val="00E13594"/>
    <w:rsid w:val="00E13644"/>
    <w:rsid w:val="00E13659"/>
    <w:rsid w:val="00E136A8"/>
    <w:rsid w:val="00E13B12"/>
    <w:rsid w:val="00E13C8E"/>
    <w:rsid w:val="00E13F7B"/>
    <w:rsid w:val="00E14060"/>
    <w:rsid w:val="00E14061"/>
    <w:rsid w:val="00E14076"/>
    <w:rsid w:val="00E140C2"/>
    <w:rsid w:val="00E1414F"/>
    <w:rsid w:val="00E145CC"/>
    <w:rsid w:val="00E14745"/>
    <w:rsid w:val="00E1476A"/>
    <w:rsid w:val="00E14961"/>
    <w:rsid w:val="00E14A08"/>
    <w:rsid w:val="00E14A46"/>
    <w:rsid w:val="00E14AAB"/>
    <w:rsid w:val="00E14C39"/>
    <w:rsid w:val="00E14E73"/>
    <w:rsid w:val="00E14EC3"/>
    <w:rsid w:val="00E15206"/>
    <w:rsid w:val="00E15270"/>
    <w:rsid w:val="00E15504"/>
    <w:rsid w:val="00E1551C"/>
    <w:rsid w:val="00E1555D"/>
    <w:rsid w:val="00E15577"/>
    <w:rsid w:val="00E15642"/>
    <w:rsid w:val="00E15725"/>
    <w:rsid w:val="00E158AC"/>
    <w:rsid w:val="00E15969"/>
    <w:rsid w:val="00E1597C"/>
    <w:rsid w:val="00E1599A"/>
    <w:rsid w:val="00E159A0"/>
    <w:rsid w:val="00E159FD"/>
    <w:rsid w:val="00E15A27"/>
    <w:rsid w:val="00E15C77"/>
    <w:rsid w:val="00E15C8F"/>
    <w:rsid w:val="00E1600F"/>
    <w:rsid w:val="00E16386"/>
    <w:rsid w:val="00E163C3"/>
    <w:rsid w:val="00E1670E"/>
    <w:rsid w:val="00E16767"/>
    <w:rsid w:val="00E16D8E"/>
    <w:rsid w:val="00E16DD8"/>
    <w:rsid w:val="00E16E3D"/>
    <w:rsid w:val="00E16FEC"/>
    <w:rsid w:val="00E1747B"/>
    <w:rsid w:val="00E1747E"/>
    <w:rsid w:val="00E17489"/>
    <w:rsid w:val="00E17516"/>
    <w:rsid w:val="00E17814"/>
    <w:rsid w:val="00E17C77"/>
    <w:rsid w:val="00E17D90"/>
    <w:rsid w:val="00E17E67"/>
    <w:rsid w:val="00E17F52"/>
    <w:rsid w:val="00E20003"/>
    <w:rsid w:val="00E2022C"/>
    <w:rsid w:val="00E203BA"/>
    <w:rsid w:val="00E203DC"/>
    <w:rsid w:val="00E20411"/>
    <w:rsid w:val="00E2044A"/>
    <w:rsid w:val="00E204CE"/>
    <w:rsid w:val="00E2061C"/>
    <w:rsid w:val="00E20963"/>
    <w:rsid w:val="00E20A5A"/>
    <w:rsid w:val="00E20A8A"/>
    <w:rsid w:val="00E21110"/>
    <w:rsid w:val="00E2128A"/>
    <w:rsid w:val="00E212CE"/>
    <w:rsid w:val="00E21469"/>
    <w:rsid w:val="00E2149F"/>
    <w:rsid w:val="00E215C5"/>
    <w:rsid w:val="00E21746"/>
    <w:rsid w:val="00E21869"/>
    <w:rsid w:val="00E218FE"/>
    <w:rsid w:val="00E21CD9"/>
    <w:rsid w:val="00E21D66"/>
    <w:rsid w:val="00E21EF5"/>
    <w:rsid w:val="00E22149"/>
    <w:rsid w:val="00E221CC"/>
    <w:rsid w:val="00E2239D"/>
    <w:rsid w:val="00E223B9"/>
    <w:rsid w:val="00E22485"/>
    <w:rsid w:val="00E2262C"/>
    <w:rsid w:val="00E22715"/>
    <w:rsid w:val="00E22804"/>
    <w:rsid w:val="00E22983"/>
    <w:rsid w:val="00E22CE2"/>
    <w:rsid w:val="00E22D70"/>
    <w:rsid w:val="00E22D7D"/>
    <w:rsid w:val="00E22E57"/>
    <w:rsid w:val="00E22F91"/>
    <w:rsid w:val="00E232AB"/>
    <w:rsid w:val="00E23318"/>
    <w:rsid w:val="00E23363"/>
    <w:rsid w:val="00E2337B"/>
    <w:rsid w:val="00E234BC"/>
    <w:rsid w:val="00E23600"/>
    <w:rsid w:val="00E23769"/>
    <w:rsid w:val="00E237D9"/>
    <w:rsid w:val="00E23849"/>
    <w:rsid w:val="00E23855"/>
    <w:rsid w:val="00E23A9D"/>
    <w:rsid w:val="00E23B8C"/>
    <w:rsid w:val="00E23C25"/>
    <w:rsid w:val="00E24404"/>
    <w:rsid w:val="00E244A1"/>
    <w:rsid w:val="00E244B0"/>
    <w:rsid w:val="00E2461E"/>
    <w:rsid w:val="00E246CD"/>
    <w:rsid w:val="00E24780"/>
    <w:rsid w:val="00E247B2"/>
    <w:rsid w:val="00E24CB2"/>
    <w:rsid w:val="00E24DC5"/>
    <w:rsid w:val="00E24DEF"/>
    <w:rsid w:val="00E24F43"/>
    <w:rsid w:val="00E25091"/>
    <w:rsid w:val="00E251EF"/>
    <w:rsid w:val="00E2527C"/>
    <w:rsid w:val="00E2559E"/>
    <w:rsid w:val="00E25704"/>
    <w:rsid w:val="00E2575E"/>
    <w:rsid w:val="00E2582D"/>
    <w:rsid w:val="00E2585A"/>
    <w:rsid w:val="00E25887"/>
    <w:rsid w:val="00E25B21"/>
    <w:rsid w:val="00E25C00"/>
    <w:rsid w:val="00E25D8C"/>
    <w:rsid w:val="00E25DC6"/>
    <w:rsid w:val="00E25EB9"/>
    <w:rsid w:val="00E25F44"/>
    <w:rsid w:val="00E26049"/>
    <w:rsid w:val="00E2616C"/>
    <w:rsid w:val="00E2616D"/>
    <w:rsid w:val="00E2643F"/>
    <w:rsid w:val="00E2665A"/>
    <w:rsid w:val="00E26C2F"/>
    <w:rsid w:val="00E26C6B"/>
    <w:rsid w:val="00E27214"/>
    <w:rsid w:val="00E27727"/>
    <w:rsid w:val="00E2773A"/>
    <w:rsid w:val="00E2777A"/>
    <w:rsid w:val="00E2778F"/>
    <w:rsid w:val="00E27878"/>
    <w:rsid w:val="00E279E7"/>
    <w:rsid w:val="00E27A50"/>
    <w:rsid w:val="00E27AA6"/>
    <w:rsid w:val="00E27AC4"/>
    <w:rsid w:val="00E27BA0"/>
    <w:rsid w:val="00E27CF4"/>
    <w:rsid w:val="00E27CF7"/>
    <w:rsid w:val="00E300F3"/>
    <w:rsid w:val="00E300F4"/>
    <w:rsid w:val="00E304D0"/>
    <w:rsid w:val="00E30521"/>
    <w:rsid w:val="00E305CC"/>
    <w:rsid w:val="00E3064B"/>
    <w:rsid w:val="00E3082A"/>
    <w:rsid w:val="00E309BB"/>
    <w:rsid w:val="00E30A03"/>
    <w:rsid w:val="00E30B6D"/>
    <w:rsid w:val="00E30B7D"/>
    <w:rsid w:val="00E30BEC"/>
    <w:rsid w:val="00E30C09"/>
    <w:rsid w:val="00E30CE9"/>
    <w:rsid w:val="00E30D5D"/>
    <w:rsid w:val="00E30F4E"/>
    <w:rsid w:val="00E31055"/>
    <w:rsid w:val="00E310DB"/>
    <w:rsid w:val="00E31197"/>
    <w:rsid w:val="00E3129A"/>
    <w:rsid w:val="00E312AA"/>
    <w:rsid w:val="00E312E3"/>
    <w:rsid w:val="00E3130D"/>
    <w:rsid w:val="00E315FE"/>
    <w:rsid w:val="00E31881"/>
    <w:rsid w:val="00E318BF"/>
    <w:rsid w:val="00E319F3"/>
    <w:rsid w:val="00E31DA4"/>
    <w:rsid w:val="00E32092"/>
    <w:rsid w:val="00E32204"/>
    <w:rsid w:val="00E3247B"/>
    <w:rsid w:val="00E3249A"/>
    <w:rsid w:val="00E3299C"/>
    <w:rsid w:val="00E32A9C"/>
    <w:rsid w:val="00E32E7E"/>
    <w:rsid w:val="00E32EBF"/>
    <w:rsid w:val="00E32FB3"/>
    <w:rsid w:val="00E32FCF"/>
    <w:rsid w:val="00E33152"/>
    <w:rsid w:val="00E33195"/>
    <w:rsid w:val="00E332C5"/>
    <w:rsid w:val="00E3339F"/>
    <w:rsid w:val="00E334CC"/>
    <w:rsid w:val="00E336AE"/>
    <w:rsid w:val="00E336EA"/>
    <w:rsid w:val="00E33809"/>
    <w:rsid w:val="00E33894"/>
    <w:rsid w:val="00E33A55"/>
    <w:rsid w:val="00E33A9B"/>
    <w:rsid w:val="00E33B8D"/>
    <w:rsid w:val="00E33BD8"/>
    <w:rsid w:val="00E33E2E"/>
    <w:rsid w:val="00E33EC2"/>
    <w:rsid w:val="00E33FFB"/>
    <w:rsid w:val="00E3427C"/>
    <w:rsid w:val="00E3431B"/>
    <w:rsid w:val="00E346A5"/>
    <w:rsid w:val="00E346AA"/>
    <w:rsid w:val="00E3483A"/>
    <w:rsid w:val="00E3496D"/>
    <w:rsid w:val="00E349ED"/>
    <w:rsid w:val="00E34A24"/>
    <w:rsid w:val="00E34B5E"/>
    <w:rsid w:val="00E34B8A"/>
    <w:rsid w:val="00E34C99"/>
    <w:rsid w:val="00E34D55"/>
    <w:rsid w:val="00E34D88"/>
    <w:rsid w:val="00E34DEF"/>
    <w:rsid w:val="00E34E5D"/>
    <w:rsid w:val="00E35107"/>
    <w:rsid w:val="00E351B5"/>
    <w:rsid w:val="00E351CE"/>
    <w:rsid w:val="00E352FB"/>
    <w:rsid w:val="00E35448"/>
    <w:rsid w:val="00E3576C"/>
    <w:rsid w:val="00E357E5"/>
    <w:rsid w:val="00E35854"/>
    <w:rsid w:val="00E359C9"/>
    <w:rsid w:val="00E35B79"/>
    <w:rsid w:val="00E35C47"/>
    <w:rsid w:val="00E35DA2"/>
    <w:rsid w:val="00E35FEC"/>
    <w:rsid w:val="00E36030"/>
    <w:rsid w:val="00E36037"/>
    <w:rsid w:val="00E360B4"/>
    <w:rsid w:val="00E36100"/>
    <w:rsid w:val="00E36128"/>
    <w:rsid w:val="00E36365"/>
    <w:rsid w:val="00E364AC"/>
    <w:rsid w:val="00E3652E"/>
    <w:rsid w:val="00E36606"/>
    <w:rsid w:val="00E3661B"/>
    <w:rsid w:val="00E366BC"/>
    <w:rsid w:val="00E36722"/>
    <w:rsid w:val="00E3699C"/>
    <w:rsid w:val="00E369F7"/>
    <w:rsid w:val="00E36E02"/>
    <w:rsid w:val="00E36E09"/>
    <w:rsid w:val="00E36FEF"/>
    <w:rsid w:val="00E37170"/>
    <w:rsid w:val="00E3720D"/>
    <w:rsid w:val="00E3754D"/>
    <w:rsid w:val="00E3762E"/>
    <w:rsid w:val="00E378DC"/>
    <w:rsid w:val="00E37946"/>
    <w:rsid w:val="00E37977"/>
    <w:rsid w:val="00E37D5B"/>
    <w:rsid w:val="00E37ECC"/>
    <w:rsid w:val="00E400AB"/>
    <w:rsid w:val="00E40458"/>
    <w:rsid w:val="00E404D0"/>
    <w:rsid w:val="00E40651"/>
    <w:rsid w:val="00E4124F"/>
    <w:rsid w:val="00E4133F"/>
    <w:rsid w:val="00E415B2"/>
    <w:rsid w:val="00E417F4"/>
    <w:rsid w:val="00E41939"/>
    <w:rsid w:val="00E41965"/>
    <w:rsid w:val="00E41C06"/>
    <w:rsid w:val="00E41C0A"/>
    <w:rsid w:val="00E41E24"/>
    <w:rsid w:val="00E42113"/>
    <w:rsid w:val="00E42168"/>
    <w:rsid w:val="00E421F8"/>
    <w:rsid w:val="00E4230D"/>
    <w:rsid w:val="00E423D3"/>
    <w:rsid w:val="00E4251E"/>
    <w:rsid w:val="00E42528"/>
    <w:rsid w:val="00E42781"/>
    <w:rsid w:val="00E429CA"/>
    <w:rsid w:val="00E42AD9"/>
    <w:rsid w:val="00E42C5F"/>
    <w:rsid w:val="00E42C67"/>
    <w:rsid w:val="00E42C8C"/>
    <w:rsid w:val="00E42FE3"/>
    <w:rsid w:val="00E42FEE"/>
    <w:rsid w:val="00E42FFE"/>
    <w:rsid w:val="00E4322E"/>
    <w:rsid w:val="00E433BD"/>
    <w:rsid w:val="00E43512"/>
    <w:rsid w:val="00E4361D"/>
    <w:rsid w:val="00E43833"/>
    <w:rsid w:val="00E43ACD"/>
    <w:rsid w:val="00E43B17"/>
    <w:rsid w:val="00E43B1C"/>
    <w:rsid w:val="00E43E62"/>
    <w:rsid w:val="00E43E8F"/>
    <w:rsid w:val="00E44076"/>
    <w:rsid w:val="00E440E1"/>
    <w:rsid w:val="00E441A1"/>
    <w:rsid w:val="00E44266"/>
    <w:rsid w:val="00E44287"/>
    <w:rsid w:val="00E4429A"/>
    <w:rsid w:val="00E44369"/>
    <w:rsid w:val="00E443D0"/>
    <w:rsid w:val="00E4445D"/>
    <w:rsid w:val="00E444A8"/>
    <w:rsid w:val="00E444CF"/>
    <w:rsid w:val="00E44649"/>
    <w:rsid w:val="00E44A2D"/>
    <w:rsid w:val="00E44F28"/>
    <w:rsid w:val="00E451BE"/>
    <w:rsid w:val="00E4532E"/>
    <w:rsid w:val="00E45475"/>
    <w:rsid w:val="00E455F0"/>
    <w:rsid w:val="00E45608"/>
    <w:rsid w:val="00E456C1"/>
    <w:rsid w:val="00E45797"/>
    <w:rsid w:val="00E45828"/>
    <w:rsid w:val="00E45895"/>
    <w:rsid w:val="00E458EC"/>
    <w:rsid w:val="00E458FF"/>
    <w:rsid w:val="00E4599F"/>
    <w:rsid w:val="00E45A95"/>
    <w:rsid w:val="00E45A9B"/>
    <w:rsid w:val="00E45D98"/>
    <w:rsid w:val="00E45ED1"/>
    <w:rsid w:val="00E45F07"/>
    <w:rsid w:val="00E45F14"/>
    <w:rsid w:val="00E45FE1"/>
    <w:rsid w:val="00E460AC"/>
    <w:rsid w:val="00E46285"/>
    <w:rsid w:val="00E46616"/>
    <w:rsid w:val="00E468BD"/>
    <w:rsid w:val="00E46A3A"/>
    <w:rsid w:val="00E46A42"/>
    <w:rsid w:val="00E46BD1"/>
    <w:rsid w:val="00E46EF3"/>
    <w:rsid w:val="00E46F72"/>
    <w:rsid w:val="00E47161"/>
    <w:rsid w:val="00E472BD"/>
    <w:rsid w:val="00E473C5"/>
    <w:rsid w:val="00E47607"/>
    <w:rsid w:val="00E47642"/>
    <w:rsid w:val="00E476EA"/>
    <w:rsid w:val="00E47748"/>
    <w:rsid w:val="00E477DD"/>
    <w:rsid w:val="00E479EC"/>
    <w:rsid w:val="00E47EB5"/>
    <w:rsid w:val="00E47FC0"/>
    <w:rsid w:val="00E50298"/>
    <w:rsid w:val="00E504E3"/>
    <w:rsid w:val="00E50600"/>
    <w:rsid w:val="00E5077A"/>
    <w:rsid w:val="00E508C6"/>
    <w:rsid w:val="00E50A4A"/>
    <w:rsid w:val="00E50D8C"/>
    <w:rsid w:val="00E50E03"/>
    <w:rsid w:val="00E50E76"/>
    <w:rsid w:val="00E50E88"/>
    <w:rsid w:val="00E510DF"/>
    <w:rsid w:val="00E5143C"/>
    <w:rsid w:val="00E51491"/>
    <w:rsid w:val="00E514E8"/>
    <w:rsid w:val="00E51508"/>
    <w:rsid w:val="00E5159E"/>
    <w:rsid w:val="00E516DD"/>
    <w:rsid w:val="00E5192B"/>
    <w:rsid w:val="00E51B49"/>
    <w:rsid w:val="00E51BAB"/>
    <w:rsid w:val="00E51BB2"/>
    <w:rsid w:val="00E51F4D"/>
    <w:rsid w:val="00E520A0"/>
    <w:rsid w:val="00E52177"/>
    <w:rsid w:val="00E5224B"/>
    <w:rsid w:val="00E522FE"/>
    <w:rsid w:val="00E525D1"/>
    <w:rsid w:val="00E52913"/>
    <w:rsid w:val="00E52946"/>
    <w:rsid w:val="00E52968"/>
    <w:rsid w:val="00E52A4A"/>
    <w:rsid w:val="00E52C54"/>
    <w:rsid w:val="00E52C93"/>
    <w:rsid w:val="00E52CB4"/>
    <w:rsid w:val="00E52D4B"/>
    <w:rsid w:val="00E52D6C"/>
    <w:rsid w:val="00E52D9F"/>
    <w:rsid w:val="00E52E48"/>
    <w:rsid w:val="00E5307C"/>
    <w:rsid w:val="00E531EA"/>
    <w:rsid w:val="00E53457"/>
    <w:rsid w:val="00E53631"/>
    <w:rsid w:val="00E5363A"/>
    <w:rsid w:val="00E5393A"/>
    <w:rsid w:val="00E539CB"/>
    <w:rsid w:val="00E53A1E"/>
    <w:rsid w:val="00E53A6E"/>
    <w:rsid w:val="00E53B31"/>
    <w:rsid w:val="00E53B43"/>
    <w:rsid w:val="00E53B55"/>
    <w:rsid w:val="00E53C4B"/>
    <w:rsid w:val="00E53CCE"/>
    <w:rsid w:val="00E5448F"/>
    <w:rsid w:val="00E544C7"/>
    <w:rsid w:val="00E5467E"/>
    <w:rsid w:val="00E546A5"/>
    <w:rsid w:val="00E54834"/>
    <w:rsid w:val="00E54A83"/>
    <w:rsid w:val="00E54D67"/>
    <w:rsid w:val="00E54FBD"/>
    <w:rsid w:val="00E55006"/>
    <w:rsid w:val="00E551D1"/>
    <w:rsid w:val="00E551DB"/>
    <w:rsid w:val="00E554C1"/>
    <w:rsid w:val="00E554ED"/>
    <w:rsid w:val="00E55548"/>
    <w:rsid w:val="00E5557F"/>
    <w:rsid w:val="00E5562E"/>
    <w:rsid w:val="00E55667"/>
    <w:rsid w:val="00E55707"/>
    <w:rsid w:val="00E5578C"/>
    <w:rsid w:val="00E5582C"/>
    <w:rsid w:val="00E55874"/>
    <w:rsid w:val="00E5599B"/>
    <w:rsid w:val="00E55C17"/>
    <w:rsid w:val="00E55D29"/>
    <w:rsid w:val="00E560CD"/>
    <w:rsid w:val="00E5641E"/>
    <w:rsid w:val="00E5650C"/>
    <w:rsid w:val="00E565E1"/>
    <w:rsid w:val="00E5671C"/>
    <w:rsid w:val="00E56989"/>
    <w:rsid w:val="00E56C3C"/>
    <w:rsid w:val="00E5718A"/>
    <w:rsid w:val="00E57326"/>
    <w:rsid w:val="00E576D7"/>
    <w:rsid w:val="00E57C18"/>
    <w:rsid w:val="00E57E77"/>
    <w:rsid w:val="00E57E9B"/>
    <w:rsid w:val="00E57EF6"/>
    <w:rsid w:val="00E57F13"/>
    <w:rsid w:val="00E57F63"/>
    <w:rsid w:val="00E57FC9"/>
    <w:rsid w:val="00E60187"/>
    <w:rsid w:val="00E601F6"/>
    <w:rsid w:val="00E60268"/>
    <w:rsid w:val="00E602F8"/>
    <w:rsid w:val="00E6051E"/>
    <w:rsid w:val="00E60576"/>
    <w:rsid w:val="00E60C96"/>
    <w:rsid w:val="00E60CFD"/>
    <w:rsid w:val="00E60F1C"/>
    <w:rsid w:val="00E6111D"/>
    <w:rsid w:val="00E6112A"/>
    <w:rsid w:val="00E61199"/>
    <w:rsid w:val="00E611BB"/>
    <w:rsid w:val="00E611F9"/>
    <w:rsid w:val="00E61237"/>
    <w:rsid w:val="00E6158B"/>
    <w:rsid w:val="00E615A1"/>
    <w:rsid w:val="00E61679"/>
    <w:rsid w:val="00E61923"/>
    <w:rsid w:val="00E619F3"/>
    <w:rsid w:val="00E61B82"/>
    <w:rsid w:val="00E61DCA"/>
    <w:rsid w:val="00E621D3"/>
    <w:rsid w:val="00E62218"/>
    <w:rsid w:val="00E62287"/>
    <w:rsid w:val="00E62652"/>
    <w:rsid w:val="00E62A42"/>
    <w:rsid w:val="00E62C3F"/>
    <w:rsid w:val="00E62F03"/>
    <w:rsid w:val="00E63144"/>
    <w:rsid w:val="00E631A5"/>
    <w:rsid w:val="00E63421"/>
    <w:rsid w:val="00E634D2"/>
    <w:rsid w:val="00E63578"/>
    <w:rsid w:val="00E635F4"/>
    <w:rsid w:val="00E63613"/>
    <w:rsid w:val="00E639BC"/>
    <w:rsid w:val="00E63ACE"/>
    <w:rsid w:val="00E63C52"/>
    <w:rsid w:val="00E63D45"/>
    <w:rsid w:val="00E63E70"/>
    <w:rsid w:val="00E63F0E"/>
    <w:rsid w:val="00E6402A"/>
    <w:rsid w:val="00E6424A"/>
    <w:rsid w:val="00E6436D"/>
    <w:rsid w:val="00E6451B"/>
    <w:rsid w:val="00E645AD"/>
    <w:rsid w:val="00E646F0"/>
    <w:rsid w:val="00E648E8"/>
    <w:rsid w:val="00E64989"/>
    <w:rsid w:val="00E6499F"/>
    <w:rsid w:val="00E64A2B"/>
    <w:rsid w:val="00E64C26"/>
    <w:rsid w:val="00E64C51"/>
    <w:rsid w:val="00E64D10"/>
    <w:rsid w:val="00E656A7"/>
    <w:rsid w:val="00E65727"/>
    <w:rsid w:val="00E6576E"/>
    <w:rsid w:val="00E6582F"/>
    <w:rsid w:val="00E65925"/>
    <w:rsid w:val="00E65CC1"/>
    <w:rsid w:val="00E65CD6"/>
    <w:rsid w:val="00E65DDD"/>
    <w:rsid w:val="00E65DE9"/>
    <w:rsid w:val="00E65E67"/>
    <w:rsid w:val="00E65E7A"/>
    <w:rsid w:val="00E65EA7"/>
    <w:rsid w:val="00E65F21"/>
    <w:rsid w:val="00E65F61"/>
    <w:rsid w:val="00E65F65"/>
    <w:rsid w:val="00E66046"/>
    <w:rsid w:val="00E66049"/>
    <w:rsid w:val="00E6605B"/>
    <w:rsid w:val="00E661CE"/>
    <w:rsid w:val="00E6625C"/>
    <w:rsid w:val="00E665A6"/>
    <w:rsid w:val="00E666B7"/>
    <w:rsid w:val="00E666C9"/>
    <w:rsid w:val="00E66726"/>
    <w:rsid w:val="00E6691F"/>
    <w:rsid w:val="00E66ACC"/>
    <w:rsid w:val="00E66CAF"/>
    <w:rsid w:val="00E66E6A"/>
    <w:rsid w:val="00E66FAB"/>
    <w:rsid w:val="00E67418"/>
    <w:rsid w:val="00E674C2"/>
    <w:rsid w:val="00E67631"/>
    <w:rsid w:val="00E67938"/>
    <w:rsid w:val="00E67A4A"/>
    <w:rsid w:val="00E67AAE"/>
    <w:rsid w:val="00E67B4C"/>
    <w:rsid w:val="00E67DCC"/>
    <w:rsid w:val="00E70005"/>
    <w:rsid w:val="00E70141"/>
    <w:rsid w:val="00E701B1"/>
    <w:rsid w:val="00E7020E"/>
    <w:rsid w:val="00E7033D"/>
    <w:rsid w:val="00E70410"/>
    <w:rsid w:val="00E705E1"/>
    <w:rsid w:val="00E70644"/>
    <w:rsid w:val="00E70740"/>
    <w:rsid w:val="00E707D4"/>
    <w:rsid w:val="00E708A5"/>
    <w:rsid w:val="00E709B6"/>
    <w:rsid w:val="00E70CCD"/>
    <w:rsid w:val="00E70E54"/>
    <w:rsid w:val="00E70E9B"/>
    <w:rsid w:val="00E70E9D"/>
    <w:rsid w:val="00E70F95"/>
    <w:rsid w:val="00E71149"/>
    <w:rsid w:val="00E71271"/>
    <w:rsid w:val="00E7134E"/>
    <w:rsid w:val="00E7142D"/>
    <w:rsid w:val="00E714BE"/>
    <w:rsid w:val="00E717E4"/>
    <w:rsid w:val="00E7184B"/>
    <w:rsid w:val="00E7195B"/>
    <w:rsid w:val="00E71BF6"/>
    <w:rsid w:val="00E71CC7"/>
    <w:rsid w:val="00E71D34"/>
    <w:rsid w:val="00E7207A"/>
    <w:rsid w:val="00E7217B"/>
    <w:rsid w:val="00E7235C"/>
    <w:rsid w:val="00E72577"/>
    <w:rsid w:val="00E72587"/>
    <w:rsid w:val="00E7264E"/>
    <w:rsid w:val="00E7267F"/>
    <w:rsid w:val="00E726B5"/>
    <w:rsid w:val="00E72B70"/>
    <w:rsid w:val="00E72CCE"/>
    <w:rsid w:val="00E72CD8"/>
    <w:rsid w:val="00E72D5A"/>
    <w:rsid w:val="00E72E58"/>
    <w:rsid w:val="00E73165"/>
    <w:rsid w:val="00E731CD"/>
    <w:rsid w:val="00E733F6"/>
    <w:rsid w:val="00E73412"/>
    <w:rsid w:val="00E734BE"/>
    <w:rsid w:val="00E73630"/>
    <w:rsid w:val="00E736C4"/>
    <w:rsid w:val="00E73740"/>
    <w:rsid w:val="00E73779"/>
    <w:rsid w:val="00E7395C"/>
    <w:rsid w:val="00E73AFD"/>
    <w:rsid w:val="00E73B4E"/>
    <w:rsid w:val="00E73C6C"/>
    <w:rsid w:val="00E73DBC"/>
    <w:rsid w:val="00E73EC3"/>
    <w:rsid w:val="00E74351"/>
    <w:rsid w:val="00E744AB"/>
    <w:rsid w:val="00E7451B"/>
    <w:rsid w:val="00E745A7"/>
    <w:rsid w:val="00E74621"/>
    <w:rsid w:val="00E7470D"/>
    <w:rsid w:val="00E748CC"/>
    <w:rsid w:val="00E7494E"/>
    <w:rsid w:val="00E74AAC"/>
    <w:rsid w:val="00E74D8F"/>
    <w:rsid w:val="00E74F06"/>
    <w:rsid w:val="00E74FB1"/>
    <w:rsid w:val="00E74FDB"/>
    <w:rsid w:val="00E751AC"/>
    <w:rsid w:val="00E7531D"/>
    <w:rsid w:val="00E75457"/>
    <w:rsid w:val="00E75460"/>
    <w:rsid w:val="00E75462"/>
    <w:rsid w:val="00E7554D"/>
    <w:rsid w:val="00E756FB"/>
    <w:rsid w:val="00E758C2"/>
    <w:rsid w:val="00E759A8"/>
    <w:rsid w:val="00E759D3"/>
    <w:rsid w:val="00E75BBC"/>
    <w:rsid w:val="00E75CF8"/>
    <w:rsid w:val="00E75EDF"/>
    <w:rsid w:val="00E760C1"/>
    <w:rsid w:val="00E761AF"/>
    <w:rsid w:val="00E76415"/>
    <w:rsid w:val="00E7650B"/>
    <w:rsid w:val="00E76805"/>
    <w:rsid w:val="00E76A4A"/>
    <w:rsid w:val="00E76A55"/>
    <w:rsid w:val="00E76C05"/>
    <w:rsid w:val="00E76C73"/>
    <w:rsid w:val="00E76CC9"/>
    <w:rsid w:val="00E76DB4"/>
    <w:rsid w:val="00E76E4D"/>
    <w:rsid w:val="00E76FBF"/>
    <w:rsid w:val="00E770DB"/>
    <w:rsid w:val="00E77321"/>
    <w:rsid w:val="00E773BA"/>
    <w:rsid w:val="00E7740A"/>
    <w:rsid w:val="00E77411"/>
    <w:rsid w:val="00E77427"/>
    <w:rsid w:val="00E775B2"/>
    <w:rsid w:val="00E777AA"/>
    <w:rsid w:val="00E777DA"/>
    <w:rsid w:val="00E77B22"/>
    <w:rsid w:val="00E77B3E"/>
    <w:rsid w:val="00E77B6A"/>
    <w:rsid w:val="00E77C2A"/>
    <w:rsid w:val="00E77C31"/>
    <w:rsid w:val="00E77D7A"/>
    <w:rsid w:val="00E77F61"/>
    <w:rsid w:val="00E800F1"/>
    <w:rsid w:val="00E80212"/>
    <w:rsid w:val="00E80238"/>
    <w:rsid w:val="00E80276"/>
    <w:rsid w:val="00E80585"/>
    <w:rsid w:val="00E80728"/>
    <w:rsid w:val="00E80A7F"/>
    <w:rsid w:val="00E80B0F"/>
    <w:rsid w:val="00E80B98"/>
    <w:rsid w:val="00E80E5A"/>
    <w:rsid w:val="00E80EDC"/>
    <w:rsid w:val="00E80F09"/>
    <w:rsid w:val="00E81226"/>
    <w:rsid w:val="00E8122E"/>
    <w:rsid w:val="00E812FE"/>
    <w:rsid w:val="00E814C1"/>
    <w:rsid w:val="00E815F4"/>
    <w:rsid w:val="00E81650"/>
    <w:rsid w:val="00E81736"/>
    <w:rsid w:val="00E8192E"/>
    <w:rsid w:val="00E81A42"/>
    <w:rsid w:val="00E81C87"/>
    <w:rsid w:val="00E81E96"/>
    <w:rsid w:val="00E81F14"/>
    <w:rsid w:val="00E820E1"/>
    <w:rsid w:val="00E82248"/>
    <w:rsid w:val="00E82271"/>
    <w:rsid w:val="00E823C8"/>
    <w:rsid w:val="00E8242B"/>
    <w:rsid w:val="00E82468"/>
    <w:rsid w:val="00E826F7"/>
    <w:rsid w:val="00E82753"/>
    <w:rsid w:val="00E827A1"/>
    <w:rsid w:val="00E82896"/>
    <w:rsid w:val="00E82AD3"/>
    <w:rsid w:val="00E82CF1"/>
    <w:rsid w:val="00E82E14"/>
    <w:rsid w:val="00E82EBE"/>
    <w:rsid w:val="00E82F91"/>
    <w:rsid w:val="00E82FBE"/>
    <w:rsid w:val="00E8313D"/>
    <w:rsid w:val="00E83391"/>
    <w:rsid w:val="00E83597"/>
    <w:rsid w:val="00E8387C"/>
    <w:rsid w:val="00E838FA"/>
    <w:rsid w:val="00E83B74"/>
    <w:rsid w:val="00E83CFC"/>
    <w:rsid w:val="00E83D7D"/>
    <w:rsid w:val="00E83DE9"/>
    <w:rsid w:val="00E83E06"/>
    <w:rsid w:val="00E83EE2"/>
    <w:rsid w:val="00E8400D"/>
    <w:rsid w:val="00E84097"/>
    <w:rsid w:val="00E840F3"/>
    <w:rsid w:val="00E84174"/>
    <w:rsid w:val="00E8436B"/>
    <w:rsid w:val="00E84387"/>
    <w:rsid w:val="00E8457D"/>
    <w:rsid w:val="00E846A4"/>
    <w:rsid w:val="00E84A65"/>
    <w:rsid w:val="00E84A96"/>
    <w:rsid w:val="00E84BBF"/>
    <w:rsid w:val="00E84DA2"/>
    <w:rsid w:val="00E84DFD"/>
    <w:rsid w:val="00E85530"/>
    <w:rsid w:val="00E85563"/>
    <w:rsid w:val="00E85730"/>
    <w:rsid w:val="00E857EB"/>
    <w:rsid w:val="00E85840"/>
    <w:rsid w:val="00E85962"/>
    <w:rsid w:val="00E859D0"/>
    <w:rsid w:val="00E85A41"/>
    <w:rsid w:val="00E85A60"/>
    <w:rsid w:val="00E85CD8"/>
    <w:rsid w:val="00E85CF5"/>
    <w:rsid w:val="00E85DC4"/>
    <w:rsid w:val="00E85FC4"/>
    <w:rsid w:val="00E8626E"/>
    <w:rsid w:val="00E86404"/>
    <w:rsid w:val="00E8658C"/>
    <w:rsid w:val="00E865A9"/>
    <w:rsid w:val="00E866E0"/>
    <w:rsid w:val="00E86AD4"/>
    <w:rsid w:val="00E86B25"/>
    <w:rsid w:val="00E86CC7"/>
    <w:rsid w:val="00E86D29"/>
    <w:rsid w:val="00E86D60"/>
    <w:rsid w:val="00E86DA7"/>
    <w:rsid w:val="00E86F71"/>
    <w:rsid w:val="00E87057"/>
    <w:rsid w:val="00E870C3"/>
    <w:rsid w:val="00E872A5"/>
    <w:rsid w:val="00E872F6"/>
    <w:rsid w:val="00E87322"/>
    <w:rsid w:val="00E8732A"/>
    <w:rsid w:val="00E87345"/>
    <w:rsid w:val="00E873EF"/>
    <w:rsid w:val="00E8747A"/>
    <w:rsid w:val="00E87BA4"/>
    <w:rsid w:val="00E87EDB"/>
    <w:rsid w:val="00E87F4D"/>
    <w:rsid w:val="00E87FF6"/>
    <w:rsid w:val="00E901A3"/>
    <w:rsid w:val="00E9024C"/>
    <w:rsid w:val="00E902C9"/>
    <w:rsid w:val="00E903E5"/>
    <w:rsid w:val="00E9041B"/>
    <w:rsid w:val="00E9069F"/>
    <w:rsid w:val="00E9078A"/>
    <w:rsid w:val="00E9095C"/>
    <w:rsid w:val="00E90ABD"/>
    <w:rsid w:val="00E90D45"/>
    <w:rsid w:val="00E90D87"/>
    <w:rsid w:val="00E90E90"/>
    <w:rsid w:val="00E90F9E"/>
    <w:rsid w:val="00E911AF"/>
    <w:rsid w:val="00E91247"/>
    <w:rsid w:val="00E91300"/>
    <w:rsid w:val="00E91407"/>
    <w:rsid w:val="00E914C1"/>
    <w:rsid w:val="00E914F2"/>
    <w:rsid w:val="00E91630"/>
    <w:rsid w:val="00E916AB"/>
    <w:rsid w:val="00E91B46"/>
    <w:rsid w:val="00E91BBE"/>
    <w:rsid w:val="00E91BDE"/>
    <w:rsid w:val="00E91DE1"/>
    <w:rsid w:val="00E9205E"/>
    <w:rsid w:val="00E9217C"/>
    <w:rsid w:val="00E92194"/>
    <w:rsid w:val="00E9226F"/>
    <w:rsid w:val="00E9250A"/>
    <w:rsid w:val="00E92575"/>
    <w:rsid w:val="00E927A1"/>
    <w:rsid w:val="00E927C2"/>
    <w:rsid w:val="00E9284B"/>
    <w:rsid w:val="00E9298F"/>
    <w:rsid w:val="00E92BCE"/>
    <w:rsid w:val="00E92E1B"/>
    <w:rsid w:val="00E92FA6"/>
    <w:rsid w:val="00E9301D"/>
    <w:rsid w:val="00E93054"/>
    <w:rsid w:val="00E93530"/>
    <w:rsid w:val="00E93558"/>
    <w:rsid w:val="00E936EC"/>
    <w:rsid w:val="00E937FC"/>
    <w:rsid w:val="00E938CB"/>
    <w:rsid w:val="00E93956"/>
    <w:rsid w:val="00E93AE3"/>
    <w:rsid w:val="00E93B18"/>
    <w:rsid w:val="00E93CF4"/>
    <w:rsid w:val="00E93EEC"/>
    <w:rsid w:val="00E93F38"/>
    <w:rsid w:val="00E93F70"/>
    <w:rsid w:val="00E93F81"/>
    <w:rsid w:val="00E93FDF"/>
    <w:rsid w:val="00E941CF"/>
    <w:rsid w:val="00E94317"/>
    <w:rsid w:val="00E943E4"/>
    <w:rsid w:val="00E9443F"/>
    <w:rsid w:val="00E9444A"/>
    <w:rsid w:val="00E945B1"/>
    <w:rsid w:val="00E945BB"/>
    <w:rsid w:val="00E946AE"/>
    <w:rsid w:val="00E947C1"/>
    <w:rsid w:val="00E949BA"/>
    <w:rsid w:val="00E94A46"/>
    <w:rsid w:val="00E94B06"/>
    <w:rsid w:val="00E94B28"/>
    <w:rsid w:val="00E94E6C"/>
    <w:rsid w:val="00E951B5"/>
    <w:rsid w:val="00E9520F"/>
    <w:rsid w:val="00E952ED"/>
    <w:rsid w:val="00E95301"/>
    <w:rsid w:val="00E953D5"/>
    <w:rsid w:val="00E9543B"/>
    <w:rsid w:val="00E9556C"/>
    <w:rsid w:val="00E95673"/>
    <w:rsid w:val="00E95A0F"/>
    <w:rsid w:val="00E95A5F"/>
    <w:rsid w:val="00E95CAE"/>
    <w:rsid w:val="00E95CB3"/>
    <w:rsid w:val="00E95CE3"/>
    <w:rsid w:val="00E95D05"/>
    <w:rsid w:val="00E95DA9"/>
    <w:rsid w:val="00E95DE9"/>
    <w:rsid w:val="00E9602D"/>
    <w:rsid w:val="00E9606E"/>
    <w:rsid w:val="00E96259"/>
    <w:rsid w:val="00E96427"/>
    <w:rsid w:val="00E9686E"/>
    <w:rsid w:val="00E96884"/>
    <w:rsid w:val="00E968DA"/>
    <w:rsid w:val="00E96D0A"/>
    <w:rsid w:val="00E96F91"/>
    <w:rsid w:val="00E97046"/>
    <w:rsid w:val="00E970C2"/>
    <w:rsid w:val="00E97239"/>
    <w:rsid w:val="00E9725D"/>
    <w:rsid w:val="00E972C5"/>
    <w:rsid w:val="00E973AA"/>
    <w:rsid w:val="00E974AA"/>
    <w:rsid w:val="00E9795B"/>
    <w:rsid w:val="00E97A26"/>
    <w:rsid w:val="00E97CD2"/>
    <w:rsid w:val="00E97EC0"/>
    <w:rsid w:val="00EA002B"/>
    <w:rsid w:val="00EA02B4"/>
    <w:rsid w:val="00EA040A"/>
    <w:rsid w:val="00EA057C"/>
    <w:rsid w:val="00EA05B2"/>
    <w:rsid w:val="00EA068E"/>
    <w:rsid w:val="00EA0C4D"/>
    <w:rsid w:val="00EA0CA0"/>
    <w:rsid w:val="00EA0EEA"/>
    <w:rsid w:val="00EA0EF3"/>
    <w:rsid w:val="00EA0FB9"/>
    <w:rsid w:val="00EA1383"/>
    <w:rsid w:val="00EA13CD"/>
    <w:rsid w:val="00EA15B5"/>
    <w:rsid w:val="00EA15FB"/>
    <w:rsid w:val="00EA178C"/>
    <w:rsid w:val="00EA1795"/>
    <w:rsid w:val="00EA1805"/>
    <w:rsid w:val="00EA19BB"/>
    <w:rsid w:val="00EA1AAF"/>
    <w:rsid w:val="00EA1D41"/>
    <w:rsid w:val="00EA1E6F"/>
    <w:rsid w:val="00EA230D"/>
    <w:rsid w:val="00EA2410"/>
    <w:rsid w:val="00EA2700"/>
    <w:rsid w:val="00EA2800"/>
    <w:rsid w:val="00EA2966"/>
    <w:rsid w:val="00EA2979"/>
    <w:rsid w:val="00EA29C3"/>
    <w:rsid w:val="00EA2BD4"/>
    <w:rsid w:val="00EA2F4F"/>
    <w:rsid w:val="00EA3312"/>
    <w:rsid w:val="00EA3647"/>
    <w:rsid w:val="00EA3823"/>
    <w:rsid w:val="00EA3D5E"/>
    <w:rsid w:val="00EA41B1"/>
    <w:rsid w:val="00EA421F"/>
    <w:rsid w:val="00EA4375"/>
    <w:rsid w:val="00EA450A"/>
    <w:rsid w:val="00EA487F"/>
    <w:rsid w:val="00EA48BD"/>
    <w:rsid w:val="00EA48DC"/>
    <w:rsid w:val="00EA4A4B"/>
    <w:rsid w:val="00EA4AD7"/>
    <w:rsid w:val="00EA4B35"/>
    <w:rsid w:val="00EA4B54"/>
    <w:rsid w:val="00EA4E89"/>
    <w:rsid w:val="00EA50CD"/>
    <w:rsid w:val="00EA5168"/>
    <w:rsid w:val="00EA51A4"/>
    <w:rsid w:val="00EA5324"/>
    <w:rsid w:val="00EA56D2"/>
    <w:rsid w:val="00EA56FE"/>
    <w:rsid w:val="00EA578B"/>
    <w:rsid w:val="00EA5871"/>
    <w:rsid w:val="00EA59B3"/>
    <w:rsid w:val="00EA5B30"/>
    <w:rsid w:val="00EA5F2C"/>
    <w:rsid w:val="00EA61BE"/>
    <w:rsid w:val="00EA6276"/>
    <w:rsid w:val="00EA642D"/>
    <w:rsid w:val="00EA66DB"/>
    <w:rsid w:val="00EA675F"/>
    <w:rsid w:val="00EA6953"/>
    <w:rsid w:val="00EA6AB9"/>
    <w:rsid w:val="00EA6C7B"/>
    <w:rsid w:val="00EA6C9D"/>
    <w:rsid w:val="00EA6D97"/>
    <w:rsid w:val="00EA6E46"/>
    <w:rsid w:val="00EA6FC3"/>
    <w:rsid w:val="00EA700C"/>
    <w:rsid w:val="00EA70CF"/>
    <w:rsid w:val="00EA7216"/>
    <w:rsid w:val="00EA7267"/>
    <w:rsid w:val="00EA7283"/>
    <w:rsid w:val="00EA736E"/>
    <w:rsid w:val="00EA7588"/>
    <w:rsid w:val="00EA75BE"/>
    <w:rsid w:val="00EA7683"/>
    <w:rsid w:val="00EA7798"/>
    <w:rsid w:val="00EA784C"/>
    <w:rsid w:val="00EA7C76"/>
    <w:rsid w:val="00EA7D1C"/>
    <w:rsid w:val="00EA7ED0"/>
    <w:rsid w:val="00EA7F96"/>
    <w:rsid w:val="00EA7FDF"/>
    <w:rsid w:val="00EB024F"/>
    <w:rsid w:val="00EB0391"/>
    <w:rsid w:val="00EB04E1"/>
    <w:rsid w:val="00EB056A"/>
    <w:rsid w:val="00EB0680"/>
    <w:rsid w:val="00EB0803"/>
    <w:rsid w:val="00EB084E"/>
    <w:rsid w:val="00EB0900"/>
    <w:rsid w:val="00EB0905"/>
    <w:rsid w:val="00EB0A7F"/>
    <w:rsid w:val="00EB0CBA"/>
    <w:rsid w:val="00EB0FF3"/>
    <w:rsid w:val="00EB1005"/>
    <w:rsid w:val="00EB102E"/>
    <w:rsid w:val="00EB113C"/>
    <w:rsid w:val="00EB123B"/>
    <w:rsid w:val="00EB12AA"/>
    <w:rsid w:val="00EB1583"/>
    <w:rsid w:val="00EB16F2"/>
    <w:rsid w:val="00EB1AED"/>
    <w:rsid w:val="00EB1C7A"/>
    <w:rsid w:val="00EB1C8E"/>
    <w:rsid w:val="00EB1CB0"/>
    <w:rsid w:val="00EB1CF3"/>
    <w:rsid w:val="00EB1E6C"/>
    <w:rsid w:val="00EB20FC"/>
    <w:rsid w:val="00EB2380"/>
    <w:rsid w:val="00EB23A0"/>
    <w:rsid w:val="00EB250D"/>
    <w:rsid w:val="00EB2526"/>
    <w:rsid w:val="00EB253B"/>
    <w:rsid w:val="00EB25EC"/>
    <w:rsid w:val="00EB25FF"/>
    <w:rsid w:val="00EB2857"/>
    <w:rsid w:val="00EB2966"/>
    <w:rsid w:val="00EB29DE"/>
    <w:rsid w:val="00EB2B22"/>
    <w:rsid w:val="00EB2B9A"/>
    <w:rsid w:val="00EB2D9D"/>
    <w:rsid w:val="00EB30A8"/>
    <w:rsid w:val="00EB30BC"/>
    <w:rsid w:val="00EB31EE"/>
    <w:rsid w:val="00EB329F"/>
    <w:rsid w:val="00EB3331"/>
    <w:rsid w:val="00EB35B6"/>
    <w:rsid w:val="00EB36CE"/>
    <w:rsid w:val="00EB37AF"/>
    <w:rsid w:val="00EB3AA9"/>
    <w:rsid w:val="00EB3B61"/>
    <w:rsid w:val="00EB3BB7"/>
    <w:rsid w:val="00EB3C03"/>
    <w:rsid w:val="00EB3C89"/>
    <w:rsid w:val="00EB3FAE"/>
    <w:rsid w:val="00EB415C"/>
    <w:rsid w:val="00EB416C"/>
    <w:rsid w:val="00EB41AE"/>
    <w:rsid w:val="00EB4216"/>
    <w:rsid w:val="00EB42F4"/>
    <w:rsid w:val="00EB43C4"/>
    <w:rsid w:val="00EB43E4"/>
    <w:rsid w:val="00EB4473"/>
    <w:rsid w:val="00EB4569"/>
    <w:rsid w:val="00EB4666"/>
    <w:rsid w:val="00EB4925"/>
    <w:rsid w:val="00EB49A0"/>
    <w:rsid w:val="00EB4A76"/>
    <w:rsid w:val="00EB4CC8"/>
    <w:rsid w:val="00EB4D0E"/>
    <w:rsid w:val="00EB4E56"/>
    <w:rsid w:val="00EB4EFF"/>
    <w:rsid w:val="00EB4FA9"/>
    <w:rsid w:val="00EB4FD4"/>
    <w:rsid w:val="00EB5159"/>
    <w:rsid w:val="00EB5355"/>
    <w:rsid w:val="00EB5749"/>
    <w:rsid w:val="00EB57F1"/>
    <w:rsid w:val="00EB58C9"/>
    <w:rsid w:val="00EB5909"/>
    <w:rsid w:val="00EB591F"/>
    <w:rsid w:val="00EB59B7"/>
    <w:rsid w:val="00EB5AD2"/>
    <w:rsid w:val="00EB5BA3"/>
    <w:rsid w:val="00EB5C62"/>
    <w:rsid w:val="00EB5E08"/>
    <w:rsid w:val="00EB5E74"/>
    <w:rsid w:val="00EB6071"/>
    <w:rsid w:val="00EB6097"/>
    <w:rsid w:val="00EB61B7"/>
    <w:rsid w:val="00EB6446"/>
    <w:rsid w:val="00EB64C5"/>
    <w:rsid w:val="00EB65F2"/>
    <w:rsid w:val="00EB68D4"/>
    <w:rsid w:val="00EB6A72"/>
    <w:rsid w:val="00EB6BB3"/>
    <w:rsid w:val="00EB6F21"/>
    <w:rsid w:val="00EB6F89"/>
    <w:rsid w:val="00EB6FF0"/>
    <w:rsid w:val="00EB70DC"/>
    <w:rsid w:val="00EB735B"/>
    <w:rsid w:val="00EB774F"/>
    <w:rsid w:val="00EB7870"/>
    <w:rsid w:val="00EB7904"/>
    <w:rsid w:val="00EB7A56"/>
    <w:rsid w:val="00EB7B36"/>
    <w:rsid w:val="00EB7C78"/>
    <w:rsid w:val="00EB7D4C"/>
    <w:rsid w:val="00EC0049"/>
    <w:rsid w:val="00EC02E2"/>
    <w:rsid w:val="00EC03BF"/>
    <w:rsid w:val="00EC055B"/>
    <w:rsid w:val="00EC05A3"/>
    <w:rsid w:val="00EC0701"/>
    <w:rsid w:val="00EC0727"/>
    <w:rsid w:val="00EC0785"/>
    <w:rsid w:val="00EC085D"/>
    <w:rsid w:val="00EC096A"/>
    <w:rsid w:val="00EC0A5E"/>
    <w:rsid w:val="00EC0BEB"/>
    <w:rsid w:val="00EC0C95"/>
    <w:rsid w:val="00EC0E55"/>
    <w:rsid w:val="00EC0FF2"/>
    <w:rsid w:val="00EC1038"/>
    <w:rsid w:val="00EC12A7"/>
    <w:rsid w:val="00EC12E5"/>
    <w:rsid w:val="00EC14E6"/>
    <w:rsid w:val="00EC1694"/>
    <w:rsid w:val="00EC1C7E"/>
    <w:rsid w:val="00EC1D48"/>
    <w:rsid w:val="00EC204C"/>
    <w:rsid w:val="00EC20F8"/>
    <w:rsid w:val="00EC2431"/>
    <w:rsid w:val="00EC253F"/>
    <w:rsid w:val="00EC2996"/>
    <w:rsid w:val="00EC2CB0"/>
    <w:rsid w:val="00EC2D95"/>
    <w:rsid w:val="00EC2E77"/>
    <w:rsid w:val="00EC317E"/>
    <w:rsid w:val="00EC3223"/>
    <w:rsid w:val="00EC32BB"/>
    <w:rsid w:val="00EC341A"/>
    <w:rsid w:val="00EC35DC"/>
    <w:rsid w:val="00EC3600"/>
    <w:rsid w:val="00EC3807"/>
    <w:rsid w:val="00EC397A"/>
    <w:rsid w:val="00EC3BC9"/>
    <w:rsid w:val="00EC3D21"/>
    <w:rsid w:val="00EC3ED1"/>
    <w:rsid w:val="00EC3EFE"/>
    <w:rsid w:val="00EC4039"/>
    <w:rsid w:val="00EC41C2"/>
    <w:rsid w:val="00EC41CE"/>
    <w:rsid w:val="00EC4265"/>
    <w:rsid w:val="00EC44C9"/>
    <w:rsid w:val="00EC4843"/>
    <w:rsid w:val="00EC491C"/>
    <w:rsid w:val="00EC49A0"/>
    <w:rsid w:val="00EC4A8F"/>
    <w:rsid w:val="00EC4C2A"/>
    <w:rsid w:val="00EC4CC2"/>
    <w:rsid w:val="00EC4F94"/>
    <w:rsid w:val="00EC50AC"/>
    <w:rsid w:val="00EC51F8"/>
    <w:rsid w:val="00EC5217"/>
    <w:rsid w:val="00EC5252"/>
    <w:rsid w:val="00EC5436"/>
    <w:rsid w:val="00EC56B8"/>
    <w:rsid w:val="00EC56C4"/>
    <w:rsid w:val="00EC5917"/>
    <w:rsid w:val="00EC59F4"/>
    <w:rsid w:val="00EC5A1D"/>
    <w:rsid w:val="00EC5B31"/>
    <w:rsid w:val="00EC5B4C"/>
    <w:rsid w:val="00EC5B7E"/>
    <w:rsid w:val="00EC5CD7"/>
    <w:rsid w:val="00EC5D36"/>
    <w:rsid w:val="00EC5E49"/>
    <w:rsid w:val="00EC5E92"/>
    <w:rsid w:val="00EC5F23"/>
    <w:rsid w:val="00EC6413"/>
    <w:rsid w:val="00EC6420"/>
    <w:rsid w:val="00EC6490"/>
    <w:rsid w:val="00EC6655"/>
    <w:rsid w:val="00EC66D7"/>
    <w:rsid w:val="00EC6842"/>
    <w:rsid w:val="00EC69CC"/>
    <w:rsid w:val="00EC6B33"/>
    <w:rsid w:val="00EC718F"/>
    <w:rsid w:val="00EC71E5"/>
    <w:rsid w:val="00EC71FD"/>
    <w:rsid w:val="00EC7329"/>
    <w:rsid w:val="00EC738D"/>
    <w:rsid w:val="00EC74D7"/>
    <w:rsid w:val="00EC7562"/>
    <w:rsid w:val="00EC784B"/>
    <w:rsid w:val="00EC78CE"/>
    <w:rsid w:val="00EC798C"/>
    <w:rsid w:val="00EC79B5"/>
    <w:rsid w:val="00EC7B87"/>
    <w:rsid w:val="00EC7C49"/>
    <w:rsid w:val="00EC7D58"/>
    <w:rsid w:val="00EC7D6D"/>
    <w:rsid w:val="00EC7E3F"/>
    <w:rsid w:val="00ED01A4"/>
    <w:rsid w:val="00ED0240"/>
    <w:rsid w:val="00ED03CF"/>
    <w:rsid w:val="00ED084D"/>
    <w:rsid w:val="00ED09AA"/>
    <w:rsid w:val="00ED09C5"/>
    <w:rsid w:val="00ED0A7E"/>
    <w:rsid w:val="00ED0A9A"/>
    <w:rsid w:val="00ED0B29"/>
    <w:rsid w:val="00ED0C8B"/>
    <w:rsid w:val="00ED0D19"/>
    <w:rsid w:val="00ED0D52"/>
    <w:rsid w:val="00ED0D89"/>
    <w:rsid w:val="00ED0E4E"/>
    <w:rsid w:val="00ED0F0A"/>
    <w:rsid w:val="00ED132D"/>
    <w:rsid w:val="00ED135B"/>
    <w:rsid w:val="00ED136E"/>
    <w:rsid w:val="00ED1546"/>
    <w:rsid w:val="00ED16FB"/>
    <w:rsid w:val="00ED18AF"/>
    <w:rsid w:val="00ED1925"/>
    <w:rsid w:val="00ED1957"/>
    <w:rsid w:val="00ED1FF6"/>
    <w:rsid w:val="00ED24D8"/>
    <w:rsid w:val="00ED250A"/>
    <w:rsid w:val="00ED2650"/>
    <w:rsid w:val="00ED2680"/>
    <w:rsid w:val="00ED2937"/>
    <w:rsid w:val="00ED2AE2"/>
    <w:rsid w:val="00ED2C54"/>
    <w:rsid w:val="00ED2F42"/>
    <w:rsid w:val="00ED3000"/>
    <w:rsid w:val="00ED3018"/>
    <w:rsid w:val="00ED309A"/>
    <w:rsid w:val="00ED30AC"/>
    <w:rsid w:val="00ED310C"/>
    <w:rsid w:val="00ED32CB"/>
    <w:rsid w:val="00ED34B0"/>
    <w:rsid w:val="00ED34F9"/>
    <w:rsid w:val="00ED3501"/>
    <w:rsid w:val="00ED3679"/>
    <w:rsid w:val="00ED3721"/>
    <w:rsid w:val="00ED3743"/>
    <w:rsid w:val="00ED376B"/>
    <w:rsid w:val="00ED3B20"/>
    <w:rsid w:val="00ED3D28"/>
    <w:rsid w:val="00ED3D4C"/>
    <w:rsid w:val="00ED3F7C"/>
    <w:rsid w:val="00ED404D"/>
    <w:rsid w:val="00ED416E"/>
    <w:rsid w:val="00ED4221"/>
    <w:rsid w:val="00ED43AE"/>
    <w:rsid w:val="00ED447A"/>
    <w:rsid w:val="00ED46B8"/>
    <w:rsid w:val="00ED4865"/>
    <w:rsid w:val="00ED49A8"/>
    <w:rsid w:val="00ED4AD4"/>
    <w:rsid w:val="00ED4D22"/>
    <w:rsid w:val="00ED4F98"/>
    <w:rsid w:val="00ED5036"/>
    <w:rsid w:val="00ED50BE"/>
    <w:rsid w:val="00ED53E6"/>
    <w:rsid w:val="00ED5417"/>
    <w:rsid w:val="00ED57BD"/>
    <w:rsid w:val="00ED5885"/>
    <w:rsid w:val="00ED598B"/>
    <w:rsid w:val="00ED5B5D"/>
    <w:rsid w:val="00ED5BB5"/>
    <w:rsid w:val="00ED5C47"/>
    <w:rsid w:val="00ED5CE5"/>
    <w:rsid w:val="00ED5D03"/>
    <w:rsid w:val="00ED5E48"/>
    <w:rsid w:val="00ED5EDA"/>
    <w:rsid w:val="00ED6050"/>
    <w:rsid w:val="00ED6371"/>
    <w:rsid w:val="00ED63B1"/>
    <w:rsid w:val="00ED6420"/>
    <w:rsid w:val="00ED67EB"/>
    <w:rsid w:val="00ED68B1"/>
    <w:rsid w:val="00ED6982"/>
    <w:rsid w:val="00ED6A48"/>
    <w:rsid w:val="00ED6A68"/>
    <w:rsid w:val="00ED6ABF"/>
    <w:rsid w:val="00ED6AC4"/>
    <w:rsid w:val="00ED6C67"/>
    <w:rsid w:val="00ED6CD3"/>
    <w:rsid w:val="00ED6DE6"/>
    <w:rsid w:val="00ED6E00"/>
    <w:rsid w:val="00ED6F6B"/>
    <w:rsid w:val="00ED7033"/>
    <w:rsid w:val="00ED70C7"/>
    <w:rsid w:val="00ED726E"/>
    <w:rsid w:val="00ED7336"/>
    <w:rsid w:val="00ED733F"/>
    <w:rsid w:val="00ED742D"/>
    <w:rsid w:val="00ED75AF"/>
    <w:rsid w:val="00ED760D"/>
    <w:rsid w:val="00ED798F"/>
    <w:rsid w:val="00ED7BB9"/>
    <w:rsid w:val="00ED7DF9"/>
    <w:rsid w:val="00ED7ED3"/>
    <w:rsid w:val="00EE003C"/>
    <w:rsid w:val="00EE00A0"/>
    <w:rsid w:val="00EE011B"/>
    <w:rsid w:val="00EE03E1"/>
    <w:rsid w:val="00EE042F"/>
    <w:rsid w:val="00EE04BF"/>
    <w:rsid w:val="00EE0540"/>
    <w:rsid w:val="00EE0722"/>
    <w:rsid w:val="00EE074D"/>
    <w:rsid w:val="00EE07C1"/>
    <w:rsid w:val="00EE082F"/>
    <w:rsid w:val="00EE0D96"/>
    <w:rsid w:val="00EE0E62"/>
    <w:rsid w:val="00EE10C9"/>
    <w:rsid w:val="00EE10D8"/>
    <w:rsid w:val="00EE117C"/>
    <w:rsid w:val="00EE11D7"/>
    <w:rsid w:val="00EE123A"/>
    <w:rsid w:val="00EE13DE"/>
    <w:rsid w:val="00EE14CB"/>
    <w:rsid w:val="00EE1803"/>
    <w:rsid w:val="00EE182B"/>
    <w:rsid w:val="00EE1958"/>
    <w:rsid w:val="00EE1978"/>
    <w:rsid w:val="00EE1A18"/>
    <w:rsid w:val="00EE1B6F"/>
    <w:rsid w:val="00EE1D45"/>
    <w:rsid w:val="00EE1DFA"/>
    <w:rsid w:val="00EE20B5"/>
    <w:rsid w:val="00EE2290"/>
    <w:rsid w:val="00EE22CC"/>
    <w:rsid w:val="00EE2329"/>
    <w:rsid w:val="00EE23D2"/>
    <w:rsid w:val="00EE262F"/>
    <w:rsid w:val="00EE2686"/>
    <w:rsid w:val="00EE2703"/>
    <w:rsid w:val="00EE2823"/>
    <w:rsid w:val="00EE2B21"/>
    <w:rsid w:val="00EE2C01"/>
    <w:rsid w:val="00EE2C30"/>
    <w:rsid w:val="00EE2C33"/>
    <w:rsid w:val="00EE2ECC"/>
    <w:rsid w:val="00EE3018"/>
    <w:rsid w:val="00EE315E"/>
    <w:rsid w:val="00EE3389"/>
    <w:rsid w:val="00EE33EC"/>
    <w:rsid w:val="00EE355E"/>
    <w:rsid w:val="00EE380C"/>
    <w:rsid w:val="00EE3937"/>
    <w:rsid w:val="00EE39D2"/>
    <w:rsid w:val="00EE3BF3"/>
    <w:rsid w:val="00EE3FF6"/>
    <w:rsid w:val="00EE4224"/>
    <w:rsid w:val="00EE429B"/>
    <w:rsid w:val="00EE42DF"/>
    <w:rsid w:val="00EE466D"/>
    <w:rsid w:val="00EE469A"/>
    <w:rsid w:val="00EE483F"/>
    <w:rsid w:val="00EE49C2"/>
    <w:rsid w:val="00EE4AC1"/>
    <w:rsid w:val="00EE4AC2"/>
    <w:rsid w:val="00EE4B4E"/>
    <w:rsid w:val="00EE4EB5"/>
    <w:rsid w:val="00EE4F50"/>
    <w:rsid w:val="00EE4F72"/>
    <w:rsid w:val="00EE53AA"/>
    <w:rsid w:val="00EE5474"/>
    <w:rsid w:val="00EE5735"/>
    <w:rsid w:val="00EE5836"/>
    <w:rsid w:val="00EE5A3F"/>
    <w:rsid w:val="00EE5A43"/>
    <w:rsid w:val="00EE5D19"/>
    <w:rsid w:val="00EE5D77"/>
    <w:rsid w:val="00EE5DD3"/>
    <w:rsid w:val="00EE5EBF"/>
    <w:rsid w:val="00EE6004"/>
    <w:rsid w:val="00EE61DB"/>
    <w:rsid w:val="00EE622E"/>
    <w:rsid w:val="00EE627A"/>
    <w:rsid w:val="00EE6321"/>
    <w:rsid w:val="00EE6326"/>
    <w:rsid w:val="00EE6398"/>
    <w:rsid w:val="00EE63B7"/>
    <w:rsid w:val="00EE63CB"/>
    <w:rsid w:val="00EE6684"/>
    <w:rsid w:val="00EE6888"/>
    <w:rsid w:val="00EE6969"/>
    <w:rsid w:val="00EE6A53"/>
    <w:rsid w:val="00EE6B51"/>
    <w:rsid w:val="00EE6DF7"/>
    <w:rsid w:val="00EE6E1E"/>
    <w:rsid w:val="00EE7041"/>
    <w:rsid w:val="00EE726F"/>
    <w:rsid w:val="00EE7371"/>
    <w:rsid w:val="00EE7494"/>
    <w:rsid w:val="00EE7994"/>
    <w:rsid w:val="00EE7A2E"/>
    <w:rsid w:val="00EE7A78"/>
    <w:rsid w:val="00EE7C84"/>
    <w:rsid w:val="00EE7D0E"/>
    <w:rsid w:val="00EE7FA5"/>
    <w:rsid w:val="00EE7FF5"/>
    <w:rsid w:val="00EF01A1"/>
    <w:rsid w:val="00EF0232"/>
    <w:rsid w:val="00EF0279"/>
    <w:rsid w:val="00EF0440"/>
    <w:rsid w:val="00EF05D7"/>
    <w:rsid w:val="00EF073D"/>
    <w:rsid w:val="00EF08C8"/>
    <w:rsid w:val="00EF0C08"/>
    <w:rsid w:val="00EF0DBF"/>
    <w:rsid w:val="00EF0E94"/>
    <w:rsid w:val="00EF0F4A"/>
    <w:rsid w:val="00EF1062"/>
    <w:rsid w:val="00EF10DB"/>
    <w:rsid w:val="00EF1395"/>
    <w:rsid w:val="00EF1544"/>
    <w:rsid w:val="00EF165A"/>
    <w:rsid w:val="00EF1832"/>
    <w:rsid w:val="00EF1846"/>
    <w:rsid w:val="00EF1974"/>
    <w:rsid w:val="00EF1A40"/>
    <w:rsid w:val="00EF1B2A"/>
    <w:rsid w:val="00EF1B9B"/>
    <w:rsid w:val="00EF1C78"/>
    <w:rsid w:val="00EF1D2A"/>
    <w:rsid w:val="00EF1E13"/>
    <w:rsid w:val="00EF2124"/>
    <w:rsid w:val="00EF21E1"/>
    <w:rsid w:val="00EF23DC"/>
    <w:rsid w:val="00EF26CD"/>
    <w:rsid w:val="00EF27C0"/>
    <w:rsid w:val="00EF2AEC"/>
    <w:rsid w:val="00EF2C2A"/>
    <w:rsid w:val="00EF2CA8"/>
    <w:rsid w:val="00EF2DF4"/>
    <w:rsid w:val="00EF3226"/>
    <w:rsid w:val="00EF322F"/>
    <w:rsid w:val="00EF326A"/>
    <w:rsid w:val="00EF36A9"/>
    <w:rsid w:val="00EF36D2"/>
    <w:rsid w:val="00EF3772"/>
    <w:rsid w:val="00EF3835"/>
    <w:rsid w:val="00EF3844"/>
    <w:rsid w:val="00EF3AAE"/>
    <w:rsid w:val="00EF3C21"/>
    <w:rsid w:val="00EF3E0C"/>
    <w:rsid w:val="00EF3ED1"/>
    <w:rsid w:val="00EF416F"/>
    <w:rsid w:val="00EF41EB"/>
    <w:rsid w:val="00EF4452"/>
    <w:rsid w:val="00EF463B"/>
    <w:rsid w:val="00EF472A"/>
    <w:rsid w:val="00EF4875"/>
    <w:rsid w:val="00EF49A1"/>
    <w:rsid w:val="00EF4A21"/>
    <w:rsid w:val="00EF4A7A"/>
    <w:rsid w:val="00EF4B96"/>
    <w:rsid w:val="00EF4C0C"/>
    <w:rsid w:val="00EF4E08"/>
    <w:rsid w:val="00EF4F69"/>
    <w:rsid w:val="00EF5008"/>
    <w:rsid w:val="00EF5054"/>
    <w:rsid w:val="00EF5118"/>
    <w:rsid w:val="00EF51FC"/>
    <w:rsid w:val="00EF524D"/>
    <w:rsid w:val="00EF526A"/>
    <w:rsid w:val="00EF5363"/>
    <w:rsid w:val="00EF542F"/>
    <w:rsid w:val="00EF54AA"/>
    <w:rsid w:val="00EF5671"/>
    <w:rsid w:val="00EF56E8"/>
    <w:rsid w:val="00EF57CB"/>
    <w:rsid w:val="00EF58FD"/>
    <w:rsid w:val="00EF5ADD"/>
    <w:rsid w:val="00EF60C6"/>
    <w:rsid w:val="00EF60D6"/>
    <w:rsid w:val="00EF6220"/>
    <w:rsid w:val="00EF628D"/>
    <w:rsid w:val="00EF62BB"/>
    <w:rsid w:val="00EF62E4"/>
    <w:rsid w:val="00EF638E"/>
    <w:rsid w:val="00EF63CE"/>
    <w:rsid w:val="00EF63EB"/>
    <w:rsid w:val="00EF642E"/>
    <w:rsid w:val="00EF6445"/>
    <w:rsid w:val="00EF645C"/>
    <w:rsid w:val="00EF6482"/>
    <w:rsid w:val="00EF64EB"/>
    <w:rsid w:val="00EF686C"/>
    <w:rsid w:val="00EF6954"/>
    <w:rsid w:val="00EF6B7A"/>
    <w:rsid w:val="00EF6BA5"/>
    <w:rsid w:val="00EF6BB4"/>
    <w:rsid w:val="00EF6BBF"/>
    <w:rsid w:val="00EF6BF9"/>
    <w:rsid w:val="00EF6DC6"/>
    <w:rsid w:val="00EF71A8"/>
    <w:rsid w:val="00EF71FB"/>
    <w:rsid w:val="00EF723E"/>
    <w:rsid w:val="00EF78B3"/>
    <w:rsid w:val="00EF7A9A"/>
    <w:rsid w:val="00EF7B00"/>
    <w:rsid w:val="00EF7FA2"/>
    <w:rsid w:val="00F0004D"/>
    <w:rsid w:val="00F00185"/>
    <w:rsid w:val="00F004C0"/>
    <w:rsid w:val="00F005FD"/>
    <w:rsid w:val="00F00885"/>
    <w:rsid w:val="00F00886"/>
    <w:rsid w:val="00F00A1E"/>
    <w:rsid w:val="00F00AEA"/>
    <w:rsid w:val="00F00B99"/>
    <w:rsid w:val="00F00C0B"/>
    <w:rsid w:val="00F00C59"/>
    <w:rsid w:val="00F00C5D"/>
    <w:rsid w:val="00F00C69"/>
    <w:rsid w:val="00F00D15"/>
    <w:rsid w:val="00F00EFE"/>
    <w:rsid w:val="00F00F00"/>
    <w:rsid w:val="00F00F4E"/>
    <w:rsid w:val="00F01324"/>
    <w:rsid w:val="00F01352"/>
    <w:rsid w:val="00F0137B"/>
    <w:rsid w:val="00F0138D"/>
    <w:rsid w:val="00F013DE"/>
    <w:rsid w:val="00F0143E"/>
    <w:rsid w:val="00F01511"/>
    <w:rsid w:val="00F015AA"/>
    <w:rsid w:val="00F016D4"/>
    <w:rsid w:val="00F017D9"/>
    <w:rsid w:val="00F01954"/>
    <w:rsid w:val="00F01AD2"/>
    <w:rsid w:val="00F01BD5"/>
    <w:rsid w:val="00F01DB3"/>
    <w:rsid w:val="00F01E6E"/>
    <w:rsid w:val="00F02115"/>
    <w:rsid w:val="00F02547"/>
    <w:rsid w:val="00F026FC"/>
    <w:rsid w:val="00F02719"/>
    <w:rsid w:val="00F028BE"/>
    <w:rsid w:val="00F0296F"/>
    <w:rsid w:val="00F02991"/>
    <w:rsid w:val="00F02B1E"/>
    <w:rsid w:val="00F02B5B"/>
    <w:rsid w:val="00F02B97"/>
    <w:rsid w:val="00F02C31"/>
    <w:rsid w:val="00F02C5B"/>
    <w:rsid w:val="00F02EFF"/>
    <w:rsid w:val="00F03090"/>
    <w:rsid w:val="00F031D2"/>
    <w:rsid w:val="00F0368E"/>
    <w:rsid w:val="00F03CB0"/>
    <w:rsid w:val="00F03D2B"/>
    <w:rsid w:val="00F03D55"/>
    <w:rsid w:val="00F03DB8"/>
    <w:rsid w:val="00F03E2F"/>
    <w:rsid w:val="00F03EC1"/>
    <w:rsid w:val="00F03EE4"/>
    <w:rsid w:val="00F03F45"/>
    <w:rsid w:val="00F040D8"/>
    <w:rsid w:val="00F0431F"/>
    <w:rsid w:val="00F0461A"/>
    <w:rsid w:val="00F0462B"/>
    <w:rsid w:val="00F0471B"/>
    <w:rsid w:val="00F04839"/>
    <w:rsid w:val="00F04930"/>
    <w:rsid w:val="00F04B8D"/>
    <w:rsid w:val="00F04C75"/>
    <w:rsid w:val="00F050AA"/>
    <w:rsid w:val="00F050E1"/>
    <w:rsid w:val="00F051D0"/>
    <w:rsid w:val="00F053B9"/>
    <w:rsid w:val="00F05483"/>
    <w:rsid w:val="00F05533"/>
    <w:rsid w:val="00F05616"/>
    <w:rsid w:val="00F0572A"/>
    <w:rsid w:val="00F05952"/>
    <w:rsid w:val="00F05A76"/>
    <w:rsid w:val="00F05B97"/>
    <w:rsid w:val="00F05BF3"/>
    <w:rsid w:val="00F05D31"/>
    <w:rsid w:val="00F05D93"/>
    <w:rsid w:val="00F0612E"/>
    <w:rsid w:val="00F063E5"/>
    <w:rsid w:val="00F064E5"/>
    <w:rsid w:val="00F065A7"/>
    <w:rsid w:val="00F06636"/>
    <w:rsid w:val="00F06670"/>
    <w:rsid w:val="00F066A7"/>
    <w:rsid w:val="00F0677A"/>
    <w:rsid w:val="00F06828"/>
    <w:rsid w:val="00F068F7"/>
    <w:rsid w:val="00F06A11"/>
    <w:rsid w:val="00F06A2D"/>
    <w:rsid w:val="00F06A4F"/>
    <w:rsid w:val="00F06ABE"/>
    <w:rsid w:val="00F06C61"/>
    <w:rsid w:val="00F06EEC"/>
    <w:rsid w:val="00F06F5F"/>
    <w:rsid w:val="00F070F3"/>
    <w:rsid w:val="00F07125"/>
    <w:rsid w:val="00F07185"/>
    <w:rsid w:val="00F0766F"/>
    <w:rsid w:val="00F078CB"/>
    <w:rsid w:val="00F07A49"/>
    <w:rsid w:val="00F07AD3"/>
    <w:rsid w:val="00F07AF9"/>
    <w:rsid w:val="00F07B9F"/>
    <w:rsid w:val="00F07BF0"/>
    <w:rsid w:val="00F07CA3"/>
    <w:rsid w:val="00F07D47"/>
    <w:rsid w:val="00F07D72"/>
    <w:rsid w:val="00F07D81"/>
    <w:rsid w:val="00F07D99"/>
    <w:rsid w:val="00F07D9D"/>
    <w:rsid w:val="00F07EC5"/>
    <w:rsid w:val="00F07ED8"/>
    <w:rsid w:val="00F101B2"/>
    <w:rsid w:val="00F10223"/>
    <w:rsid w:val="00F10246"/>
    <w:rsid w:val="00F102C5"/>
    <w:rsid w:val="00F10325"/>
    <w:rsid w:val="00F1049E"/>
    <w:rsid w:val="00F104C7"/>
    <w:rsid w:val="00F106FE"/>
    <w:rsid w:val="00F10729"/>
    <w:rsid w:val="00F10A1B"/>
    <w:rsid w:val="00F10AFD"/>
    <w:rsid w:val="00F10FC2"/>
    <w:rsid w:val="00F11220"/>
    <w:rsid w:val="00F112C8"/>
    <w:rsid w:val="00F112D8"/>
    <w:rsid w:val="00F114E0"/>
    <w:rsid w:val="00F1155E"/>
    <w:rsid w:val="00F1155F"/>
    <w:rsid w:val="00F11922"/>
    <w:rsid w:val="00F11971"/>
    <w:rsid w:val="00F11A89"/>
    <w:rsid w:val="00F11B3A"/>
    <w:rsid w:val="00F11BA9"/>
    <w:rsid w:val="00F12247"/>
    <w:rsid w:val="00F122FA"/>
    <w:rsid w:val="00F12445"/>
    <w:rsid w:val="00F1245A"/>
    <w:rsid w:val="00F124B6"/>
    <w:rsid w:val="00F12500"/>
    <w:rsid w:val="00F125FE"/>
    <w:rsid w:val="00F1277F"/>
    <w:rsid w:val="00F1283E"/>
    <w:rsid w:val="00F1298A"/>
    <w:rsid w:val="00F1299C"/>
    <w:rsid w:val="00F12BA3"/>
    <w:rsid w:val="00F12BF0"/>
    <w:rsid w:val="00F12CBB"/>
    <w:rsid w:val="00F12D37"/>
    <w:rsid w:val="00F12E52"/>
    <w:rsid w:val="00F12E99"/>
    <w:rsid w:val="00F12EAC"/>
    <w:rsid w:val="00F12EFA"/>
    <w:rsid w:val="00F1323E"/>
    <w:rsid w:val="00F13322"/>
    <w:rsid w:val="00F1343A"/>
    <w:rsid w:val="00F13570"/>
    <w:rsid w:val="00F13659"/>
    <w:rsid w:val="00F137ED"/>
    <w:rsid w:val="00F13C0D"/>
    <w:rsid w:val="00F14339"/>
    <w:rsid w:val="00F14539"/>
    <w:rsid w:val="00F14688"/>
    <w:rsid w:val="00F1478F"/>
    <w:rsid w:val="00F14998"/>
    <w:rsid w:val="00F149F0"/>
    <w:rsid w:val="00F14A71"/>
    <w:rsid w:val="00F14AD3"/>
    <w:rsid w:val="00F14BFD"/>
    <w:rsid w:val="00F14D2C"/>
    <w:rsid w:val="00F14FFC"/>
    <w:rsid w:val="00F153DE"/>
    <w:rsid w:val="00F15471"/>
    <w:rsid w:val="00F15570"/>
    <w:rsid w:val="00F1563B"/>
    <w:rsid w:val="00F156D1"/>
    <w:rsid w:val="00F156FB"/>
    <w:rsid w:val="00F15DB8"/>
    <w:rsid w:val="00F15F95"/>
    <w:rsid w:val="00F15F99"/>
    <w:rsid w:val="00F15FCB"/>
    <w:rsid w:val="00F161FF"/>
    <w:rsid w:val="00F16261"/>
    <w:rsid w:val="00F1628B"/>
    <w:rsid w:val="00F16475"/>
    <w:rsid w:val="00F16545"/>
    <w:rsid w:val="00F16605"/>
    <w:rsid w:val="00F16711"/>
    <w:rsid w:val="00F167C5"/>
    <w:rsid w:val="00F16808"/>
    <w:rsid w:val="00F168A9"/>
    <w:rsid w:val="00F1694B"/>
    <w:rsid w:val="00F169A7"/>
    <w:rsid w:val="00F16CCF"/>
    <w:rsid w:val="00F16D5E"/>
    <w:rsid w:val="00F16EA7"/>
    <w:rsid w:val="00F16F1F"/>
    <w:rsid w:val="00F16FBA"/>
    <w:rsid w:val="00F170D1"/>
    <w:rsid w:val="00F1742B"/>
    <w:rsid w:val="00F17467"/>
    <w:rsid w:val="00F1750B"/>
    <w:rsid w:val="00F17618"/>
    <w:rsid w:val="00F1768F"/>
    <w:rsid w:val="00F177A2"/>
    <w:rsid w:val="00F17A19"/>
    <w:rsid w:val="00F17B2C"/>
    <w:rsid w:val="00F17B5F"/>
    <w:rsid w:val="00F17BA1"/>
    <w:rsid w:val="00F17D8F"/>
    <w:rsid w:val="00F17E4C"/>
    <w:rsid w:val="00F17EFE"/>
    <w:rsid w:val="00F20204"/>
    <w:rsid w:val="00F20215"/>
    <w:rsid w:val="00F203E5"/>
    <w:rsid w:val="00F20777"/>
    <w:rsid w:val="00F20823"/>
    <w:rsid w:val="00F20A9F"/>
    <w:rsid w:val="00F20B2A"/>
    <w:rsid w:val="00F20B33"/>
    <w:rsid w:val="00F20C57"/>
    <w:rsid w:val="00F20F0C"/>
    <w:rsid w:val="00F21086"/>
    <w:rsid w:val="00F2160C"/>
    <w:rsid w:val="00F216C2"/>
    <w:rsid w:val="00F216D9"/>
    <w:rsid w:val="00F21C77"/>
    <w:rsid w:val="00F21DA8"/>
    <w:rsid w:val="00F22091"/>
    <w:rsid w:val="00F220CD"/>
    <w:rsid w:val="00F22104"/>
    <w:rsid w:val="00F2217F"/>
    <w:rsid w:val="00F22647"/>
    <w:rsid w:val="00F22930"/>
    <w:rsid w:val="00F22964"/>
    <w:rsid w:val="00F22B7B"/>
    <w:rsid w:val="00F22EFC"/>
    <w:rsid w:val="00F22FE8"/>
    <w:rsid w:val="00F232B0"/>
    <w:rsid w:val="00F2336E"/>
    <w:rsid w:val="00F23863"/>
    <w:rsid w:val="00F238B1"/>
    <w:rsid w:val="00F23B65"/>
    <w:rsid w:val="00F23DEA"/>
    <w:rsid w:val="00F23EC1"/>
    <w:rsid w:val="00F23F97"/>
    <w:rsid w:val="00F2404B"/>
    <w:rsid w:val="00F2406A"/>
    <w:rsid w:val="00F2407C"/>
    <w:rsid w:val="00F243DC"/>
    <w:rsid w:val="00F2448E"/>
    <w:rsid w:val="00F24539"/>
    <w:rsid w:val="00F245B8"/>
    <w:rsid w:val="00F2464E"/>
    <w:rsid w:val="00F24974"/>
    <w:rsid w:val="00F24B8A"/>
    <w:rsid w:val="00F24E3F"/>
    <w:rsid w:val="00F24F6D"/>
    <w:rsid w:val="00F25049"/>
    <w:rsid w:val="00F25104"/>
    <w:rsid w:val="00F25266"/>
    <w:rsid w:val="00F25510"/>
    <w:rsid w:val="00F2551C"/>
    <w:rsid w:val="00F256F5"/>
    <w:rsid w:val="00F257F5"/>
    <w:rsid w:val="00F25902"/>
    <w:rsid w:val="00F25CF1"/>
    <w:rsid w:val="00F25DD9"/>
    <w:rsid w:val="00F25F11"/>
    <w:rsid w:val="00F25F83"/>
    <w:rsid w:val="00F26058"/>
    <w:rsid w:val="00F2605D"/>
    <w:rsid w:val="00F2629E"/>
    <w:rsid w:val="00F262F8"/>
    <w:rsid w:val="00F265B2"/>
    <w:rsid w:val="00F267CB"/>
    <w:rsid w:val="00F2688E"/>
    <w:rsid w:val="00F268FE"/>
    <w:rsid w:val="00F2699A"/>
    <w:rsid w:val="00F2699D"/>
    <w:rsid w:val="00F26A2F"/>
    <w:rsid w:val="00F27026"/>
    <w:rsid w:val="00F27131"/>
    <w:rsid w:val="00F274A2"/>
    <w:rsid w:val="00F274CB"/>
    <w:rsid w:val="00F2763A"/>
    <w:rsid w:val="00F27645"/>
    <w:rsid w:val="00F276D7"/>
    <w:rsid w:val="00F27731"/>
    <w:rsid w:val="00F278B4"/>
    <w:rsid w:val="00F27BC2"/>
    <w:rsid w:val="00F27BEE"/>
    <w:rsid w:val="00F27D0B"/>
    <w:rsid w:val="00F27D15"/>
    <w:rsid w:val="00F27ECF"/>
    <w:rsid w:val="00F27EDF"/>
    <w:rsid w:val="00F27EF1"/>
    <w:rsid w:val="00F3001A"/>
    <w:rsid w:val="00F30046"/>
    <w:rsid w:val="00F30079"/>
    <w:rsid w:val="00F30190"/>
    <w:rsid w:val="00F30266"/>
    <w:rsid w:val="00F304C1"/>
    <w:rsid w:val="00F307C5"/>
    <w:rsid w:val="00F30AF0"/>
    <w:rsid w:val="00F30B13"/>
    <w:rsid w:val="00F30C73"/>
    <w:rsid w:val="00F30EDF"/>
    <w:rsid w:val="00F30EEB"/>
    <w:rsid w:val="00F30F56"/>
    <w:rsid w:val="00F30F5B"/>
    <w:rsid w:val="00F311A0"/>
    <w:rsid w:val="00F31240"/>
    <w:rsid w:val="00F3142E"/>
    <w:rsid w:val="00F3149E"/>
    <w:rsid w:val="00F317A2"/>
    <w:rsid w:val="00F318BD"/>
    <w:rsid w:val="00F318C6"/>
    <w:rsid w:val="00F31AC7"/>
    <w:rsid w:val="00F31BA4"/>
    <w:rsid w:val="00F31C28"/>
    <w:rsid w:val="00F31CC5"/>
    <w:rsid w:val="00F32120"/>
    <w:rsid w:val="00F324DD"/>
    <w:rsid w:val="00F32864"/>
    <w:rsid w:val="00F32AC8"/>
    <w:rsid w:val="00F32B35"/>
    <w:rsid w:val="00F32C46"/>
    <w:rsid w:val="00F32EFC"/>
    <w:rsid w:val="00F32F0E"/>
    <w:rsid w:val="00F32F99"/>
    <w:rsid w:val="00F32FFB"/>
    <w:rsid w:val="00F3314A"/>
    <w:rsid w:val="00F3336B"/>
    <w:rsid w:val="00F333D4"/>
    <w:rsid w:val="00F333FC"/>
    <w:rsid w:val="00F334A5"/>
    <w:rsid w:val="00F3353F"/>
    <w:rsid w:val="00F335D4"/>
    <w:rsid w:val="00F33696"/>
    <w:rsid w:val="00F338A6"/>
    <w:rsid w:val="00F33D46"/>
    <w:rsid w:val="00F33E8E"/>
    <w:rsid w:val="00F33F2A"/>
    <w:rsid w:val="00F34000"/>
    <w:rsid w:val="00F3403E"/>
    <w:rsid w:val="00F3412D"/>
    <w:rsid w:val="00F3420B"/>
    <w:rsid w:val="00F34220"/>
    <w:rsid w:val="00F3429B"/>
    <w:rsid w:val="00F34377"/>
    <w:rsid w:val="00F344EE"/>
    <w:rsid w:val="00F34675"/>
    <w:rsid w:val="00F3476B"/>
    <w:rsid w:val="00F3492B"/>
    <w:rsid w:val="00F34A24"/>
    <w:rsid w:val="00F34AEE"/>
    <w:rsid w:val="00F34C10"/>
    <w:rsid w:val="00F34C9B"/>
    <w:rsid w:val="00F34D48"/>
    <w:rsid w:val="00F34D79"/>
    <w:rsid w:val="00F34FBB"/>
    <w:rsid w:val="00F35027"/>
    <w:rsid w:val="00F35269"/>
    <w:rsid w:val="00F353D8"/>
    <w:rsid w:val="00F355C5"/>
    <w:rsid w:val="00F35750"/>
    <w:rsid w:val="00F357B1"/>
    <w:rsid w:val="00F3581A"/>
    <w:rsid w:val="00F3583C"/>
    <w:rsid w:val="00F358C6"/>
    <w:rsid w:val="00F35C00"/>
    <w:rsid w:val="00F35E81"/>
    <w:rsid w:val="00F35E97"/>
    <w:rsid w:val="00F35F3E"/>
    <w:rsid w:val="00F360CB"/>
    <w:rsid w:val="00F361A4"/>
    <w:rsid w:val="00F362D5"/>
    <w:rsid w:val="00F3657F"/>
    <w:rsid w:val="00F36618"/>
    <w:rsid w:val="00F36640"/>
    <w:rsid w:val="00F36711"/>
    <w:rsid w:val="00F367E5"/>
    <w:rsid w:val="00F36835"/>
    <w:rsid w:val="00F368A1"/>
    <w:rsid w:val="00F36B1C"/>
    <w:rsid w:val="00F36B1E"/>
    <w:rsid w:val="00F36D4F"/>
    <w:rsid w:val="00F36F4E"/>
    <w:rsid w:val="00F36F58"/>
    <w:rsid w:val="00F36FEF"/>
    <w:rsid w:val="00F37233"/>
    <w:rsid w:val="00F37244"/>
    <w:rsid w:val="00F372BA"/>
    <w:rsid w:val="00F372C2"/>
    <w:rsid w:val="00F37431"/>
    <w:rsid w:val="00F37490"/>
    <w:rsid w:val="00F374E6"/>
    <w:rsid w:val="00F378A2"/>
    <w:rsid w:val="00F3796E"/>
    <w:rsid w:val="00F37B5C"/>
    <w:rsid w:val="00F37B92"/>
    <w:rsid w:val="00F37C1A"/>
    <w:rsid w:val="00F37D80"/>
    <w:rsid w:val="00F37E3A"/>
    <w:rsid w:val="00F40122"/>
    <w:rsid w:val="00F40224"/>
    <w:rsid w:val="00F402BB"/>
    <w:rsid w:val="00F40476"/>
    <w:rsid w:val="00F408F7"/>
    <w:rsid w:val="00F4093F"/>
    <w:rsid w:val="00F4095C"/>
    <w:rsid w:val="00F40AC0"/>
    <w:rsid w:val="00F40AE3"/>
    <w:rsid w:val="00F40EAC"/>
    <w:rsid w:val="00F410E7"/>
    <w:rsid w:val="00F41218"/>
    <w:rsid w:val="00F4122A"/>
    <w:rsid w:val="00F41395"/>
    <w:rsid w:val="00F41409"/>
    <w:rsid w:val="00F41558"/>
    <w:rsid w:val="00F417CF"/>
    <w:rsid w:val="00F418A7"/>
    <w:rsid w:val="00F41B8A"/>
    <w:rsid w:val="00F41C0C"/>
    <w:rsid w:val="00F41D4D"/>
    <w:rsid w:val="00F42217"/>
    <w:rsid w:val="00F42243"/>
    <w:rsid w:val="00F4247F"/>
    <w:rsid w:val="00F42560"/>
    <w:rsid w:val="00F42604"/>
    <w:rsid w:val="00F426E0"/>
    <w:rsid w:val="00F4296B"/>
    <w:rsid w:val="00F42A95"/>
    <w:rsid w:val="00F42B65"/>
    <w:rsid w:val="00F430B7"/>
    <w:rsid w:val="00F43279"/>
    <w:rsid w:val="00F43501"/>
    <w:rsid w:val="00F43597"/>
    <w:rsid w:val="00F43698"/>
    <w:rsid w:val="00F436FE"/>
    <w:rsid w:val="00F43790"/>
    <w:rsid w:val="00F437D9"/>
    <w:rsid w:val="00F43AEA"/>
    <w:rsid w:val="00F43CE2"/>
    <w:rsid w:val="00F43DEE"/>
    <w:rsid w:val="00F43DF3"/>
    <w:rsid w:val="00F43F9F"/>
    <w:rsid w:val="00F43FEF"/>
    <w:rsid w:val="00F44017"/>
    <w:rsid w:val="00F4402A"/>
    <w:rsid w:val="00F440EA"/>
    <w:rsid w:val="00F44730"/>
    <w:rsid w:val="00F44858"/>
    <w:rsid w:val="00F448F2"/>
    <w:rsid w:val="00F4490F"/>
    <w:rsid w:val="00F44A53"/>
    <w:rsid w:val="00F44BCF"/>
    <w:rsid w:val="00F44CC9"/>
    <w:rsid w:val="00F44EF4"/>
    <w:rsid w:val="00F453D6"/>
    <w:rsid w:val="00F45526"/>
    <w:rsid w:val="00F457C9"/>
    <w:rsid w:val="00F45971"/>
    <w:rsid w:val="00F45C2F"/>
    <w:rsid w:val="00F45DB4"/>
    <w:rsid w:val="00F46243"/>
    <w:rsid w:val="00F46266"/>
    <w:rsid w:val="00F46346"/>
    <w:rsid w:val="00F46482"/>
    <w:rsid w:val="00F4650C"/>
    <w:rsid w:val="00F469C6"/>
    <w:rsid w:val="00F46D43"/>
    <w:rsid w:val="00F46D86"/>
    <w:rsid w:val="00F46F2F"/>
    <w:rsid w:val="00F470EF"/>
    <w:rsid w:val="00F47123"/>
    <w:rsid w:val="00F47231"/>
    <w:rsid w:val="00F47312"/>
    <w:rsid w:val="00F473F3"/>
    <w:rsid w:val="00F47464"/>
    <w:rsid w:val="00F476DA"/>
    <w:rsid w:val="00F4790F"/>
    <w:rsid w:val="00F47B8A"/>
    <w:rsid w:val="00F47B90"/>
    <w:rsid w:val="00F47BCE"/>
    <w:rsid w:val="00F47C0E"/>
    <w:rsid w:val="00F507AF"/>
    <w:rsid w:val="00F508BC"/>
    <w:rsid w:val="00F5091B"/>
    <w:rsid w:val="00F50998"/>
    <w:rsid w:val="00F50DBF"/>
    <w:rsid w:val="00F50E04"/>
    <w:rsid w:val="00F50E27"/>
    <w:rsid w:val="00F50F93"/>
    <w:rsid w:val="00F5103B"/>
    <w:rsid w:val="00F51095"/>
    <w:rsid w:val="00F5112D"/>
    <w:rsid w:val="00F5114D"/>
    <w:rsid w:val="00F511AE"/>
    <w:rsid w:val="00F5122A"/>
    <w:rsid w:val="00F51275"/>
    <w:rsid w:val="00F51288"/>
    <w:rsid w:val="00F51944"/>
    <w:rsid w:val="00F519CD"/>
    <w:rsid w:val="00F51AE7"/>
    <w:rsid w:val="00F51C51"/>
    <w:rsid w:val="00F51CDA"/>
    <w:rsid w:val="00F51D70"/>
    <w:rsid w:val="00F51DBE"/>
    <w:rsid w:val="00F51E91"/>
    <w:rsid w:val="00F52126"/>
    <w:rsid w:val="00F521DD"/>
    <w:rsid w:val="00F52234"/>
    <w:rsid w:val="00F522CE"/>
    <w:rsid w:val="00F523E4"/>
    <w:rsid w:val="00F52409"/>
    <w:rsid w:val="00F52427"/>
    <w:rsid w:val="00F524A6"/>
    <w:rsid w:val="00F52502"/>
    <w:rsid w:val="00F5281C"/>
    <w:rsid w:val="00F52AA3"/>
    <w:rsid w:val="00F52D1F"/>
    <w:rsid w:val="00F52D8C"/>
    <w:rsid w:val="00F532B1"/>
    <w:rsid w:val="00F532C6"/>
    <w:rsid w:val="00F5339E"/>
    <w:rsid w:val="00F5345B"/>
    <w:rsid w:val="00F5363C"/>
    <w:rsid w:val="00F5366B"/>
    <w:rsid w:val="00F536AF"/>
    <w:rsid w:val="00F536C7"/>
    <w:rsid w:val="00F538AD"/>
    <w:rsid w:val="00F53D5A"/>
    <w:rsid w:val="00F53F79"/>
    <w:rsid w:val="00F53FBB"/>
    <w:rsid w:val="00F540E0"/>
    <w:rsid w:val="00F54132"/>
    <w:rsid w:val="00F543BF"/>
    <w:rsid w:val="00F54583"/>
    <w:rsid w:val="00F545A5"/>
    <w:rsid w:val="00F545CE"/>
    <w:rsid w:val="00F545FA"/>
    <w:rsid w:val="00F5473B"/>
    <w:rsid w:val="00F54765"/>
    <w:rsid w:val="00F54803"/>
    <w:rsid w:val="00F54B35"/>
    <w:rsid w:val="00F54B96"/>
    <w:rsid w:val="00F54D19"/>
    <w:rsid w:val="00F54EE4"/>
    <w:rsid w:val="00F54EF3"/>
    <w:rsid w:val="00F550C0"/>
    <w:rsid w:val="00F553F2"/>
    <w:rsid w:val="00F55534"/>
    <w:rsid w:val="00F559E8"/>
    <w:rsid w:val="00F55BEC"/>
    <w:rsid w:val="00F55CD6"/>
    <w:rsid w:val="00F55EA4"/>
    <w:rsid w:val="00F55EFB"/>
    <w:rsid w:val="00F55FCF"/>
    <w:rsid w:val="00F5603C"/>
    <w:rsid w:val="00F56048"/>
    <w:rsid w:val="00F5606D"/>
    <w:rsid w:val="00F5620E"/>
    <w:rsid w:val="00F562E9"/>
    <w:rsid w:val="00F564CF"/>
    <w:rsid w:val="00F565D2"/>
    <w:rsid w:val="00F56626"/>
    <w:rsid w:val="00F56672"/>
    <w:rsid w:val="00F56691"/>
    <w:rsid w:val="00F5674C"/>
    <w:rsid w:val="00F5678C"/>
    <w:rsid w:val="00F5698C"/>
    <w:rsid w:val="00F569B1"/>
    <w:rsid w:val="00F569E3"/>
    <w:rsid w:val="00F56BCA"/>
    <w:rsid w:val="00F56CCD"/>
    <w:rsid w:val="00F56DE8"/>
    <w:rsid w:val="00F56DF1"/>
    <w:rsid w:val="00F57066"/>
    <w:rsid w:val="00F572A7"/>
    <w:rsid w:val="00F572D1"/>
    <w:rsid w:val="00F574CF"/>
    <w:rsid w:val="00F575F2"/>
    <w:rsid w:val="00F57797"/>
    <w:rsid w:val="00F57A04"/>
    <w:rsid w:val="00F57B51"/>
    <w:rsid w:val="00F57B77"/>
    <w:rsid w:val="00F57C23"/>
    <w:rsid w:val="00F57C58"/>
    <w:rsid w:val="00F57E48"/>
    <w:rsid w:val="00F57EC6"/>
    <w:rsid w:val="00F57EE7"/>
    <w:rsid w:val="00F6037C"/>
    <w:rsid w:val="00F605AC"/>
    <w:rsid w:val="00F605F8"/>
    <w:rsid w:val="00F6067D"/>
    <w:rsid w:val="00F607C5"/>
    <w:rsid w:val="00F608DF"/>
    <w:rsid w:val="00F60955"/>
    <w:rsid w:val="00F609D2"/>
    <w:rsid w:val="00F609E3"/>
    <w:rsid w:val="00F60AEA"/>
    <w:rsid w:val="00F60B39"/>
    <w:rsid w:val="00F60C97"/>
    <w:rsid w:val="00F60E39"/>
    <w:rsid w:val="00F60ECF"/>
    <w:rsid w:val="00F60F48"/>
    <w:rsid w:val="00F60F7F"/>
    <w:rsid w:val="00F6107E"/>
    <w:rsid w:val="00F61152"/>
    <w:rsid w:val="00F61512"/>
    <w:rsid w:val="00F61793"/>
    <w:rsid w:val="00F619BD"/>
    <w:rsid w:val="00F61AB7"/>
    <w:rsid w:val="00F61C2C"/>
    <w:rsid w:val="00F61CD8"/>
    <w:rsid w:val="00F61D7C"/>
    <w:rsid w:val="00F61DFE"/>
    <w:rsid w:val="00F61E6A"/>
    <w:rsid w:val="00F61E70"/>
    <w:rsid w:val="00F61EE8"/>
    <w:rsid w:val="00F6201B"/>
    <w:rsid w:val="00F6244C"/>
    <w:rsid w:val="00F6245C"/>
    <w:rsid w:val="00F6246E"/>
    <w:rsid w:val="00F624B3"/>
    <w:rsid w:val="00F62939"/>
    <w:rsid w:val="00F62B76"/>
    <w:rsid w:val="00F62BE3"/>
    <w:rsid w:val="00F62C32"/>
    <w:rsid w:val="00F62E2C"/>
    <w:rsid w:val="00F62E52"/>
    <w:rsid w:val="00F62FE7"/>
    <w:rsid w:val="00F63036"/>
    <w:rsid w:val="00F63307"/>
    <w:rsid w:val="00F63596"/>
    <w:rsid w:val="00F635EF"/>
    <w:rsid w:val="00F637E4"/>
    <w:rsid w:val="00F63974"/>
    <w:rsid w:val="00F63A99"/>
    <w:rsid w:val="00F63BBD"/>
    <w:rsid w:val="00F63D58"/>
    <w:rsid w:val="00F63DF6"/>
    <w:rsid w:val="00F63E0C"/>
    <w:rsid w:val="00F6403F"/>
    <w:rsid w:val="00F64202"/>
    <w:rsid w:val="00F64246"/>
    <w:rsid w:val="00F642E2"/>
    <w:rsid w:val="00F64320"/>
    <w:rsid w:val="00F6454F"/>
    <w:rsid w:val="00F64610"/>
    <w:rsid w:val="00F646B0"/>
    <w:rsid w:val="00F649AD"/>
    <w:rsid w:val="00F649EA"/>
    <w:rsid w:val="00F64A2A"/>
    <w:rsid w:val="00F64CFB"/>
    <w:rsid w:val="00F64D15"/>
    <w:rsid w:val="00F653C1"/>
    <w:rsid w:val="00F656A1"/>
    <w:rsid w:val="00F656CE"/>
    <w:rsid w:val="00F656D8"/>
    <w:rsid w:val="00F65700"/>
    <w:rsid w:val="00F65828"/>
    <w:rsid w:val="00F65989"/>
    <w:rsid w:val="00F659C5"/>
    <w:rsid w:val="00F65AE7"/>
    <w:rsid w:val="00F65AFF"/>
    <w:rsid w:val="00F65B4F"/>
    <w:rsid w:val="00F65D3E"/>
    <w:rsid w:val="00F65E6A"/>
    <w:rsid w:val="00F66066"/>
    <w:rsid w:val="00F6616F"/>
    <w:rsid w:val="00F66297"/>
    <w:rsid w:val="00F663E9"/>
    <w:rsid w:val="00F6681A"/>
    <w:rsid w:val="00F6684A"/>
    <w:rsid w:val="00F66B68"/>
    <w:rsid w:val="00F66BA7"/>
    <w:rsid w:val="00F66BE0"/>
    <w:rsid w:val="00F66C40"/>
    <w:rsid w:val="00F66D47"/>
    <w:rsid w:val="00F66DE4"/>
    <w:rsid w:val="00F66F47"/>
    <w:rsid w:val="00F66FCF"/>
    <w:rsid w:val="00F670F0"/>
    <w:rsid w:val="00F673F1"/>
    <w:rsid w:val="00F675DD"/>
    <w:rsid w:val="00F6765F"/>
    <w:rsid w:val="00F677B7"/>
    <w:rsid w:val="00F67907"/>
    <w:rsid w:val="00F67AC4"/>
    <w:rsid w:val="00F67B78"/>
    <w:rsid w:val="00F67BA8"/>
    <w:rsid w:val="00F67C49"/>
    <w:rsid w:val="00F67D39"/>
    <w:rsid w:val="00F67EFD"/>
    <w:rsid w:val="00F67F70"/>
    <w:rsid w:val="00F67F7B"/>
    <w:rsid w:val="00F67FB3"/>
    <w:rsid w:val="00F701CE"/>
    <w:rsid w:val="00F702ED"/>
    <w:rsid w:val="00F702FB"/>
    <w:rsid w:val="00F703A8"/>
    <w:rsid w:val="00F704BA"/>
    <w:rsid w:val="00F70CA1"/>
    <w:rsid w:val="00F70CA3"/>
    <w:rsid w:val="00F70F53"/>
    <w:rsid w:val="00F710F0"/>
    <w:rsid w:val="00F71273"/>
    <w:rsid w:val="00F712B9"/>
    <w:rsid w:val="00F71300"/>
    <w:rsid w:val="00F71370"/>
    <w:rsid w:val="00F713BC"/>
    <w:rsid w:val="00F7163A"/>
    <w:rsid w:val="00F716B3"/>
    <w:rsid w:val="00F71903"/>
    <w:rsid w:val="00F71AD4"/>
    <w:rsid w:val="00F71CBD"/>
    <w:rsid w:val="00F71D01"/>
    <w:rsid w:val="00F720B5"/>
    <w:rsid w:val="00F72122"/>
    <w:rsid w:val="00F72311"/>
    <w:rsid w:val="00F72334"/>
    <w:rsid w:val="00F7243E"/>
    <w:rsid w:val="00F724FE"/>
    <w:rsid w:val="00F72658"/>
    <w:rsid w:val="00F7266C"/>
    <w:rsid w:val="00F726B2"/>
    <w:rsid w:val="00F72750"/>
    <w:rsid w:val="00F72941"/>
    <w:rsid w:val="00F729F1"/>
    <w:rsid w:val="00F7335E"/>
    <w:rsid w:val="00F733BF"/>
    <w:rsid w:val="00F737A6"/>
    <w:rsid w:val="00F73926"/>
    <w:rsid w:val="00F73A56"/>
    <w:rsid w:val="00F73A71"/>
    <w:rsid w:val="00F73ADD"/>
    <w:rsid w:val="00F73D1F"/>
    <w:rsid w:val="00F73DBD"/>
    <w:rsid w:val="00F73E9A"/>
    <w:rsid w:val="00F73FF1"/>
    <w:rsid w:val="00F7400C"/>
    <w:rsid w:val="00F74093"/>
    <w:rsid w:val="00F74118"/>
    <w:rsid w:val="00F7412A"/>
    <w:rsid w:val="00F74221"/>
    <w:rsid w:val="00F74330"/>
    <w:rsid w:val="00F743EB"/>
    <w:rsid w:val="00F74450"/>
    <w:rsid w:val="00F74475"/>
    <w:rsid w:val="00F747D7"/>
    <w:rsid w:val="00F749C7"/>
    <w:rsid w:val="00F74A1C"/>
    <w:rsid w:val="00F74B59"/>
    <w:rsid w:val="00F74B66"/>
    <w:rsid w:val="00F74B9D"/>
    <w:rsid w:val="00F74C59"/>
    <w:rsid w:val="00F74D0A"/>
    <w:rsid w:val="00F75133"/>
    <w:rsid w:val="00F752F3"/>
    <w:rsid w:val="00F75498"/>
    <w:rsid w:val="00F75679"/>
    <w:rsid w:val="00F75790"/>
    <w:rsid w:val="00F759E1"/>
    <w:rsid w:val="00F75C41"/>
    <w:rsid w:val="00F75CB3"/>
    <w:rsid w:val="00F75D1F"/>
    <w:rsid w:val="00F75EEF"/>
    <w:rsid w:val="00F76023"/>
    <w:rsid w:val="00F76032"/>
    <w:rsid w:val="00F7607E"/>
    <w:rsid w:val="00F7631B"/>
    <w:rsid w:val="00F7657E"/>
    <w:rsid w:val="00F7659A"/>
    <w:rsid w:val="00F766BE"/>
    <w:rsid w:val="00F76808"/>
    <w:rsid w:val="00F7683E"/>
    <w:rsid w:val="00F768CB"/>
    <w:rsid w:val="00F76B28"/>
    <w:rsid w:val="00F76B9F"/>
    <w:rsid w:val="00F76C36"/>
    <w:rsid w:val="00F76C6F"/>
    <w:rsid w:val="00F76CEF"/>
    <w:rsid w:val="00F76D77"/>
    <w:rsid w:val="00F76DC3"/>
    <w:rsid w:val="00F76F74"/>
    <w:rsid w:val="00F7712B"/>
    <w:rsid w:val="00F7724E"/>
    <w:rsid w:val="00F77494"/>
    <w:rsid w:val="00F77529"/>
    <w:rsid w:val="00F77555"/>
    <w:rsid w:val="00F77558"/>
    <w:rsid w:val="00F7756D"/>
    <w:rsid w:val="00F77661"/>
    <w:rsid w:val="00F778F9"/>
    <w:rsid w:val="00F779C1"/>
    <w:rsid w:val="00F77A24"/>
    <w:rsid w:val="00F77B7B"/>
    <w:rsid w:val="00F77BAC"/>
    <w:rsid w:val="00F77C03"/>
    <w:rsid w:val="00F77CFB"/>
    <w:rsid w:val="00F77DCB"/>
    <w:rsid w:val="00F77DF5"/>
    <w:rsid w:val="00F77E77"/>
    <w:rsid w:val="00F77E88"/>
    <w:rsid w:val="00F8014F"/>
    <w:rsid w:val="00F80304"/>
    <w:rsid w:val="00F80325"/>
    <w:rsid w:val="00F803A1"/>
    <w:rsid w:val="00F8055B"/>
    <w:rsid w:val="00F80618"/>
    <w:rsid w:val="00F80678"/>
    <w:rsid w:val="00F8072E"/>
    <w:rsid w:val="00F80826"/>
    <w:rsid w:val="00F80835"/>
    <w:rsid w:val="00F8086B"/>
    <w:rsid w:val="00F80AAF"/>
    <w:rsid w:val="00F80AF9"/>
    <w:rsid w:val="00F80D69"/>
    <w:rsid w:val="00F80D85"/>
    <w:rsid w:val="00F80D89"/>
    <w:rsid w:val="00F80EB3"/>
    <w:rsid w:val="00F813BC"/>
    <w:rsid w:val="00F813DA"/>
    <w:rsid w:val="00F81430"/>
    <w:rsid w:val="00F81576"/>
    <w:rsid w:val="00F81912"/>
    <w:rsid w:val="00F81946"/>
    <w:rsid w:val="00F81DA2"/>
    <w:rsid w:val="00F81F91"/>
    <w:rsid w:val="00F8210C"/>
    <w:rsid w:val="00F8212F"/>
    <w:rsid w:val="00F82181"/>
    <w:rsid w:val="00F82259"/>
    <w:rsid w:val="00F822C1"/>
    <w:rsid w:val="00F823EB"/>
    <w:rsid w:val="00F8254F"/>
    <w:rsid w:val="00F8256B"/>
    <w:rsid w:val="00F825F3"/>
    <w:rsid w:val="00F825F9"/>
    <w:rsid w:val="00F82889"/>
    <w:rsid w:val="00F8295F"/>
    <w:rsid w:val="00F8296D"/>
    <w:rsid w:val="00F82A6B"/>
    <w:rsid w:val="00F82B17"/>
    <w:rsid w:val="00F82F32"/>
    <w:rsid w:val="00F82FDC"/>
    <w:rsid w:val="00F830A2"/>
    <w:rsid w:val="00F830A4"/>
    <w:rsid w:val="00F8331C"/>
    <w:rsid w:val="00F8335C"/>
    <w:rsid w:val="00F839B4"/>
    <w:rsid w:val="00F83A54"/>
    <w:rsid w:val="00F83C2B"/>
    <w:rsid w:val="00F83C9D"/>
    <w:rsid w:val="00F83D02"/>
    <w:rsid w:val="00F83F03"/>
    <w:rsid w:val="00F83F99"/>
    <w:rsid w:val="00F8444D"/>
    <w:rsid w:val="00F84464"/>
    <w:rsid w:val="00F84561"/>
    <w:rsid w:val="00F846F4"/>
    <w:rsid w:val="00F84703"/>
    <w:rsid w:val="00F849DA"/>
    <w:rsid w:val="00F84AB5"/>
    <w:rsid w:val="00F84B70"/>
    <w:rsid w:val="00F84E7A"/>
    <w:rsid w:val="00F84EC6"/>
    <w:rsid w:val="00F84EC8"/>
    <w:rsid w:val="00F84F34"/>
    <w:rsid w:val="00F85104"/>
    <w:rsid w:val="00F851E0"/>
    <w:rsid w:val="00F852CF"/>
    <w:rsid w:val="00F8549B"/>
    <w:rsid w:val="00F85596"/>
    <w:rsid w:val="00F857F2"/>
    <w:rsid w:val="00F85C4D"/>
    <w:rsid w:val="00F85CFF"/>
    <w:rsid w:val="00F85DBF"/>
    <w:rsid w:val="00F85DC4"/>
    <w:rsid w:val="00F85E14"/>
    <w:rsid w:val="00F85F35"/>
    <w:rsid w:val="00F860E8"/>
    <w:rsid w:val="00F86149"/>
    <w:rsid w:val="00F8614B"/>
    <w:rsid w:val="00F8627E"/>
    <w:rsid w:val="00F866AC"/>
    <w:rsid w:val="00F86765"/>
    <w:rsid w:val="00F86941"/>
    <w:rsid w:val="00F8694B"/>
    <w:rsid w:val="00F86B79"/>
    <w:rsid w:val="00F86C68"/>
    <w:rsid w:val="00F86CE5"/>
    <w:rsid w:val="00F86DEE"/>
    <w:rsid w:val="00F86F9B"/>
    <w:rsid w:val="00F87084"/>
    <w:rsid w:val="00F87093"/>
    <w:rsid w:val="00F8713B"/>
    <w:rsid w:val="00F8719B"/>
    <w:rsid w:val="00F8738B"/>
    <w:rsid w:val="00F873A5"/>
    <w:rsid w:val="00F87625"/>
    <w:rsid w:val="00F876D7"/>
    <w:rsid w:val="00F87943"/>
    <w:rsid w:val="00F879CC"/>
    <w:rsid w:val="00F87A0A"/>
    <w:rsid w:val="00F87A47"/>
    <w:rsid w:val="00F87B26"/>
    <w:rsid w:val="00F87B83"/>
    <w:rsid w:val="00F87BB1"/>
    <w:rsid w:val="00F87C9D"/>
    <w:rsid w:val="00F87D84"/>
    <w:rsid w:val="00F87EA0"/>
    <w:rsid w:val="00F9021A"/>
    <w:rsid w:val="00F907AF"/>
    <w:rsid w:val="00F90803"/>
    <w:rsid w:val="00F90900"/>
    <w:rsid w:val="00F90A19"/>
    <w:rsid w:val="00F9100C"/>
    <w:rsid w:val="00F910F5"/>
    <w:rsid w:val="00F9140B"/>
    <w:rsid w:val="00F914E7"/>
    <w:rsid w:val="00F91522"/>
    <w:rsid w:val="00F918A2"/>
    <w:rsid w:val="00F9195D"/>
    <w:rsid w:val="00F91B54"/>
    <w:rsid w:val="00F91B6E"/>
    <w:rsid w:val="00F91E0D"/>
    <w:rsid w:val="00F91E43"/>
    <w:rsid w:val="00F91F53"/>
    <w:rsid w:val="00F9204B"/>
    <w:rsid w:val="00F92261"/>
    <w:rsid w:val="00F926A9"/>
    <w:rsid w:val="00F926EC"/>
    <w:rsid w:val="00F92705"/>
    <w:rsid w:val="00F92794"/>
    <w:rsid w:val="00F92876"/>
    <w:rsid w:val="00F92B40"/>
    <w:rsid w:val="00F92B69"/>
    <w:rsid w:val="00F92C9D"/>
    <w:rsid w:val="00F92D09"/>
    <w:rsid w:val="00F93041"/>
    <w:rsid w:val="00F930BE"/>
    <w:rsid w:val="00F93175"/>
    <w:rsid w:val="00F9318C"/>
    <w:rsid w:val="00F931F2"/>
    <w:rsid w:val="00F93227"/>
    <w:rsid w:val="00F9336D"/>
    <w:rsid w:val="00F93804"/>
    <w:rsid w:val="00F93812"/>
    <w:rsid w:val="00F939F3"/>
    <w:rsid w:val="00F93B58"/>
    <w:rsid w:val="00F93BA6"/>
    <w:rsid w:val="00F93BF6"/>
    <w:rsid w:val="00F93C34"/>
    <w:rsid w:val="00F93C6A"/>
    <w:rsid w:val="00F93E80"/>
    <w:rsid w:val="00F93F7D"/>
    <w:rsid w:val="00F94049"/>
    <w:rsid w:val="00F94583"/>
    <w:rsid w:val="00F947A1"/>
    <w:rsid w:val="00F949DC"/>
    <w:rsid w:val="00F94C25"/>
    <w:rsid w:val="00F94CEC"/>
    <w:rsid w:val="00F94D9B"/>
    <w:rsid w:val="00F94E2B"/>
    <w:rsid w:val="00F94FD0"/>
    <w:rsid w:val="00F94FE4"/>
    <w:rsid w:val="00F9519A"/>
    <w:rsid w:val="00F951F5"/>
    <w:rsid w:val="00F95514"/>
    <w:rsid w:val="00F95686"/>
    <w:rsid w:val="00F9583A"/>
    <w:rsid w:val="00F95976"/>
    <w:rsid w:val="00F959CD"/>
    <w:rsid w:val="00F95ABA"/>
    <w:rsid w:val="00F95B30"/>
    <w:rsid w:val="00F95BAA"/>
    <w:rsid w:val="00F95C7D"/>
    <w:rsid w:val="00F95C9C"/>
    <w:rsid w:val="00F95F27"/>
    <w:rsid w:val="00F96022"/>
    <w:rsid w:val="00F96058"/>
    <w:rsid w:val="00F9615D"/>
    <w:rsid w:val="00F9616C"/>
    <w:rsid w:val="00F964E2"/>
    <w:rsid w:val="00F9657B"/>
    <w:rsid w:val="00F96884"/>
    <w:rsid w:val="00F968B6"/>
    <w:rsid w:val="00F968EF"/>
    <w:rsid w:val="00F96970"/>
    <w:rsid w:val="00F96ADB"/>
    <w:rsid w:val="00F96B13"/>
    <w:rsid w:val="00F96B84"/>
    <w:rsid w:val="00F96F32"/>
    <w:rsid w:val="00F97153"/>
    <w:rsid w:val="00F971B7"/>
    <w:rsid w:val="00F9745A"/>
    <w:rsid w:val="00F97598"/>
    <w:rsid w:val="00F975D0"/>
    <w:rsid w:val="00F975E2"/>
    <w:rsid w:val="00F976B8"/>
    <w:rsid w:val="00F97814"/>
    <w:rsid w:val="00F97913"/>
    <w:rsid w:val="00F97A9B"/>
    <w:rsid w:val="00F97B17"/>
    <w:rsid w:val="00F97BB9"/>
    <w:rsid w:val="00F97C7A"/>
    <w:rsid w:val="00F97D8D"/>
    <w:rsid w:val="00F97EB4"/>
    <w:rsid w:val="00FA0137"/>
    <w:rsid w:val="00FA0211"/>
    <w:rsid w:val="00FA026C"/>
    <w:rsid w:val="00FA02E4"/>
    <w:rsid w:val="00FA03D6"/>
    <w:rsid w:val="00FA043B"/>
    <w:rsid w:val="00FA0553"/>
    <w:rsid w:val="00FA0604"/>
    <w:rsid w:val="00FA06F6"/>
    <w:rsid w:val="00FA075F"/>
    <w:rsid w:val="00FA0872"/>
    <w:rsid w:val="00FA09A8"/>
    <w:rsid w:val="00FA0A3A"/>
    <w:rsid w:val="00FA0BEF"/>
    <w:rsid w:val="00FA0C58"/>
    <w:rsid w:val="00FA0EA6"/>
    <w:rsid w:val="00FA11D6"/>
    <w:rsid w:val="00FA1473"/>
    <w:rsid w:val="00FA16AF"/>
    <w:rsid w:val="00FA194D"/>
    <w:rsid w:val="00FA19EC"/>
    <w:rsid w:val="00FA1B1D"/>
    <w:rsid w:val="00FA1C59"/>
    <w:rsid w:val="00FA1D35"/>
    <w:rsid w:val="00FA1EF6"/>
    <w:rsid w:val="00FA1F5D"/>
    <w:rsid w:val="00FA20F2"/>
    <w:rsid w:val="00FA215A"/>
    <w:rsid w:val="00FA224C"/>
    <w:rsid w:val="00FA23C0"/>
    <w:rsid w:val="00FA260B"/>
    <w:rsid w:val="00FA2AEC"/>
    <w:rsid w:val="00FA2BA6"/>
    <w:rsid w:val="00FA2CA1"/>
    <w:rsid w:val="00FA2FA1"/>
    <w:rsid w:val="00FA2FD4"/>
    <w:rsid w:val="00FA367A"/>
    <w:rsid w:val="00FA37C4"/>
    <w:rsid w:val="00FA384D"/>
    <w:rsid w:val="00FA387A"/>
    <w:rsid w:val="00FA38F3"/>
    <w:rsid w:val="00FA3BBD"/>
    <w:rsid w:val="00FA3D96"/>
    <w:rsid w:val="00FA3DA5"/>
    <w:rsid w:val="00FA3E9D"/>
    <w:rsid w:val="00FA3F19"/>
    <w:rsid w:val="00FA3F81"/>
    <w:rsid w:val="00FA3F84"/>
    <w:rsid w:val="00FA4071"/>
    <w:rsid w:val="00FA456B"/>
    <w:rsid w:val="00FA466C"/>
    <w:rsid w:val="00FA4739"/>
    <w:rsid w:val="00FA477A"/>
    <w:rsid w:val="00FA4798"/>
    <w:rsid w:val="00FA48BA"/>
    <w:rsid w:val="00FA4D4C"/>
    <w:rsid w:val="00FA4D8C"/>
    <w:rsid w:val="00FA4DC8"/>
    <w:rsid w:val="00FA4DF7"/>
    <w:rsid w:val="00FA4E3E"/>
    <w:rsid w:val="00FA4F18"/>
    <w:rsid w:val="00FA5058"/>
    <w:rsid w:val="00FA5559"/>
    <w:rsid w:val="00FA558A"/>
    <w:rsid w:val="00FA55D0"/>
    <w:rsid w:val="00FA5670"/>
    <w:rsid w:val="00FA57B6"/>
    <w:rsid w:val="00FA57D3"/>
    <w:rsid w:val="00FA57EA"/>
    <w:rsid w:val="00FA58B2"/>
    <w:rsid w:val="00FA5C4E"/>
    <w:rsid w:val="00FA5D03"/>
    <w:rsid w:val="00FA5E31"/>
    <w:rsid w:val="00FA5E77"/>
    <w:rsid w:val="00FA603F"/>
    <w:rsid w:val="00FA6082"/>
    <w:rsid w:val="00FA60BD"/>
    <w:rsid w:val="00FA611F"/>
    <w:rsid w:val="00FA614E"/>
    <w:rsid w:val="00FA61B8"/>
    <w:rsid w:val="00FA6207"/>
    <w:rsid w:val="00FA6217"/>
    <w:rsid w:val="00FA676C"/>
    <w:rsid w:val="00FA68B5"/>
    <w:rsid w:val="00FA68C8"/>
    <w:rsid w:val="00FA6ADE"/>
    <w:rsid w:val="00FA6BD8"/>
    <w:rsid w:val="00FA6C2E"/>
    <w:rsid w:val="00FA6CB9"/>
    <w:rsid w:val="00FA6DEC"/>
    <w:rsid w:val="00FA6E11"/>
    <w:rsid w:val="00FA6EE4"/>
    <w:rsid w:val="00FA6F03"/>
    <w:rsid w:val="00FA70BD"/>
    <w:rsid w:val="00FA74A3"/>
    <w:rsid w:val="00FA74D1"/>
    <w:rsid w:val="00FA7700"/>
    <w:rsid w:val="00FA7702"/>
    <w:rsid w:val="00FA7762"/>
    <w:rsid w:val="00FA7904"/>
    <w:rsid w:val="00FA79A8"/>
    <w:rsid w:val="00FA7A42"/>
    <w:rsid w:val="00FA7AFB"/>
    <w:rsid w:val="00FA7B96"/>
    <w:rsid w:val="00FA7BA2"/>
    <w:rsid w:val="00FA7D36"/>
    <w:rsid w:val="00FA7FD4"/>
    <w:rsid w:val="00FB0064"/>
    <w:rsid w:val="00FB00AC"/>
    <w:rsid w:val="00FB014E"/>
    <w:rsid w:val="00FB0177"/>
    <w:rsid w:val="00FB0201"/>
    <w:rsid w:val="00FB0247"/>
    <w:rsid w:val="00FB031B"/>
    <w:rsid w:val="00FB03B9"/>
    <w:rsid w:val="00FB041B"/>
    <w:rsid w:val="00FB04EC"/>
    <w:rsid w:val="00FB04FD"/>
    <w:rsid w:val="00FB059C"/>
    <w:rsid w:val="00FB0629"/>
    <w:rsid w:val="00FB0688"/>
    <w:rsid w:val="00FB06C5"/>
    <w:rsid w:val="00FB07AD"/>
    <w:rsid w:val="00FB09B9"/>
    <w:rsid w:val="00FB0BD3"/>
    <w:rsid w:val="00FB0C91"/>
    <w:rsid w:val="00FB0D1F"/>
    <w:rsid w:val="00FB0D47"/>
    <w:rsid w:val="00FB0D8A"/>
    <w:rsid w:val="00FB0E33"/>
    <w:rsid w:val="00FB0E72"/>
    <w:rsid w:val="00FB0ED8"/>
    <w:rsid w:val="00FB115E"/>
    <w:rsid w:val="00FB1362"/>
    <w:rsid w:val="00FB1372"/>
    <w:rsid w:val="00FB13B9"/>
    <w:rsid w:val="00FB14BD"/>
    <w:rsid w:val="00FB193C"/>
    <w:rsid w:val="00FB1A8D"/>
    <w:rsid w:val="00FB1C02"/>
    <w:rsid w:val="00FB1C48"/>
    <w:rsid w:val="00FB202E"/>
    <w:rsid w:val="00FB2132"/>
    <w:rsid w:val="00FB222E"/>
    <w:rsid w:val="00FB229F"/>
    <w:rsid w:val="00FB242B"/>
    <w:rsid w:val="00FB245B"/>
    <w:rsid w:val="00FB24A9"/>
    <w:rsid w:val="00FB2502"/>
    <w:rsid w:val="00FB2578"/>
    <w:rsid w:val="00FB2712"/>
    <w:rsid w:val="00FB27DA"/>
    <w:rsid w:val="00FB2832"/>
    <w:rsid w:val="00FB283A"/>
    <w:rsid w:val="00FB28C5"/>
    <w:rsid w:val="00FB2A05"/>
    <w:rsid w:val="00FB2B2F"/>
    <w:rsid w:val="00FB2B36"/>
    <w:rsid w:val="00FB2B43"/>
    <w:rsid w:val="00FB2DA6"/>
    <w:rsid w:val="00FB306F"/>
    <w:rsid w:val="00FB31DA"/>
    <w:rsid w:val="00FB321C"/>
    <w:rsid w:val="00FB360F"/>
    <w:rsid w:val="00FB3620"/>
    <w:rsid w:val="00FB3890"/>
    <w:rsid w:val="00FB3928"/>
    <w:rsid w:val="00FB3A35"/>
    <w:rsid w:val="00FB3AAC"/>
    <w:rsid w:val="00FB3B09"/>
    <w:rsid w:val="00FB401A"/>
    <w:rsid w:val="00FB4196"/>
    <w:rsid w:val="00FB423C"/>
    <w:rsid w:val="00FB428A"/>
    <w:rsid w:val="00FB43F5"/>
    <w:rsid w:val="00FB4456"/>
    <w:rsid w:val="00FB4490"/>
    <w:rsid w:val="00FB4501"/>
    <w:rsid w:val="00FB4523"/>
    <w:rsid w:val="00FB4551"/>
    <w:rsid w:val="00FB457F"/>
    <w:rsid w:val="00FB45A0"/>
    <w:rsid w:val="00FB45FD"/>
    <w:rsid w:val="00FB46CA"/>
    <w:rsid w:val="00FB48BF"/>
    <w:rsid w:val="00FB4A71"/>
    <w:rsid w:val="00FB4B92"/>
    <w:rsid w:val="00FB4D4F"/>
    <w:rsid w:val="00FB4DB8"/>
    <w:rsid w:val="00FB4E25"/>
    <w:rsid w:val="00FB4EEA"/>
    <w:rsid w:val="00FB50B6"/>
    <w:rsid w:val="00FB52E4"/>
    <w:rsid w:val="00FB5492"/>
    <w:rsid w:val="00FB5569"/>
    <w:rsid w:val="00FB56FD"/>
    <w:rsid w:val="00FB5A13"/>
    <w:rsid w:val="00FB5AF3"/>
    <w:rsid w:val="00FB5B03"/>
    <w:rsid w:val="00FB5BF1"/>
    <w:rsid w:val="00FB5BF8"/>
    <w:rsid w:val="00FB5CC5"/>
    <w:rsid w:val="00FB5DE2"/>
    <w:rsid w:val="00FB5E2D"/>
    <w:rsid w:val="00FB5E57"/>
    <w:rsid w:val="00FB5FDC"/>
    <w:rsid w:val="00FB6015"/>
    <w:rsid w:val="00FB605C"/>
    <w:rsid w:val="00FB6144"/>
    <w:rsid w:val="00FB61BE"/>
    <w:rsid w:val="00FB634B"/>
    <w:rsid w:val="00FB6362"/>
    <w:rsid w:val="00FB64EB"/>
    <w:rsid w:val="00FB651D"/>
    <w:rsid w:val="00FB6575"/>
    <w:rsid w:val="00FB65DF"/>
    <w:rsid w:val="00FB683F"/>
    <w:rsid w:val="00FB6A9D"/>
    <w:rsid w:val="00FB6C6A"/>
    <w:rsid w:val="00FB6D45"/>
    <w:rsid w:val="00FB6D54"/>
    <w:rsid w:val="00FB6DC8"/>
    <w:rsid w:val="00FB70A1"/>
    <w:rsid w:val="00FB7193"/>
    <w:rsid w:val="00FB71CB"/>
    <w:rsid w:val="00FB7462"/>
    <w:rsid w:val="00FB7548"/>
    <w:rsid w:val="00FB76E9"/>
    <w:rsid w:val="00FB77BD"/>
    <w:rsid w:val="00FB7938"/>
    <w:rsid w:val="00FB7955"/>
    <w:rsid w:val="00FB7A3B"/>
    <w:rsid w:val="00FB7C59"/>
    <w:rsid w:val="00FB7D9C"/>
    <w:rsid w:val="00FB7F57"/>
    <w:rsid w:val="00FC0060"/>
    <w:rsid w:val="00FC0387"/>
    <w:rsid w:val="00FC04A9"/>
    <w:rsid w:val="00FC0538"/>
    <w:rsid w:val="00FC060D"/>
    <w:rsid w:val="00FC08CE"/>
    <w:rsid w:val="00FC09F9"/>
    <w:rsid w:val="00FC0AF9"/>
    <w:rsid w:val="00FC0B6B"/>
    <w:rsid w:val="00FC0C49"/>
    <w:rsid w:val="00FC0C52"/>
    <w:rsid w:val="00FC0D1C"/>
    <w:rsid w:val="00FC0E29"/>
    <w:rsid w:val="00FC0F89"/>
    <w:rsid w:val="00FC1046"/>
    <w:rsid w:val="00FC10EB"/>
    <w:rsid w:val="00FC1106"/>
    <w:rsid w:val="00FC14D8"/>
    <w:rsid w:val="00FC14EF"/>
    <w:rsid w:val="00FC15AA"/>
    <w:rsid w:val="00FC15C2"/>
    <w:rsid w:val="00FC1644"/>
    <w:rsid w:val="00FC1B63"/>
    <w:rsid w:val="00FC1BDA"/>
    <w:rsid w:val="00FC1D6E"/>
    <w:rsid w:val="00FC1D82"/>
    <w:rsid w:val="00FC1F98"/>
    <w:rsid w:val="00FC210A"/>
    <w:rsid w:val="00FC2389"/>
    <w:rsid w:val="00FC23C8"/>
    <w:rsid w:val="00FC27B3"/>
    <w:rsid w:val="00FC2807"/>
    <w:rsid w:val="00FC28A2"/>
    <w:rsid w:val="00FC29A9"/>
    <w:rsid w:val="00FC2C08"/>
    <w:rsid w:val="00FC2F17"/>
    <w:rsid w:val="00FC33A8"/>
    <w:rsid w:val="00FC34B2"/>
    <w:rsid w:val="00FC3813"/>
    <w:rsid w:val="00FC3B68"/>
    <w:rsid w:val="00FC3C4A"/>
    <w:rsid w:val="00FC3D38"/>
    <w:rsid w:val="00FC401B"/>
    <w:rsid w:val="00FC40AF"/>
    <w:rsid w:val="00FC411E"/>
    <w:rsid w:val="00FC412C"/>
    <w:rsid w:val="00FC426F"/>
    <w:rsid w:val="00FC4340"/>
    <w:rsid w:val="00FC439A"/>
    <w:rsid w:val="00FC43B9"/>
    <w:rsid w:val="00FC46F8"/>
    <w:rsid w:val="00FC4A57"/>
    <w:rsid w:val="00FC4B30"/>
    <w:rsid w:val="00FC4B6E"/>
    <w:rsid w:val="00FC4C0F"/>
    <w:rsid w:val="00FC4D47"/>
    <w:rsid w:val="00FC4DAF"/>
    <w:rsid w:val="00FC4F5F"/>
    <w:rsid w:val="00FC519B"/>
    <w:rsid w:val="00FC533C"/>
    <w:rsid w:val="00FC53B3"/>
    <w:rsid w:val="00FC5598"/>
    <w:rsid w:val="00FC56B1"/>
    <w:rsid w:val="00FC599C"/>
    <w:rsid w:val="00FC5DE4"/>
    <w:rsid w:val="00FC5E9C"/>
    <w:rsid w:val="00FC5F87"/>
    <w:rsid w:val="00FC60D8"/>
    <w:rsid w:val="00FC619D"/>
    <w:rsid w:val="00FC64BB"/>
    <w:rsid w:val="00FC64C6"/>
    <w:rsid w:val="00FC64DD"/>
    <w:rsid w:val="00FC658B"/>
    <w:rsid w:val="00FC65F2"/>
    <w:rsid w:val="00FC664B"/>
    <w:rsid w:val="00FC66BF"/>
    <w:rsid w:val="00FC683F"/>
    <w:rsid w:val="00FC689D"/>
    <w:rsid w:val="00FC68B0"/>
    <w:rsid w:val="00FC69FB"/>
    <w:rsid w:val="00FC6A21"/>
    <w:rsid w:val="00FC6C81"/>
    <w:rsid w:val="00FC6CED"/>
    <w:rsid w:val="00FC6F53"/>
    <w:rsid w:val="00FC702F"/>
    <w:rsid w:val="00FC70B6"/>
    <w:rsid w:val="00FC71BD"/>
    <w:rsid w:val="00FC756D"/>
    <w:rsid w:val="00FC7721"/>
    <w:rsid w:val="00FC7747"/>
    <w:rsid w:val="00FC7787"/>
    <w:rsid w:val="00FC79E3"/>
    <w:rsid w:val="00FC7AF1"/>
    <w:rsid w:val="00FC7B39"/>
    <w:rsid w:val="00FC7D12"/>
    <w:rsid w:val="00FC7E01"/>
    <w:rsid w:val="00FC7E78"/>
    <w:rsid w:val="00FC7EE8"/>
    <w:rsid w:val="00FC7F40"/>
    <w:rsid w:val="00FC7F89"/>
    <w:rsid w:val="00FD0004"/>
    <w:rsid w:val="00FD0014"/>
    <w:rsid w:val="00FD004A"/>
    <w:rsid w:val="00FD045C"/>
    <w:rsid w:val="00FD047E"/>
    <w:rsid w:val="00FD04AA"/>
    <w:rsid w:val="00FD0543"/>
    <w:rsid w:val="00FD0893"/>
    <w:rsid w:val="00FD08B6"/>
    <w:rsid w:val="00FD0940"/>
    <w:rsid w:val="00FD0A71"/>
    <w:rsid w:val="00FD0A88"/>
    <w:rsid w:val="00FD0AB8"/>
    <w:rsid w:val="00FD0AC6"/>
    <w:rsid w:val="00FD0B25"/>
    <w:rsid w:val="00FD0B89"/>
    <w:rsid w:val="00FD0CBB"/>
    <w:rsid w:val="00FD0CF6"/>
    <w:rsid w:val="00FD0F70"/>
    <w:rsid w:val="00FD0F90"/>
    <w:rsid w:val="00FD1031"/>
    <w:rsid w:val="00FD110E"/>
    <w:rsid w:val="00FD1169"/>
    <w:rsid w:val="00FD11D5"/>
    <w:rsid w:val="00FD12D2"/>
    <w:rsid w:val="00FD142A"/>
    <w:rsid w:val="00FD14A7"/>
    <w:rsid w:val="00FD1732"/>
    <w:rsid w:val="00FD17F8"/>
    <w:rsid w:val="00FD188E"/>
    <w:rsid w:val="00FD18FE"/>
    <w:rsid w:val="00FD1A02"/>
    <w:rsid w:val="00FD1A22"/>
    <w:rsid w:val="00FD1AAF"/>
    <w:rsid w:val="00FD1BF2"/>
    <w:rsid w:val="00FD1EF6"/>
    <w:rsid w:val="00FD1F58"/>
    <w:rsid w:val="00FD20C6"/>
    <w:rsid w:val="00FD2191"/>
    <w:rsid w:val="00FD21A9"/>
    <w:rsid w:val="00FD2269"/>
    <w:rsid w:val="00FD23B1"/>
    <w:rsid w:val="00FD23B5"/>
    <w:rsid w:val="00FD24AF"/>
    <w:rsid w:val="00FD26F0"/>
    <w:rsid w:val="00FD27FC"/>
    <w:rsid w:val="00FD297C"/>
    <w:rsid w:val="00FD2A58"/>
    <w:rsid w:val="00FD2AEF"/>
    <w:rsid w:val="00FD2B06"/>
    <w:rsid w:val="00FD2BB3"/>
    <w:rsid w:val="00FD2F9D"/>
    <w:rsid w:val="00FD3006"/>
    <w:rsid w:val="00FD306A"/>
    <w:rsid w:val="00FD30D1"/>
    <w:rsid w:val="00FD339A"/>
    <w:rsid w:val="00FD33B0"/>
    <w:rsid w:val="00FD355E"/>
    <w:rsid w:val="00FD3719"/>
    <w:rsid w:val="00FD3785"/>
    <w:rsid w:val="00FD3851"/>
    <w:rsid w:val="00FD3A4D"/>
    <w:rsid w:val="00FD3AC8"/>
    <w:rsid w:val="00FD3B18"/>
    <w:rsid w:val="00FD3BB9"/>
    <w:rsid w:val="00FD3C39"/>
    <w:rsid w:val="00FD3E19"/>
    <w:rsid w:val="00FD3F69"/>
    <w:rsid w:val="00FD41D4"/>
    <w:rsid w:val="00FD42CD"/>
    <w:rsid w:val="00FD4491"/>
    <w:rsid w:val="00FD4601"/>
    <w:rsid w:val="00FD4A2D"/>
    <w:rsid w:val="00FD4A5D"/>
    <w:rsid w:val="00FD4D08"/>
    <w:rsid w:val="00FD4DDA"/>
    <w:rsid w:val="00FD4E4E"/>
    <w:rsid w:val="00FD4F59"/>
    <w:rsid w:val="00FD5187"/>
    <w:rsid w:val="00FD5400"/>
    <w:rsid w:val="00FD55E3"/>
    <w:rsid w:val="00FD58C0"/>
    <w:rsid w:val="00FD5922"/>
    <w:rsid w:val="00FD5B47"/>
    <w:rsid w:val="00FD5C8E"/>
    <w:rsid w:val="00FD5D8C"/>
    <w:rsid w:val="00FD5E86"/>
    <w:rsid w:val="00FD5ED3"/>
    <w:rsid w:val="00FD5F4F"/>
    <w:rsid w:val="00FD600E"/>
    <w:rsid w:val="00FD6023"/>
    <w:rsid w:val="00FD609A"/>
    <w:rsid w:val="00FD6118"/>
    <w:rsid w:val="00FD6278"/>
    <w:rsid w:val="00FD63E1"/>
    <w:rsid w:val="00FD643C"/>
    <w:rsid w:val="00FD6450"/>
    <w:rsid w:val="00FD670F"/>
    <w:rsid w:val="00FD687B"/>
    <w:rsid w:val="00FD68E5"/>
    <w:rsid w:val="00FD6974"/>
    <w:rsid w:val="00FD69AA"/>
    <w:rsid w:val="00FD69EA"/>
    <w:rsid w:val="00FD6A0B"/>
    <w:rsid w:val="00FD6A68"/>
    <w:rsid w:val="00FD6C69"/>
    <w:rsid w:val="00FD6DD7"/>
    <w:rsid w:val="00FD6F2A"/>
    <w:rsid w:val="00FD6F7C"/>
    <w:rsid w:val="00FD7110"/>
    <w:rsid w:val="00FD71CD"/>
    <w:rsid w:val="00FD7224"/>
    <w:rsid w:val="00FD73B1"/>
    <w:rsid w:val="00FD746A"/>
    <w:rsid w:val="00FD747A"/>
    <w:rsid w:val="00FD74F5"/>
    <w:rsid w:val="00FD7598"/>
    <w:rsid w:val="00FD764A"/>
    <w:rsid w:val="00FD774E"/>
    <w:rsid w:val="00FD7805"/>
    <w:rsid w:val="00FD7B06"/>
    <w:rsid w:val="00FD7C25"/>
    <w:rsid w:val="00FD7F0E"/>
    <w:rsid w:val="00FD7F46"/>
    <w:rsid w:val="00FD7FE0"/>
    <w:rsid w:val="00FE00BD"/>
    <w:rsid w:val="00FE035C"/>
    <w:rsid w:val="00FE04FD"/>
    <w:rsid w:val="00FE0690"/>
    <w:rsid w:val="00FE0712"/>
    <w:rsid w:val="00FE0796"/>
    <w:rsid w:val="00FE07B7"/>
    <w:rsid w:val="00FE0848"/>
    <w:rsid w:val="00FE0901"/>
    <w:rsid w:val="00FE09C5"/>
    <w:rsid w:val="00FE0B3D"/>
    <w:rsid w:val="00FE0B53"/>
    <w:rsid w:val="00FE0C88"/>
    <w:rsid w:val="00FE0D71"/>
    <w:rsid w:val="00FE0DA0"/>
    <w:rsid w:val="00FE0DA4"/>
    <w:rsid w:val="00FE1085"/>
    <w:rsid w:val="00FE12A1"/>
    <w:rsid w:val="00FE14A4"/>
    <w:rsid w:val="00FE14DD"/>
    <w:rsid w:val="00FE14EE"/>
    <w:rsid w:val="00FE151F"/>
    <w:rsid w:val="00FE15F4"/>
    <w:rsid w:val="00FE16E3"/>
    <w:rsid w:val="00FE16EA"/>
    <w:rsid w:val="00FE18A3"/>
    <w:rsid w:val="00FE18E4"/>
    <w:rsid w:val="00FE1A68"/>
    <w:rsid w:val="00FE1AE7"/>
    <w:rsid w:val="00FE1BD7"/>
    <w:rsid w:val="00FE1C46"/>
    <w:rsid w:val="00FE1CEF"/>
    <w:rsid w:val="00FE1F38"/>
    <w:rsid w:val="00FE2003"/>
    <w:rsid w:val="00FE2033"/>
    <w:rsid w:val="00FE2047"/>
    <w:rsid w:val="00FE214F"/>
    <w:rsid w:val="00FE21B5"/>
    <w:rsid w:val="00FE2208"/>
    <w:rsid w:val="00FE2381"/>
    <w:rsid w:val="00FE242C"/>
    <w:rsid w:val="00FE24B7"/>
    <w:rsid w:val="00FE262D"/>
    <w:rsid w:val="00FE26DF"/>
    <w:rsid w:val="00FE277F"/>
    <w:rsid w:val="00FE2A43"/>
    <w:rsid w:val="00FE2AA6"/>
    <w:rsid w:val="00FE2B1D"/>
    <w:rsid w:val="00FE2B92"/>
    <w:rsid w:val="00FE2BEC"/>
    <w:rsid w:val="00FE2E88"/>
    <w:rsid w:val="00FE314C"/>
    <w:rsid w:val="00FE3267"/>
    <w:rsid w:val="00FE3307"/>
    <w:rsid w:val="00FE336F"/>
    <w:rsid w:val="00FE3398"/>
    <w:rsid w:val="00FE33EF"/>
    <w:rsid w:val="00FE35E0"/>
    <w:rsid w:val="00FE3A08"/>
    <w:rsid w:val="00FE3CB1"/>
    <w:rsid w:val="00FE3D56"/>
    <w:rsid w:val="00FE3D69"/>
    <w:rsid w:val="00FE3D9F"/>
    <w:rsid w:val="00FE3E1B"/>
    <w:rsid w:val="00FE3EAF"/>
    <w:rsid w:val="00FE3F16"/>
    <w:rsid w:val="00FE3FEE"/>
    <w:rsid w:val="00FE4087"/>
    <w:rsid w:val="00FE408B"/>
    <w:rsid w:val="00FE41E1"/>
    <w:rsid w:val="00FE41F4"/>
    <w:rsid w:val="00FE459B"/>
    <w:rsid w:val="00FE46D3"/>
    <w:rsid w:val="00FE4736"/>
    <w:rsid w:val="00FE4793"/>
    <w:rsid w:val="00FE487B"/>
    <w:rsid w:val="00FE495C"/>
    <w:rsid w:val="00FE4976"/>
    <w:rsid w:val="00FE49CD"/>
    <w:rsid w:val="00FE4CE9"/>
    <w:rsid w:val="00FE4E8B"/>
    <w:rsid w:val="00FE549C"/>
    <w:rsid w:val="00FE5511"/>
    <w:rsid w:val="00FE5573"/>
    <w:rsid w:val="00FE56B7"/>
    <w:rsid w:val="00FE56CA"/>
    <w:rsid w:val="00FE5798"/>
    <w:rsid w:val="00FE60C4"/>
    <w:rsid w:val="00FE63E8"/>
    <w:rsid w:val="00FE6462"/>
    <w:rsid w:val="00FE64BC"/>
    <w:rsid w:val="00FE6838"/>
    <w:rsid w:val="00FE6CDF"/>
    <w:rsid w:val="00FE6D6F"/>
    <w:rsid w:val="00FE6FEE"/>
    <w:rsid w:val="00FE7373"/>
    <w:rsid w:val="00FE7384"/>
    <w:rsid w:val="00FE757A"/>
    <w:rsid w:val="00FE759D"/>
    <w:rsid w:val="00FE7767"/>
    <w:rsid w:val="00FE789E"/>
    <w:rsid w:val="00FE78DA"/>
    <w:rsid w:val="00FE7962"/>
    <w:rsid w:val="00FE7FB3"/>
    <w:rsid w:val="00FF01E1"/>
    <w:rsid w:val="00FF023D"/>
    <w:rsid w:val="00FF0246"/>
    <w:rsid w:val="00FF0380"/>
    <w:rsid w:val="00FF0440"/>
    <w:rsid w:val="00FF06CB"/>
    <w:rsid w:val="00FF0932"/>
    <w:rsid w:val="00FF093C"/>
    <w:rsid w:val="00FF0A1C"/>
    <w:rsid w:val="00FF0AA9"/>
    <w:rsid w:val="00FF0B2D"/>
    <w:rsid w:val="00FF0F50"/>
    <w:rsid w:val="00FF10D1"/>
    <w:rsid w:val="00FF1363"/>
    <w:rsid w:val="00FF1566"/>
    <w:rsid w:val="00FF1635"/>
    <w:rsid w:val="00FF165E"/>
    <w:rsid w:val="00FF1725"/>
    <w:rsid w:val="00FF17F9"/>
    <w:rsid w:val="00FF18A6"/>
    <w:rsid w:val="00FF1A2D"/>
    <w:rsid w:val="00FF1BEF"/>
    <w:rsid w:val="00FF1C26"/>
    <w:rsid w:val="00FF1C8A"/>
    <w:rsid w:val="00FF1DBE"/>
    <w:rsid w:val="00FF1E74"/>
    <w:rsid w:val="00FF1EB9"/>
    <w:rsid w:val="00FF22FD"/>
    <w:rsid w:val="00FF2340"/>
    <w:rsid w:val="00FF2360"/>
    <w:rsid w:val="00FF23AF"/>
    <w:rsid w:val="00FF2400"/>
    <w:rsid w:val="00FF2463"/>
    <w:rsid w:val="00FF25A1"/>
    <w:rsid w:val="00FF25AD"/>
    <w:rsid w:val="00FF26C3"/>
    <w:rsid w:val="00FF2748"/>
    <w:rsid w:val="00FF27A5"/>
    <w:rsid w:val="00FF2833"/>
    <w:rsid w:val="00FF29B2"/>
    <w:rsid w:val="00FF2BD5"/>
    <w:rsid w:val="00FF2C03"/>
    <w:rsid w:val="00FF2C7E"/>
    <w:rsid w:val="00FF2EC3"/>
    <w:rsid w:val="00FF2ED2"/>
    <w:rsid w:val="00FF2F89"/>
    <w:rsid w:val="00FF3088"/>
    <w:rsid w:val="00FF34E3"/>
    <w:rsid w:val="00FF3532"/>
    <w:rsid w:val="00FF3577"/>
    <w:rsid w:val="00FF368C"/>
    <w:rsid w:val="00FF3729"/>
    <w:rsid w:val="00FF384D"/>
    <w:rsid w:val="00FF38D1"/>
    <w:rsid w:val="00FF3A83"/>
    <w:rsid w:val="00FF3AFE"/>
    <w:rsid w:val="00FF3D20"/>
    <w:rsid w:val="00FF3D4E"/>
    <w:rsid w:val="00FF3D55"/>
    <w:rsid w:val="00FF3E52"/>
    <w:rsid w:val="00FF3E5A"/>
    <w:rsid w:val="00FF414C"/>
    <w:rsid w:val="00FF42DB"/>
    <w:rsid w:val="00FF430E"/>
    <w:rsid w:val="00FF4355"/>
    <w:rsid w:val="00FF4494"/>
    <w:rsid w:val="00FF46E6"/>
    <w:rsid w:val="00FF47DE"/>
    <w:rsid w:val="00FF49ED"/>
    <w:rsid w:val="00FF4A7E"/>
    <w:rsid w:val="00FF4DAB"/>
    <w:rsid w:val="00FF4DC4"/>
    <w:rsid w:val="00FF4EE0"/>
    <w:rsid w:val="00FF4FD2"/>
    <w:rsid w:val="00FF504E"/>
    <w:rsid w:val="00FF5086"/>
    <w:rsid w:val="00FF50AD"/>
    <w:rsid w:val="00FF5223"/>
    <w:rsid w:val="00FF53D7"/>
    <w:rsid w:val="00FF541C"/>
    <w:rsid w:val="00FF5498"/>
    <w:rsid w:val="00FF54EE"/>
    <w:rsid w:val="00FF57E6"/>
    <w:rsid w:val="00FF5B5C"/>
    <w:rsid w:val="00FF6088"/>
    <w:rsid w:val="00FF60B4"/>
    <w:rsid w:val="00FF61B0"/>
    <w:rsid w:val="00FF61B1"/>
    <w:rsid w:val="00FF6227"/>
    <w:rsid w:val="00FF62A4"/>
    <w:rsid w:val="00FF6503"/>
    <w:rsid w:val="00FF655D"/>
    <w:rsid w:val="00FF6641"/>
    <w:rsid w:val="00FF66DC"/>
    <w:rsid w:val="00FF6B07"/>
    <w:rsid w:val="00FF7089"/>
    <w:rsid w:val="00FF7331"/>
    <w:rsid w:val="00FF7334"/>
    <w:rsid w:val="00FF744A"/>
    <w:rsid w:val="00FF74B9"/>
    <w:rsid w:val="00FF7523"/>
    <w:rsid w:val="00FF756F"/>
    <w:rsid w:val="00FF7625"/>
    <w:rsid w:val="00FF7671"/>
    <w:rsid w:val="00FF7802"/>
    <w:rsid w:val="00FF79A7"/>
    <w:rsid w:val="00FF7A53"/>
    <w:rsid w:val="00FF7BE0"/>
    <w:rsid w:val="00FF7C14"/>
    <w:rsid w:val="00FF7CC2"/>
    <w:rsid w:val="00FF7DA1"/>
    <w:rsid w:val="00FF7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40B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6240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6240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3">
    <w:name w:val="heading 3"/>
    <w:basedOn w:val="a"/>
    <w:link w:val="30"/>
    <w:uiPriority w:val="9"/>
    <w:qFormat/>
    <w:rsid w:val="0086240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6240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20">
    <w:name w:val="Заголовок 2 Знак"/>
    <w:basedOn w:val="a0"/>
    <w:link w:val="2"/>
    <w:uiPriority w:val="9"/>
    <w:rsid w:val="0086240B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30">
    <w:name w:val="Заголовок 3 Знак"/>
    <w:basedOn w:val="a0"/>
    <w:link w:val="3"/>
    <w:uiPriority w:val="9"/>
    <w:rsid w:val="0086240B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a3">
    <w:name w:val="Strong"/>
    <w:basedOn w:val="a0"/>
    <w:uiPriority w:val="22"/>
    <w:qFormat/>
    <w:rsid w:val="0086240B"/>
    <w:rPr>
      <w:b/>
      <w:bCs/>
    </w:rPr>
  </w:style>
  <w:style w:type="character" w:styleId="a4">
    <w:name w:val="Emphasis"/>
    <w:basedOn w:val="a0"/>
    <w:uiPriority w:val="20"/>
    <w:qFormat/>
    <w:rsid w:val="0086240B"/>
    <w:rPr>
      <w:i/>
      <w:iCs/>
    </w:rPr>
  </w:style>
  <w:style w:type="paragraph" w:styleId="a5">
    <w:name w:val="List Paragraph"/>
    <w:basedOn w:val="a"/>
    <w:uiPriority w:val="34"/>
    <w:qFormat/>
    <w:rsid w:val="00FB5E2D"/>
    <w:pPr>
      <w:ind w:left="720"/>
      <w:contextualSpacing/>
    </w:pPr>
  </w:style>
  <w:style w:type="paragraph" w:styleId="a6">
    <w:name w:val="Body Text"/>
    <w:basedOn w:val="a"/>
    <w:link w:val="a7"/>
    <w:rsid w:val="00FB5E2D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7">
    <w:name w:val="Основной текст Знак"/>
    <w:basedOn w:val="a0"/>
    <w:link w:val="a6"/>
    <w:rsid w:val="00FB5E2D"/>
    <w:rPr>
      <w:rFonts w:ascii="Times New Roman" w:eastAsia="Times New Roman" w:hAnsi="Times New Roman"/>
      <w:sz w:val="24"/>
      <w:szCs w:val="24"/>
    </w:rPr>
  </w:style>
  <w:style w:type="character" w:styleId="a8">
    <w:name w:val="Hyperlink"/>
    <w:basedOn w:val="a0"/>
    <w:uiPriority w:val="99"/>
    <w:unhideWhenUsed/>
    <w:rsid w:val="00553862"/>
    <w:rPr>
      <w:color w:val="0000FF"/>
      <w:u w:val="single"/>
    </w:rPr>
  </w:style>
  <w:style w:type="character" w:customStyle="1" w:styleId="docsum-authors">
    <w:name w:val="docsum-authors"/>
    <w:basedOn w:val="a0"/>
    <w:rsid w:val="00D45CE0"/>
  </w:style>
  <w:style w:type="character" w:customStyle="1" w:styleId="docsum-journal-citation">
    <w:name w:val="docsum-journal-citation"/>
    <w:basedOn w:val="a0"/>
    <w:rsid w:val="00D45CE0"/>
  </w:style>
  <w:style w:type="character" w:customStyle="1" w:styleId="citation-part">
    <w:name w:val="citation-part"/>
    <w:basedOn w:val="a0"/>
    <w:rsid w:val="00D45CE0"/>
  </w:style>
  <w:style w:type="character" w:customStyle="1" w:styleId="docsum-pmid">
    <w:name w:val="docsum-pmid"/>
    <w:basedOn w:val="a0"/>
    <w:rsid w:val="00D45CE0"/>
  </w:style>
  <w:style w:type="character" w:customStyle="1" w:styleId="ztplmc">
    <w:name w:val="ztplmc"/>
    <w:basedOn w:val="a0"/>
    <w:rsid w:val="0068592A"/>
  </w:style>
  <w:style w:type="character" w:customStyle="1" w:styleId="hwtze">
    <w:name w:val="hwtze"/>
    <w:basedOn w:val="a0"/>
    <w:rsid w:val="0068592A"/>
  </w:style>
  <w:style w:type="character" w:customStyle="1" w:styleId="rynqvb">
    <w:name w:val="rynqvb"/>
    <w:basedOn w:val="a0"/>
    <w:rsid w:val="0068592A"/>
  </w:style>
  <w:style w:type="paragraph" w:styleId="a9">
    <w:name w:val="Normal (Web)"/>
    <w:basedOn w:val="a"/>
    <w:uiPriority w:val="99"/>
    <w:unhideWhenUsed/>
    <w:rsid w:val="003829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styleId="aa">
    <w:name w:val="FollowedHyperlink"/>
    <w:basedOn w:val="a0"/>
    <w:uiPriority w:val="99"/>
    <w:semiHidden/>
    <w:unhideWhenUsed/>
    <w:rsid w:val="00020A38"/>
    <w:rPr>
      <w:color w:val="800080"/>
      <w:u w:val="single"/>
    </w:rPr>
  </w:style>
  <w:style w:type="character" w:customStyle="1" w:styleId="free-resources">
    <w:name w:val="free-resources"/>
    <w:basedOn w:val="a0"/>
    <w:rsid w:val="002D1ADA"/>
  </w:style>
  <w:style w:type="character" w:customStyle="1" w:styleId="publication-type">
    <w:name w:val="publication-type"/>
    <w:basedOn w:val="a0"/>
    <w:rsid w:val="002D1ADA"/>
  </w:style>
  <w:style w:type="character" w:customStyle="1" w:styleId="italic">
    <w:name w:val="italic"/>
    <w:basedOn w:val="a0"/>
    <w:rsid w:val="00FC401B"/>
  </w:style>
  <w:style w:type="paragraph" w:customStyle="1" w:styleId="bold">
    <w:name w:val="bold"/>
    <w:basedOn w:val="a"/>
    <w:rsid w:val="00B97C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uthor">
    <w:name w:val="author"/>
    <w:basedOn w:val="a0"/>
    <w:rsid w:val="00B97C35"/>
  </w:style>
  <w:style w:type="table" w:styleId="ab">
    <w:name w:val="Table Grid"/>
    <w:basedOn w:val="a1"/>
    <w:uiPriority w:val="39"/>
    <w:rsid w:val="00AE33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1">
    <w:name w:val="Body Text 3"/>
    <w:basedOn w:val="a"/>
    <w:link w:val="32"/>
    <w:uiPriority w:val="99"/>
    <w:semiHidden/>
    <w:unhideWhenUsed/>
    <w:rsid w:val="00281C82"/>
    <w:pPr>
      <w:spacing w:after="120"/>
    </w:pPr>
    <w:rPr>
      <w:sz w:val="16"/>
      <w:szCs w:val="16"/>
    </w:rPr>
  </w:style>
  <w:style w:type="character" w:customStyle="1" w:styleId="32">
    <w:name w:val="Основной текст 3 Знак"/>
    <w:basedOn w:val="a0"/>
    <w:link w:val="31"/>
    <w:uiPriority w:val="99"/>
    <w:semiHidden/>
    <w:rsid w:val="00281C82"/>
    <w:rPr>
      <w:sz w:val="16"/>
      <w:szCs w:val="16"/>
      <w:lang w:eastAsia="en-US"/>
    </w:rPr>
  </w:style>
  <w:style w:type="paragraph" w:styleId="ac">
    <w:name w:val="header"/>
    <w:basedOn w:val="a"/>
    <w:link w:val="ad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d">
    <w:name w:val="Верхний колонтитул Знак"/>
    <w:basedOn w:val="a0"/>
    <w:link w:val="ac"/>
    <w:uiPriority w:val="99"/>
    <w:rsid w:val="00DA5FA4"/>
    <w:rPr>
      <w:sz w:val="22"/>
      <w:szCs w:val="22"/>
      <w:lang w:eastAsia="en-US"/>
    </w:rPr>
  </w:style>
  <w:style w:type="paragraph" w:styleId="ae">
    <w:name w:val="footer"/>
    <w:basedOn w:val="a"/>
    <w:link w:val="af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Нижний колонтитул Знак"/>
    <w:basedOn w:val="a0"/>
    <w:link w:val="ae"/>
    <w:uiPriority w:val="99"/>
    <w:rsid w:val="00DA5FA4"/>
    <w:rPr>
      <w:sz w:val="22"/>
      <w:szCs w:val="22"/>
      <w:lang w:eastAsia="en-US"/>
    </w:rPr>
  </w:style>
  <w:style w:type="paragraph" w:styleId="af0">
    <w:name w:val="No Spacing"/>
    <w:uiPriority w:val="1"/>
    <w:qFormat/>
    <w:rsid w:val="004D4B5C"/>
    <w:rPr>
      <w:sz w:val="22"/>
      <w:szCs w:val="22"/>
      <w:lang w:eastAsia="en-US"/>
    </w:rPr>
  </w:style>
  <w:style w:type="paragraph" w:styleId="af1">
    <w:name w:val="Revision"/>
    <w:hidden/>
    <w:uiPriority w:val="99"/>
    <w:semiHidden/>
    <w:rsid w:val="0003312D"/>
    <w:rPr>
      <w:sz w:val="22"/>
      <w:szCs w:val="22"/>
      <w:lang w:eastAsia="en-US"/>
    </w:rPr>
  </w:style>
  <w:style w:type="character" w:styleId="af2">
    <w:name w:val="annotation reference"/>
    <w:basedOn w:val="a0"/>
    <w:uiPriority w:val="99"/>
    <w:semiHidden/>
    <w:unhideWhenUsed/>
    <w:rsid w:val="00491FD6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491FD6"/>
    <w:pPr>
      <w:spacing w:line="240" w:lineRule="auto"/>
    </w:pPr>
    <w:rPr>
      <w:sz w:val="20"/>
      <w:szCs w:val="20"/>
    </w:rPr>
  </w:style>
  <w:style w:type="character" w:customStyle="1" w:styleId="af4">
    <w:name w:val="Текст примечания Знак"/>
    <w:basedOn w:val="a0"/>
    <w:link w:val="af3"/>
    <w:uiPriority w:val="99"/>
    <w:rsid w:val="00491FD6"/>
    <w:rPr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91FD6"/>
    <w:rPr>
      <w:b/>
      <w:bCs/>
    </w:rPr>
  </w:style>
  <w:style w:type="character" w:customStyle="1" w:styleId="af6">
    <w:name w:val="Тема примечания Знак"/>
    <w:basedOn w:val="af4"/>
    <w:link w:val="af5"/>
    <w:uiPriority w:val="99"/>
    <w:semiHidden/>
    <w:rsid w:val="00491FD6"/>
    <w:rPr>
      <w:b/>
      <w:bCs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BE4B4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227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8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13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7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597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61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73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029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89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99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2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810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2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3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941141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373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723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436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9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9232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1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083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14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4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19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20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69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96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78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7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78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9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04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413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14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14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316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50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5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70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82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100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51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6486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13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99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803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287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68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2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274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60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00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764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05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438">
          <w:marLeft w:val="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9722">
                  <w:marLeft w:val="0"/>
                  <w:marRight w:val="0"/>
                  <w:marTop w:val="0"/>
                  <w:marBottom w:val="4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004808">
          <w:marLeft w:val="0"/>
          <w:marRight w:val="0"/>
          <w:marTop w:val="0"/>
          <w:marBottom w:val="9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29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408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0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59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8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62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27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47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604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910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038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70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04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64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388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23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86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77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9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289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12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8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78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78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65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33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886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264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77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410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69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5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86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71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62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49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76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30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0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4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77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955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41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064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28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77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77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81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55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319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9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35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32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7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7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028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04918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4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306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6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58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426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6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9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72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5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6861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209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042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836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1786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765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1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964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498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87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14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84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00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585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071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48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50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40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8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0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7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936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10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326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37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805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81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40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54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99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19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6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6B797E-142C-421E-B8E3-465AEC929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7</CharactersWithSpaces>
  <SharedDoc>false</SharedDoc>
  <HLinks>
    <vt:vector size="324" baseType="variant">
      <vt:variant>
        <vt:i4>4194384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32523/ejpfm.2023070305</vt:lpwstr>
      </vt:variant>
      <vt:variant>
        <vt:lpwstr/>
      </vt:variant>
      <vt:variant>
        <vt:i4>6881378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3145749</vt:i4>
      </vt:variant>
      <vt:variant>
        <vt:i4>153</vt:i4>
      </vt:variant>
      <vt:variant>
        <vt:i4>0</vt:i4>
      </vt:variant>
      <vt:variant>
        <vt:i4>5</vt:i4>
      </vt:variant>
      <vt:variant>
        <vt:lpwstr>https://newjournal.ssmu.kz/publication/titles/?ELEMENT_ID=6190</vt:lpwstr>
      </vt:variant>
      <vt:variant>
        <vt:lpwstr/>
      </vt:variant>
      <vt:variant>
        <vt:i4>4587602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16/j.annonc.2020.10.244</vt:lpwstr>
      </vt:variant>
      <vt:variant>
        <vt:lpwstr/>
      </vt:variant>
      <vt:variant>
        <vt:i4>3342453</vt:i4>
      </vt:variant>
      <vt:variant>
        <vt:i4>147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4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1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8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5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2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29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866681</vt:i4>
      </vt:variant>
      <vt:variant>
        <vt:i4>126</vt:i4>
      </vt:variant>
      <vt:variant>
        <vt:i4>0</vt:i4>
      </vt:variant>
      <vt:variant>
        <vt:i4>5</vt:i4>
      </vt:variant>
      <vt:variant>
        <vt:lpwstr>http://conf.geochemland.ru/uploads/indconf/2018/indconf2018.pdf</vt:lpwstr>
      </vt:variant>
      <vt:variant>
        <vt:lpwstr/>
      </vt:variant>
      <vt:variant>
        <vt:i4>7274604</vt:i4>
      </vt:variant>
      <vt:variant>
        <vt:i4>123</vt:i4>
      </vt:variant>
      <vt:variant>
        <vt:i4>0</vt:i4>
      </vt:variant>
      <vt:variant>
        <vt:i4>5</vt:i4>
      </vt:variant>
      <vt:variant>
        <vt:lpwstr>https://www.scopus.com/record/display.uri?eid=2-s2.0-85069708373&amp;origin=resultslist&amp;sort=plf-f</vt:lpwstr>
      </vt:variant>
      <vt:variant>
        <vt:lpwstr/>
      </vt:variant>
      <vt:variant>
        <vt:i4>2949218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786443</vt:i4>
      </vt:variant>
      <vt:variant>
        <vt:i4>117</vt:i4>
      </vt:variant>
      <vt:variant>
        <vt:i4>0</vt:i4>
      </vt:variant>
      <vt:variant>
        <vt:i4>5</vt:i4>
      </vt:variant>
      <vt:variant>
        <vt:lpwstr>https://pubmed.ncbi.nlm.nih.gov/26509626/</vt:lpwstr>
      </vt:variant>
      <vt:variant>
        <vt:lpwstr/>
      </vt:variant>
      <vt:variant>
        <vt:i4>5636127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4194350</vt:i4>
      </vt:variant>
      <vt:variant>
        <vt:i4>111</vt:i4>
      </vt:variant>
      <vt:variant>
        <vt:i4>0</vt:i4>
      </vt:variant>
      <vt:variant>
        <vt:i4>5</vt:i4>
      </vt:variant>
      <vt:variant>
        <vt:lpwstr>https://academic.oup.com/jrr/article/47/Suppl_A/A23/964245</vt:lpwstr>
      </vt:variant>
      <vt:variant>
        <vt:lpwstr/>
      </vt:variant>
      <vt:variant>
        <vt:i4>4980772</vt:i4>
      </vt:variant>
      <vt:variant>
        <vt:i4>108</vt:i4>
      </vt:variant>
      <vt:variant>
        <vt:i4>0</vt:i4>
      </vt:variant>
      <vt:variant>
        <vt:i4>5</vt:i4>
      </vt:variant>
      <vt:variant>
        <vt:lpwstr>https://academic.oup.com/jrr/article/47/Suppl_A/A29/964249</vt:lpwstr>
      </vt:variant>
      <vt:variant>
        <vt:lpwstr/>
      </vt:variant>
      <vt:variant>
        <vt:i4>327680</vt:i4>
      </vt:variant>
      <vt:variant>
        <vt:i4>105</vt:i4>
      </vt:variant>
      <vt:variant>
        <vt:i4>0</vt:i4>
      </vt:variant>
      <vt:variant>
        <vt:i4>5</vt:i4>
      </vt:variant>
      <vt:variant>
        <vt:lpwstr>https://pubmed.ncbi.nlm.nih.gov/15545769/</vt:lpwstr>
      </vt:variant>
      <vt:variant>
        <vt:lpwstr/>
      </vt:variant>
      <vt:variant>
        <vt:i4>6881378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5242910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16/j.radmeas.2011.05.005</vt:lpwstr>
      </vt:variant>
      <vt:variant>
        <vt:lpwstr/>
      </vt:variant>
      <vt:variant>
        <vt:i4>983040</vt:i4>
      </vt:variant>
      <vt:variant>
        <vt:i4>96</vt:i4>
      </vt:variant>
      <vt:variant>
        <vt:i4>0</vt:i4>
      </vt:variant>
      <vt:variant>
        <vt:i4>5</vt:i4>
      </vt:variant>
      <vt:variant>
        <vt:lpwstr>https://pubmed.ncbi.nlm.nih.gov/20065704/</vt:lpwstr>
      </vt:variant>
      <vt:variant>
        <vt:lpwstr/>
      </vt:variant>
      <vt:variant>
        <vt:i4>5636127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5701754</vt:i4>
      </vt:variant>
      <vt:variant>
        <vt:i4>90</vt:i4>
      </vt:variant>
      <vt:variant>
        <vt:i4>0</vt:i4>
      </vt:variant>
      <vt:variant>
        <vt:i4>5</vt:i4>
      </vt:variant>
      <vt:variant>
        <vt:lpwstr>https://inis.iaea.org/search/search.aspx?orig_q=RN:35086204</vt:lpwstr>
      </vt:variant>
      <vt:variant>
        <vt:lpwstr/>
      </vt:variant>
      <vt:variant>
        <vt:i4>5570673</vt:i4>
      </vt:variant>
      <vt:variant>
        <vt:i4>87</vt:i4>
      </vt:variant>
      <vt:variant>
        <vt:i4>0</vt:i4>
      </vt:variant>
      <vt:variant>
        <vt:i4>5</vt:i4>
      </vt:variant>
      <vt:variant>
        <vt:lpwstr>https://inis.iaea.org/Search/search.aspx?orig_q=RN:33037435</vt:lpwstr>
      </vt:variant>
      <vt:variant>
        <vt:lpwstr/>
      </vt:variant>
      <vt:variant>
        <vt:i4>792996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269/jrr.46.395</vt:lpwstr>
      </vt:variant>
      <vt:variant>
        <vt:lpwstr/>
      </vt:variant>
      <vt:variant>
        <vt:i4>5898266</vt:i4>
      </vt:variant>
      <vt:variant>
        <vt:i4>81</vt:i4>
      </vt:variant>
      <vt:variant>
        <vt:i4>0</vt:i4>
      </vt:variant>
      <vt:variant>
        <vt:i4>5</vt:i4>
      </vt:variant>
      <vt:variant>
        <vt:lpwstr>https://jopss.jaea.go.jp/pdfdata/JAERI-Conf-2000-016.pdf</vt:lpwstr>
      </vt:variant>
      <vt:variant>
        <vt:lpwstr/>
      </vt:variant>
      <vt:variant>
        <vt:i4>2818146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269/jrr.47.A143</vt:lpwstr>
      </vt:variant>
      <vt:variant>
        <vt:lpwstr/>
      </vt:variant>
      <vt:variant>
        <vt:i4>1507391</vt:i4>
      </vt:variant>
      <vt:variant>
        <vt:i4>75</vt:i4>
      </vt:variant>
      <vt:variant>
        <vt:i4>0</vt:i4>
      </vt:variant>
      <vt:variant>
        <vt:i4>5</vt:i4>
      </vt:variant>
      <vt:variant>
        <vt:lpwstr>https://elib.biblioatom.ru/text/yadernye-ispytaniya-sssr-sostoyanie-poligonov_2002/p0/</vt:lpwstr>
      </vt:variant>
      <vt:variant>
        <vt:lpwstr/>
      </vt:variant>
      <vt:variant>
        <vt:i4>7602204</vt:i4>
      </vt:variant>
      <vt:variant>
        <vt:i4>72</vt:i4>
      </vt:variant>
      <vt:variant>
        <vt:i4>0</vt:i4>
      </vt:variant>
      <vt:variant>
        <vt:i4>5</vt:i4>
      </vt:variant>
      <vt:variant>
        <vt:lpwstr>https://elib.biblioatom.ru/text/yadernye-ispytaniya-sssr_1997/p288/</vt:lpwstr>
      </vt:variant>
      <vt:variant>
        <vt:lpwstr/>
      </vt:variant>
      <vt:variant>
        <vt:i4>131095</vt:i4>
      </vt:variant>
      <vt:variant>
        <vt:i4>69</vt:i4>
      </vt:variant>
      <vt:variant>
        <vt:i4>0</vt:i4>
      </vt:variant>
      <vt:variant>
        <vt:i4>5</vt:i4>
      </vt:variant>
      <vt:variant>
        <vt:lpwstr>https://docsdrive.com/?pdf=medwelljournals/jeasci/2019/7174-7178.pdf</vt:lpwstr>
      </vt:variant>
      <vt:variant>
        <vt:lpwstr/>
      </vt:variant>
      <vt:variant>
        <vt:i4>2949218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458765</vt:i4>
      </vt:variant>
      <vt:variant>
        <vt:i4>63</vt:i4>
      </vt:variant>
      <vt:variant>
        <vt:i4>0</vt:i4>
      </vt:variant>
      <vt:variant>
        <vt:i4>5</vt:i4>
      </vt:variant>
      <vt:variant>
        <vt:lpwstr>https://pubmed.ncbi.nlm.nih.gov/29138710/</vt:lpwstr>
      </vt:variant>
      <vt:variant>
        <vt:lpwstr/>
      </vt:variant>
      <vt:variant>
        <vt:i4>524367</vt:i4>
      </vt:variant>
      <vt:variant>
        <vt:i4>60</vt:i4>
      </vt:variant>
      <vt:variant>
        <vt:i4>0</vt:i4>
      </vt:variant>
      <vt:variant>
        <vt:i4>5</vt:i4>
      </vt:variant>
      <vt:variant>
        <vt:lpwstr>http://semi-nuc.iarc.fr/</vt:lpwstr>
      </vt:variant>
      <vt:variant>
        <vt:lpwstr/>
      </vt:variant>
      <vt:variant>
        <vt:i4>917508</vt:i4>
      </vt:variant>
      <vt:variant>
        <vt:i4>57</vt:i4>
      </vt:variant>
      <vt:variant>
        <vt:i4>0</vt:i4>
      </vt:variant>
      <vt:variant>
        <vt:i4>5</vt:i4>
      </vt:variant>
      <vt:variant>
        <vt:lpwstr>https://pubmed.ncbi.nlm.nih.gov/12822581/</vt:lpwstr>
      </vt:variant>
      <vt:variant>
        <vt:lpwstr/>
      </vt:variant>
      <vt:variant>
        <vt:i4>2162806</vt:i4>
      </vt:variant>
      <vt:variant>
        <vt:i4>54</vt:i4>
      </vt:variant>
      <vt:variant>
        <vt:i4>0</vt:i4>
      </vt:variant>
      <vt:variant>
        <vt:i4>5</vt:i4>
      </vt:variant>
      <vt:variant>
        <vt:lpwstr>http://www.jstor.org/stable/4098772</vt:lpwstr>
      </vt:variant>
      <vt:variant>
        <vt:lpwstr/>
      </vt:variant>
      <vt:variant>
        <vt:i4>3473501</vt:i4>
      </vt:variant>
      <vt:variant>
        <vt:i4>51</vt:i4>
      </vt:variant>
      <vt:variant>
        <vt:i4>0</vt:i4>
      </vt:variant>
      <vt:variant>
        <vt:i4>5</vt:i4>
      </vt:variant>
      <vt:variant>
        <vt:lpwstr>https://ru.wikipedia.org/wiki/%D0%A7%D0%B0%D0%B3%D0%B0%D0%BD_(%D0%BF%D0%BE%D1%81%D1%91%D0%BB%D0%BE%D0%BA)</vt:lpwstr>
      </vt:variant>
      <vt:variant>
        <vt:lpwstr>/maplink/1</vt:lpwstr>
      </vt:variant>
      <vt:variant>
        <vt:i4>4849706</vt:i4>
      </vt:variant>
      <vt:variant>
        <vt:i4>48</vt:i4>
      </vt:variant>
      <vt:variant>
        <vt:i4>0</vt:i4>
      </vt:variant>
      <vt:variant>
        <vt:i4>5</vt:i4>
      </vt:variant>
      <vt:variant>
        <vt:lpwstr>https://ru.wikipedia.org/wiki/%D0%9A%D0%B0%D0%B9%D0%BD%D0%B0%D1%80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1900635</vt:i4>
      </vt:variant>
      <vt:variant>
        <vt:i4>45</vt:i4>
      </vt:variant>
      <vt:variant>
        <vt:i4>0</vt:i4>
      </vt:variant>
      <vt:variant>
        <vt:i4>5</vt:i4>
      </vt:variant>
      <vt:variant>
        <vt:lpwstr>https://ru.wikipedia.org/wiki/%D0%9A%D0%BE%D0%BA%D0%B5%D0%BD%D1%82%D0%B0%D1%83</vt:lpwstr>
      </vt:variant>
      <vt:variant>
        <vt:lpwstr>/maplink/1</vt:lpwstr>
      </vt:variant>
      <vt:variant>
        <vt:i4>6750301</vt:i4>
      </vt:variant>
      <vt:variant>
        <vt:i4>42</vt:i4>
      </vt:variant>
      <vt:variant>
        <vt:i4>0</vt:i4>
      </vt:variant>
      <vt:variant>
        <vt:i4>5</vt:i4>
      </vt:variant>
      <vt:variant>
        <vt:lpwstr>https://ru.wikipedia.org/wiki/%D0%90%D0%BA%D0%B1%D1%83%D0%BB%D0%B0%D0%BA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2818147</vt:i4>
      </vt:variant>
      <vt:variant>
        <vt:i4>39</vt:i4>
      </vt:variant>
      <vt:variant>
        <vt:i4>0</vt:i4>
      </vt:variant>
      <vt:variant>
        <vt:i4>5</vt:i4>
      </vt:variant>
      <vt:variant>
        <vt:lpwstr>https://ru.wikipedia.org/wiki/%D0%9D%D0%BE%D0%B2%D0%BE%D0%BF%D0%BE%D0%BA%D1%80%D0%BE%D0%B2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556002</vt:i4>
      </vt:variant>
      <vt:variant>
        <vt:i4>36</vt:i4>
      </vt:variant>
      <vt:variant>
        <vt:i4>0</vt:i4>
      </vt:variant>
      <vt:variant>
        <vt:i4>5</vt:i4>
      </vt:variant>
      <vt:variant>
        <vt:lpwstr>https://ru.wikipedia.org/wiki/%D0%9A%D0%BE%D1%80%D0%BE%D1%81%D1%82%D0%B5%D0%BB%D0%B8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259852</vt:i4>
      </vt:variant>
      <vt:variant>
        <vt:i4>33</vt:i4>
      </vt:variant>
      <vt:variant>
        <vt:i4>0</vt:i4>
      </vt:variant>
      <vt:variant>
        <vt:i4>5</vt:i4>
      </vt:variant>
      <vt:variant>
        <vt:lpwstr>https://ru.wikipedia.org/wiki/%D0%A7%D0%B5%D1%80%D1%91%D0%BC%D1%83%D1%88%D0%BA%D0%B0_(%D0%91%D0%B5%D1%81%D0%BA%D0%B0%D1%80%D0%B0%D0%B3%D0%B0%D0%B9%D1%81%D0%BA%D0%B8%D0%B9_%D1%80%D0%B0%D0%B9%D0%BE%D0%BD)</vt:lpwstr>
      </vt:variant>
      <vt:variant>
        <vt:lpwstr>/maplink/1</vt:lpwstr>
      </vt:variant>
      <vt:variant>
        <vt:i4>7274591</vt:i4>
      </vt:variant>
      <vt:variant>
        <vt:i4>30</vt:i4>
      </vt:variant>
      <vt:variant>
        <vt:i4>0</vt:i4>
      </vt:variant>
      <vt:variant>
        <vt:i4>5</vt:i4>
      </vt:variant>
      <vt:variant>
        <vt:lpwstr>https://ru.wikipedia.org/wiki/%D0%9C%D0%BE%D1%81%D1%82%D0%B8%D0%BA_(%D1%81%D0%B5%D0%BB%D0%BE)</vt:lpwstr>
      </vt:variant>
      <vt:variant>
        <vt:lpwstr>/maplink/1</vt:lpwstr>
      </vt:variant>
      <vt:variant>
        <vt:i4>7995490</vt:i4>
      </vt:variant>
      <vt:variant>
        <vt:i4>27</vt:i4>
      </vt:variant>
      <vt:variant>
        <vt:i4>0</vt:i4>
      </vt:variant>
      <vt:variant>
        <vt:i4>5</vt:i4>
      </vt:variant>
      <vt:variant>
        <vt:lpwstr>https://ru.wikipedia.org/wiki/%D0%9A%D0%B0%D0%BD%D0%BE%D0%BD%D0%B5%D1%80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667770</vt:i4>
      </vt:variant>
      <vt:variant>
        <vt:i4>24</vt:i4>
      </vt:variant>
      <vt:variant>
        <vt:i4>0</vt:i4>
      </vt:variant>
      <vt:variant>
        <vt:i4>5</vt:i4>
      </vt:variant>
      <vt:variant>
        <vt:lpwstr>https://ru-wiki.ru/wiki/%D0%A1%D0%BB%D1%83%D0%B6%D0%B5%D0%B1%D0%BD%D0%B0%D1%8F:Map/14/50.8948361/78.3250083/ru</vt:lpwstr>
      </vt:variant>
      <vt:variant>
        <vt:lpwstr/>
      </vt:variant>
      <vt:variant>
        <vt:i4>4784128</vt:i4>
      </vt:variant>
      <vt:variant>
        <vt:i4>21</vt:i4>
      </vt:variant>
      <vt:variant>
        <vt:i4>0</vt:i4>
      </vt:variant>
      <vt:variant>
        <vt:i4>5</vt:i4>
      </vt:variant>
      <vt:variant>
        <vt:lpwstr>https://ru.wikipedia.org/wiki/%D0%94%D0%BE%D0%BB%D0%BE%D0%BD%D1%8C</vt:lpwstr>
      </vt:variant>
      <vt:variant>
        <vt:lpwstr>/maplink/1</vt:lpwstr>
      </vt:variant>
      <vt:variant>
        <vt:i4>3932278</vt:i4>
      </vt:variant>
      <vt:variant>
        <vt:i4>18</vt:i4>
      </vt:variant>
      <vt:variant>
        <vt:i4>0</vt:i4>
      </vt:variant>
      <vt:variant>
        <vt:i4>5</vt:i4>
      </vt:variant>
      <vt:variant>
        <vt:lpwstr>https://ru.wikipedia.org/wiki/%D0%91%D0%BE%D0%B4%D0%B5%D0%BD%D0%B5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733346</vt:i4>
      </vt:variant>
      <vt:variant>
        <vt:i4>15</vt:i4>
      </vt:variant>
      <vt:variant>
        <vt:i4>0</vt:i4>
      </vt:variant>
      <vt:variant>
        <vt:i4>5</vt:i4>
      </vt:variant>
      <vt:variant>
        <vt:lpwstr>https://ru.wikipedia.org/wiki/%D0%91%D0%B5%D1%81%D0%BA%D0%B0%D1%80%D0%B0%D0%B3%D0%B0%D0%B9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849749</vt:i4>
      </vt:variant>
      <vt:variant>
        <vt:i4>12</vt:i4>
      </vt:variant>
      <vt:variant>
        <vt:i4>0</vt:i4>
      </vt:variant>
      <vt:variant>
        <vt:i4>5</vt:i4>
      </vt:variant>
      <vt:variant>
        <vt:lpwstr>https://ru.wikipedia.org/wiki/%D0%91%D0%B5%D0%BB%D0%BE%D0%BA%D0%B0%D0%BC%D0%B5%D0%BD%D0%BA%D0%B0_(%D0%91%D0%B5%D1%81%D0%BA%D0%B0%D1%80%D0%B0%D0%B3%D0%B0%D0%B9%D1%81%D0%BA%D0%B8%D0%B9_%D1%80%D0%B0%D0%B9%D0%BE%D0%BD)</vt:lpwstr>
      </vt:variant>
      <vt:variant>
        <vt:lpwstr>/maplink/1</vt:lpwstr>
      </vt:variant>
      <vt:variant>
        <vt:i4>5111897</vt:i4>
      </vt:variant>
      <vt:variant>
        <vt:i4>9</vt:i4>
      </vt:variant>
      <vt:variant>
        <vt:i4>0</vt:i4>
      </vt:variant>
      <vt:variant>
        <vt:i4>5</vt:i4>
      </vt:variant>
      <vt:variant>
        <vt:lpwstr>https://ru.wikipedia.org/wiki/%D0%A1%D0%B0%D1%80%D1%8B%D0%B6%D0%B0%D0%BB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621538</vt:i4>
      </vt:variant>
      <vt:variant>
        <vt:i4>6</vt:i4>
      </vt:variant>
      <vt:variant>
        <vt:i4>0</vt:i4>
      </vt:variant>
      <vt:variant>
        <vt:i4>5</vt:i4>
      </vt:variant>
      <vt:variant>
        <vt:lpwstr>https://ru.wikipedia.org/wiki/%D0%9A%D0%B0%D1%81%D0%BA%D0%B0%D0%B1%D1%83%D0%BB%D0%B0%D0%BA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1900629</vt:i4>
      </vt:variant>
      <vt:variant>
        <vt:i4>3</vt:i4>
      </vt:variant>
      <vt:variant>
        <vt:i4>0</vt:i4>
      </vt:variant>
      <vt:variant>
        <vt:i4>5</vt:i4>
      </vt:variant>
      <vt:variant>
        <vt:lpwstr>https://ru.wikipedia.org/wiki/%D0%9A%D0%B0%D1%80%D0%B0%D0%B0%D1%83%D0%BB_(%D0%90%D0%B1%D0%B0%D0%B9%D1%81%D0%BA%D0%B8%D0%B9_%D1%80%D0%B0%D0%B9%D0%BE%D0%BD)</vt:lpwstr>
      </vt:variant>
      <vt:variant>
        <vt:lpwstr>/maplink/1</vt:lpwstr>
      </vt:variant>
      <vt:variant>
        <vt:i4>7209004</vt:i4>
      </vt:variant>
      <vt:variant>
        <vt:i4>0</vt:i4>
      </vt:variant>
      <vt:variant>
        <vt:i4>0</vt:i4>
      </vt:variant>
      <vt:variant>
        <vt:i4>5</vt:i4>
      </vt:variant>
      <vt:variant>
        <vt:lpwstr>https://ru.wikipedia.org/wiki/%D0%96%D1%83%D1%80%D0%B5%D0%BA%D0%B0%D0%B4%D1%8B%D1%80</vt:lpwstr>
      </vt:variant>
      <vt:variant>
        <vt:lpwstr>/maplink/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cp:lastPrinted>2025-01-15T23:07:00Z</cp:lastPrinted>
  <dcterms:created xsi:type="dcterms:W3CDTF">2025-07-07T16:55:00Z</dcterms:created>
  <dcterms:modified xsi:type="dcterms:W3CDTF">2025-07-07T16:55:00Z</dcterms:modified>
</cp:coreProperties>
</file>